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6506A2" w14:textId="73589AA9" w:rsidR="00492264" w:rsidRPr="00020995" w:rsidRDefault="008423EE" w:rsidP="74646966">
      <w:pPr>
        <w:spacing w:after="120" w:line="360" w:lineRule="auto"/>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b/>
          <w:bCs/>
          <w:color w:val="000000" w:themeColor="text1"/>
          <w:lang w:val="en-US"/>
        </w:rPr>
        <w:t>Additional</w:t>
      </w:r>
      <w:r w:rsidR="0903F90C" w:rsidRPr="00020995">
        <w:rPr>
          <w:rFonts w:ascii="Times New Roman" w:eastAsia="Times New Roman" w:hAnsi="Times New Roman" w:cs="Times New Roman"/>
          <w:b/>
          <w:bCs/>
          <w:color w:val="000000" w:themeColor="text1"/>
          <w:lang w:val="en-US"/>
        </w:rPr>
        <w:t xml:space="preserve"> material</w:t>
      </w:r>
      <w:r w:rsidR="354891AE" w:rsidRPr="00020995">
        <w:rPr>
          <w:rFonts w:ascii="Times New Roman" w:eastAsia="Times New Roman" w:hAnsi="Times New Roman" w:cs="Times New Roman"/>
          <w:b/>
          <w:bCs/>
          <w:color w:val="000000" w:themeColor="text1"/>
          <w:lang w:val="en-US"/>
        </w:rPr>
        <w:t xml:space="preserve"> 5</w:t>
      </w:r>
      <w:r w:rsidR="354891AE" w:rsidRPr="00020995">
        <w:rPr>
          <w:rFonts w:ascii="Times New Roman" w:eastAsia="Times New Roman" w:hAnsi="Times New Roman" w:cs="Times New Roman"/>
          <w:color w:val="000000" w:themeColor="text1"/>
          <w:lang w:val="en-US"/>
        </w:rPr>
        <w:t xml:space="preserve">.  </w:t>
      </w:r>
      <w:r w:rsidR="1720CE91" w:rsidRPr="00020995">
        <w:rPr>
          <w:rFonts w:ascii="Times New Roman" w:eastAsia="Times New Roman" w:hAnsi="Times New Roman" w:cs="Times New Roman"/>
          <w:color w:val="000000" w:themeColor="text1"/>
          <w:lang w:val="en-US"/>
        </w:rPr>
        <w:t>Main characteristics of the</w:t>
      </w:r>
      <w:r w:rsidR="049E6F38" w:rsidRPr="00020995">
        <w:rPr>
          <w:rFonts w:ascii="Times New Roman" w:eastAsia="Times New Roman" w:hAnsi="Times New Roman" w:cs="Times New Roman"/>
          <w:color w:val="000000" w:themeColor="text1"/>
          <w:lang w:val="en-US"/>
        </w:rPr>
        <w:t xml:space="preserve"> identified</w:t>
      </w:r>
      <w:r w:rsidR="1720CE91" w:rsidRPr="00020995">
        <w:rPr>
          <w:rFonts w:ascii="Times New Roman" w:eastAsia="Times New Roman" w:hAnsi="Times New Roman" w:cs="Times New Roman"/>
          <w:color w:val="000000" w:themeColor="text1"/>
          <w:lang w:val="en-US"/>
        </w:rPr>
        <w:t xml:space="preserve"> strategies </w:t>
      </w:r>
      <w:r w:rsidR="32672807" w:rsidRPr="00020995">
        <w:rPr>
          <w:rFonts w:ascii="Times New Roman" w:eastAsia="Times New Roman" w:hAnsi="Times New Roman" w:cs="Times New Roman"/>
          <w:color w:val="000000" w:themeColor="text1"/>
          <w:lang w:val="en-US"/>
        </w:rPr>
        <w:t>for communicating scientific evidence.</w:t>
      </w:r>
    </w:p>
    <w:tbl>
      <w:tblPr>
        <w:tblStyle w:val="TableGridLight"/>
        <w:tblW w:w="13951" w:type="dxa"/>
        <w:tblLayout w:type="fixed"/>
        <w:tblLook w:val="0000" w:firstRow="0" w:lastRow="0" w:firstColumn="0" w:lastColumn="0" w:noHBand="0" w:noVBand="0"/>
      </w:tblPr>
      <w:tblGrid>
        <w:gridCol w:w="1590"/>
        <w:gridCol w:w="3746"/>
        <w:gridCol w:w="1535"/>
        <w:gridCol w:w="1118"/>
        <w:gridCol w:w="1118"/>
        <w:gridCol w:w="1267"/>
        <w:gridCol w:w="984"/>
        <w:gridCol w:w="1207"/>
        <w:gridCol w:w="1386"/>
      </w:tblGrid>
      <w:tr w:rsidR="391E6944" w14:paraId="53DE2EBC" w14:textId="77777777" w:rsidTr="22931310">
        <w:tc>
          <w:tcPr>
            <w:tcW w:w="1590" w:type="dxa"/>
          </w:tcPr>
          <w:p w14:paraId="78A87B87" w14:textId="65F52AE1" w:rsidR="391E6944" w:rsidRPr="00020995" w:rsidRDefault="059FE83E" w:rsidP="74646966">
            <w:pPr>
              <w:spacing w:line="259" w:lineRule="auto"/>
              <w:jc w:val="center"/>
              <w:rPr>
                <w:rFonts w:ascii="Times New Roman" w:eastAsia="Times New Roman" w:hAnsi="Times New Roman" w:cs="Times New Roman"/>
                <w:b/>
                <w:bCs/>
                <w:color w:val="000000" w:themeColor="text1"/>
                <w:sz w:val="20"/>
                <w:szCs w:val="20"/>
                <w:lang w:val="en-US"/>
              </w:rPr>
            </w:pPr>
            <w:r w:rsidRPr="00020995">
              <w:rPr>
                <w:rFonts w:ascii="Times New Roman" w:eastAsia="Times New Roman" w:hAnsi="Times New Roman" w:cs="Times New Roman"/>
                <w:b/>
                <w:bCs/>
                <w:color w:val="000000" w:themeColor="text1"/>
                <w:sz w:val="20"/>
                <w:szCs w:val="20"/>
                <w:lang w:val="en-US"/>
              </w:rPr>
              <w:t xml:space="preserve">Strategy </w:t>
            </w:r>
          </w:p>
        </w:tc>
        <w:tc>
          <w:tcPr>
            <w:tcW w:w="3746" w:type="dxa"/>
          </w:tcPr>
          <w:p w14:paraId="720FF2E2" w14:textId="772664E6" w:rsidR="391E6944" w:rsidRDefault="072AB2B7" w:rsidP="74646966">
            <w:pPr>
              <w:spacing w:line="259" w:lineRule="auto"/>
              <w:jc w:val="center"/>
              <w:rPr>
                <w:rFonts w:ascii="Times New Roman" w:eastAsia="Times New Roman" w:hAnsi="Times New Roman" w:cs="Times New Roman"/>
                <w:b/>
                <w:bCs/>
                <w:color w:val="000000" w:themeColor="text1"/>
                <w:sz w:val="20"/>
                <w:szCs w:val="20"/>
              </w:rPr>
            </w:pPr>
            <w:r w:rsidRPr="74646966">
              <w:rPr>
                <w:rFonts w:ascii="Times New Roman" w:eastAsia="Times New Roman" w:hAnsi="Times New Roman" w:cs="Times New Roman"/>
                <w:b/>
                <w:bCs/>
                <w:color w:val="000000" w:themeColor="text1"/>
                <w:sz w:val="20"/>
                <w:szCs w:val="20"/>
              </w:rPr>
              <w:t>Descri</w:t>
            </w:r>
            <w:r w:rsidR="7D586470" w:rsidRPr="74646966">
              <w:rPr>
                <w:rFonts w:ascii="Times New Roman" w:eastAsia="Times New Roman" w:hAnsi="Times New Roman" w:cs="Times New Roman"/>
                <w:b/>
                <w:bCs/>
                <w:color w:val="000000" w:themeColor="text1"/>
                <w:sz w:val="20"/>
                <w:szCs w:val="20"/>
              </w:rPr>
              <w:t>ption</w:t>
            </w:r>
          </w:p>
        </w:tc>
        <w:tc>
          <w:tcPr>
            <w:tcW w:w="1535" w:type="dxa"/>
          </w:tcPr>
          <w:p w14:paraId="0BCD7F4D" w14:textId="7594AC4F" w:rsidR="391E6944" w:rsidRDefault="072AB2B7" w:rsidP="74646966">
            <w:pPr>
              <w:spacing w:line="259" w:lineRule="auto"/>
              <w:jc w:val="center"/>
              <w:rPr>
                <w:rFonts w:ascii="Times New Roman" w:eastAsia="Times New Roman" w:hAnsi="Times New Roman" w:cs="Times New Roman"/>
                <w:b/>
                <w:bCs/>
                <w:color w:val="000000" w:themeColor="text1"/>
                <w:sz w:val="20"/>
                <w:szCs w:val="20"/>
              </w:rPr>
            </w:pPr>
            <w:r w:rsidRPr="74646966">
              <w:rPr>
                <w:rFonts w:ascii="Times New Roman" w:eastAsia="Times New Roman" w:hAnsi="Times New Roman" w:cs="Times New Roman"/>
                <w:b/>
                <w:bCs/>
                <w:color w:val="000000" w:themeColor="text1"/>
                <w:sz w:val="20"/>
                <w:szCs w:val="20"/>
              </w:rPr>
              <w:t>Categor</w:t>
            </w:r>
            <w:r w:rsidR="3A50598A" w:rsidRPr="74646966">
              <w:rPr>
                <w:rFonts w:ascii="Times New Roman" w:eastAsia="Times New Roman" w:hAnsi="Times New Roman" w:cs="Times New Roman"/>
                <w:b/>
                <w:bCs/>
                <w:color w:val="000000" w:themeColor="text1"/>
                <w:sz w:val="20"/>
                <w:szCs w:val="20"/>
              </w:rPr>
              <w:t>y</w:t>
            </w:r>
          </w:p>
        </w:tc>
        <w:tc>
          <w:tcPr>
            <w:tcW w:w="1118" w:type="dxa"/>
          </w:tcPr>
          <w:p w14:paraId="20CA8695" w14:textId="6FF7DD1B" w:rsidR="391E6944" w:rsidRDefault="3A50598A" w:rsidP="74646966">
            <w:pPr>
              <w:spacing w:line="259" w:lineRule="auto"/>
              <w:jc w:val="center"/>
              <w:rPr>
                <w:rFonts w:ascii="Times New Roman" w:eastAsia="Times New Roman" w:hAnsi="Times New Roman" w:cs="Times New Roman"/>
                <w:b/>
                <w:bCs/>
                <w:color w:val="000000" w:themeColor="text1"/>
                <w:sz w:val="20"/>
                <w:szCs w:val="20"/>
              </w:rPr>
            </w:pPr>
            <w:r w:rsidRPr="74646966">
              <w:rPr>
                <w:rFonts w:ascii="Times New Roman" w:eastAsia="Times New Roman" w:hAnsi="Times New Roman" w:cs="Times New Roman"/>
                <w:b/>
                <w:bCs/>
                <w:color w:val="000000" w:themeColor="text1"/>
                <w:sz w:val="20"/>
                <w:szCs w:val="20"/>
              </w:rPr>
              <w:t>Target audience</w:t>
            </w:r>
          </w:p>
        </w:tc>
        <w:tc>
          <w:tcPr>
            <w:tcW w:w="1118" w:type="dxa"/>
          </w:tcPr>
          <w:p w14:paraId="5B128CDD" w14:textId="257E797E" w:rsidR="391E6944" w:rsidRDefault="072AB2B7" w:rsidP="74646966">
            <w:pPr>
              <w:spacing w:line="259" w:lineRule="auto"/>
              <w:jc w:val="center"/>
              <w:rPr>
                <w:rFonts w:ascii="Times New Roman" w:eastAsia="Times New Roman" w:hAnsi="Times New Roman" w:cs="Times New Roman"/>
                <w:b/>
                <w:bCs/>
                <w:color w:val="000000" w:themeColor="text1"/>
                <w:sz w:val="20"/>
                <w:szCs w:val="20"/>
              </w:rPr>
            </w:pPr>
            <w:r w:rsidRPr="74646966">
              <w:rPr>
                <w:rFonts w:ascii="Times New Roman" w:eastAsia="Times New Roman" w:hAnsi="Times New Roman" w:cs="Times New Roman"/>
                <w:b/>
                <w:bCs/>
                <w:color w:val="000000" w:themeColor="text1"/>
                <w:sz w:val="20"/>
                <w:szCs w:val="20"/>
              </w:rPr>
              <w:t>Foc</w:t>
            </w:r>
            <w:r w:rsidR="7E2F92C5" w:rsidRPr="74646966">
              <w:rPr>
                <w:rFonts w:ascii="Times New Roman" w:eastAsia="Times New Roman" w:hAnsi="Times New Roman" w:cs="Times New Roman"/>
                <w:b/>
                <w:bCs/>
                <w:color w:val="000000" w:themeColor="text1"/>
                <w:sz w:val="20"/>
                <w:szCs w:val="20"/>
              </w:rPr>
              <w:t>us</w:t>
            </w:r>
          </w:p>
        </w:tc>
        <w:tc>
          <w:tcPr>
            <w:tcW w:w="1267" w:type="dxa"/>
          </w:tcPr>
          <w:p w14:paraId="1C68BAF1" w14:textId="57DD5A6A" w:rsidR="391E6944" w:rsidRDefault="7E2F92C5" w:rsidP="74646966">
            <w:pPr>
              <w:spacing w:line="259" w:lineRule="auto"/>
              <w:jc w:val="center"/>
              <w:rPr>
                <w:rFonts w:ascii="Times New Roman" w:eastAsia="Times New Roman" w:hAnsi="Times New Roman" w:cs="Times New Roman"/>
                <w:b/>
                <w:bCs/>
                <w:color w:val="000000" w:themeColor="text1"/>
                <w:sz w:val="20"/>
                <w:szCs w:val="20"/>
              </w:rPr>
            </w:pPr>
            <w:r w:rsidRPr="74646966">
              <w:rPr>
                <w:rFonts w:ascii="Times New Roman" w:eastAsia="Times New Roman" w:hAnsi="Times New Roman" w:cs="Times New Roman"/>
                <w:b/>
                <w:bCs/>
                <w:color w:val="000000" w:themeColor="text1"/>
                <w:sz w:val="20"/>
                <w:szCs w:val="20"/>
              </w:rPr>
              <w:t>Delivery approach</w:t>
            </w:r>
          </w:p>
        </w:tc>
        <w:tc>
          <w:tcPr>
            <w:tcW w:w="984" w:type="dxa"/>
          </w:tcPr>
          <w:p w14:paraId="4C1ED929" w14:textId="0F1F80E0" w:rsidR="391E6944" w:rsidRDefault="072AB2B7" w:rsidP="74646966">
            <w:pPr>
              <w:spacing w:line="259" w:lineRule="auto"/>
              <w:jc w:val="center"/>
              <w:rPr>
                <w:rFonts w:ascii="Times New Roman" w:eastAsia="Times New Roman" w:hAnsi="Times New Roman" w:cs="Times New Roman"/>
                <w:b/>
                <w:bCs/>
                <w:color w:val="000000" w:themeColor="text1"/>
                <w:sz w:val="20"/>
                <w:szCs w:val="20"/>
              </w:rPr>
            </w:pPr>
            <w:r w:rsidRPr="74646966">
              <w:rPr>
                <w:rFonts w:ascii="Times New Roman" w:eastAsia="Times New Roman" w:hAnsi="Times New Roman" w:cs="Times New Roman"/>
                <w:b/>
                <w:bCs/>
                <w:color w:val="000000" w:themeColor="text1"/>
                <w:sz w:val="20"/>
                <w:szCs w:val="20"/>
              </w:rPr>
              <w:t>Status</w:t>
            </w:r>
          </w:p>
        </w:tc>
        <w:tc>
          <w:tcPr>
            <w:tcW w:w="1207" w:type="dxa"/>
          </w:tcPr>
          <w:p w14:paraId="6D2F78FC" w14:textId="5A6605C4" w:rsidR="391E6944" w:rsidRDefault="072AB2B7" w:rsidP="74646966">
            <w:pPr>
              <w:spacing w:line="259" w:lineRule="auto"/>
              <w:jc w:val="center"/>
              <w:rPr>
                <w:rFonts w:ascii="Times New Roman" w:eastAsia="Times New Roman" w:hAnsi="Times New Roman" w:cs="Times New Roman"/>
                <w:b/>
                <w:bCs/>
                <w:color w:val="000000" w:themeColor="text1"/>
                <w:sz w:val="20"/>
                <w:szCs w:val="20"/>
              </w:rPr>
            </w:pPr>
            <w:r w:rsidRPr="74646966">
              <w:rPr>
                <w:rFonts w:ascii="Times New Roman" w:eastAsia="Times New Roman" w:hAnsi="Times New Roman" w:cs="Times New Roman"/>
                <w:b/>
                <w:bCs/>
                <w:color w:val="000000" w:themeColor="text1"/>
                <w:sz w:val="20"/>
                <w:szCs w:val="20"/>
              </w:rPr>
              <w:t>Barr</w:t>
            </w:r>
            <w:r w:rsidR="543C4CEE" w:rsidRPr="74646966">
              <w:rPr>
                <w:rFonts w:ascii="Times New Roman" w:eastAsia="Times New Roman" w:hAnsi="Times New Roman" w:cs="Times New Roman"/>
                <w:b/>
                <w:bCs/>
                <w:color w:val="000000" w:themeColor="text1"/>
                <w:sz w:val="20"/>
                <w:szCs w:val="20"/>
              </w:rPr>
              <w:t>iers</w:t>
            </w:r>
          </w:p>
        </w:tc>
        <w:tc>
          <w:tcPr>
            <w:tcW w:w="1386" w:type="dxa"/>
          </w:tcPr>
          <w:p w14:paraId="75EC7D3C" w14:textId="2C062A36" w:rsidR="391E6944" w:rsidRDefault="072AB2B7" w:rsidP="74646966">
            <w:pPr>
              <w:spacing w:line="259" w:lineRule="auto"/>
              <w:jc w:val="center"/>
              <w:rPr>
                <w:rFonts w:ascii="Times New Roman" w:eastAsia="Times New Roman" w:hAnsi="Times New Roman" w:cs="Times New Roman"/>
                <w:b/>
                <w:bCs/>
                <w:color w:val="000000" w:themeColor="text1"/>
                <w:sz w:val="20"/>
                <w:szCs w:val="20"/>
              </w:rPr>
            </w:pPr>
            <w:r w:rsidRPr="74646966">
              <w:rPr>
                <w:rFonts w:ascii="Times New Roman" w:eastAsia="Times New Roman" w:hAnsi="Times New Roman" w:cs="Times New Roman"/>
                <w:b/>
                <w:bCs/>
                <w:color w:val="000000" w:themeColor="text1"/>
                <w:sz w:val="20"/>
                <w:szCs w:val="20"/>
              </w:rPr>
              <w:t>Facilit</w:t>
            </w:r>
            <w:r w:rsidR="51CA7A53" w:rsidRPr="74646966">
              <w:rPr>
                <w:rFonts w:ascii="Times New Roman" w:eastAsia="Times New Roman" w:hAnsi="Times New Roman" w:cs="Times New Roman"/>
                <w:b/>
                <w:bCs/>
                <w:color w:val="000000" w:themeColor="text1"/>
                <w:sz w:val="20"/>
                <w:szCs w:val="20"/>
              </w:rPr>
              <w:t>ators</w:t>
            </w:r>
          </w:p>
        </w:tc>
      </w:tr>
      <w:tr w:rsidR="391E6944" w14:paraId="68712A30" w14:textId="77777777" w:rsidTr="22931310">
        <w:tc>
          <w:tcPr>
            <w:tcW w:w="1590" w:type="dxa"/>
          </w:tcPr>
          <w:p w14:paraId="73CF4BAB" w14:textId="0D61077F" w:rsidR="391E6944" w:rsidRPr="00723EC6" w:rsidRDefault="072AB2B7" w:rsidP="22931310">
            <w:pPr>
              <w:spacing w:line="259" w:lineRule="auto"/>
              <w:jc w:val="center"/>
              <w:rPr>
                <w:rFonts w:ascii="Times New Roman" w:eastAsia="Times New Roman" w:hAnsi="Times New Roman" w:cs="Times New Roman"/>
                <w:b/>
                <w:bCs/>
                <w:color w:val="000000" w:themeColor="text1"/>
                <w:sz w:val="20"/>
                <w:szCs w:val="20"/>
                <w:lang w:val="en-US"/>
              </w:rPr>
            </w:pPr>
            <w:r w:rsidRPr="00723EC6">
              <w:rPr>
                <w:rFonts w:ascii="Times New Roman" w:eastAsia="Times New Roman" w:hAnsi="Times New Roman" w:cs="Times New Roman"/>
                <w:b/>
                <w:bCs/>
                <w:color w:val="000000" w:themeColor="text1"/>
                <w:sz w:val="20"/>
                <w:szCs w:val="20"/>
                <w:lang w:val="en-US"/>
              </w:rPr>
              <w:t xml:space="preserve"> </w:t>
            </w:r>
            <w:r w:rsidR="43ADEC6C" w:rsidRPr="00723EC6">
              <w:rPr>
                <w:rFonts w:ascii="Times New Roman" w:eastAsia="Times New Roman" w:hAnsi="Times New Roman" w:cs="Times New Roman"/>
                <w:b/>
                <w:bCs/>
                <w:color w:val="000000" w:themeColor="text1"/>
                <w:sz w:val="20"/>
                <w:szCs w:val="20"/>
                <w:lang w:val="en-US"/>
              </w:rPr>
              <w:t xml:space="preserve">Guidelines for the development of communication </w:t>
            </w:r>
            <w:proofErr w:type="gramStart"/>
            <w:r w:rsidR="43ADEC6C" w:rsidRPr="00723EC6">
              <w:rPr>
                <w:rFonts w:ascii="Times New Roman" w:eastAsia="Times New Roman" w:hAnsi="Times New Roman" w:cs="Times New Roman"/>
                <w:b/>
                <w:bCs/>
                <w:color w:val="000000" w:themeColor="text1"/>
                <w:sz w:val="20"/>
                <w:szCs w:val="20"/>
                <w:lang w:val="en-US"/>
              </w:rPr>
              <w:t>products</w:t>
            </w:r>
            <w:r w:rsidRPr="00723EC6">
              <w:rPr>
                <w:rFonts w:ascii="Times New Roman" w:eastAsia="Times New Roman" w:hAnsi="Times New Roman" w:cs="Times New Roman"/>
                <w:b/>
                <w:bCs/>
                <w:color w:val="000000" w:themeColor="text1"/>
                <w:sz w:val="20"/>
                <w:szCs w:val="20"/>
                <w:lang w:val="en-US"/>
              </w:rPr>
              <w:t xml:space="preserve">  [</w:t>
            </w:r>
            <w:proofErr w:type="spellStart"/>
            <w:proofErr w:type="gramEnd"/>
            <w:r w:rsidRPr="00723EC6">
              <w:rPr>
                <w:rFonts w:ascii="Times New Roman" w:eastAsia="Times New Roman" w:hAnsi="Times New Roman" w:cs="Times New Roman"/>
                <w:b/>
                <w:bCs/>
                <w:color w:val="000000" w:themeColor="text1"/>
                <w:sz w:val="20"/>
                <w:szCs w:val="20"/>
                <w:lang w:val="en-US"/>
              </w:rPr>
              <w:t>Antonoupoulos</w:t>
            </w:r>
            <w:proofErr w:type="spellEnd"/>
            <w:r w:rsidRPr="00723EC6">
              <w:rPr>
                <w:rFonts w:ascii="Times New Roman" w:eastAsia="Times New Roman" w:hAnsi="Times New Roman" w:cs="Times New Roman"/>
                <w:b/>
                <w:bCs/>
                <w:color w:val="000000" w:themeColor="text1"/>
                <w:sz w:val="20"/>
                <w:szCs w:val="20"/>
                <w:lang w:val="en-US"/>
              </w:rPr>
              <w:t xml:space="preserve"> 2021]</w:t>
            </w:r>
            <w:r w:rsidR="7EDCA7BD" w:rsidRPr="00723EC6">
              <w:rPr>
                <w:rFonts w:ascii="Times New Roman" w:eastAsia="Times New Roman" w:hAnsi="Times New Roman" w:cs="Times New Roman"/>
                <w:b/>
                <w:bCs/>
                <w:color w:val="000000" w:themeColor="text1"/>
                <w:sz w:val="20"/>
                <w:szCs w:val="20"/>
                <w:vertAlign w:val="superscript"/>
                <w:lang w:val="en-US"/>
              </w:rPr>
              <w:t>6</w:t>
            </w:r>
            <w:r w:rsidR="00723EC6" w:rsidRPr="00723EC6">
              <w:rPr>
                <w:rFonts w:ascii="Times New Roman" w:eastAsia="Times New Roman" w:hAnsi="Times New Roman" w:cs="Times New Roman"/>
                <w:b/>
                <w:bCs/>
                <w:color w:val="000000" w:themeColor="text1"/>
                <w:sz w:val="20"/>
                <w:szCs w:val="20"/>
                <w:vertAlign w:val="superscript"/>
                <w:lang w:val="en-US"/>
              </w:rPr>
              <w:t>8</w:t>
            </w:r>
          </w:p>
        </w:tc>
        <w:tc>
          <w:tcPr>
            <w:tcW w:w="3746" w:type="dxa"/>
          </w:tcPr>
          <w:p w14:paraId="22B1C691" w14:textId="757EDB58" w:rsidR="0967333A" w:rsidRPr="00723EC6" w:rsidRDefault="0967333A" w:rsidP="74646966">
            <w:pPr>
              <w:spacing w:line="259" w:lineRule="auto"/>
              <w:jc w:val="center"/>
              <w:rPr>
                <w:rFonts w:ascii="Times New Roman" w:eastAsia="Times New Roman" w:hAnsi="Times New Roman" w:cs="Times New Roman"/>
                <w:color w:val="000000" w:themeColor="text1"/>
                <w:sz w:val="20"/>
                <w:szCs w:val="20"/>
                <w:lang w:val="en-US"/>
              </w:rPr>
            </w:pPr>
            <w:r w:rsidRPr="00723EC6">
              <w:rPr>
                <w:rFonts w:ascii="Times New Roman" w:eastAsia="Times New Roman" w:hAnsi="Times New Roman" w:cs="Times New Roman"/>
                <w:color w:val="000000" w:themeColor="text1"/>
                <w:sz w:val="20"/>
                <w:szCs w:val="20"/>
                <w:lang w:val="en-US"/>
              </w:rPr>
              <w:t>Checklist with minimum items to guide the elaboration of health policy summaries.</w:t>
            </w:r>
          </w:p>
          <w:p w14:paraId="36CB8784" w14:textId="3BC253AF" w:rsidR="391E6944" w:rsidRPr="00723EC6"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535" w:type="dxa"/>
          </w:tcPr>
          <w:p w14:paraId="68671818" w14:textId="6591C2DD" w:rsidR="56F5E50A" w:rsidRPr="0043552B" w:rsidRDefault="56F5E50A"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Guidelines for the development/ assessment of communication products</w:t>
            </w:r>
          </w:p>
          <w:p w14:paraId="7A60C4E0" w14:textId="1C156891" w:rsidR="74646966" w:rsidRPr="0043552B" w:rsidRDefault="74646966" w:rsidP="74646966">
            <w:pPr>
              <w:spacing w:line="259" w:lineRule="auto"/>
              <w:jc w:val="center"/>
              <w:rPr>
                <w:rFonts w:ascii="Times New Roman" w:eastAsia="Times New Roman" w:hAnsi="Times New Roman" w:cs="Times New Roman"/>
                <w:color w:val="000000" w:themeColor="text1"/>
                <w:sz w:val="20"/>
                <w:szCs w:val="20"/>
                <w:lang w:val="en-US"/>
              </w:rPr>
            </w:pPr>
          </w:p>
          <w:p w14:paraId="0655BD51" w14:textId="7E5146DA" w:rsidR="391E6944" w:rsidRPr="0043552B"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118" w:type="dxa"/>
          </w:tcPr>
          <w:p w14:paraId="3A89CD40" w14:textId="56EE7013" w:rsidR="391E6944" w:rsidRDefault="07310FE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Managers</w:t>
            </w:r>
          </w:p>
          <w:p w14:paraId="1FF36BF3" w14:textId="09319336"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2B9FC609" w14:textId="017CECA8" w:rsidR="07310FEE" w:rsidRDefault="07310FE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anguage Content Format</w:t>
            </w:r>
          </w:p>
          <w:p w14:paraId="3477D690" w14:textId="30956D6D"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36648A23" w14:textId="45B77CB3"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 Visual</w:t>
            </w:r>
          </w:p>
          <w:p w14:paraId="1709CE18" w14:textId="1BD64267"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erbal</w:t>
            </w:r>
          </w:p>
          <w:p w14:paraId="0DFA698C" w14:textId="48A344B6"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547C1FB1" w14:textId="25D29976"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070CD83B" w14:textId="558274A6"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3DFB61EF" w14:textId="2EE72A87"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115B0711" w14:textId="3594C0FF" w:rsidR="7E0D42F5" w:rsidRDefault="7E0D42F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p w14:paraId="732A35EE" w14:textId="0136D520"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42347B7F" w14:textId="7CD291D6"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7FA001C3" w14:textId="77B21B5F"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2F3E8F29" w14:textId="77777777" w:rsidTr="22931310">
        <w:tc>
          <w:tcPr>
            <w:tcW w:w="1590" w:type="dxa"/>
          </w:tcPr>
          <w:p w14:paraId="18D3930A" w14:textId="736E7A43" w:rsidR="391E6944" w:rsidRPr="0043552B" w:rsidRDefault="7B949588" w:rsidP="74646966">
            <w:pPr>
              <w:spacing w:line="259" w:lineRule="auto"/>
              <w:jc w:val="center"/>
              <w:rPr>
                <w:rFonts w:ascii="Times New Roman" w:eastAsia="Times New Roman" w:hAnsi="Times New Roman" w:cs="Times New Roman"/>
                <w:b/>
                <w:bCs/>
                <w:color w:val="000000" w:themeColor="text1"/>
                <w:sz w:val="20"/>
                <w:szCs w:val="20"/>
                <w:lang w:val="en-US"/>
              </w:rPr>
            </w:pPr>
            <w:r w:rsidRPr="0043552B">
              <w:rPr>
                <w:rFonts w:ascii="Times New Roman" w:eastAsia="Times New Roman" w:hAnsi="Times New Roman" w:cs="Times New Roman"/>
                <w:b/>
                <w:bCs/>
                <w:color w:val="000000" w:themeColor="text1"/>
                <w:sz w:val="20"/>
                <w:szCs w:val="20"/>
                <w:lang w:val="en-US"/>
              </w:rPr>
              <w:t>Communicating</w:t>
            </w:r>
            <w:r w:rsidR="5468950E" w:rsidRPr="0043552B">
              <w:rPr>
                <w:rFonts w:ascii="Times New Roman" w:eastAsia="Times New Roman" w:hAnsi="Times New Roman" w:cs="Times New Roman"/>
                <w:b/>
                <w:bCs/>
                <w:color w:val="000000" w:themeColor="text1"/>
                <w:sz w:val="20"/>
                <w:szCs w:val="20"/>
                <w:lang w:val="en-US"/>
              </w:rPr>
              <w:t xml:space="preserve"> health characteristics as positive or negativ</w:t>
            </w:r>
            <w:r w:rsidR="7708BA3C" w:rsidRPr="0043552B">
              <w:rPr>
                <w:rFonts w:ascii="Times New Roman" w:eastAsia="Times New Roman" w:hAnsi="Times New Roman" w:cs="Times New Roman"/>
                <w:b/>
                <w:bCs/>
                <w:color w:val="000000" w:themeColor="text1"/>
                <w:sz w:val="20"/>
                <w:szCs w:val="20"/>
                <w:lang w:val="en-US"/>
              </w:rPr>
              <w:t>e</w:t>
            </w:r>
          </w:p>
          <w:p w14:paraId="1C266493" w14:textId="5E695B5E" w:rsidR="391E6944" w:rsidRDefault="391E6944" w:rsidP="22931310">
            <w:pPr>
              <w:spacing w:line="259" w:lineRule="auto"/>
              <w:jc w:val="center"/>
              <w:rPr>
                <w:rFonts w:ascii="Times New Roman" w:eastAsia="Times New Roman" w:hAnsi="Times New Roman" w:cs="Times New Roman"/>
                <w:b/>
                <w:bCs/>
                <w:color w:val="000000" w:themeColor="text1"/>
                <w:sz w:val="20"/>
                <w:szCs w:val="20"/>
              </w:rPr>
            </w:pPr>
            <w:r w:rsidRPr="0043552B">
              <w:rPr>
                <w:rFonts w:ascii="Times New Roman" w:eastAsia="Times New Roman" w:hAnsi="Times New Roman" w:cs="Times New Roman"/>
                <w:b/>
                <w:bCs/>
                <w:color w:val="000000" w:themeColor="text1"/>
                <w:sz w:val="20"/>
                <w:szCs w:val="20"/>
                <w:lang w:val="en-US"/>
              </w:rPr>
              <w:t xml:space="preserve">  </w:t>
            </w:r>
            <w:r w:rsidRPr="22931310">
              <w:rPr>
                <w:rFonts w:ascii="Times New Roman" w:eastAsia="Times New Roman" w:hAnsi="Times New Roman" w:cs="Times New Roman"/>
                <w:b/>
                <w:bCs/>
                <w:color w:val="000000" w:themeColor="text1"/>
                <w:sz w:val="20"/>
                <w:szCs w:val="20"/>
              </w:rPr>
              <w:t>[Akl 2011a]</w:t>
            </w:r>
            <w:r w:rsidR="0779829D" w:rsidRPr="22931310">
              <w:rPr>
                <w:rFonts w:ascii="Times New Roman" w:eastAsia="Times New Roman" w:hAnsi="Times New Roman" w:cs="Times New Roman"/>
                <w:b/>
                <w:bCs/>
                <w:color w:val="000000" w:themeColor="text1"/>
                <w:sz w:val="20"/>
                <w:szCs w:val="20"/>
                <w:vertAlign w:val="superscript"/>
              </w:rPr>
              <w:t>6</w:t>
            </w:r>
          </w:p>
        </w:tc>
        <w:tc>
          <w:tcPr>
            <w:tcW w:w="3746" w:type="dxa"/>
          </w:tcPr>
          <w:p w14:paraId="4D6BC7BC" w14:textId="236AA782" w:rsidR="391E6944" w:rsidRPr="00723EC6" w:rsidRDefault="7F368EBA" w:rsidP="74646966">
            <w:pPr>
              <w:spacing w:line="259" w:lineRule="auto"/>
              <w:jc w:val="center"/>
              <w:rPr>
                <w:rFonts w:ascii="Times New Roman" w:eastAsia="Times New Roman" w:hAnsi="Times New Roman" w:cs="Times New Roman"/>
                <w:color w:val="000000" w:themeColor="text1"/>
                <w:sz w:val="20"/>
                <w:szCs w:val="20"/>
                <w:lang w:val="en-US"/>
              </w:rPr>
            </w:pPr>
            <w:r w:rsidRPr="00723EC6">
              <w:rPr>
                <w:rFonts w:ascii="Times New Roman" w:eastAsia="Times New Roman" w:hAnsi="Times New Roman" w:cs="Times New Roman"/>
                <w:color w:val="000000" w:themeColor="text1"/>
                <w:sz w:val="20"/>
                <w:szCs w:val="20"/>
                <w:lang w:val="en-US"/>
              </w:rPr>
              <w:t>Communicating</w:t>
            </w:r>
            <w:r w:rsidR="060F7D70" w:rsidRPr="00723EC6">
              <w:rPr>
                <w:rFonts w:ascii="Times New Roman" w:eastAsia="Times New Roman" w:hAnsi="Times New Roman" w:cs="Times New Roman"/>
                <w:color w:val="000000" w:themeColor="text1"/>
                <w:sz w:val="20"/>
                <w:szCs w:val="20"/>
                <w:lang w:val="en-US"/>
              </w:rPr>
              <w:t xml:space="preserve"> </w:t>
            </w:r>
            <w:r w:rsidRPr="00723EC6">
              <w:rPr>
                <w:rFonts w:ascii="Times New Roman" w:eastAsia="Times New Roman" w:hAnsi="Times New Roman" w:cs="Times New Roman"/>
                <w:color w:val="000000" w:themeColor="text1"/>
                <w:sz w:val="20"/>
                <w:szCs w:val="20"/>
                <w:lang w:val="en-US"/>
              </w:rPr>
              <w:t>risks or chances</w:t>
            </w:r>
            <w:r w:rsidR="632EA4A9" w:rsidRPr="00723EC6">
              <w:rPr>
                <w:rFonts w:ascii="Times New Roman" w:eastAsia="Times New Roman" w:hAnsi="Times New Roman" w:cs="Times New Roman"/>
                <w:color w:val="000000" w:themeColor="text1"/>
                <w:sz w:val="20"/>
                <w:szCs w:val="20"/>
                <w:lang w:val="en-US"/>
              </w:rPr>
              <w:t xml:space="preserve"> of </w:t>
            </w:r>
            <w:r w:rsidR="76EFCF7E" w:rsidRPr="00723EC6">
              <w:rPr>
                <w:rFonts w:ascii="Times New Roman" w:eastAsia="Times New Roman" w:hAnsi="Times New Roman" w:cs="Times New Roman"/>
                <w:color w:val="000000" w:themeColor="text1"/>
                <w:sz w:val="20"/>
                <w:szCs w:val="20"/>
                <w:lang w:val="en-US"/>
              </w:rPr>
              <w:t xml:space="preserve">health </w:t>
            </w:r>
            <w:r w:rsidR="632EA4A9" w:rsidRPr="00723EC6">
              <w:rPr>
                <w:rFonts w:ascii="Times New Roman" w:eastAsia="Times New Roman" w:hAnsi="Times New Roman" w:cs="Times New Roman"/>
                <w:color w:val="000000" w:themeColor="text1"/>
                <w:sz w:val="20"/>
                <w:szCs w:val="20"/>
                <w:lang w:val="en-US"/>
              </w:rPr>
              <w:t>characteristics</w:t>
            </w:r>
            <w:r w:rsidRPr="00723EC6">
              <w:rPr>
                <w:rFonts w:ascii="Times New Roman" w:eastAsia="Times New Roman" w:hAnsi="Times New Roman" w:cs="Times New Roman"/>
                <w:color w:val="000000" w:themeColor="text1"/>
                <w:sz w:val="20"/>
                <w:szCs w:val="20"/>
                <w:lang w:val="en-US"/>
              </w:rPr>
              <w:t xml:space="preserve"> </w:t>
            </w:r>
            <w:r w:rsidR="7111839A" w:rsidRPr="00723EC6">
              <w:rPr>
                <w:rFonts w:ascii="Times New Roman" w:eastAsia="Times New Roman" w:hAnsi="Times New Roman" w:cs="Times New Roman"/>
                <w:color w:val="000000" w:themeColor="text1"/>
                <w:sz w:val="20"/>
                <w:szCs w:val="20"/>
                <w:lang w:val="en-US"/>
              </w:rPr>
              <w:t>as positive or negative.</w:t>
            </w:r>
          </w:p>
          <w:p w14:paraId="19D35E4D" w14:textId="405BE700" w:rsidR="391E6944" w:rsidRPr="00723EC6" w:rsidRDefault="7111839A" w:rsidP="74646966">
            <w:pPr>
              <w:spacing w:line="259" w:lineRule="auto"/>
              <w:jc w:val="center"/>
              <w:rPr>
                <w:rFonts w:ascii="Times New Roman" w:eastAsia="Times New Roman" w:hAnsi="Times New Roman" w:cs="Times New Roman"/>
                <w:color w:val="000000" w:themeColor="text1"/>
                <w:sz w:val="20"/>
                <w:szCs w:val="20"/>
                <w:lang w:val="en-US"/>
              </w:rPr>
            </w:pPr>
            <w:proofErr w:type="spellStart"/>
            <w:r w:rsidRPr="00723EC6">
              <w:rPr>
                <w:rFonts w:ascii="Times New Roman" w:eastAsia="Times New Roman" w:hAnsi="Times New Roman" w:cs="Times New Roman"/>
                <w:color w:val="000000" w:themeColor="text1"/>
                <w:sz w:val="20"/>
                <w:szCs w:val="20"/>
                <w:lang w:val="en-US"/>
              </w:rPr>
              <w:t>Exemple</w:t>
            </w:r>
            <w:proofErr w:type="spellEnd"/>
            <w:r w:rsidRPr="00723EC6">
              <w:rPr>
                <w:rFonts w:ascii="Times New Roman" w:eastAsia="Times New Roman" w:hAnsi="Times New Roman" w:cs="Times New Roman"/>
                <w:color w:val="000000" w:themeColor="text1"/>
                <w:sz w:val="20"/>
                <w:szCs w:val="20"/>
                <w:lang w:val="en-US"/>
              </w:rPr>
              <w:t xml:space="preserve">: </w:t>
            </w:r>
            <w:r w:rsidR="71C8AE5F" w:rsidRPr="00723EC6">
              <w:rPr>
                <w:rFonts w:ascii="Times New Roman" w:eastAsia="Times New Roman" w:hAnsi="Times New Roman" w:cs="Times New Roman"/>
                <w:color w:val="000000" w:themeColor="text1"/>
                <w:sz w:val="20"/>
                <w:szCs w:val="20"/>
                <w:lang w:val="en-US"/>
              </w:rPr>
              <w:t xml:space="preserve">“the chance of survival with </w:t>
            </w:r>
            <w:proofErr w:type="spellStart"/>
            <w:r w:rsidR="71C8AE5F" w:rsidRPr="00723EC6">
              <w:rPr>
                <w:rFonts w:ascii="Times New Roman" w:eastAsia="Times New Roman" w:hAnsi="Times New Roman" w:cs="Times New Roman"/>
                <w:color w:val="000000" w:themeColor="text1"/>
                <w:sz w:val="20"/>
                <w:szCs w:val="20"/>
                <w:lang w:val="en-US"/>
              </w:rPr>
              <w:t>canceris</w:t>
            </w:r>
            <w:proofErr w:type="spellEnd"/>
            <w:r w:rsidR="71C8AE5F" w:rsidRPr="00723EC6">
              <w:rPr>
                <w:rFonts w:ascii="Times New Roman" w:eastAsia="Times New Roman" w:hAnsi="Times New Roman" w:cs="Times New Roman"/>
                <w:color w:val="000000" w:themeColor="text1"/>
                <w:sz w:val="20"/>
                <w:szCs w:val="20"/>
                <w:lang w:val="en-US"/>
              </w:rPr>
              <w:t xml:space="preserve"> 2/3” versus “the chance of mortality with cancer is 1/3”.</w:t>
            </w:r>
          </w:p>
        </w:tc>
        <w:tc>
          <w:tcPr>
            <w:tcW w:w="1535" w:type="dxa"/>
          </w:tcPr>
          <w:p w14:paraId="44548417" w14:textId="5360CFBA" w:rsidR="62BE3709" w:rsidRDefault="62BE3709"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Risk/benefit communication</w:t>
            </w:r>
          </w:p>
          <w:p w14:paraId="62B3CEA9" w14:textId="0ED6A1A8"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5A4730B0" w14:textId="51872479"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2CD3E32A" w14:textId="47DB7DC7"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w:t>
            </w:r>
            <w:r w:rsidR="7AB8DC5D" w:rsidRPr="74646966">
              <w:rPr>
                <w:rFonts w:ascii="Times New Roman" w:eastAsia="Times New Roman" w:hAnsi="Times New Roman" w:cs="Times New Roman"/>
                <w:color w:val="000000" w:themeColor="text1"/>
                <w:sz w:val="20"/>
                <w:szCs w:val="20"/>
              </w:rPr>
              <w:t>ulation</w:t>
            </w:r>
          </w:p>
        </w:tc>
        <w:tc>
          <w:tcPr>
            <w:tcW w:w="1118" w:type="dxa"/>
          </w:tcPr>
          <w:p w14:paraId="0CA8319D" w14:textId="59A5D522" w:rsidR="391E6944" w:rsidRDefault="77B67E6E" w:rsidP="74646966">
            <w:pPr>
              <w:spacing w:line="259" w:lineRule="auto"/>
              <w:jc w:val="center"/>
            </w:pPr>
            <w:r w:rsidRPr="74646966">
              <w:rPr>
                <w:rFonts w:ascii="Times New Roman" w:eastAsia="Times New Roman" w:hAnsi="Times New Roman" w:cs="Times New Roman"/>
                <w:color w:val="000000" w:themeColor="text1"/>
                <w:sz w:val="20"/>
                <w:szCs w:val="20"/>
              </w:rPr>
              <w:t>Language</w:t>
            </w:r>
          </w:p>
        </w:tc>
        <w:tc>
          <w:tcPr>
            <w:tcW w:w="1267" w:type="dxa"/>
          </w:tcPr>
          <w:p w14:paraId="7CC90140" w14:textId="493920E6"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6CBA929E" w14:textId="4B303C6D"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erbal</w:t>
            </w:r>
          </w:p>
        </w:tc>
        <w:tc>
          <w:tcPr>
            <w:tcW w:w="984" w:type="dxa"/>
          </w:tcPr>
          <w:p w14:paraId="6EDF9DCC" w14:textId="574B405A"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w:t>
            </w:r>
            <w:r w:rsidR="109B5F18" w:rsidRPr="74646966">
              <w:rPr>
                <w:rFonts w:ascii="Times New Roman" w:eastAsia="Times New Roman" w:hAnsi="Times New Roman" w:cs="Times New Roman"/>
                <w:color w:val="000000" w:themeColor="text1"/>
                <w:sz w:val="20"/>
                <w:szCs w:val="20"/>
              </w:rPr>
              <w:t>ed</w:t>
            </w:r>
            <w:r w:rsidRPr="74646966">
              <w:rPr>
                <w:rFonts w:ascii="Times New Roman" w:eastAsia="Times New Roman" w:hAnsi="Times New Roman" w:cs="Times New Roman"/>
                <w:color w:val="000000" w:themeColor="text1"/>
                <w:sz w:val="20"/>
                <w:szCs w:val="20"/>
              </w:rPr>
              <w:t xml:space="preserve"> </w:t>
            </w:r>
            <w:r w:rsidR="393BC640" w:rsidRPr="74646966">
              <w:rPr>
                <w:rFonts w:ascii="Times New Roman" w:eastAsia="Times New Roman" w:hAnsi="Times New Roman" w:cs="Times New Roman"/>
                <w:color w:val="000000" w:themeColor="text1"/>
                <w:sz w:val="20"/>
                <w:szCs w:val="20"/>
              </w:rPr>
              <w:t>and</w:t>
            </w:r>
            <w:r w:rsidRPr="74646966">
              <w:rPr>
                <w:rFonts w:ascii="Times New Roman" w:eastAsia="Times New Roman" w:hAnsi="Times New Roman" w:cs="Times New Roman"/>
                <w:color w:val="000000" w:themeColor="text1"/>
                <w:sz w:val="20"/>
                <w:szCs w:val="20"/>
              </w:rPr>
              <w:t xml:space="preserve"> a</w:t>
            </w:r>
            <w:r w:rsidR="1C78A3FB" w:rsidRPr="74646966">
              <w:rPr>
                <w:rFonts w:ascii="Times New Roman" w:eastAsia="Times New Roman" w:hAnsi="Times New Roman" w:cs="Times New Roman"/>
                <w:color w:val="000000" w:themeColor="text1"/>
                <w:sz w:val="20"/>
                <w:szCs w:val="20"/>
              </w:rPr>
              <w:t>ssessed</w:t>
            </w:r>
          </w:p>
          <w:p w14:paraId="70809220" w14:textId="20B12D2F"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645F7032" w14:textId="2095D3F6"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05472F41" w14:textId="53CCE6CA"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368452E4" w14:textId="77777777" w:rsidTr="22931310">
        <w:tc>
          <w:tcPr>
            <w:tcW w:w="1590" w:type="dxa"/>
          </w:tcPr>
          <w:p w14:paraId="1FE7E5DF" w14:textId="6D2D637B" w:rsidR="391E6944" w:rsidRPr="00723EC6" w:rsidRDefault="4E5075EA" w:rsidP="74646966">
            <w:pPr>
              <w:spacing w:line="259" w:lineRule="auto"/>
              <w:jc w:val="center"/>
              <w:rPr>
                <w:rFonts w:ascii="Times New Roman" w:eastAsia="Times New Roman" w:hAnsi="Times New Roman" w:cs="Times New Roman"/>
                <w:b/>
                <w:bCs/>
                <w:color w:val="000000" w:themeColor="text1"/>
                <w:sz w:val="20"/>
                <w:szCs w:val="20"/>
                <w:lang w:val="en-US"/>
              </w:rPr>
            </w:pPr>
            <w:r w:rsidRPr="00723EC6">
              <w:rPr>
                <w:rFonts w:ascii="Times New Roman" w:eastAsia="Times New Roman" w:hAnsi="Times New Roman" w:cs="Times New Roman"/>
                <w:b/>
                <w:bCs/>
                <w:color w:val="000000" w:themeColor="text1"/>
                <w:sz w:val="20"/>
                <w:szCs w:val="20"/>
                <w:lang w:val="en-US"/>
              </w:rPr>
              <w:t>Communication of health outcomes</w:t>
            </w:r>
          </w:p>
          <w:p w14:paraId="4236D38C" w14:textId="0AE302E3" w:rsidR="391E6944" w:rsidRPr="00723EC6" w:rsidRDefault="391E6944" w:rsidP="22931310">
            <w:pPr>
              <w:spacing w:line="259" w:lineRule="auto"/>
              <w:jc w:val="center"/>
              <w:rPr>
                <w:rFonts w:ascii="Times New Roman" w:eastAsia="Times New Roman" w:hAnsi="Times New Roman" w:cs="Times New Roman"/>
                <w:b/>
                <w:bCs/>
                <w:color w:val="000000" w:themeColor="text1"/>
                <w:sz w:val="20"/>
                <w:szCs w:val="20"/>
                <w:lang w:val="en-US"/>
              </w:rPr>
            </w:pPr>
            <w:r w:rsidRPr="00723EC6">
              <w:rPr>
                <w:rFonts w:ascii="Times New Roman" w:eastAsia="Times New Roman" w:hAnsi="Times New Roman" w:cs="Times New Roman"/>
                <w:b/>
                <w:bCs/>
                <w:color w:val="000000" w:themeColor="text1"/>
                <w:sz w:val="20"/>
                <w:szCs w:val="20"/>
                <w:lang w:val="en-US"/>
              </w:rPr>
              <w:t xml:space="preserve"> [</w:t>
            </w:r>
            <w:proofErr w:type="spellStart"/>
            <w:r w:rsidRPr="00723EC6">
              <w:rPr>
                <w:rFonts w:ascii="Times New Roman" w:eastAsia="Times New Roman" w:hAnsi="Times New Roman" w:cs="Times New Roman"/>
                <w:b/>
                <w:bCs/>
                <w:color w:val="000000" w:themeColor="text1"/>
                <w:sz w:val="20"/>
                <w:szCs w:val="20"/>
                <w:lang w:val="en-US"/>
              </w:rPr>
              <w:t>Akl</w:t>
            </w:r>
            <w:proofErr w:type="spellEnd"/>
            <w:r w:rsidRPr="00723EC6">
              <w:rPr>
                <w:rFonts w:ascii="Times New Roman" w:eastAsia="Times New Roman" w:hAnsi="Times New Roman" w:cs="Times New Roman"/>
                <w:b/>
                <w:bCs/>
                <w:color w:val="000000" w:themeColor="text1"/>
                <w:sz w:val="20"/>
                <w:szCs w:val="20"/>
                <w:lang w:val="en-US"/>
              </w:rPr>
              <w:t xml:space="preserve"> 2011a]</w:t>
            </w:r>
            <w:r w:rsidR="6FEBB094" w:rsidRPr="00723EC6">
              <w:rPr>
                <w:rFonts w:ascii="Times New Roman" w:eastAsia="Times New Roman" w:hAnsi="Times New Roman" w:cs="Times New Roman"/>
                <w:b/>
                <w:bCs/>
                <w:color w:val="000000" w:themeColor="text1"/>
                <w:sz w:val="20"/>
                <w:szCs w:val="20"/>
                <w:vertAlign w:val="superscript"/>
                <w:lang w:val="en-US"/>
              </w:rPr>
              <w:t>6</w:t>
            </w:r>
          </w:p>
        </w:tc>
        <w:tc>
          <w:tcPr>
            <w:tcW w:w="3746" w:type="dxa"/>
          </w:tcPr>
          <w:p w14:paraId="68273BE2" w14:textId="30694116" w:rsidR="391E6944" w:rsidRPr="00723EC6" w:rsidRDefault="24329638" w:rsidP="74646966">
            <w:pPr>
              <w:spacing w:line="259" w:lineRule="auto"/>
              <w:jc w:val="center"/>
              <w:rPr>
                <w:rFonts w:ascii="Times New Roman" w:eastAsia="Times New Roman" w:hAnsi="Times New Roman" w:cs="Times New Roman"/>
                <w:color w:val="000000" w:themeColor="text1"/>
                <w:sz w:val="20"/>
                <w:szCs w:val="20"/>
                <w:lang w:val="en-US"/>
              </w:rPr>
            </w:pPr>
            <w:r w:rsidRPr="00723EC6">
              <w:rPr>
                <w:rFonts w:ascii="Times New Roman" w:eastAsia="Times New Roman" w:hAnsi="Times New Roman" w:cs="Times New Roman"/>
                <w:color w:val="000000" w:themeColor="text1"/>
                <w:sz w:val="20"/>
                <w:szCs w:val="20"/>
                <w:lang w:val="en-US"/>
              </w:rPr>
              <w:t xml:space="preserve">Communication of the consequences of </w:t>
            </w:r>
            <w:proofErr w:type="spellStart"/>
            <w:r w:rsidRPr="00723EC6">
              <w:rPr>
                <w:rFonts w:ascii="Times New Roman" w:eastAsia="Times New Roman" w:hAnsi="Times New Roman" w:cs="Times New Roman"/>
                <w:color w:val="000000" w:themeColor="text1"/>
                <w:sz w:val="20"/>
                <w:szCs w:val="20"/>
                <w:lang w:val="en-US"/>
              </w:rPr>
              <w:t>na</w:t>
            </w:r>
            <w:proofErr w:type="spellEnd"/>
            <w:r w:rsidRPr="00723EC6">
              <w:rPr>
                <w:rFonts w:ascii="Times New Roman" w:eastAsia="Times New Roman" w:hAnsi="Times New Roman" w:cs="Times New Roman"/>
                <w:color w:val="000000" w:themeColor="text1"/>
                <w:sz w:val="20"/>
                <w:szCs w:val="20"/>
                <w:lang w:val="en-US"/>
              </w:rPr>
              <w:t xml:space="preserve"> action / behavior in health as </w:t>
            </w:r>
            <w:r w:rsidR="7B537D99" w:rsidRPr="00723EC6">
              <w:rPr>
                <w:rFonts w:ascii="Times New Roman" w:eastAsia="Times New Roman" w:hAnsi="Times New Roman" w:cs="Times New Roman"/>
                <w:color w:val="000000" w:themeColor="text1"/>
                <w:sz w:val="20"/>
                <w:szCs w:val="20"/>
                <w:lang w:val="en-US"/>
              </w:rPr>
              <w:t>benefit (positive) or as reduction (</w:t>
            </w:r>
            <w:r w:rsidR="62CDE436" w:rsidRPr="00723EC6">
              <w:rPr>
                <w:rFonts w:ascii="Times New Roman" w:eastAsia="Times New Roman" w:hAnsi="Times New Roman" w:cs="Times New Roman"/>
                <w:color w:val="000000" w:themeColor="text1"/>
                <w:sz w:val="20"/>
                <w:szCs w:val="20"/>
                <w:lang w:val="en-US"/>
              </w:rPr>
              <w:t>negative).</w:t>
            </w:r>
          </w:p>
          <w:p w14:paraId="5C99B873" w14:textId="0121339E" w:rsidR="391E6944" w:rsidRPr="00723EC6" w:rsidRDefault="072AB2B7" w:rsidP="74646966">
            <w:pPr>
              <w:spacing w:line="259" w:lineRule="auto"/>
              <w:jc w:val="center"/>
              <w:rPr>
                <w:rFonts w:ascii="Times New Roman" w:eastAsia="Times New Roman" w:hAnsi="Times New Roman" w:cs="Times New Roman"/>
                <w:sz w:val="20"/>
                <w:szCs w:val="20"/>
                <w:lang w:val="en-US"/>
              </w:rPr>
            </w:pPr>
            <w:proofErr w:type="spellStart"/>
            <w:r w:rsidRPr="00723EC6">
              <w:rPr>
                <w:rFonts w:ascii="Times New Roman" w:eastAsia="Times New Roman" w:hAnsi="Times New Roman" w:cs="Times New Roman"/>
                <w:color w:val="000000" w:themeColor="text1"/>
                <w:sz w:val="20"/>
                <w:szCs w:val="20"/>
                <w:lang w:val="en-US"/>
              </w:rPr>
              <w:t>Exempl</w:t>
            </w:r>
            <w:r w:rsidR="387DC623" w:rsidRPr="00723EC6">
              <w:rPr>
                <w:rFonts w:ascii="Times New Roman" w:eastAsia="Times New Roman" w:hAnsi="Times New Roman" w:cs="Times New Roman"/>
                <w:color w:val="000000" w:themeColor="text1"/>
                <w:sz w:val="20"/>
                <w:szCs w:val="20"/>
                <w:lang w:val="en-US"/>
              </w:rPr>
              <w:t>e</w:t>
            </w:r>
            <w:proofErr w:type="spellEnd"/>
            <w:r w:rsidR="387DC623" w:rsidRPr="00723EC6">
              <w:rPr>
                <w:rFonts w:ascii="Times New Roman" w:eastAsia="Times New Roman" w:hAnsi="Times New Roman" w:cs="Times New Roman"/>
                <w:color w:val="000000" w:themeColor="text1"/>
                <w:sz w:val="20"/>
                <w:szCs w:val="20"/>
                <w:lang w:val="en-US"/>
              </w:rPr>
              <w:t xml:space="preserve">: </w:t>
            </w:r>
            <w:r w:rsidR="387DC623" w:rsidRPr="00723EC6">
              <w:rPr>
                <w:rFonts w:ascii="Times New Roman" w:eastAsia="Times New Roman" w:hAnsi="Times New Roman" w:cs="Times New Roman"/>
                <w:sz w:val="20"/>
                <w:szCs w:val="20"/>
                <w:lang w:val="en-US"/>
              </w:rPr>
              <w:t>“if you undergo a screening test for cancer, your survival will be prolonged”</w:t>
            </w:r>
            <w:r w:rsidR="6C6856AA" w:rsidRPr="00723EC6">
              <w:rPr>
                <w:rFonts w:ascii="Times New Roman" w:eastAsia="Times New Roman" w:hAnsi="Times New Roman" w:cs="Times New Roman"/>
                <w:i/>
                <w:iCs/>
                <w:sz w:val="20"/>
                <w:szCs w:val="20"/>
                <w:lang w:val="en-US"/>
              </w:rPr>
              <w:t xml:space="preserve"> </w:t>
            </w:r>
            <w:r w:rsidR="387DC623" w:rsidRPr="00723EC6">
              <w:rPr>
                <w:rFonts w:ascii="Times New Roman" w:eastAsia="Times New Roman" w:hAnsi="Times New Roman" w:cs="Times New Roman"/>
                <w:i/>
                <w:iCs/>
                <w:sz w:val="20"/>
                <w:szCs w:val="20"/>
                <w:lang w:val="en-US"/>
              </w:rPr>
              <w:t>versus</w:t>
            </w:r>
            <w:r w:rsidR="2A4FF963" w:rsidRPr="00723EC6">
              <w:rPr>
                <w:rFonts w:ascii="Times New Roman" w:eastAsia="Times New Roman" w:hAnsi="Times New Roman" w:cs="Times New Roman"/>
                <w:sz w:val="20"/>
                <w:szCs w:val="20"/>
                <w:lang w:val="en-US"/>
              </w:rPr>
              <w:t xml:space="preserve"> </w:t>
            </w:r>
            <w:r w:rsidR="387DC623" w:rsidRPr="00723EC6">
              <w:rPr>
                <w:rFonts w:ascii="Times New Roman" w:eastAsia="Times New Roman" w:hAnsi="Times New Roman" w:cs="Times New Roman"/>
                <w:sz w:val="20"/>
                <w:szCs w:val="20"/>
                <w:lang w:val="en-US"/>
              </w:rPr>
              <w:t>“if you don’t undergo screening test for cancer, your survival will be shortened”.</w:t>
            </w:r>
          </w:p>
        </w:tc>
        <w:tc>
          <w:tcPr>
            <w:tcW w:w="1535" w:type="dxa"/>
          </w:tcPr>
          <w:p w14:paraId="4160EF55" w14:textId="5360CFBA" w:rsidR="20F70F3F" w:rsidRDefault="20F70F3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Risk/benefit communication</w:t>
            </w:r>
          </w:p>
          <w:p w14:paraId="17547118" w14:textId="41F7BFC9"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6B882029" w14:textId="6C443A2A"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56EBA586" w14:textId="439278A8"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w:t>
            </w:r>
            <w:r w:rsidR="1A2FCE1A" w:rsidRPr="74646966">
              <w:rPr>
                <w:rFonts w:ascii="Times New Roman" w:eastAsia="Times New Roman" w:hAnsi="Times New Roman" w:cs="Times New Roman"/>
                <w:color w:val="000000" w:themeColor="text1"/>
                <w:sz w:val="20"/>
                <w:szCs w:val="20"/>
              </w:rPr>
              <w:t>tion</w:t>
            </w:r>
          </w:p>
          <w:p w14:paraId="07748C2D" w14:textId="44F240AB"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4BFCF17E" w14:textId="59A5D522" w:rsidR="4B82DEDE" w:rsidRDefault="4B82DEDE" w:rsidP="74646966">
            <w:pPr>
              <w:spacing w:line="259" w:lineRule="auto"/>
              <w:jc w:val="center"/>
            </w:pPr>
            <w:r w:rsidRPr="74646966">
              <w:rPr>
                <w:rFonts w:ascii="Times New Roman" w:eastAsia="Times New Roman" w:hAnsi="Times New Roman" w:cs="Times New Roman"/>
                <w:color w:val="000000" w:themeColor="text1"/>
                <w:sz w:val="20"/>
                <w:szCs w:val="20"/>
              </w:rPr>
              <w:t>Language</w:t>
            </w:r>
          </w:p>
          <w:p w14:paraId="75A2B0CB" w14:textId="4222B9A7"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33B8E8D7" w14:textId="2FC0B147"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49708556" w14:textId="6BB0E987"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65E729F1" w14:textId="4509EAE3"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erbal</w:t>
            </w:r>
          </w:p>
        </w:tc>
        <w:tc>
          <w:tcPr>
            <w:tcW w:w="984" w:type="dxa"/>
          </w:tcPr>
          <w:p w14:paraId="44FEB722" w14:textId="6C42422B" w:rsidR="0D51F886" w:rsidRDefault="0D51F886"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6D980CB8" w14:textId="26BB4B29"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2502BA62" w14:textId="6223E140"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5A474B59" w14:textId="78472224"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69C5DFE1" w14:textId="77777777" w:rsidTr="22931310">
        <w:tc>
          <w:tcPr>
            <w:tcW w:w="1590" w:type="dxa"/>
          </w:tcPr>
          <w:p w14:paraId="668AEA12" w14:textId="3F18D598" w:rsidR="391E6944" w:rsidRPr="00723EC6" w:rsidRDefault="501FA4E0" w:rsidP="74646966">
            <w:pPr>
              <w:spacing w:line="259" w:lineRule="auto"/>
              <w:jc w:val="center"/>
              <w:rPr>
                <w:rFonts w:ascii="Times New Roman" w:eastAsia="Times New Roman" w:hAnsi="Times New Roman" w:cs="Times New Roman"/>
                <w:b/>
                <w:bCs/>
                <w:color w:val="000000" w:themeColor="text1"/>
                <w:sz w:val="20"/>
                <w:szCs w:val="20"/>
                <w:lang w:val="en-US"/>
              </w:rPr>
            </w:pPr>
            <w:r w:rsidRPr="00723EC6">
              <w:rPr>
                <w:rFonts w:ascii="Times New Roman" w:eastAsia="Times New Roman" w:hAnsi="Times New Roman" w:cs="Times New Roman"/>
                <w:b/>
                <w:bCs/>
                <w:color w:val="000000" w:themeColor="text1"/>
                <w:sz w:val="20"/>
                <w:szCs w:val="20"/>
                <w:lang w:val="en-US"/>
              </w:rPr>
              <w:t>Communication of risks / benefits in health</w:t>
            </w:r>
            <w:r w:rsidR="072AB2B7" w:rsidRPr="00723EC6">
              <w:rPr>
                <w:rFonts w:ascii="Times New Roman" w:eastAsia="Times New Roman" w:hAnsi="Times New Roman" w:cs="Times New Roman"/>
                <w:b/>
                <w:bCs/>
                <w:color w:val="000000" w:themeColor="text1"/>
                <w:sz w:val="20"/>
                <w:szCs w:val="20"/>
                <w:lang w:val="en-US"/>
              </w:rPr>
              <w:t xml:space="preserve"> </w:t>
            </w:r>
          </w:p>
          <w:p w14:paraId="074E3255" w14:textId="15D92917" w:rsidR="391E6944" w:rsidRDefault="391E6944" w:rsidP="22931310">
            <w:pPr>
              <w:spacing w:line="259" w:lineRule="auto"/>
              <w:jc w:val="center"/>
              <w:rPr>
                <w:rFonts w:ascii="Times New Roman" w:eastAsia="Times New Roman" w:hAnsi="Times New Roman" w:cs="Times New Roman"/>
                <w:b/>
                <w:bCs/>
                <w:color w:val="000000" w:themeColor="text1"/>
                <w:sz w:val="20"/>
                <w:szCs w:val="20"/>
              </w:rPr>
            </w:pPr>
            <w:r w:rsidRPr="00723EC6">
              <w:rPr>
                <w:rFonts w:ascii="Times New Roman" w:eastAsia="Times New Roman" w:hAnsi="Times New Roman" w:cs="Times New Roman"/>
                <w:b/>
                <w:bCs/>
                <w:color w:val="000000" w:themeColor="text1"/>
                <w:sz w:val="20"/>
                <w:szCs w:val="20"/>
                <w:lang w:val="en-US"/>
              </w:rPr>
              <w:t xml:space="preserve"> </w:t>
            </w:r>
            <w:r w:rsidRPr="22931310">
              <w:rPr>
                <w:rFonts w:ascii="Times New Roman" w:eastAsia="Times New Roman" w:hAnsi="Times New Roman" w:cs="Times New Roman"/>
                <w:b/>
                <w:bCs/>
                <w:color w:val="000000" w:themeColor="text1"/>
                <w:sz w:val="20"/>
                <w:szCs w:val="20"/>
              </w:rPr>
              <w:t>[Akl 2011b]</w:t>
            </w:r>
            <w:r w:rsidR="00723EC6">
              <w:rPr>
                <w:rFonts w:ascii="Times New Roman" w:eastAsia="Times New Roman" w:hAnsi="Times New Roman" w:cs="Times New Roman"/>
                <w:b/>
                <w:bCs/>
                <w:color w:val="000000" w:themeColor="text1"/>
                <w:sz w:val="20"/>
                <w:szCs w:val="20"/>
                <w:vertAlign w:val="superscript"/>
              </w:rPr>
              <w:t>7</w:t>
            </w:r>
          </w:p>
        </w:tc>
        <w:tc>
          <w:tcPr>
            <w:tcW w:w="3746" w:type="dxa"/>
          </w:tcPr>
          <w:p w14:paraId="0C9477C3" w14:textId="35B66A12" w:rsidR="391E6944" w:rsidRPr="0043552B" w:rsidRDefault="6463477F" w:rsidP="4BA9AF3F">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Communication of risks in health</w:t>
            </w:r>
            <w:r w:rsidR="57F1C695" w:rsidRPr="0043552B">
              <w:rPr>
                <w:rFonts w:ascii="Times New Roman" w:eastAsia="Times New Roman" w:hAnsi="Times New Roman" w:cs="Times New Roman"/>
                <w:color w:val="000000" w:themeColor="text1"/>
                <w:sz w:val="20"/>
                <w:szCs w:val="20"/>
                <w:lang w:val="en-US"/>
              </w:rPr>
              <w:t xml:space="preserve"> </w:t>
            </w:r>
            <w:r w:rsidR="6B755BDE" w:rsidRPr="0043552B">
              <w:rPr>
                <w:rFonts w:ascii="Times New Roman" w:eastAsia="Times New Roman" w:hAnsi="Times New Roman" w:cs="Times New Roman"/>
                <w:color w:val="000000" w:themeColor="text1"/>
                <w:sz w:val="20"/>
                <w:szCs w:val="20"/>
                <w:lang w:val="en-US"/>
              </w:rPr>
              <w:t xml:space="preserve">using </w:t>
            </w:r>
            <w:r w:rsidR="57F1C695" w:rsidRPr="0043552B">
              <w:rPr>
                <w:rFonts w:ascii="Times New Roman" w:eastAsia="Times New Roman" w:hAnsi="Times New Roman" w:cs="Times New Roman"/>
                <w:color w:val="000000" w:themeColor="text1"/>
                <w:sz w:val="20"/>
                <w:szCs w:val="20"/>
                <w:lang w:val="en-US"/>
              </w:rPr>
              <w:t>different methods</w:t>
            </w:r>
            <w:r w:rsidR="5D62EFA5" w:rsidRPr="0043552B">
              <w:rPr>
                <w:rFonts w:ascii="Times New Roman" w:eastAsia="Times New Roman" w:hAnsi="Times New Roman" w:cs="Times New Roman"/>
                <w:color w:val="000000" w:themeColor="text1"/>
                <w:sz w:val="20"/>
                <w:szCs w:val="20"/>
                <w:lang w:val="en-US"/>
              </w:rPr>
              <w:t>: (</w:t>
            </w:r>
            <w:proofErr w:type="spellStart"/>
            <w:r w:rsidR="5D62EFA5" w:rsidRPr="0043552B">
              <w:rPr>
                <w:rFonts w:ascii="Times New Roman" w:eastAsia="Times New Roman" w:hAnsi="Times New Roman" w:cs="Times New Roman"/>
                <w:color w:val="000000" w:themeColor="text1"/>
                <w:sz w:val="20"/>
                <w:szCs w:val="20"/>
                <w:lang w:val="en-US"/>
              </w:rPr>
              <w:t>i</w:t>
            </w:r>
            <w:proofErr w:type="spellEnd"/>
            <w:r w:rsidR="5D62EFA5" w:rsidRPr="0043552B">
              <w:rPr>
                <w:rFonts w:ascii="Times New Roman" w:eastAsia="Times New Roman" w:hAnsi="Times New Roman" w:cs="Times New Roman"/>
                <w:color w:val="000000" w:themeColor="text1"/>
                <w:sz w:val="20"/>
                <w:szCs w:val="20"/>
                <w:lang w:val="en-US"/>
              </w:rPr>
              <w:t xml:space="preserve">) frequency (5 in 100) </w:t>
            </w:r>
            <w:r w:rsidR="5D62EFA5" w:rsidRPr="0043552B">
              <w:rPr>
                <w:rFonts w:ascii="Times New Roman" w:eastAsia="Times New Roman" w:hAnsi="Times New Roman" w:cs="Times New Roman"/>
                <w:i/>
                <w:iCs/>
                <w:color w:val="000000" w:themeColor="text1"/>
                <w:sz w:val="20"/>
                <w:szCs w:val="20"/>
                <w:lang w:val="en-US"/>
              </w:rPr>
              <w:t>versus</w:t>
            </w:r>
            <w:r w:rsidR="5D62EFA5" w:rsidRPr="0043552B">
              <w:rPr>
                <w:rFonts w:ascii="Times New Roman" w:eastAsia="Times New Roman" w:hAnsi="Times New Roman" w:cs="Times New Roman"/>
                <w:color w:val="000000" w:themeColor="text1"/>
                <w:sz w:val="20"/>
                <w:szCs w:val="20"/>
                <w:lang w:val="en-US"/>
              </w:rPr>
              <w:t xml:space="preserve"> percentage (5%); </w:t>
            </w:r>
            <w:r w:rsidR="54D79544" w:rsidRPr="0043552B">
              <w:rPr>
                <w:rFonts w:ascii="Times New Roman" w:eastAsia="Times New Roman" w:hAnsi="Times New Roman" w:cs="Times New Roman"/>
                <w:color w:val="000000" w:themeColor="text1"/>
                <w:sz w:val="20"/>
                <w:szCs w:val="20"/>
                <w:lang w:val="en-US"/>
              </w:rPr>
              <w:t xml:space="preserve">(ii) RRR </w:t>
            </w:r>
            <w:r w:rsidR="54D79544" w:rsidRPr="0043552B">
              <w:rPr>
                <w:rFonts w:ascii="Times New Roman" w:eastAsia="Times New Roman" w:hAnsi="Times New Roman" w:cs="Times New Roman"/>
                <w:i/>
                <w:iCs/>
                <w:color w:val="000000" w:themeColor="text1"/>
                <w:sz w:val="20"/>
                <w:szCs w:val="20"/>
                <w:lang w:val="en-US"/>
              </w:rPr>
              <w:t>versus</w:t>
            </w:r>
            <w:r w:rsidR="54D79544" w:rsidRPr="0043552B">
              <w:rPr>
                <w:rFonts w:ascii="Times New Roman" w:eastAsia="Times New Roman" w:hAnsi="Times New Roman" w:cs="Times New Roman"/>
                <w:color w:val="000000" w:themeColor="text1"/>
                <w:sz w:val="20"/>
                <w:szCs w:val="20"/>
                <w:lang w:val="en-US"/>
              </w:rPr>
              <w:t xml:space="preserve"> ARR versus NNT.</w:t>
            </w:r>
          </w:p>
        </w:tc>
        <w:tc>
          <w:tcPr>
            <w:tcW w:w="1535" w:type="dxa"/>
          </w:tcPr>
          <w:p w14:paraId="56A2B9D5" w14:textId="5360CFBA" w:rsidR="3714FA48" w:rsidRDefault="3714FA48"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Risk/benefit communication</w:t>
            </w:r>
          </w:p>
          <w:p w14:paraId="63E0E6C1" w14:textId="3373A6C0"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15756712" w14:textId="0E91D728"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519E0587" w14:textId="439278A8" w:rsidR="5F40B3A1" w:rsidRDefault="5F40B3A1"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7B3AD969" w14:textId="2C73C969"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4329E5ED" w14:textId="561BFF36"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1DAA65D1" w14:textId="59A5D522" w:rsidR="47EC28B7" w:rsidRDefault="47EC28B7" w:rsidP="74646966">
            <w:pPr>
              <w:spacing w:line="259" w:lineRule="auto"/>
              <w:jc w:val="center"/>
            </w:pPr>
            <w:r w:rsidRPr="74646966">
              <w:rPr>
                <w:rFonts w:ascii="Times New Roman" w:eastAsia="Times New Roman" w:hAnsi="Times New Roman" w:cs="Times New Roman"/>
                <w:color w:val="000000" w:themeColor="text1"/>
                <w:sz w:val="20"/>
                <w:szCs w:val="20"/>
              </w:rPr>
              <w:t>Language</w:t>
            </w:r>
          </w:p>
          <w:p w14:paraId="7275102F" w14:textId="0E46A401"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0EBCFA5B" w14:textId="3B9BFE09"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77E7C5A6" w14:textId="218D3EE7"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721876F6" w14:textId="266C2F13"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erbal</w:t>
            </w:r>
          </w:p>
          <w:p w14:paraId="6944BD6D" w14:textId="171D3D0A"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21676A9A" w14:textId="6C42422B" w:rsidR="2FBD30AF" w:rsidRDefault="2FBD30A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08A3F1EF" w14:textId="0A8D5628"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326F9B51" w14:textId="24014F0E"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7B048CA0" w14:textId="112FA09C"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27E6D952" w14:textId="77429453"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12D42D9C" w14:textId="77777777" w:rsidTr="22931310">
        <w:tc>
          <w:tcPr>
            <w:tcW w:w="1590" w:type="dxa"/>
          </w:tcPr>
          <w:p w14:paraId="0AB8B394" w14:textId="0DEE4B2A" w:rsidR="391E6944" w:rsidRPr="00723EC6" w:rsidRDefault="50B0AD52" w:rsidP="22931310">
            <w:pPr>
              <w:spacing w:line="259" w:lineRule="auto"/>
              <w:jc w:val="center"/>
              <w:rPr>
                <w:rFonts w:ascii="Times New Roman" w:eastAsia="Times New Roman" w:hAnsi="Times New Roman" w:cs="Times New Roman"/>
                <w:b/>
                <w:bCs/>
                <w:color w:val="000000" w:themeColor="text1"/>
                <w:sz w:val="20"/>
                <w:szCs w:val="20"/>
                <w:lang w:val="en-US"/>
              </w:rPr>
            </w:pPr>
            <w:proofErr w:type="spellStart"/>
            <w:r w:rsidRPr="00723EC6">
              <w:rPr>
                <w:rFonts w:ascii="Times New Roman" w:eastAsia="Times New Roman" w:hAnsi="Times New Roman" w:cs="Times New Roman"/>
                <w:b/>
                <w:bCs/>
                <w:color w:val="000000" w:themeColor="text1"/>
                <w:sz w:val="20"/>
                <w:szCs w:val="20"/>
                <w:lang w:val="en-US"/>
              </w:rPr>
              <w:t>Blogshots</w:t>
            </w:r>
            <w:proofErr w:type="spellEnd"/>
            <w:r w:rsidRPr="00723EC6">
              <w:rPr>
                <w:rFonts w:ascii="Times New Roman" w:eastAsia="Times New Roman" w:hAnsi="Times New Roman" w:cs="Times New Roman"/>
                <w:b/>
                <w:bCs/>
                <w:color w:val="000000" w:themeColor="text1"/>
                <w:sz w:val="20"/>
                <w:szCs w:val="20"/>
                <w:lang w:val="en-US"/>
              </w:rPr>
              <w:t xml:space="preserve"> for communicating content from systematic </w:t>
            </w:r>
            <w:r w:rsidRPr="00723EC6">
              <w:rPr>
                <w:rFonts w:ascii="Times New Roman" w:eastAsia="Times New Roman" w:hAnsi="Times New Roman" w:cs="Times New Roman"/>
                <w:b/>
                <w:bCs/>
                <w:color w:val="000000" w:themeColor="text1"/>
                <w:sz w:val="20"/>
                <w:szCs w:val="20"/>
                <w:lang w:val="en-US"/>
              </w:rPr>
              <w:lastRenderedPageBreak/>
              <w:t>reviews</w:t>
            </w:r>
            <w:r w:rsidR="072AB2B7" w:rsidRPr="00723EC6">
              <w:rPr>
                <w:rFonts w:ascii="Times New Roman" w:eastAsia="Times New Roman" w:hAnsi="Times New Roman" w:cs="Times New Roman"/>
                <w:b/>
                <w:bCs/>
                <w:color w:val="000000" w:themeColor="text1"/>
                <w:sz w:val="20"/>
                <w:szCs w:val="20"/>
                <w:lang w:val="en-US"/>
              </w:rPr>
              <w:t xml:space="preserve"> [</w:t>
            </w:r>
            <w:proofErr w:type="spellStart"/>
            <w:r w:rsidR="072AB2B7" w:rsidRPr="00723EC6">
              <w:rPr>
                <w:rFonts w:ascii="Times New Roman" w:eastAsia="Times New Roman" w:hAnsi="Times New Roman" w:cs="Times New Roman"/>
                <w:b/>
                <w:bCs/>
                <w:color w:val="000000" w:themeColor="text1"/>
                <w:sz w:val="20"/>
                <w:szCs w:val="20"/>
                <w:lang w:val="en-US"/>
              </w:rPr>
              <w:t>Arienti</w:t>
            </w:r>
            <w:proofErr w:type="spellEnd"/>
            <w:r w:rsidR="072AB2B7" w:rsidRPr="00723EC6">
              <w:rPr>
                <w:rFonts w:ascii="Times New Roman" w:eastAsia="Times New Roman" w:hAnsi="Times New Roman" w:cs="Times New Roman"/>
                <w:b/>
                <w:bCs/>
                <w:color w:val="000000" w:themeColor="text1"/>
                <w:sz w:val="20"/>
                <w:szCs w:val="20"/>
                <w:lang w:val="en-US"/>
              </w:rPr>
              <w:t xml:space="preserve"> 2018]</w:t>
            </w:r>
            <w:r w:rsidR="00723EC6" w:rsidRPr="00723EC6">
              <w:rPr>
                <w:rFonts w:ascii="Times New Roman" w:eastAsia="Times New Roman" w:hAnsi="Times New Roman" w:cs="Times New Roman"/>
                <w:b/>
                <w:bCs/>
                <w:color w:val="000000" w:themeColor="text1"/>
                <w:sz w:val="20"/>
                <w:szCs w:val="20"/>
                <w:vertAlign w:val="superscript"/>
                <w:lang w:val="en-US"/>
              </w:rPr>
              <w:t>69</w:t>
            </w:r>
          </w:p>
          <w:p w14:paraId="70EDF140" w14:textId="4D56D145" w:rsidR="391E6944" w:rsidRPr="00723EC6" w:rsidRDefault="391E6944" w:rsidP="391E6944">
            <w:pPr>
              <w:spacing w:line="259" w:lineRule="auto"/>
              <w:jc w:val="center"/>
              <w:rPr>
                <w:rFonts w:ascii="Times New Roman" w:eastAsia="Times New Roman" w:hAnsi="Times New Roman" w:cs="Times New Roman"/>
                <w:b/>
                <w:bCs/>
                <w:color w:val="000000" w:themeColor="text1"/>
                <w:sz w:val="20"/>
                <w:szCs w:val="20"/>
                <w:lang w:val="en-US"/>
              </w:rPr>
            </w:pPr>
          </w:p>
        </w:tc>
        <w:tc>
          <w:tcPr>
            <w:tcW w:w="3746" w:type="dxa"/>
          </w:tcPr>
          <w:p w14:paraId="37A85B74" w14:textId="797426D5" w:rsidR="391E6944" w:rsidRPr="0043552B" w:rsidRDefault="18725E85" w:rsidP="74646966">
            <w:pPr>
              <w:spacing w:line="259" w:lineRule="auto"/>
              <w:jc w:val="center"/>
              <w:rPr>
                <w:rFonts w:ascii="Times New Roman" w:eastAsia="Times New Roman" w:hAnsi="Times New Roman" w:cs="Times New Roman"/>
                <w:color w:val="000000" w:themeColor="text1"/>
                <w:sz w:val="20"/>
                <w:szCs w:val="20"/>
                <w:lang w:val="en-US"/>
              </w:rPr>
            </w:pPr>
            <w:proofErr w:type="spellStart"/>
            <w:r w:rsidRPr="0043552B">
              <w:rPr>
                <w:rFonts w:ascii="Times New Roman" w:eastAsia="Times New Roman" w:hAnsi="Times New Roman" w:cs="Times New Roman"/>
                <w:color w:val="000000" w:themeColor="text1"/>
                <w:sz w:val="20"/>
                <w:szCs w:val="20"/>
                <w:lang w:val="en-US"/>
              </w:rPr>
              <w:lastRenderedPageBreak/>
              <w:t>Blogshots</w:t>
            </w:r>
            <w:proofErr w:type="spellEnd"/>
            <w:r w:rsidRPr="0043552B">
              <w:rPr>
                <w:rFonts w:ascii="Times New Roman" w:eastAsia="Times New Roman" w:hAnsi="Times New Roman" w:cs="Times New Roman"/>
                <w:color w:val="000000" w:themeColor="text1"/>
                <w:sz w:val="20"/>
                <w:szCs w:val="20"/>
                <w:lang w:val="en-US"/>
              </w:rPr>
              <w:t xml:space="preserve"> (visual presentation with an infographic on a single slide, on social media with the possibility of sharing and comments) to facilitate access and </w:t>
            </w:r>
            <w:r w:rsidRPr="0043552B">
              <w:rPr>
                <w:rFonts w:ascii="Times New Roman" w:eastAsia="Times New Roman" w:hAnsi="Times New Roman" w:cs="Times New Roman"/>
                <w:color w:val="000000" w:themeColor="text1"/>
                <w:sz w:val="20"/>
                <w:szCs w:val="20"/>
                <w:lang w:val="en-US"/>
              </w:rPr>
              <w:lastRenderedPageBreak/>
              <w:t>understanding of scientific evidence from systematic reviews.</w:t>
            </w:r>
          </w:p>
          <w:p w14:paraId="7D196671" w14:textId="3FFA535D" w:rsidR="391E6944" w:rsidRPr="0043552B" w:rsidRDefault="18725E85" w:rsidP="74646966">
            <w:pPr>
              <w:spacing w:line="259" w:lineRule="auto"/>
              <w:jc w:val="center"/>
              <w:rPr>
                <w:lang w:val="en-US"/>
              </w:rPr>
            </w:pPr>
            <w:r w:rsidRPr="0043552B">
              <w:rPr>
                <w:rFonts w:ascii="Times New Roman" w:eastAsia="Times New Roman" w:hAnsi="Times New Roman" w:cs="Times New Roman"/>
                <w:color w:val="000000" w:themeColor="text1"/>
                <w:sz w:val="20"/>
                <w:szCs w:val="20"/>
                <w:lang w:val="en-US"/>
              </w:rPr>
              <w:t>Content: (</w:t>
            </w:r>
            <w:proofErr w:type="spellStart"/>
            <w:r w:rsidRPr="0043552B">
              <w:rPr>
                <w:rFonts w:ascii="Times New Roman" w:eastAsia="Times New Roman" w:hAnsi="Times New Roman" w:cs="Times New Roman"/>
                <w:color w:val="000000" w:themeColor="text1"/>
                <w:sz w:val="20"/>
                <w:szCs w:val="20"/>
                <w:lang w:val="en-US"/>
              </w:rPr>
              <w:t>i</w:t>
            </w:r>
            <w:proofErr w:type="spellEnd"/>
            <w:r w:rsidRPr="0043552B">
              <w:rPr>
                <w:rFonts w:ascii="Times New Roman" w:eastAsia="Times New Roman" w:hAnsi="Times New Roman" w:cs="Times New Roman"/>
                <w:color w:val="000000" w:themeColor="text1"/>
                <w:sz w:val="20"/>
                <w:szCs w:val="20"/>
                <w:lang w:val="en-US"/>
              </w:rPr>
              <w:t>) a representative image of the intervention or condition; (ii) the logo of Cochrane or the group involved; (iii) the title of the review; (iv) key findings and/or implications for practice; (v) standardized reporting of the certainty of evidence; (vi) informative sentence with the number of studies and participants included in the review, the intervention and the evaluated comparator; (vii) the Cochrane editorial group that produced the review; (viii) link to the full review.</w:t>
            </w:r>
          </w:p>
        </w:tc>
        <w:tc>
          <w:tcPr>
            <w:tcW w:w="1535" w:type="dxa"/>
          </w:tcPr>
          <w:p w14:paraId="6BFED714" w14:textId="7D5AFFA9" w:rsidR="3256D576" w:rsidRPr="0043552B" w:rsidRDefault="3256D576"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lastRenderedPageBreak/>
              <w:t xml:space="preserve">Evidence synthesis templates or other documents in </w:t>
            </w:r>
            <w:r w:rsidRPr="0043552B">
              <w:rPr>
                <w:rFonts w:ascii="Times New Roman" w:eastAsia="Times New Roman" w:hAnsi="Times New Roman" w:cs="Times New Roman"/>
                <w:color w:val="000000" w:themeColor="text1"/>
                <w:sz w:val="20"/>
                <w:szCs w:val="20"/>
                <w:lang w:val="en-US"/>
              </w:rPr>
              <w:lastRenderedPageBreak/>
              <w:t>accessible language</w:t>
            </w:r>
          </w:p>
          <w:p w14:paraId="77CFB1E2" w14:textId="61FFB7D9" w:rsidR="391E6944" w:rsidRPr="0043552B"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118" w:type="dxa"/>
          </w:tcPr>
          <w:p w14:paraId="0801C550" w14:textId="439278A8" w:rsidR="391E6944" w:rsidRDefault="4A187C09"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lastRenderedPageBreak/>
              <w:t>Population</w:t>
            </w:r>
          </w:p>
          <w:p w14:paraId="3B05E5FA" w14:textId="535C9622"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14F1F94B" w14:textId="5DD240B7" w:rsidR="74822C1E" w:rsidRDefault="74822C1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1E1762A0"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7EF60544" w14:textId="64FE1496" w:rsidR="74822C1E" w:rsidRDefault="74822C1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368391E6" w14:textId="64FE1496" w:rsidR="74822C1E" w:rsidRDefault="74822C1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3E3276CA" w14:textId="64FE1496"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453E6D7E" w14:textId="64FE1496"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67" w:type="dxa"/>
          </w:tcPr>
          <w:p w14:paraId="7AD408D5" w14:textId="0F6D354D"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338F51C1" w14:textId="1555E719"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isual (gráfica)</w:t>
            </w:r>
          </w:p>
          <w:p w14:paraId="61931D4E" w14:textId="4633570B"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24E5702D" w14:textId="6C42422B" w:rsidR="11C73F3A" w:rsidRDefault="11C73F3A"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73D17D4C" w14:textId="287F6932"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569C09E6" w14:textId="0E2D0CF1"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0395DF45" w14:textId="5F8E6EF0"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5187327F" w14:textId="3A34CD88"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rsidRPr="0043552B" w14:paraId="45AE367D" w14:textId="77777777" w:rsidTr="22931310">
        <w:tc>
          <w:tcPr>
            <w:tcW w:w="1590" w:type="dxa"/>
          </w:tcPr>
          <w:p w14:paraId="6A72B2C1" w14:textId="0AEED0B0" w:rsidR="05A5C299" w:rsidRPr="0043552B" w:rsidRDefault="05A5C299" w:rsidP="74646966">
            <w:pPr>
              <w:spacing w:line="259" w:lineRule="auto"/>
              <w:jc w:val="center"/>
              <w:rPr>
                <w:rFonts w:ascii="Times New Roman" w:eastAsia="Times New Roman" w:hAnsi="Times New Roman" w:cs="Times New Roman"/>
                <w:b/>
                <w:bCs/>
                <w:color w:val="000000" w:themeColor="text1"/>
                <w:sz w:val="20"/>
                <w:szCs w:val="20"/>
                <w:lang w:val="en-US"/>
              </w:rPr>
            </w:pPr>
            <w:r w:rsidRPr="0043552B">
              <w:rPr>
                <w:rFonts w:ascii="Times New Roman" w:eastAsia="Times New Roman" w:hAnsi="Times New Roman" w:cs="Times New Roman"/>
                <w:b/>
                <w:bCs/>
                <w:color w:val="000000" w:themeColor="text1"/>
                <w:sz w:val="20"/>
                <w:szCs w:val="20"/>
                <w:lang w:val="en-US"/>
              </w:rPr>
              <w:t>Inclusion of stakeholders in the group for preparing comparative effectiveness summaries</w:t>
            </w:r>
          </w:p>
          <w:p w14:paraId="7DC420BA" w14:textId="3232296B" w:rsidR="391E6944" w:rsidRDefault="391E6944" w:rsidP="22931310">
            <w:pPr>
              <w:spacing w:line="259" w:lineRule="auto"/>
              <w:jc w:val="center"/>
              <w:rPr>
                <w:rFonts w:ascii="Times New Roman" w:eastAsia="Times New Roman" w:hAnsi="Times New Roman" w:cs="Times New Roman"/>
                <w:b/>
                <w:bCs/>
                <w:color w:val="000000" w:themeColor="text1"/>
                <w:sz w:val="20"/>
                <w:szCs w:val="20"/>
              </w:rPr>
            </w:pPr>
            <w:r w:rsidRPr="22931310">
              <w:rPr>
                <w:rFonts w:ascii="Times New Roman" w:eastAsia="Times New Roman" w:hAnsi="Times New Roman" w:cs="Times New Roman"/>
                <w:b/>
                <w:bCs/>
                <w:color w:val="000000" w:themeColor="text1"/>
                <w:sz w:val="20"/>
                <w:szCs w:val="20"/>
              </w:rPr>
              <w:t>[Balshem 2011]</w:t>
            </w:r>
            <w:r w:rsidR="00723EC6">
              <w:rPr>
                <w:rFonts w:ascii="Times New Roman" w:eastAsia="Times New Roman" w:hAnsi="Times New Roman" w:cs="Times New Roman"/>
                <w:b/>
                <w:bCs/>
                <w:color w:val="000000" w:themeColor="text1"/>
                <w:sz w:val="20"/>
                <w:szCs w:val="20"/>
                <w:vertAlign w:val="superscript"/>
              </w:rPr>
              <w:t>70</w:t>
            </w:r>
          </w:p>
          <w:p w14:paraId="5C25125E" w14:textId="22894A74" w:rsidR="391E6944" w:rsidRDefault="391E6944" w:rsidP="391E6944">
            <w:pPr>
              <w:spacing w:line="259" w:lineRule="auto"/>
              <w:jc w:val="center"/>
              <w:rPr>
                <w:rFonts w:ascii="Times New Roman" w:eastAsia="Times New Roman" w:hAnsi="Times New Roman" w:cs="Times New Roman"/>
                <w:b/>
                <w:bCs/>
                <w:color w:val="000000" w:themeColor="text1"/>
                <w:sz w:val="20"/>
                <w:szCs w:val="20"/>
              </w:rPr>
            </w:pPr>
          </w:p>
        </w:tc>
        <w:tc>
          <w:tcPr>
            <w:tcW w:w="3746" w:type="dxa"/>
          </w:tcPr>
          <w:p w14:paraId="766F0133" w14:textId="4683DA7F" w:rsidR="191A9B94" w:rsidRPr="0043552B" w:rsidRDefault="191A9B94"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 xml:space="preserve">Inclusion of stakeholders in the group to prepare comparative effectiveness summaries produced by the AHRQ to improve the communication of content when the evidence is weak, </w:t>
            </w:r>
            <w:proofErr w:type="gramStart"/>
            <w:r w:rsidRPr="0043552B">
              <w:rPr>
                <w:rFonts w:ascii="Times New Roman" w:eastAsia="Times New Roman" w:hAnsi="Times New Roman" w:cs="Times New Roman"/>
                <w:color w:val="000000" w:themeColor="text1"/>
                <w:sz w:val="20"/>
                <w:szCs w:val="20"/>
                <w:lang w:val="en-US"/>
              </w:rPr>
              <w:t>uncertain</w:t>
            </w:r>
            <w:proofErr w:type="gramEnd"/>
            <w:r w:rsidRPr="0043552B">
              <w:rPr>
                <w:rFonts w:ascii="Times New Roman" w:eastAsia="Times New Roman" w:hAnsi="Times New Roman" w:cs="Times New Roman"/>
                <w:color w:val="000000" w:themeColor="text1"/>
                <w:sz w:val="20"/>
                <w:szCs w:val="20"/>
                <w:lang w:val="en-US"/>
              </w:rPr>
              <w:t xml:space="preserve"> or conflicting.</w:t>
            </w:r>
          </w:p>
          <w:p w14:paraId="48545372" w14:textId="390EB249" w:rsidR="74646966" w:rsidRPr="0043552B" w:rsidRDefault="74646966" w:rsidP="74646966">
            <w:pPr>
              <w:spacing w:line="259" w:lineRule="auto"/>
              <w:jc w:val="center"/>
              <w:rPr>
                <w:rFonts w:ascii="Times New Roman" w:eastAsia="Times New Roman" w:hAnsi="Times New Roman" w:cs="Times New Roman"/>
                <w:color w:val="000000" w:themeColor="text1"/>
                <w:sz w:val="20"/>
                <w:szCs w:val="20"/>
                <w:lang w:val="en-US"/>
              </w:rPr>
            </w:pPr>
          </w:p>
          <w:p w14:paraId="319DE4D7" w14:textId="3956F473" w:rsidR="391E6944" w:rsidRPr="0043552B"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535" w:type="dxa"/>
          </w:tcPr>
          <w:p w14:paraId="38337800" w14:textId="55A8AC85" w:rsidR="391E6944" w:rsidRPr="0043552B" w:rsidRDefault="11FB3ECF"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Evidence synthesis templates or other documents in accessible language</w:t>
            </w:r>
          </w:p>
        </w:tc>
        <w:tc>
          <w:tcPr>
            <w:tcW w:w="1118" w:type="dxa"/>
          </w:tcPr>
          <w:p w14:paraId="73C47E03" w14:textId="56EE7013" w:rsidR="361202F3" w:rsidRDefault="361202F3"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Managers</w:t>
            </w:r>
          </w:p>
          <w:p w14:paraId="0A7C8732" w14:textId="2003DAEC"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63A4A4AC" w14:textId="71FCDA7B"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34412A81" w14:textId="3B68D6A3" w:rsidR="391E6944" w:rsidRDefault="11115121"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216FCA8E"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44ECF2CA" w14:textId="58709643" w:rsidR="391E6944" w:rsidRDefault="11115121"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3A6860AB" w14:textId="44FB36C5" w:rsidR="391E6944" w:rsidRDefault="11115121"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4967220B" w14:textId="64B00FF0"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67" w:type="dxa"/>
          </w:tcPr>
          <w:p w14:paraId="159F4428" w14:textId="0EF1AD13"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20BA0606" w14:textId="7858CBC2"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0D4843C0" w14:textId="6C42422B" w:rsidR="391E6944" w:rsidRDefault="16D8069D"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39513140" w14:textId="16042238"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78270CF7" w14:textId="5680085A" w:rsidR="391E6944" w:rsidRPr="0043552B" w:rsidRDefault="3CD04CB3" w:rsidP="4BA9AF3F">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 xml:space="preserve">Stakeholder time availability. </w:t>
            </w:r>
          </w:p>
          <w:p w14:paraId="4091C681" w14:textId="09C16C73" w:rsidR="391E6944" w:rsidRPr="0043552B" w:rsidRDefault="3CD04CB3" w:rsidP="74646966">
            <w:pPr>
              <w:spacing w:line="259" w:lineRule="auto"/>
              <w:jc w:val="center"/>
              <w:rPr>
                <w:lang w:val="en-US"/>
              </w:rPr>
            </w:pPr>
            <w:r w:rsidRPr="0043552B">
              <w:rPr>
                <w:rFonts w:ascii="Times New Roman" w:eastAsia="Times New Roman" w:hAnsi="Times New Roman" w:cs="Times New Roman"/>
                <w:color w:val="000000" w:themeColor="text1"/>
                <w:sz w:val="20"/>
                <w:szCs w:val="20"/>
                <w:lang w:val="en-US"/>
              </w:rPr>
              <w:t>Stakeholders' in-depth knowledge of the purpose and methods of the summary.</w:t>
            </w:r>
          </w:p>
          <w:p w14:paraId="7B7E0329" w14:textId="00CE7C4D" w:rsidR="391E6944" w:rsidRPr="0043552B" w:rsidRDefault="3CD04CB3" w:rsidP="74646966">
            <w:pPr>
              <w:spacing w:line="259" w:lineRule="auto"/>
              <w:jc w:val="center"/>
              <w:rPr>
                <w:lang w:val="en-US"/>
              </w:rPr>
            </w:pPr>
            <w:r w:rsidRPr="0043552B">
              <w:rPr>
                <w:rFonts w:ascii="Times New Roman" w:eastAsia="Times New Roman" w:hAnsi="Times New Roman" w:cs="Times New Roman"/>
                <w:color w:val="000000" w:themeColor="text1"/>
                <w:sz w:val="20"/>
                <w:szCs w:val="20"/>
                <w:lang w:val="en-US"/>
              </w:rPr>
              <w:t xml:space="preserve"> </w:t>
            </w:r>
          </w:p>
          <w:p w14:paraId="6B37CDED" w14:textId="2BA5EC2D" w:rsidR="391E6944" w:rsidRPr="0043552B" w:rsidRDefault="3CD04CB3" w:rsidP="74646966">
            <w:pPr>
              <w:spacing w:line="259" w:lineRule="auto"/>
              <w:jc w:val="center"/>
              <w:rPr>
                <w:lang w:val="en-US"/>
              </w:rPr>
            </w:pPr>
            <w:r w:rsidRPr="0043552B">
              <w:rPr>
                <w:rFonts w:ascii="Times New Roman" w:eastAsia="Times New Roman" w:hAnsi="Times New Roman" w:cs="Times New Roman"/>
                <w:color w:val="000000" w:themeColor="text1"/>
                <w:sz w:val="20"/>
                <w:szCs w:val="20"/>
                <w:lang w:val="en-US"/>
              </w:rPr>
              <w:t>Additional resources for stakeholder inclusion in co-authorship.</w:t>
            </w:r>
          </w:p>
        </w:tc>
        <w:tc>
          <w:tcPr>
            <w:tcW w:w="1386" w:type="dxa"/>
          </w:tcPr>
          <w:p w14:paraId="2120AD9B" w14:textId="3524A583" w:rsidR="391E6944" w:rsidRPr="0043552B" w:rsidRDefault="3CD04CB3"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Interaction between the group and developers.</w:t>
            </w:r>
          </w:p>
        </w:tc>
      </w:tr>
      <w:tr w:rsidR="391E6944" w14:paraId="055B92A5" w14:textId="77777777" w:rsidTr="22931310">
        <w:tc>
          <w:tcPr>
            <w:tcW w:w="1590" w:type="dxa"/>
          </w:tcPr>
          <w:p w14:paraId="2F9002E2" w14:textId="3BAEECF7" w:rsidR="750E9B80" w:rsidRPr="0043552B" w:rsidRDefault="750E9B80" w:rsidP="74646966">
            <w:pPr>
              <w:spacing w:line="259" w:lineRule="auto"/>
              <w:jc w:val="center"/>
              <w:rPr>
                <w:rFonts w:ascii="Times New Roman" w:eastAsia="Times New Roman" w:hAnsi="Times New Roman" w:cs="Times New Roman"/>
                <w:b/>
                <w:bCs/>
                <w:color w:val="000000" w:themeColor="text1"/>
                <w:sz w:val="20"/>
                <w:szCs w:val="20"/>
                <w:lang w:val="en-US"/>
              </w:rPr>
            </w:pPr>
            <w:r w:rsidRPr="0043552B">
              <w:rPr>
                <w:rFonts w:ascii="Times New Roman" w:eastAsia="Times New Roman" w:hAnsi="Times New Roman" w:cs="Times New Roman"/>
                <w:b/>
                <w:bCs/>
                <w:color w:val="000000" w:themeColor="text1"/>
                <w:sz w:val="20"/>
                <w:szCs w:val="20"/>
                <w:lang w:val="en-US"/>
              </w:rPr>
              <w:t xml:space="preserve">Guidelines for designing and evaluating </w:t>
            </w:r>
            <w:r w:rsidRPr="0043552B">
              <w:rPr>
                <w:rFonts w:ascii="Times New Roman" w:eastAsia="Times New Roman" w:hAnsi="Times New Roman" w:cs="Times New Roman"/>
                <w:b/>
                <w:bCs/>
                <w:color w:val="000000" w:themeColor="text1"/>
                <w:sz w:val="20"/>
                <w:szCs w:val="20"/>
                <w:lang w:val="en-US"/>
              </w:rPr>
              <w:lastRenderedPageBreak/>
              <w:t>health communication products (CDC Clear Communication Index)</w:t>
            </w:r>
          </w:p>
          <w:p w14:paraId="65306ABB" w14:textId="0BE556DE" w:rsidR="391E6944" w:rsidRDefault="391E6944" w:rsidP="22931310">
            <w:pPr>
              <w:spacing w:line="259" w:lineRule="auto"/>
              <w:jc w:val="center"/>
              <w:rPr>
                <w:rFonts w:ascii="Times New Roman" w:eastAsia="Times New Roman" w:hAnsi="Times New Roman" w:cs="Times New Roman"/>
                <w:b/>
                <w:bCs/>
                <w:color w:val="000000" w:themeColor="text1"/>
                <w:sz w:val="20"/>
                <w:szCs w:val="20"/>
              </w:rPr>
            </w:pPr>
            <w:r w:rsidRPr="22931310">
              <w:rPr>
                <w:rFonts w:ascii="Times New Roman" w:eastAsia="Times New Roman" w:hAnsi="Times New Roman" w:cs="Times New Roman"/>
                <w:b/>
                <w:bCs/>
                <w:color w:val="000000" w:themeColor="text1"/>
                <w:sz w:val="20"/>
                <w:szCs w:val="20"/>
              </w:rPr>
              <w:t>[Baur 2014]</w:t>
            </w:r>
            <w:r w:rsidR="001029D7">
              <w:rPr>
                <w:rFonts w:ascii="Times New Roman" w:eastAsia="Times New Roman" w:hAnsi="Times New Roman" w:cs="Times New Roman"/>
                <w:b/>
                <w:bCs/>
                <w:color w:val="000000" w:themeColor="text1"/>
                <w:sz w:val="20"/>
                <w:szCs w:val="20"/>
                <w:vertAlign w:val="superscript"/>
              </w:rPr>
              <w:t>71</w:t>
            </w:r>
          </w:p>
        </w:tc>
        <w:tc>
          <w:tcPr>
            <w:tcW w:w="3746" w:type="dxa"/>
          </w:tcPr>
          <w:p w14:paraId="4E2F4989" w14:textId="66F60FA4" w:rsidR="391E6944" w:rsidRDefault="1E205D83" w:rsidP="74646966">
            <w:pPr>
              <w:spacing w:line="259" w:lineRule="auto"/>
              <w:jc w:val="center"/>
              <w:rPr>
                <w:rFonts w:ascii="Times New Roman" w:eastAsia="Times New Roman" w:hAnsi="Times New Roman" w:cs="Times New Roman"/>
                <w:color w:val="000000" w:themeColor="text1"/>
                <w:sz w:val="20"/>
                <w:szCs w:val="20"/>
              </w:rPr>
            </w:pPr>
            <w:r w:rsidRPr="0043552B">
              <w:rPr>
                <w:rFonts w:ascii="Times New Roman" w:eastAsia="Times New Roman" w:hAnsi="Times New Roman" w:cs="Times New Roman"/>
                <w:color w:val="000000" w:themeColor="text1"/>
                <w:sz w:val="20"/>
                <w:szCs w:val="20"/>
                <w:lang w:val="en-US"/>
              </w:rPr>
              <w:lastRenderedPageBreak/>
              <w:t xml:space="preserve">The CDC Clear Communication Index is a checklist to guide the design and evaluation of health communication products for </w:t>
            </w:r>
            <w:r w:rsidRPr="0043552B">
              <w:rPr>
                <w:rFonts w:ascii="Times New Roman" w:eastAsia="Times New Roman" w:hAnsi="Times New Roman" w:cs="Times New Roman"/>
                <w:color w:val="000000" w:themeColor="text1"/>
                <w:sz w:val="20"/>
                <w:szCs w:val="20"/>
                <w:lang w:val="en-US"/>
              </w:rPr>
              <w:lastRenderedPageBreak/>
              <w:t xml:space="preserve">different audiences. The checklist consists of 4 introductory questions and 20 items selected from the scientific literature in communication and related disciplines, representing the most important aspects that improve and help in the understanding of the information. </w:t>
            </w:r>
            <w:r w:rsidRPr="74646966">
              <w:rPr>
                <w:rFonts w:ascii="Times New Roman" w:eastAsia="Times New Roman" w:hAnsi="Times New Roman" w:cs="Times New Roman"/>
                <w:color w:val="000000" w:themeColor="text1"/>
                <w:sz w:val="20"/>
                <w:szCs w:val="20"/>
              </w:rPr>
              <w:t>(http://www.cdc.gov/healthcommunication/ClearCommunicationIndex/).</w:t>
            </w:r>
          </w:p>
        </w:tc>
        <w:tc>
          <w:tcPr>
            <w:tcW w:w="1535" w:type="dxa"/>
          </w:tcPr>
          <w:p w14:paraId="2445C1C5" w14:textId="6591C2DD" w:rsidR="391E6944" w:rsidRPr="0043552B" w:rsidRDefault="4155A46C"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lastRenderedPageBreak/>
              <w:t xml:space="preserve">Guidelines for the development/ </w:t>
            </w:r>
            <w:r w:rsidRPr="0043552B">
              <w:rPr>
                <w:rFonts w:ascii="Times New Roman" w:eastAsia="Times New Roman" w:hAnsi="Times New Roman" w:cs="Times New Roman"/>
                <w:color w:val="000000" w:themeColor="text1"/>
                <w:sz w:val="20"/>
                <w:szCs w:val="20"/>
                <w:lang w:val="en-US"/>
              </w:rPr>
              <w:lastRenderedPageBreak/>
              <w:t>assessment of communication products</w:t>
            </w:r>
          </w:p>
          <w:p w14:paraId="6822812A" w14:textId="03392B74" w:rsidR="391E6944" w:rsidRPr="0043552B" w:rsidRDefault="391E6944" w:rsidP="74646966">
            <w:pPr>
              <w:spacing w:line="259" w:lineRule="auto"/>
              <w:jc w:val="center"/>
              <w:rPr>
                <w:rFonts w:ascii="Times New Roman" w:eastAsia="Times New Roman" w:hAnsi="Times New Roman" w:cs="Times New Roman"/>
                <w:color w:val="000000" w:themeColor="text1"/>
                <w:sz w:val="20"/>
                <w:szCs w:val="20"/>
                <w:lang w:val="en-US"/>
              </w:rPr>
            </w:pPr>
          </w:p>
        </w:tc>
        <w:tc>
          <w:tcPr>
            <w:tcW w:w="1118" w:type="dxa"/>
          </w:tcPr>
          <w:p w14:paraId="64903C02" w14:textId="470EFF52"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lastRenderedPageBreak/>
              <w:t>População</w:t>
            </w:r>
          </w:p>
          <w:p w14:paraId="184BC8D1" w14:textId="7FA8A6BE"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Gestores</w:t>
            </w:r>
          </w:p>
        </w:tc>
        <w:tc>
          <w:tcPr>
            <w:tcW w:w="1118" w:type="dxa"/>
          </w:tcPr>
          <w:p w14:paraId="3AFF68EB" w14:textId="7680E4F2" w:rsidR="391E6944" w:rsidRDefault="7563C1B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22E1B134"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37C8D9B3" w14:textId="48A3FF01" w:rsidR="391E6944" w:rsidRDefault="7563C1B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079FD977" w14:textId="48A3FF01" w:rsidR="391E6944" w:rsidRDefault="7563C1B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7D1F84FF" w14:textId="48A3FF01"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67" w:type="dxa"/>
          </w:tcPr>
          <w:p w14:paraId="36AEF012" w14:textId="0683AFED"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lastRenderedPageBreak/>
              <w:t>Textual (on-line)</w:t>
            </w:r>
          </w:p>
          <w:p w14:paraId="29B00DBB" w14:textId="1268B3D1"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1F88D21C" w14:textId="5680D706" w:rsidR="391E6944" w:rsidRDefault="0C71D659"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69D0160C" w14:textId="3205192F"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22709812" w14:textId="36B304E7"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lastRenderedPageBreak/>
              <w:t>NR</w:t>
            </w:r>
          </w:p>
        </w:tc>
        <w:tc>
          <w:tcPr>
            <w:tcW w:w="1386" w:type="dxa"/>
          </w:tcPr>
          <w:p w14:paraId="58C9B8DB" w14:textId="5BB84B4E"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5CABC539" w14:textId="77777777" w:rsidTr="22931310">
        <w:tc>
          <w:tcPr>
            <w:tcW w:w="1590" w:type="dxa"/>
          </w:tcPr>
          <w:p w14:paraId="0F94EC0B" w14:textId="739D9890" w:rsidR="391E6944" w:rsidRDefault="33B380B2" w:rsidP="22931310">
            <w:pPr>
              <w:spacing w:line="259" w:lineRule="auto"/>
              <w:jc w:val="center"/>
              <w:rPr>
                <w:rFonts w:ascii="Times New Roman" w:eastAsia="Times New Roman" w:hAnsi="Times New Roman" w:cs="Times New Roman"/>
                <w:b/>
                <w:bCs/>
                <w:color w:val="000000" w:themeColor="text1"/>
                <w:sz w:val="20"/>
                <w:szCs w:val="20"/>
              </w:rPr>
            </w:pPr>
            <w:r w:rsidRPr="22931310">
              <w:rPr>
                <w:rFonts w:ascii="Times New Roman" w:eastAsia="Times New Roman" w:hAnsi="Times New Roman" w:cs="Times New Roman"/>
                <w:b/>
                <w:bCs/>
                <w:color w:val="000000" w:themeColor="text1"/>
                <w:sz w:val="20"/>
                <w:szCs w:val="20"/>
              </w:rPr>
              <w:t>Evidence maps</w:t>
            </w:r>
            <w:r w:rsidR="072AB2B7" w:rsidRPr="22931310">
              <w:rPr>
                <w:rFonts w:ascii="Times New Roman" w:eastAsia="Times New Roman" w:hAnsi="Times New Roman" w:cs="Times New Roman"/>
                <w:b/>
                <w:bCs/>
                <w:color w:val="000000" w:themeColor="text1"/>
                <w:sz w:val="20"/>
                <w:szCs w:val="20"/>
              </w:rPr>
              <w:t xml:space="preserve"> [Bireme 2020]</w:t>
            </w:r>
            <w:r w:rsidR="001029D7">
              <w:rPr>
                <w:rFonts w:ascii="Times New Roman" w:eastAsia="Times New Roman" w:hAnsi="Times New Roman" w:cs="Times New Roman"/>
                <w:b/>
                <w:bCs/>
                <w:color w:val="000000" w:themeColor="text1"/>
                <w:sz w:val="20"/>
                <w:szCs w:val="20"/>
                <w:vertAlign w:val="superscript"/>
              </w:rPr>
              <w:t>72</w:t>
            </w:r>
          </w:p>
        </w:tc>
        <w:tc>
          <w:tcPr>
            <w:tcW w:w="3746" w:type="dxa"/>
          </w:tcPr>
          <w:p w14:paraId="2D403AC6" w14:textId="606D0B8D" w:rsidR="391E6944" w:rsidRPr="0043552B" w:rsidRDefault="7D30046A"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Evidence maps (n=14) on integrative practices</w:t>
            </w:r>
          </w:p>
        </w:tc>
        <w:tc>
          <w:tcPr>
            <w:tcW w:w="1535" w:type="dxa"/>
          </w:tcPr>
          <w:p w14:paraId="3843B02B" w14:textId="6507F485" w:rsidR="391E6944" w:rsidRPr="0043552B" w:rsidRDefault="05A1E602"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Evidence synthesis templates or other documents in accessible language</w:t>
            </w:r>
          </w:p>
        </w:tc>
        <w:tc>
          <w:tcPr>
            <w:tcW w:w="1118" w:type="dxa"/>
          </w:tcPr>
          <w:p w14:paraId="513CBF3B" w14:textId="157B2C79" w:rsidR="391E6944" w:rsidRDefault="29B4FA72"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Managers</w:t>
            </w:r>
          </w:p>
          <w:p w14:paraId="3676B291" w14:textId="157B2C79"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3185C9F5" w14:textId="0B9C46FD" w:rsidR="391E6944" w:rsidRDefault="44F3CC8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37C3A8F3"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59D1162C" w14:textId="4E59F745" w:rsidR="391E6944" w:rsidRDefault="44F3CC8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65945E10" w14:textId="4E59F745" w:rsidR="391E6944" w:rsidRDefault="44F3CC8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1636DABC" w14:textId="4E59F745"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67" w:type="dxa"/>
          </w:tcPr>
          <w:p w14:paraId="24332AB3" w14:textId="32017272"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Textual</w:t>
            </w:r>
          </w:p>
          <w:p w14:paraId="176376DB" w14:textId="5679A190"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w:t>
            </w:r>
            <w:r w:rsidRPr="74646966">
              <w:rPr>
                <w:rFonts w:ascii="Times New Roman" w:eastAsia="Times New Roman" w:hAnsi="Times New Roman" w:cs="Times New Roman"/>
                <w:i/>
                <w:iCs/>
                <w:color w:val="000000" w:themeColor="text1"/>
                <w:sz w:val="20"/>
                <w:szCs w:val="20"/>
              </w:rPr>
              <w:t>on-line</w:t>
            </w:r>
            <w:r w:rsidRPr="74646966">
              <w:rPr>
                <w:rFonts w:ascii="Times New Roman" w:eastAsia="Times New Roman" w:hAnsi="Times New Roman" w:cs="Times New Roman"/>
                <w:color w:val="000000" w:themeColor="text1"/>
                <w:sz w:val="20"/>
                <w:szCs w:val="20"/>
              </w:rPr>
              <w:t>)</w:t>
            </w:r>
          </w:p>
          <w:p w14:paraId="3FAB1840" w14:textId="3CFC7D19"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984" w:type="dxa"/>
          </w:tcPr>
          <w:p w14:paraId="7854CD5A" w14:textId="11382C09" w:rsidR="391E6944" w:rsidRDefault="037A0469"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tc>
        <w:tc>
          <w:tcPr>
            <w:tcW w:w="1207" w:type="dxa"/>
          </w:tcPr>
          <w:p w14:paraId="7476AAD0" w14:textId="7E3F292C" w:rsidR="391E6944" w:rsidRPr="0043552B" w:rsidRDefault="60AA08BF"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High speed of publication of new studies.</w:t>
            </w:r>
          </w:p>
        </w:tc>
        <w:tc>
          <w:tcPr>
            <w:tcW w:w="1386" w:type="dxa"/>
          </w:tcPr>
          <w:p w14:paraId="14B6FA96" w14:textId="3774B980" w:rsidR="391E6944" w:rsidRDefault="60AA08B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Ease of access (online)</w:t>
            </w:r>
          </w:p>
        </w:tc>
      </w:tr>
      <w:tr w:rsidR="391E6944" w14:paraId="74A67C5A" w14:textId="77777777" w:rsidTr="22931310">
        <w:tc>
          <w:tcPr>
            <w:tcW w:w="1590" w:type="dxa"/>
          </w:tcPr>
          <w:p w14:paraId="4423B65E" w14:textId="7C7A7232" w:rsidR="06BCF8A5" w:rsidRPr="0043552B" w:rsidRDefault="06BCF8A5" w:rsidP="74646966">
            <w:pPr>
              <w:spacing w:line="259" w:lineRule="auto"/>
              <w:jc w:val="center"/>
              <w:rPr>
                <w:rFonts w:ascii="Times New Roman" w:eastAsia="Times New Roman" w:hAnsi="Times New Roman" w:cs="Times New Roman"/>
                <w:b/>
                <w:bCs/>
                <w:color w:val="000000" w:themeColor="text1"/>
                <w:sz w:val="20"/>
                <w:szCs w:val="20"/>
                <w:lang w:val="en-US"/>
              </w:rPr>
            </w:pPr>
            <w:r w:rsidRPr="0043552B">
              <w:rPr>
                <w:rFonts w:ascii="Times New Roman" w:eastAsia="Times New Roman" w:hAnsi="Times New Roman" w:cs="Times New Roman"/>
                <w:b/>
                <w:bCs/>
                <w:color w:val="000000" w:themeColor="text1"/>
                <w:sz w:val="20"/>
                <w:szCs w:val="20"/>
                <w:lang w:val="en-US"/>
              </w:rPr>
              <w:t>Communication of health risks nominally or numerically</w:t>
            </w:r>
          </w:p>
          <w:p w14:paraId="417A2BBD" w14:textId="7FFEEB2C" w:rsidR="391E6944" w:rsidRDefault="391E6944" w:rsidP="22931310">
            <w:pPr>
              <w:spacing w:line="259" w:lineRule="auto"/>
              <w:jc w:val="center"/>
              <w:rPr>
                <w:rFonts w:ascii="Times New Roman" w:eastAsia="Times New Roman" w:hAnsi="Times New Roman" w:cs="Times New Roman"/>
                <w:b/>
                <w:bCs/>
                <w:color w:val="000000" w:themeColor="text1"/>
                <w:sz w:val="20"/>
                <w:szCs w:val="20"/>
              </w:rPr>
            </w:pPr>
            <w:r w:rsidRPr="0043552B">
              <w:rPr>
                <w:rFonts w:ascii="Times New Roman" w:eastAsia="Times New Roman" w:hAnsi="Times New Roman" w:cs="Times New Roman"/>
                <w:b/>
                <w:bCs/>
                <w:color w:val="000000" w:themeColor="text1"/>
                <w:sz w:val="20"/>
                <w:szCs w:val="20"/>
                <w:lang w:val="en-US"/>
              </w:rPr>
              <w:t xml:space="preserve"> </w:t>
            </w:r>
            <w:r w:rsidRPr="22931310">
              <w:rPr>
                <w:rFonts w:ascii="Times New Roman" w:eastAsia="Times New Roman" w:hAnsi="Times New Roman" w:cs="Times New Roman"/>
                <w:b/>
                <w:bCs/>
                <w:color w:val="000000" w:themeColor="text1"/>
                <w:sz w:val="20"/>
                <w:szCs w:val="20"/>
              </w:rPr>
              <w:t>[Büchter 2014]</w:t>
            </w:r>
            <w:r w:rsidR="001029D7">
              <w:rPr>
                <w:rFonts w:ascii="Times New Roman" w:eastAsia="Times New Roman" w:hAnsi="Times New Roman" w:cs="Times New Roman"/>
                <w:b/>
                <w:bCs/>
                <w:color w:val="000000" w:themeColor="text1"/>
                <w:sz w:val="20"/>
                <w:szCs w:val="20"/>
                <w:vertAlign w:val="superscript"/>
              </w:rPr>
              <w:t>8</w:t>
            </w:r>
          </w:p>
        </w:tc>
        <w:tc>
          <w:tcPr>
            <w:tcW w:w="3746" w:type="dxa"/>
          </w:tcPr>
          <w:p w14:paraId="7ABF95B5" w14:textId="5A5FC5D6" w:rsidR="391E6944" w:rsidRPr="0043552B" w:rsidRDefault="6A1D4DAB"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Communication of risk of adverse events associated with treatments nominally ('common', 'uncommon</w:t>
            </w:r>
            <w:proofErr w:type="gramStart"/>
            <w:r w:rsidRPr="0043552B">
              <w:rPr>
                <w:rFonts w:ascii="Times New Roman" w:eastAsia="Times New Roman" w:hAnsi="Times New Roman" w:cs="Times New Roman"/>
                <w:color w:val="000000" w:themeColor="text1"/>
                <w:sz w:val="20"/>
                <w:szCs w:val="20"/>
                <w:lang w:val="en-US"/>
              </w:rPr>
              <w:t>'</w:t>
            </w:r>
            <w:proofErr w:type="gramEnd"/>
            <w:r w:rsidRPr="0043552B">
              <w:rPr>
                <w:rFonts w:ascii="Times New Roman" w:eastAsia="Times New Roman" w:hAnsi="Times New Roman" w:cs="Times New Roman"/>
                <w:color w:val="000000" w:themeColor="text1"/>
                <w:sz w:val="20"/>
                <w:szCs w:val="20"/>
                <w:lang w:val="en-US"/>
              </w:rPr>
              <w:t xml:space="preserve"> and 'rare') versus numerically (percentage, frequency).</w:t>
            </w:r>
          </w:p>
          <w:p w14:paraId="25C6284E" w14:textId="4BCDD11B" w:rsidR="391E6944" w:rsidRPr="0043552B" w:rsidRDefault="391E6944" w:rsidP="74646966">
            <w:pPr>
              <w:spacing w:line="259" w:lineRule="auto"/>
              <w:jc w:val="center"/>
              <w:rPr>
                <w:rFonts w:ascii="Times New Roman" w:eastAsia="Times New Roman" w:hAnsi="Times New Roman" w:cs="Times New Roman"/>
                <w:color w:val="000000" w:themeColor="text1"/>
                <w:sz w:val="20"/>
                <w:szCs w:val="20"/>
                <w:lang w:val="en-US"/>
              </w:rPr>
            </w:pPr>
          </w:p>
        </w:tc>
        <w:tc>
          <w:tcPr>
            <w:tcW w:w="1535" w:type="dxa"/>
          </w:tcPr>
          <w:p w14:paraId="0FE8E13B" w14:textId="5360CFBA" w:rsidR="391E6944" w:rsidRDefault="1F7B5634"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Risk/benefit communication</w:t>
            </w:r>
          </w:p>
        </w:tc>
        <w:tc>
          <w:tcPr>
            <w:tcW w:w="1118" w:type="dxa"/>
          </w:tcPr>
          <w:p w14:paraId="68E6BE68" w14:textId="439278A8" w:rsidR="391E6944" w:rsidRDefault="0E13B5A0"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58DDB9F2" w14:textId="2D569814"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4DB42E4E" w14:textId="59A5D522" w:rsidR="742800D3" w:rsidRDefault="742800D3" w:rsidP="74646966">
            <w:pPr>
              <w:spacing w:line="259" w:lineRule="auto"/>
              <w:jc w:val="center"/>
            </w:pPr>
            <w:r w:rsidRPr="74646966">
              <w:rPr>
                <w:rFonts w:ascii="Times New Roman" w:eastAsia="Times New Roman" w:hAnsi="Times New Roman" w:cs="Times New Roman"/>
                <w:color w:val="000000" w:themeColor="text1"/>
                <w:sz w:val="20"/>
                <w:szCs w:val="20"/>
              </w:rPr>
              <w:t>Language</w:t>
            </w:r>
          </w:p>
          <w:p w14:paraId="5F6BE731" w14:textId="586248B7"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47D85252" w14:textId="613C5D83" w:rsidR="391E6944" w:rsidRDefault="391E6944" w:rsidP="391E6944">
            <w:pPr>
              <w:spacing w:line="259" w:lineRule="auto"/>
              <w:rPr>
                <w:rFonts w:ascii="Times New Roman" w:eastAsia="Times New Roman" w:hAnsi="Times New Roman" w:cs="Times New Roman"/>
                <w:color w:val="000000" w:themeColor="text1"/>
                <w:sz w:val="20"/>
                <w:szCs w:val="20"/>
              </w:rPr>
            </w:pPr>
          </w:p>
        </w:tc>
        <w:tc>
          <w:tcPr>
            <w:tcW w:w="1267" w:type="dxa"/>
          </w:tcPr>
          <w:p w14:paraId="08AA6996" w14:textId="6A54190B"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tc>
        <w:tc>
          <w:tcPr>
            <w:tcW w:w="984" w:type="dxa"/>
          </w:tcPr>
          <w:p w14:paraId="047DEEE2" w14:textId="6C42422B" w:rsidR="391E6944" w:rsidRDefault="4EB349CA"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65B9C2FF" w14:textId="681755C6"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31DF5EEE" w14:textId="38C32762"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25D568F6" w14:textId="7E75D10D"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350D7A3A" w14:textId="77777777" w:rsidTr="22931310">
        <w:tc>
          <w:tcPr>
            <w:tcW w:w="1590" w:type="dxa"/>
          </w:tcPr>
          <w:p w14:paraId="06A295CB" w14:textId="3ADA9630" w:rsidR="7EA16089" w:rsidRPr="0043552B" w:rsidRDefault="7EA16089" w:rsidP="74646966">
            <w:pPr>
              <w:spacing w:line="259" w:lineRule="auto"/>
              <w:jc w:val="center"/>
              <w:rPr>
                <w:rFonts w:ascii="Times New Roman" w:eastAsia="Times New Roman" w:hAnsi="Times New Roman" w:cs="Times New Roman"/>
                <w:b/>
                <w:bCs/>
                <w:color w:val="000000" w:themeColor="text1"/>
                <w:sz w:val="20"/>
                <w:szCs w:val="20"/>
                <w:lang w:val="en-US"/>
              </w:rPr>
            </w:pPr>
            <w:r w:rsidRPr="0043552B">
              <w:rPr>
                <w:rFonts w:ascii="Times New Roman" w:eastAsia="Times New Roman" w:hAnsi="Times New Roman" w:cs="Times New Roman"/>
                <w:b/>
                <w:bCs/>
                <w:color w:val="000000" w:themeColor="text1"/>
                <w:sz w:val="20"/>
                <w:szCs w:val="20"/>
                <w:lang w:val="en-US"/>
              </w:rPr>
              <w:t>Communication of uncertainty about the effects of health interventions</w:t>
            </w:r>
          </w:p>
          <w:p w14:paraId="110C9931" w14:textId="1260AC26" w:rsidR="391E6944" w:rsidRDefault="391E6944" w:rsidP="22931310">
            <w:pPr>
              <w:spacing w:line="259" w:lineRule="auto"/>
              <w:jc w:val="center"/>
              <w:rPr>
                <w:rFonts w:ascii="Times New Roman" w:eastAsia="Times New Roman" w:hAnsi="Times New Roman" w:cs="Times New Roman"/>
                <w:b/>
                <w:bCs/>
                <w:color w:val="000000" w:themeColor="text1"/>
                <w:sz w:val="20"/>
                <w:szCs w:val="20"/>
              </w:rPr>
            </w:pPr>
            <w:r w:rsidRPr="0043552B">
              <w:rPr>
                <w:rFonts w:ascii="Times New Roman" w:eastAsia="Times New Roman" w:hAnsi="Times New Roman" w:cs="Times New Roman"/>
                <w:b/>
                <w:bCs/>
                <w:color w:val="000000" w:themeColor="text1"/>
                <w:sz w:val="20"/>
                <w:szCs w:val="20"/>
                <w:lang w:val="en-US"/>
              </w:rPr>
              <w:t xml:space="preserve"> </w:t>
            </w:r>
            <w:r w:rsidRPr="22931310">
              <w:rPr>
                <w:rFonts w:ascii="Times New Roman" w:eastAsia="Times New Roman" w:hAnsi="Times New Roman" w:cs="Times New Roman"/>
                <w:b/>
                <w:bCs/>
                <w:color w:val="000000" w:themeColor="text1"/>
                <w:sz w:val="20"/>
                <w:szCs w:val="20"/>
              </w:rPr>
              <w:t>[Büchter</w:t>
            </w:r>
            <w:r>
              <w:br/>
            </w:r>
            <w:r w:rsidRPr="22931310">
              <w:rPr>
                <w:rFonts w:ascii="Times New Roman" w:eastAsia="Times New Roman" w:hAnsi="Times New Roman" w:cs="Times New Roman"/>
                <w:b/>
                <w:bCs/>
                <w:color w:val="000000" w:themeColor="text1"/>
                <w:sz w:val="20"/>
                <w:szCs w:val="20"/>
              </w:rPr>
              <w:t>2020]</w:t>
            </w:r>
            <w:r w:rsidR="001029D7">
              <w:rPr>
                <w:rFonts w:ascii="Times New Roman" w:eastAsia="Times New Roman" w:hAnsi="Times New Roman" w:cs="Times New Roman"/>
                <w:b/>
                <w:bCs/>
                <w:color w:val="000000" w:themeColor="text1"/>
                <w:sz w:val="20"/>
                <w:szCs w:val="20"/>
                <w:vertAlign w:val="superscript"/>
              </w:rPr>
              <w:t>73</w:t>
            </w:r>
          </w:p>
        </w:tc>
        <w:tc>
          <w:tcPr>
            <w:tcW w:w="3746" w:type="dxa"/>
          </w:tcPr>
          <w:p w14:paraId="276F888C" w14:textId="25E91441" w:rsidR="391E6944" w:rsidRPr="0043552B" w:rsidRDefault="57CB5E0A" w:rsidP="74646966">
            <w:pPr>
              <w:spacing w:line="259" w:lineRule="auto"/>
              <w:jc w:val="center"/>
              <w:rPr>
                <w:rFonts w:ascii="Times New Roman" w:eastAsia="Times New Roman" w:hAnsi="Times New Roman" w:cs="Times New Roman"/>
                <w:color w:val="000000" w:themeColor="text1"/>
                <w:sz w:val="20"/>
                <w:szCs w:val="20"/>
                <w:lang w:val="en-US"/>
              </w:rPr>
            </w:pPr>
            <w:r w:rsidRPr="003B2349">
              <w:rPr>
                <w:rFonts w:ascii="Times New Roman" w:eastAsia="Times New Roman" w:hAnsi="Times New Roman" w:cs="Times New Roman"/>
                <w:color w:val="000000" w:themeColor="text1"/>
                <w:sz w:val="20"/>
                <w:szCs w:val="20"/>
                <w:lang w:val="en-US"/>
              </w:rPr>
              <w:t xml:space="preserve">Eight versions of a summary of the effects of a fictional tinnitus medication were compared. </w:t>
            </w:r>
            <w:r w:rsidRPr="0043552B">
              <w:rPr>
                <w:rFonts w:ascii="Times New Roman" w:eastAsia="Times New Roman" w:hAnsi="Times New Roman" w:cs="Times New Roman"/>
                <w:color w:val="000000" w:themeColor="text1"/>
                <w:sz w:val="20"/>
                <w:szCs w:val="20"/>
                <w:lang w:val="en-US"/>
              </w:rPr>
              <w:t xml:space="preserve">The versions differed in the way of presenting the degree, the </w:t>
            </w:r>
            <w:proofErr w:type="gramStart"/>
            <w:r w:rsidRPr="0043552B">
              <w:rPr>
                <w:rFonts w:ascii="Times New Roman" w:eastAsia="Times New Roman" w:hAnsi="Times New Roman" w:cs="Times New Roman"/>
                <w:color w:val="000000" w:themeColor="text1"/>
                <w:sz w:val="20"/>
                <w:szCs w:val="20"/>
                <w:lang w:val="en-US"/>
              </w:rPr>
              <w:t>reasons</w:t>
            </w:r>
            <w:proofErr w:type="gramEnd"/>
            <w:r w:rsidRPr="0043552B">
              <w:rPr>
                <w:rFonts w:ascii="Times New Roman" w:eastAsia="Times New Roman" w:hAnsi="Times New Roman" w:cs="Times New Roman"/>
                <w:color w:val="000000" w:themeColor="text1"/>
                <w:sz w:val="20"/>
                <w:szCs w:val="20"/>
                <w:lang w:val="en-US"/>
              </w:rPr>
              <w:t xml:space="preserve"> and the magnitude of the uncertainty.</w:t>
            </w:r>
          </w:p>
        </w:tc>
        <w:tc>
          <w:tcPr>
            <w:tcW w:w="1535" w:type="dxa"/>
          </w:tcPr>
          <w:p w14:paraId="48A4A687" w14:textId="44C88A1C"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Comunicação de incerteza</w:t>
            </w:r>
          </w:p>
          <w:p w14:paraId="4CE5819A" w14:textId="5C8181E8"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658BCD8A" w14:textId="439278A8" w:rsidR="5D1633B6" w:rsidRDefault="5D1633B6"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5EE92B1D" w14:textId="68EED709"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78C09170" w14:textId="19F13356"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64192121" w14:textId="47CDB691" w:rsidR="6164C76E" w:rsidRDefault="6164C76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08E5B630"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4E8FC307" w14:textId="2BB9EB29" w:rsidR="6164C76E" w:rsidRDefault="6164C76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Content</w:t>
            </w:r>
          </w:p>
          <w:p w14:paraId="1EE8002C" w14:textId="2A59B08D"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1B6DE91F" w14:textId="52F6355D"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102ACD7B" w14:textId="06EE5F7E"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5B2F3B8C" w14:textId="113A6BF1"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34B5F697" w14:textId="6C42422B" w:rsidR="69B6C1B6" w:rsidRDefault="69B6C1B6"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16FD8056" w14:textId="7687237E"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15D183C7" w14:textId="1E86DFD4"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2A3BA20A" w14:textId="66405C35"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2FDEF8E7" w14:textId="2612D499"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04D4F78B" w14:textId="77777777" w:rsidTr="22931310">
        <w:tc>
          <w:tcPr>
            <w:tcW w:w="1590" w:type="dxa"/>
          </w:tcPr>
          <w:p w14:paraId="0BCE9ADC" w14:textId="5F76568B" w:rsidR="391E6944" w:rsidRPr="003B2349" w:rsidRDefault="51AAD87C" w:rsidP="22931310">
            <w:pPr>
              <w:spacing w:line="259" w:lineRule="auto"/>
              <w:jc w:val="center"/>
              <w:rPr>
                <w:rFonts w:ascii="Times New Roman" w:eastAsia="Times New Roman" w:hAnsi="Times New Roman" w:cs="Times New Roman"/>
                <w:b/>
                <w:bCs/>
                <w:color w:val="000000" w:themeColor="text1"/>
                <w:sz w:val="20"/>
                <w:szCs w:val="20"/>
                <w:lang w:val="en-US"/>
              </w:rPr>
            </w:pPr>
            <w:r w:rsidRPr="003B2349">
              <w:rPr>
                <w:rFonts w:ascii="Times New Roman" w:eastAsia="Times New Roman" w:hAnsi="Times New Roman" w:cs="Times New Roman"/>
                <w:b/>
                <w:bCs/>
                <w:color w:val="000000" w:themeColor="text1"/>
                <w:sz w:val="20"/>
                <w:szCs w:val="20"/>
                <w:lang w:val="en-US"/>
              </w:rPr>
              <w:t>Communication of risks and benefits of health interventions for the population</w:t>
            </w:r>
            <w:r w:rsidR="072AB2B7" w:rsidRPr="003B2349">
              <w:rPr>
                <w:rFonts w:ascii="Times New Roman" w:eastAsia="Times New Roman" w:hAnsi="Times New Roman" w:cs="Times New Roman"/>
                <w:b/>
                <w:bCs/>
                <w:color w:val="000000" w:themeColor="text1"/>
                <w:sz w:val="20"/>
                <w:szCs w:val="20"/>
                <w:lang w:val="en-US"/>
              </w:rPr>
              <w:t xml:space="preserve"> </w:t>
            </w:r>
            <w:r w:rsidR="072AB2B7" w:rsidRPr="003B2349">
              <w:rPr>
                <w:rFonts w:ascii="Times New Roman" w:eastAsia="Times New Roman" w:hAnsi="Times New Roman" w:cs="Times New Roman"/>
                <w:b/>
                <w:bCs/>
                <w:color w:val="000000" w:themeColor="text1"/>
                <w:sz w:val="20"/>
                <w:szCs w:val="20"/>
                <w:lang w:val="en-US"/>
              </w:rPr>
              <w:lastRenderedPageBreak/>
              <w:t>[</w:t>
            </w:r>
            <w:proofErr w:type="spellStart"/>
            <w:r w:rsidR="072AB2B7" w:rsidRPr="003B2349">
              <w:rPr>
                <w:rFonts w:ascii="Times New Roman" w:eastAsia="Times New Roman" w:hAnsi="Times New Roman" w:cs="Times New Roman"/>
                <w:b/>
                <w:bCs/>
                <w:color w:val="000000" w:themeColor="text1"/>
                <w:sz w:val="20"/>
                <w:szCs w:val="20"/>
                <w:lang w:val="en-US"/>
              </w:rPr>
              <w:t>Burkiewicz</w:t>
            </w:r>
            <w:proofErr w:type="spellEnd"/>
            <w:r w:rsidR="072AB2B7" w:rsidRPr="003B2349">
              <w:rPr>
                <w:rFonts w:ascii="Times New Roman" w:eastAsia="Times New Roman" w:hAnsi="Times New Roman" w:cs="Times New Roman"/>
                <w:b/>
                <w:bCs/>
                <w:color w:val="000000" w:themeColor="text1"/>
                <w:sz w:val="20"/>
                <w:szCs w:val="20"/>
                <w:lang w:val="en-US"/>
              </w:rPr>
              <w:t xml:space="preserve"> 2018]</w:t>
            </w:r>
            <w:r w:rsidR="003B2349" w:rsidRPr="003B2349">
              <w:rPr>
                <w:rFonts w:ascii="Times New Roman" w:eastAsia="Times New Roman" w:hAnsi="Times New Roman" w:cs="Times New Roman"/>
                <w:b/>
                <w:bCs/>
                <w:color w:val="000000" w:themeColor="text1"/>
                <w:sz w:val="20"/>
                <w:szCs w:val="20"/>
                <w:vertAlign w:val="superscript"/>
                <w:lang w:val="en-US"/>
              </w:rPr>
              <w:t>10</w:t>
            </w:r>
          </w:p>
        </w:tc>
        <w:tc>
          <w:tcPr>
            <w:tcW w:w="3746" w:type="dxa"/>
          </w:tcPr>
          <w:p w14:paraId="4DF38703" w14:textId="0D4FD2C5" w:rsidR="391E6944" w:rsidRPr="003B2349" w:rsidRDefault="44B8A751" w:rsidP="74646966">
            <w:pPr>
              <w:spacing w:line="259" w:lineRule="auto"/>
              <w:jc w:val="center"/>
              <w:rPr>
                <w:rFonts w:ascii="Times New Roman" w:eastAsia="Times New Roman" w:hAnsi="Times New Roman" w:cs="Times New Roman"/>
                <w:color w:val="000000" w:themeColor="text1"/>
                <w:sz w:val="20"/>
                <w:szCs w:val="20"/>
                <w:lang w:val="en-US"/>
              </w:rPr>
            </w:pPr>
            <w:r w:rsidRPr="003B2349">
              <w:rPr>
                <w:rFonts w:ascii="Times New Roman" w:eastAsia="Times New Roman" w:hAnsi="Times New Roman" w:cs="Times New Roman"/>
                <w:color w:val="000000" w:themeColor="text1"/>
                <w:sz w:val="20"/>
                <w:szCs w:val="20"/>
                <w:lang w:val="en-US"/>
              </w:rPr>
              <w:lastRenderedPageBreak/>
              <w:t>Strategies to communicate risks and benefits of health interventions to the population within the following topics: (</w:t>
            </w:r>
            <w:proofErr w:type="spellStart"/>
            <w:r w:rsidRPr="003B2349">
              <w:rPr>
                <w:rFonts w:ascii="Times New Roman" w:eastAsia="Times New Roman" w:hAnsi="Times New Roman" w:cs="Times New Roman"/>
                <w:color w:val="000000" w:themeColor="text1"/>
                <w:sz w:val="20"/>
                <w:szCs w:val="20"/>
                <w:lang w:val="en-US"/>
              </w:rPr>
              <w:t>i</w:t>
            </w:r>
            <w:proofErr w:type="spellEnd"/>
            <w:r w:rsidRPr="003B2349">
              <w:rPr>
                <w:rFonts w:ascii="Times New Roman" w:eastAsia="Times New Roman" w:hAnsi="Times New Roman" w:cs="Times New Roman"/>
                <w:color w:val="000000" w:themeColor="text1"/>
                <w:sz w:val="20"/>
                <w:szCs w:val="20"/>
                <w:lang w:val="en-US"/>
              </w:rPr>
              <w:t xml:space="preserve">) how to present evidence to patients, (ii) communication of general terms, (iii) communication of risks and use of </w:t>
            </w:r>
            <w:r w:rsidRPr="003B2349">
              <w:rPr>
                <w:rFonts w:ascii="Times New Roman" w:eastAsia="Times New Roman" w:hAnsi="Times New Roman" w:cs="Times New Roman"/>
                <w:color w:val="000000" w:themeColor="text1"/>
                <w:sz w:val="20"/>
                <w:szCs w:val="20"/>
                <w:lang w:val="en-US"/>
              </w:rPr>
              <w:lastRenderedPageBreak/>
              <w:t>numbers, (iv) tips for communicating evidence.</w:t>
            </w:r>
          </w:p>
        </w:tc>
        <w:tc>
          <w:tcPr>
            <w:tcW w:w="1535" w:type="dxa"/>
          </w:tcPr>
          <w:p w14:paraId="40E0E171" w14:textId="7088F72F" w:rsidR="2F16E9DA" w:rsidRDefault="2F16E9DA"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lastRenderedPageBreak/>
              <w:t>Risk/benefit communication</w:t>
            </w:r>
          </w:p>
          <w:p w14:paraId="2EB6818D" w14:textId="1A9681F9"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11171759" w14:textId="439278A8" w:rsidR="21AC35F0" w:rsidRDefault="21AC35F0"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3E5BBDA1" w14:textId="15239293"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0606561E" w14:textId="245BADAA"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4F3E473A" w14:textId="2D968817" w:rsidR="391E6944" w:rsidRDefault="0B3CDE14"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3FDAD536"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0BF2F8C5" w14:textId="2BB9EB29" w:rsidR="391E6944" w:rsidRDefault="0B3CDE14"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Content</w:t>
            </w:r>
          </w:p>
          <w:p w14:paraId="1870911F" w14:textId="14922C6A" w:rsidR="391E6944" w:rsidRDefault="072AB2B7" w:rsidP="74646966">
            <w:pPr>
              <w:spacing w:line="259" w:lineRule="auto"/>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w:t>
            </w:r>
          </w:p>
        </w:tc>
        <w:tc>
          <w:tcPr>
            <w:tcW w:w="1267" w:type="dxa"/>
          </w:tcPr>
          <w:p w14:paraId="6B5FB5A7" w14:textId="496C0E68"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 xml:space="preserve">Textual </w:t>
            </w:r>
          </w:p>
          <w:p w14:paraId="3353F4E5" w14:textId="1F695349"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erbal</w:t>
            </w:r>
          </w:p>
          <w:p w14:paraId="5C2FFE26" w14:textId="758492C7"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015EFCC7" w14:textId="6056A4D6" w:rsidR="11D0CFF9" w:rsidRDefault="11D0CFF9"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p w14:paraId="393CFF06" w14:textId="6056A4D6"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3DFBF428" w14:textId="3AC5AA46"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5B797EC0" w14:textId="3F624295"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7F735A9D" w14:textId="77777777" w:rsidTr="22931310">
        <w:tc>
          <w:tcPr>
            <w:tcW w:w="1590" w:type="dxa"/>
          </w:tcPr>
          <w:p w14:paraId="15EF47E3" w14:textId="6AD58F9E" w:rsidR="391E6944" w:rsidRDefault="4F5A71EA" w:rsidP="74646966">
            <w:pPr>
              <w:spacing w:line="259" w:lineRule="auto"/>
              <w:jc w:val="center"/>
              <w:rPr>
                <w:rFonts w:ascii="Times New Roman" w:eastAsia="Times New Roman" w:hAnsi="Times New Roman" w:cs="Times New Roman"/>
                <w:b/>
                <w:bCs/>
                <w:color w:val="000000" w:themeColor="text1"/>
                <w:sz w:val="20"/>
                <w:szCs w:val="20"/>
              </w:rPr>
            </w:pPr>
            <w:r w:rsidRPr="74646966">
              <w:rPr>
                <w:rFonts w:ascii="Times New Roman" w:eastAsia="Times New Roman" w:hAnsi="Times New Roman" w:cs="Times New Roman"/>
                <w:b/>
                <w:bCs/>
                <w:color w:val="000000" w:themeColor="text1"/>
                <w:sz w:val="20"/>
                <w:szCs w:val="20"/>
              </w:rPr>
              <w:t>Systematic review summary templates</w:t>
            </w:r>
            <w:r w:rsidR="072AB2B7" w:rsidRPr="74646966">
              <w:rPr>
                <w:rFonts w:ascii="Times New Roman" w:eastAsia="Times New Roman" w:hAnsi="Times New Roman" w:cs="Times New Roman"/>
                <w:b/>
                <w:bCs/>
                <w:color w:val="000000" w:themeColor="text1"/>
                <w:sz w:val="20"/>
                <w:szCs w:val="20"/>
              </w:rPr>
              <w:t xml:space="preserve"> </w:t>
            </w:r>
          </w:p>
          <w:p w14:paraId="1136F329" w14:textId="736BBB93" w:rsidR="391E6944" w:rsidRDefault="072AB2B7" w:rsidP="22931310">
            <w:pPr>
              <w:spacing w:line="259" w:lineRule="auto"/>
              <w:jc w:val="center"/>
              <w:rPr>
                <w:rFonts w:ascii="Times New Roman" w:eastAsia="Times New Roman" w:hAnsi="Times New Roman" w:cs="Times New Roman"/>
                <w:b/>
                <w:bCs/>
                <w:color w:val="000000" w:themeColor="text1"/>
                <w:sz w:val="20"/>
                <w:szCs w:val="20"/>
              </w:rPr>
            </w:pPr>
            <w:r w:rsidRPr="22931310">
              <w:rPr>
                <w:rFonts w:ascii="Times New Roman" w:eastAsia="Times New Roman" w:hAnsi="Times New Roman" w:cs="Times New Roman"/>
                <w:b/>
                <w:bCs/>
                <w:color w:val="000000" w:themeColor="text1"/>
                <w:sz w:val="20"/>
                <w:szCs w:val="20"/>
              </w:rPr>
              <w:t>[Busert</w:t>
            </w:r>
            <w:r w:rsidR="391E6944">
              <w:br/>
            </w:r>
            <w:r w:rsidRPr="22931310">
              <w:rPr>
                <w:rFonts w:ascii="Times New Roman" w:eastAsia="Times New Roman" w:hAnsi="Times New Roman" w:cs="Times New Roman"/>
                <w:b/>
                <w:bCs/>
                <w:color w:val="000000" w:themeColor="text1"/>
                <w:sz w:val="20"/>
                <w:szCs w:val="20"/>
              </w:rPr>
              <w:t>2018]</w:t>
            </w:r>
            <w:r w:rsidR="0EDCFDE3" w:rsidRPr="22931310">
              <w:rPr>
                <w:rFonts w:ascii="Times New Roman" w:eastAsia="Times New Roman" w:hAnsi="Times New Roman" w:cs="Times New Roman"/>
                <w:b/>
                <w:bCs/>
                <w:color w:val="000000" w:themeColor="text1"/>
                <w:sz w:val="20"/>
                <w:szCs w:val="20"/>
                <w:vertAlign w:val="superscript"/>
              </w:rPr>
              <w:t>7</w:t>
            </w:r>
            <w:r w:rsidR="003B2349">
              <w:rPr>
                <w:rFonts w:ascii="Times New Roman" w:eastAsia="Times New Roman" w:hAnsi="Times New Roman" w:cs="Times New Roman"/>
                <w:b/>
                <w:bCs/>
                <w:color w:val="000000" w:themeColor="text1"/>
                <w:sz w:val="20"/>
                <w:szCs w:val="20"/>
                <w:vertAlign w:val="superscript"/>
              </w:rPr>
              <w:t>4</w:t>
            </w:r>
          </w:p>
        </w:tc>
        <w:tc>
          <w:tcPr>
            <w:tcW w:w="3746" w:type="dxa"/>
          </w:tcPr>
          <w:p w14:paraId="047CB346" w14:textId="4064266D" w:rsidR="391E6944" w:rsidRPr="003B2349" w:rsidRDefault="6F1DFE24" w:rsidP="74646966">
            <w:pPr>
              <w:spacing w:line="259" w:lineRule="auto"/>
              <w:jc w:val="center"/>
              <w:rPr>
                <w:rFonts w:ascii="Times New Roman" w:eastAsia="Times New Roman" w:hAnsi="Times New Roman" w:cs="Times New Roman"/>
                <w:color w:val="000000" w:themeColor="text1"/>
                <w:sz w:val="20"/>
                <w:szCs w:val="20"/>
                <w:lang w:val="en-US"/>
              </w:rPr>
            </w:pPr>
            <w:r w:rsidRPr="003B2349">
              <w:rPr>
                <w:rFonts w:ascii="Times New Roman" w:eastAsia="Times New Roman" w:hAnsi="Times New Roman" w:cs="Times New Roman"/>
                <w:color w:val="000000" w:themeColor="text1"/>
                <w:sz w:val="20"/>
                <w:szCs w:val="20"/>
                <w:lang w:val="en-US"/>
              </w:rPr>
              <w:t>Systematic reviews summary template adapted for managers with the following content and structure: (</w:t>
            </w:r>
            <w:proofErr w:type="spellStart"/>
            <w:r w:rsidRPr="003B2349">
              <w:rPr>
                <w:rFonts w:ascii="Times New Roman" w:eastAsia="Times New Roman" w:hAnsi="Times New Roman" w:cs="Times New Roman"/>
                <w:color w:val="000000" w:themeColor="text1"/>
                <w:sz w:val="20"/>
                <w:szCs w:val="20"/>
                <w:lang w:val="en-US"/>
              </w:rPr>
              <w:t>i</w:t>
            </w:r>
            <w:proofErr w:type="spellEnd"/>
            <w:r w:rsidRPr="003B2349">
              <w:rPr>
                <w:rFonts w:ascii="Times New Roman" w:eastAsia="Times New Roman" w:hAnsi="Times New Roman" w:cs="Times New Roman"/>
                <w:color w:val="000000" w:themeColor="text1"/>
                <w:sz w:val="20"/>
                <w:szCs w:val="20"/>
                <w:lang w:val="en-US"/>
              </w:rPr>
              <w:t>) title; (ii) table with primary information: a brief introduction, results, number of studies and participants included; (iii) framework with 'public health relevance'; (iv) table with review inclusion criteria and characteristics of included studies; (v) table explaining the GRADE; (vi) Results of the findings summary tables; (vii) tables with information on subgroup effects, study funding and conflict of interest and additional information; (viii) glossary of technical terms.</w:t>
            </w:r>
          </w:p>
        </w:tc>
        <w:tc>
          <w:tcPr>
            <w:tcW w:w="1535" w:type="dxa"/>
          </w:tcPr>
          <w:p w14:paraId="79E26CCD" w14:textId="590EBF77" w:rsidR="29DC85A8" w:rsidRPr="003B2349" w:rsidRDefault="29DC85A8" w:rsidP="74646966">
            <w:pPr>
              <w:spacing w:line="259" w:lineRule="auto"/>
              <w:jc w:val="center"/>
              <w:rPr>
                <w:rFonts w:ascii="Times New Roman" w:eastAsia="Times New Roman" w:hAnsi="Times New Roman" w:cs="Times New Roman"/>
                <w:color w:val="000000" w:themeColor="text1"/>
                <w:sz w:val="20"/>
                <w:szCs w:val="20"/>
                <w:lang w:val="en-US"/>
              </w:rPr>
            </w:pPr>
            <w:r w:rsidRPr="003B2349">
              <w:rPr>
                <w:rFonts w:ascii="Times New Roman" w:eastAsia="Times New Roman" w:hAnsi="Times New Roman" w:cs="Times New Roman"/>
                <w:color w:val="000000" w:themeColor="text1"/>
                <w:sz w:val="20"/>
                <w:szCs w:val="20"/>
                <w:lang w:val="en-US"/>
              </w:rPr>
              <w:t>Evidence synthesis templates or other documents in accessible language</w:t>
            </w:r>
          </w:p>
          <w:p w14:paraId="1B98AF0A" w14:textId="4F249F22" w:rsidR="391E6944" w:rsidRPr="003B2349" w:rsidRDefault="391E6944" w:rsidP="391E6944">
            <w:pPr>
              <w:spacing w:line="259" w:lineRule="auto"/>
              <w:jc w:val="center"/>
              <w:rPr>
                <w:rFonts w:ascii="Times New Roman" w:eastAsia="Times New Roman" w:hAnsi="Times New Roman" w:cs="Times New Roman"/>
                <w:color w:val="000000" w:themeColor="text1"/>
                <w:sz w:val="20"/>
                <w:szCs w:val="20"/>
                <w:lang w:val="en-US"/>
              </w:rPr>
            </w:pPr>
          </w:p>
          <w:p w14:paraId="148E2899" w14:textId="286A1D81" w:rsidR="391E6944" w:rsidRPr="003B2349"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118" w:type="dxa"/>
          </w:tcPr>
          <w:p w14:paraId="2319F0BB" w14:textId="0186BB45" w:rsidR="391E6944" w:rsidRDefault="3301065A"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Managers</w:t>
            </w:r>
          </w:p>
          <w:p w14:paraId="6EB0C76A" w14:textId="0186BB45" w:rsidR="391E6944" w:rsidRDefault="391E6944" w:rsidP="74646966">
            <w:pPr>
              <w:spacing w:line="259" w:lineRule="auto"/>
              <w:jc w:val="center"/>
              <w:rPr>
                <w:rFonts w:ascii="Times New Roman" w:eastAsia="Times New Roman" w:hAnsi="Times New Roman" w:cs="Times New Roman"/>
                <w:color w:val="000000" w:themeColor="text1"/>
                <w:sz w:val="19"/>
                <w:szCs w:val="19"/>
              </w:rPr>
            </w:pPr>
          </w:p>
        </w:tc>
        <w:tc>
          <w:tcPr>
            <w:tcW w:w="1118" w:type="dxa"/>
          </w:tcPr>
          <w:p w14:paraId="0CAF85D0" w14:textId="78C8B358" w:rsidR="486206E7" w:rsidRDefault="486206E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2D9E0265"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75C4D17A" w14:textId="51D5F77E" w:rsidR="486206E7" w:rsidRDefault="486206E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7497C21E" w14:textId="51D5F77E" w:rsidR="486206E7" w:rsidRDefault="486206E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1C91CDE3" w14:textId="51D5F77E"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671E348A" w14:textId="51D5F77E" w:rsidR="391E6944" w:rsidRDefault="391E6944" w:rsidP="74646966">
            <w:pPr>
              <w:spacing w:line="259" w:lineRule="auto"/>
              <w:rPr>
                <w:rFonts w:ascii="Times New Roman" w:eastAsia="Times New Roman" w:hAnsi="Times New Roman" w:cs="Times New Roman"/>
                <w:color w:val="000000" w:themeColor="text1"/>
                <w:sz w:val="20"/>
                <w:szCs w:val="20"/>
              </w:rPr>
            </w:pPr>
          </w:p>
        </w:tc>
        <w:tc>
          <w:tcPr>
            <w:tcW w:w="1267" w:type="dxa"/>
          </w:tcPr>
          <w:p w14:paraId="3F59FB8E" w14:textId="4D8E5A2E"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tc>
        <w:tc>
          <w:tcPr>
            <w:tcW w:w="984" w:type="dxa"/>
          </w:tcPr>
          <w:p w14:paraId="131B5D5C" w14:textId="75DCBBBA" w:rsidR="1C1932F9" w:rsidRDefault="1C1932F9"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p w14:paraId="184B59E0" w14:textId="0847B9B1"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2B7C3B3F" w14:textId="566AF707"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43E105D8" w14:textId="0BDC0CD2"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31165396" w14:textId="77777777" w:rsidTr="22931310">
        <w:tc>
          <w:tcPr>
            <w:tcW w:w="1590" w:type="dxa"/>
          </w:tcPr>
          <w:p w14:paraId="199EA18E" w14:textId="5350BAE3" w:rsidR="391E6944" w:rsidRPr="003B2349" w:rsidRDefault="7BEB2AEC" w:rsidP="22931310">
            <w:pPr>
              <w:spacing w:line="259" w:lineRule="auto"/>
              <w:jc w:val="center"/>
              <w:rPr>
                <w:rFonts w:ascii="Times New Roman" w:eastAsia="Times New Roman" w:hAnsi="Times New Roman" w:cs="Times New Roman"/>
                <w:b/>
                <w:bCs/>
                <w:color w:val="000000" w:themeColor="text1"/>
                <w:sz w:val="20"/>
                <w:szCs w:val="20"/>
                <w:lang w:val="en-US"/>
              </w:rPr>
            </w:pPr>
            <w:r w:rsidRPr="003B2349">
              <w:rPr>
                <w:rFonts w:ascii="Times New Roman" w:eastAsia="Times New Roman" w:hAnsi="Times New Roman" w:cs="Times New Roman"/>
                <w:b/>
                <w:bCs/>
                <w:color w:val="000000" w:themeColor="text1"/>
                <w:sz w:val="20"/>
                <w:szCs w:val="20"/>
                <w:lang w:val="en-US"/>
              </w:rPr>
              <w:t>Social and health policy synthesis template</w:t>
            </w:r>
            <w:r w:rsidR="072AB2B7" w:rsidRPr="003B2349">
              <w:rPr>
                <w:rFonts w:ascii="Times New Roman" w:eastAsia="Times New Roman" w:hAnsi="Times New Roman" w:cs="Times New Roman"/>
                <w:b/>
                <w:bCs/>
                <w:color w:val="000000" w:themeColor="text1"/>
                <w:sz w:val="20"/>
                <w:szCs w:val="20"/>
                <w:lang w:val="en-US"/>
              </w:rPr>
              <w:t xml:space="preserve"> [Carroll 2006]</w:t>
            </w:r>
            <w:r w:rsidR="10150BDA" w:rsidRPr="003B2349">
              <w:rPr>
                <w:rFonts w:ascii="Times New Roman" w:eastAsia="Times New Roman" w:hAnsi="Times New Roman" w:cs="Times New Roman"/>
                <w:b/>
                <w:bCs/>
                <w:color w:val="000000" w:themeColor="text1"/>
                <w:sz w:val="20"/>
                <w:szCs w:val="20"/>
                <w:vertAlign w:val="superscript"/>
                <w:lang w:val="en-US"/>
              </w:rPr>
              <w:t>7</w:t>
            </w:r>
            <w:r w:rsidR="003B2349">
              <w:rPr>
                <w:rFonts w:ascii="Times New Roman" w:eastAsia="Times New Roman" w:hAnsi="Times New Roman" w:cs="Times New Roman"/>
                <w:b/>
                <w:bCs/>
                <w:color w:val="000000" w:themeColor="text1"/>
                <w:sz w:val="20"/>
                <w:szCs w:val="20"/>
                <w:vertAlign w:val="superscript"/>
                <w:lang w:val="en-US"/>
              </w:rPr>
              <w:t>5</w:t>
            </w:r>
          </w:p>
          <w:p w14:paraId="759B0926" w14:textId="476EEABC" w:rsidR="391E6944" w:rsidRPr="003B2349" w:rsidRDefault="391E6944" w:rsidP="391E6944">
            <w:pPr>
              <w:spacing w:line="259" w:lineRule="auto"/>
              <w:jc w:val="center"/>
              <w:rPr>
                <w:rFonts w:ascii="Times New Roman" w:eastAsia="Times New Roman" w:hAnsi="Times New Roman" w:cs="Times New Roman"/>
                <w:b/>
                <w:bCs/>
                <w:color w:val="000000" w:themeColor="text1"/>
                <w:sz w:val="20"/>
                <w:szCs w:val="20"/>
                <w:lang w:val="en-US"/>
              </w:rPr>
            </w:pPr>
          </w:p>
        </w:tc>
        <w:tc>
          <w:tcPr>
            <w:tcW w:w="3746" w:type="dxa"/>
          </w:tcPr>
          <w:p w14:paraId="30B67DF9" w14:textId="56483782" w:rsidR="391E6944" w:rsidRPr="003B2349" w:rsidRDefault="693B99E2" w:rsidP="74646966">
            <w:pPr>
              <w:spacing w:line="259" w:lineRule="auto"/>
              <w:jc w:val="center"/>
              <w:rPr>
                <w:rFonts w:ascii="Times New Roman" w:eastAsia="Times New Roman" w:hAnsi="Times New Roman" w:cs="Times New Roman"/>
                <w:color w:val="000000" w:themeColor="text1"/>
                <w:sz w:val="20"/>
                <w:szCs w:val="20"/>
                <w:lang w:val="en-US"/>
              </w:rPr>
            </w:pPr>
            <w:r w:rsidRPr="003B2349">
              <w:rPr>
                <w:rFonts w:ascii="Times New Roman" w:eastAsia="Times New Roman" w:hAnsi="Times New Roman" w:cs="Times New Roman"/>
                <w:color w:val="000000" w:themeColor="text1"/>
                <w:sz w:val="20"/>
                <w:szCs w:val="20"/>
                <w:lang w:val="en-US"/>
              </w:rPr>
              <w:t>Synthesis model for managers following the process (</w:t>
            </w:r>
            <w:proofErr w:type="spellStart"/>
            <w:r w:rsidRPr="003B2349">
              <w:rPr>
                <w:rFonts w:ascii="Times New Roman" w:eastAsia="Times New Roman" w:hAnsi="Times New Roman" w:cs="Times New Roman"/>
                <w:color w:val="000000" w:themeColor="text1"/>
                <w:sz w:val="20"/>
                <w:szCs w:val="20"/>
                <w:lang w:val="en-US"/>
              </w:rPr>
              <w:t>i</w:t>
            </w:r>
            <w:proofErr w:type="spellEnd"/>
            <w:r w:rsidRPr="003B2349">
              <w:rPr>
                <w:rFonts w:ascii="Times New Roman" w:eastAsia="Times New Roman" w:hAnsi="Times New Roman" w:cs="Times New Roman"/>
                <w:color w:val="000000" w:themeColor="text1"/>
                <w:sz w:val="20"/>
                <w:szCs w:val="20"/>
                <w:lang w:val="en-US"/>
              </w:rPr>
              <w:t>) definition of topic and scope through discussion and literature search; (ii) elaboration of the first version based on the literature identified by structured searches, and of quality, producing an accurate summary of the findings. (iii) peer review of the text using a standardized form that assesses information accuracy, adequacy to the criteria established for the topic and scope, usefulness for the target population, inclusion of relevant ethical and legal issues, accessibility if there was a loss of some important document; (iv) consultation with information consumers. (v) final review of the abstract and publication with the main findings of the abstract.</w:t>
            </w:r>
          </w:p>
        </w:tc>
        <w:tc>
          <w:tcPr>
            <w:tcW w:w="1535" w:type="dxa"/>
          </w:tcPr>
          <w:p w14:paraId="4153D76A" w14:textId="01BF5874" w:rsidR="1B2463A0" w:rsidRPr="003B2349" w:rsidRDefault="1B2463A0" w:rsidP="74646966">
            <w:pPr>
              <w:spacing w:line="259" w:lineRule="auto"/>
              <w:jc w:val="center"/>
              <w:rPr>
                <w:rFonts w:ascii="Times New Roman" w:eastAsia="Times New Roman" w:hAnsi="Times New Roman" w:cs="Times New Roman"/>
                <w:color w:val="000000" w:themeColor="text1"/>
                <w:sz w:val="20"/>
                <w:szCs w:val="20"/>
                <w:lang w:val="en-US"/>
              </w:rPr>
            </w:pPr>
            <w:r w:rsidRPr="003B2349">
              <w:rPr>
                <w:rFonts w:ascii="Times New Roman" w:eastAsia="Times New Roman" w:hAnsi="Times New Roman" w:cs="Times New Roman"/>
                <w:color w:val="000000" w:themeColor="text1"/>
                <w:sz w:val="20"/>
                <w:szCs w:val="20"/>
                <w:lang w:val="en-US"/>
              </w:rPr>
              <w:t>Evidence synthesis templates or other documents in accessible language</w:t>
            </w:r>
          </w:p>
          <w:p w14:paraId="46B66DA9" w14:textId="72C1080C" w:rsidR="391E6944" w:rsidRPr="003B2349"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118" w:type="dxa"/>
          </w:tcPr>
          <w:p w14:paraId="500AA12C" w14:textId="25EC08FB" w:rsidR="0AB164C1" w:rsidRDefault="0AB164C1"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Managers</w:t>
            </w:r>
          </w:p>
          <w:p w14:paraId="65FD1BFD" w14:textId="577B0225"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3B2F1480" w14:textId="7FFA491A"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7D69E074" w14:textId="045B4D02" w:rsidR="3C55371B" w:rsidRDefault="3C55371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6E209344"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5565E826" w14:textId="64CFE824" w:rsidR="3C55371B" w:rsidRDefault="3C55371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1B589B1F" w14:textId="64CFE824" w:rsidR="3C55371B" w:rsidRDefault="3C55371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7539109C" w14:textId="64CFE824"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7E70A12D" w14:textId="64CFE824" w:rsidR="391E6944" w:rsidRDefault="391E6944" w:rsidP="74646966">
            <w:pPr>
              <w:spacing w:line="259" w:lineRule="auto"/>
              <w:rPr>
                <w:rFonts w:ascii="Times New Roman" w:eastAsia="Times New Roman" w:hAnsi="Times New Roman" w:cs="Times New Roman"/>
                <w:color w:val="000000" w:themeColor="text1"/>
                <w:sz w:val="20"/>
                <w:szCs w:val="20"/>
              </w:rPr>
            </w:pPr>
          </w:p>
        </w:tc>
        <w:tc>
          <w:tcPr>
            <w:tcW w:w="1267" w:type="dxa"/>
          </w:tcPr>
          <w:p w14:paraId="39382750" w14:textId="2CAAB072"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tc>
        <w:tc>
          <w:tcPr>
            <w:tcW w:w="984" w:type="dxa"/>
          </w:tcPr>
          <w:p w14:paraId="1FFADCB4" w14:textId="4733988B" w:rsidR="6A422C78" w:rsidRDefault="6A422C78"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p w14:paraId="7EF60AD5" w14:textId="4733988B"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4CD3BA9C" w14:textId="37F78460" w:rsidR="61456D35" w:rsidRPr="003B2349" w:rsidRDefault="61456D35" w:rsidP="74646966">
            <w:pPr>
              <w:spacing w:line="259" w:lineRule="auto"/>
              <w:jc w:val="center"/>
              <w:rPr>
                <w:rFonts w:ascii="Times New Roman" w:eastAsia="Times New Roman" w:hAnsi="Times New Roman" w:cs="Times New Roman"/>
                <w:color w:val="000000" w:themeColor="text1"/>
                <w:sz w:val="20"/>
                <w:szCs w:val="20"/>
                <w:lang w:val="en-US"/>
              </w:rPr>
            </w:pPr>
            <w:r w:rsidRPr="003B2349">
              <w:rPr>
                <w:rFonts w:ascii="Times New Roman" w:eastAsia="Times New Roman" w:hAnsi="Times New Roman" w:cs="Times New Roman"/>
                <w:color w:val="000000" w:themeColor="text1"/>
                <w:sz w:val="20"/>
                <w:szCs w:val="20"/>
                <w:lang w:val="en-US"/>
              </w:rPr>
              <w:t>Identification of themes that are common to the social and health areas</w:t>
            </w:r>
          </w:p>
          <w:p w14:paraId="3113ABF7" w14:textId="4BA2E03F" w:rsidR="391E6944" w:rsidRPr="003B2349"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386" w:type="dxa"/>
          </w:tcPr>
          <w:p w14:paraId="66839FB1" w14:textId="6E2D0EE0"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77970573" w14:textId="77777777" w:rsidTr="22931310">
        <w:tc>
          <w:tcPr>
            <w:tcW w:w="1590" w:type="dxa"/>
          </w:tcPr>
          <w:p w14:paraId="77A177CD" w14:textId="3AEC1AA1" w:rsidR="0D998811" w:rsidRPr="003B2349" w:rsidRDefault="0D998811" w:rsidP="74646966">
            <w:pPr>
              <w:spacing w:line="259" w:lineRule="auto"/>
              <w:jc w:val="center"/>
              <w:rPr>
                <w:rFonts w:ascii="Times New Roman" w:eastAsia="Times New Roman" w:hAnsi="Times New Roman" w:cs="Times New Roman"/>
                <w:b/>
                <w:bCs/>
                <w:color w:val="000000" w:themeColor="text1"/>
                <w:sz w:val="20"/>
                <w:szCs w:val="20"/>
                <w:lang w:val="en-US"/>
              </w:rPr>
            </w:pPr>
            <w:r w:rsidRPr="003B2349">
              <w:rPr>
                <w:rFonts w:ascii="Times New Roman" w:eastAsia="Times New Roman" w:hAnsi="Times New Roman" w:cs="Times New Roman"/>
                <w:b/>
                <w:bCs/>
                <w:color w:val="000000" w:themeColor="text1"/>
                <w:sz w:val="20"/>
                <w:szCs w:val="20"/>
                <w:lang w:val="en-US"/>
              </w:rPr>
              <w:t xml:space="preserve">Library of key concepts on </w:t>
            </w:r>
            <w:r w:rsidRPr="003B2349">
              <w:rPr>
                <w:rFonts w:ascii="Times New Roman" w:eastAsia="Times New Roman" w:hAnsi="Times New Roman" w:cs="Times New Roman"/>
                <w:b/>
                <w:bCs/>
                <w:color w:val="000000" w:themeColor="text1"/>
                <w:sz w:val="20"/>
                <w:szCs w:val="20"/>
                <w:lang w:val="en-US"/>
              </w:rPr>
              <w:lastRenderedPageBreak/>
              <w:t>health evidence (CARL Library)</w:t>
            </w:r>
          </w:p>
          <w:p w14:paraId="2EAF8823" w14:textId="6F47F54A" w:rsidR="391E6944" w:rsidRDefault="391E6944" w:rsidP="22931310">
            <w:pPr>
              <w:spacing w:line="259" w:lineRule="auto"/>
              <w:jc w:val="center"/>
              <w:rPr>
                <w:rFonts w:ascii="Times New Roman" w:eastAsia="Times New Roman" w:hAnsi="Times New Roman" w:cs="Times New Roman"/>
                <w:b/>
                <w:bCs/>
                <w:color w:val="000000" w:themeColor="text1"/>
                <w:sz w:val="20"/>
                <w:szCs w:val="20"/>
              </w:rPr>
            </w:pPr>
            <w:r w:rsidRPr="003B2349">
              <w:rPr>
                <w:rFonts w:ascii="Times New Roman" w:eastAsia="Times New Roman" w:hAnsi="Times New Roman" w:cs="Times New Roman"/>
                <w:b/>
                <w:bCs/>
                <w:color w:val="000000" w:themeColor="text1"/>
                <w:sz w:val="20"/>
                <w:szCs w:val="20"/>
                <w:lang w:val="en-US"/>
              </w:rPr>
              <w:t xml:space="preserve"> </w:t>
            </w:r>
            <w:r w:rsidRPr="22931310">
              <w:rPr>
                <w:rFonts w:ascii="Times New Roman" w:eastAsia="Times New Roman" w:hAnsi="Times New Roman" w:cs="Times New Roman"/>
                <w:b/>
                <w:bCs/>
                <w:color w:val="000000" w:themeColor="text1"/>
                <w:sz w:val="20"/>
                <w:szCs w:val="20"/>
              </w:rPr>
              <w:t>[Castle 2017]</w:t>
            </w:r>
            <w:r w:rsidR="3ABBCB50" w:rsidRPr="22931310">
              <w:rPr>
                <w:rFonts w:ascii="Times New Roman" w:eastAsia="Times New Roman" w:hAnsi="Times New Roman" w:cs="Times New Roman"/>
                <w:b/>
                <w:bCs/>
                <w:color w:val="000000" w:themeColor="text1"/>
                <w:sz w:val="20"/>
                <w:szCs w:val="20"/>
                <w:vertAlign w:val="superscript"/>
              </w:rPr>
              <w:t>7</w:t>
            </w:r>
            <w:r w:rsidR="00A71FD7">
              <w:rPr>
                <w:rFonts w:ascii="Times New Roman" w:eastAsia="Times New Roman" w:hAnsi="Times New Roman" w:cs="Times New Roman"/>
                <w:b/>
                <w:bCs/>
                <w:color w:val="000000" w:themeColor="text1"/>
                <w:sz w:val="20"/>
                <w:szCs w:val="20"/>
                <w:vertAlign w:val="superscript"/>
              </w:rPr>
              <w:t>6</w:t>
            </w:r>
          </w:p>
          <w:p w14:paraId="7A71A541" w14:textId="57F2EC96" w:rsidR="391E6944" w:rsidRDefault="391E6944" w:rsidP="391E6944">
            <w:pPr>
              <w:spacing w:line="259" w:lineRule="auto"/>
              <w:jc w:val="center"/>
              <w:rPr>
                <w:rFonts w:ascii="Times New Roman" w:eastAsia="Times New Roman" w:hAnsi="Times New Roman" w:cs="Times New Roman"/>
                <w:b/>
                <w:bCs/>
                <w:color w:val="000000" w:themeColor="text1"/>
                <w:sz w:val="20"/>
                <w:szCs w:val="20"/>
              </w:rPr>
            </w:pPr>
          </w:p>
        </w:tc>
        <w:tc>
          <w:tcPr>
            <w:tcW w:w="3746" w:type="dxa"/>
          </w:tcPr>
          <w:p w14:paraId="73E6B94B" w14:textId="08389157" w:rsidR="391E6944" w:rsidRPr="003B2349" w:rsidRDefault="048AF52A" w:rsidP="74646966">
            <w:pPr>
              <w:spacing w:line="259" w:lineRule="auto"/>
              <w:jc w:val="center"/>
              <w:rPr>
                <w:rFonts w:ascii="Times New Roman" w:eastAsia="Times New Roman" w:hAnsi="Times New Roman" w:cs="Times New Roman"/>
                <w:color w:val="000000" w:themeColor="text1"/>
                <w:sz w:val="20"/>
                <w:szCs w:val="20"/>
                <w:lang w:val="en-US"/>
              </w:rPr>
            </w:pPr>
            <w:r w:rsidRPr="74646966">
              <w:rPr>
                <w:rFonts w:ascii="Times New Roman" w:eastAsia="Times New Roman" w:hAnsi="Times New Roman" w:cs="Times New Roman"/>
                <w:color w:val="000000" w:themeColor="text1"/>
                <w:sz w:val="20"/>
                <w:szCs w:val="20"/>
                <w:lang w:val="en-US"/>
              </w:rPr>
              <w:lastRenderedPageBreak/>
              <w:t xml:space="preserve">Online library with key concepts on health evidence to support critical thinking. CARL </w:t>
            </w:r>
            <w:r w:rsidRPr="74646966">
              <w:rPr>
                <w:rFonts w:ascii="Times New Roman" w:eastAsia="Times New Roman" w:hAnsi="Times New Roman" w:cs="Times New Roman"/>
                <w:color w:val="000000" w:themeColor="text1"/>
                <w:sz w:val="20"/>
                <w:szCs w:val="20"/>
                <w:lang w:val="en-US"/>
              </w:rPr>
              <w:lastRenderedPageBreak/>
              <w:t>Library Contents: (</w:t>
            </w:r>
            <w:proofErr w:type="spellStart"/>
            <w:r w:rsidRPr="74646966">
              <w:rPr>
                <w:rFonts w:ascii="Times New Roman" w:eastAsia="Times New Roman" w:hAnsi="Times New Roman" w:cs="Times New Roman"/>
                <w:color w:val="000000" w:themeColor="text1"/>
                <w:sz w:val="20"/>
                <w:szCs w:val="20"/>
                <w:lang w:val="en-US"/>
              </w:rPr>
              <w:t>i</w:t>
            </w:r>
            <w:proofErr w:type="spellEnd"/>
            <w:r w:rsidRPr="74646966">
              <w:rPr>
                <w:rFonts w:ascii="Times New Roman" w:eastAsia="Times New Roman" w:hAnsi="Times New Roman" w:cs="Times New Roman"/>
                <w:color w:val="000000" w:themeColor="text1"/>
                <w:sz w:val="20"/>
                <w:szCs w:val="20"/>
                <w:lang w:val="en-US"/>
              </w:rPr>
              <w:t>) Informed Health Choices (www.informedhealthchoices.org); (ii) Testing treatments (www.testingtreatments.org); (iii) The James Lind Library (www.jameslindlibrary.org); (iv) Systematic reviews of educational interventions; (v) Educational Endowment Foundation (www.educationendowmentfoundation.org.uk); (vi) Times Education Service (www.tes.com/teaching-resources); (vii) Searches in electronic databases such as ERIC and MEDLINE.</w:t>
            </w:r>
          </w:p>
        </w:tc>
        <w:tc>
          <w:tcPr>
            <w:tcW w:w="1535" w:type="dxa"/>
          </w:tcPr>
          <w:p w14:paraId="23225304" w14:textId="10F8FC28" w:rsidR="391E6944" w:rsidRDefault="415E19A8"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lastRenderedPageBreak/>
              <w:t>Teaching/</w:t>
            </w:r>
          </w:p>
          <w:p w14:paraId="7D46AAF6" w14:textId="65776384" w:rsidR="391E6944" w:rsidRDefault="415E19A8"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earning</w:t>
            </w:r>
          </w:p>
          <w:p w14:paraId="13A4EBE6" w14:textId="6627CF63"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07A6B97B" w14:textId="439278A8" w:rsidR="21A5BF86" w:rsidRDefault="21A5BF86"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lastRenderedPageBreak/>
              <w:t>Population</w:t>
            </w:r>
          </w:p>
          <w:p w14:paraId="2B6E364A" w14:textId="1A29735E"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750DA341" w14:textId="2A774837"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172D6AC4" w14:textId="089BD266" w:rsidR="391E6944" w:rsidRDefault="5FA16AD2"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lastRenderedPageBreak/>
              <w:t>L</w:t>
            </w:r>
            <w:r w:rsidR="24CC0C64"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109ADD35" w14:textId="2BB9EB29" w:rsidR="391E6944" w:rsidRDefault="5FA16AD2"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Content</w:t>
            </w:r>
          </w:p>
          <w:p w14:paraId="1CC8FA7A" w14:textId="46311B37"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67" w:type="dxa"/>
          </w:tcPr>
          <w:p w14:paraId="5EC2F5D6" w14:textId="7D1D6D71"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lastRenderedPageBreak/>
              <w:t>Textual (on-line)</w:t>
            </w:r>
          </w:p>
        </w:tc>
        <w:tc>
          <w:tcPr>
            <w:tcW w:w="984" w:type="dxa"/>
          </w:tcPr>
          <w:p w14:paraId="5A9C26C6" w14:textId="23DE6F66" w:rsidR="28A12DAA" w:rsidRDefault="28A12DAA"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Implemented and </w:t>
            </w:r>
            <w:r w:rsidRPr="74646966">
              <w:rPr>
                <w:rFonts w:ascii="Times New Roman" w:eastAsia="Times New Roman" w:hAnsi="Times New Roman" w:cs="Times New Roman"/>
                <w:color w:val="000000" w:themeColor="text1"/>
                <w:sz w:val="20"/>
                <w:szCs w:val="20"/>
              </w:rPr>
              <w:lastRenderedPageBreak/>
              <w:t>not assessed</w:t>
            </w:r>
          </w:p>
          <w:p w14:paraId="163A8FDE" w14:textId="4E30095C"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42AA9E7E" w14:textId="7630B2EF" w:rsidR="391E6944" w:rsidRDefault="3A90101E" w:rsidP="74646966">
            <w:pPr>
              <w:spacing w:line="259" w:lineRule="auto"/>
              <w:jc w:val="center"/>
              <w:rPr>
                <w:rFonts w:ascii="Times New Roman" w:eastAsia="Times New Roman" w:hAnsi="Times New Roman" w:cs="Times New Roman"/>
                <w:color w:val="000000" w:themeColor="text1"/>
                <w:sz w:val="20"/>
                <w:szCs w:val="20"/>
              </w:rPr>
            </w:pPr>
            <w:r w:rsidRPr="003B2349">
              <w:rPr>
                <w:rFonts w:ascii="Times New Roman" w:eastAsia="Times New Roman" w:hAnsi="Times New Roman" w:cs="Times New Roman"/>
                <w:color w:val="000000" w:themeColor="text1"/>
                <w:sz w:val="20"/>
                <w:szCs w:val="20"/>
                <w:lang w:val="en-US"/>
              </w:rPr>
              <w:lastRenderedPageBreak/>
              <w:t xml:space="preserve">Difficulty in </w:t>
            </w:r>
            <w:r w:rsidRPr="003B2349">
              <w:rPr>
                <w:rFonts w:ascii="Times New Roman" w:eastAsia="Times New Roman" w:hAnsi="Times New Roman" w:cs="Times New Roman"/>
                <w:color w:val="000000" w:themeColor="text1"/>
                <w:sz w:val="20"/>
                <w:szCs w:val="20"/>
                <w:lang w:val="en-US"/>
              </w:rPr>
              <w:lastRenderedPageBreak/>
              <w:t xml:space="preserve">measuring the impact of access to the CARL Library. </w:t>
            </w:r>
            <w:r w:rsidRPr="74646966">
              <w:rPr>
                <w:rFonts w:ascii="Times New Roman" w:eastAsia="Times New Roman" w:hAnsi="Times New Roman" w:cs="Times New Roman"/>
                <w:color w:val="000000" w:themeColor="text1"/>
                <w:sz w:val="20"/>
                <w:szCs w:val="20"/>
              </w:rPr>
              <w:t>Restricted to the English language.</w:t>
            </w:r>
          </w:p>
        </w:tc>
        <w:tc>
          <w:tcPr>
            <w:tcW w:w="1386" w:type="dxa"/>
          </w:tcPr>
          <w:p w14:paraId="59334F9F" w14:textId="702CAED8"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lastRenderedPageBreak/>
              <w:t>NR</w:t>
            </w:r>
          </w:p>
        </w:tc>
      </w:tr>
      <w:tr w:rsidR="391E6944" w14:paraId="32A433E8" w14:textId="77777777" w:rsidTr="22931310">
        <w:tc>
          <w:tcPr>
            <w:tcW w:w="1590" w:type="dxa"/>
          </w:tcPr>
          <w:p w14:paraId="3E9DA524" w14:textId="4AF2AE84" w:rsidR="06DFD43B" w:rsidRPr="003B2349" w:rsidRDefault="06DFD43B" w:rsidP="74646966">
            <w:pPr>
              <w:spacing w:line="259" w:lineRule="auto"/>
              <w:jc w:val="center"/>
              <w:rPr>
                <w:rFonts w:ascii="Times New Roman" w:eastAsia="Times New Roman" w:hAnsi="Times New Roman" w:cs="Times New Roman"/>
                <w:b/>
                <w:bCs/>
                <w:color w:val="000000" w:themeColor="text1"/>
                <w:sz w:val="20"/>
                <w:szCs w:val="20"/>
                <w:lang w:val="en-US"/>
              </w:rPr>
            </w:pPr>
            <w:r w:rsidRPr="003B2349">
              <w:rPr>
                <w:rFonts w:ascii="Times New Roman" w:eastAsia="Times New Roman" w:hAnsi="Times New Roman" w:cs="Times New Roman"/>
                <w:b/>
                <w:bCs/>
                <w:color w:val="000000" w:themeColor="text1"/>
                <w:sz w:val="20"/>
                <w:szCs w:val="20"/>
                <w:lang w:val="en-US"/>
              </w:rPr>
              <w:t>Evidence synthesis summary template</w:t>
            </w:r>
          </w:p>
          <w:p w14:paraId="1EA46145" w14:textId="1379C77D" w:rsidR="391E6944" w:rsidRPr="003B2349" w:rsidRDefault="391E6944" w:rsidP="22931310">
            <w:pPr>
              <w:spacing w:line="259" w:lineRule="auto"/>
              <w:jc w:val="center"/>
              <w:rPr>
                <w:rFonts w:ascii="Times New Roman" w:eastAsia="Times New Roman" w:hAnsi="Times New Roman" w:cs="Times New Roman"/>
                <w:b/>
                <w:bCs/>
                <w:color w:val="000000" w:themeColor="text1"/>
                <w:sz w:val="20"/>
                <w:szCs w:val="20"/>
                <w:lang w:val="en-US"/>
              </w:rPr>
            </w:pPr>
            <w:r w:rsidRPr="003B2349">
              <w:rPr>
                <w:rFonts w:ascii="Times New Roman" w:eastAsia="Times New Roman" w:hAnsi="Times New Roman" w:cs="Times New Roman"/>
                <w:b/>
                <w:bCs/>
                <w:color w:val="000000" w:themeColor="text1"/>
                <w:sz w:val="20"/>
                <w:szCs w:val="20"/>
                <w:lang w:val="en-US"/>
              </w:rPr>
              <w:t>[Chambers 2011]</w:t>
            </w:r>
            <w:r w:rsidR="311F5F7A" w:rsidRPr="003B2349">
              <w:rPr>
                <w:rFonts w:ascii="Times New Roman" w:eastAsia="Times New Roman" w:hAnsi="Times New Roman" w:cs="Times New Roman"/>
                <w:b/>
                <w:bCs/>
                <w:color w:val="000000" w:themeColor="text1"/>
                <w:sz w:val="20"/>
                <w:szCs w:val="20"/>
                <w:vertAlign w:val="superscript"/>
                <w:lang w:val="en-US"/>
              </w:rPr>
              <w:t>7</w:t>
            </w:r>
            <w:r w:rsidR="00C11813">
              <w:rPr>
                <w:rFonts w:ascii="Times New Roman" w:eastAsia="Times New Roman" w:hAnsi="Times New Roman" w:cs="Times New Roman"/>
                <w:b/>
                <w:bCs/>
                <w:color w:val="000000" w:themeColor="text1"/>
                <w:sz w:val="20"/>
                <w:szCs w:val="20"/>
                <w:vertAlign w:val="superscript"/>
                <w:lang w:val="en-US"/>
              </w:rPr>
              <w:t>7</w:t>
            </w:r>
          </w:p>
        </w:tc>
        <w:tc>
          <w:tcPr>
            <w:tcW w:w="3746" w:type="dxa"/>
          </w:tcPr>
          <w:p w14:paraId="1B972113" w14:textId="43A43F7A" w:rsidR="53C9ED1E" w:rsidRPr="003B2349" w:rsidRDefault="53C9ED1E" w:rsidP="74646966">
            <w:pPr>
              <w:spacing w:line="259" w:lineRule="auto"/>
              <w:jc w:val="center"/>
              <w:rPr>
                <w:rFonts w:ascii="Times New Roman" w:eastAsia="Times New Roman" w:hAnsi="Times New Roman" w:cs="Times New Roman"/>
                <w:color w:val="000000" w:themeColor="text1"/>
                <w:sz w:val="20"/>
                <w:szCs w:val="20"/>
                <w:lang w:val="en-US"/>
              </w:rPr>
            </w:pPr>
            <w:r w:rsidRPr="003B2349">
              <w:rPr>
                <w:rFonts w:ascii="Times New Roman" w:eastAsia="Times New Roman" w:hAnsi="Times New Roman" w:cs="Times New Roman"/>
                <w:color w:val="000000" w:themeColor="text1"/>
                <w:sz w:val="20"/>
                <w:szCs w:val="20"/>
                <w:lang w:val="en-US"/>
              </w:rPr>
              <w:t xml:space="preserve">Summary templates for systematic reviews, </w:t>
            </w:r>
            <w:proofErr w:type="gramStart"/>
            <w:r w:rsidRPr="003B2349">
              <w:rPr>
                <w:rFonts w:ascii="Times New Roman" w:eastAsia="Times New Roman" w:hAnsi="Times New Roman" w:cs="Times New Roman"/>
                <w:color w:val="000000" w:themeColor="text1"/>
                <w:sz w:val="20"/>
                <w:szCs w:val="20"/>
                <w:lang w:val="en-US"/>
              </w:rPr>
              <w:t>overviews</w:t>
            </w:r>
            <w:proofErr w:type="gramEnd"/>
            <w:r w:rsidRPr="003B2349">
              <w:rPr>
                <w:rFonts w:ascii="Times New Roman" w:eastAsia="Times New Roman" w:hAnsi="Times New Roman" w:cs="Times New Roman"/>
                <w:color w:val="000000" w:themeColor="text1"/>
                <w:sz w:val="20"/>
                <w:szCs w:val="20"/>
                <w:lang w:val="en-US"/>
              </w:rPr>
              <w:t xml:space="preserve"> and syntheses of health policies, produced by different organizations.</w:t>
            </w:r>
          </w:p>
          <w:p w14:paraId="2CBCCCFD" w14:textId="266A140D" w:rsidR="391E6944" w:rsidRPr="003B2349"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535" w:type="dxa"/>
          </w:tcPr>
          <w:p w14:paraId="76671F9A" w14:textId="1D603032" w:rsidR="00E0222D" w:rsidRPr="003B2349" w:rsidRDefault="00E0222D" w:rsidP="74646966">
            <w:pPr>
              <w:spacing w:line="259" w:lineRule="auto"/>
              <w:jc w:val="center"/>
              <w:rPr>
                <w:rFonts w:ascii="Times New Roman" w:eastAsia="Times New Roman" w:hAnsi="Times New Roman" w:cs="Times New Roman"/>
                <w:color w:val="000000" w:themeColor="text1"/>
                <w:sz w:val="20"/>
                <w:szCs w:val="20"/>
                <w:lang w:val="en-US"/>
              </w:rPr>
            </w:pPr>
            <w:r w:rsidRPr="003B2349">
              <w:rPr>
                <w:rFonts w:ascii="Times New Roman" w:eastAsia="Times New Roman" w:hAnsi="Times New Roman" w:cs="Times New Roman"/>
                <w:color w:val="000000" w:themeColor="text1"/>
                <w:sz w:val="20"/>
                <w:szCs w:val="20"/>
                <w:lang w:val="en-US"/>
              </w:rPr>
              <w:t>Evidence synthesis templates or other documents in accessible language</w:t>
            </w:r>
          </w:p>
          <w:p w14:paraId="14D85488" w14:textId="066DFEB5" w:rsidR="391E6944" w:rsidRPr="003B2349" w:rsidRDefault="391E6944" w:rsidP="391E6944">
            <w:pPr>
              <w:spacing w:line="259" w:lineRule="auto"/>
              <w:jc w:val="center"/>
              <w:rPr>
                <w:rFonts w:ascii="Times New Roman" w:eastAsia="Times New Roman" w:hAnsi="Times New Roman" w:cs="Times New Roman"/>
                <w:color w:val="000000" w:themeColor="text1"/>
                <w:sz w:val="20"/>
                <w:szCs w:val="20"/>
                <w:lang w:val="en-US"/>
              </w:rPr>
            </w:pPr>
          </w:p>
          <w:p w14:paraId="59875382" w14:textId="272A8141" w:rsidR="391E6944" w:rsidRPr="003B2349"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118" w:type="dxa"/>
          </w:tcPr>
          <w:p w14:paraId="2D224F66" w14:textId="56EE7013" w:rsidR="391E6944" w:rsidRDefault="4A7DBED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Managers</w:t>
            </w:r>
          </w:p>
          <w:p w14:paraId="10D23918" w14:textId="29A5A128"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26531EBF" w14:textId="4451338C" w:rsidR="391E6944" w:rsidRDefault="3AAE4D0D"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12FDFA10"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65A82086" w14:textId="549A40C2" w:rsidR="391E6944" w:rsidRDefault="3AAE4D0D"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35B83597" w14:textId="0B8916E7" w:rsidR="391E6944" w:rsidRDefault="3AAE4D0D"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4CE1D2D9" w14:textId="003EC7BF"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67" w:type="dxa"/>
          </w:tcPr>
          <w:p w14:paraId="1D74CE59" w14:textId="21FA3F17"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6CF61227" w14:textId="5A1A16C6"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6E15BED5" w14:textId="2E4A35FB" w:rsidR="7F515154" w:rsidRDefault="7F515154"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p w14:paraId="0C541A1E" w14:textId="36846A83" w:rsidR="391E6944" w:rsidRDefault="391E6944" w:rsidP="391E6944">
            <w:pPr>
              <w:spacing w:line="259" w:lineRule="auto"/>
              <w:jc w:val="center"/>
              <w:rPr>
                <w:rFonts w:ascii="Times New Roman" w:eastAsia="Times New Roman" w:hAnsi="Times New Roman" w:cs="Times New Roman"/>
                <w:color w:val="385623" w:themeColor="accent6" w:themeShade="80"/>
                <w:sz w:val="20"/>
                <w:szCs w:val="20"/>
              </w:rPr>
            </w:pPr>
          </w:p>
        </w:tc>
        <w:tc>
          <w:tcPr>
            <w:tcW w:w="1207" w:type="dxa"/>
          </w:tcPr>
          <w:p w14:paraId="7D126B70" w14:textId="5574CB8B" w:rsidR="391E6944" w:rsidRPr="00A71FD7" w:rsidRDefault="45586A3E" w:rsidP="74646966">
            <w:pPr>
              <w:spacing w:line="259" w:lineRule="auto"/>
              <w:jc w:val="center"/>
              <w:rPr>
                <w:rFonts w:ascii="Times New Roman" w:eastAsia="Times New Roman" w:hAnsi="Times New Roman" w:cs="Times New Roman"/>
                <w:color w:val="000000" w:themeColor="text1"/>
                <w:sz w:val="20"/>
                <w:szCs w:val="20"/>
                <w:lang w:val="en-US"/>
              </w:rPr>
            </w:pPr>
            <w:r w:rsidRPr="00A71FD7">
              <w:rPr>
                <w:rFonts w:ascii="Times New Roman" w:eastAsia="Times New Roman" w:hAnsi="Times New Roman" w:cs="Times New Roman"/>
                <w:color w:val="000000" w:themeColor="text1"/>
                <w:sz w:val="20"/>
                <w:szCs w:val="20"/>
                <w:lang w:val="en-US"/>
              </w:rPr>
              <w:t>Growing volume of information and limited resources.</w:t>
            </w:r>
          </w:p>
        </w:tc>
        <w:tc>
          <w:tcPr>
            <w:tcW w:w="1386" w:type="dxa"/>
          </w:tcPr>
          <w:p w14:paraId="16923DE7" w14:textId="1A0140BC" w:rsidR="391E6944" w:rsidRDefault="391E6944" w:rsidP="391E6944">
            <w:pPr>
              <w:spacing w:line="259" w:lineRule="auto"/>
              <w:jc w:val="center"/>
              <w:rPr>
                <w:rFonts w:ascii="Times New Roman" w:eastAsia="Times New Roman" w:hAnsi="Times New Roman" w:cs="Times New Roman"/>
                <w:color w:val="385623" w:themeColor="accent6" w:themeShade="80"/>
                <w:sz w:val="20"/>
                <w:szCs w:val="20"/>
              </w:rPr>
            </w:pPr>
            <w:r w:rsidRPr="391E6944">
              <w:rPr>
                <w:rFonts w:ascii="Times New Roman" w:eastAsia="Times New Roman" w:hAnsi="Times New Roman" w:cs="Times New Roman"/>
                <w:color w:val="385623" w:themeColor="accent6" w:themeShade="80"/>
                <w:sz w:val="20"/>
                <w:szCs w:val="20"/>
              </w:rPr>
              <w:t>NR</w:t>
            </w:r>
          </w:p>
        </w:tc>
      </w:tr>
      <w:tr w:rsidR="391E6944" w:rsidRPr="00A71FD7" w14:paraId="26023CC7" w14:textId="77777777" w:rsidTr="22931310">
        <w:tc>
          <w:tcPr>
            <w:tcW w:w="1590" w:type="dxa"/>
          </w:tcPr>
          <w:p w14:paraId="60116A15" w14:textId="1403298E" w:rsidR="42E068E9" w:rsidRPr="00A71FD7" w:rsidRDefault="42E068E9" w:rsidP="22931310">
            <w:pPr>
              <w:spacing w:line="259" w:lineRule="auto"/>
              <w:jc w:val="center"/>
              <w:rPr>
                <w:rFonts w:ascii="Times New Roman" w:eastAsia="Times New Roman" w:hAnsi="Times New Roman" w:cs="Times New Roman"/>
                <w:b/>
                <w:bCs/>
                <w:color w:val="000000" w:themeColor="text1"/>
                <w:sz w:val="20"/>
                <w:szCs w:val="20"/>
                <w:lang w:val="en-US"/>
              </w:rPr>
            </w:pPr>
            <w:r w:rsidRPr="00A71FD7">
              <w:rPr>
                <w:rFonts w:ascii="Times New Roman" w:eastAsia="Times New Roman" w:hAnsi="Times New Roman" w:cs="Times New Roman"/>
                <w:b/>
                <w:bCs/>
                <w:sz w:val="20"/>
                <w:szCs w:val="20"/>
                <w:lang w:val="en-US"/>
              </w:rPr>
              <w:t>Communication of risks and benefits in health</w:t>
            </w:r>
          </w:p>
          <w:p w14:paraId="374E2A3C" w14:textId="20F547E0" w:rsidR="391E6944" w:rsidRDefault="391E6944" w:rsidP="22931310">
            <w:pPr>
              <w:spacing w:line="259" w:lineRule="auto"/>
              <w:jc w:val="center"/>
              <w:rPr>
                <w:rFonts w:ascii="Times New Roman" w:eastAsia="Times New Roman" w:hAnsi="Times New Roman" w:cs="Times New Roman"/>
                <w:b/>
                <w:bCs/>
                <w:color w:val="000000" w:themeColor="text1"/>
                <w:sz w:val="20"/>
                <w:szCs w:val="20"/>
              </w:rPr>
            </w:pPr>
            <w:r w:rsidRPr="00A71FD7">
              <w:rPr>
                <w:rFonts w:ascii="Times New Roman" w:eastAsia="Times New Roman" w:hAnsi="Times New Roman" w:cs="Times New Roman"/>
                <w:b/>
                <w:bCs/>
                <w:sz w:val="20"/>
                <w:szCs w:val="20"/>
                <w:lang w:val="en-US"/>
              </w:rPr>
              <w:t xml:space="preserve"> </w:t>
            </w:r>
            <w:r w:rsidRPr="22931310">
              <w:rPr>
                <w:rFonts w:ascii="Times New Roman" w:eastAsia="Times New Roman" w:hAnsi="Times New Roman" w:cs="Times New Roman"/>
                <w:b/>
                <w:bCs/>
                <w:sz w:val="20"/>
                <w:szCs w:val="20"/>
              </w:rPr>
              <w:t>[Chapman 2020]</w:t>
            </w:r>
            <w:r w:rsidR="73825FE4" w:rsidRPr="22931310">
              <w:rPr>
                <w:rFonts w:ascii="Times New Roman" w:eastAsia="Times New Roman" w:hAnsi="Times New Roman" w:cs="Times New Roman"/>
                <w:b/>
                <w:bCs/>
                <w:sz w:val="20"/>
                <w:szCs w:val="20"/>
                <w:vertAlign w:val="superscript"/>
              </w:rPr>
              <w:t>2</w:t>
            </w:r>
          </w:p>
          <w:p w14:paraId="64E10336" w14:textId="3DB311B8" w:rsidR="391E6944" w:rsidRDefault="391E6944" w:rsidP="22931310">
            <w:pPr>
              <w:spacing w:line="259" w:lineRule="auto"/>
              <w:jc w:val="center"/>
              <w:rPr>
                <w:rFonts w:ascii="Times New Roman" w:eastAsia="Times New Roman" w:hAnsi="Times New Roman" w:cs="Times New Roman"/>
                <w:b/>
                <w:bCs/>
                <w:color w:val="000000" w:themeColor="text1"/>
                <w:sz w:val="20"/>
                <w:szCs w:val="20"/>
              </w:rPr>
            </w:pPr>
          </w:p>
        </w:tc>
        <w:tc>
          <w:tcPr>
            <w:tcW w:w="3746" w:type="dxa"/>
          </w:tcPr>
          <w:p w14:paraId="3CD1BABB" w14:textId="331496EC" w:rsidR="7934F54F" w:rsidRPr="00A71FD7" w:rsidRDefault="7934F54F" w:rsidP="74646966">
            <w:pPr>
              <w:spacing w:line="259" w:lineRule="auto"/>
              <w:jc w:val="center"/>
              <w:rPr>
                <w:rFonts w:ascii="Times New Roman" w:eastAsia="Times New Roman" w:hAnsi="Times New Roman" w:cs="Times New Roman"/>
                <w:color w:val="000000" w:themeColor="text1"/>
                <w:sz w:val="20"/>
                <w:szCs w:val="20"/>
                <w:lang w:val="en-US"/>
              </w:rPr>
            </w:pPr>
            <w:r w:rsidRPr="00A71FD7">
              <w:rPr>
                <w:rFonts w:ascii="Times New Roman" w:eastAsia="Times New Roman" w:hAnsi="Times New Roman" w:cs="Times New Roman"/>
                <w:color w:val="000000" w:themeColor="text1"/>
                <w:sz w:val="20"/>
                <w:szCs w:val="20"/>
                <w:lang w:val="en-US"/>
              </w:rPr>
              <w:t>Strategies for knowledge translation and among them some on the communication of evidence in health, including communication of risks and benefits in health.</w:t>
            </w:r>
          </w:p>
          <w:p w14:paraId="10293141" w14:textId="60033E1D" w:rsidR="74646966" w:rsidRPr="00A71FD7" w:rsidRDefault="74646966" w:rsidP="74646966">
            <w:pPr>
              <w:spacing w:line="259" w:lineRule="auto"/>
              <w:jc w:val="center"/>
              <w:rPr>
                <w:rFonts w:ascii="Times New Roman" w:eastAsia="Times New Roman" w:hAnsi="Times New Roman" w:cs="Times New Roman"/>
                <w:color w:val="000000" w:themeColor="text1"/>
                <w:sz w:val="20"/>
                <w:szCs w:val="20"/>
                <w:lang w:val="en-US"/>
              </w:rPr>
            </w:pPr>
          </w:p>
          <w:p w14:paraId="5753565A" w14:textId="0D066F61" w:rsidR="391E6944" w:rsidRPr="00A71FD7"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535" w:type="dxa"/>
          </w:tcPr>
          <w:p w14:paraId="591ED8F6" w14:textId="09DB5D57" w:rsidR="391E6944" w:rsidRDefault="5BC6AF38"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Risk/benefit communication</w:t>
            </w:r>
          </w:p>
        </w:tc>
        <w:tc>
          <w:tcPr>
            <w:tcW w:w="1118" w:type="dxa"/>
          </w:tcPr>
          <w:p w14:paraId="04D3443E" w14:textId="439278A8" w:rsidR="2870D283" w:rsidRDefault="2870D283"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2BE9928C" w14:textId="4CEBEC68"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51598B20" w14:textId="76A4FCF5"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0CB2E1CA" w14:textId="1FF47D63" w:rsidR="21A97B0F" w:rsidRDefault="21A97B0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3E2ED4A2"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246E12BC" w14:textId="6125D985" w:rsidR="21A97B0F" w:rsidRDefault="21A97B0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7BFB8382" w14:textId="2BBC974A" w:rsidR="21A97B0F" w:rsidRDefault="21A97B0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348A350E" w14:textId="6D3D4136"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56EEBF52" w14:textId="38C67853"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52D48072" w14:textId="71AB65D8"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471FEDBB" w14:textId="3830811D"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isual</w:t>
            </w:r>
          </w:p>
          <w:p w14:paraId="15F8C06F" w14:textId="56FEAB37"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erbal</w:t>
            </w:r>
          </w:p>
          <w:p w14:paraId="222506F6" w14:textId="6B5A9128"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2EA296CF" w14:textId="2AC34FF1" w:rsidR="7B65323E" w:rsidRDefault="7B65323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70DFFB76" w14:textId="2AC34FF1"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149F2082" w14:textId="2AC34FF1"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1E38F8A4" w14:textId="6B28C332" w:rsidR="391E6944" w:rsidRPr="00A71FD7" w:rsidRDefault="6BE265CC" w:rsidP="74646966">
            <w:pPr>
              <w:spacing w:line="259" w:lineRule="auto"/>
              <w:jc w:val="center"/>
              <w:rPr>
                <w:rFonts w:ascii="Times New Roman" w:eastAsia="Times New Roman" w:hAnsi="Times New Roman" w:cs="Times New Roman"/>
                <w:color w:val="000000" w:themeColor="text1"/>
                <w:sz w:val="20"/>
                <w:szCs w:val="20"/>
                <w:lang w:val="en-US"/>
              </w:rPr>
            </w:pPr>
            <w:r w:rsidRPr="00A71FD7">
              <w:rPr>
                <w:rFonts w:ascii="Times New Roman" w:eastAsia="Times New Roman" w:hAnsi="Times New Roman" w:cs="Times New Roman"/>
                <w:color w:val="000000" w:themeColor="text1"/>
                <w:sz w:val="20"/>
                <w:szCs w:val="20"/>
                <w:lang w:val="en-US"/>
              </w:rPr>
              <w:t>Lack of health literacy or literacy with electronic media.</w:t>
            </w:r>
          </w:p>
        </w:tc>
        <w:tc>
          <w:tcPr>
            <w:tcW w:w="1386" w:type="dxa"/>
          </w:tcPr>
          <w:p w14:paraId="78001303" w14:textId="7ACF7DCA" w:rsidR="391E6944" w:rsidRPr="00A71FD7" w:rsidRDefault="6BE265CC" w:rsidP="74646966">
            <w:pPr>
              <w:spacing w:line="259" w:lineRule="auto"/>
              <w:jc w:val="center"/>
              <w:rPr>
                <w:rFonts w:ascii="Times New Roman" w:eastAsia="Times New Roman" w:hAnsi="Times New Roman" w:cs="Times New Roman"/>
                <w:color w:val="000000" w:themeColor="text1"/>
                <w:sz w:val="20"/>
                <w:szCs w:val="20"/>
                <w:lang w:val="en-US"/>
              </w:rPr>
            </w:pPr>
            <w:r w:rsidRPr="00A71FD7">
              <w:rPr>
                <w:rFonts w:ascii="Times New Roman" w:eastAsia="Times New Roman" w:hAnsi="Times New Roman" w:cs="Times New Roman"/>
                <w:color w:val="000000" w:themeColor="text1"/>
                <w:sz w:val="20"/>
                <w:szCs w:val="20"/>
                <w:lang w:val="en-US"/>
              </w:rPr>
              <w:t>Social media can expand access to health information for ethnic minorities and lower socioeconomic groups.</w:t>
            </w:r>
          </w:p>
        </w:tc>
      </w:tr>
      <w:tr w:rsidR="391E6944" w:rsidRPr="00A71FD7" w14:paraId="3A76B15E" w14:textId="77777777" w:rsidTr="22931310">
        <w:tc>
          <w:tcPr>
            <w:tcW w:w="1590" w:type="dxa"/>
          </w:tcPr>
          <w:p w14:paraId="6F4B77AF" w14:textId="29F29ED8" w:rsidR="391E6944" w:rsidRPr="00A71FD7" w:rsidRDefault="1EAAAAC3" w:rsidP="22931310">
            <w:pPr>
              <w:spacing w:line="259" w:lineRule="auto"/>
              <w:jc w:val="center"/>
              <w:rPr>
                <w:rFonts w:ascii="Times New Roman" w:eastAsia="Times New Roman" w:hAnsi="Times New Roman" w:cs="Times New Roman"/>
                <w:b/>
                <w:bCs/>
                <w:sz w:val="20"/>
                <w:szCs w:val="20"/>
                <w:lang w:val="en-US"/>
              </w:rPr>
            </w:pPr>
            <w:r w:rsidRPr="00A71FD7">
              <w:rPr>
                <w:rFonts w:ascii="Times New Roman" w:eastAsia="Times New Roman" w:hAnsi="Times New Roman" w:cs="Times New Roman"/>
                <w:b/>
                <w:bCs/>
                <w:sz w:val="20"/>
                <w:szCs w:val="20"/>
                <w:lang w:val="en-US"/>
              </w:rPr>
              <w:t>Training for parliamentaria</w:t>
            </w:r>
            <w:r w:rsidRPr="00A71FD7">
              <w:rPr>
                <w:rFonts w:ascii="Times New Roman" w:eastAsia="Times New Roman" w:hAnsi="Times New Roman" w:cs="Times New Roman"/>
                <w:b/>
                <w:bCs/>
                <w:sz w:val="20"/>
                <w:szCs w:val="20"/>
                <w:lang w:val="en-US"/>
              </w:rPr>
              <w:lastRenderedPageBreak/>
              <w:t>ns on scientific health evidence</w:t>
            </w:r>
          </w:p>
          <w:p w14:paraId="75D44A3D" w14:textId="4EA94647" w:rsidR="391E6944" w:rsidRDefault="072AB2B7" w:rsidP="22931310">
            <w:pPr>
              <w:spacing w:line="259" w:lineRule="auto"/>
              <w:jc w:val="center"/>
              <w:rPr>
                <w:rFonts w:ascii="Times New Roman" w:eastAsia="Times New Roman" w:hAnsi="Times New Roman" w:cs="Times New Roman"/>
                <w:b/>
                <w:bCs/>
                <w:color w:val="000000" w:themeColor="text1"/>
                <w:sz w:val="20"/>
                <w:szCs w:val="20"/>
              </w:rPr>
            </w:pPr>
            <w:r w:rsidRPr="22931310">
              <w:rPr>
                <w:rFonts w:ascii="Times New Roman" w:eastAsia="Times New Roman" w:hAnsi="Times New Roman" w:cs="Times New Roman"/>
                <w:b/>
                <w:bCs/>
                <w:sz w:val="20"/>
                <w:szCs w:val="20"/>
              </w:rPr>
              <w:t>[Cockcroft 2014]</w:t>
            </w:r>
            <w:r w:rsidR="72A1E631" w:rsidRPr="22931310">
              <w:rPr>
                <w:rFonts w:ascii="Times New Roman" w:eastAsia="Times New Roman" w:hAnsi="Times New Roman" w:cs="Times New Roman"/>
                <w:b/>
                <w:bCs/>
                <w:sz w:val="20"/>
                <w:szCs w:val="20"/>
                <w:vertAlign w:val="superscript"/>
              </w:rPr>
              <w:t>7</w:t>
            </w:r>
            <w:r w:rsidR="00C11813">
              <w:rPr>
                <w:rFonts w:ascii="Times New Roman" w:eastAsia="Times New Roman" w:hAnsi="Times New Roman" w:cs="Times New Roman"/>
                <w:b/>
                <w:bCs/>
                <w:sz w:val="20"/>
                <w:szCs w:val="20"/>
                <w:vertAlign w:val="superscript"/>
              </w:rPr>
              <w:t>8</w:t>
            </w:r>
          </w:p>
        </w:tc>
        <w:tc>
          <w:tcPr>
            <w:tcW w:w="3746" w:type="dxa"/>
          </w:tcPr>
          <w:p w14:paraId="08793D5E" w14:textId="203763B6" w:rsidR="391E6944" w:rsidRPr="00A71FD7" w:rsidRDefault="7D78EB39" w:rsidP="74646966">
            <w:pPr>
              <w:spacing w:line="259" w:lineRule="auto"/>
              <w:jc w:val="center"/>
              <w:rPr>
                <w:rFonts w:ascii="Times New Roman" w:eastAsia="Times New Roman" w:hAnsi="Times New Roman" w:cs="Times New Roman"/>
                <w:color w:val="000000" w:themeColor="text1"/>
                <w:sz w:val="20"/>
                <w:szCs w:val="20"/>
                <w:lang w:val="en-US"/>
              </w:rPr>
            </w:pPr>
            <w:r w:rsidRPr="00A71FD7">
              <w:rPr>
                <w:rFonts w:ascii="Times New Roman" w:eastAsia="Times New Roman" w:hAnsi="Times New Roman" w:cs="Times New Roman"/>
                <w:color w:val="000000" w:themeColor="text1"/>
                <w:sz w:val="20"/>
                <w:szCs w:val="20"/>
                <w:lang w:val="en-US"/>
              </w:rPr>
              <w:lastRenderedPageBreak/>
              <w:t>Theoretical-practical training for Botswana parliamentarians on health evidence.</w:t>
            </w:r>
          </w:p>
        </w:tc>
        <w:tc>
          <w:tcPr>
            <w:tcW w:w="1535" w:type="dxa"/>
          </w:tcPr>
          <w:p w14:paraId="2A1FF717" w14:textId="10F8FC28" w:rsidR="176BF868" w:rsidRDefault="176BF868"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Teaching/</w:t>
            </w:r>
          </w:p>
          <w:p w14:paraId="244FAD68" w14:textId="65776384" w:rsidR="176BF868" w:rsidRDefault="176BF868"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earning</w:t>
            </w:r>
          </w:p>
          <w:p w14:paraId="669ED592" w14:textId="285AC258"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3160D027" w14:textId="4FA1B241"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7614332A" w14:textId="56EE7013" w:rsidR="391E6944" w:rsidRDefault="3CB29B31"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lastRenderedPageBreak/>
              <w:t>Managers</w:t>
            </w:r>
          </w:p>
          <w:p w14:paraId="2F951CEE" w14:textId="4143F122"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232342D3" w14:textId="451A9D06" w:rsidR="08E1890A" w:rsidRDefault="08E1890A"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28447D18"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773B1479" w14:textId="6125D985" w:rsidR="08E1890A" w:rsidRDefault="08E1890A"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34AF0B81" w14:textId="2BBC974A" w:rsidR="08E1890A" w:rsidRDefault="08E1890A"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3FD3C2B6" w14:textId="52E7D6D8"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4EB0A93E" w14:textId="7521386C"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1FC40010" w14:textId="720070DF"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48ED318B" w14:textId="33784EF4"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lastRenderedPageBreak/>
              <w:t>Textual Visual</w:t>
            </w:r>
          </w:p>
          <w:p w14:paraId="327A8759" w14:textId="186AF8E9"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erbal</w:t>
            </w:r>
          </w:p>
        </w:tc>
        <w:tc>
          <w:tcPr>
            <w:tcW w:w="984" w:type="dxa"/>
          </w:tcPr>
          <w:p w14:paraId="4F9A7DCC" w14:textId="6C42422B" w:rsidR="391E6944" w:rsidRDefault="06FB1919"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6E67D488" w14:textId="3EA6295D"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lastRenderedPageBreak/>
              <w:t xml:space="preserve"> </w:t>
            </w:r>
          </w:p>
        </w:tc>
        <w:tc>
          <w:tcPr>
            <w:tcW w:w="1207" w:type="dxa"/>
          </w:tcPr>
          <w:p w14:paraId="6BA633D6" w14:textId="6CB550C3" w:rsidR="391E6944" w:rsidRPr="00A71FD7" w:rsidRDefault="1B161807" w:rsidP="74646966">
            <w:pPr>
              <w:spacing w:line="259" w:lineRule="auto"/>
              <w:jc w:val="center"/>
              <w:rPr>
                <w:rFonts w:ascii="Times New Roman" w:eastAsia="Times New Roman" w:hAnsi="Times New Roman" w:cs="Times New Roman"/>
                <w:color w:val="000000" w:themeColor="text1"/>
                <w:sz w:val="20"/>
                <w:szCs w:val="20"/>
                <w:lang w:val="en-US"/>
              </w:rPr>
            </w:pPr>
            <w:r w:rsidRPr="00A71FD7">
              <w:rPr>
                <w:rFonts w:ascii="Times New Roman" w:eastAsia="Times New Roman" w:hAnsi="Times New Roman" w:cs="Times New Roman"/>
                <w:color w:val="000000" w:themeColor="text1"/>
                <w:sz w:val="20"/>
                <w:szCs w:val="20"/>
                <w:lang w:val="en-US"/>
              </w:rPr>
              <w:lastRenderedPageBreak/>
              <w:t xml:space="preserve">New content and </w:t>
            </w:r>
            <w:r w:rsidRPr="00A71FD7">
              <w:rPr>
                <w:rFonts w:ascii="Times New Roman" w:eastAsia="Times New Roman" w:hAnsi="Times New Roman" w:cs="Times New Roman"/>
                <w:color w:val="000000" w:themeColor="text1"/>
                <w:sz w:val="20"/>
                <w:szCs w:val="20"/>
                <w:lang w:val="en-US"/>
              </w:rPr>
              <w:lastRenderedPageBreak/>
              <w:t>conflicts of interest.</w:t>
            </w:r>
          </w:p>
        </w:tc>
        <w:tc>
          <w:tcPr>
            <w:tcW w:w="1386" w:type="dxa"/>
          </w:tcPr>
          <w:p w14:paraId="20ECC84C" w14:textId="59347597" w:rsidR="391E6944" w:rsidRPr="00A71FD7" w:rsidRDefault="1B161807" w:rsidP="74646966">
            <w:pPr>
              <w:spacing w:line="259" w:lineRule="auto"/>
              <w:jc w:val="center"/>
              <w:rPr>
                <w:rFonts w:ascii="Times New Roman" w:eastAsia="Times New Roman" w:hAnsi="Times New Roman" w:cs="Times New Roman"/>
                <w:color w:val="000000" w:themeColor="text1"/>
                <w:sz w:val="20"/>
                <w:szCs w:val="20"/>
                <w:lang w:val="en-US"/>
              </w:rPr>
            </w:pPr>
            <w:r w:rsidRPr="00A71FD7">
              <w:rPr>
                <w:rFonts w:ascii="Times New Roman" w:eastAsia="Times New Roman" w:hAnsi="Times New Roman" w:cs="Times New Roman"/>
                <w:color w:val="000000" w:themeColor="text1"/>
                <w:sz w:val="20"/>
                <w:szCs w:val="20"/>
                <w:lang w:val="en-US"/>
              </w:rPr>
              <w:lastRenderedPageBreak/>
              <w:t xml:space="preserve">Use of local examples and </w:t>
            </w:r>
            <w:r w:rsidRPr="00A71FD7">
              <w:rPr>
                <w:rFonts w:ascii="Times New Roman" w:eastAsia="Times New Roman" w:hAnsi="Times New Roman" w:cs="Times New Roman"/>
                <w:color w:val="000000" w:themeColor="text1"/>
                <w:sz w:val="20"/>
                <w:szCs w:val="20"/>
                <w:lang w:val="en-US"/>
              </w:rPr>
              <w:lastRenderedPageBreak/>
              <w:t>small number of managers</w:t>
            </w:r>
          </w:p>
        </w:tc>
      </w:tr>
      <w:tr w:rsidR="391E6944" w14:paraId="4D3B62A3" w14:textId="77777777" w:rsidTr="22931310">
        <w:tc>
          <w:tcPr>
            <w:tcW w:w="1590" w:type="dxa"/>
          </w:tcPr>
          <w:p w14:paraId="09E16351" w14:textId="0D8C8428" w:rsidR="6F651B30" w:rsidRPr="00A71FD7" w:rsidRDefault="6F651B30" w:rsidP="22931310">
            <w:pPr>
              <w:spacing w:line="259" w:lineRule="auto"/>
              <w:jc w:val="center"/>
              <w:rPr>
                <w:rFonts w:ascii="Times New Roman" w:eastAsia="Times New Roman" w:hAnsi="Times New Roman" w:cs="Times New Roman"/>
                <w:b/>
                <w:bCs/>
                <w:color w:val="000000" w:themeColor="text1"/>
                <w:sz w:val="20"/>
                <w:szCs w:val="20"/>
                <w:lang w:val="en-US"/>
              </w:rPr>
            </w:pPr>
            <w:r w:rsidRPr="00A71FD7">
              <w:rPr>
                <w:rFonts w:ascii="Times New Roman" w:eastAsia="Times New Roman" w:hAnsi="Times New Roman" w:cs="Times New Roman"/>
                <w:b/>
                <w:bCs/>
                <w:sz w:val="20"/>
                <w:szCs w:val="20"/>
                <w:lang w:val="en-US"/>
              </w:rPr>
              <w:lastRenderedPageBreak/>
              <w:t>Communication/learning of key concepts about health evidence</w:t>
            </w:r>
          </w:p>
          <w:p w14:paraId="0C617825" w14:textId="196C2A30" w:rsidR="391E6944" w:rsidRDefault="391E6944" w:rsidP="22931310">
            <w:pPr>
              <w:spacing w:line="259" w:lineRule="auto"/>
              <w:jc w:val="center"/>
              <w:rPr>
                <w:rFonts w:ascii="Times New Roman" w:eastAsia="Times New Roman" w:hAnsi="Times New Roman" w:cs="Times New Roman"/>
                <w:b/>
                <w:bCs/>
                <w:color w:val="000000" w:themeColor="text1"/>
                <w:sz w:val="20"/>
                <w:szCs w:val="20"/>
              </w:rPr>
            </w:pPr>
            <w:r w:rsidRPr="22931310">
              <w:rPr>
                <w:rFonts w:ascii="Times New Roman" w:eastAsia="Times New Roman" w:hAnsi="Times New Roman" w:cs="Times New Roman"/>
                <w:b/>
                <w:bCs/>
                <w:sz w:val="20"/>
                <w:szCs w:val="20"/>
              </w:rPr>
              <w:t>[Cusack 2018]</w:t>
            </w:r>
            <w:r w:rsidR="73954AB1" w:rsidRPr="22931310">
              <w:rPr>
                <w:rFonts w:ascii="Times New Roman" w:eastAsia="Times New Roman" w:hAnsi="Times New Roman" w:cs="Times New Roman"/>
                <w:b/>
                <w:bCs/>
                <w:sz w:val="20"/>
                <w:szCs w:val="20"/>
                <w:vertAlign w:val="superscript"/>
              </w:rPr>
              <w:t xml:space="preserve"> </w:t>
            </w:r>
            <w:r w:rsidR="00C11813">
              <w:rPr>
                <w:rFonts w:ascii="Times New Roman" w:eastAsia="Times New Roman" w:hAnsi="Times New Roman" w:cs="Times New Roman"/>
                <w:b/>
                <w:bCs/>
                <w:sz w:val="20"/>
                <w:szCs w:val="20"/>
                <w:vertAlign w:val="superscript"/>
              </w:rPr>
              <w:t>9</w:t>
            </w:r>
          </w:p>
        </w:tc>
        <w:tc>
          <w:tcPr>
            <w:tcW w:w="3746" w:type="dxa"/>
          </w:tcPr>
          <w:p w14:paraId="4B43FD4F" w14:textId="6CAECF79" w:rsidR="391E6944" w:rsidRPr="00A71FD7" w:rsidRDefault="0BD6466D" w:rsidP="74646966">
            <w:pPr>
              <w:spacing w:line="259" w:lineRule="auto"/>
              <w:jc w:val="center"/>
              <w:rPr>
                <w:rFonts w:ascii="Times New Roman" w:eastAsia="Times New Roman" w:hAnsi="Times New Roman" w:cs="Times New Roman"/>
                <w:color w:val="000000" w:themeColor="text1"/>
                <w:sz w:val="20"/>
                <w:szCs w:val="20"/>
                <w:lang w:val="en-US"/>
              </w:rPr>
            </w:pPr>
            <w:r w:rsidRPr="00A71FD7">
              <w:rPr>
                <w:rFonts w:ascii="Times New Roman" w:eastAsia="Times New Roman" w:hAnsi="Times New Roman" w:cs="Times New Roman"/>
                <w:color w:val="000000" w:themeColor="text1"/>
                <w:sz w:val="20"/>
                <w:szCs w:val="20"/>
                <w:lang w:val="en-US"/>
              </w:rPr>
              <w:t xml:space="preserve">Communication/learning strategies are carried out inside and outside the school environment, single or multiple, using different approaches such as discussion groups, printed material, online classes, and short or long-term courses. The outcomes evaluated included: knowledge, skill, </w:t>
            </w:r>
            <w:proofErr w:type="spellStart"/>
            <w:r w:rsidRPr="00A71FD7">
              <w:rPr>
                <w:rFonts w:ascii="Times New Roman" w:eastAsia="Times New Roman" w:hAnsi="Times New Roman" w:cs="Times New Roman"/>
                <w:color w:val="000000" w:themeColor="text1"/>
                <w:sz w:val="20"/>
                <w:szCs w:val="20"/>
                <w:lang w:val="en-US"/>
              </w:rPr>
              <w:t>behaviour</w:t>
            </w:r>
            <w:proofErr w:type="spellEnd"/>
            <w:r w:rsidRPr="00A71FD7">
              <w:rPr>
                <w:rFonts w:ascii="Times New Roman" w:eastAsia="Times New Roman" w:hAnsi="Times New Roman" w:cs="Times New Roman"/>
                <w:color w:val="000000" w:themeColor="text1"/>
                <w:sz w:val="20"/>
                <w:szCs w:val="20"/>
                <w:lang w:val="en-US"/>
              </w:rPr>
              <w:t xml:space="preserve">, confidence, perception of knowledge and/or skill, </w:t>
            </w:r>
            <w:proofErr w:type="gramStart"/>
            <w:r w:rsidRPr="00A71FD7">
              <w:rPr>
                <w:rFonts w:ascii="Times New Roman" w:eastAsia="Times New Roman" w:hAnsi="Times New Roman" w:cs="Times New Roman"/>
                <w:color w:val="000000" w:themeColor="text1"/>
                <w:sz w:val="20"/>
                <w:szCs w:val="20"/>
                <w:lang w:val="en-US"/>
              </w:rPr>
              <w:t>attitude</w:t>
            </w:r>
            <w:proofErr w:type="gramEnd"/>
            <w:r w:rsidRPr="00A71FD7">
              <w:rPr>
                <w:rFonts w:ascii="Times New Roman" w:eastAsia="Times New Roman" w:hAnsi="Times New Roman" w:cs="Times New Roman"/>
                <w:color w:val="000000" w:themeColor="text1"/>
                <w:sz w:val="20"/>
                <w:szCs w:val="20"/>
                <w:lang w:val="en-US"/>
              </w:rPr>
              <w:t xml:space="preserve"> and satisfaction.</w:t>
            </w:r>
          </w:p>
        </w:tc>
        <w:tc>
          <w:tcPr>
            <w:tcW w:w="1535" w:type="dxa"/>
          </w:tcPr>
          <w:p w14:paraId="0D84E61B" w14:textId="10F8FC28" w:rsidR="1632EC7A" w:rsidRDefault="1632EC7A"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Teaching/</w:t>
            </w:r>
          </w:p>
          <w:p w14:paraId="0CD7B520" w14:textId="65776384" w:rsidR="1632EC7A" w:rsidRDefault="1632EC7A"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earning</w:t>
            </w:r>
          </w:p>
          <w:p w14:paraId="0FA82D15" w14:textId="1BFCF039"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5D3A9438" w14:textId="14E12A57"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65E79297" w14:textId="439278A8" w:rsidR="391E6944" w:rsidRDefault="56FD3166"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31A22878" w14:textId="5DC9F2D3"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4BB5661F" w14:textId="17CD36B2" w:rsidR="2F84D473" w:rsidRDefault="2F84D473"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4B873C0D"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1E22DC95" w14:textId="38425883" w:rsidR="2F84D473" w:rsidRDefault="2F84D473"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0915CAF0" w14:textId="38425883" w:rsidR="2F84D473" w:rsidRDefault="2F84D473"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53F6BDBD" w14:textId="38425883"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7F5780B1" w14:textId="38425883" w:rsidR="391E6944" w:rsidRDefault="391E6944" w:rsidP="74646966">
            <w:pPr>
              <w:spacing w:line="259" w:lineRule="auto"/>
              <w:jc w:val="center"/>
              <w:rPr>
                <w:rFonts w:ascii="Times New Roman" w:eastAsia="Times New Roman" w:hAnsi="Times New Roman" w:cs="Times New Roman"/>
                <w:color w:val="000000" w:themeColor="text1"/>
                <w:sz w:val="20"/>
                <w:szCs w:val="20"/>
              </w:rPr>
            </w:pPr>
          </w:p>
          <w:p w14:paraId="7C19FD44" w14:textId="6E6AF653"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7E13F5A9" w14:textId="0D9E029F"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 Visual</w:t>
            </w:r>
          </w:p>
          <w:p w14:paraId="4A1CD880" w14:textId="5CED8ABC"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erbal</w:t>
            </w:r>
          </w:p>
          <w:p w14:paraId="7F0E1383" w14:textId="361AC02D"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41B26B2A" w14:textId="5AF1FE8F"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29A5C2B4" w14:textId="3C471E1F" w:rsidR="391E6944" w:rsidRDefault="391E6944" w:rsidP="391E6944">
            <w:pPr>
              <w:spacing w:line="259" w:lineRule="auto"/>
              <w:jc w:val="center"/>
              <w:rPr>
                <w:rFonts w:ascii="Times New Roman" w:eastAsia="Times New Roman" w:hAnsi="Times New Roman" w:cs="Times New Roman"/>
                <w:color w:val="4472C4" w:themeColor="accent1"/>
                <w:sz w:val="20"/>
                <w:szCs w:val="20"/>
              </w:rPr>
            </w:pPr>
          </w:p>
        </w:tc>
        <w:tc>
          <w:tcPr>
            <w:tcW w:w="984" w:type="dxa"/>
          </w:tcPr>
          <w:p w14:paraId="0CFA9F45" w14:textId="6C42422B" w:rsidR="391E6944" w:rsidRDefault="6FE0AAD9"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79FFC058" w14:textId="315E9627"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72E4BDC5" w14:textId="5BF48D66"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7412E603" w14:textId="34011FEF"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3AE9439B" w14:textId="77777777" w:rsidTr="22931310">
        <w:tc>
          <w:tcPr>
            <w:tcW w:w="1590" w:type="dxa"/>
          </w:tcPr>
          <w:p w14:paraId="6D4B8797" w14:textId="0F6C8B70" w:rsidR="391E6944" w:rsidRPr="00A71FD7" w:rsidRDefault="6B28B905" w:rsidP="22931310">
            <w:pPr>
              <w:spacing w:line="259" w:lineRule="auto"/>
              <w:jc w:val="center"/>
              <w:rPr>
                <w:rFonts w:ascii="Times New Roman" w:eastAsia="Times New Roman" w:hAnsi="Times New Roman" w:cs="Times New Roman"/>
                <w:b/>
                <w:bCs/>
                <w:color w:val="000000" w:themeColor="text1"/>
                <w:sz w:val="20"/>
                <w:szCs w:val="20"/>
                <w:lang w:val="en-US"/>
              </w:rPr>
            </w:pPr>
            <w:r w:rsidRPr="00A71FD7">
              <w:rPr>
                <w:rFonts w:ascii="Times New Roman" w:eastAsia="Times New Roman" w:hAnsi="Times New Roman" w:cs="Times New Roman"/>
                <w:b/>
                <w:bCs/>
                <w:color w:val="000000" w:themeColor="text1"/>
                <w:sz w:val="20"/>
                <w:szCs w:val="20"/>
                <w:lang w:val="en-US"/>
              </w:rPr>
              <w:t>Narratives and storytelling for communicating evidence</w:t>
            </w:r>
            <w:r w:rsidR="072AB2B7" w:rsidRPr="00A71FD7">
              <w:rPr>
                <w:rFonts w:ascii="Times New Roman" w:eastAsia="Times New Roman" w:hAnsi="Times New Roman" w:cs="Times New Roman"/>
                <w:b/>
                <w:bCs/>
                <w:color w:val="000000" w:themeColor="text1"/>
                <w:sz w:val="20"/>
                <w:szCs w:val="20"/>
                <w:lang w:val="en-US"/>
              </w:rPr>
              <w:t xml:space="preserve"> [Davidson 2017]</w:t>
            </w:r>
            <w:r w:rsidR="1C1D39A6" w:rsidRPr="00A71FD7">
              <w:rPr>
                <w:rFonts w:ascii="Times New Roman" w:eastAsia="Times New Roman" w:hAnsi="Times New Roman" w:cs="Times New Roman"/>
                <w:b/>
                <w:bCs/>
                <w:sz w:val="20"/>
                <w:szCs w:val="20"/>
                <w:vertAlign w:val="superscript"/>
                <w:lang w:val="en-US"/>
              </w:rPr>
              <w:t xml:space="preserve"> 7</w:t>
            </w:r>
            <w:r w:rsidR="00C11813">
              <w:rPr>
                <w:rFonts w:ascii="Times New Roman" w:eastAsia="Times New Roman" w:hAnsi="Times New Roman" w:cs="Times New Roman"/>
                <w:b/>
                <w:bCs/>
                <w:sz w:val="20"/>
                <w:szCs w:val="20"/>
                <w:vertAlign w:val="superscript"/>
                <w:lang w:val="en-US"/>
              </w:rPr>
              <w:t>9</w:t>
            </w:r>
          </w:p>
        </w:tc>
        <w:tc>
          <w:tcPr>
            <w:tcW w:w="3746" w:type="dxa"/>
          </w:tcPr>
          <w:p w14:paraId="35C2BC6D" w14:textId="763359C9" w:rsidR="00A5350F" w:rsidRPr="00A71FD7" w:rsidRDefault="00A5350F" w:rsidP="74646966">
            <w:pPr>
              <w:spacing w:line="259" w:lineRule="auto"/>
              <w:jc w:val="center"/>
              <w:rPr>
                <w:rFonts w:ascii="Times New Roman" w:eastAsia="Times New Roman" w:hAnsi="Times New Roman" w:cs="Times New Roman"/>
                <w:color w:val="000000" w:themeColor="text1"/>
                <w:sz w:val="20"/>
                <w:szCs w:val="20"/>
                <w:lang w:val="en-US"/>
              </w:rPr>
            </w:pPr>
            <w:r w:rsidRPr="00A71FD7">
              <w:rPr>
                <w:rFonts w:ascii="Times New Roman" w:eastAsia="Times New Roman" w:hAnsi="Times New Roman" w:cs="Times New Roman"/>
                <w:color w:val="000000" w:themeColor="text1"/>
                <w:sz w:val="20"/>
                <w:szCs w:val="20"/>
                <w:lang w:val="en-US"/>
              </w:rPr>
              <w:t>Different forms of narratives and storytelling to communicate evidence for decision-making in public policies.</w:t>
            </w:r>
          </w:p>
          <w:p w14:paraId="004CF248" w14:textId="3A5A3593" w:rsidR="391E6944" w:rsidRPr="00A71FD7"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535" w:type="dxa"/>
          </w:tcPr>
          <w:p w14:paraId="11B4DB8D" w14:textId="56E62D04" w:rsidR="440FCF71" w:rsidRPr="00A71FD7" w:rsidRDefault="440FCF71" w:rsidP="74646966">
            <w:pPr>
              <w:spacing w:line="259" w:lineRule="auto"/>
              <w:jc w:val="center"/>
              <w:rPr>
                <w:rFonts w:ascii="Times New Roman" w:eastAsia="Times New Roman" w:hAnsi="Times New Roman" w:cs="Times New Roman"/>
                <w:color w:val="000000" w:themeColor="text1"/>
                <w:sz w:val="20"/>
                <w:szCs w:val="20"/>
                <w:lang w:val="en-US"/>
              </w:rPr>
            </w:pPr>
            <w:r w:rsidRPr="00A71FD7">
              <w:rPr>
                <w:rFonts w:ascii="Times New Roman" w:eastAsia="Times New Roman" w:hAnsi="Times New Roman" w:cs="Times New Roman"/>
                <w:color w:val="000000" w:themeColor="text1"/>
                <w:sz w:val="20"/>
                <w:szCs w:val="20"/>
                <w:lang w:val="en-US"/>
              </w:rPr>
              <w:t>Evidence synthesis templates or other documents in accessible language</w:t>
            </w:r>
          </w:p>
          <w:p w14:paraId="6F3982A9" w14:textId="44A903CB" w:rsidR="391E6944" w:rsidRPr="00A71FD7"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118" w:type="dxa"/>
          </w:tcPr>
          <w:p w14:paraId="7A0B6584" w14:textId="56EE7013" w:rsidR="391E6944" w:rsidRDefault="5803E39C"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Managers</w:t>
            </w:r>
          </w:p>
          <w:p w14:paraId="175F2212" w14:textId="36A70C66"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45CEC6FB" w14:textId="4B01F6D8" w:rsidR="0D9BC779" w:rsidRDefault="0D9BC779"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29CF68E5"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07C7F54B" w14:textId="2BB9EB29" w:rsidR="0D9BC779" w:rsidRDefault="0D9BC779"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Content</w:t>
            </w:r>
          </w:p>
          <w:p w14:paraId="371A1422" w14:textId="4135B0CB"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17001EBF" w14:textId="515BD02F"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1F20E3E4" w14:textId="64E89F5B"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erbal</w:t>
            </w:r>
          </w:p>
        </w:tc>
        <w:tc>
          <w:tcPr>
            <w:tcW w:w="984" w:type="dxa"/>
          </w:tcPr>
          <w:p w14:paraId="3ECB122F" w14:textId="527D6E6F" w:rsidR="391E6944" w:rsidRDefault="2D124432"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tc>
        <w:tc>
          <w:tcPr>
            <w:tcW w:w="1207" w:type="dxa"/>
          </w:tcPr>
          <w:p w14:paraId="0E4619B0" w14:textId="0E08748F"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14994F69" w14:textId="59F76BB0"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0345CFEA" w14:textId="77777777" w:rsidTr="22931310">
        <w:tc>
          <w:tcPr>
            <w:tcW w:w="1590" w:type="dxa"/>
          </w:tcPr>
          <w:p w14:paraId="46DF5D23" w14:textId="7CD83478" w:rsidR="391E6944" w:rsidRPr="00A71FD7" w:rsidRDefault="072AB2B7" w:rsidP="22931310">
            <w:pPr>
              <w:spacing w:line="259" w:lineRule="auto"/>
              <w:jc w:val="center"/>
              <w:rPr>
                <w:rFonts w:ascii="Times New Roman" w:eastAsia="Times New Roman" w:hAnsi="Times New Roman" w:cs="Times New Roman"/>
                <w:b/>
                <w:bCs/>
                <w:color w:val="000000" w:themeColor="text1"/>
                <w:sz w:val="20"/>
                <w:szCs w:val="20"/>
                <w:lang w:val="en-US"/>
              </w:rPr>
            </w:pPr>
            <w:r w:rsidRPr="00A71FD7">
              <w:rPr>
                <w:rFonts w:ascii="Times New Roman" w:eastAsia="Times New Roman" w:hAnsi="Times New Roman" w:cs="Times New Roman"/>
                <w:b/>
                <w:bCs/>
                <w:color w:val="000000" w:themeColor="text1"/>
                <w:sz w:val="20"/>
                <w:szCs w:val="20"/>
                <w:lang w:val="en-US"/>
              </w:rPr>
              <w:t xml:space="preserve"> </w:t>
            </w:r>
            <w:r w:rsidR="718F4F69" w:rsidRPr="00A71FD7">
              <w:rPr>
                <w:rFonts w:ascii="Times New Roman" w:eastAsia="Times New Roman" w:hAnsi="Times New Roman" w:cs="Times New Roman"/>
                <w:b/>
                <w:bCs/>
                <w:color w:val="000000" w:themeColor="text1"/>
                <w:sz w:val="20"/>
                <w:szCs w:val="20"/>
                <w:lang w:val="en-US"/>
              </w:rPr>
              <w:t>Assessment and communication tool for the quality of evidence in health (SORT)</w:t>
            </w:r>
            <w:r w:rsidRPr="00A71FD7">
              <w:rPr>
                <w:rFonts w:ascii="Times New Roman" w:eastAsia="Times New Roman" w:hAnsi="Times New Roman" w:cs="Times New Roman"/>
                <w:b/>
                <w:bCs/>
                <w:color w:val="000000" w:themeColor="text1"/>
                <w:sz w:val="20"/>
                <w:szCs w:val="20"/>
                <w:lang w:val="en-US"/>
              </w:rPr>
              <w:t xml:space="preserve"> [</w:t>
            </w:r>
            <w:proofErr w:type="spellStart"/>
            <w:r w:rsidRPr="00A71FD7">
              <w:rPr>
                <w:rFonts w:ascii="Times New Roman" w:eastAsia="Times New Roman" w:hAnsi="Times New Roman" w:cs="Times New Roman"/>
                <w:b/>
                <w:bCs/>
                <w:color w:val="000000" w:themeColor="text1"/>
                <w:sz w:val="20"/>
                <w:szCs w:val="20"/>
                <w:lang w:val="en-US"/>
              </w:rPr>
              <w:t>Ebell</w:t>
            </w:r>
            <w:proofErr w:type="spellEnd"/>
            <w:r w:rsidRPr="00A71FD7">
              <w:rPr>
                <w:rFonts w:ascii="Times New Roman" w:eastAsia="Times New Roman" w:hAnsi="Times New Roman" w:cs="Times New Roman"/>
                <w:b/>
                <w:bCs/>
                <w:color w:val="000000" w:themeColor="text1"/>
                <w:sz w:val="20"/>
                <w:szCs w:val="20"/>
                <w:lang w:val="en-US"/>
              </w:rPr>
              <w:t xml:space="preserve"> 2004a</w:t>
            </w:r>
            <w:r w:rsidR="00D92EA9">
              <w:rPr>
                <w:rFonts w:ascii="Times New Roman" w:eastAsia="Times New Roman" w:hAnsi="Times New Roman" w:cs="Times New Roman"/>
                <w:b/>
                <w:bCs/>
                <w:sz w:val="20"/>
                <w:szCs w:val="20"/>
                <w:vertAlign w:val="superscript"/>
                <w:lang w:val="en-US"/>
              </w:rPr>
              <w:t>80</w:t>
            </w:r>
            <w:r w:rsidRPr="00A71FD7">
              <w:rPr>
                <w:rFonts w:ascii="Times New Roman" w:eastAsia="Times New Roman" w:hAnsi="Times New Roman" w:cs="Times New Roman"/>
                <w:b/>
                <w:bCs/>
                <w:color w:val="000000" w:themeColor="text1"/>
                <w:sz w:val="20"/>
                <w:szCs w:val="20"/>
                <w:lang w:val="en-US"/>
              </w:rPr>
              <w:t xml:space="preserve">/ </w:t>
            </w:r>
            <w:proofErr w:type="spellStart"/>
            <w:r w:rsidRPr="00A71FD7">
              <w:rPr>
                <w:rFonts w:ascii="Times New Roman" w:eastAsia="Times New Roman" w:hAnsi="Times New Roman" w:cs="Times New Roman"/>
                <w:b/>
                <w:bCs/>
                <w:color w:val="000000" w:themeColor="text1"/>
                <w:sz w:val="20"/>
                <w:szCs w:val="20"/>
                <w:lang w:val="en-US"/>
              </w:rPr>
              <w:t>Ebell</w:t>
            </w:r>
            <w:proofErr w:type="spellEnd"/>
            <w:r w:rsidRPr="00A71FD7">
              <w:rPr>
                <w:rFonts w:ascii="Times New Roman" w:eastAsia="Times New Roman" w:hAnsi="Times New Roman" w:cs="Times New Roman"/>
                <w:b/>
                <w:bCs/>
                <w:color w:val="000000" w:themeColor="text1"/>
                <w:sz w:val="20"/>
                <w:szCs w:val="20"/>
                <w:lang w:val="en-US"/>
              </w:rPr>
              <w:t xml:space="preserve"> 2004b</w:t>
            </w:r>
            <w:r w:rsidR="00D92EA9">
              <w:rPr>
                <w:rFonts w:ascii="Times New Roman" w:eastAsia="Times New Roman" w:hAnsi="Times New Roman" w:cs="Times New Roman"/>
                <w:b/>
                <w:bCs/>
                <w:sz w:val="20"/>
                <w:szCs w:val="20"/>
                <w:vertAlign w:val="superscript"/>
                <w:lang w:val="en-US"/>
              </w:rPr>
              <w:t>81</w:t>
            </w:r>
            <w:r w:rsidRPr="00A71FD7">
              <w:rPr>
                <w:rFonts w:ascii="Times New Roman" w:eastAsia="Times New Roman" w:hAnsi="Times New Roman" w:cs="Times New Roman"/>
                <w:b/>
                <w:bCs/>
                <w:color w:val="000000" w:themeColor="text1"/>
                <w:sz w:val="20"/>
                <w:szCs w:val="20"/>
                <w:lang w:val="en-US"/>
              </w:rPr>
              <w:t>]</w:t>
            </w:r>
          </w:p>
        </w:tc>
        <w:tc>
          <w:tcPr>
            <w:tcW w:w="3746" w:type="dxa"/>
          </w:tcPr>
          <w:p w14:paraId="1A730E30" w14:textId="68E19E97" w:rsidR="391E6944" w:rsidRPr="00A71FD7" w:rsidRDefault="308B40F3" w:rsidP="74646966">
            <w:pPr>
              <w:spacing w:line="259" w:lineRule="auto"/>
              <w:jc w:val="center"/>
              <w:rPr>
                <w:rFonts w:ascii="Times New Roman" w:eastAsia="Times New Roman" w:hAnsi="Times New Roman" w:cs="Times New Roman"/>
                <w:color w:val="000000" w:themeColor="text1"/>
                <w:sz w:val="20"/>
                <w:szCs w:val="20"/>
                <w:lang w:val="en-US"/>
              </w:rPr>
            </w:pPr>
            <w:r w:rsidRPr="00A71FD7">
              <w:rPr>
                <w:rFonts w:ascii="Times New Roman" w:eastAsia="Times New Roman" w:hAnsi="Times New Roman" w:cs="Times New Roman"/>
                <w:color w:val="000000" w:themeColor="text1"/>
                <w:sz w:val="20"/>
                <w:szCs w:val="20"/>
                <w:lang w:val="en-US"/>
              </w:rPr>
              <w:t xml:space="preserve">Tool to assess the quality, </w:t>
            </w:r>
            <w:proofErr w:type="gramStart"/>
            <w:r w:rsidRPr="00A71FD7">
              <w:rPr>
                <w:rFonts w:ascii="Times New Roman" w:eastAsia="Times New Roman" w:hAnsi="Times New Roman" w:cs="Times New Roman"/>
                <w:color w:val="000000" w:themeColor="text1"/>
                <w:sz w:val="20"/>
                <w:szCs w:val="20"/>
                <w:lang w:val="en-US"/>
              </w:rPr>
              <w:t>quantity</w:t>
            </w:r>
            <w:proofErr w:type="gramEnd"/>
            <w:r w:rsidRPr="00A71FD7">
              <w:rPr>
                <w:rFonts w:ascii="Times New Roman" w:eastAsia="Times New Roman" w:hAnsi="Times New Roman" w:cs="Times New Roman"/>
                <w:color w:val="000000" w:themeColor="text1"/>
                <w:sz w:val="20"/>
                <w:szCs w:val="20"/>
                <w:lang w:val="en-US"/>
              </w:rPr>
              <w:t xml:space="preserve"> and consistency of results from primary studies or evidence syntheses focusing on patient-oriented outcomes (SORT). The criteria evaluated are (</w:t>
            </w:r>
            <w:proofErr w:type="spellStart"/>
            <w:r w:rsidRPr="00A71FD7">
              <w:rPr>
                <w:rFonts w:ascii="Times New Roman" w:eastAsia="Times New Roman" w:hAnsi="Times New Roman" w:cs="Times New Roman"/>
                <w:color w:val="000000" w:themeColor="text1"/>
                <w:sz w:val="20"/>
                <w:szCs w:val="20"/>
                <w:lang w:val="en-US"/>
              </w:rPr>
              <w:t>i</w:t>
            </w:r>
            <w:proofErr w:type="spellEnd"/>
            <w:r w:rsidRPr="00A71FD7">
              <w:rPr>
                <w:rFonts w:ascii="Times New Roman" w:eastAsia="Times New Roman" w:hAnsi="Times New Roman" w:cs="Times New Roman"/>
                <w:color w:val="000000" w:themeColor="text1"/>
                <w:sz w:val="20"/>
                <w:szCs w:val="20"/>
                <w:lang w:val="en-US"/>
              </w:rPr>
              <w:t>) study quality (according to the design): graded at level 1, 2 or 3; (ii) consistency between studies: consistency or inconsistency and (iii) strength of recommendation (quality and consistency): graded in A, B or C.</w:t>
            </w:r>
          </w:p>
        </w:tc>
        <w:tc>
          <w:tcPr>
            <w:tcW w:w="1535" w:type="dxa"/>
          </w:tcPr>
          <w:p w14:paraId="25EBF83E" w14:textId="38D13E8F" w:rsidR="4724CD4D" w:rsidRPr="00A71FD7" w:rsidRDefault="4724CD4D" w:rsidP="74646966">
            <w:pPr>
              <w:spacing w:line="259" w:lineRule="auto"/>
              <w:jc w:val="center"/>
              <w:rPr>
                <w:rFonts w:ascii="Times New Roman" w:eastAsia="Times New Roman" w:hAnsi="Times New Roman" w:cs="Times New Roman"/>
                <w:color w:val="000000" w:themeColor="text1"/>
                <w:sz w:val="20"/>
                <w:szCs w:val="20"/>
                <w:lang w:val="en-US"/>
              </w:rPr>
            </w:pPr>
            <w:r w:rsidRPr="00A71FD7">
              <w:rPr>
                <w:rFonts w:ascii="Times New Roman" w:eastAsia="Times New Roman" w:hAnsi="Times New Roman" w:cs="Times New Roman"/>
                <w:color w:val="000000" w:themeColor="text1"/>
                <w:sz w:val="20"/>
                <w:szCs w:val="20"/>
                <w:lang w:val="en-US"/>
              </w:rPr>
              <w:t>Guidelines for the development/ assessment of communication products</w:t>
            </w:r>
          </w:p>
          <w:p w14:paraId="25D986B6" w14:textId="38D13E8F" w:rsidR="74646966" w:rsidRPr="00A71FD7" w:rsidRDefault="74646966" w:rsidP="74646966">
            <w:pPr>
              <w:spacing w:line="259" w:lineRule="auto"/>
              <w:jc w:val="center"/>
              <w:rPr>
                <w:rFonts w:ascii="Times New Roman" w:eastAsia="Times New Roman" w:hAnsi="Times New Roman" w:cs="Times New Roman"/>
                <w:color w:val="000000" w:themeColor="text1"/>
                <w:sz w:val="20"/>
                <w:szCs w:val="20"/>
                <w:lang w:val="en-US"/>
              </w:rPr>
            </w:pPr>
          </w:p>
          <w:p w14:paraId="22E80D7C" w14:textId="38D13E8F" w:rsidR="391E6944" w:rsidRPr="00A71FD7" w:rsidRDefault="391E6944" w:rsidP="74646966">
            <w:pPr>
              <w:spacing w:line="259" w:lineRule="auto"/>
              <w:jc w:val="center"/>
              <w:rPr>
                <w:rFonts w:ascii="Times New Roman" w:eastAsia="Times New Roman" w:hAnsi="Times New Roman" w:cs="Times New Roman"/>
                <w:color w:val="000000" w:themeColor="text1"/>
                <w:sz w:val="20"/>
                <w:szCs w:val="20"/>
                <w:lang w:val="en-US"/>
              </w:rPr>
            </w:pPr>
          </w:p>
        </w:tc>
        <w:tc>
          <w:tcPr>
            <w:tcW w:w="1118" w:type="dxa"/>
          </w:tcPr>
          <w:p w14:paraId="763C0C0A" w14:textId="48BB60F6" w:rsidR="315AC2EF" w:rsidRDefault="315AC2E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798347FB" w14:textId="48BB60F6"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3EFFC5EB" w14:textId="48BB60F6" w:rsidR="391E6944" w:rsidRDefault="391E6944" w:rsidP="74646966">
            <w:pPr>
              <w:spacing w:line="259" w:lineRule="auto"/>
              <w:jc w:val="center"/>
              <w:rPr>
                <w:rFonts w:ascii="Times New Roman" w:eastAsia="Times New Roman" w:hAnsi="Times New Roman" w:cs="Times New Roman"/>
                <w:color w:val="00B050"/>
                <w:sz w:val="20"/>
                <w:szCs w:val="20"/>
              </w:rPr>
            </w:pPr>
          </w:p>
        </w:tc>
        <w:tc>
          <w:tcPr>
            <w:tcW w:w="1118" w:type="dxa"/>
          </w:tcPr>
          <w:p w14:paraId="3A30A6A4" w14:textId="6E14E9A5"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Cont</w:t>
            </w:r>
            <w:r w:rsidR="23D18927" w:rsidRPr="74646966">
              <w:rPr>
                <w:rFonts w:ascii="Times New Roman" w:eastAsia="Times New Roman" w:hAnsi="Times New Roman" w:cs="Times New Roman"/>
                <w:color w:val="000000" w:themeColor="text1"/>
                <w:sz w:val="20"/>
                <w:szCs w:val="20"/>
              </w:rPr>
              <w:t>ent</w:t>
            </w:r>
            <w:r w:rsidRPr="74646966">
              <w:rPr>
                <w:rFonts w:ascii="Times New Roman" w:eastAsia="Times New Roman" w:hAnsi="Times New Roman" w:cs="Times New Roman"/>
                <w:color w:val="000000" w:themeColor="text1"/>
                <w:sz w:val="20"/>
                <w:szCs w:val="20"/>
              </w:rPr>
              <w:t xml:space="preserve"> </w:t>
            </w:r>
          </w:p>
          <w:p w14:paraId="696229AC" w14:textId="71BC7EBF"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00C8E56D" w14:textId="1A69304A" w:rsidR="391E6944" w:rsidRDefault="391E6944" w:rsidP="391E6944">
            <w:pPr>
              <w:spacing w:line="259" w:lineRule="auto"/>
              <w:jc w:val="center"/>
              <w:rPr>
                <w:rFonts w:ascii="Times New Roman" w:eastAsia="Times New Roman" w:hAnsi="Times New Roman" w:cs="Times New Roman"/>
                <w:color w:val="00B050"/>
                <w:sz w:val="20"/>
                <w:szCs w:val="20"/>
              </w:rPr>
            </w:pPr>
          </w:p>
        </w:tc>
        <w:tc>
          <w:tcPr>
            <w:tcW w:w="1267" w:type="dxa"/>
          </w:tcPr>
          <w:p w14:paraId="21638F12" w14:textId="58E967AA"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 xml:space="preserve">Textual </w:t>
            </w:r>
          </w:p>
        </w:tc>
        <w:tc>
          <w:tcPr>
            <w:tcW w:w="984" w:type="dxa"/>
          </w:tcPr>
          <w:p w14:paraId="69AFAC63" w14:textId="4C9DA974" w:rsidR="32C9E72B" w:rsidRDefault="32C9E72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p w14:paraId="6830733F" w14:textId="4C9DA974"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05705B0D" w14:textId="2ADD6843"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125B331A" w14:textId="1E4AEE31"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79FB9E80" w14:textId="77777777" w:rsidTr="22931310">
        <w:tc>
          <w:tcPr>
            <w:tcW w:w="1590" w:type="dxa"/>
          </w:tcPr>
          <w:p w14:paraId="3A777E6D" w14:textId="1940C860" w:rsidR="391E6944" w:rsidRPr="00A71FD7" w:rsidRDefault="29CD9E37" w:rsidP="22931310">
            <w:pPr>
              <w:spacing w:line="259" w:lineRule="auto"/>
              <w:jc w:val="center"/>
              <w:rPr>
                <w:rFonts w:ascii="Times New Roman" w:eastAsia="Times New Roman" w:hAnsi="Times New Roman" w:cs="Times New Roman"/>
                <w:b/>
                <w:bCs/>
                <w:color w:val="000000" w:themeColor="text1"/>
                <w:sz w:val="20"/>
                <w:szCs w:val="20"/>
                <w:lang w:val="en-US"/>
              </w:rPr>
            </w:pPr>
            <w:r w:rsidRPr="00A71FD7">
              <w:rPr>
                <w:rFonts w:ascii="Times New Roman" w:eastAsia="Times New Roman" w:hAnsi="Times New Roman" w:cs="Times New Roman"/>
                <w:b/>
                <w:bCs/>
                <w:color w:val="000000" w:themeColor="text1"/>
                <w:sz w:val="20"/>
                <w:szCs w:val="20"/>
                <w:lang w:val="en-US"/>
              </w:rPr>
              <w:t xml:space="preserve">Communication of risks and benefits in </w:t>
            </w:r>
            <w:r w:rsidRPr="00A71FD7">
              <w:rPr>
                <w:rFonts w:ascii="Times New Roman" w:eastAsia="Times New Roman" w:hAnsi="Times New Roman" w:cs="Times New Roman"/>
                <w:b/>
                <w:bCs/>
                <w:color w:val="000000" w:themeColor="text1"/>
                <w:sz w:val="20"/>
                <w:szCs w:val="20"/>
                <w:lang w:val="en-US"/>
              </w:rPr>
              <w:lastRenderedPageBreak/>
              <w:t>health</w:t>
            </w:r>
            <w:r w:rsidR="072AB2B7" w:rsidRPr="00A71FD7">
              <w:rPr>
                <w:rFonts w:ascii="Times New Roman" w:eastAsia="Times New Roman" w:hAnsi="Times New Roman" w:cs="Times New Roman"/>
                <w:b/>
                <w:bCs/>
                <w:color w:val="000000" w:themeColor="text1"/>
                <w:sz w:val="20"/>
                <w:szCs w:val="20"/>
                <w:lang w:val="en-US"/>
              </w:rPr>
              <w:t xml:space="preserve"> [Edward 2001]</w:t>
            </w:r>
            <w:r w:rsidR="0043552B">
              <w:rPr>
                <w:rFonts w:ascii="Times New Roman" w:eastAsia="Times New Roman" w:hAnsi="Times New Roman" w:cs="Times New Roman"/>
                <w:b/>
                <w:bCs/>
                <w:sz w:val="20"/>
                <w:szCs w:val="20"/>
                <w:vertAlign w:val="superscript"/>
                <w:lang w:val="en-US"/>
              </w:rPr>
              <w:t>82</w:t>
            </w:r>
          </w:p>
        </w:tc>
        <w:tc>
          <w:tcPr>
            <w:tcW w:w="3746" w:type="dxa"/>
          </w:tcPr>
          <w:p w14:paraId="0648EDE8" w14:textId="69B73D68" w:rsidR="391E6944" w:rsidRPr="00A71FD7" w:rsidRDefault="05AAF6FE" w:rsidP="74646966">
            <w:pPr>
              <w:spacing w:line="259" w:lineRule="auto"/>
              <w:jc w:val="center"/>
              <w:rPr>
                <w:rFonts w:ascii="Times New Roman" w:eastAsia="Times New Roman" w:hAnsi="Times New Roman" w:cs="Times New Roman"/>
                <w:color w:val="000000" w:themeColor="text1"/>
                <w:sz w:val="20"/>
                <w:szCs w:val="20"/>
                <w:lang w:val="en-US"/>
              </w:rPr>
            </w:pPr>
            <w:r w:rsidRPr="00A71FD7">
              <w:rPr>
                <w:rFonts w:ascii="Times New Roman" w:eastAsia="Times New Roman" w:hAnsi="Times New Roman" w:cs="Times New Roman"/>
                <w:color w:val="000000" w:themeColor="text1"/>
                <w:sz w:val="20"/>
                <w:szCs w:val="20"/>
                <w:lang w:val="en-US"/>
              </w:rPr>
              <w:lastRenderedPageBreak/>
              <w:t>Different forms of communication of health risks and benefits: nominal or numerical (proportion or absolute frequency), such as graphics or text.</w:t>
            </w:r>
          </w:p>
        </w:tc>
        <w:tc>
          <w:tcPr>
            <w:tcW w:w="1535" w:type="dxa"/>
          </w:tcPr>
          <w:p w14:paraId="035A2B20" w14:textId="46E492CD" w:rsidR="391E6944" w:rsidRDefault="2D0D8A44"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Risk/benefit communication</w:t>
            </w:r>
          </w:p>
        </w:tc>
        <w:tc>
          <w:tcPr>
            <w:tcW w:w="1118" w:type="dxa"/>
          </w:tcPr>
          <w:p w14:paraId="6F0106EF" w14:textId="0F5CFC54" w:rsidR="391E6944" w:rsidRDefault="7D74C8E3"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74C02234" w14:textId="0F5CFC54"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19BB822B" w14:textId="199F3573" w:rsidR="3C98BB0A" w:rsidRDefault="3C98BB0A"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60448885"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6A1CD1F5" w14:textId="17966D7C" w:rsidR="3C98BB0A" w:rsidRDefault="3C98BB0A"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64414361" w14:textId="17966D7C" w:rsidR="3C98BB0A" w:rsidRDefault="3C98BB0A"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42936603" w14:textId="17966D7C"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1B2B93EA" w14:textId="17966D7C"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67" w:type="dxa"/>
          </w:tcPr>
          <w:p w14:paraId="5D7370FC" w14:textId="21CEFEB6"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lastRenderedPageBreak/>
              <w:t>Textual</w:t>
            </w:r>
          </w:p>
          <w:p w14:paraId="7B57FDC3" w14:textId="00524E16"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isual</w:t>
            </w:r>
          </w:p>
          <w:p w14:paraId="208D4EB8" w14:textId="336AEBFF"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05C560CD" w14:textId="6A034898" w:rsidR="391E6944" w:rsidRDefault="68D69F89"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60DA160A" w14:textId="6A034898"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5614C377" w14:textId="0FEC3A3C"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3BF6A997" w14:textId="77B7B005"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16776EDA" w14:textId="77777777" w:rsidTr="22931310">
        <w:trPr>
          <w:trHeight w:val="1080"/>
        </w:trPr>
        <w:tc>
          <w:tcPr>
            <w:tcW w:w="1590" w:type="dxa"/>
          </w:tcPr>
          <w:p w14:paraId="36FFE445" w14:textId="58E5726D" w:rsidR="391E6944" w:rsidRPr="00A71FD7" w:rsidRDefault="7CD71629" w:rsidP="22931310">
            <w:pPr>
              <w:spacing w:line="259" w:lineRule="auto"/>
              <w:jc w:val="center"/>
              <w:rPr>
                <w:rFonts w:ascii="Times New Roman" w:eastAsia="Times New Roman" w:hAnsi="Times New Roman" w:cs="Times New Roman"/>
                <w:b/>
                <w:bCs/>
                <w:color w:val="000000" w:themeColor="text1"/>
                <w:sz w:val="20"/>
                <w:szCs w:val="20"/>
                <w:lang w:val="en-US"/>
              </w:rPr>
            </w:pPr>
            <w:r w:rsidRPr="00A71FD7">
              <w:rPr>
                <w:rFonts w:ascii="Times New Roman" w:eastAsia="Times New Roman" w:hAnsi="Times New Roman" w:cs="Times New Roman"/>
                <w:b/>
                <w:bCs/>
                <w:color w:val="000000" w:themeColor="text1"/>
                <w:sz w:val="20"/>
                <w:szCs w:val="20"/>
                <w:lang w:val="en-US"/>
              </w:rPr>
              <w:t>Communication of evidence in health</w:t>
            </w:r>
            <w:r w:rsidR="072AB2B7" w:rsidRPr="00A71FD7">
              <w:rPr>
                <w:rFonts w:ascii="Times New Roman" w:eastAsia="Times New Roman" w:hAnsi="Times New Roman" w:cs="Times New Roman"/>
                <w:b/>
                <w:bCs/>
                <w:color w:val="000000" w:themeColor="text1"/>
                <w:sz w:val="20"/>
                <w:szCs w:val="20"/>
                <w:lang w:val="en-US"/>
              </w:rPr>
              <w:t xml:space="preserve"> [Epstein 2004]</w:t>
            </w:r>
            <w:r w:rsidR="0B4BA11E" w:rsidRPr="00A71FD7">
              <w:rPr>
                <w:rFonts w:ascii="Times New Roman" w:eastAsia="Times New Roman" w:hAnsi="Times New Roman" w:cs="Times New Roman"/>
                <w:b/>
                <w:bCs/>
                <w:color w:val="000000" w:themeColor="text1"/>
                <w:sz w:val="20"/>
                <w:szCs w:val="20"/>
                <w:vertAlign w:val="superscript"/>
                <w:lang w:val="en-US"/>
              </w:rPr>
              <w:t>8</w:t>
            </w:r>
            <w:r w:rsidR="0043552B">
              <w:rPr>
                <w:rFonts w:ascii="Times New Roman" w:eastAsia="Times New Roman" w:hAnsi="Times New Roman" w:cs="Times New Roman"/>
                <w:b/>
                <w:bCs/>
                <w:color w:val="000000" w:themeColor="text1"/>
                <w:sz w:val="20"/>
                <w:szCs w:val="20"/>
                <w:vertAlign w:val="superscript"/>
                <w:lang w:val="en-US"/>
              </w:rPr>
              <w:t>3</w:t>
            </w:r>
          </w:p>
        </w:tc>
        <w:tc>
          <w:tcPr>
            <w:tcW w:w="3746" w:type="dxa"/>
          </w:tcPr>
          <w:p w14:paraId="05F913EC" w14:textId="41A29181" w:rsidR="391E6944" w:rsidRPr="00A71FD7" w:rsidRDefault="7298403E" w:rsidP="74646966">
            <w:pPr>
              <w:spacing w:line="259" w:lineRule="auto"/>
              <w:jc w:val="center"/>
              <w:rPr>
                <w:rFonts w:ascii="Times New Roman" w:eastAsia="Times New Roman" w:hAnsi="Times New Roman" w:cs="Times New Roman"/>
                <w:color w:val="000000" w:themeColor="text1"/>
                <w:sz w:val="20"/>
                <w:szCs w:val="20"/>
                <w:lang w:val="en-US"/>
              </w:rPr>
            </w:pPr>
            <w:r w:rsidRPr="00A71FD7">
              <w:rPr>
                <w:rFonts w:ascii="Times New Roman" w:eastAsia="Times New Roman" w:hAnsi="Times New Roman" w:cs="Times New Roman"/>
                <w:color w:val="000000" w:themeColor="text1"/>
                <w:sz w:val="20"/>
                <w:szCs w:val="20"/>
                <w:lang w:val="en-US"/>
              </w:rPr>
              <w:t xml:space="preserve">Different forms of communication of risks and benefits in health: not quantitative, </w:t>
            </w:r>
            <w:proofErr w:type="gramStart"/>
            <w:r w:rsidRPr="00A71FD7">
              <w:rPr>
                <w:rFonts w:ascii="Times New Roman" w:eastAsia="Times New Roman" w:hAnsi="Times New Roman" w:cs="Times New Roman"/>
                <w:color w:val="000000" w:themeColor="text1"/>
                <w:sz w:val="20"/>
                <w:szCs w:val="20"/>
                <w:lang w:val="en-US"/>
              </w:rPr>
              <w:t>numerical</w:t>
            </w:r>
            <w:proofErr w:type="gramEnd"/>
            <w:r w:rsidRPr="00A71FD7">
              <w:rPr>
                <w:rFonts w:ascii="Times New Roman" w:eastAsia="Times New Roman" w:hAnsi="Times New Roman" w:cs="Times New Roman"/>
                <w:color w:val="000000" w:themeColor="text1"/>
                <w:sz w:val="20"/>
                <w:szCs w:val="20"/>
                <w:lang w:val="en-US"/>
              </w:rPr>
              <w:t xml:space="preserve"> or graphic.</w:t>
            </w:r>
          </w:p>
        </w:tc>
        <w:tc>
          <w:tcPr>
            <w:tcW w:w="1535" w:type="dxa"/>
          </w:tcPr>
          <w:p w14:paraId="0DE69584" w14:textId="42731F04" w:rsidR="391E6944" w:rsidRDefault="64992AF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Risk/benefit communication</w:t>
            </w:r>
          </w:p>
        </w:tc>
        <w:tc>
          <w:tcPr>
            <w:tcW w:w="1118" w:type="dxa"/>
          </w:tcPr>
          <w:p w14:paraId="74214292" w14:textId="7589512D" w:rsidR="66FDE8E2" w:rsidRDefault="66FDE8E2"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5EA9691C" w14:textId="0766E93D"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30ECF83B" w14:textId="0E34F9FA"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425D0A5C" w14:textId="5517C9CC" w:rsidR="391E6944" w:rsidRDefault="783EE403"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408983E1"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433642C3" w14:textId="7B33819C" w:rsidR="391E6944" w:rsidRDefault="783EE403"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3285FD07" w14:textId="754F8720" w:rsidR="391E6944" w:rsidRDefault="783EE403"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28C67071" w14:textId="7C6D68E4"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67" w:type="dxa"/>
          </w:tcPr>
          <w:p w14:paraId="300A7EEE" w14:textId="52EBE495"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 Visual</w:t>
            </w:r>
          </w:p>
          <w:p w14:paraId="6E5BDBA9" w14:textId="25C25BCD"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erbal</w:t>
            </w:r>
          </w:p>
        </w:tc>
        <w:tc>
          <w:tcPr>
            <w:tcW w:w="984" w:type="dxa"/>
          </w:tcPr>
          <w:p w14:paraId="2AF1F6D2" w14:textId="2653BF96" w:rsidR="391E6944" w:rsidRDefault="360A20C0"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313CE703" w14:textId="2653BF96"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6296164C" w14:textId="1D26383F"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20417C79" w14:textId="118DAD7A"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7DB04024" w14:textId="77777777" w:rsidTr="22931310">
        <w:trPr>
          <w:trHeight w:val="1080"/>
        </w:trPr>
        <w:tc>
          <w:tcPr>
            <w:tcW w:w="1590" w:type="dxa"/>
          </w:tcPr>
          <w:p w14:paraId="121690C5" w14:textId="16491BE9" w:rsidR="391E6944" w:rsidRPr="00A71FD7" w:rsidRDefault="5C2988C2" w:rsidP="74646966">
            <w:pPr>
              <w:spacing w:line="259" w:lineRule="auto"/>
              <w:jc w:val="center"/>
              <w:rPr>
                <w:rFonts w:ascii="Times New Roman" w:eastAsia="Times New Roman" w:hAnsi="Times New Roman" w:cs="Times New Roman"/>
                <w:b/>
                <w:bCs/>
                <w:color w:val="000000" w:themeColor="text1"/>
                <w:sz w:val="20"/>
                <w:szCs w:val="20"/>
                <w:lang w:val="en-US"/>
              </w:rPr>
            </w:pPr>
            <w:r w:rsidRPr="00A71FD7">
              <w:rPr>
                <w:rFonts w:ascii="Times New Roman" w:eastAsia="Times New Roman" w:hAnsi="Times New Roman" w:cs="Times New Roman"/>
                <w:b/>
                <w:bCs/>
                <w:color w:val="000000" w:themeColor="text1"/>
                <w:sz w:val="20"/>
                <w:szCs w:val="20"/>
                <w:lang w:val="en-US"/>
              </w:rPr>
              <w:t>Guidelines for the development of evidence communication product</w:t>
            </w:r>
            <w:r w:rsidR="072AB2B7" w:rsidRPr="00A71FD7">
              <w:rPr>
                <w:rFonts w:ascii="Times New Roman" w:eastAsia="Times New Roman" w:hAnsi="Times New Roman" w:cs="Times New Roman"/>
                <w:b/>
                <w:bCs/>
                <w:color w:val="000000" w:themeColor="text1"/>
                <w:sz w:val="20"/>
                <w:szCs w:val="20"/>
                <w:lang w:val="en-US"/>
              </w:rPr>
              <w:t>s</w:t>
            </w:r>
          </w:p>
          <w:p w14:paraId="7AEAC77F" w14:textId="0B2CF667" w:rsidR="391E6944" w:rsidRDefault="391E6944" w:rsidP="22931310">
            <w:pPr>
              <w:spacing w:line="259" w:lineRule="auto"/>
              <w:jc w:val="center"/>
              <w:rPr>
                <w:rFonts w:ascii="Times New Roman" w:eastAsia="Times New Roman" w:hAnsi="Times New Roman" w:cs="Times New Roman"/>
                <w:b/>
                <w:bCs/>
                <w:color w:val="000000" w:themeColor="text1"/>
                <w:sz w:val="20"/>
                <w:szCs w:val="20"/>
              </w:rPr>
            </w:pPr>
            <w:r w:rsidRPr="22931310">
              <w:rPr>
                <w:rFonts w:ascii="Times New Roman" w:eastAsia="Times New Roman" w:hAnsi="Times New Roman" w:cs="Times New Roman"/>
                <w:b/>
                <w:bCs/>
                <w:color w:val="000000" w:themeColor="text1"/>
                <w:sz w:val="20"/>
                <w:szCs w:val="20"/>
              </w:rPr>
              <w:t>[ERA-ENVHEALTH 2019]</w:t>
            </w:r>
            <w:r w:rsidR="4874749A" w:rsidRPr="22931310">
              <w:rPr>
                <w:rFonts w:ascii="Times New Roman" w:eastAsia="Times New Roman" w:hAnsi="Times New Roman" w:cs="Times New Roman"/>
                <w:b/>
                <w:bCs/>
                <w:color w:val="000000" w:themeColor="text1"/>
                <w:sz w:val="20"/>
                <w:szCs w:val="20"/>
                <w:vertAlign w:val="superscript"/>
              </w:rPr>
              <w:t>8</w:t>
            </w:r>
            <w:r w:rsidR="0043552B">
              <w:rPr>
                <w:rFonts w:ascii="Times New Roman" w:eastAsia="Times New Roman" w:hAnsi="Times New Roman" w:cs="Times New Roman"/>
                <w:b/>
                <w:bCs/>
                <w:color w:val="000000" w:themeColor="text1"/>
                <w:sz w:val="20"/>
                <w:szCs w:val="20"/>
                <w:vertAlign w:val="superscript"/>
              </w:rPr>
              <w:t>4</w:t>
            </w:r>
          </w:p>
          <w:p w14:paraId="3A3653DE" w14:textId="45A82254" w:rsidR="391E6944" w:rsidRDefault="391E6944" w:rsidP="391E6944">
            <w:pPr>
              <w:spacing w:line="259" w:lineRule="auto"/>
              <w:jc w:val="center"/>
              <w:rPr>
                <w:rFonts w:ascii="Times New Roman" w:eastAsia="Times New Roman" w:hAnsi="Times New Roman" w:cs="Times New Roman"/>
                <w:b/>
                <w:bCs/>
                <w:color w:val="000000" w:themeColor="text1"/>
                <w:sz w:val="20"/>
                <w:szCs w:val="20"/>
              </w:rPr>
            </w:pPr>
          </w:p>
        </w:tc>
        <w:tc>
          <w:tcPr>
            <w:tcW w:w="3746" w:type="dxa"/>
          </w:tcPr>
          <w:p w14:paraId="36AE3697" w14:textId="3A74B236" w:rsidR="391E6944" w:rsidRPr="00A71FD7" w:rsidRDefault="351B2136" w:rsidP="74646966">
            <w:pPr>
              <w:spacing w:line="259" w:lineRule="auto"/>
              <w:jc w:val="center"/>
              <w:rPr>
                <w:rFonts w:ascii="Times New Roman" w:eastAsia="Times New Roman" w:hAnsi="Times New Roman" w:cs="Times New Roman"/>
                <w:color w:val="000000" w:themeColor="text1"/>
                <w:sz w:val="20"/>
                <w:szCs w:val="20"/>
                <w:lang w:val="en-US"/>
              </w:rPr>
            </w:pPr>
            <w:r w:rsidRPr="00A71FD7">
              <w:rPr>
                <w:rFonts w:ascii="Times New Roman" w:eastAsia="Times New Roman" w:hAnsi="Times New Roman" w:cs="Times New Roman"/>
                <w:color w:val="000000" w:themeColor="text1"/>
                <w:sz w:val="20"/>
                <w:szCs w:val="20"/>
                <w:lang w:val="en-US"/>
              </w:rPr>
              <w:t>Checklist with minimum items to guide the development of evidence communication products.</w:t>
            </w:r>
          </w:p>
          <w:p w14:paraId="7374C135" w14:textId="36CD114E" w:rsidR="391E6944" w:rsidRPr="00A71FD7" w:rsidRDefault="391E6944" w:rsidP="74646966">
            <w:pPr>
              <w:spacing w:line="259" w:lineRule="auto"/>
              <w:jc w:val="center"/>
              <w:rPr>
                <w:rFonts w:ascii="Times New Roman" w:eastAsia="Times New Roman" w:hAnsi="Times New Roman" w:cs="Times New Roman"/>
                <w:color w:val="000000" w:themeColor="text1"/>
                <w:sz w:val="20"/>
                <w:szCs w:val="20"/>
                <w:lang w:val="en-US"/>
              </w:rPr>
            </w:pPr>
          </w:p>
        </w:tc>
        <w:tc>
          <w:tcPr>
            <w:tcW w:w="1535" w:type="dxa"/>
          </w:tcPr>
          <w:p w14:paraId="4F5D56AB" w14:textId="6591C2DD" w:rsidR="016BB325" w:rsidRPr="00A71FD7" w:rsidRDefault="016BB325" w:rsidP="74646966">
            <w:pPr>
              <w:spacing w:line="259" w:lineRule="auto"/>
              <w:jc w:val="center"/>
              <w:rPr>
                <w:rFonts w:ascii="Times New Roman" w:eastAsia="Times New Roman" w:hAnsi="Times New Roman" w:cs="Times New Roman"/>
                <w:color w:val="000000" w:themeColor="text1"/>
                <w:sz w:val="20"/>
                <w:szCs w:val="20"/>
                <w:lang w:val="en-US"/>
              </w:rPr>
            </w:pPr>
            <w:r w:rsidRPr="00A71FD7">
              <w:rPr>
                <w:rFonts w:ascii="Times New Roman" w:eastAsia="Times New Roman" w:hAnsi="Times New Roman" w:cs="Times New Roman"/>
                <w:color w:val="000000" w:themeColor="text1"/>
                <w:sz w:val="20"/>
                <w:szCs w:val="20"/>
                <w:lang w:val="en-US"/>
              </w:rPr>
              <w:t>Guidelines for the development/ assessment of communication products</w:t>
            </w:r>
          </w:p>
          <w:p w14:paraId="748BBCA2" w14:textId="0BD0C4C2" w:rsidR="74646966" w:rsidRPr="00A71FD7" w:rsidRDefault="74646966" w:rsidP="74646966">
            <w:pPr>
              <w:spacing w:line="259" w:lineRule="auto"/>
              <w:jc w:val="center"/>
              <w:rPr>
                <w:rFonts w:ascii="Times New Roman" w:eastAsia="Times New Roman" w:hAnsi="Times New Roman" w:cs="Times New Roman"/>
                <w:color w:val="000000" w:themeColor="text1"/>
                <w:sz w:val="20"/>
                <w:szCs w:val="20"/>
                <w:lang w:val="en-US"/>
              </w:rPr>
            </w:pPr>
          </w:p>
          <w:p w14:paraId="3F34C2AD" w14:textId="1450061A" w:rsidR="391E6944" w:rsidRPr="00A71FD7"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118" w:type="dxa"/>
          </w:tcPr>
          <w:p w14:paraId="31A6CD02" w14:textId="56EE7013" w:rsidR="391E6944" w:rsidRDefault="11578B4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Managers</w:t>
            </w:r>
          </w:p>
          <w:p w14:paraId="533D741F" w14:textId="7E4D45FA"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25BC092D" w14:textId="75117516" w:rsidR="0A333245" w:rsidRDefault="0A33324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3238D026"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15FE26A1" w14:textId="4A3F37EA" w:rsidR="0A333245" w:rsidRDefault="0A33324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0766DB6F" w14:textId="4A3F37EA" w:rsidR="0A333245" w:rsidRDefault="0A33324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5282A95F" w14:textId="4A3F37EA"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3D5D1B47" w14:textId="4A3F37EA"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67" w:type="dxa"/>
          </w:tcPr>
          <w:p w14:paraId="581057E4" w14:textId="1C688CCD"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tc>
        <w:tc>
          <w:tcPr>
            <w:tcW w:w="984" w:type="dxa"/>
          </w:tcPr>
          <w:p w14:paraId="0A74441D" w14:textId="5FC19BB6" w:rsidR="04AD3A91" w:rsidRDefault="04AD3A91"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p w14:paraId="01B17F09" w14:textId="76A19B60"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649A6B6F" w14:textId="5F530062"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532081FF" w14:textId="673A563E"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6FA6B608" w14:textId="77777777" w:rsidTr="22931310">
        <w:tc>
          <w:tcPr>
            <w:tcW w:w="1590" w:type="dxa"/>
          </w:tcPr>
          <w:p w14:paraId="0FF2FD03" w14:textId="3EACF4A9" w:rsidR="391E6944" w:rsidRPr="00A71FD7" w:rsidRDefault="4E282FA9" w:rsidP="22931310">
            <w:pPr>
              <w:spacing w:line="259" w:lineRule="auto"/>
              <w:jc w:val="center"/>
              <w:rPr>
                <w:rFonts w:ascii="Times New Roman" w:eastAsia="Times New Roman" w:hAnsi="Times New Roman" w:cs="Times New Roman"/>
                <w:b/>
                <w:bCs/>
                <w:color w:val="000000" w:themeColor="text1"/>
                <w:sz w:val="20"/>
                <w:szCs w:val="20"/>
                <w:lang w:val="en-US"/>
              </w:rPr>
            </w:pPr>
            <w:r w:rsidRPr="00A71FD7">
              <w:rPr>
                <w:rFonts w:ascii="Times New Roman" w:eastAsia="Times New Roman" w:hAnsi="Times New Roman" w:cs="Times New Roman"/>
                <w:b/>
                <w:bCs/>
                <w:color w:val="000000" w:themeColor="text1"/>
                <w:sz w:val="20"/>
                <w:szCs w:val="20"/>
                <w:lang w:val="en-US"/>
              </w:rPr>
              <w:t>Communication of risks and benefits in health</w:t>
            </w:r>
            <w:r w:rsidR="072AB2B7" w:rsidRPr="00A71FD7">
              <w:rPr>
                <w:rFonts w:ascii="Times New Roman" w:eastAsia="Times New Roman" w:hAnsi="Times New Roman" w:cs="Times New Roman"/>
                <w:b/>
                <w:bCs/>
                <w:color w:val="000000" w:themeColor="text1"/>
                <w:sz w:val="20"/>
                <w:szCs w:val="20"/>
                <w:lang w:val="en-US"/>
              </w:rPr>
              <w:t xml:space="preserve"> [Fortin 2001]</w:t>
            </w:r>
            <w:r w:rsidR="05078CD9" w:rsidRPr="00A71FD7">
              <w:rPr>
                <w:rFonts w:ascii="Times New Roman" w:eastAsia="Times New Roman" w:hAnsi="Times New Roman" w:cs="Times New Roman"/>
                <w:b/>
                <w:bCs/>
                <w:color w:val="000000" w:themeColor="text1"/>
                <w:sz w:val="20"/>
                <w:szCs w:val="20"/>
                <w:vertAlign w:val="superscript"/>
                <w:lang w:val="en-US"/>
              </w:rPr>
              <w:t>8</w:t>
            </w:r>
            <w:r w:rsidR="00E801C3">
              <w:rPr>
                <w:rFonts w:ascii="Times New Roman" w:eastAsia="Times New Roman" w:hAnsi="Times New Roman" w:cs="Times New Roman"/>
                <w:b/>
                <w:bCs/>
                <w:color w:val="000000" w:themeColor="text1"/>
                <w:sz w:val="20"/>
                <w:szCs w:val="20"/>
                <w:vertAlign w:val="superscript"/>
                <w:lang w:val="en-US"/>
              </w:rPr>
              <w:t>5</w:t>
            </w:r>
          </w:p>
        </w:tc>
        <w:tc>
          <w:tcPr>
            <w:tcW w:w="3746" w:type="dxa"/>
          </w:tcPr>
          <w:p w14:paraId="4B10F8F6" w14:textId="69C5997A" w:rsidR="391E6944" w:rsidRPr="00A71FD7" w:rsidRDefault="47C4F601" w:rsidP="74646966">
            <w:pPr>
              <w:spacing w:line="259" w:lineRule="auto"/>
              <w:jc w:val="center"/>
              <w:rPr>
                <w:rFonts w:ascii="Times New Roman" w:eastAsia="Times New Roman" w:hAnsi="Times New Roman" w:cs="Times New Roman"/>
                <w:color w:val="000000" w:themeColor="text1"/>
                <w:sz w:val="20"/>
                <w:szCs w:val="20"/>
                <w:lang w:val="en-US"/>
              </w:rPr>
            </w:pPr>
            <w:r w:rsidRPr="00A71FD7">
              <w:rPr>
                <w:rFonts w:ascii="Times New Roman" w:eastAsia="Times New Roman" w:hAnsi="Times New Roman" w:cs="Times New Roman"/>
                <w:color w:val="000000" w:themeColor="text1"/>
                <w:sz w:val="20"/>
                <w:szCs w:val="20"/>
                <w:lang w:val="en-US"/>
              </w:rPr>
              <w:t>Different forms of risk communication were evaluated by a sample of 15 premenopausal women.</w:t>
            </w:r>
          </w:p>
        </w:tc>
        <w:tc>
          <w:tcPr>
            <w:tcW w:w="1535" w:type="dxa"/>
          </w:tcPr>
          <w:p w14:paraId="233E80F5" w14:textId="59B12FB9" w:rsidR="5E71C86E" w:rsidRDefault="5E71C86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Risk/benefit communication</w:t>
            </w:r>
          </w:p>
          <w:p w14:paraId="4AC1507F" w14:textId="7410BDDA"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1EC7A079" w14:textId="439278A8" w:rsidR="01CFDBB7" w:rsidRDefault="01CFDB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5389F585" w14:textId="4AB5153F"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15FACB73" w14:textId="7E338955"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4D4C4690" w14:textId="31DB28A3"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1410BA03"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 Format</w:t>
            </w:r>
          </w:p>
        </w:tc>
        <w:tc>
          <w:tcPr>
            <w:tcW w:w="1267" w:type="dxa"/>
          </w:tcPr>
          <w:p w14:paraId="3ABF01A4" w14:textId="2B6CCEE8"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 Visual</w:t>
            </w:r>
          </w:p>
          <w:p w14:paraId="1313E67A" w14:textId="320F9BAD"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1BF0C654" w14:textId="6C42422B" w:rsidR="391E6944" w:rsidRDefault="67257A2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5E8C9762" w14:textId="7670BAE8"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7CD1A2F8" w14:textId="14535E11" w:rsidR="391E6944" w:rsidRPr="00A71FD7" w:rsidRDefault="4D3399E4" w:rsidP="74646966">
            <w:pPr>
              <w:spacing w:line="259" w:lineRule="auto"/>
              <w:jc w:val="center"/>
              <w:rPr>
                <w:rFonts w:ascii="Times New Roman" w:eastAsia="Times New Roman" w:hAnsi="Times New Roman" w:cs="Times New Roman"/>
                <w:color w:val="000000" w:themeColor="text1"/>
                <w:sz w:val="20"/>
                <w:szCs w:val="20"/>
                <w:lang w:val="en-US"/>
              </w:rPr>
            </w:pPr>
            <w:r w:rsidRPr="00A71FD7">
              <w:rPr>
                <w:rFonts w:ascii="Times New Roman" w:eastAsia="Times New Roman" w:hAnsi="Times New Roman" w:cs="Times New Roman"/>
                <w:color w:val="000000" w:themeColor="text1"/>
                <w:sz w:val="20"/>
                <w:szCs w:val="20"/>
                <w:lang w:val="en-US"/>
              </w:rPr>
              <w:t>Evaluated in a specific context of hormone replacement</w:t>
            </w:r>
          </w:p>
        </w:tc>
        <w:tc>
          <w:tcPr>
            <w:tcW w:w="1386" w:type="dxa"/>
          </w:tcPr>
          <w:p w14:paraId="081C0871" w14:textId="5C917E46"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32B94C41" w14:textId="77777777" w:rsidTr="22931310">
        <w:tc>
          <w:tcPr>
            <w:tcW w:w="1590" w:type="dxa"/>
          </w:tcPr>
          <w:p w14:paraId="5A8290A0" w14:textId="0CF6D980" w:rsidR="391E6944" w:rsidRPr="00C11813" w:rsidRDefault="2FB732D7" w:rsidP="22931310">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Communication of uncertainties in evidence about Covid-19</w:t>
            </w:r>
            <w:r w:rsidR="072AB2B7" w:rsidRPr="00C11813">
              <w:rPr>
                <w:rFonts w:ascii="Times New Roman" w:eastAsia="Times New Roman" w:hAnsi="Times New Roman" w:cs="Times New Roman"/>
                <w:b/>
                <w:bCs/>
                <w:color w:val="000000" w:themeColor="text1"/>
                <w:sz w:val="20"/>
                <w:szCs w:val="20"/>
                <w:lang w:val="en-US"/>
              </w:rPr>
              <w:t xml:space="preserve"> [Freeman 2021a</w:t>
            </w:r>
            <w:r w:rsidR="721DB40F" w:rsidRPr="00C11813">
              <w:rPr>
                <w:rFonts w:ascii="Times New Roman" w:eastAsia="Times New Roman" w:hAnsi="Times New Roman" w:cs="Times New Roman"/>
                <w:b/>
                <w:bCs/>
                <w:color w:val="000000" w:themeColor="text1"/>
                <w:sz w:val="20"/>
                <w:szCs w:val="20"/>
                <w:vertAlign w:val="superscript"/>
                <w:lang w:val="en-US"/>
              </w:rPr>
              <w:t>8</w:t>
            </w:r>
            <w:r w:rsidR="00E801C3">
              <w:rPr>
                <w:rFonts w:ascii="Times New Roman" w:eastAsia="Times New Roman" w:hAnsi="Times New Roman" w:cs="Times New Roman"/>
                <w:b/>
                <w:bCs/>
                <w:color w:val="000000" w:themeColor="text1"/>
                <w:sz w:val="20"/>
                <w:szCs w:val="20"/>
                <w:vertAlign w:val="superscript"/>
                <w:lang w:val="en-US"/>
              </w:rPr>
              <w:t>6</w:t>
            </w:r>
            <w:r w:rsidR="072AB2B7" w:rsidRPr="00C11813">
              <w:rPr>
                <w:rFonts w:ascii="Times New Roman" w:eastAsia="Times New Roman" w:hAnsi="Times New Roman" w:cs="Times New Roman"/>
                <w:b/>
                <w:bCs/>
                <w:color w:val="000000" w:themeColor="text1"/>
                <w:sz w:val="20"/>
                <w:szCs w:val="20"/>
                <w:lang w:val="en-US"/>
              </w:rPr>
              <w:t>/ Freeman 2021b</w:t>
            </w:r>
            <w:r w:rsidR="7333286F" w:rsidRPr="00C11813">
              <w:rPr>
                <w:rFonts w:ascii="Times New Roman" w:eastAsia="Times New Roman" w:hAnsi="Times New Roman" w:cs="Times New Roman"/>
                <w:b/>
                <w:bCs/>
                <w:color w:val="000000" w:themeColor="text1"/>
                <w:sz w:val="20"/>
                <w:szCs w:val="20"/>
                <w:vertAlign w:val="superscript"/>
                <w:lang w:val="en-US"/>
              </w:rPr>
              <w:t xml:space="preserve"> 8</w:t>
            </w:r>
            <w:r w:rsidR="00E801C3">
              <w:rPr>
                <w:rFonts w:ascii="Times New Roman" w:eastAsia="Times New Roman" w:hAnsi="Times New Roman" w:cs="Times New Roman"/>
                <w:b/>
                <w:bCs/>
                <w:color w:val="000000" w:themeColor="text1"/>
                <w:sz w:val="20"/>
                <w:szCs w:val="20"/>
                <w:vertAlign w:val="superscript"/>
                <w:lang w:val="en-US"/>
              </w:rPr>
              <w:t>7</w:t>
            </w:r>
            <w:r w:rsidR="072AB2B7" w:rsidRPr="00C11813">
              <w:rPr>
                <w:rFonts w:ascii="Times New Roman" w:eastAsia="Times New Roman" w:hAnsi="Times New Roman" w:cs="Times New Roman"/>
                <w:b/>
                <w:bCs/>
                <w:color w:val="000000" w:themeColor="text1"/>
                <w:sz w:val="20"/>
                <w:szCs w:val="20"/>
                <w:lang w:val="en-US"/>
              </w:rPr>
              <w:t>]</w:t>
            </w:r>
          </w:p>
        </w:tc>
        <w:tc>
          <w:tcPr>
            <w:tcW w:w="3746" w:type="dxa"/>
          </w:tcPr>
          <w:p w14:paraId="19CED5F9" w14:textId="7E72CAB9" w:rsidR="391E6944" w:rsidRPr="00C11813" w:rsidRDefault="4E2B8C65"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Strategies for reporting risks, uncertainty about the effects of interventions for Covid-19, and quality of evidence. The authors propose some guidelines when communicating evidence: (</w:t>
            </w:r>
            <w:proofErr w:type="spellStart"/>
            <w:r w:rsidRPr="00C11813">
              <w:rPr>
                <w:rFonts w:ascii="Times New Roman" w:eastAsia="Times New Roman" w:hAnsi="Times New Roman" w:cs="Times New Roman"/>
                <w:color w:val="000000" w:themeColor="text1"/>
                <w:sz w:val="20"/>
                <w:szCs w:val="20"/>
                <w:lang w:val="en-US"/>
              </w:rPr>
              <w:t>i</w:t>
            </w:r>
            <w:proofErr w:type="spellEnd"/>
            <w:r w:rsidRPr="00C11813">
              <w:rPr>
                <w:rFonts w:ascii="Times New Roman" w:eastAsia="Times New Roman" w:hAnsi="Times New Roman" w:cs="Times New Roman"/>
                <w:color w:val="000000" w:themeColor="text1"/>
                <w:sz w:val="20"/>
                <w:szCs w:val="20"/>
                <w:lang w:val="en-US"/>
              </w:rPr>
              <w:t xml:space="preserve">) listen to the target audience (what information they need, what decision they are making), (ii) provide an appropriate and balanced context (do not ignore inconvenient evidence), (iii) ) be balanced in the way you present evidence as well as in the information itself (be aware of the effects of different formats, frameworks, etc.), (iv) be honest about uncertainties and how they </w:t>
            </w:r>
            <w:r w:rsidRPr="00C11813">
              <w:rPr>
                <w:rFonts w:ascii="Times New Roman" w:eastAsia="Times New Roman" w:hAnsi="Times New Roman" w:cs="Times New Roman"/>
                <w:color w:val="000000" w:themeColor="text1"/>
                <w:sz w:val="20"/>
                <w:szCs w:val="20"/>
                <w:lang w:val="en-US"/>
              </w:rPr>
              <w:lastRenderedPageBreak/>
              <w:t>are being resolved, (v) communicate the quality of evidence, (vi) avoid misunderstandings or misinformation.</w:t>
            </w:r>
          </w:p>
        </w:tc>
        <w:tc>
          <w:tcPr>
            <w:tcW w:w="1535" w:type="dxa"/>
          </w:tcPr>
          <w:p w14:paraId="25FC56FE" w14:textId="3AA77F44" w:rsidR="4E2B8C65" w:rsidRDefault="4E2B8C6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lastRenderedPageBreak/>
              <w:t>Uncertainty communication</w:t>
            </w:r>
          </w:p>
          <w:p w14:paraId="1538FA25" w14:textId="2F8A9724"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4318C3CF" w14:textId="12505054"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7EA4DD37" w14:textId="1DD8F17B" w:rsidR="391E6944" w:rsidRDefault="7ADD114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Managers</w:t>
            </w:r>
          </w:p>
        </w:tc>
        <w:tc>
          <w:tcPr>
            <w:tcW w:w="1118" w:type="dxa"/>
          </w:tcPr>
          <w:p w14:paraId="583CA8A6" w14:textId="5D561ACA" w:rsidR="2B2B2D2E" w:rsidRDefault="2B2B2D2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4AA88E1F"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2998EBD8" w14:textId="1D915CAF" w:rsidR="2B2B2D2E" w:rsidRDefault="2B2B2D2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77F706AE" w14:textId="1D915CAF" w:rsidR="2B2B2D2E" w:rsidRDefault="2B2B2D2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06D6DC01" w14:textId="1D915CAF"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15B67E1F" w14:textId="1D915CAF" w:rsidR="391E6944" w:rsidRDefault="391E6944" w:rsidP="74646966">
            <w:pPr>
              <w:spacing w:line="259" w:lineRule="auto"/>
              <w:jc w:val="center"/>
              <w:rPr>
                <w:rFonts w:ascii="Times New Roman" w:eastAsia="Times New Roman" w:hAnsi="Times New Roman" w:cs="Times New Roman"/>
                <w:color w:val="000000" w:themeColor="text1"/>
                <w:sz w:val="20"/>
                <w:szCs w:val="20"/>
              </w:rPr>
            </w:pPr>
          </w:p>
          <w:p w14:paraId="206786DB" w14:textId="0D013484"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02FA6287" w14:textId="1C8CE01A"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 Visual</w:t>
            </w:r>
          </w:p>
          <w:p w14:paraId="4CDCC55B" w14:textId="03A6DC1F"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erbal</w:t>
            </w:r>
          </w:p>
          <w:p w14:paraId="1049B3EE" w14:textId="3277FAAD"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745C519C" w14:textId="75626ECC"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452F108B" w14:textId="39BC9D4F"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25DC2C7D" w14:textId="2BA4969B" w:rsidR="301C965F" w:rsidRDefault="301C965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p w14:paraId="42A66CFC" w14:textId="3AB3757D"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600E7AFC" w14:textId="389985F3"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5C5ACCA8" w14:textId="5D650EFE"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1D3A1181" w14:textId="77777777" w:rsidTr="22931310">
        <w:tc>
          <w:tcPr>
            <w:tcW w:w="1590" w:type="dxa"/>
          </w:tcPr>
          <w:p w14:paraId="34329D91" w14:textId="7C84A289" w:rsidR="391E6944" w:rsidRPr="00C11813" w:rsidRDefault="2C0CDC7E" w:rsidP="22931310">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Communication of risks and benefits in health</w:t>
            </w:r>
            <w:r w:rsidR="072AB2B7" w:rsidRPr="00C11813">
              <w:rPr>
                <w:rFonts w:ascii="Times New Roman" w:eastAsia="Times New Roman" w:hAnsi="Times New Roman" w:cs="Times New Roman"/>
                <w:b/>
                <w:bCs/>
                <w:color w:val="000000" w:themeColor="text1"/>
                <w:sz w:val="20"/>
                <w:szCs w:val="20"/>
                <w:lang w:val="en-US"/>
              </w:rPr>
              <w:t xml:space="preserve"> [Ghosh 2005]</w:t>
            </w:r>
            <w:r w:rsidR="1DB5712D" w:rsidRPr="00C11813">
              <w:rPr>
                <w:rFonts w:ascii="Times New Roman" w:eastAsia="Times New Roman" w:hAnsi="Times New Roman" w:cs="Times New Roman"/>
                <w:b/>
                <w:bCs/>
                <w:color w:val="000000" w:themeColor="text1"/>
                <w:sz w:val="20"/>
                <w:szCs w:val="20"/>
                <w:vertAlign w:val="superscript"/>
                <w:lang w:val="en-US"/>
              </w:rPr>
              <w:t>8</w:t>
            </w:r>
            <w:r w:rsidR="007110D9">
              <w:rPr>
                <w:rFonts w:ascii="Times New Roman" w:eastAsia="Times New Roman" w:hAnsi="Times New Roman" w:cs="Times New Roman"/>
                <w:b/>
                <w:bCs/>
                <w:color w:val="000000" w:themeColor="text1"/>
                <w:sz w:val="20"/>
                <w:szCs w:val="20"/>
                <w:vertAlign w:val="superscript"/>
                <w:lang w:val="en-US"/>
              </w:rPr>
              <w:t>8</w:t>
            </w:r>
          </w:p>
        </w:tc>
        <w:tc>
          <w:tcPr>
            <w:tcW w:w="3746" w:type="dxa"/>
          </w:tcPr>
          <w:p w14:paraId="407B91D4" w14:textId="3573F704" w:rsidR="391E6944" w:rsidRPr="00C11813" w:rsidRDefault="226A8CB9"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Different forms of communication of health risks and benefits: nominal or numerical (proportion or absolute frequency), such as graphics or text.</w:t>
            </w:r>
          </w:p>
        </w:tc>
        <w:tc>
          <w:tcPr>
            <w:tcW w:w="1535" w:type="dxa"/>
          </w:tcPr>
          <w:p w14:paraId="0D949B74" w14:textId="788E2D4F" w:rsidR="5944D056" w:rsidRDefault="5944D056"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Risk/benefit communication</w:t>
            </w:r>
          </w:p>
          <w:p w14:paraId="37C49A55" w14:textId="4ABCE1F3"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0856B483" w14:textId="439278A8" w:rsidR="391E6944" w:rsidRDefault="38C082D0"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47C9BE12" w14:textId="08CD12B8"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3DCBEE42" w14:textId="4802D8ED" w:rsidR="3CD052BB" w:rsidRDefault="3CD052B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7279DB41"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2F3CF2BB" w14:textId="6862B2DA" w:rsidR="3CD052BB" w:rsidRDefault="3CD052B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1B5223C6" w14:textId="6862B2DA" w:rsidR="3CD052BB" w:rsidRDefault="3CD052B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041BB17F" w14:textId="6862B2DA"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321D7A97" w14:textId="6862B2DA"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67" w:type="dxa"/>
          </w:tcPr>
          <w:p w14:paraId="1CE03ACB" w14:textId="0B7E169E"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 Visual</w:t>
            </w:r>
          </w:p>
          <w:p w14:paraId="4CD31376" w14:textId="267A3E92"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7E1A59E0" w14:textId="55877A37" w:rsidR="391E6944" w:rsidRDefault="2D128594"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632133DC" w14:textId="4095F7C4"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2A5B332F" w14:textId="6F79EDAD"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5D8086D9" w14:textId="6AF2ED11"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50658000" w14:textId="77777777" w:rsidTr="22931310">
        <w:tc>
          <w:tcPr>
            <w:tcW w:w="1590" w:type="dxa"/>
          </w:tcPr>
          <w:p w14:paraId="19BD404B" w14:textId="7F411287" w:rsidR="391E6944" w:rsidRPr="00C11813" w:rsidRDefault="73040AB1" w:rsidP="22931310">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Communication of risks and benefits in health</w:t>
            </w:r>
            <w:r w:rsidR="072AB2B7" w:rsidRPr="00C11813">
              <w:rPr>
                <w:rFonts w:ascii="Times New Roman" w:eastAsia="Times New Roman" w:hAnsi="Times New Roman" w:cs="Times New Roman"/>
                <w:b/>
                <w:bCs/>
                <w:color w:val="000000" w:themeColor="text1"/>
                <w:sz w:val="20"/>
                <w:szCs w:val="20"/>
                <w:lang w:val="en-US"/>
              </w:rPr>
              <w:t xml:space="preserve"> [Ghosh 2008]</w:t>
            </w:r>
            <w:r w:rsidR="4E8BE602" w:rsidRPr="00C11813">
              <w:rPr>
                <w:rFonts w:ascii="Times New Roman" w:eastAsia="Times New Roman" w:hAnsi="Times New Roman" w:cs="Times New Roman"/>
                <w:b/>
                <w:bCs/>
                <w:color w:val="000000" w:themeColor="text1"/>
                <w:sz w:val="20"/>
                <w:szCs w:val="20"/>
                <w:vertAlign w:val="superscript"/>
                <w:lang w:val="en-US"/>
              </w:rPr>
              <w:t>8</w:t>
            </w:r>
            <w:r w:rsidR="007110D9">
              <w:rPr>
                <w:rFonts w:ascii="Times New Roman" w:eastAsia="Times New Roman" w:hAnsi="Times New Roman" w:cs="Times New Roman"/>
                <w:b/>
                <w:bCs/>
                <w:color w:val="000000" w:themeColor="text1"/>
                <w:sz w:val="20"/>
                <w:szCs w:val="20"/>
                <w:vertAlign w:val="superscript"/>
                <w:lang w:val="en-US"/>
              </w:rPr>
              <w:t>9</w:t>
            </w:r>
          </w:p>
        </w:tc>
        <w:tc>
          <w:tcPr>
            <w:tcW w:w="3746" w:type="dxa"/>
          </w:tcPr>
          <w:p w14:paraId="5844594A" w14:textId="4BFF2070" w:rsidR="391E6944" w:rsidRPr="00C11813" w:rsidRDefault="3F26A514"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Communication of health risks and benefits for women at high risk of breast cancer: with graphs or frequency graphs and diagrams.</w:t>
            </w:r>
          </w:p>
        </w:tc>
        <w:tc>
          <w:tcPr>
            <w:tcW w:w="1535" w:type="dxa"/>
          </w:tcPr>
          <w:p w14:paraId="20BEE385" w14:textId="40722DDB" w:rsidR="692E912A" w:rsidRDefault="692E912A"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Risk/benefit communication</w:t>
            </w:r>
          </w:p>
          <w:p w14:paraId="22301145" w14:textId="183C5DA1"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0CF9A190" w14:textId="439278A8" w:rsidR="523F0D22" w:rsidRDefault="523F0D22"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58E3A83E" w14:textId="19D3CFA3"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5B4FE9FD" w14:textId="58426EBB"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2ECB85BB" w14:textId="73C8AD6D" w:rsidR="14A1E1EB" w:rsidRDefault="14A1E1E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77160F93"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5FE544E2" w14:textId="1DD6539E" w:rsidR="14A1E1EB" w:rsidRDefault="14A1E1E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508CB23F" w14:textId="1DD6539E" w:rsidR="14A1E1EB" w:rsidRDefault="14A1E1E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212E0AA3" w14:textId="1DD6539E"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5443DF0C" w14:textId="1DD6539E"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67" w:type="dxa"/>
          </w:tcPr>
          <w:p w14:paraId="11DE8B33" w14:textId="268E3DF7"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isual</w:t>
            </w:r>
          </w:p>
          <w:p w14:paraId="14C987F5" w14:textId="3F2F1330"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7E08FD18" w14:textId="6C42422B" w:rsidR="7DD7F1E7" w:rsidRDefault="7DD7F1E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54F81905" w14:textId="0DCFC045"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5F3A073B" w14:textId="19335519"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5F98CC5A" w14:textId="70FCFBA6"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4A1E66D0" w14:textId="79790331"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27B339D5" w14:textId="77777777" w:rsidTr="22931310">
        <w:tc>
          <w:tcPr>
            <w:tcW w:w="1590" w:type="dxa"/>
          </w:tcPr>
          <w:p w14:paraId="267023AB" w14:textId="635912F5" w:rsidR="391E6944" w:rsidRPr="00C11813" w:rsidRDefault="4B7556C8" w:rsidP="22931310">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Risk communication and other statistical health information</w:t>
            </w:r>
            <w:r w:rsidR="072AB2B7" w:rsidRPr="00C11813">
              <w:rPr>
                <w:rFonts w:ascii="Times New Roman" w:eastAsia="Times New Roman" w:hAnsi="Times New Roman" w:cs="Times New Roman"/>
                <w:b/>
                <w:bCs/>
                <w:color w:val="000000" w:themeColor="text1"/>
                <w:sz w:val="20"/>
                <w:szCs w:val="20"/>
                <w:lang w:val="en-US"/>
              </w:rPr>
              <w:t xml:space="preserve"> [</w:t>
            </w:r>
            <w:proofErr w:type="spellStart"/>
            <w:r w:rsidR="072AB2B7" w:rsidRPr="00C11813">
              <w:rPr>
                <w:rFonts w:ascii="Times New Roman" w:eastAsia="Times New Roman" w:hAnsi="Times New Roman" w:cs="Times New Roman"/>
                <w:b/>
                <w:bCs/>
                <w:color w:val="000000" w:themeColor="text1"/>
                <w:sz w:val="20"/>
                <w:szCs w:val="20"/>
                <w:lang w:val="en-US"/>
              </w:rPr>
              <w:t>Gigerenzer</w:t>
            </w:r>
            <w:proofErr w:type="spellEnd"/>
            <w:r w:rsidR="072AB2B7" w:rsidRPr="00C11813">
              <w:rPr>
                <w:rFonts w:ascii="Times New Roman" w:eastAsia="Times New Roman" w:hAnsi="Times New Roman" w:cs="Times New Roman"/>
                <w:b/>
                <w:bCs/>
                <w:color w:val="000000" w:themeColor="text1"/>
                <w:sz w:val="20"/>
                <w:szCs w:val="20"/>
                <w:lang w:val="en-US"/>
              </w:rPr>
              <w:t xml:space="preserve"> 2007]</w:t>
            </w:r>
            <w:r w:rsidR="00A913DC">
              <w:rPr>
                <w:rFonts w:ascii="Times New Roman" w:eastAsia="Times New Roman" w:hAnsi="Times New Roman" w:cs="Times New Roman"/>
                <w:b/>
                <w:bCs/>
                <w:color w:val="000000" w:themeColor="text1"/>
                <w:sz w:val="20"/>
                <w:szCs w:val="20"/>
                <w:vertAlign w:val="superscript"/>
                <w:lang w:val="en-US"/>
              </w:rPr>
              <w:t>90</w:t>
            </w:r>
          </w:p>
        </w:tc>
        <w:tc>
          <w:tcPr>
            <w:tcW w:w="3746" w:type="dxa"/>
          </w:tcPr>
          <w:p w14:paraId="7475F2D9" w14:textId="37ECE9C6" w:rsidR="391E6944" w:rsidRPr="00C11813" w:rsidRDefault="5FD9E989"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Risk communication and other health statistical information: (</w:t>
            </w:r>
            <w:proofErr w:type="spellStart"/>
            <w:r w:rsidRPr="00C11813">
              <w:rPr>
                <w:rFonts w:ascii="Times New Roman" w:eastAsia="Times New Roman" w:hAnsi="Times New Roman" w:cs="Times New Roman"/>
                <w:color w:val="000000" w:themeColor="text1"/>
                <w:sz w:val="20"/>
                <w:szCs w:val="20"/>
                <w:lang w:val="en-US"/>
              </w:rPr>
              <w:t>i</w:t>
            </w:r>
            <w:proofErr w:type="spellEnd"/>
            <w:r w:rsidRPr="00C11813">
              <w:rPr>
                <w:rFonts w:ascii="Times New Roman" w:eastAsia="Times New Roman" w:hAnsi="Times New Roman" w:cs="Times New Roman"/>
                <w:color w:val="000000" w:themeColor="text1"/>
                <w:sz w:val="20"/>
                <w:szCs w:val="20"/>
                <w:lang w:val="en-US"/>
              </w:rPr>
              <w:t>) use of frequency rather than single event probabilities; (ii) use of absolute risks rather than relative risks; (iii) use of mortality instead of survival, (iv) use of natural frequencies instead of conditional probabilities.</w:t>
            </w:r>
          </w:p>
        </w:tc>
        <w:tc>
          <w:tcPr>
            <w:tcW w:w="1535" w:type="dxa"/>
          </w:tcPr>
          <w:p w14:paraId="581B74CD" w14:textId="7F9343C6" w:rsidR="0B64ED77" w:rsidRDefault="0B64ED7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Risk/benefit communication</w:t>
            </w:r>
          </w:p>
          <w:p w14:paraId="6CAC2CDE" w14:textId="37228EBA"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19A6750A" w14:textId="439278A8" w:rsidR="391E6944" w:rsidRDefault="4E57A7FA"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782C6B72" w14:textId="53958BBF"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13F9A078" w14:textId="379AFAC0" w:rsidR="19F72F84" w:rsidRDefault="19F72F84"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0019E027"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743D0BDE" w14:textId="6125D985" w:rsidR="19F72F84" w:rsidRDefault="19F72F84"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5780C123" w14:textId="2BBC974A" w:rsidR="19F72F84" w:rsidRDefault="19F72F84"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355A68D7" w14:textId="6FCFB4E9"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39D5362E" w14:textId="5C2384E1"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170C80BB" w14:textId="1F90E0EB"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6B47A6B0" w14:textId="10308510"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isual</w:t>
            </w:r>
          </w:p>
          <w:p w14:paraId="548D53F2" w14:textId="295FE274"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05F02A80" w14:textId="3361F5CE"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ropo</w:t>
            </w:r>
            <w:r w:rsidR="289D0084" w:rsidRPr="74646966">
              <w:rPr>
                <w:rFonts w:ascii="Times New Roman" w:eastAsia="Times New Roman" w:hAnsi="Times New Roman" w:cs="Times New Roman"/>
                <w:color w:val="000000" w:themeColor="text1"/>
                <w:sz w:val="20"/>
                <w:szCs w:val="20"/>
              </w:rPr>
              <w:t>sed</w:t>
            </w:r>
          </w:p>
        </w:tc>
        <w:tc>
          <w:tcPr>
            <w:tcW w:w="1207" w:type="dxa"/>
          </w:tcPr>
          <w:p w14:paraId="28F54CB5" w14:textId="4D599DE4"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25156890" w14:textId="2EC35E05"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73AE5BB9" w14:textId="77777777" w:rsidTr="22931310">
        <w:tc>
          <w:tcPr>
            <w:tcW w:w="1590" w:type="dxa"/>
          </w:tcPr>
          <w:p w14:paraId="44FB1429" w14:textId="0AEA230B" w:rsidR="391E6944" w:rsidRPr="00C11813" w:rsidRDefault="072AB2B7" w:rsidP="22931310">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 xml:space="preserve"> </w:t>
            </w:r>
            <w:r w:rsidR="03B3A596" w:rsidRPr="00C11813">
              <w:rPr>
                <w:rFonts w:ascii="Times New Roman" w:eastAsia="Times New Roman" w:hAnsi="Times New Roman" w:cs="Times New Roman"/>
                <w:b/>
                <w:bCs/>
                <w:color w:val="000000" w:themeColor="text1"/>
                <w:sz w:val="20"/>
                <w:szCs w:val="20"/>
                <w:lang w:val="en-US"/>
              </w:rPr>
              <w:t>Guidelines for the development of products for communicating the results of systematic reviews</w:t>
            </w:r>
            <w:r w:rsidRPr="00C11813">
              <w:rPr>
                <w:rFonts w:ascii="Times New Roman" w:eastAsia="Times New Roman" w:hAnsi="Times New Roman" w:cs="Times New Roman"/>
                <w:b/>
                <w:bCs/>
                <w:color w:val="000000" w:themeColor="text1"/>
                <w:sz w:val="20"/>
                <w:szCs w:val="20"/>
                <w:lang w:val="en-US"/>
              </w:rPr>
              <w:t xml:space="preserve"> [</w:t>
            </w:r>
            <w:proofErr w:type="spellStart"/>
            <w:r w:rsidRPr="00C11813">
              <w:rPr>
                <w:rFonts w:ascii="Times New Roman" w:eastAsia="Times New Roman" w:hAnsi="Times New Roman" w:cs="Times New Roman"/>
                <w:b/>
                <w:bCs/>
                <w:color w:val="000000" w:themeColor="text1"/>
                <w:sz w:val="20"/>
                <w:szCs w:val="20"/>
                <w:lang w:val="en-US"/>
              </w:rPr>
              <w:t>Glenton</w:t>
            </w:r>
            <w:proofErr w:type="spellEnd"/>
            <w:r w:rsidRPr="00C11813">
              <w:rPr>
                <w:rFonts w:ascii="Times New Roman" w:eastAsia="Times New Roman" w:hAnsi="Times New Roman" w:cs="Times New Roman"/>
                <w:b/>
                <w:bCs/>
                <w:color w:val="000000" w:themeColor="text1"/>
                <w:sz w:val="20"/>
                <w:szCs w:val="20"/>
                <w:lang w:val="en-US"/>
              </w:rPr>
              <w:t xml:space="preserve"> 2020]</w:t>
            </w:r>
            <w:r w:rsidR="54AA8E67" w:rsidRPr="00C11813">
              <w:rPr>
                <w:rFonts w:ascii="Times New Roman" w:eastAsia="Times New Roman" w:hAnsi="Times New Roman" w:cs="Times New Roman"/>
                <w:b/>
                <w:bCs/>
                <w:color w:val="000000" w:themeColor="text1"/>
                <w:sz w:val="20"/>
                <w:szCs w:val="20"/>
                <w:vertAlign w:val="superscript"/>
                <w:lang w:val="en-US"/>
              </w:rPr>
              <w:t xml:space="preserve"> </w:t>
            </w:r>
            <w:r w:rsidR="00572F82">
              <w:rPr>
                <w:rFonts w:ascii="Times New Roman" w:eastAsia="Times New Roman" w:hAnsi="Times New Roman" w:cs="Times New Roman"/>
                <w:b/>
                <w:bCs/>
                <w:color w:val="000000" w:themeColor="text1"/>
                <w:sz w:val="20"/>
                <w:szCs w:val="20"/>
                <w:vertAlign w:val="superscript"/>
                <w:lang w:val="en-US"/>
              </w:rPr>
              <w:t>91</w:t>
            </w:r>
          </w:p>
        </w:tc>
        <w:tc>
          <w:tcPr>
            <w:tcW w:w="3746" w:type="dxa"/>
          </w:tcPr>
          <w:p w14:paraId="075002B2" w14:textId="221A1AFA" w:rsidR="023AFABF" w:rsidRPr="00C11813" w:rsidRDefault="023AFABF"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 xml:space="preserve">Checklist with minimum items to guide the development of communication products based on Cochrane systematic reviews, templates for preparing summaries in plain language (plain language summaries), </w:t>
            </w:r>
            <w:proofErr w:type="spellStart"/>
            <w:r w:rsidRPr="00C11813">
              <w:rPr>
                <w:rFonts w:ascii="Times New Roman" w:eastAsia="Times New Roman" w:hAnsi="Times New Roman" w:cs="Times New Roman"/>
                <w:color w:val="000000" w:themeColor="text1"/>
                <w:sz w:val="20"/>
                <w:szCs w:val="20"/>
                <w:lang w:val="en-US"/>
              </w:rPr>
              <w:t>blogshots</w:t>
            </w:r>
            <w:proofErr w:type="spellEnd"/>
            <w:r w:rsidRPr="00C11813">
              <w:rPr>
                <w:rFonts w:ascii="Times New Roman" w:eastAsia="Times New Roman" w:hAnsi="Times New Roman" w:cs="Times New Roman"/>
                <w:color w:val="000000" w:themeColor="text1"/>
                <w:sz w:val="20"/>
                <w:szCs w:val="20"/>
                <w:lang w:val="en-US"/>
              </w:rPr>
              <w:t xml:space="preserve"> and summaries of health policies.</w:t>
            </w:r>
          </w:p>
          <w:p w14:paraId="1CD98DF0" w14:textId="194DBBA9" w:rsidR="74646966" w:rsidRPr="00C11813" w:rsidRDefault="74646966" w:rsidP="74646966">
            <w:pPr>
              <w:spacing w:line="259" w:lineRule="auto"/>
              <w:jc w:val="center"/>
              <w:rPr>
                <w:rFonts w:ascii="Times New Roman" w:eastAsia="Times New Roman" w:hAnsi="Times New Roman" w:cs="Times New Roman"/>
                <w:color w:val="000000" w:themeColor="text1"/>
                <w:sz w:val="20"/>
                <w:szCs w:val="20"/>
                <w:lang w:val="en-US"/>
              </w:rPr>
            </w:pPr>
          </w:p>
          <w:p w14:paraId="759F0487" w14:textId="4E1C2245" w:rsidR="391E6944" w:rsidRPr="00C11813"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535" w:type="dxa"/>
          </w:tcPr>
          <w:p w14:paraId="17CF6396" w14:textId="5EBB52D2" w:rsidR="3F6DDD8E" w:rsidRPr="00C11813" w:rsidRDefault="3F6DDD8E"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Guidelines for the development/ assessment of communication products</w:t>
            </w:r>
          </w:p>
          <w:p w14:paraId="5131F918" w14:textId="235F6422" w:rsidR="391E6944" w:rsidRPr="00C11813"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118" w:type="dxa"/>
          </w:tcPr>
          <w:p w14:paraId="6D5D3618" w14:textId="3FBC66C5" w:rsidR="072AB2B7"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w:t>
            </w:r>
            <w:r w:rsidR="2261EE1D" w:rsidRPr="74646966">
              <w:rPr>
                <w:rFonts w:ascii="Times New Roman" w:eastAsia="Times New Roman" w:hAnsi="Times New Roman" w:cs="Times New Roman"/>
                <w:color w:val="000000" w:themeColor="text1"/>
                <w:sz w:val="20"/>
                <w:szCs w:val="20"/>
              </w:rPr>
              <w:t>tionManagers</w:t>
            </w:r>
          </w:p>
          <w:p w14:paraId="1881A1A1" w14:textId="3C3AB0ED"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1D9F8317" w14:textId="6B92FFF8"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6FB1CB78" w14:textId="3F048B2D" w:rsidR="0867324E" w:rsidRDefault="0867324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1DF40876"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2A5243EA" w14:textId="6125D985" w:rsidR="0867324E" w:rsidRDefault="0867324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275201F6" w14:textId="2BBC974A" w:rsidR="0867324E" w:rsidRDefault="0867324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6A469D66" w14:textId="403153FE"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03781CBD" w14:textId="51D28B1D"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6F1B3120" w14:textId="43E230C3"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 Visual</w:t>
            </w:r>
          </w:p>
          <w:p w14:paraId="4044B146" w14:textId="12D78892"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erbal</w:t>
            </w:r>
          </w:p>
          <w:p w14:paraId="578BC7F6" w14:textId="0676FB3D"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57166A34" w14:textId="6A0A1E9D"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42D8A58B" w14:textId="63153396"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15E91898" w14:textId="7C196DAD"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0E15DA77" w14:textId="4AD4CC7D" w:rsidR="1673AD85" w:rsidRDefault="1673AD8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p w14:paraId="6D40C467" w14:textId="43478489"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0A23172A" w14:textId="0C60FD33"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09351553" w14:textId="24B27BE2"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00A213AA" w14:textId="77777777" w:rsidTr="22931310">
        <w:tc>
          <w:tcPr>
            <w:tcW w:w="1590" w:type="dxa"/>
          </w:tcPr>
          <w:p w14:paraId="5E6AE37D" w14:textId="6F8C7DA1" w:rsidR="391E6944" w:rsidRPr="00C11813" w:rsidRDefault="2BDC12B9" w:rsidP="22931310">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Communication of risks and benefits in health</w:t>
            </w:r>
            <w:r w:rsidR="072AB2B7" w:rsidRPr="00C11813">
              <w:rPr>
                <w:rFonts w:ascii="Times New Roman" w:eastAsia="Times New Roman" w:hAnsi="Times New Roman" w:cs="Times New Roman"/>
                <w:b/>
                <w:bCs/>
                <w:color w:val="000000" w:themeColor="text1"/>
                <w:sz w:val="20"/>
                <w:szCs w:val="20"/>
                <w:lang w:val="en-US"/>
              </w:rPr>
              <w:t xml:space="preserve"> </w:t>
            </w:r>
            <w:r w:rsidR="072AB2B7" w:rsidRPr="00C11813">
              <w:rPr>
                <w:rFonts w:ascii="Times New Roman" w:eastAsia="Times New Roman" w:hAnsi="Times New Roman" w:cs="Times New Roman"/>
                <w:b/>
                <w:bCs/>
                <w:color w:val="000000" w:themeColor="text1"/>
                <w:sz w:val="20"/>
                <w:szCs w:val="20"/>
                <w:lang w:val="en-US"/>
              </w:rPr>
              <w:lastRenderedPageBreak/>
              <w:t>[Grimshaw 2012]</w:t>
            </w:r>
            <w:r w:rsidR="00572F82">
              <w:rPr>
                <w:rFonts w:ascii="Times New Roman" w:eastAsia="Times New Roman" w:hAnsi="Times New Roman" w:cs="Times New Roman"/>
                <w:b/>
                <w:bCs/>
                <w:color w:val="000000" w:themeColor="text1"/>
                <w:sz w:val="20"/>
                <w:szCs w:val="20"/>
                <w:vertAlign w:val="superscript"/>
                <w:lang w:val="en-US"/>
              </w:rPr>
              <w:t>11</w:t>
            </w:r>
          </w:p>
        </w:tc>
        <w:tc>
          <w:tcPr>
            <w:tcW w:w="3746" w:type="dxa"/>
          </w:tcPr>
          <w:p w14:paraId="78029ED6" w14:textId="1B15C818" w:rsidR="391E6944" w:rsidRPr="00C11813" w:rsidRDefault="5C44DFB1"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lastRenderedPageBreak/>
              <w:t>Communication strategies aimed at the population or managers are divided into categories according to objectives: facilitating communication and/or decision-</w:t>
            </w:r>
            <w:r w:rsidRPr="00C11813">
              <w:rPr>
                <w:rFonts w:ascii="Times New Roman" w:eastAsia="Times New Roman" w:hAnsi="Times New Roman" w:cs="Times New Roman"/>
                <w:color w:val="000000" w:themeColor="text1"/>
                <w:sz w:val="20"/>
                <w:szCs w:val="20"/>
                <w:lang w:val="en-US"/>
              </w:rPr>
              <w:lastRenderedPageBreak/>
              <w:t xml:space="preserve">making, supporting </w:t>
            </w:r>
            <w:proofErr w:type="spellStart"/>
            <w:r w:rsidRPr="00C11813">
              <w:rPr>
                <w:rFonts w:ascii="Times New Roman" w:eastAsia="Times New Roman" w:hAnsi="Times New Roman" w:cs="Times New Roman"/>
                <w:color w:val="000000" w:themeColor="text1"/>
                <w:sz w:val="20"/>
                <w:szCs w:val="20"/>
                <w:lang w:val="en-US"/>
              </w:rPr>
              <w:t>behaviour</w:t>
            </w:r>
            <w:proofErr w:type="spellEnd"/>
            <w:r w:rsidRPr="00C11813">
              <w:rPr>
                <w:rFonts w:ascii="Times New Roman" w:eastAsia="Times New Roman" w:hAnsi="Times New Roman" w:cs="Times New Roman"/>
                <w:color w:val="000000" w:themeColor="text1"/>
                <w:sz w:val="20"/>
                <w:szCs w:val="20"/>
                <w:lang w:val="en-US"/>
              </w:rPr>
              <w:t xml:space="preserve"> change, and informing and educating.</w:t>
            </w:r>
          </w:p>
        </w:tc>
        <w:tc>
          <w:tcPr>
            <w:tcW w:w="1535" w:type="dxa"/>
          </w:tcPr>
          <w:p w14:paraId="18EA9980" w14:textId="54CE9BAF" w:rsidR="797AB3B2" w:rsidRDefault="797AB3B2"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lastRenderedPageBreak/>
              <w:t>Risk/benefit communication</w:t>
            </w:r>
          </w:p>
          <w:p w14:paraId="0E919B8E" w14:textId="1E3EC1D4"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67BE0DC2" w14:textId="29F98002" w:rsidR="391E6944" w:rsidRDefault="391E6944" w:rsidP="391E6944">
            <w:pPr>
              <w:spacing w:line="259" w:lineRule="auto"/>
              <w:rPr>
                <w:rFonts w:ascii="Times New Roman" w:eastAsia="Times New Roman" w:hAnsi="Times New Roman" w:cs="Times New Roman"/>
                <w:color w:val="000000" w:themeColor="text1"/>
                <w:sz w:val="20"/>
                <w:szCs w:val="20"/>
              </w:rPr>
            </w:pPr>
          </w:p>
        </w:tc>
        <w:tc>
          <w:tcPr>
            <w:tcW w:w="1118" w:type="dxa"/>
          </w:tcPr>
          <w:p w14:paraId="08B40B02" w14:textId="439278A8" w:rsidR="4A1B88E8" w:rsidRDefault="4A1B88E8"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082329D8" w14:textId="14B0E7C7"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7496F293" w14:textId="73490EB8"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0452AE51" w14:textId="1B17495C" w:rsidR="5E891F8E" w:rsidRDefault="5E891F8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39DC9D2C"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74E303B8" w14:textId="00181B37" w:rsidR="5E891F8E" w:rsidRDefault="5E891F8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12F57D2F" w14:textId="00181B37" w:rsidR="5E891F8E" w:rsidRDefault="5E891F8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3624E8C2" w14:textId="00181B37"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087703C7" w14:textId="00181B37" w:rsidR="391E6944" w:rsidRDefault="391E6944" w:rsidP="74646966">
            <w:pPr>
              <w:spacing w:line="259" w:lineRule="auto"/>
              <w:jc w:val="center"/>
              <w:rPr>
                <w:rFonts w:ascii="Times New Roman" w:eastAsia="Times New Roman" w:hAnsi="Times New Roman" w:cs="Times New Roman"/>
                <w:color w:val="000000" w:themeColor="text1"/>
                <w:sz w:val="20"/>
                <w:szCs w:val="20"/>
              </w:rPr>
            </w:pPr>
          </w:p>
          <w:p w14:paraId="57358BF8" w14:textId="49864B13"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2F22874D" w14:textId="17D8C0B7"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lastRenderedPageBreak/>
              <w:t>Textual Visual</w:t>
            </w:r>
          </w:p>
          <w:p w14:paraId="769871ED" w14:textId="4FD2AD04"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erbal</w:t>
            </w:r>
          </w:p>
          <w:p w14:paraId="10682C76" w14:textId="425F7622"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09DB79AC" w14:textId="724E997B"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490705BE" w14:textId="0C1AFE07"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30B7B71A" w14:textId="6C42422B" w:rsidR="391E6944" w:rsidRDefault="25CB1376"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lastRenderedPageBreak/>
              <w:t>Implemented and assessed</w:t>
            </w:r>
          </w:p>
          <w:p w14:paraId="05E3DC0D" w14:textId="585A99D0"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4B1153B3" w14:textId="6188D019"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36768AB6" w14:textId="2CDCB2A1"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50006D46" w14:textId="77777777" w:rsidTr="22931310">
        <w:tc>
          <w:tcPr>
            <w:tcW w:w="1590" w:type="dxa"/>
          </w:tcPr>
          <w:p w14:paraId="183F30BD" w14:textId="5A179CD2" w:rsidR="391E6944" w:rsidRPr="00C11813" w:rsidRDefault="59E94C2D" w:rsidP="22931310">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Evidence synthesis summary template</w:t>
            </w:r>
            <w:r w:rsidR="072AB2B7" w:rsidRPr="00C11813">
              <w:rPr>
                <w:rFonts w:ascii="Times New Roman" w:eastAsia="Times New Roman" w:hAnsi="Times New Roman" w:cs="Times New Roman"/>
                <w:b/>
                <w:bCs/>
                <w:color w:val="000000" w:themeColor="text1"/>
                <w:sz w:val="20"/>
                <w:szCs w:val="20"/>
                <w:lang w:val="en-US"/>
              </w:rPr>
              <w:t xml:space="preserve"> [Hartling 2018]</w:t>
            </w:r>
            <w:r w:rsidR="08B34B59" w:rsidRPr="00C11813">
              <w:rPr>
                <w:rFonts w:ascii="Times New Roman" w:eastAsia="Times New Roman" w:hAnsi="Times New Roman" w:cs="Times New Roman"/>
                <w:b/>
                <w:bCs/>
                <w:color w:val="000000" w:themeColor="text1"/>
                <w:sz w:val="20"/>
                <w:szCs w:val="20"/>
                <w:vertAlign w:val="superscript"/>
                <w:lang w:val="en-US"/>
              </w:rPr>
              <w:t>9</w:t>
            </w:r>
            <w:r w:rsidR="00572F82">
              <w:rPr>
                <w:rFonts w:ascii="Times New Roman" w:eastAsia="Times New Roman" w:hAnsi="Times New Roman" w:cs="Times New Roman"/>
                <w:b/>
                <w:bCs/>
                <w:color w:val="000000" w:themeColor="text1"/>
                <w:sz w:val="20"/>
                <w:szCs w:val="20"/>
                <w:vertAlign w:val="superscript"/>
                <w:lang w:val="en-US"/>
              </w:rPr>
              <w:t>2</w:t>
            </w:r>
          </w:p>
          <w:p w14:paraId="108B8FA3" w14:textId="2F1B7ECC" w:rsidR="391E6944" w:rsidRPr="00C11813" w:rsidRDefault="391E6944" w:rsidP="391E6944">
            <w:pPr>
              <w:spacing w:line="259" w:lineRule="auto"/>
              <w:jc w:val="center"/>
              <w:rPr>
                <w:rFonts w:ascii="Times New Roman" w:eastAsia="Times New Roman" w:hAnsi="Times New Roman" w:cs="Times New Roman"/>
                <w:b/>
                <w:bCs/>
                <w:color w:val="000000" w:themeColor="text1"/>
                <w:sz w:val="20"/>
                <w:szCs w:val="20"/>
                <w:lang w:val="en-US"/>
              </w:rPr>
            </w:pPr>
          </w:p>
        </w:tc>
        <w:tc>
          <w:tcPr>
            <w:tcW w:w="3746" w:type="dxa"/>
          </w:tcPr>
          <w:p w14:paraId="7B214D43" w14:textId="17C5DD15" w:rsidR="10EA1E4A" w:rsidRPr="00C11813" w:rsidRDefault="10EA1E4A"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Template and guidelines for preparing a summary of evidence synthesis for managers based on a survey conducted by AHRQ.</w:t>
            </w:r>
          </w:p>
          <w:p w14:paraId="6636EC95" w14:textId="4912E5BC" w:rsidR="391E6944" w:rsidRPr="00C11813"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535" w:type="dxa"/>
          </w:tcPr>
          <w:p w14:paraId="14422B8B" w14:textId="167CE020" w:rsidR="08EE8CE8" w:rsidRPr="00C11813" w:rsidRDefault="08EE8CE8"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Evidence synthesis templates or other documents in accessible language</w:t>
            </w:r>
          </w:p>
          <w:p w14:paraId="0960022D" w14:textId="7B8140EC" w:rsidR="391E6944" w:rsidRPr="00C11813" w:rsidRDefault="391E6944" w:rsidP="391E6944">
            <w:pPr>
              <w:spacing w:line="259" w:lineRule="auto"/>
              <w:jc w:val="center"/>
              <w:rPr>
                <w:rFonts w:ascii="Times New Roman" w:eastAsia="Times New Roman" w:hAnsi="Times New Roman" w:cs="Times New Roman"/>
                <w:color w:val="000000" w:themeColor="text1"/>
                <w:sz w:val="20"/>
                <w:szCs w:val="20"/>
                <w:lang w:val="en-US"/>
              </w:rPr>
            </w:pPr>
          </w:p>
          <w:p w14:paraId="236B8C86" w14:textId="1302C19E" w:rsidR="391E6944" w:rsidRPr="00C11813"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118" w:type="dxa"/>
          </w:tcPr>
          <w:p w14:paraId="086F50FB" w14:textId="56EE7013" w:rsidR="391E6944" w:rsidRDefault="4B5DA076"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Managers</w:t>
            </w:r>
          </w:p>
          <w:p w14:paraId="0ADE3362" w14:textId="12C83755"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13A3B0BB" w14:textId="32FA1D65" w:rsidR="2B42687B" w:rsidRDefault="2B42687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3314134A"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46E40965" w14:textId="6125D985" w:rsidR="2B42687B" w:rsidRDefault="2B42687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107BB229" w14:textId="2BBC974A" w:rsidR="2B42687B" w:rsidRDefault="2B42687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0F0AEA56" w14:textId="0EC5508A"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30912D3A" w14:textId="7D70F9F9"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5C36EB03" w14:textId="0DDDF54E"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087447D3" w14:textId="563E3A2C"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60FD0690" w14:textId="130D4EF6"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3C31CB05" w14:textId="6C42422B" w:rsidR="4A3548C3" w:rsidRDefault="4A3548C3"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3056FAEE" w14:textId="52010FC1"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3D6AEBDF" w14:textId="44228783"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10DFF1F8" w14:textId="42849454" w:rsidR="391E6944" w:rsidRPr="00C11813" w:rsidRDefault="36E03957"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Ability to prepare summaries and availability of hours.</w:t>
            </w:r>
          </w:p>
        </w:tc>
        <w:tc>
          <w:tcPr>
            <w:tcW w:w="1386" w:type="dxa"/>
          </w:tcPr>
          <w:p w14:paraId="52B16F36" w14:textId="156458FB"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1BE9D697" w14:textId="77777777" w:rsidTr="22931310">
        <w:tc>
          <w:tcPr>
            <w:tcW w:w="1590" w:type="dxa"/>
          </w:tcPr>
          <w:p w14:paraId="195D2F4E" w14:textId="202F129F" w:rsidR="391E6944" w:rsidRPr="00C11813" w:rsidRDefault="28F477DF" w:rsidP="22931310">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Communication/learning of key concepts about health evidence</w:t>
            </w:r>
            <w:r w:rsidR="072AB2B7" w:rsidRPr="00C11813">
              <w:rPr>
                <w:rFonts w:ascii="Times New Roman" w:eastAsia="Times New Roman" w:hAnsi="Times New Roman" w:cs="Times New Roman"/>
                <w:b/>
                <w:bCs/>
                <w:color w:val="000000" w:themeColor="text1"/>
                <w:sz w:val="20"/>
                <w:szCs w:val="20"/>
                <w:lang w:val="en-US"/>
              </w:rPr>
              <w:t xml:space="preserve"> [IHC 2018]</w:t>
            </w:r>
            <w:r w:rsidR="5EC722BD" w:rsidRPr="00C11813">
              <w:rPr>
                <w:rFonts w:ascii="Times New Roman" w:eastAsia="Times New Roman" w:hAnsi="Times New Roman" w:cs="Times New Roman"/>
                <w:b/>
                <w:bCs/>
                <w:color w:val="000000" w:themeColor="text1"/>
                <w:sz w:val="20"/>
                <w:szCs w:val="20"/>
                <w:vertAlign w:val="superscript"/>
                <w:lang w:val="en-US"/>
              </w:rPr>
              <w:t>9</w:t>
            </w:r>
            <w:r w:rsidR="00F7696C">
              <w:rPr>
                <w:rFonts w:ascii="Times New Roman" w:eastAsia="Times New Roman" w:hAnsi="Times New Roman" w:cs="Times New Roman"/>
                <w:b/>
                <w:bCs/>
                <w:color w:val="000000" w:themeColor="text1"/>
                <w:sz w:val="20"/>
                <w:szCs w:val="20"/>
                <w:vertAlign w:val="superscript"/>
                <w:lang w:val="en-US"/>
              </w:rPr>
              <w:t>3</w:t>
            </w:r>
          </w:p>
        </w:tc>
        <w:tc>
          <w:tcPr>
            <w:tcW w:w="3746" w:type="dxa"/>
          </w:tcPr>
          <w:p w14:paraId="39797B2A" w14:textId="1CB9376B" w:rsidR="391E6944" w:rsidRPr="00C11813" w:rsidRDefault="7DD7678A"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Communication/learning Strategies for key concepts on health evidence to support critical thinking in health: (</w:t>
            </w:r>
            <w:proofErr w:type="spellStart"/>
            <w:r w:rsidRPr="00C11813">
              <w:rPr>
                <w:rFonts w:ascii="Times New Roman" w:eastAsia="Times New Roman" w:hAnsi="Times New Roman" w:cs="Times New Roman"/>
                <w:color w:val="000000" w:themeColor="text1"/>
                <w:sz w:val="20"/>
                <w:szCs w:val="20"/>
                <w:lang w:val="en-US"/>
              </w:rPr>
              <w:t>i</w:t>
            </w:r>
            <w:proofErr w:type="spellEnd"/>
            <w:r w:rsidRPr="00C11813">
              <w:rPr>
                <w:rFonts w:ascii="Times New Roman" w:eastAsia="Times New Roman" w:hAnsi="Times New Roman" w:cs="Times New Roman"/>
                <w:color w:val="000000" w:themeColor="text1"/>
                <w:sz w:val="20"/>
                <w:szCs w:val="20"/>
                <w:lang w:val="en-US"/>
              </w:rPr>
              <w:t>) list of key concepts to support understanding of the effects of health interventions; (ii) tools to assess an individual's ability to apply these key concepts; (iii) learning resources to enable primary school children and their parents to understand and apply some of the key concepts about health evidence; (iv) a database of learning resources designed to help people understand and apply one or more key concepts; (v) glossary of health research terms in accessible language.</w:t>
            </w:r>
          </w:p>
        </w:tc>
        <w:tc>
          <w:tcPr>
            <w:tcW w:w="1535" w:type="dxa"/>
          </w:tcPr>
          <w:p w14:paraId="539A2690" w14:textId="10F8FC28" w:rsidR="079EB9FD" w:rsidRDefault="079EB9FD"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Teaching/</w:t>
            </w:r>
          </w:p>
          <w:p w14:paraId="4CB710DD" w14:textId="65776384" w:rsidR="079EB9FD" w:rsidRDefault="079EB9FD"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earning</w:t>
            </w:r>
          </w:p>
          <w:p w14:paraId="6879A404" w14:textId="4FF53D09"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3D3678BF" w14:textId="5420FA59"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775D978E" w14:textId="439278A8" w:rsidR="391E6944" w:rsidRDefault="6264FC24"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4D4F723A" w14:textId="38ADBED9"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7727F592" w14:textId="26CA7C1E" w:rsidR="4D583284" w:rsidRDefault="4D583284"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6353EAB3"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624B0106" w14:textId="6125D985" w:rsidR="4D583284" w:rsidRDefault="4D583284"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1F0F352F" w14:textId="2BBC974A" w:rsidR="4D583284" w:rsidRDefault="4D583284"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7174434B" w14:textId="1EBB43F3"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1B35F839" w14:textId="4FEC03EF" w:rsidR="391E6944" w:rsidRDefault="391E6944" w:rsidP="391E6944">
            <w:pPr>
              <w:spacing w:line="259" w:lineRule="auto"/>
              <w:jc w:val="center"/>
              <w:rPr>
                <w:rFonts w:ascii="Times New Roman" w:eastAsia="Times New Roman" w:hAnsi="Times New Roman" w:cs="Times New Roman"/>
                <w:color w:val="4472C4" w:themeColor="accent1"/>
                <w:sz w:val="20"/>
                <w:szCs w:val="20"/>
              </w:rPr>
            </w:pPr>
          </w:p>
        </w:tc>
        <w:tc>
          <w:tcPr>
            <w:tcW w:w="1267" w:type="dxa"/>
          </w:tcPr>
          <w:p w14:paraId="72098DA0" w14:textId="5828908C"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Textual (on-line)</w:t>
            </w:r>
          </w:p>
          <w:p w14:paraId="41C66E57" w14:textId="293CBC5A" w:rsidR="391E6944" w:rsidRDefault="391E6944" w:rsidP="391E6944">
            <w:pPr>
              <w:spacing w:line="259" w:lineRule="auto"/>
              <w:jc w:val="center"/>
              <w:rPr>
                <w:rFonts w:ascii="Times New Roman" w:eastAsia="Times New Roman" w:hAnsi="Times New Roman" w:cs="Times New Roman"/>
                <w:color w:val="4472C4" w:themeColor="accent1"/>
                <w:sz w:val="20"/>
                <w:szCs w:val="20"/>
              </w:rPr>
            </w:pPr>
          </w:p>
        </w:tc>
        <w:tc>
          <w:tcPr>
            <w:tcW w:w="984" w:type="dxa"/>
          </w:tcPr>
          <w:p w14:paraId="3151CBAD" w14:textId="02E02F05" w:rsidR="278405B5" w:rsidRDefault="278405B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p w14:paraId="434D2352" w14:textId="02E02F05" w:rsidR="391E6944" w:rsidRDefault="391E6944" w:rsidP="74646966">
            <w:pPr>
              <w:spacing w:line="259" w:lineRule="auto"/>
              <w:jc w:val="center"/>
              <w:rPr>
                <w:rFonts w:ascii="Times New Roman" w:eastAsia="Times New Roman" w:hAnsi="Times New Roman" w:cs="Times New Roman"/>
                <w:color w:val="4472C4" w:themeColor="accent1"/>
                <w:sz w:val="20"/>
                <w:szCs w:val="20"/>
              </w:rPr>
            </w:pPr>
          </w:p>
        </w:tc>
        <w:tc>
          <w:tcPr>
            <w:tcW w:w="1207" w:type="dxa"/>
          </w:tcPr>
          <w:p w14:paraId="75681EAC" w14:textId="42913550"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1BC8C0C2" w14:textId="3E11151C"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rsidRPr="00C11813" w14:paraId="12AD70B3" w14:textId="77777777" w:rsidTr="22931310">
        <w:tc>
          <w:tcPr>
            <w:tcW w:w="1590" w:type="dxa"/>
          </w:tcPr>
          <w:p w14:paraId="4D7D44DB" w14:textId="5A80F658" w:rsidR="391E6944" w:rsidRPr="00C11813" w:rsidRDefault="072AB2B7" w:rsidP="22931310">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 xml:space="preserve"> </w:t>
            </w:r>
            <w:r w:rsidR="2C064CCE" w:rsidRPr="00C11813">
              <w:rPr>
                <w:rFonts w:ascii="Times New Roman" w:eastAsia="Times New Roman" w:hAnsi="Times New Roman" w:cs="Times New Roman"/>
                <w:b/>
                <w:bCs/>
                <w:color w:val="000000" w:themeColor="text1"/>
                <w:sz w:val="20"/>
                <w:szCs w:val="20"/>
                <w:lang w:val="en-US"/>
              </w:rPr>
              <w:t>Communication/learning of key concepts about health evidence</w:t>
            </w:r>
            <w:r w:rsidRPr="00C11813">
              <w:rPr>
                <w:rFonts w:ascii="Times New Roman" w:eastAsia="Times New Roman" w:hAnsi="Times New Roman" w:cs="Times New Roman"/>
                <w:b/>
                <w:bCs/>
                <w:color w:val="000000" w:themeColor="text1"/>
                <w:sz w:val="20"/>
                <w:szCs w:val="20"/>
                <w:lang w:val="en-US"/>
              </w:rPr>
              <w:t xml:space="preserve"> [</w:t>
            </w:r>
            <w:proofErr w:type="spellStart"/>
            <w:r w:rsidRPr="00C11813">
              <w:rPr>
                <w:rFonts w:ascii="Times New Roman" w:eastAsia="Times New Roman" w:hAnsi="Times New Roman" w:cs="Times New Roman"/>
                <w:b/>
                <w:bCs/>
                <w:color w:val="000000" w:themeColor="text1"/>
                <w:sz w:val="20"/>
                <w:szCs w:val="20"/>
                <w:lang w:val="en-US"/>
              </w:rPr>
              <w:t>Ikirezi</w:t>
            </w:r>
            <w:proofErr w:type="spellEnd"/>
            <w:r w:rsidRPr="00C11813">
              <w:rPr>
                <w:rFonts w:ascii="Times New Roman" w:eastAsia="Times New Roman" w:hAnsi="Times New Roman" w:cs="Times New Roman"/>
                <w:b/>
                <w:bCs/>
                <w:color w:val="000000" w:themeColor="text1"/>
                <w:sz w:val="20"/>
                <w:szCs w:val="20"/>
                <w:lang w:val="en-US"/>
              </w:rPr>
              <w:t xml:space="preserve"> 2016]</w:t>
            </w:r>
            <w:r w:rsidR="6C7CB2D9" w:rsidRPr="00C11813">
              <w:rPr>
                <w:rFonts w:ascii="Times New Roman" w:eastAsia="Times New Roman" w:hAnsi="Times New Roman" w:cs="Times New Roman"/>
                <w:b/>
                <w:bCs/>
                <w:color w:val="000000" w:themeColor="text1"/>
                <w:sz w:val="20"/>
                <w:szCs w:val="20"/>
                <w:vertAlign w:val="superscript"/>
                <w:lang w:val="en-US"/>
              </w:rPr>
              <w:t>9</w:t>
            </w:r>
            <w:r w:rsidR="00F7696C">
              <w:rPr>
                <w:rFonts w:ascii="Times New Roman" w:eastAsia="Times New Roman" w:hAnsi="Times New Roman" w:cs="Times New Roman"/>
                <w:b/>
                <w:bCs/>
                <w:color w:val="000000" w:themeColor="text1"/>
                <w:sz w:val="20"/>
                <w:szCs w:val="20"/>
                <w:vertAlign w:val="superscript"/>
                <w:lang w:val="en-US"/>
              </w:rPr>
              <w:t>4</w:t>
            </w:r>
          </w:p>
        </w:tc>
        <w:tc>
          <w:tcPr>
            <w:tcW w:w="3746" w:type="dxa"/>
          </w:tcPr>
          <w:p w14:paraId="50E850A1" w14:textId="204412B7" w:rsidR="391E6944" w:rsidRPr="00C11813" w:rsidRDefault="66B678F5"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Learning resources developed by the IHC initiative to support the understanding and application of key concepts on critical assessment of the evidence in health were implemented in a kindergarten in Rwanda to assess their feasibility.</w:t>
            </w:r>
          </w:p>
          <w:p w14:paraId="253A477D" w14:textId="16D5639B" w:rsidR="391E6944" w:rsidRPr="00C11813" w:rsidRDefault="391E6944" w:rsidP="74646966">
            <w:pPr>
              <w:spacing w:line="259" w:lineRule="auto"/>
              <w:jc w:val="center"/>
              <w:rPr>
                <w:rFonts w:ascii="Times New Roman" w:eastAsia="Times New Roman" w:hAnsi="Times New Roman" w:cs="Times New Roman"/>
                <w:color w:val="000000" w:themeColor="text1"/>
                <w:sz w:val="20"/>
                <w:szCs w:val="20"/>
                <w:lang w:val="en-US"/>
              </w:rPr>
            </w:pPr>
          </w:p>
        </w:tc>
        <w:tc>
          <w:tcPr>
            <w:tcW w:w="1535" w:type="dxa"/>
          </w:tcPr>
          <w:p w14:paraId="68A9B070" w14:textId="10F8FC28" w:rsidR="721F4FB9" w:rsidRDefault="721F4FB9"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Teaching/</w:t>
            </w:r>
          </w:p>
          <w:p w14:paraId="3E023679" w14:textId="65776384" w:rsidR="721F4FB9" w:rsidRDefault="721F4FB9"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earning</w:t>
            </w:r>
          </w:p>
          <w:p w14:paraId="534852F3" w14:textId="5A6E874F"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50FF64DC" w14:textId="38198611"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2AC6B238" w14:textId="439278A8" w:rsidR="39EB634E" w:rsidRDefault="39EB634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5277C5C8" w14:textId="21E471C9"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7034D2ED" w14:textId="2EA774FB"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7430B939" w14:textId="2905EC71" w:rsidR="0F1052D9" w:rsidRDefault="0F1052D9"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6E4A76BE"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4F28944C" w14:textId="6125D985" w:rsidR="0F1052D9" w:rsidRDefault="0F1052D9"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4D999044" w14:textId="2BBC974A" w:rsidR="0F1052D9" w:rsidRDefault="0F1052D9"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41990006" w14:textId="67D11B8B"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5EAA3DD8" w14:textId="3C8AED03"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1721AEE5" w14:textId="1769D6E7"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16E6E233" w14:textId="1672F796"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568FBBBB" w14:textId="631962C0"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 Visual</w:t>
            </w:r>
          </w:p>
          <w:p w14:paraId="118886B7" w14:textId="186FF7BB"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erbal</w:t>
            </w:r>
          </w:p>
          <w:p w14:paraId="1E4F1BCD" w14:textId="29EC46BA"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07693116" w14:textId="6C42422B" w:rsidR="21683ED5" w:rsidRDefault="21683ED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42A051DE" w14:textId="5FA5E82E"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0A6079DA" w14:textId="51F2BC98"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018FCF72" w14:textId="1CB7B860" w:rsidR="391E6944" w:rsidRPr="00C11813" w:rsidRDefault="53CF2183"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 xml:space="preserve">Availability of time, </w:t>
            </w:r>
            <w:proofErr w:type="gramStart"/>
            <w:r w:rsidRPr="00C11813">
              <w:rPr>
                <w:rFonts w:ascii="Times New Roman" w:eastAsia="Times New Roman" w:hAnsi="Times New Roman" w:cs="Times New Roman"/>
                <w:color w:val="000000" w:themeColor="text1"/>
                <w:sz w:val="20"/>
                <w:szCs w:val="20"/>
                <w:lang w:val="en-US"/>
              </w:rPr>
              <w:t>training</w:t>
            </w:r>
            <w:proofErr w:type="gramEnd"/>
            <w:r w:rsidRPr="00C11813">
              <w:rPr>
                <w:rFonts w:ascii="Times New Roman" w:eastAsia="Times New Roman" w:hAnsi="Times New Roman" w:cs="Times New Roman"/>
                <w:color w:val="000000" w:themeColor="text1"/>
                <w:sz w:val="20"/>
                <w:szCs w:val="20"/>
                <w:lang w:val="en-US"/>
              </w:rPr>
              <w:t xml:space="preserve"> and teacher literacy</w:t>
            </w:r>
            <w:r w:rsidR="072AB2B7" w:rsidRPr="00C11813">
              <w:rPr>
                <w:rFonts w:ascii="Times New Roman" w:eastAsia="Times New Roman" w:hAnsi="Times New Roman" w:cs="Times New Roman"/>
                <w:color w:val="000000" w:themeColor="text1"/>
                <w:sz w:val="20"/>
                <w:szCs w:val="20"/>
                <w:lang w:val="en-US"/>
              </w:rPr>
              <w:t xml:space="preserve">. </w:t>
            </w:r>
          </w:p>
        </w:tc>
        <w:tc>
          <w:tcPr>
            <w:tcW w:w="1386" w:type="dxa"/>
          </w:tcPr>
          <w:p w14:paraId="4AAD348E" w14:textId="2490D3E5" w:rsidR="391E6944" w:rsidRPr="00C11813" w:rsidRDefault="405A4882"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Presence of facilitators stimulated the use of resources by children and their parents.</w:t>
            </w:r>
          </w:p>
        </w:tc>
      </w:tr>
      <w:tr w:rsidR="391E6944" w14:paraId="49F2E281" w14:textId="77777777" w:rsidTr="22931310">
        <w:tc>
          <w:tcPr>
            <w:tcW w:w="1590" w:type="dxa"/>
          </w:tcPr>
          <w:p w14:paraId="13DA725C" w14:textId="5105C7F5" w:rsidR="391E6944" w:rsidRPr="00C11813" w:rsidRDefault="7E473A5B" w:rsidP="22931310">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 xml:space="preserve">Abstract template in accessible </w:t>
            </w:r>
            <w:r w:rsidRPr="00C11813">
              <w:rPr>
                <w:rFonts w:ascii="Times New Roman" w:eastAsia="Times New Roman" w:hAnsi="Times New Roman" w:cs="Times New Roman"/>
                <w:b/>
                <w:bCs/>
                <w:color w:val="000000" w:themeColor="text1"/>
                <w:sz w:val="20"/>
                <w:szCs w:val="20"/>
                <w:lang w:val="en-US"/>
              </w:rPr>
              <w:lastRenderedPageBreak/>
              <w:t>language</w:t>
            </w:r>
            <w:r w:rsidR="072AB2B7" w:rsidRPr="00C11813">
              <w:rPr>
                <w:rFonts w:ascii="Times New Roman" w:eastAsia="Times New Roman" w:hAnsi="Times New Roman" w:cs="Times New Roman"/>
                <w:b/>
                <w:bCs/>
                <w:color w:val="000000" w:themeColor="text1"/>
                <w:sz w:val="20"/>
                <w:szCs w:val="20"/>
                <w:lang w:val="en-US"/>
              </w:rPr>
              <w:t xml:space="preserve"> [</w:t>
            </w:r>
            <w:proofErr w:type="spellStart"/>
            <w:r w:rsidR="072AB2B7" w:rsidRPr="00C11813">
              <w:rPr>
                <w:rFonts w:ascii="Times New Roman" w:eastAsia="Times New Roman" w:hAnsi="Times New Roman" w:cs="Times New Roman"/>
                <w:b/>
                <w:bCs/>
                <w:color w:val="000000" w:themeColor="text1"/>
                <w:sz w:val="20"/>
                <w:szCs w:val="20"/>
                <w:lang w:val="en-US"/>
              </w:rPr>
              <w:t>Kerwer</w:t>
            </w:r>
            <w:proofErr w:type="spellEnd"/>
            <w:r w:rsidR="072AB2B7" w:rsidRPr="00C11813">
              <w:rPr>
                <w:rFonts w:ascii="Times New Roman" w:eastAsia="Times New Roman" w:hAnsi="Times New Roman" w:cs="Times New Roman"/>
                <w:b/>
                <w:bCs/>
                <w:color w:val="000000" w:themeColor="text1"/>
                <w:sz w:val="20"/>
                <w:szCs w:val="20"/>
                <w:lang w:val="en-US"/>
              </w:rPr>
              <w:t xml:space="preserve"> 2021]</w:t>
            </w:r>
            <w:r w:rsidR="41FAFD5D" w:rsidRPr="00C11813">
              <w:rPr>
                <w:rFonts w:ascii="Times New Roman" w:eastAsia="Times New Roman" w:hAnsi="Times New Roman" w:cs="Times New Roman"/>
                <w:b/>
                <w:bCs/>
                <w:color w:val="000000" w:themeColor="text1"/>
                <w:sz w:val="20"/>
                <w:szCs w:val="20"/>
                <w:vertAlign w:val="superscript"/>
                <w:lang w:val="en-US"/>
              </w:rPr>
              <w:t>9</w:t>
            </w:r>
            <w:r w:rsidR="009C4096">
              <w:rPr>
                <w:rFonts w:ascii="Times New Roman" w:eastAsia="Times New Roman" w:hAnsi="Times New Roman" w:cs="Times New Roman"/>
                <w:b/>
                <w:bCs/>
                <w:color w:val="000000" w:themeColor="text1"/>
                <w:sz w:val="20"/>
                <w:szCs w:val="20"/>
                <w:vertAlign w:val="superscript"/>
                <w:lang w:val="en-US"/>
              </w:rPr>
              <w:t>5</w:t>
            </w:r>
          </w:p>
        </w:tc>
        <w:tc>
          <w:tcPr>
            <w:tcW w:w="3746" w:type="dxa"/>
          </w:tcPr>
          <w:p w14:paraId="18770AFD" w14:textId="705C5D63" w:rsidR="391E6944" w:rsidRPr="00C11813" w:rsidRDefault="695E7578"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lastRenderedPageBreak/>
              <w:t>Abstract template with evidence and results of studies/articles prepared in accessible language.</w:t>
            </w:r>
          </w:p>
        </w:tc>
        <w:tc>
          <w:tcPr>
            <w:tcW w:w="1535" w:type="dxa"/>
          </w:tcPr>
          <w:p w14:paraId="1A170731" w14:textId="2C79C147" w:rsidR="391E6944" w:rsidRPr="00C11813" w:rsidRDefault="0A55A391"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 xml:space="preserve">Evidence synthesis templates or other </w:t>
            </w:r>
            <w:r w:rsidRPr="00C11813">
              <w:rPr>
                <w:rFonts w:ascii="Times New Roman" w:eastAsia="Times New Roman" w:hAnsi="Times New Roman" w:cs="Times New Roman"/>
                <w:color w:val="000000" w:themeColor="text1"/>
                <w:sz w:val="20"/>
                <w:szCs w:val="20"/>
                <w:lang w:val="en-US"/>
              </w:rPr>
              <w:lastRenderedPageBreak/>
              <w:t>documents in accessible language</w:t>
            </w:r>
          </w:p>
        </w:tc>
        <w:tc>
          <w:tcPr>
            <w:tcW w:w="1118" w:type="dxa"/>
          </w:tcPr>
          <w:p w14:paraId="746D6843" w14:textId="439278A8" w:rsidR="137F9963" w:rsidRDefault="137F9963"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lastRenderedPageBreak/>
              <w:t>Population</w:t>
            </w:r>
          </w:p>
          <w:p w14:paraId="3870E944" w14:textId="48A7750A"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5E86A654" w14:textId="4A191864"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7D5B1BF7" w14:textId="179DA3B9" w:rsidR="7ECE44CD" w:rsidRDefault="7ECE44CD"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63E1282B"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741A514C" w14:textId="6125D985" w:rsidR="7ECE44CD" w:rsidRDefault="7ECE44CD"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286C9431" w14:textId="2BBC974A" w:rsidR="7ECE44CD" w:rsidRDefault="7ECE44CD"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7F85A7DF" w14:textId="0D16D483"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2D691AC8" w14:textId="4E189731"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528C2BA1" w14:textId="5A3F0CFC"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lastRenderedPageBreak/>
              <w:t>Textual</w:t>
            </w:r>
          </w:p>
          <w:p w14:paraId="3033FDCE" w14:textId="522EA44B"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40F5972D" w14:textId="6C42422B" w:rsidR="391E6944" w:rsidRDefault="6AB60B0C"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37F0D81A" w14:textId="6BD03D12"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2D86C1DE" w14:textId="215C68CB" w:rsidR="391E6944" w:rsidRPr="00C11813" w:rsidRDefault="08123DDA"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 xml:space="preserve">Only abstracts </w:t>
            </w:r>
            <w:proofErr w:type="gramStart"/>
            <w:r w:rsidRPr="00C11813">
              <w:rPr>
                <w:rFonts w:ascii="Times New Roman" w:eastAsia="Times New Roman" w:hAnsi="Times New Roman" w:cs="Times New Roman"/>
                <w:color w:val="000000" w:themeColor="text1"/>
                <w:sz w:val="20"/>
                <w:szCs w:val="20"/>
                <w:lang w:val="en-US"/>
              </w:rPr>
              <w:t>in the area of</w:t>
            </w:r>
            <w:proofErr w:type="gramEnd"/>
            <w:r w:rsidRPr="00C11813">
              <w:rPr>
                <w:rFonts w:ascii="Times New Roman" w:eastAsia="Times New Roman" w:hAnsi="Times New Roman" w:cs="Times New Roman"/>
                <w:color w:val="000000" w:themeColor="text1"/>
                <w:sz w:val="20"/>
                <w:szCs w:val="20"/>
                <w:lang w:val="en-US"/>
              </w:rPr>
              <w:t xml:space="preserve"> </w:t>
            </w:r>
            <w:r w:rsidRPr="00C11813">
              <w:rPr>
                <w:rFonts w:ascii="Times New Roman" w:eastAsia="Times New Roman" w:hAnsi="Times New Roman" w:cs="Times New Roman"/>
                <w:color w:val="000000" w:themeColor="text1"/>
                <w:sz w:val="20"/>
                <w:szCs w:val="20"/>
                <w:lang w:val="en-US"/>
              </w:rPr>
              <w:lastRenderedPageBreak/>
              <w:t>psychology were valid</w:t>
            </w:r>
          </w:p>
        </w:tc>
        <w:tc>
          <w:tcPr>
            <w:tcW w:w="1386" w:type="dxa"/>
          </w:tcPr>
          <w:p w14:paraId="7DAC5CCE" w14:textId="7F0C672B"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lastRenderedPageBreak/>
              <w:t>NR</w:t>
            </w:r>
          </w:p>
        </w:tc>
      </w:tr>
      <w:tr w:rsidR="391E6944" w14:paraId="3573CEDC" w14:textId="77777777" w:rsidTr="22931310">
        <w:tc>
          <w:tcPr>
            <w:tcW w:w="1590" w:type="dxa"/>
          </w:tcPr>
          <w:p w14:paraId="4BE51533" w14:textId="023266C7" w:rsidR="705BE767" w:rsidRPr="00C11813" w:rsidRDefault="705BE767" w:rsidP="74646966">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Health risk communication using nominal or numerical forms</w:t>
            </w:r>
          </w:p>
          <w:p w14:paraId="4E06A04B" w14:textId="325EBB01" w:rsidR="391E6944" w:rsidRDefault="391E6944" w:rsidP="22931310">
            <w:pPr>
              <w:spacing w:line="259" w:lineRule="auto"/>
              <w:jc w:val="center"/>
              <w:rPr>
                <w:rFonts w:ascii="Times New Roman" w:eastAsia="Times New Roman" w:hAnsi="Times New Roman" w:cs="Times New Roman"/>
                <w:b/>
                <w:bCs/>
                <w:color w:val="000000" w:themeColor="text1"/>
                <w:sz w:val="20"/>
                <w:szCs w:val="20"/>
              </w:rPr>
            </w:pPr>
            <w:r w:rsidRPr="22931310">
              <w:rPr>
                <w:rFonts w:ascii="Times New Roman" w:eastAsia="Times New Roman" w:hAnsi="Times New Roman" w:cs="Times New Roman"/>
                <w:b/>
                <w:bCs/>
                <w:color w:val="000000" w:themeColor="text1"/>
                <w:sz w:val="20"/>
                <w:szCs w:val="20"/>
              </w:rPr>
              <w:t>[Knapp 2004]</w:t>
            </w:r>
            <w:r w:rsidR="2B7B3318" w:rsidRPr="22931310">
              <w:rPr>
                <w:rFonts w:ascii="Times New Roman" w:eastAsia="Times New Roman" w:hAnsi="Times New Roman" w:cs="Times New Roman"/>
                <w:b/>
                <w:bCs/>
                <w:color w:val="000000" w:themeColor="text1"/>
                <w:sz w:val="20"/>
                <w:szCs w:val="20"/>
                <w:vertAlign w:val="superscript"/>
              </w:rPr>
              <w:t>9</w:t>
            </w:r>
            <w:r w:rsidR="009C4096">
              <w:rPr>
                <w:rFonts w:ascii="Times New Roman" w:eastAsia="Times New Roman" w:hAnsi="Times New Roman" w:cs="Times New Roman"/>
                <w:b/>
                <w:bCs/>
                <w:color w:val="000000" w:themeColor="text1"/>
                <w:sz w:val="20"/>
                <w:szCs w:val="20"/>
                <w:vertAlign w:val="superscript"/>
              </w:rPr>
              <w:t>6</w:t>
            </w:r>
          </w:p>
        </w:tc>
        <w:tc>
          <w:tcPr>
            <w:tcW w:w="3746" w:type="dxa"/>
          </w:tcPr>
          <w:p w14:paraId="1462AE6D" w14:textId="1D93580C" w:rsidR="391E6944" w:rsidRPr="00C11813" w:rsidRDefault="00D4D0DC"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Communication of health risks using nominal (example: common, rare) or numerical forms (example: 2.5%, 0.15%).</w:t>
            </w:r>
          </w:p>
        </w:tc>
        <w:tc>
          <w:tcPr>
            <w:tcW w:w="1535" w:type="dxa"/>
          </w:tcPr>
          <w:p w14:paraId="6EEB5C07" w14:textId="5EFEF073" w:rsidR="391E6944" w:rsidRDefault="5E57E84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Risk/benefit communication</w:t>
            </w:r>
          </w:p>
        </w:tc>
        <w:tc>
          <w:tcPr>
            <w:tcW w:w="1118" w:type="dxa"/>
          </w:tcPr>
          <w:p w14:paraId="559BA8DD" w14:textId="439278A8" w:rsidR="391E6944" w:rsidRDefault="5932DB32"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3627CEBC" w14:textId="43F92BA5"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3BD67941" w14:textId="5623D13C"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54A2DC74"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w:t>
            </w:r>
            <w:r w:rsidR="44C38C0E" w:rsidRPr="74646966">
              <w:rPr>
                <w:rFonts w:ascii="Times New Roman" w:eastAsia="Times New Roman" w:hAnsi="Times New Roman" w:cs="Times New Roman"/>
                <w:color w:val="000000" w:themeColor="text1"/>
                <w:sz w:val="20"/>
                <w:szCs w:val="20"/>
              </w:rPr>
              <w:t>e</w:t>
            </w:r>
          </w:p>
          <w:p w14:paraId="4EDDACE3" w14:textId="265C890B"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Format</w:t>
            </w:r>
          </w:p>
        </w:tc>
        <w:tc>
          <w:tcPr>
            <w:tcW w:w="1267" w:type="dxa"/>
          </w:tcPr>
          <w:p w14:paraId="49E897C6" w14:textId="12B18CC9"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tc>
        <w:tc>
          <w:tcPr>
            <w:tcW w:w="984" w:type="dxa"/>
          </w:tcPr>
          <w:p w14:paraId="52FAC343" w14:textId="6C42422B" w:rsidR="391E6944" w:rsidRDefault="7275DEF9"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7AD7C311" w14:textId="109B80A2"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1BAFFF49" w14:textId="4E75DBC3"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0D406281" w14:textId="4D0F8E1A"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2DCC3EA3" w14:textId="77777777" w:rsidTr="22931310">
        <w:tc>
          <w:tcPr>
            <w:tcW w:w="1590" w:type="dxa"/>
          </w:tcPr>
          <w:p w14:paraId="051D698D" w14:textId="4A72A651" w:rsidR="776E56EF" w:rsidRPr="00C11813" w:rsidRDefault="776E56EF" w:rsidP="74646966">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Interactive communication/learning tools for key concepts on evidence in health</w:t>
            </w:r>
          </w:p>
          <w:p w14:paraId="7201E883" w14:textId="5BA84D4E" w:rsidR="391E6944" w:rsidRDefault="391E6944" w:rsidP="22931310">
            <w:pPr>
              <w:spacing w:line="259" w:lineRule="auto"/>
              <w:jc w:val="center"/>
              <w:rPr>
                <w:rFonts w:ascii="Times New Roman" w:eastAsia="Times New Roman" w:hAnsi="Times New Roman" w:cs="Times New Roman"/>
                <w:b/>
                <w:bCs/>
                <w:color w:val="000000" w:themeColor="text1"/>
                <w:sz w:val="20"/>
                <w:szCs w:val="20"/>
              </w:rPr>
            </w:pPr>
            <w:r w:rsidRPr="22931310">
              <w:rPr>
                <w:rFonts w:ascii="Times New Roman" w:eastAsia="Times New Roman" w:hAnsi="Times New Roman" w:cs="Times New Roman"/>
                <w:b/>
                <w:bCs/>
                <w:color w:val="000000" w:themeColor="text1"/>
                <w:sz w:val="20"/>
                <w:szCs w:val="20"/>
              </w:rPr>
              <w:t>[Krause 2011]</w:t>
            </w:r>
            <w:r w:rsidR="1315D91F" w:rsidRPr="22931310">
              <w:rPr>
                <w:rFonts w:ascii="Times New Roman" w:eastAsia="Times New Roman" w:hAnsi="Times New Roman" w:cs="Times New Roman"/>
                <w:b/>
                <w:bCs/>
                <w:color w:val="000000" w:themeColor="text1"/>
                <w:sz w:val="20"/>
                <w:szCs w:val="20"/>
                <w:vertAlign w:val="superscript"/>
              </w:rPr>
              <w:t>9</w:t>
            </w:r>
            <w:r w:rsidR="009C4096">
              <w:rPr>
                <w:rFonts w:ascii="Times New Roman" w:eastAsia="Times New Roman" w:hAnsi="Times New Roman" w:cs="Times New Roman"/>
                <w:b/>
                <w:bCs/>
                <w:color w:val="000000" w:themeColor="text1"/>
                <w:sz w:val="20"/>
                <w:szCs w:val="20"/>
                <w:vertAlign w:val="superscript"/>
              </w:rPr>
              <w:t>7</w:t>
            </w:r>
          </w:p>
        </w:tc>
        <w:tc>
          <w:tcPr>
            <w:tcW w:w="3746" w:type="dxa"/>
          </w:tcPr>
          <w:p w14:paraId="04B74BB3" w14:textId="7ABDFF59" w:rsidR="391E6944" w:rsidRPr="00C11813" w:rsidRDefault="181BE457"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 xml:space="preserve">Interactive, free, </w:t>
            </w:r>
            <w:proofErr w:type="gramStart"/>
            <w:r w:rsidRPr="00C11813">
              <w:rPr>
                <w:rFonts w:ascii="Times New Roman" w:eastAsia="Times New Roman" w:hAnsi="Times New Roman" w:cs="Times New Roman"/>
                <w:color w:val="000000" w:themeColor="text1"/>
                <w:sz w:val="20"/>
                <w:szCs w:val="20"/>
                <w:lang w:val="en-US"/>
              </w:rPr>
              <w:t>online</w:t>
            </w:r>
            <w:proofErr w:type="gramEnd"/>
            <w:r w:rsidRPr="00C11813">
              <w:rPr>
                <w:rFonts w:ascii="Times New Roman" w:eastAsia="Times New Roman" w:hAnsi="Times New Roman" w:cs="Times New Roman"/>
                <w:color w:val="000000" w:themeColor="text1"/>
                <w:sz w:val="20"/>
                <w:szCs w:val="20"/>
                <w:lang w:val="en-US"/>
              </w:rPr>
              <w:t xml:space="preserve"> or downloadable tools to support critical thinking in health teach the population to interpret information about the effects of health care.</w:t>
            </w:r>
          </w:p>
          <w:p w14:paraId="3596FB2A" w14:textId="61562CA1" w:rsidR="391E6944" w:rsidRPr="00C11813" w:rsidRDefault="391E6944" w:rsidP="74646966">
            <w:pPr>
              <w:spacing w:line="259" w:lineRule="auto"/>
              <w:jc w:val="center"/>
              <w:rPr>
                <w:rFonts w:ascii="Times New Roman" w:eastAsia="Times New Roman" w:hAnsi="Times New Roman" w:cs="Times New Roman"/>
                <w:color w:val="000000" w:themeColor="text1"/>
                <w:sz w:val="20"/>
                <w:szCs w:val="20"/>
                <w:lang w:val="en-US"/>
              </w:rPr>
            </w:pPr>
          </w:p>
        </w:tc>
        <w:tc>
          <w:tcPr>
            <w:tcW w:w="1535" w:type="dxa"/>
          </w:tcPr>
          <w:p w14:paraId="492F7082" w14:textId="10F8FC28" w:rsidR="0D3724B8" w:rsidRDefault="0D3724B8"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Teaching/</w:t>
            </w:r>
          </w:p>
          <w:p w14:paraId="3332EF96" w14:textId="65776384" w:rsidR="0D3724B8" w:rsidRDefault="0D3724B8"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earning</w:t>
            </w:r>
          </w:p>
          <w:p w14:paraId="17870B29" w14:textId="6B35358B"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08C13CA2" w14:textId="46DC321C"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28A871EC" w14:textId="439278A8" w:rsidR="3434E09A" w:rsidRDefault="3434E09A"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6B7ED4D5" w14:textId="39DCA8E2"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709E8BAC" w14:textId="6FD4DE1C" w:rsidR="391E6944" w:rsidRDefault="391E6944" w:rsidP="391E6944">
            <w:pPr>
              <w:spacing w:line="259" w:lineRule="auto"/>
              <w:jc w:val="center"/>
              <w:rPr>
                <w:rFonts w:ascii="Times New Roman" w:eastAsia="Times New Roman" w:hAnsi="Times New Roman" w:cs="Times New Roman"/>
                <w:color w:val="4472C4" w:themeColor="accent1"/>
                <w:sz w:val="20"/>
                <w:szCs w:val="20"/>
              </w:rPr>
            </w:pPr>
          </w:p>
        </w:tc>
        <w:tc>
          <w:tcPr>
            <w:tcW w:w="1118" w:type="dxa"/>
          </w:tcPr>
          <w:p w14:paraId="4936C8F4" w14:textId="752972AC" w:rsidR="36A1E2AC" w:rsidRDefault="36A1E2AC"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0F29476E"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5B7AB7D2" w14:textId="6125D985" w:rsidR="36A1E2AC" w:rsidRDefault="36A1E2AC"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6AD61726" w14:textId="2BBC974A" w:rsidR="36A1E2AC" w:rsidRDefault="36A1E2AC"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138CF88A" w14:textId="79AE00FC"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2A120C87" w14:textId="46D8ED5F"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34B60B81" w14:textId="514EFA76" w:rsidR="391E6944" w:rsidRDefault="391E6944" w:rsidP="391E6944">
            <w:pPr>
              <w:spacing w:line="259" w:lineRule="auto"/>
              <w:jc w:val="center"/>
              <w:rPr>
                <w:rFonts w:ascii="Times New Roman" w:eastAsia="Times New Roman" w:hAnsi="Times New Roman" w:cs="Times New Roman"/>
                <w:color w:val="4472C4" w:themeColor="accent1"/>
                <w:sz w:val="20"/>
                <w:szCs w:val="20"/>
              </w:rPr>
            </w:pPr>
          </w:p>
        </w:tc>
        <w:tc>
          <w:tcPr>
            <w:tcW w:w="1267" w:type="dxa"/>
          </w:tcPr>
          <w:p w14:paraId="25959B8B" w14:textId="2CB932FF"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 Visual</w:t>
            </w:r>
          </w:p>
          <w:p w14:paraId="2874102E" w14:textId="1A8ABA71"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erbal</w:t>
            </w:r>
          </w:p>
          <w:p w14:paraId="3BEADB6E" w14:textId="600114EC"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6D0FA264" w14:textId="595A21AB" w:rsidR="391E6944" w:rsidRDefault="5A376341"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tc>
        <w:tc>
          <w:tcPr>
            <w:tcW w:w="1207" w:type="dxa"/>
          </w:tcPr>
          <w:p w14:paraId="06EA12F1" w14:textId="30CF8A02" w:rsidR="391E6944" w:rsidRPr="00C11813" w:rsidRDefault="0E8C7F9F"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Internet access to use or download tools.; need for continuous updating.</w:t>
            </w:r>
          </w:p>
        </w:tc>
        <w:tc>
          <w:tcPr>
            <w:tcW w:w="1386" w:type="dxa"/>
          </w:tcPr>
          <w:p w14:paraId="78EB8254" w14:textId="7B56DE88" w:rsidR="391E6944" w:rsidRDefault="0E8C7F9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Free tools.</w:t>
            </w:r>
          </w:p>
        </w:tc>
      </w:tr>
      <w:tr w:rsidR="391E6944" w14:paraId="5E772C8D" w14:textId="77777777" w:rsidTr="22931310">
        <w:tc>
          <w:tcPr>
            <w:tcW w:w="1590" w:type="dxa"/>
          </w:tcPr>
          <w:p w14:paraId="14082C38" w14:textId="31577C5C" w:rsidR="391E6944" w:rsidRPr="00C11813" w:rsidRDefault="6F52BED4" w:rsidP="22931310">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Communication of health risks using the NNT</w:t>
            </w:r>
            <w:r w:rsidR="072AB2B7" w:rsidRPr="00C11813">
              <w:rPr>
                <w:rFonts w:ascii="Times New Roman" w:eastAsia="Times New Roman" w:hAnsi="Times New Roman" w:cs="Times New Roman"/>
                <w:b/>
                <w:bCs/>
                <w:color w:val="000000" w:themeColor="text1"/>
                <w:sz w:val="20"/>
                <w:szCs w:val="20"/>
                <w:lang w:val="en-US"/>
              </w:rPr>
              <w:t xml:space="preserve"> [Kristiansen </w:t>
            </w:r>
            <w:r w:rsidR="391E6944" w:rsidRPr="00C11813">
              <w:rPr>
                <w:lang w:val="en-US"/>
              </w:rPr>
              <w:br/>
            </w:r>
            <w:r w:rsidR="072AB2B7" w:rsidRPr="00C11813">
              <w:rPr>
                <w:rFonts w:ascii="Times New Roman" w:eastAsia="Times New Roman" w:hAnsi="Times New Roman" w:cs="Times New Roman"/>
                <w:b/>
                <w:bCs/>
                <w:color w:val="000000" w:themeColor="text1"/>
                <w:sz w:val="20"/>
                <w:szCs w:val="20"/>
                <w:lang w:val="en-US"/>
              </w:rPr>
              <w:t>2012]</w:t>
            </w:r>
            <w:r w:rsidR="44F00A1E" w:rsidRPr="00C11813">
              <w:rPr>
                <w:rFonts w:ascii="Times New Roman" w:eastAsia="Times New Roman" w:hAnsi="Times New Roman" w:cs="Times New Roman"/>
                <w:b/>
                <w:bCs/>
                <w:color w:val="000000" w:themeColor="text1"/>
                <w:sz w:val="20"/>
                <w:szCs w:val="20"/>
                <w:vertAlign w:val="superscript"/>
                <w:lang w:val="en-US"/>
              </w:rPr>
              <w:t>9</w:t>
            </w:r>
            <w:r w:rsidR="000B4A32">
              <w:rPr>
                <w:rFonts w:ascii="Times New Roman" w:eastAsia="Times New Roman" w:hAnsi="Times New Roman" w:cs="Times New Roman"/>
                <w:b/>
                <w:bCs/>
                <w:color w:val="000000" w:themeColor="text1"/>
                <w:sz w:val="20"/>
                <w:szCs w:val="20"/>
                <w:vertAlign w:val="superscript"/>
                <w:lang w:val="en-US"/>
              </w:rPr>
              <w:t>8</w:t>
            </w:r>
          </w:p>
        </w:tc>
        <w:tc>
          <w:tcPr>
            <w:tcW w:w="3746" w:type="dxa"/>
          </w:tcPr>
          <w:p w14:paraId="6650DE5D" w14:textId="55639F38" w:rsidR="391E6944" w:rsidRPr="00C11813" w:rsidRDefault="091AD0A6"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The risk of infarction with a dummy drug was communicated through the NNT, and 675 individuals responded that the drug reduced the risk of infarction.</w:t>
            </w:r>
          </w:p>
          <w:p w14:paraId="5C7482C0" w14:textId="1863E655" w:rsidR="391E6944" w:rsidRPr="00C11813" w:rsidRDefault="391E6944" w:rsidP="74646966">
            <w:pPr>
              <w:spacing w:line="259" w:lineRule="auto"/>
              <w:jc w:val="center"/>
              <w:rPr>
                <w:rFonts w:ascii="Times New Roman" w:eastAsia="Times New Roman" w:hAnsi="Times New Roman" w:cs="Times New Roman"/>
                <w:color w:val="000000" w:themeColor="text1"/>
                <w:sz w:val="20"/>
                <w:szCs w:val="20"/>
                <w:lang w:val="en-US"/>
              </w:rPr>
            </w:pPr>
          </w:p>
        </w:tc>
        <w:tc>
          <w:tcPr>
            <w:tcW w:w="1535" w:type="dxa"/>
          </w:tcPr>
          <w:p w14:paraId="7DE39A5B" w14:textId="6B4921F6" w:rsidR="02F3B58F" w:rsidRDefault="02F3B58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Risk/benefit communication</w:t>
            </w:r>
          </w:p>
          <w:p w14:paraId="6E2CF9B2" w14:textId="0C4ED1EF"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36BC1517" w14:textId="248A8C11" w:rsidR="4CAEC7CB" w:rsidRDefault="4CAEC7C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692A63B4" w14:textId="248A8C11"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558DF8DE" w14:textId="248A8C11"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6AD3767F" w14:textId="27C9EBB2" w:rsidR="2423F8AC" w:rsidRDefault="2423F8AC"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1DD0F0B4"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01504F8F" w14:textId="0A9E05E3" w:rsidR="2423F8AC" w:rsidRDefault="2423F8AC"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Content</w:t>
            </w:r>
          </w:p>
          <w:p w14:paraId="17F843AF" w14:textId="65B46B4E"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1C194EFA" w14:textId="325ED1BB"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67" w:type="dxa"/>
          </w:tcPr>
          <w:p w14:paraId="3AC4DB50" w14:textId="498E1B33"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3D65F0DC" w14:textId="6FCBDB6A"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4ADED3CD" w14:textId="6C42422B" w:rsidR="391E6944" w:rsidRDefault="26FCA4A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0E274178" w14:textId="216C49CE"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32A45F43" w14:textId="2674DB7A"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3B120F7E" w14:textId="68CBB45B"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63490B22" w14:textId="77777777" w:rsidTr="22931310">
        <w:tc>
          <w:tcPr>
            <w:tcW w:w="1590" w:type="dxa"/>
          </w:tcPr>
          <w:p w14:paraId="3E0935D2" w14:textId="3DB44BB9" w:rsidR="391E6944" w:rsidRPr="00C11813" w:rsidRDefault="50DE6546" w:rsidP="22931310">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Guidelines for the development of communication products in health policies and systems</w:t>
            </w:r>
            <w:r w:rsidR="072AB2B7" w:rsidRPr="00C11813">
              <w:rPr>
                <w:rFonts w:ascii="Times New Roman" w:eastAsia="Times New Roman" w:hAnsi="Times New Roman" w:cs="Times New Roman"/>
                <w:b/>
                <w:bCs/>
                <w:color w:val="000000" w:themeColor="text1"/>
                <w:sz w:val="20"/>
                <w:szCs w:val="20"/>
                <w:lang w:val="en-US"/>
              </w:rPr>
              <w:t xml:space="preserve"> [</w:t>
            </w:r>
            <w:proofErr w:type="spellStart"/>
            <w:r w:rsidR="072AB2B7" w:rsidRPr="00C11813">
              <w:rPr>
                <w:rFonts w:ascii="Times New Roman" w:eastAsia="Times New Roman" w:hAnsi="Times New Roman" w:cs="Times New Roman"/>
                <w:b/>
                <w:bCs/>
                <w:color w:val="000000" w:themeColor="text1"/>
                <w:sz w:val="20"/>
                <w:szCs w:val="20"/>
                <w:lang w:val="en-US"/>
              </w:rPr>
              <w:t>Lavis</w:t>
            </w:r>
            <w:proofErr w:type="spellEnd"/>
            <w:r w:rsidR="072AB2B7" w:rsidRPr="00C11813">
              <w:rPr>
                <w:rFonts w:ascii="Times New Roman" w:eastAsia="Times New Roman" w:hAnsi="Times New Roman" w:cs="Times New Roman"/>
                <w:b/>
                <w:bCs/>
                <w:color w:val="000000" w:themeColor="text1"/>
                <w:sz w:val="20"/>
                <w:szCs w:val="20"/>
                <w:lang w:val="en-US"/>
              </w:rPr>
              <w:t xml:space="preserve"> 2013]</w:t>
            </w:r>
            <w:r w:rsidR="69D54611" w:rsidRPr="00C11813">
              <w:rPr>
                <w:rFonts w:ascii="Times New Roman" w:eastAsia="Times New Roman" w:hAnsi="Times New Roman" w:cs="Times New Roman"/>
                <w:b/>
                <w:bCs/>
                <w:color w:val="000000" w:themeColor="text1"/>
                <w:sz w:val="20"/>
                <w:szCs w:val="20"/>
                <w:vertAlign w:val="superscript"/>
                <w:lang w:val="en-US"/>
              </w:rPr>
              <w:t>9</w:t>
            </w:r>
            <w:r w:rsidR="000B4A32">
              <w:rPr>
                <w:rFonts w:ascii="Times New Roman" w:eastAsia="Times New Roman" w:hAnsi="Times New Roman" w:cs="Times New Roman"/>
                <w:b/>
                <w:bCs/>
                <w:color w:val="000000" w:themeColor="text1"/>
                <w:sz w:val="20"/>
                <w:szCs w:val="20"/>
                <w:vertAlign w:val="superscript"/>
                <w:lang w:val="en-US"/>
              </w:rPr>
              <w:t>9</w:t>
            </w:r>
          </w:p>
        </w:tc>
        <w:tc>
          <w:tcPr>
            <w:tcW w:w="3746" w:type="dxa"/>
          </w:tcPr>
          <w:p w14:paraId="4FC5201D" w14:textId="0BE46646" w:rsidR="68F886D3" w:rsidRPr="00C11813" w:rsidRDefault="68F886D3"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Format, content, and language guidelines for designing health communication products, including primary study summaries, systematic review summaries, policy summaries, summary compendia, and dialogue summaries.</w:t>
            </w:r>
          </w:p>
          <w:p w14:paraId="32ADB004" w14:textId="722C6540" w:rsidR="391E6944" w:rsidRPr="00C11813"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535" w:type="dxa"/>
          </w:tcPr>
          <w:p w14:paraId="22B09CED" w14:textId="00421D00" w:rsidR="618DCEA0" w:rsidRPr="00C11813" w:rsidRDefault="618DCEA0"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Guidelines for the development/ assessment of communication products</w:t>
            </w:r>
          </w:p>
          <w:p w14:paraId="2F65EFBD" w14:textId="7FC2C9D0" w:rsidR="391E6944" w:rsidRPr="00C11813" w:rsidRDefault="391E6944" w:rsidP="391E6944">
            <w:pPr>
              <w:spacing w:line="259" w:lineRule="auto"/>
              <w:jc w:val="center"/>
              <w:rPr>
                <w:rFonts w:ascii="Times New Roman" w:eastAsia="Times New Roman" w:hAnsi="Times New Roman" w:cs="Times New Roman"/>
                <w:color w:val="000000" w:themeColor="text1"/>
                <w:sz w:val="20"/>
                <w:szCs w:val="20"/>
                <w:lang w:val="en-US"/>
              </w:rPr>
            </w:pPr>
          </w:p>
          <w:p w14:paraId="6288B1A9" w14:textId="48E0A3FD" w:rsidR="391E6944" w:rsidRPr="00C11813"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118" w:type="dxa"/>
          </w:tcPr>
          <w:p w14:paraId="0BCC8D2B" w14:textId="56EE7013" w:rsidR="391E6944" w:rsidRDefault="2CE0C6D0"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Managers</w:t>
            </w:r>
          </w:p>
          <w:p w14:paraId="3F328128" w14:textId="00F1736F"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2652D3FE" w14:textId="6B5E46BD" w:rsidR="54E37A08" w:rsidRDefault="54E37A08"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03C6337A"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20D7B425" w14:textId="6125D985" w:rsidR="54E37A08" w:rsidRDefault="54E37A08"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229A388F" w14:textId="2BBC974A" w:rsidR="54E37A08" w:rsidRDefault="54E37A08"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410C6A0F" w14:textId="27080D93"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76F3FE7C" w14:textId="0E1C1B5E"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25D29B93" w14:textId="3AC4E51F"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60A75A31" w14:textId="545E1ADF"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0A483F56" w14:textId="05773B19"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3A3F9F95" w14:textId="7628B531" w:rsidR="6BF2ABD5" w:rsidRDefault="6BF2ABD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p w14:paraId="1E61AC9E" w14:textId="7628B531"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69649A85" w14:textId="183A9B10" w:rsidR="391E6944" w:rsidRPr="00C11813" w:rsidRDefault="3CA42A52"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Need for translation into different languages.</w:t>
            </w:r>
          </w:p>
        </w:tc>
        <w:tc>
          <w:tcPr>
            <w:tcW w:w="1386" w:type="dxa"/>
          </w:tcPr>
          <w:p w14:paraId="17D385DC" w14:textId="6394F3F8"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5C07C2C2" w14:textId="77777777" w:rsidTr="22931310">
        <w:tc>
          <w:tcPr>
            <w:tcW w:w="1590" w:type="dxa"/>
          </w:tcPr>
          <w:p w14:paraId="6B6CFC5D" w14:textId="5E49B873" w:rsidR="391E6944" w:rsidRPr="00C11813" w:rsidRDefault="2E4D3461" w:rsidP="22931310">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Communication of risks and benefits in health</w:t>
            </w:r>
            <w:r w:rsidR="072AB2B7" w:rsidRPr="00C11813">
              <w:rPr>
                <w:rFonts w:ascii="Times New Roman" w:eastAsia="Times New Roman" w:hAnsi="Times New Roman" w:cs="Times New Roman"/>
                <w:b/>
                <w:bCs/>
                <w:color w:val="000000" w:themeColor="text1"/>
                <w:sz w:val="20"/>
                <w:szCs w:val="20"/>
                <w:lang w:val="en-US"/>
              </w:rPr>
              <w:t xml:space="preserve"> [</w:t>
            </w:r>
            <w:proofErr w:type="spellStart"/>
            <w:r w:rsidR="072AB2B7" w:rsidRPr="00C11813">
              <w:rPr>
                <w:rFonts w:ascii="Times New Roman" w:eastAsia="Times New Roman" w:hAnsi="Times New Roman" w:cs="Times New Roman"/>
                <w:b/>
                <w:bCs/>
                <w:color w:val="000000" w:themeColor="text1"/>
                <w:sz w:val="20"/>
                <w:szCs w:val="20"/>
                <w:lang w:val="en-US"/>
              </w:rPr>
              <w:t>Lipkus</w:t>
            </w:r>
            <w:proofErr w:type="spellEnd"/>
            <w:r w:rsidR="072AB2B7" w:rsidRPr="00C11813">
              <w:rPr>
                <w:rFonts w:ascii="Times New Roman" w:eastAsia="Times New Roman" w:hAnsi="Times New Roman" w:cs="Times New Roman"/>
                <w:b/>
                <w:bCs/>
                <w:color w:val="000000" w:themeColor="text1"/>
                <w:sz w:val="20"/>
                <w:szCs w:val="20"/>
                <w:lang w:val="en-US"/>
              </w:rPr>
              <w:t xml:space="preserve"> 2007]</w:t>
            </w:r>
            <w:r w:rsidR="00360911">
              <w:rPr>
                <w:rFonts w:ascii="Times New Roman" w:eastAsia="Times New Roman" w:hAnsi="Times New Roman" w:cs="Times New Roman"/>
                <w:b/>
                <w:bCs/>
                <w:color w:val="000000" w:themeColor="text1"/>
                <w:sz w:val="20"/>
                <w:szCs w:val="20"/>
                <w:vertAlign w:val="superscript"/>
                <w:lang w:val="en-US"/>
              </w:rPr>
              <w:t>100</w:t>
            </w:r>
          </w:p>
        </w:tc>
        <w:tc>
          <w:tcPr>
            <w:tcW w:w="3746" w:type="dxa"/>
          </w:tcPr>
          <w:p w14:paraId="2A98C476" w14:textId="72F2DA9F" w:rsidR="391E6944" w:rsidRPr="00C11813" w:rsidRDefault="3C79D285"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Communication of health risks and benefits using nominal, numerical or graphic forms.</w:t>
            </w:r>
          </w:p>
        </w:tc>
        <w:tc>
          <w:tcPr>
            <w:tcW w:w="1535" w:type="dxa"/>
          </w:tcPr>
          <w:p w14:paraId="47D44492" w14:textId="0F76EE78" w:rsidR="391E6944" w:rsidRDefault="4C9EFCF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Risk/benefit communication</w:t>
            </w:r>
          </w:p>
        </w:tc>
        <w:tc>
          <w:tcPr>
            <w:tcW w:w="1118" w:type="dxa"/>
          </w:tcPr>
          <w:p w14:paraId="59E20520" w14:textId="2EE0D1D3" w:rsidR="1CC5F573" w:rsidRDefault="1CC5F573"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47778DD0" w14:textId="2EE0D1D3"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7B564341" w14:textId="2EE0D1D3"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70E59A31" w14:textId="06243AF0" w:rsidR="0118FACF" w:rsidRDefault="0118FAC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136790C0"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2A1B01EB" w14:textId="6125D985" w:rsidR="0118FACF" w:rsidRDefault="0118FAC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66FCD090" w14:textId="2BBC974A" w:rsidR="0118FACF" w:rsidRDefault="0118FAC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4195F505" w14:textId="7BC064D5"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1925102D" w14:textId="286E7190"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241A3F85" w14:textId="2C395A02"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1FCC982F" w14:textId="518AC24A"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isual</w:t>
            </w:r>
          </w:p>
          <w:p w14:paraId="2EDD875B" w14:textId="7AA1C9C2"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erbal</w:t>
            </w:r>
          </w:p>
        </w:tc>
        <w:tc>
          <w:tcPr>
            <w:tcW w:w="984" w:type="dxa"/>
          </w:tcPr>
          <w:p w14:paraId="54C15EE6" w14:textId="6C42422B" w:rsidR="391E6944" w:rsidRDefault="30429E63"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5725F932" w14:textId="59AADDD0"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441EC712" w14:textId="3BEE457A"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35F7D0A1" w14:textId="51DD78EC"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53AD01DA" w14:textId="77777777" w:rsidTr="22931310">
        <w:tc>
          <w:tcPr>
            <w:tcW w:w="1590" w:type="dxa"/>
          </w:tcPr>
          <w:p w14:paraId="1846E1B1" w14:textId="321844E3" w:rsidR="391E6944" w:rsidRPr="00C11813" w:rsidRDefault="072AB2B7" w:rsidP="22931310">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lastRenderedPageBreak/>
              <w:t xml:space="preserve"> </w:t>
            </w:r>
            <w:r w:rsidR="7201EBB5" w:rsidRPr="00C11813">
              <w:rPr>
                <w:rFonts w:ascii="Times New Roman" w:eastAsia="Times New Roman" w:hAnsi="Times New Roman" w:cs="Times New Roman"/>
                <w:b/>
                <w:bCs/>
                <w:color w:val="000000" w:themeColor="text1"/>
                <w:sz w:val="20"/>
                <w:szCs w:val="20"/>
                <w:lang w:val="en-US"/>
              </w:rPr>
              <w:t>DISCERN tool to assess the quality of health texts</w:t>
            </w:r>
            <w:r w:rsidRPr="00C11813">
              <w:rPr>
                <w:rFonts w:ascii="Times New Roman" w:eastAsia="Times New Roman" w:hAnsi="Times New Roman" w:cs="Times New Roman"/>
                <w:b/>
                <w:bCs/>
                <w:color w:val="000000" w:themeColor="text1"/>
                <w:sz w:val="20"/>
                <w:szCs w:val="20"/>
                <w:lang w:val="en-US"/>
              </w:rPr>
              <w:t xml:space="preserve"> [</w:t>
            </w:r>
            <w:proofErr w:type="spellStart"/>
            <w:r w:rsidRPr="00C11813">
              <w:rPr>
                <w:rFonts w:ascii="Times New Roman" w:eastAsia="Times New Roman" w:hAnsi="Times New Roman" w:cs="Times New Roman"/>
                <w:b/>
                <w:bCs/>
                <w:color w:val="000000" w:themeColor="text1"/>
                <w:sz w:val="20"/>
                <w:szCs w:val="20"/>
                <w:lang w:val="en-US"/>
              </w:rPr>
              <w:t>Logullo</w:t>
            </w:r>
            <w:proofErr w:type="spellEnd"/>
            <w:r w:rsidRPr="00C11813">
              <w:rPr>
                <w:rFonts w:ascii="Times New Roman" w:eastAsia="Times New Roman" w:hAnsi="Times New Roman" w:cs="Times New Roman"/>
                <w:b/>
                <w:bCs/>
                <w:color w:val="000000" w:themeColor="text1"/>
                <w:sz w:val="20"/>
                <w:szCs w:val="20"/>
                <w:lang w:val="en-US"/>
              </w:rPr>
              <w:t xml:space="preserve"> 2019]</w:t>
            </w:r>
            <w:r w:rsidR="00360911">
              <w:rPr>
                <w:rFonts w:ascii="Times New Roman" w:eastAsia="Times New Roman" w:hAnsi="Times New Roman" w:cs="Times New Roman"/>
                <w:b/>
                <w:bCs/>
                <w:color w:val="000000" w:themeColor="text1"/>
                <w:sz w:val="20"/>
                <w:szCs w:val="20"/>
                <w:vertAlign w:val="superscript"/>
                <w:lang w:val="en-US"/>
              </w:rPr>
              <w:t>101</w:t>
            </w:r>
          </w:p>
        </w:tc>
        <w:tc>
          <w:tcPr>
            <w:tcW w:w="3746" w:type="dxa"/>
          </w:tcPr>
          <w:p w14:paraId="4EC7A4EF" w14:textId="572C8027" w:rsidR="12AF791D" w:rsidRPr="00C11813" w:rsidRDefault="12AF791D" w:rsidP="74646966">
            <w:pPr>
              <w:spacing w:line="257"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Translation and adaptation of the DISCERN tool into Portuguese (http://www.discern.org.uk/discern_instrument.php).</w:t>
            </w:r>
          </w:p>
          <w:p w14:paraId="5F84D770" w14:textId="7E8134C2" w:rsidR="391E6944" w:rsidRPr="00C11813"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535" w:type="dxa"/>
          </w:tcPr>
          <w:p w14:paraId="443635C5" w14:textId="71740E3E" w:rsidR="4E7BCEFF" w:rsidRPr="00C11813" w:rsidRDefault="4E7BCEFF"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Guidelines for the development/ assessment of communication products</w:t>
            </w:r>
          </w:p>
          <w:p w14:paraId="1FB84481" w14:textId="4DC86C82" w:rsidR="391E6944" w:rsidRPr="00C11813"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118" w:type="dxa"/>
          </w:tcPr>
          <w:p w14:paraId="34F6489D" w14:textId="439278A8" w:rsidR="391E6944" w:rsidRDefault="0EE3B59D"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0AEC5793" w14:textId="63181546"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65CC6951" w14:textId="7C125BF1"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Cont</w:t>
            </w:r>
            <w:r w:rsidR="282936C6" w:rsidRPr="74646966">
              <w:rPr>
                <w:rFonts w:ascii="Times New Roman" w:eastAsia="Times New Roman" w:hAnsi="Times New Roman" w:cs="Times New Roman"/>
                <w:color w:val="000000" w:themeColor="text1"/>
                <w:sz w:val="20"/>
                <w:szCs w:val="20"/>
              </w:rPr>
              <w:t>ent</w:t>
            </w:r>
          </w:p>
        </w:tc>
        <w:tc>
          <w:tcPr>
            <w:tcW w:w="1267" w:type="dxa"/>
          </w:tcPr>
          <w:p w14:paraId="45B99DF5" w14:textId="55A2C013"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7A8A129A" w14:textId="4856FB8C"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1FE458D5" w14:textId="3A68ED00"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28B729B1" w14:textId="6C42422B" w:rsidR="581274DD" w:rsidRDefault="581274DD"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28F01178" w14:textId="53FF354C"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068AC831" w14:textId="68273A56"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0E70F801" w14:textId="34AFAFEF" w:rsidR="391E6944" w:rsidRDefault="22A3875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Available in multiple languages.</w:t>
            </w:r>
          </w:p>
        </w:tc>
        <w:tc>
          <w:tcPr>
            <w:tcW w:w="1386" w:type="dxa"/>
          </w:tcPr>
          <w:p w14:paraId="72EACEBD" w14:textId="455741AD"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097FBE0E" w14:textId="77777777" w:rsidTr="22931310">
        <w:trPr>
          <w:trHeight w:val="1575"/>
        </w:trPr>
        <w:tc>
          <w:tcPr>
            <w:tcW w:w="1590" w:type="dxa"/>
          </w:tcPr>
          <w:p w14:paraId="568894DE" w14:textId="67CDF49D" w:rsidR="391E6944" w:rsidRPr="00C11813" w:rsidRDefault="3038083D" w:rsidP="22931310">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Communication of contraceptive efficacy</w:t>
            </w:r>
            <w:r w:rsidR="072AB2B7" w:rsidRPr="00C11813">
              <w:rPr>
                <w:rFonts w:ascii="Times New Roman" w:eastAsia="Times New Roman" w:hAnsi="Times New Roman" w:cs="Times New Roman"/>
                <w:b/>
                <w:bCs/>
                <w:color w:val="000000" w:themeColor="text1"/>
                <w:sz w:val="20"/>
                <w:szCs w:val="20"/>
                <w:lang w:val="en-US"/>
              </w:rPr>
              <w:t xml:space="preserve"> [Lopez 2008]</w:t>
            </w:r>
            <w:r w:rsidR="3B5A798C" w:rsidRPr="00C11813">
              <w:rPr>
                <w:rFonts w:ascii="Times New Roman" w:eastAsia="Times New Roman" w:hAnsi="Times New Roman" w:cs="Times New Roman"/>
                <w:b/>
                <w:bCs/>
                <w:color w:val="000000" w:themeColor="text1"/>
                <w:sz w:val="20"/>
                <w:szCs w:val="20"/>
                <w:vertAlign w:val="superscript"/>
                <w:lang w:val="en-US"/>
              </w:rPr>
              <w:t>10</w:t>
            </w:r>
            <w:r w:rsidR="00360911">
              <w:rPr>
                <w:rFonts w:ascii="Times New Roman" w:eastAsia="Times New Roman" w:hAnsi="Times New Roman" w:cs="Times New Roman"/>
                <w:b/>
                <w:bCs/>
                <w:color w:val="000000" w:themeColor="text1"/>
                <w:sz w:val="20"/>
                <w:szCs w:val="20"/>
                <w:vertAlign w:val="superscript"/>
                <w:lang w:val="en-US"/>
              </w:rPr>
              <w:t>2</w:t>
            </w:r>
          </w:p>
        </w:tc>
        <w:tc>
          <w:tcPr>
            <w:tcW w:w="3746" w:type="dxa"/>
          </w:tcPr>
          <w:p w14:paraId="3F5892D4" w14:textId="5A834A79" w:rsidR="391E6944" w:rsidRPr="00C11813" w:rsidRDefault="1DA142CC" w:rsidP="74646966">
            <w:pPr>
              <w:spacing w:line="257"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Different strategies to communicate the effectiveness of contraceptives to the population were compared.</w:t>
            </w:r>
          </w:p>
        </w:tc>
        <w:tc>
          <w:tcPr>
            <w:tcW w:w="1535" w:type="dxa"/>
          </w:tcPr>
          <w:p w14:paraId="4547EC7D" w14:textId="18435878" w:rsidR="3FC5E557" w:rsidRDefault="3FC5E55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Risk/benefit communication</w:t>
            </w:r>
          </w:p>
          <w:p w14:paraId="0D03ACCD" w14:textId="1A3344DD"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17371B7D" w14:textId="439278A8" w:rsidR="4B09862B" w:rsidRDefault="4B09862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4CAA1B43" w14:textId="1F9FAD4C"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2557A8E6" w14:textId="22BBC870"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0CD76DA9" w14:textId="37EB4CA2" w:rsidR="391E6944" w:rsidRDefault="3B0E585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41E9EB4A"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236E146A" w14:textId="6125D985" w:rsidR="391E6944" w:rsidRDefault="3B0E585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5576820E" w14:textId="2BBC974A" w:rsidR="391E6944" w:rsidRDefault="3B0E585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6EEA1E3A" w14:textId="5B7DD403"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67" w:type="dxa"/>
          </w:tcPr>
          <w:p w14:paraId="7A3DFEE6" w14:textId="4BB731BB"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0BF887EF" w14:textId="3438F12B"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15230125" w14:textId="05465C7F"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12BD829A" w14:textId="32B75201"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665C2C36" w14:textId="6C42422B" w:rsidR="1E3881DB" w:rsidRDefault="1E3881D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3CE0E7BC" w14:textId="795E8E2F"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0F5400E1" w14:textId="10AD1B01"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0A55C5B5" w14:textId="0045B238" w:rsidR="391E6944" w:rsidRPr="00C11813" w:rsidRDefault="65266852"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Limited to the contraception scenario.</w:t>
            </w:r>
          </w:p>
        </w:tc>
        <w:tc>
          <w:tcPr>
            <w:tcW w:w="1386" w:type="dxa"/>
          </w:tcPr>
          <w:p w14:paraId="4FA57A1E" w14:textId="6D8267E9"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241E27FE" w14:textId="77777777" w:rsidTr="22931310">
        <w:tc>
          <w:tcPr>
            <w:tcW w:w="1590" w:type="dxa"/>
          </w:tcPr>
          <w:p w14:paraId="4B1E385C" w14:textId="7B9FA774" w:rsidR="391E6944" w:rsidRPr="00C11813" w:rsidRDefault="072AB2B7" w:rsidP="22931310">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 xml:space="preserve"> </w:t>
            </w:r>
            <w:r w:rsidR="2EACE483" w:rsidRPr="00C11813">
              <w:rPr>
                <w:rFonts w:ascii="Times New Roman" w:eastAsia="Times New Roman" w:hAnsi="Times New Roman" w:cs="Times New Roman"/>
                <w:b/>
                <w:bCs/>
                <w:color w:val="000000" w:themeColor="text1"/>
                <w:sz w:val="20"/>
                <w:szCs w:val="20"/>
                <w:lang w:val="en-US"/>
              </w:rPr>
              <w:t>Systematic review summary templates</w:t>
            </w:r>
            <w:r w:rsidRPr="00C11813">
              <w:rPr>
                <w:rFonts w:ascii="Times New Roman" w:eastAsia="Times New Roman" w:hAnsi="Times New Roman" w:cs="Times New Roman"/>
                <w:b/>
                <w:bCs/>
                <w:color w:val="000000" w:themeColor="text1"/>
                <w:sz w:val="20"/>
                <w:szCs w:val="20"/>
                <w:lang w:val="en-US"/>
              </w:rPr>
              <w:t xml:space="preserve"> [Marquez 2018]</w:t>
            </w:r>
            <w:r w:rsidR="0356182C" w:rsidRPr="00C11813">
              <w:rPr>
                <w:rFonts w:ascii="Times New Roman" w:eastAsia="Times New Roman" w:hAnsi="Times New Roman" w:cs="Times New Roman"/>
                <w:b/>
                <w:bCs/>
                <w:color w:val="000000" w:themeColor="text1"/>
                <w:sz w:val="20"/>
                <w:szCs w:val="20"/>
                <w:vertAlign w:val="superscript"/>
                <w:lang w:val="en-US"/>
              </w:rPr>
              <w:t>10</w:t>
            </w:r>
            <w:r w:rsidR="00360911">
              <w:rPr>
                <w:rFonts w:ascii="Times New Roman" w:eastAsia="Times New Roman" w:hAnsi="Times New Roman" w:cs="Times New Roman"/>
                <w:b/>
                <w:bCs/>
                <w:color w:val="000000" w:themeColor="text1"/>
                <w:sz w:val="20"/>
                <w:szCs w:val="20"/>
                <w:vertAlign w:val="superscript"/>
                <w:lang w:val="en-US"/>
              </w:rPr>
              <w:t>3</w:t>
            </w:r>
          </w:p>
        </w:tc>
        <w:tc>
          <w:tcPr>
            <w:tcW w:w="3746" w:type="dxa"/>
          </w:tcPr>
          <w:p w14:paraId="4BD73A6E" w14:textId="52A62225" w:rsidR="7241332A" w:rsidRPr="00C11813" w:rsidRDefault="7241332A" w:rsidP="74646966">
            <w:pPr>
              <w:spacing w:line="257"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Two models of systematic reviews summaries were compared to the traditional model.</w:t>
            </w:r>
          </w:p>
          <w:p w14:paraId="5A00727A" w14:textId="6749F30E" w:rsidR="391E6944" w:rsidRPr="00C11813"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535" w:type="dxa"/>
          </w:tcPr>
          <w:p w14:paraId="401ED4F2" w14:textId="5DEBF6A1" w:rsidR="6D05B82E" w:rsidRPr="00C11813" w:rsidRDefault="6D05B82E"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Evidence synthesis templates or other documents in accessible language</w:t>
            </w:r>
          </w:p>
          <w:p w14:paraId="31188B7F" w14:textId="5BF30FFD" w:rsidR="391E6944" w:rsidRPr="00C11813" w:rsidRDefault="391E6944" w:rsidP="391E6944">
            <w:pPr>
              <w:spacing w:line="259" w:lineRule="auto"/>
              <w:jc w:val="center"/>
              <w:rPr>
                <w:rFonts w:ascii="Times New Roman" w:eastAsia="Times New Roman" w:hAnsi="Times New Roman" w:cs="Times New Roman"/>
                <w:color w:val="000000" w:themeColor="text1"/>
                <w:sz w:val="20"/>
                <w:szCs w:val="20"/>
                <w:lang w:val="en-US"/>
              </w:rPr>
            </w:pPr>
          </w:p>
          <w:p w14:paraId="3F6F95BD" w14:textId="048EFD66" w:rsidR="391E6944" w:rsidRPr="00C11813"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118" w:type="dxa"/>
          </w:tcPr>
          <w:p w14:paraId="4B3418EC" w14:textId="56EE7013" w:rsidR="391E6944" w:rsidRDefault="520F8D48"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Managers</w:t>
            </w:r>
          </w:p>
          <w:p w14:paraId="1C0BF9C4" w14:textId="0F7FB3E5"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66372188" w14:textId="5ED43697" w:rsidR="5E7136D5" w:rsidRDefault="5E7136D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0571BCB5"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5903554C" w14:textId="6125D985" w:rsidR="5E7136D5" w:rsidRDefault="5E7136D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3B6812C1" w14:textId="2BBC974A" w:rsidR="5E7136D5" w:rsidRDefault="5E7136D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6A7CAE46" w14:textId="5D605452"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634A1E33" w14:textId="2EDF85EB"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7FE759F9" w14:textId="401D9E85"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4243E838" w14:textId="1AC6AE04"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74419C6A" w14:textId="6F81069E"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54C15B9D" w14:textId="1F750F2B"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0A28D552" w14:textId="6C42422B" w:rsidR="367E98E5" w:rsidRDefault="367E98E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17F9622C" w14:textId="0E6B19C7"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536ECDBC" w14:textId="7E95806E"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3CE57836" w14:textId="02929775"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p w14:paraId="64B6CF95" w14:textId="40B9B01D"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386" w:type="dxa"/>
          </w:tcPr>
          <w:p w14:paraId="5F7C5A9D" w14:textId="2FEF4E2A"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p w14:paraId="14D1FEBE" w14:textId="696D05B4"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r>
      <w:tr w:rsidR="391E6944" w14:paraId="028D1660" w14:textId="77777777" w:rsidTr="22931310">
        <w:tc>
          <w:tcPr>
            <w:tcW w:w="1590" w:type="dxa"/>
          </w:tcPr>
          <w:p w14:paraId="4A050FFA" w14:textId="0FD24DEC" w:rsidR="391E6944" w:rsidRPr="00C11813" w:rsidRDefault="072AB2B7" w:rsidP="22931310">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 xml:space="preserve"> </w:t>
            </w:r>
            <w:r w:rsidR="0771D586" w:rsidRPr="00C11813">
              <w:rPr>
                <w:rFonts w:ascii="Times New Roman" w:eastAsia="Times New Roman" w:hAnsi="Times New Roman" w:cs="Times New Roman"/>
                <w:b/>
                <w:bCs/>
                <w:color w:val="000000" w:themeColor="text1"/>
                <w:sz w:val="20"/>
                <w:szCs w:val="20"/>
                <w:lang w:val="en-US"/>
              </w:rPr>
              <w:t>Communication of risks and benefits in health</w:t>
            </w:r>
            <w:r w:rsidRPr="00C11813">
              <w:rPr>
                <w:rFonts w:ascii="Times New Roman" w:eastAsia="Times New Roman" w:hAnsi="Times New Roman" w:cs="Times New Roman"/>
                <w:b/>
                <w:bCs/>
                <w:color w:val="000000" w:themeColor="text1"/>
                <w:sz w:val="20"/>
                <w:szCs w:val="20"/>
                <w:lang w:val="en-US"/>
              </w:rPr>
              <w:t xml:space="preserve"> [McCormack 2013]</w:t>
            </w:r>
            <w:r w:rsidR="26757129" w:rsidRPr="00C11813">
              <w:rPr>
                <w:rFonts w:ascii="Times New Roman" w:eastAsia="Times New Roman" w:hAnsi="Times New Roman" w:cs="Times New Roman"/>
                <w:b/>
                <w:bCs/>
                <w:color w:val="000000" w:themeColor="text1"/>
                <w:sz w:val="20"/>
                <w:szCs w:val="20"/>
                <w:vertAlign w:val="superscript"/>
                <w:lang w:val="en-US"/>
              </w:rPr>
              <w:t>1</w:t>
            </w:r>
          </w:p>
        </w:tc>
        <w:tc>
          <w:tcPr>
            <w:tcW w:w="3746" w:type="dxa"/>
          </w:tcPr>
          <w:p w14:paraId="16614720" w14:textId="1076CBF1" w:rsidR="36243A4A" w:rsidRPr="00C11813" w:rsidRDefault="36243A4A"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Different risk/benefit communication strategies, focusing on language, content and/or format.</w:t>
            </w:r>
          </w:p>
          <w:p w14:paraId="40E03E80" w14:textId="73DD4DB2" w:rsidR="391E6944" w:rsidRPr="00C11813" w:rsidRDefault="391E6944" w:rsidP="391E6944">
            <w:pPr>
              <w:spacing w:line="257" w:lineRule="auto"/>
              <w:jc w:val="center"/>
              <w:rPr>
                <w:rFonts w:ascii="Times New Roman" w:eastAsia="Times New Roman" w:hAnsi="Times New Roman" w:cs="Times New Roman"/>
                <w:color w:val="000000" w:themeColor="text1"/>
                <w:sz w:val="20"/>
                <w:szCs w:val="20"/>
                <w:lang w:val="en-US"/>
              </w:rPr>
            </w:pPr>
          </w:p>
          <w:p w14:paraId="02D3B374" w14:textId="795B4A5C" w:rsidR="391E6944" w:rsidRPr="00C11813" w:rsidRDefault="391E6944" w:rsidP="391E6944">
            <w:pPr>
              <w:spacing w:line="257" w:lineRule="auto"/>
              <w:jc w:val="center"/>
              <w:rPr>
                <w:rFonts w:ascii="Times New Roman" w:eastAsia="Times New Roman" w:hAnsi="Times New Roman" w:cs="Times New Roman"/>
                <w:color w:val="000000" w:themeColor="text1"/>
                <w:sz w:val="20"/>
                <w:szCs w:val="20"/>
                <w:lang w:val="en-US"/>
              </w:rPr>
            </w:pPr>
          </w:p>
          <w:p w14:paraId="7601ECC9" w14:textId="471AD880" w:rsidR="391E6944" w:rsidRPr="00C11813"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535" w:type="dxa"/>
          </w:tcPr>
          <w:p w14:paraId="07EAA191" w14:textId="5360CFBA" w:rsidR="7A679544" w:rsidRDefault="7A679544"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Risk/benefit communication</w:t>
            </w:r>
          </w:p>
          <w:p w14:paraId="78F45C1A" w14:textId="3965C837"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1DBA3ED2" w14:textId="04DE4484"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17AFFD17" w14:textId="439278A8" w:rsidR="2E301B8A" w:rsidRDefault="2E301B8A"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5372D6D1" w14:textId="69E9DF83"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779EED1A" w14:textId="1C153F50"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210A397D" w14:textId="727B4477" w:rsidR="16B64FD8" w:rsidRDefault="16B64FD8"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542AA345"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2658D668" w14:textId="6125D985" w:rsidR="16B64FD8" w:rsidRDefault="16B64FD8"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79E9866F" w14:textId="2BBC974A" w:rsidR="16B64FD8" w:rsidRDefault="16B64FD8"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7B41C329" w14:textId="796973B7"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41387C32" w14:textId="6F5FAD1A"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3C8AFE22" w14:textId="67F4343C"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21DA96B8" w14:textId="5D156C89"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5AFA3121" w14:textId="35AAAB78"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1E4FB826" w14:textId="6035D7D4"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3D35687C" w14:textId="788FB19F" w:rsidR="4D4CA273" w:rsidRDefault="4D4CA273"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Implemented and assessed </w:t>
            </w:r>
          </w:p>
          <w:p w14:paraId="117D2388" w14:textId="62202109"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6D8F8729" w14:textId="152D3C79"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p w14:paraId="6BC4E809" w14:textId="4A541B54"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386" w:type="dxa"/>
          </w:tcPr>
          <w:p w14:paraId="0A232346" w14:textId="63C35A05"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p w14:paraId="5B3C63A3" w14:textId="565E71DA"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r>
      <w:tr w:rsidR="391E6944" w14:paraId="72FE96A8" w14:textId="77777777" w:rsidTr="22931310">
        <w:tc>
          <w:tcPr>
            <w:tcW w:w="1590" w:type="dxa"/>
          </w:tcPr>
          <w:p w14:paraId="3A2C7DE7" w14:textId="38C80B2A" w:rsidR="391E6944" w:rsidRDefault="072AB2B7" w:rsidP="22931310">
            <w:pPr>
              <w:spacing w:line="259" w:lineRule="auto"/>
              <w:jc w:val="center"/>
              <w:rPr>
                <w:rFonts w:ascii="Times New Roman" w:eastAsia="Times New Roman" w:hAnsi="Times New Roman" w:cs="Times New Roman"/>
                <w:b/>
                <w:bCs/>
                <w:color w:val="000000" w:themeColor="text1"/>
                <w:sz w:val="20"/>
                <w:szCs w:val="20"/>
              </w:rPr>
            </w:pPr>
            <w:r w:rsidRPr="22931310">
              <w:rPr>
                <w:rFonts w:ascii="Times New Roman" w:eastAsia="Times New Roman" w:hAnsi="Times New Roman" w:cs="Times New Roman"/>
                <w:b/>
                <w:bCs/>
                <w:color w:val="000000" w:themeColor="text1"/>
                <w:sz w:val="20"/>
                <w:szCs w:val="20"/>
              </w:rPr>
              <w:t xml:space="preserve"> </w:t>
            </w:r>
            <w:r w:rsidR="4E2694DD" w:rsidRPr="22931310">
              <w:rPr>
                <w:rFonts w:ascii="Times New Roman" w:eastAsia="Times New Roman" w:hAnsi="Times New Roman" w:cs="Times New Roman"/>
                <w:b/>
                <w:bCs/>
                <w:color w:val="000000" w:themeColor="text1"/>
                <w:sz w:val="20"/>
                <w:szCs w:val="20"/>
              </w:rPr>
              <w:t>Uncertainty communication strategies</w:t>
            </w:r>
            <w:r w:rsidRPr="22931310">
              <w:rPr>
                <w:rFonts w:ascii="Times New Roman" w:eastAsia="Times New Roman" w:hAnsi="Times New Roman" w:cs="Times New Roman"/>
                <w:b/>
                <w:bCs/>
                <w:color w:val="000000" w:themeColor="text1"/>
                <w:sz w:val="20"/>
                <w:szCs w:val="20"/>
              </w:rPr>
              <w:t xml:space="preserve"> [Medendorp 2021]</w:t>
            </w:r>
            <w:r w:rsidR="5B79E4EB" w:rsidRPr="22931310">
              <w:rPr>
                <w:rFonts w:ascii="Times New Roman" w:eastAsia="Times New Roman" w:hAnsi="Times New Roman" w:cs="Times New Roman"/>
                <w:b/>
                <w:bCs/>
                <w:color w:val="000000" w:themeColor="text1"/>
                <w:sz w:val="20"/>
                <w:szCs w:val="20"/>
                <w:vertAlign w:val="superscript"/>
              </w:rPr>
              <w:t>12</w:t>
            </w:r>
          </w:p>
        </w:tc>
        <w:tc>
          <w:tcPr>
            <w:tcW w:w="3746" w:type="dxa"/>
          </w:tcPr>
          <w:p w14:paraId="294D3612" w14:textId="5A1884B5" w:rsidR="391E6944" w:rsidRPr="00C11813" w:rsidRDefault="710D561D" w:rsidP="4BA9AF3F">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Model for individual verbal communication between healthcare professionals and patients about healthcare uncertainties with the following content: (</w:t>
            </w:r>
            <w:proofErr w:type="spellStart"/>
            <w:r w:rsidRPr="00C11813">
              <w:rPr>
                <w:rFonts w:ascii="Times New Roman" w:eastAsia="Times New Roman" w:hAnsi="Times New Roman" w:cs="Times New Roman"/>
                <w:color w:val="000000" w:themeColor="text1"/>
                <w:sz w:val="20"/>
                <w:szCs w:val="20"/>
                <w:lang w:val="en-US"/>
              </w:rPr>
              <w:t>i</w:t>
            </w:r>
            <w:proofErr w:type="spellEnd"/>
            <w:r w:rsidRPr="00C11813">
              <w:rPr>
                <w:rFonts w:ascii="Times New Roman" w:eastAsia="Times New Roman" w:hAnsi="Times New Roman" w:cs="Times New Roman"/>
                <w:color w:val="000000" w:themeColor="text1"/>
                <w:sz w:val="20"/>
                <w:szCs w:val="20"/>
                <w:lang w:val="en-US"/>
              </w:rPr>
              <w:t xml:space="preserve">) openly acknowledging inherent uncertainty and explaining the degree and nature of </w:t>
            </w:r>
            <w:r w:rsidRPr="00C11813">
              <w:rPr>
                <w:rFonts w:ascii="Times New Roman" w:eastAsia="Times New Roman" w:hAnsi="Times New Roman" w:cs="Times New Roman"/>
                <w:color w:val="000000" w:themeColor="text1"/>
                <w:sz w:val="20"/>
                <w:szCs w:val="20"/>
                <w:lang w:val="en-US"/>
              </w:rPr>
              <w:lastRenderedPageBreak/>
              <w:t>available evidence, (ii) allowing flexibility to the extent that uncertainty is communicated, depending on the individual and circumstances, (iii) describe all potential scenarios and discuss their implications for the patient's life; (iv) explain the uncertainty in an understandable, concrete and structured way, (v) use non-verbal communication that conveys confidence, (vi) verify the patient's understanding of the uncertainty.</w:t>
            </w:r>
          </w:p>
        </w:tc>
        <w:tc>
          <w:tcPr>
            <w:tcW w:w="1535" w:type="dxa"/>
          </w:tcPr>
          <w:p w14:paraId="7CB152DC" w14:textId="37D0141B" w:rsidR="391E6944" w:rsidRDefault="39BAD1B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lastRenderedPageBreak/>
              <w:t>Uncertainty communication</w:t>
            </w:r>
          </w:p>
        </w:tc>
        <w:tc>
          <w:tcPr>
            <w:tcW w:w="1118" w:type="dxa"/>
          </w:tcPr>
          <w:p w14:paraId="5ACD18E8" w14:textId="439278A8" w:rsidR="2912973F" w:rsidRDefault="2912973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66B39FD9" w14:textId="7D9CEEE8"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4BF45586" w14:textId="3235EA43"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5803DD63" w14:textId="5524DAE2" w:rsidR="391E6944" w:rsidRDefault="257087E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15C76AA2"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414B7955" w14:textId="2BB9EB29" w:rsidR="391E6944" w:rsidRDefault="257087E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Content</w:t>
            </w:r>
          </w:p>
          <w:p w14:paraId="3B66AEED" w14:textId="4A79C8FA"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w:t>
            </w:r>
          </w:p>
          <w:p w14:paraId="47EAEE8D" w14:textId="15FF72A3"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2D205E22" w14:textId="2694CE33"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erbal</w:t>
            </w:r>
          </w:p>
          <w:p w14:paraId="7BA046FD" w14:textId="7FEC49C7"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0C66F4E5" w14:textId="48EC8C5D" w:rsidR="713F6224" w:rsidRDefault="713F6224"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p w14:paraId="0F3A286F" w14:textId="48EC8C5D"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6A5F6201" w14:textId="4462475B"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3E578A16" w14:textId="59E85A07"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rsidRPr="00C11813" w14:paraId="153DD3CB" w14:textId="77777777" w:rsidTr="22931310">
        <w:tc>
          <w:tcPr>
            <w:tcW w:w="1590" w:type="dxa"/>
          </w:tcPr>
          <w:p w14:paraId="4F2343AA" w14:textId="39F300AF" w:rsidR="0CCB7A0F" w:rsidRPr="00C11813" w:rsidRDefault="0CCB7A0F" w:rsidP="74646966">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Glossary (GET-IT) of health search terms</w:t>
            </w:r>
          </w:p>
          <w:p w14:paraId="2ED9DC65" w14:textId="0CD470B4" w:rsidR="391E6944" w:rsidRDefault="391E6944" w:rsidP="22931310">
            <w:pPr>
              <w:spacing w:line="259" w:lineRule="auto"/>
              <w:jc w:val="center"/>
              <w:rPr>
                <w:rFonts w:ascii="Times New Roman" w:eastAsia="Times New Roman" w:hAnsi="Times New Roman" w:cs="Times New Roman"/>
                <w:b/>
                <w:bCs/>
                <w:color w:val="000000" w:themeColor="text1"/>
                <w:sz w:val="20"/>
                <w:szCs w:val="20"/>
              </w:rPr>
            </w:pPr>
            <w:r w:rsidRPr="22931310">
              <w:rPr>
                <w:rFonts w:ascii="Times New Roman" w:eastAsia="Times New Roman" w:hAnsi="Times New Roman" w:cs="Times New Roman"/>
                <w:b/>
                <w:bCs/>
                <w:color w:val="000000" w:themeColor="text1"/>
                <w:sz w:val="20"/>
                <w:szCs w:val="20"/>
              </w:rPr>
              <w:t>[Moberg 2018]</w:t>
            </w:r>
            <w:r w:rsidR="56F66387" w:rsidRPr="22931310">
              <w:rPr>
                <w:rFonts w:ascii="Times New Roman" w:eastAsia="Times New Roman" w:hAnsi="Times New Roman" w:cs="Times New Roman"/>
                <w:b/>
                <w:bCs/>
                <w:color w:val="000000" w:themeColor="text1"/>
                <w:sz w:val="20"/>
                <w:szCs w:val="20"/>
                <w:vertAlign w:val="superscript"/>
              </w:rPr>
              <w:t>10</w:t>
            </w:r>
            <w:r w:rsidR="00256302">
              <w:rPr>
                <w:rFonts w:ascii="Times New Roman" w:eastAsia="Times New Roman" w:hAnsi="Times New Roman" w:cs="Times New Roman"/>
                <w:b/>
                <w:bCs/>
                <w:color w:val="000000" w:themeColor="text1"/>
                <w:sz w:val="20"/>
                <w:szCs w:val="20"/>
                <w:vertAlign w:val="superscript"/>
              </w:rPr>
              <w:t>4</w:t>
            </w:r>
          </w:p>
        </w:tc>
        <w:tc>
          <w:tcPr>
            <w:tcW w:w="3746" w:type="dxa"/>
          </w:tcPr>
          <w:p w14:paraId="30AA736D" w14:textId="4FD9FA3D" w:rsidR="391E6944" w:rsidRPr="00256302" w:rsidRDefault="2D790776" w:rsidP="4BA9AF3F">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 xml:space="preserve">Glossary GET-IT, with terms in accessible language, developed by the GRADE working group as part of the DECIDE project. </w:t>
            </w:r>
            <w:r w:rsidRPr="00256302">
              <w:rPr>
                <w:rFonts w:ascii="Times New Roman" w:eastAsia="Times New Roman" w:hAnsi="Times New Roman" w:cs="Times New Roman"/>
                <w:color w:val="000000" w:themeColor="text1"/>
                <w:sz w:val="20"/>
                <w:szCs w:val="20"/>
                <w:lang w:val="en-US"/>
              </w:rPr>
              <w:t>Available at: www.getitglossary.org).</w:t>
            </w:r>
          </w:p>
        </w:tc>
        <w:tc>
          <w:tcPr>
            <w:tcW w:w="1535" w:type="dxa"/>
          </w:tcPr>
          <w:p w14:paraId="6BB6BC13" w14:textId="10F8FC28" w:rsidR="474DD217" w:rsidRDefault="474DD21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Teaching/</w:t>
            </w:r>
          </w:p>
          <w:p w14:paraId="02F2BB4F" w14:textId="65776384" w:rsidR="474DD217" w:rsidRDefault="474DD21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earning</w:t>
            </w:r>
          </w:p>
          <w:p w14:paraId="1F487EEF" w14:textId="2C065CF7"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2A54EBAA" w14:textId="54C83182"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5EC838C8" w14:textId="10E3D93C"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w:t>
            </w:r>
            <w:r w:rsidR="3FDA7034" w:rsidRPr="74646966">
              <w:rPr>
                <w:rFonts w:ascii="Times New Roman" w:eastAsia="Times New Roman" w:hAnsi="Times New Roman" w:cs="Times New Roman"/>
                <w:color w:val="000000" w:themeColor="text1"/>
                <w:sz w:val="20"/>
                <w:szCs w:val="20"/>
              </w:rPr>
              <w:t>tionManagers</w:t>
            </w:r>
          </w:p>
          <w:p w14:paraId="0395A358" w14:textId="73E41B05"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139F34D5" w14:textId="3BAD981F" w:rsidR="391E6944" w:rsidRDefault="5D74DCC0"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3E9C1F5A"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6B40ABD6" w14:textId="2BB9EB29" w:rsidR="391E6944" w:rsidRDefault="5D74DCC0"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Content</w:t>
            </w:r>
          </w:p>
          <w:p w14:paraId="1D02DA0B" w14:textId="33974CA3"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67" w:type="dxa"/>
          </w:tcPr>
          <w:p w14:paraId="293E4B68" w14:textId="5A5D2803"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3B7997E4" w14:textId="1C3A53FD"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w:t>
            </w:r>
            <w:r w:rsidRPr="391E6944">
              <w:rPr>
                <w:rFonts w:ascii="Times New Roman" w:eastAsia="Times New Roman" w:hAnsi="Times New Roman" w:cs="Times New Roman"/>
                <w:i/>
                <w:iCs/>
                <w:color w:val="000000" w:themeColor="text1"/>
                <w:sz w:val="20"/>
                <w:szCs w:val="20"/>
              </w:rPr>
              <w:t>on-line)</w:t>
            </w:r>
          </w:p>
          <w:p w14:paraId="0FAB72B8" w14:textId="51C6E326"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4C9A2F67" w14:textId="7EB842B1" w:rsidR="391E6944" w:rsidRDefault="7B081153" w:rsidP="4BA9AF3F">
            <w:pPr>
              <w:spacing w:line="259" w:lineRule="auto"/>
              <w:jc w:val="center"/>
              <w:rPr>
                <w:rFonts w:ascii="Times New Roman" w:eastAsia="Times New Roman" w:hAnsi="Times New Roman" w:cs="Times New Roman"/>
                <w:color w:val="000000" w:themeColor="text1"/>
                <w:sz w:val="20"/>
                <w:szCs w:val="20"/>
              </w:rPr>
            </w:pPr>
            <w:r w:rsidRPr="4BA9AF3F">
              <w:rPr>
                <w:rFonts w:ascii="Times New Roman" w:eastAsia="Times New Roman" w:hAnsi="Times New Roman" w:cs="Times New Roman"/>
                <w:color w:val="000000" w:themeColor="text1"/>
                <w:sz w:val="20"/>
                <w:szCs w:val="20"/>
              </w:rPr>
              <w:t xml:space="preserve">Implemented and not assessed </w:t>
            </w:r>
          </w:p>
        </w:tc>
        <w:tc>
          <w:tcPr>
            <w:tcW w:w="1207" w:type="dxa"/>
          </w:tcPr>
          <w:p w14:paraId="008C6E3F" w14:textId="105B6A2D" w:rsidR="391E6944" w:rsidRPr="00C11813" w:rsidRDefault="60872560"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Available in only a few languages.</w:t>
            </w:r>
          </w:p>
        </w:tc>
        <w:tc>
          <w:tcPr>
            <w:tcW w:w="1386" w:type="dxa"/>
          </w:tcPr>
          <w:p w14:paraId="2D233977" w14:textId="5B0C4E5D" w:rsidR="391E6944" w:rsidRPr="00C11813" w:rsidRDefault="60872560"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Online access and continuous update</w:t>
            </w:r>
          </w:p>
        </w:tc>
      </w:tr>
      <w:tr w:rsidR="391E6944" w14:paraId="63E87208" w14:textId="77777777" w:rsidTr="22931310">
        <w:tc>
          <w:tcPr>
            <w:tcW w:w="1590" w:type="dxa"/>
          </w:tcPr>
          <w:p w14:paraId="25F47BA2" w14:textId="544291D7" w:rsidR="391E6944" w:rsidRPr="00C11813" w:rsidRDefault="072AB2B7" w:rsidP="22931310">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 xml:space="preserve"> </w:t>
            </w:r>
            <w:r w:rsidR="21B43EF2" w:rsidRPr="00C11813">
              <w:rPr>
                <w:rFonts w:ascii="Times New Roman" w:eastAsia="Times New Roman" w:hAnsi="Times New Roman" w:cs="Times New Roman"/>
                <w:b/>
                <w:bCs/>
                <w:color w:val="000000" w:themeColor="text1"/>
                <w:sz w:val="20"/>
                <w:szCs w:val="20"/>
                <w:lang w:val="en-US"/>
              </w:rPr>
              <w:t xml:space="preserve">E-book with systematic reviews </w:t>
            </w:r>
            <w:r w:rsidR="0B53AFF2" w:rsidRPr="00C11813">
              <w:rPr>
                <w:rFonts w:ascii="Times New Roman" w:eastAsia="Times New Roman" w:hAnsi="Times New Roman" w:cs="Times New Roman"/>
                <w:b/>
                <w:bCs/>
                <w:color w:val="000000" w:themeColor="text1"/>
                <w:sz w:val="20"/>
                <w:szCs w:val="20"/>
                <w:lang w:val="en-US"/>
              </w:rPr>
              <w:t>summaries</w:t>
            </w:r>
            <w:r w:rsidR="21B43EF2" w:rsidRPr="00C11813">
              <w:rPr>
                <w:rFonts w:ascii="Times New Roman" w:eastAsia="Times New Roman" w:hAnsi="Times New Roman" w:cs="Times New Roman"/>
                <w:b/>
                <w:bCs/>
                <w:color w:val="000000" w:themeColor="text1"/>
                <w:sz w:val="20"/>
                <w:szCs w:val="20"/>
                <w:lang w:val="en-US"/>
              </w:rPr>
              <w:t xml:space="preserve"> in accessible language</w:t>
            </w:r>
            <w:r w:rsidRPr="00C11813">
              <w:rPr>
                <w:rFonts w:ascii="Times New Roman" w:eastAsia="Times New Roman" w:hAnsi="Times New Roman" w:cs="Times New Roman"/>
                <w:b/>
                <w:bCs/>
                <w:color w:val="000000" w:themeColor="text1"/>
                <w:sz w:val="20"/>
                <w:szCs w:val="20"/>
                <w:lang w:val="en-US"/>
              </w:rPr>
              <w:t xml:space="preserve"> [Moretti 2018]</w:t>
            </w:r>
            <w:r w:rsidR="004AEC7A" w:rsidRPr="00C11813">
              <w:rPr>
                <w:rFonts w:ascii="Times New Roman" w:eastAsia="Times New Roman" w:hAnsi="Times New Roman" w:cs="Times New Roman"/>
                <w:b/>
                <w:bCs/>
                <w:color w:val="000000" w:themeColor="text1"/>
                <w:sz w:val="20"/>
                <w:szCs w:val="20"/>
                <w:vertAlign w:val="superscript"/>
                <w:lang w:val="en-US"/>
              </w:rPr>
              <w:t>10</w:t>
            </w:r>
            <w:r w:rsidR="00256302">
              <w:rPr>
                <w:rFonts w:ascii="Times New Roman" w:eastAsia="Times New Roman" w:hAnsi="Times New Roman" w:cs="Times New Roman"/>
                <w:b/>
                <w:bCs/>
                <w:color w:val="000000" w:themeColor="text1"/>
                <w:sz w:val="20"/>
                <w:szCs w:val="20"/>
                <w:vertAlign w:val="superscript"/>
                <w:lang w:val="en-US"/>
              </w:rPr>
              <w:t>5</w:t>
            </w:r>
          </w:p>
        </w:tc>
        <w:tc>
          <w:tcPr>
            <w:tcW w:w="3746" w:type="dxa"/>
          </w:tcPr>
          <w:p w14:paraId="44E2EBAA" w14:textId="6C1BD421" w:rsidR="4D431E39" w:rsidRDefault="4D431E39" w:rsidP="74646966">
            <w:pPr>
              <w:spacing w:line="259" w:lineRule="auto"/>
              <w:jc w:val="center"/>
              <w:rPr>
                <w:rFonts w:ascii="Times New Roman" w:eastAsia="Times New Roman" w:hAnsi="Times New Roman" w:cs="Times New Roman"/>
                <w:color w:val="000000" w:themeColor="text1"/>
                <w:sz w:val="20"/>
                <w:szCs w:val="20"/>
              </w:rPr>
            </w:pPr>
            <w:r w:rsidRPr="00C11813">
              <w:rPr>
                <w:rFonts w:ascii="Times New Roman" w:eastAsia="Times New Roman" w:hAnsi="Times New Roman" w:cs="Times New Roman"/>
                <w:color w:val="000000" w:themeColor="text1"/>
                <w:sz w:val="20"/>
                <w:szCs w:val="20"/>
                <w:lang w:val="en-US"/>
              </w:rPr>
              <w:t xml:space="preserve">E-book with abstracts of Cochrane systematic reviews </w:t>
            </w:r>
            <w:proofErr w:type="gramStart"/>
            <w:r w:rsidRPr="00C11813">
              <w:rPr>
                <w:rFonts w:ascii="Times New Roman" w:eastAsia="Times New Roman" w:hAnsi="Times New Roman" w:cs="Times New Roman"/>
                <w:color w:val="000000" w:themeColor="text1"/>
                <w:sz w:val="20"/>
                <w:szCs w:val="20"/>
                <w:lang w:val="en-US"/>
              </w:rPr>
              <w:t>in the area of</w:t>
            </w:r>
            <w:proofErr w:type="gramEnd"/>
            <w:r w:rsidRPr="00C11813">
              <w:rPr>
                <w:rFonts w:ascii="Times New Roman" w:eastAsia="Times New Roman" w:hAnsi="Times New Roman" w:cs="Times New Roman"/>
                <w:color w:val="000000" w:themeColor="text1"/>
                <w:sz w:val="20"/>
                <w:szCs w:val="20"/>
                <w:lang w:val="en-US"/>
              </w:rPr>
              <w:t xml:space="preserve"> rehabilitation, available in accessible language for different audiences (population, health professionals, managers). </w:t>
            </w:r>
            <w:r w:rsidRPr="74646966">
              <w:rPr>
                <w:rFonts w:ascii="Times New Roman" w:eastAsia="Times New Roman" w:hAnsi="Times New Roman" w:cs="Times New Roman"/>
                <w:color w:val="000000" w:themeColor="text1"/>
                <w:sz w:val="20"/>
                <w:szCs w:val="20"/>
              </w:rPr>
              <w:t>(https://rehabilitation.cochrane.org/)</w:t>
            </w:r>
          </w:p>
          <w:p w14:paraId="75E536C3" w14:textId="38A1088E"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535" w:type="dxa"/>
          </w:tcPr>
          <w:p w14:paraId="6D6004B2" w14:textId="02AEDDBC" w:rsidR="77EE7C55" w:rsidRPr="00C11813" w:rsidRDefault="77EE7C55"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Evidence synthesis templates or other documents in accessible language</w:t>
            </w:r>
          </w:p>
          <w:p w14:paraId="073F4DD2" w14:textId="38148F8C" w:rsidR="391E6944" w:rsidRPr="00C11813" w:rsidRDefault="391E6944" w:rsidP="391E6944">
            <w:pPr>
              <w:spacing w:line="259" w:lineRule="auto"/>
              <w:jc w:val="center"/>
              <w:rPr>
                <w:rFonts w:ascii="Times New Roman" w:eastAsia="Times New Roman" w:hAnsi="Times New Roman" w:cs="Times New Roman"/>
                <w:color w:val="000000" w:themeColor="text1"/>
                <w:sz w:val="20"/>
                <w:szCs w:val="20"/>
                <w:lang w:val="en-US"/>
              </w:rPr>
            </w:pPr>
          </w:p>
          <w:p w14:paraId="29051252" w14:textId="122F0312" w:rsidR="391E6944" w:rsidRPr="00C11813"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118" w:type="dxa"/>
          </w:tcPr>
          <w:p w14:paraId="342027B6" w14:textId="439278A8" w:rsidR="1E170E0D" w:rsidRDefault="1E170E0D"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683BF3B8" w14:textId="1EF564FD"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7A02C39B" w14:textId="5591A32E"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13BC87EB" w14:textId="38F12B12" w:rsidR="4191F2D4" w:rsidRDefault="4191F2D4"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5819E063"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2659BE87" w14:textId="6125D985" w:rsidR="4191F2D4" w:rsidRDefault="4191F2D4"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17FA66CC" w14:textId="2BBC974A" w:rsidR="4191F2D4" w:rsidRDefault="4191F2D4"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2CADB3E2" w14:textId="2C6C38CD"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2567B9BF" w14:textId="226AF2C1"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1E9259A4" w14:textId="08434A93"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33577850" w14:textId="21992BD2"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3FB8747E" w14:textId="2D237A18"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Textual</w:t>
            </w:r>
          </w:p>
          <w:p w14:paraId="32B5F05B" w14:textId="7064E5F4"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on-line)</w:t>
            </w:r>
          </w:p>
          <w:p w14:paraId="010C7301" w14:textId="03DA2B6D"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984" w:type="dxa"/>
          </w:tcPr>
          <w:p w14:paraId="5EA1B228" w14:textId="270F78AF" w:rsidR="413B4BB4" w:rsidRDefault="413B4BB4"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p w14:paraId="1704F083" w14:textId="3DF6A868"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70CD8427" w14:textId="5F4D7758" w:rsidR="230A0658" w:rsidRDefault="230A0658"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Available in English only.</w:t>
            </w:r>
          </w:p>
          <w:p w14:paraId="49CDDB8C" w14:textId="5E3B43FA"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20416E59" w14:textId="06C30BF6"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386" w:type="dxa"/>
          </w:tcPr>
          <w:p w14:paraId="25807FED" w14:textId="77AF9F95" w:rsidR="59F28DBF" w:rsidRDefault="59F28DB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Online access</w:t>
            </w:r>
          </w:p>
          <w:p w14:paraId="4ACAE25B" w14:textId="15B53432"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r>
      <w:tr w:rsidR="391E6944" w14:paraId="5A913758" w14:textId="77777777" w:rsidTr="22931310">
        <w:tc>
          <w:tcPr>
            <w:tcW w:w="1590" w:type="dxa"/>
          </w:tcPr>
          <w:p w14:paraId="51979E04" w14:textId="26B4E39B" w:rsidR="391E6944" w:rsidRPr="00C11813" w:rsidRDefault="33629C16" w:rsidP="22931310">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Communication/ learning strategies about clinical trials</w:t>
            </w:r>
            <w:r w:rsidR="072AB2B7" w:rsidRPr="00C11813">
              <w:rPr>
                <w:rFonts w:ascii="Times New Roman" w:eastAsia="Times New Roman" w:hAnsi="Times New Roman" w:cs="Times New Roman"/>
                <w:b/>
                <w:bCs/>
                <w:color w:val="000000" w:themeColor="text1"/>
                <w:sz w:val="20"/>
                <w:szCs w:val="20"/>
                <w:lang w:val="en-US"/>
              </w:rPr>
              <w:t xml:space="preserve"> [Mosconi 2016]</w:t>
            </w:r>
            <w:r w:rsidR="304CA039" w:rsidRPr="00C11813">
              <w:rPr>
                <w:rFonts w:ascii="Times New Roman" w:eastAsia="Times New Roman" w:hAnsi="Times New Roman" w:cs="Times New Roman"/>
                <w:b/>
                <w:bCs/>
                <w:color w:val="000000" w:themeColor="text1"/>
                <w:sz w:val="20"/>
                <w:szCs w:val="20"/>
                <w:vertAlign w:val="superscript"/>
                <w:lang w:val="en-US"/>
              </w:rPr>
              <w:t>10</w:t>
            </w:r>
            <w:r w:rsidR="00256302">
              <w:rPr>
                <w:rFonts w:ascii="Times New Roman" w:eastAsia="Times New Roman" w:hAnsi="Times New Roman" w:cs="Times New Roman"/>
                <w:b/>
                <w:bCs/>
                <w:color w:val="000000" w:themeColor="text1"/>
                <w:sz w:val="20"/>
                <w:szCs w:val="20"/>
                <w:vertAlign w:val="superscript"/>
                <w:lang w:val="en-US"/>
              </w:rPr>
              <w:t>6</w:t>
            </w:r>
          </w:p>
          <w:p w14:paraId="35D5D228" w14:textId="0F79C832" w:rsidR="391E6944" w:rsidRPr="00C11813" w:rsidRDefault="391E6944" w:rsidP="391E6944">
            <w:pPr>
              <w:spacing w:line="259" w:lineRule="auto"/>
              <w:jc w:val="center"/>
              <w:rPr>
                <w:rFonts w:ascii="Times New Roman" w:eastAsia="Times New Roman" w:hAnsi="Times New Roman" w:cs="Times New Roman"/>
                <w:b/>
                <w:bCs/>
                <w:color w:val="000000" w:themeColor="text1"/>
                <w:sz w:val="20"/>
                <w:szCs w:val="20"/>
                <w:lang w:val="en-US"/>
              </w:rPr>
            </w:pPr>
          </w:p>
        </w:tc>
        <w:tc>
          <w:tcPr>
            <w:tcW w:w="3746" w:type="dxa"/>
          </w:tcPr>
          <w:p w14:paraId="6A1D3AA3" w14:textId="43F92B6D" w:rsidR="391E6944" w:rsidRPr="00C11813" w:rsidRDefault="51D6F5A4"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The set of online communication/learning strategies called the ECRAN project, comprises: (</w:t>
            </w:r>
            <w:proofErr w:type="spellStart"/>
            <w:r w:rsidRPr="00C11813">
              <w:rPr>
                <w:rFonts w:ascii="Times New Roman" w:eastAsia="Times New Roman" w:hAnsi="Times New Roman" w:cs="Times New Roman"/>
                <w:color w:val="000000" w:themeColor="text1"/>
                <w:sz w:val="20"/>
                <w:szCs w:val="20"/>
                <w:lang w:val="en-US"/>
              </w:rPr>
              <w:t>i</w:t>
            </w:r>
            <w:proofErr w:type="spellEnd"/>
            <w:r w:rsidRPr="00C11813">
              <w:rPr>
                <w:rFonts w:ascii="Times New Roman" w:eastAsia="Times New Roman" w:hAnsi="Times New Roman" w:cs="Times New Roman"/>
                <w:color w:val="000000" w:themeColor="text1"/>
                <w:sz w:val="20"/>
                <w:szCs w:val="20"/>
                <w:lang w:val="en-US"/>
              </w:rPr>
              <w:t xml:space="preserve">) a website (http://ecranproject.eu) in six languages, including a media section to help journalists disseminate information about the ECRAN project; (ii) animation about clinical trials, dubbed into the 23 official languages of the European Community, and an interactive tutorial; (iii) resource inventory, available in 23 languages, with </w:t>
            </w:r>
            <w:r w:rsidRPr="00C11813">
              <w:rPr>
                <w:rFonts w:ascii="Times New Roman" w:eastAsia="Times New Roman" w:hAnsi="Times New Roman" w:cs="Times New Roman"/>
                <w:color w:val="000000" w:themeColor="text1"/>
                <w:sz w:val="20"/>
                <w:szCs w:val="20"/>
                <w:lang w:val="en-US"/>
              </w:rPr>
              <w:lastRenderedPageBreak/>
              <w:t>search by topic, author, and media type; (iv) educational games for young people, developed in six languages; (v) interactive secondary website on treatment evaluation, available in 12 languages; and (vi) interactive slideshow to assess users' knowledge of clinical trials.</w:t>
            </w:r>
          </w:p>
        </w:tc>
        <w:tc>
          <w:tcPr>
            <w:tcW w:w="1535" w:type="dxa"/>
          </w:tcPr>
          <w:p w14:paraId="239A8C41" w14:textId="10F8FC28" w:rsidR="391E6944" w:rsidRDefault="1480EDA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lastRenderedPageBreak/>
              <w:t>Teaching/</w:t>
            </w:r>
          </w:p>
          <w:p w14:paraId="72CBF2CD" w14:textId="65776384" w:rsidR="391E6944" w:rsidRDefault="1480EDA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earning</w:t>
            </w:r>
          </w:p>
          <w:p w14:paraId="4184BA14" w14:textId="270FCBA1"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57E84212" w14:textId="439278A8" w:rsidR="23FA0FFA" w:rsidRDefault="23FA0FFA"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682683CC" w14:textId="63CB210D"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41D69A52" w14:textId="630CCB2F"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4CCF2509" w14:textId="28CFBC5E" w:rsidR="7E536F1A" w:rsidRDefault="7E536F1A"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0C0BA9D4"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77F04D63" w14:textId="6125D985" w:rsidR="7E536F1A" w:rsidRDefault="7E536F1A"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32FCA545" w14:textId="2BBC974A" w:rsidR="7E536F1A" w:rsidRDefault="7E536F1A"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20974D5A" w14:textId="69808A28"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1BBA2D88" w14:textId="0CE5D253"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67E7E003" w14:textId="49662EF3"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Textual</w:t>
            </w:r>
          </w:p>
          <w:p w14:paraId="2ADC836A" w14:textId="49468DB8"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Visual</w:t>
            </w:r>
          </w:p>
          <w:p w14:paraId="086DACEA" w14:textId="3879BDA1"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Verbal </w:t>
            </w:r>
          </w:p>
          <w:p w14:paraId="6FECB751" w14:textId="041FF84E"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on-line)</w:t>
            </w:r>
          </w:p>
          <w:p w14:paraId="5AE6E0B5" w14:textId="48503EB5"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984" w:type="dxa"/>
          </w:tcPr>
          <w:p w14:paraId="7A5A83A6" w14:textId="192F3080" w:rsidR="5E8F6DCE" w:rsidRDefault="5E8F6DC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p w14:paraId="2A821527" w14:textId="45068E8F"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6C84F383" w14:textId="55AEB1A2"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3830CFC0" w14:textId="19921A56"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rsidRPr="00C11813" w14:paraId="582EC8C2" w14:textId="77777777" w:rsidTr="22931310">
        <w:tc>
          <w:tcPr>
            <w:tcW w:w="1590" w:type="dxa"/>
          </w:tcPr>
          <w:p w14:paraId="76BDFE52" w14:textId="1CBD99C2" w:rsidR="391E6944" w:rsidRPr="00C11813" w:rsidRDefault="4F636216" w:rsidP="22931310">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Communication/</w:t>
            </w:r>
            <w:r w:rsidR="69EBE92C" w:rsidRPr="00C11813">
              <w:rPr>
                <w:rFonts w:ascii="Times New Roman" w:eastAsia="Times New Roman" w:hAnsi="Times New Roman" w:cs="Times New Roman"/>
                <w:b/>
                <w:bCs/>
                <w:color w:val="000000" w:themeColor="text1"/>
                <w:sz w:val="20"/>
                <w:szCs w:val="20"/>
                <w:lang w:val="en-US"/>
              </w:rPr>
              <w:t xml:space="preserve"> </w:t>
            </w:r>
            <w:r w:rsidRPr="00C11813">
              <w:rPr>
                <w:rFonts w:ascii="Times New Roman" w:eastAsia="Times New Roman" w:hAnsi="Times New Roman" w:cs="Times New Roman"/>
                <w:b/>
                <w:bCs/>
                <w:color w:val="000000" w:themeColor="text1"/>
                <w:sz w:val="20"/>
                <w:szCs w:val="20"/>
                <w:lang w:val="en-US"/>
              </w:rPr>
              <w:t>learning of key concepts about health evidence</w:t>
            </w:r>
            <w:r w:rsidR="072AB2B7" w:rsidRPr="00C11813">
              <w:rPr>
                <w:rFonts w:ascii="Times New Roman" w:eastAsia="Times New Roman" w:hAnsi="Times New Roman" w:cs="Times New Roman"/>
                <w:b/>
                <w:bCs/>
                <w:color w:val="000000" w:themeColor="text1"/>
                <w:sz w:val="20"/>
                <w:szCs w:val="20"/>
                <w:lang w:val="en-US"/>
              </w:rPr>
              <w:t xml:space="preserve"> [Mugisha 2016]</w:t>
            </w:r>
            <w:r w:rsidR="398827E2" w:rsidRPr="00C11813">
              <w:rPr>
                <w:rFonts w:ascii="Times New Roman" w:eastAsia="Times New Roman" w:hAnsi="Times New Roman" w:cs="Times New Roman"/>
                <w:b/>
                <w:bCs/>
                <w:color w:val="000000" w:themeColor="text1"/>
                <w:sz w:val="20"/>
                <w:szCs w:val="20"/>
                <w:vertAlign w:val="superscript"/>
                <w:lang w:val="en-US"/>
              </w:rPr>
              <w:t>10</w:t>
            </w:r>
            <w:r w:rsidR="00256302">
              <w:rPr>
                <w:rFonts w:ascii="Times New Roman" w:eastAsia="Times New Roman" w:hAnsi="Times New Roman" w:cs="Times New Roman"/>
                <w:b/>
                <w:bCs/>
                <w:color w:val="000000" w:themeColor="text1"/>
                <w:sz w:val="20"/>
                <w:szCs w:val="20"/>
                <w:vertAlign w:val="superscript"/>
                <w:lang w:val="en-US"/>
              </w:rPr>
              <w:t>7</w:t>
            </w:r>
          </w:p>
        </w:tc>
        <w:tc>
          <w:tcPr>
            <w:tcW w:w="3746" w:type="dxa"/>
          </w:tcPr>
          <w:p w14:paraId="69B87F5D" w14:textId="3DB8FC34" w:rsidR="638552C8" w:rsidRPr="00C11813" w:rsidRDefault="638552C8"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Communication/learning resources developed by the IHC initiative to support the understanding and application of key concepts on critical assessment of the evidence in health were applied in a kindergarten in Rwanda.</w:t>
            </w:r>
          </w:p>
          <w:p w14:paraId="73FC750F" w14:textId="2705F562" w:rsidR="391E6944" w:rsidRPr="00C11813"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535" w:type="dxa"/>
          </w:tcPr>
          <w:p w14:paraId="5306050C" w14:textId="10F8FC28" w:rsidR="0F2DDD16" w:rsidRDefault="0F2DDD16"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Teaching/</w:t>
            </w:r>
          </w:p>
          <w:p w14:paraId="5498EDAF" w14:textId="65776384" w:rsidR="0F2DDD16" w:rsidRDefault="0F2DDD16"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earning</w:t>
            </w:r>
          </w:p>
          <w:p w14:paraId="7DC7E5D9" w14:textId="3D21138C"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5CCDA43C" w14:textId="76C5C3CE"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3B41AAA9" w14:textId="439278A8" w:rsidR="391E6944" w:rsidRDefault="47E55D30"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68D1DA4A" w14:textId="540D0142"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5D4DE601" w14:textId="51E4934A" w:rsidR="0AC4DC81" w:rsidRDefault="0AC4DC81"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05EB76D1"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764427C1" w14:textId="6125D985" w:rsidR="0AC4DC81" w:rsidRDefault="0AC4DC81"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51A1980A" w14:textId="2BBC974A" w:rsidR="0AC4DC81" w:rsidRDefault="0AC4DC81"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3BCC766A" w14:textId="2191E7C6"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2334F2BA" w14:textId="2D14D906"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61E3F75D" w14:textId="67A16E61"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25C2FC60" w14:textId="10C6C135"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 Visual</w:t>
            </w:r>
          </w:p>
          <w:p w14:paraId="3831EA21" w14:textId="42A89C1D"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 xml:space="preserve">Verbal </w:t>
            </w:r>
          </w:p>
          <w:p w14:paraId="5CF6A4F2" w14:textId="6ADA3F39"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082A25A2" w14:textId="6C42422B" w:rsidR="391E6944" w:rsidRDefault="30CB388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6790F041" w14:textId="12697EA5"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384AB7C5" w14:textId="01884930" w:rsidR="391E6944" w:rsidRPr="00C11813" w:rsidRDefault="107BDAD6"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 xml:space="preserve">Availability of time, </w:t>
            </w:r>
            <w:proofErr w:type="gramStart"/>
            <w:r w:rsidRPr="00C11813">
              <w:rPr>
                <w:rFonts w:ascii="Times New Roman" w:eastAsia="Times New Roman" w:hAnsi="Times New Roman" w:cs="Times New Roman"/>
                <w:color w:val="000000" w:themeColor="text1"/>
                <w:sz w:val="20"/>
                <w:szCs w:val="20"/>
                <w:lang w:val="en-US"/>
              </w:rPr>
              <w:t>training</w:t>
            </w:r>
            <w:proofErr w:type="gramEnd"/>
            <w:r w:rsidRPr="00C11813">
              <w:rPr>
                <w:rFonts w:ascii="Times New Roman" w:eastAsia="Times New Roman" w:hAnsi="Times New Roman" w:cs="Times New Roman"/>
                <w:color w:val="000000" w:themeColor="text1"/>
                <w:sz w:val="20"/>
                <w:szCs w:val="20"/>
                <w:lang w:val="en-US"/>
              </w:rPr>
              <w:t xml:space="preserve"> and literacy of teachers</w:t>
            </w:r>
            <w:r w:rsidR="072AB2B7" w:rsidRPr="00C11813">
              <w:rPr>
                <w:rFonts w:ascii="Times New Roman" w:eastAsia="Times New Roman" w:hAnsi="Times New Roman" w:cs="Times New Roman"/>
                <w:color w:val="000000" w:themeColor="text1"/>
                <w:sz w:val="20"/>
                <w:szCs w:val="20"/>
                <w:lang w:val="en-US"/>
              </w:rPr>
              <w:t>.</w:t>
            </w:r>
          </w:p>
        </w:tc>
        <w:tc>
          <w:tcPr>
            <w:tcW w:w="1386" w:type="dxa"/>
          </w:tcPr>
          <w:p w14:paraId="78ACD0DB" w14:textId="1E3DEABC" w:rsidR="58116738" w:rsidRPr="00C11813" w:rsidRDefault="58116738"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The presence of facilitators stimulated the use of resources by children and their parents.</w:t>
            </w:r>
          </w:p>
          <w:p w14:paraId="348400A6" w14:textId="33531F53" w:rsidR="391E6944" w:rsidRPr="00C11813"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r>
      <w:tr w:rsidR="391E6944" w14:paraId="752E0FEF" w14:textId="77777777" w:rsidTr="22931310">
        <w:tc>
          <w:tcPr>
            <w:tcW w:w="1590" w:type="dxa"/>
          </w:tcPr>
          <w:p w14:paraId="35F82C81" w14:textId="49D6857F" w:rsidR="391E6944" w:rsidRPr="00C11813" w:rsidRDefault="072AB2B7" w:rsidP="74646966">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 xml:space="preserve"> </w:t>
            </w:r>
            <w:r w:rsidR="6C93E5AF" w:rsidRPr="00C11813">
              <w:rPr>
                <w:rFonts w:ascii="Times New Roman" w:eastAsia="Times New Roman" w:hAnsi="Times New Roman" w:cs="Times New Roman"/>
                <w:b/>
                <w:bCs/>
                <w:color w:val="000000" w:themeColor="text1"/>
                <w:sz w:val="20"/>
                <w:szCs w:val="20"/>
                <w:lang w:val="en-US"/>
              </w:rPr>
              <w:t>Newsletters for communication of health evidence</w:t>
            </w:r>
            <w:r w:rsidRPr="00C11813">
              <w:rPr>
                <w:rFonts w:ascii="Times New Roman" w:eastAsia="Times New Roman" w:hAnsi="Times New Roman" w:cs="Times New Roman"/>
                <w:b/>
                <w:bCs/>
                <w:color w:val="000000" w:themeColor="text1"/>
                <w:sz w:val="20"/>
                <w:szCs w:val="20"/>
                <w:lang w:val="en-US"/>
              </w:rPr>
              <w:t xml:space="preserve"> </w:t>
            </w:r>
          </w:p>
          <w:p w14:paraId="04F482C1" w14:textId="604B3ED8" w:rsidR="391E6944" w:rsidRDefault="391E6944" w:rsidP="22931310">
            <w:pPr>
              <w:spacing w:line="259" w:lineRule="auto"/>
              <w:jc w:val="center"/>
              <w:rPr>
                <w:rFonts w:ascii="Times New Roman" w:eastAsia="Times New Roman" w:hAnsi="Times New Roman" w:cs="Times New Roman"/>
                <w:b/>
                <w:bCs/>
                <w:color w:val="000000" w:themeColor="text1"/>
                <w:sz w:val="20"/>
                <w:szCs w:val="20"/>
              </w:rPr>
            </w:pPr>
            <w:r w:rsidRPr="22931310">
              <w:rPr>
                <w:rFonts w:ascii="Times New Roman" w:eastAsia="Times New Roman" w:hAnsi="Times New Roman" w:cs="Times New Roman"/>
                <w:b/>
                <w:bCs/>
                <w:color w:val="000000" w:themeColor="text1"/>
                <w:sz w:val="20"/>
                <w:szCs w:val="20"/>
              </w:rPr>
              <w:t>[Murthy 2012]</w:t>
            </w:r>
            <w:r w:rsidR="4E9CF425" w:rsidRPr="22931310">
              <w:rPr>
                <w:rFonts w:ascii="Times New Roman" w:eastAsia="Times New Roman" w:hAnsi="Times New Roman" w:cs="Times New Roman"/>
                <w:b/>
                <w:bCs/>
                <w:color w:val="000000" w:themeColor="text1"/>
                <w:sz w:val="20"/>
                <w:szCs w:val="20"/>
                <w:vertAlign w:val="superscript"/>
              </w:rPr>
              <w:t>10</w:t>
            </w:r>
            <w:r w:rsidR="00256302">
              <w:rPr>
                <w:rFonts w:ascii="Times New Roman" w:eastAsia="Times New Roman" w:hAnsi="Times New Roman" w:cs="Times New Roman"/>
                <w:b/>
                <w:bCs/>
                <w:color w:val="000000" w:themeColor="text1"/>
                <w:sz w:val="20"/>
                <w:szCs w:val="20"/>
                <w:vertAlign w:val="superscript"/>
              </w:rPr>
              <w:t>8</w:t>
            </w:r>
          </w:p>
        </w:tc>
        <w:tc>
          <w:tcPr>
            <w:tcW w:w="3746" w:type="dxa"/>
          </w:tcPr>
          <w:p w14:paraId="0CA8D6A9" w14:textId="77C55BEC" w:rsidR="6FFA8D75" w:rsidRPr="00C11813" w:rsidRDefault="6FFA8D75"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Printed newsletters for communicating health evidence to the population.</w:t>
            </w:r>
          </w:p>
          <w:p w14:paraId="01432B7E" w14:textId="0B2DA400" w:rsidR="74646966" w:rsidRPr="00C11813" w:rsidRDefault="74646966" w:rsidP="74646966">
            <w:pPr>
              <w:spacing w:line="259" w:lineRule="auto"/>
              <w:jc w:val="center"/>
              <w:rPr>
                <w:rFonts w:ascii="Times New Roman" w:eastAsia="Times New Roman" w:hAnsi="Times New Roman" w:cs="Times New Roman"/>
                <w:color w:val="000000" w:themeColor="text1"/>
                <w:sz w:val="20"/>
                <w:szCs w:val="20"/>
                <w:lang w:val="en-US"/>
              </w:rPr>
            </w:pPr>
          </w:p>
          <w:p w14:paraId="4C253C1D" w14:textId="1B0E549B" w:rsidR="391E6944" w:rsidRPr="00C11813"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535" w:type="dxa"/>
          </w:tcPr>
          <w:p w14:paraId="7F1E8C95" w14:textId="385B18BF" w:rsidR="391E6944" w:rsidRPr="00C11813" w:rsidRDefault="54ED175E"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Evidence synthesis templates or other documents in accessible language</w:t>
            </w:r>
          </w:p>
        </w:tc>
        <w:tc>
          <w:tcPr>
            <w:tcW w:w="1118" w:type="dxa"/>
          </w:tcPr>
          <w:p w14:paraId="2FB095BA" w14:textId="439278A8" w:rsidR="031C97CB" w:rsidRDefault="031C97C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3641D8AC" w14:textId="214F93DF"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58BAF56D" w14:textId="3AD23B23"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2201C2B9" w14:textId="52B37D06" w:rsidR="276F0A1B" w:rsidRDefault="276F0A1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1E64E123"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0631B896" w14:textId="6125D985" w:rsidR="276F0A1B" w:rsidRDefault="276F0A1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44732A2C" w14:textId="2BBC974A" w:rsidR="276F0A1B" w:rsidRDefault="276F0A1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46890971" w14:textId="38EFD0AA"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5B3FD69D" w14:textId="11665405"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617E7C8A" w14:textId="49AB495E"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3007DF2B" w14:textId="3BD824D3"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tc>
        <w:tc>
          <w:tcPr>
            <w:tcW w:w="984" w:type="dxa"/>
          </w:tcPr>
          <w:p w14:paraId="464F50EC" w14:textId="6C42422B" w:rsidR="391E6944" w:rsidRDefault="095E9E3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70DB514A" w14:textId="1F2CFE88"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4E7A8C2B" w14:textId="6F8B84F6"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36E8E837" w14:textId="2F8D4507"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1C129C62" w14:textId="77777777" w:rsidTr="22931310">
        <w:tc>
          <w:tcPr>
            <w:tcW w:w="1590" w:type="dxa"/>
          </w:tcPr>
          <w:p w14:paraId="58B9AED5" w14:textId="1B95A407" w:rsidR="391E6944" w:rsidRPr="00C11813" w:rsidRDefault="3DC2904B" w:rsidP="22931310">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Communication/</w:t>
            </w:r>
            <w:r w:rsidR="243DA9C6" w:rsidRPr="00C11813">
              <w:rPr>
                <w:rFonts w:ascii="Times New Roman" w:eastAsia="Times New Roman" w:hAnsi="Times New Roman" w:cs="Times New Roman"/>
                <w:b/>
                <w:bCs/>
                <w:color w:val="000000" w:themeColor="text1"/>
                <w:sz w:val="20"/>
                <w:szCs w:val="20"/>
                <w:lang w:val="en-US"/>
              </w:rPr>
              <w:t xml:space="preserve"> </w:t>
            </w:r>
            <w:r w:rsidRPr="00C11813">
              <w:rPr>
                <w:rFonts w:ascii="Times New Roman" w:eastAsia="Times New Roman" w:hAnsi="Times New Roman" w:cs="Times New Roman"/>
                <w:b/>
                <w:bCs/>
                <w:color w:val="000000" w:themeColor="text1"/>
                <w:sz w:val="20"/>
                <w:szCs w:val="20"/>
                <w:lang w:val="en-US"/>
              </w:rPr>
              <w:t>learning of key concepts about health evidence</w:t>
            </w:r>
            <w:r w:rsidR="072AB2B7" w:rsidRPr="00C11813">
              <w:rPr>
                <w:rFonts w:ascii="Times New Roman" w:eastAsia="Times New Roman" w:hAnsi="Times New Roman" w:cs="Times New Roman"/>
                <w:b/>
                <w:bCs/>
                <w:color w:val="000000" w:themeColor="text1"/>
                <w:sz w:val="20"/>
                <w:szCs w:val="20"/>
                <w:lang w:val="en-US"/>
              </w:rPr>
              <w:t xml:space="preserve"> [</w:t>
            </w:r>
            <w:proofErr w:type="spellStart"/>
            <w:r w:rsidR="072AB2B7" w:rsidRPr="00C11813">
              <w:rPr>
                <w:rFonts w:ascii="Times New Roman" w:eastAsia="Times New Roman" w:hAnsi="Times New Roman" w:cs="Times New Roman"/>
                <w:b/>
                <w:bCs/>
                <w:color w:val="000000" w:themeColor="text1"/>
                <w:sz w:val="20"/>
                <w:szCs w:val="20"/>
                <w:lang w:val="en-US"/>
              </w:rPr>
              <w:t>Nordheim</w:t>
            </w:r>
            <w:proofErr w:type="spellEnd"/>
            <w:r w:rsidR="072AB2B7" w:rsidRPr="00C11813">
              <w:rPr>
                <w:rFonts w:ascii="Times New Roman" w:eastAsia="Times New Roman" w:hAnsi="Times New Roman" w:cs="Times New Roman"/>
                <w:b/>
                <w:bCs/>
                <w:color w:val="000000" w:themeColor="text1"/>
                <w:sz w:val="20"/>
                <w:szCs w:val="20"/>
                <w:lang w:val="en-US"/>
              </w:rPr>
              <w:t xml:space="preserve"> 2016]</w:t>
            </w:r>
            <w:r w:rsidR="1F7863C7" w:rsidRPr="00C11813">
              <w:rPr>
                <w:rFonts w:ascii="Times New Roman" w:eastAsia="Times New Roman" w:hAnsi="Times New Roman" w:cs="Times New Roman"/>
                <w:b/>
                <w:bCs/>
                <w:color w:val="000000" w:themeColor="text1"/>
                <w:sz w:val="20"/>
                <w:szCs w:val="20"/>
                <w:vertAlign w:val="superscript"/>
                <w:lang w:val="en-US"/>
              </w:rPr>
              <w:t>10</w:t>
            </w:r>
            <w:r w:rsidR="00256302">
              <w:rPr>
                <w:rFonts w:ascii="Times New Roman" w:eastAsia="Times New Roman" w:hAnsi="Times New Roman" w:cs="Times New Roman"/>
                <w:b/>
                <w:bCs/>
                <w:color w:val="000000" w:themeColor="text1"/>
                <w:sz w:val="20"/>
                <w:szCs w:val="20"/>
                <w:vertAlign w:val="superscript"/>
                <w:lang w:val="en-US"/>
              </w:rPr>
              <w:t>9</w:t>
            </w:r>
          </w:p>
        </w:tc>
        <w:tc>
          <w:tcPr>
            <w:tcW w:w="3746" w:type="dxa"/>
          </w:tcPr>
          <w:p w14:paraId="2BBE88AF" w14:textId="5DE38ACD" w:rsidR="3F9D5DA2" w:rsidRPr="00C11813" w:rsidRDefault="3F9D5DA2"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Communication/learning resources to enable students in primary, secondary, or other equivalent educational institutions to understand and apply key concepts in critically evaluating evidence in health.</w:t>
            </w:r>
          </w:p>
          <w:p w14:paraId="118F628D" w14:textId="7BB81855" w:rsidR="74646966" w:rsidRPr="00C11813" w:rsidRDefault="74646966" w:rsidP="74646966">
            <w:pPr>
              <w:spacing w:line="259" w:lineRule="auto"/>
              <w:jc w:val="center"/>
              <w:rPr>
                <w:rFonts w:ascii="Times New Roman" w:eastAsia="Times New Roman" w:hAnsi="Times New Roman" w:cs="Times New Roman"/>
                <w:color w:val="000000" w:themeColor="text1"/>
                <w:sz w:val="20"/>
                <w:szCs w:val="20"/>
                <w:lang w:val="en-US"/>
              </w:rPr>
            </w:pPr>
          </w:p>
          <w:p w14:paraId="36400C73" w14:textId="04BEC002" w:rsidR="391E6944" w:rsidRPr="00C11813"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535" w:type="dxa"/>
          </w:tcPr>
          <w:p w14:paraId="2866A423" w14:textId="10F8FC28" w:rsidR="35E8AD27" w:rsidRDefault="35E8AD2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Teaching/</w:t>
            </w:r>
          </w:p>
          <w:p w14:paraId="5ED62C9A" w14:textId="65776384" w:rsidR="35E8AD27" w:rsidRDefault="35E8AD2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earning</w:t>
            </w:r>
          </w:p>
          <w:p w14:paraId="1B5D87F1" w14:textId="4981F428"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36B7F3A3" w14:textId="619AF19E"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12E0BA61" w14:textId="439278A8" w:rsidR="391E6944" w:rsidRDefault="489B522D"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0D9678CE" w14:textId="5474BCB5"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031E69B4" w14:textId="6FCB3955"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Format</w:t>
            </w:r>
          </w:p>
          <w:p w14:paraId="31243C0C" w14:textId="369CADFC" w:rsidR="391E6944" w:rsidRDefault="391E6944" w:rsidP="391E6944">
            <w:pPr>
              <w:spacing w:line="259" w:lineRule="auto"/>
              <w:jc w:val="center"/>
              <w:rPr>
                <w:rFonts w:ascii="Times New Roman" w:eastAsia="Times New Roman" w:hAnsi="Times New Roman" w:cs="Times New Roman"/>
                <w:color w:val="4472C4" w:themeColor="accent1"/>
                <w:sz w:val="20"/>
                <w:szCs w:val="20"/>
              </w:rPr>
            </w:pPr>
          </w:p>
        </w:tc>
        <w:tc>
          <w:tcPr>
            <w:tcW w:w="1267" w:type="dxa"/>
          </w:tcPr>
          <w:p w14:paraId="377ADC22" w14:textId="48B2DBBA"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5512ED90" w14:textId="2338BD9D"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 xml:space="preserve">Verbal </w:t>
            </w:r>
          </w:p>
        </w:tc>
        <w:tc>
          <w:tcPr>
            <w:tcW w:w="984" w:type="dxa"/>
          </w:tcPr>
          <w:p w14:paraId="138F5D16" w14:textId="6C42422B" w:rsidR="33CC585B" w:rsidRDefault="33CC585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0F3E963A" w14:textId="0E0592B7"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45DB2024" w14:textId="5078D046"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1A782406" w14:textId="72DCA965" w:rsidR="391E6944" w:rsidRDefault="391E6944" w:rsidP="391E6944">
            <w:pPr>
              <w:spacing w:line="259" w:lineRule="auto"/>
              <w:jc w:val="center"/>
              <w:rPr>
                <w:rFonts w:ascii="Times New Roman" w:eastAsia="Times New Roman" w:hAnsi="Times New Roman" w:cs="Times New Roman"/>
                <w:color w:val="4472C4" w:themeColor="accent1"/>
                <w:sz w:val="20"/>
                <w:szCs w:val="20"/>
              </w:rPr>
            </w:pPr>
          </w:p>
        </w:tc>
        <w:tc>
          <w:tcPr>
            <w:tcW w:w="1207" w:type="dxa"/>
          </w:tcPr>
          <w:p w14:paraId="7C8B251E" w14:textId="61806EA5" w:rsidR="391E6944" w:rsidRPr="00C11813" w:rsidRDefault="5C1CC482"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Low student adherence; inadequate prior knowledge about health evidence; teachers' literacy</w:t>
            </w:r>
            <w:r w:rsidR="072AB2B7" w:rsidRPr="00C11813">
              <w:rPr>
                <w:rFonts w:ascii="Times New Roman" w:eastAsia="Times New Roman" w:hAnsi="Times New Roman" w:cs="Times New Roman"/>
                <w:color w:val="000000" w:themeColor="text1"/>
                <w:sz w:val="20"/>
                <w:szCs w:val="20"/>
                <w:lang w:val="en-US"/>
              </w:rPr>
              <w:t>.</w:t>
            </w:r>
          </w:p>
        </w:tc>
        <w:tc>
          <w:tcPr>
            <w:tcW w:w="1386" w:type="dxa"/>
          </w:tcPr>
          <w:p w14:paraId="1D82BDA1" w14:textId="763C3505"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rsidRPr="00C11813" w14:paraId="58016D62" w14:textId="77777777" w:rsidTr="22931310">
        <w:tc>
          <w:tcPr>
            <w:tcW w:w="1590" w:type="dxa"/>
          </w:tcPr>
          <w:p w14:paraId="3A307A58" w14:textId="6FF310BB" w:rsidR="391E6944" w:rsidRPr="00C11813" w:rsidRDefault="6A54F980" w:rsidP="22931310">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 xml:space="preserve">Communication/learning of key concepts about health </w:t>
            </w:r>
            <w:r w:rsidRPr="00C11813">
              <w:rPr>
                <w:rFonts w:ascii="Times New Roman" w:eastAsia="Times New Roman" w:hAnsi="Times New Roman" w:cs="Times New Roman"/>
                <w:b/>
                <w:bCs/>
                <w:color w:val="000000" w:themeColor="text1"/>
                <w:sz w:val="20"/>
                <w:szCs w:val="20"/>
                <w:lang w:val="en-US"/>
              </w:rPr>
              <w:lastRenderedPageBreak/>
              <w:t>evidence</w:t>
            </w:r>
            <w:r w:rsidR="072AB2B7" w:rsidRPr="00C11813">
              <w:rPr>
                <w:rFonts w:ascii="Times New Roman" w:eastAsia="Times New Roman" w:hAnsi="Times New Roman" w:cs="Times New Roman"/>
                <w:b/>
                <w:bCs/>
                <w:color w:val="000000" w:themeColor="text1"/>
                <w:sz w:val="20"/>
                <w:szCs w:val="20"/>
                <w:lang w:val="en-US"/>
              </w:rPr>
              <w:t xml:space="preserve"> [</w:t>
            </w:r>
            <w:proofErr w:type="spellStart"/>
            <w:r w:rsidR="072AB2B7" w:rsidRPr="00C11813">
              <w:rPr>
                <w:rFonts w:ascii="Times New Roman" w:eastAsia="Times New Roman" w:hAnsi="Times New Roman" w:cs="Times New Roman"/>
                <w:b/>
                <w:bCs/>
                <w:color w:val="000000" w:themeColor="text1"/>
                <w:sz w:val="20"/>
                <w:szCs w:val="20"/>
                <w:lang w:val="en-US"/>
              </w:rPr>
              <w:t>Nsangi</w:t>
            </w:r>
            <w:proofErr w:type="spellEnd"/>
            <w:r w:rsidR="072AB2B7" w:rsidRPr="00C11813">
              <w:rPr>
                <w:rFonts w:ascii="Times New Roman" w:eastAsia="Times New Roman" w:hAnsi="Times New Roman" w:cs="Times New Roman"/>
                <w:b/>
                <w:bCs/>
                <w:color w:val="000000" w:themeColor="text1"/>
                <w:sz w:val="20"/>
                <w:szCs w:val="20"/>
                <w:lang w:val="en-US"/>
              </w:rPr>
              <w:t xml:space="preserve"> 2017]</w:t>
            </w:r>
            <w:r w:rsidR="5F7C5C1F" w:rsidRPr="00C11813">
              <w:rPr>
                <w:rFonts w:ascii="Times New Roman" w:eastAsia="Times New Roman" w:hAnsi="Times New Roman" w:cs="Times New Roman"/>
                <w:b/>
                <w:bCs/>
                <w:color w:val="000000" w:themeColor="text1"/>
                <w:sz w:val="20"/>
                <w:szCs w:val="20"/>
                <w:vertAlign w:val="superscript"/>
                <w:lang w:val="en-US"/>
              </w:rPr>
              <w:t>1</w:t>
            </w:r>
            <w:r w:rsidR="00256302">
              <w:rPr>
                <w:rFonts w:ascii="Times New Roman" w:eastAsia="Times New Roman" w:hAnsi="Times New Roman" w:cs="Times New Roman"/>
                <w:b/>
                <w:bCs/>
                <w:color w:val="000000" w:themeColor="text1"/>
                <w:sz w:val="20"/>
                <w:szCs w:val="20"/>
                <w:vertAlign w:val="superscript"/>
                <w:lang w:val="en-US"/>
              </w:rPr>
              <w:t>10</w:t>
            </w:r>
          </w:p>
        </w:tc>
        <w:tc>
          <w:tcPr>
            <w:tcW w:w="3746" w:type="dxa"/>
          </w:tcPr>
          <w:p w14:paraId="1E933F09" w14:textId="4B5D962F" w:rsidR="391E6944" w:rsidRPr="00C11813" w:rsidRDefault="0AD21675"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lastRenderedPageBreak/>
              <w:t xml:space="preserve">Communication/learning resources developed by the IHC initiative to support the understanding and application of key concepts in critically assessing evidence in </w:t>
            </w:r>
            <w:r w:rsidRPr="00C11813">
              <w:rPr>
                <w:rFonts w:ascii="Times New Roman" w:eastAsia="Times New Roman" w:hAnsi="Times New Roman" w:cs="Times New Roman"/>
                <w:color w:val="000000" w:themeColor="text1"/>
                <w:sz w:val="20"/>
                <w:szCs w:val="20"/>
                <w:lang w:val="en-US"/>
              </w:rPr>
              <w:lastRenderedPageBreak/>
              <w:t>health were applied at a preschool in Uganda.</w:t>
            </w:r>
          </w:p>
        </w:tc>
        <w:tc>
          <w:tcPr>
            <w:tcW w:w="1535" w:type="dxa"/>
          </w:tcPr>
          <w:p w14:paraId="65698D26" w14:textId="10F8FC28" w:rsidR="38B4645D" w:rsidRDefault="38B4645D"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lastRenderedPageBreak/>
              <w:t>Teaching/</w:t>
            </w:r>
          </w:p>
          <w:p w14:paraId="3C79659D" w14:textId="65776384" w:rsidR="38B4645D" w:rsidRDefault="38B4645D"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earning</w:t>
            </w:r>
          </w:p>
          <w:p w14:paraId="225D3783" w14:textId="4F2253DD"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049F6DA9" w14:textId="5529ADFF"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62E56A28" w14:textId="439278A8" w:rsidR="1DA45378" w:rsidRDefault="1DA45378"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367067DF" w14:textId="7732F11F"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16126D0B" w14:textId="4A94A89E"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26C47BBE" w14:textId="2598528C" w:rsidR="60DB64AE" w:rsidRDefault="60DB64A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183804A9"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66355126" w14:textId="6125D985" w:rsidR="60DB64AE" w:rsidRDefault="60DB64A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3FD6B40F" w14:textId="2BBC974A" w:rsidR="60DB64AE" w:rsidRDefault="60DB64A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5E95C48B" w14:textId="46FE5167"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08EAABF0" w14:textId="2A53A764"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2A94E411" w14:textId="2436A397"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6B7B2394" w14:textId="19A55C97"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lastRenderedPageBreak/>
              <w:t>Textual Visual</w:t>
            </w:r>
          </w:p>
          <w:p w14:paraId="034293E6" w14:textId="37C4437F"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erbal</w:t>
            </w:r>
          </w:p>
          <w:p w14:paraId="5077AE3B" w14:textId="579514B7"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7CC894C2" w14:textId="6C42422B" w:rsidR="62510896" w:rsidRDefault="62510896"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19926C4C" w14:textId="7DECE3BC"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04B9CB81" w14:textId="4601FE8E"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5A048CF9" w14:textId="564BA0EF" w:rsidR="391E6944" w:rsidRPr="00C11813" w:rsidRDefault="0C6D66D1"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lastRenderedPageBreak/>
              <w:t xml:space="preserve">Availability of time, </w:t>
            </w:r>
            <w:proofErr w:type="gramStart"/>
            <w:r w:rsidRPr="00C11813">
              <w:rPr>
                <w:rFonts w:ascii="Times New Roman" w:eastAsia="Times New Roman" w:hAnsi="Times New Roman" w:cs="Times New Roman"/>
                <w:color w:val="000000" w:themeColor="text1"/>
                <w:sz w:val="20"/>
                <w:szCs w:val="20"/>
                <w:lang w:val="en-US"/>
              </w:rPr>
              <w:t>training</w:t>
            </w:r>
            <w:proofErr w:type="gramEnd"/>
            <w:r w:rsidRPr="00C11813">
              <w:rPr>
                <w:rFonts w:ascii="Times New Roman" w:eastAsia="Times New Roman" w:hAnsi="Times New Roman" w:cs="Times New Roman"/>
                <w:color w:val="000000" w:themeColor="text1"/>
                <w:sz w:val="20"/>
                <w:szCs w:val="20"/>
                <w:lang w:val="en-US"/>
              </w:rPr>
              <w:t xml:space="preserve"> and </w:t>
            </w:r>
            <w:r w:rsidRPr="00C11813">
              <w:rPr>
                <w:rFonts w:ascii="Times New Roman" w:eastAsia="Times New Roman" w:hAnsi="Times New Roman" w:cs="Times New Roman"/>
                <w:color w:val="000000" w:themeColor="text1"/>
                <w:sz w:val="20"/>
                <w:szCs w:val="20"/>
                <w:lang w:val="en-US"/>
              </w:rPr>
              <w:lastRenderedPageBreak/>
              <w:t>teacher literacy</w:t>
            </w:r>
            <w:r w:rsidR="072AB2B7" w:rsidRPr="00C11813">
              <w:rPr>
                <w:rFonts w:ascii="Times New Roman" w:eastAsia="Times New Roman" w:hAnsi="Times New Roman" w:cs="Times New Roman"/>
                <w:color w:val="000000" w:themeColor="text1"/>
                <w:sz w:val="20"/>
                <w:szCs w:val="20"/>
                <w:lang w:val="en-US"/>
              </w:rPr>
              <w:t>.</w:t>
            </w:r>
          </w:p>
        </w:tc>
        <w:tc>
          <w:tcPr>
            <w:tcW w:w="1386" w:type="dxa"/>
          </w:tcPr>
          <w:p w14:paraId="7807341A" w14:textId="2F3BC759" w:rsidR="391E6944" w:rsidRPr="00C11813" w:rsidRDefault="4006470A"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lastRenderedPageBreak/>
              <w:t xml:space="preserve">Presence of facilitators stimulated the use of </w:t>
            </w:r>
            <w:r w:rsidRPr="00C11813">
              <w:rPr>
                <w:rFonts w:ascii="Times New Roman" w:eastAsia="Times New Roman" w:hAnsi="Times New Roman" w:cs="Times New Roman"/>
                <w:color w:val="000000" w:themeColor="text1"/>
                <w:sz w:val="20"/>
                <w:szCs w:val="20"/>
                <w:lang w:val="en-US"/>
              </w:rPr>
              <w:lastRenderedPageBreak/>
              <w:t>resources by children and their parents.</w:t>
            </w:r>
          </w:p>
        </w:tc>
      </w:tr>
      <w:tr w:rsidR="391E6944" w14:paraId="39641EFB" w14:textId="77777777" w:rsidTr="22931310">
        <w:tc>
          <w:tcPr>
            <w:tcW w:w="1590" w:type="dxa"/>
          </w:tcPr>
          <w:p w14:paraId="16C6A4F0" w14:textId="54549EC6" w:rsidR="391E6944" w:rsidRPr="00C11813" w:rsidRDefault="49FB6EF4" w:rsidP="22931310">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lastRenderedPageBreak/>
              <w:t>Communication of evidence in health</w:t>
            </w:r>
            <w:r w:rsidR="072AB2B7" w:rsidRPr="00C11813">
              <w:rPr>
                <w:rFonts w:ascii="Times New Roman" w:eastAsia="Times New Roman" w:hAnsi="Times New Roman" w:cs="Times New Roman"/>
                <w:b/>
                <w:bCs/>
                <w:color w:val="000000" w:themeColor="text1"/>
                <w:sz w:val="20"/>
                <w:szCs w:val="20"/>
                <w:lang w:val="en-US"/>
              </w:rPr>
              <w:t xml:space="preserve"> [</w:t>
            </w:r>
            <w:proofErr w:type="spellStart"/>
            <w:r w:rsidR="072AB2B7" w:rsidRPr="00C11813">
              <w:rPr>
                <w:rFonts w:ascii="Times New Roman" w:eastAsia="Times New Roman" w:hAnsi="Times New Roman" w:cs="Times New Roman"/>
                <w:b/>
                <w:bCs/>
                <w:color w:val="000000" w:themeColor="text1"/>
                <w:sz w:val="20"/>
                <w:szCs w:val="20"/>
                <w:lang w:val="en-US"/>
              </w:rPr>
              <w:t>Ongolo-Zogo</w:t>
            </w:r>
            <w:proofErr w:type="spellEnd"/>
            <w:r w:rsidR="072AB2B7" w:rsidRPr="00C11813">
              <w:rPr>
                <w:rFonts w:ascii="Times New Roman" w:eastAsia="Times New Roman" w:hAnsi="Times New Roman" w:cs="Times New Roman"/>
                <w:b/>
                <w:bCs/>
                <w:color w:val="000000" w:themeColor="text1"/>
                <w:sz w:val="20"/>
                <w:szCs w:val="20"/>
                <w:lang w:val="en-US"/>
              </w:rPr>
              <w:t xml:space="preserve"> 2014]</w:t>
            </w:r>
            <w:r w:rsidR="34531388" w:rsidRPr="00C11813">
              <w:rPr>
                <w:rFonts w:ascii="Times New Roman" w:eastAsia="Times New Roman" w:hAnsi="Times New Roman" w:cs="Times New Roman"/>
                <w:b/>
                <w:bCs/>
                <w:color w:val="000000" w:themeColor="text1"/>
                <w:sz w:val="20"/>
                <w:szCs w:val="20"/>
                <w:vertAlign w:val="superscript"/>
                <w:lang w:val="en-US"/>
              </w:rPr>
              <w:t>11</w:t>
            </w:r>
            <w:r w:rsidR="00256302">
              <w:rPr>
                <w:rFonts w:ascii="Times New Roman" w:eastAsia="Times New Roman" w:hAnsi="Times New Roman" w:cs="Times New Roman"/>
                <w:b/>
                <w:bCs/>
                <w:color w:val="000000" w:themeColor="text1"/>
                <w:sz w:val="20"/>
                <w:szCs w:val="20"/>
                <w:vertAlign w:val="superscript"/>
                <w:lang w:val="en-US"/>
              </w:rPr>
              <w:t>1</w:t>
            </w:r>
          </w:p>
        </w:tc>
        <w:tc>
          <w:tcPr>
            <w:tcW w:w="3746" w:type="dxa"/>
          </w:tcPr>
          <w:p w14:paraId="2AF908D5" w14:textId="47B270AB" w:rsidR="391E6944" w:rsidRPr="00C11813" w:rsidRDefault="002173CE"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Strategies for knowledge translation and communication of evidence in health for the population and health policy managers in Cameroon and Uganda.</w:t>
            </w:r>
          </w:p>
          <w:p w14:paraId="6677D740" w14:textId="101BB708" w:rsidR="391E6944" w:rsidRPr="00C11813" w:rsidRDefault="391E6944" w:rsidP="74646966">
            <w:pPr>
              <w:spacing w:line="259" w:lineRule="auto"/>
              <w:jc w:val="center"/>
              <w:rPr>
                <w:rFonts w:ascii="Times New Roman" w:eastAsia="Times New Roman" w:hAnsi="Times New Roman" w:cs="Times New Roman"/>
                <w:color w:val="000000" w:themeColor="text1"/>
                <w:sz w:val="20"/>
                <w:szCs w:val="20"/>
                <w:lang w:val="en-US"/>
              </w:rPr>
            </w:pPr>
          </w:p>
        </w:tc>
        <w:tc>
          <w:tcPr>
            <w:tcW w:w="1535" w:type="dxa"/>
          </w:tcPr>
          <w:p w14:paraId="018C8F4A" w14:textId="10F8FC28" w:rsidR="391E6944" w:rsidRDefault="2B73C55A"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Teaching/</w:t>
            </w:r>
          </w:p>
          <w:p w14:paraId="101FCCCA" w14:textId="65776384" w:rsidR="391E6944" w:rsidRDefault="2B73C55A"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earning</w:t>
            </w:r>
          </w:p>
          <w:p w14:paraId="3D753F46" w14:textId="059206D5"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3561B3C2" w14:textId="5D17D177"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w:t>
            </w:r>
            <w:r w:rsidR="79F5ACE4" w:rsidRPr="74646966">
              <w:rPr>
                <w:rFonts w:ascii="Times New Roman" w:eastAsia="Times New Roman" w:hAnsi="Times New Roman" w:cs="Times New Roman"/>
                <w:color w:val="000000" w:themeColor="text1"/>
                <w:sz w:val="20"/>
                <w:szCs w:val="20"/>
              </w:rPr>
              <w:t>tionManagers</w:t>
            </w:r>
          </w:p>
          <w:p w14:paraId="5A92DC50" w14:textId="57294A14"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70CEFA6A" w14:textId="2EBE4F35" w:rsidR="1D35EB21" w:rsidRDefault="1D35EB21"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70F0CF09"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3E588CBE" w14:textId="6125D985" w:rsidR="1D35EB21" w:rsidRDefault="1D35EB21"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210F2562" w14:textId="2BBC974A" w:rsidR="1D35EB21" w:rsidRDefault="1D35EB21"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300C1A60" w14:textId="7BC9AA99"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1A0C7608" w14:textId="4D8EA044"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3DD4757F" w14:textId="66B87430"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 Visual</w:t>
            </w:r>
          </w:p>
          <w:p w14:paraId="504D8ADC" w14:textId="02A698D5"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erbal</w:t>
            </w:r>
          </w:p>
          <w:p w14:paraId="53BF9FBB" w14:textId="4E4E17B3"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40B3C3C5" w14:textId="6C42422B" w:rsidR="391E6944" w:rsidRDefault="128488E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398CD19C" w14:textId="7E1E0031"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2B2D7503" w14:textId="6AB69EF1"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5EFB6B9D" w14:textId="22BFF1FC"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58D7EE73" w14:textId="77777777" w:rsidTr="22931310">
        <w:tc>
          <w:tcPr>
            <w:tcW w:w="1590" w:type="dxa"/>
          </w:tcPr>
          <w:p w14:paraId="73B1D27C" w14:textId="5CDABA6F" w:rsidR="391E6944" w:rsidRPr="00C11813" w:rsidRDefault="7C142629" w:rsidP="22931310">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Evidence communication checklist on the effects of health interventions</w:t>
            </w:r>
            <w:r w:rsidR="072AB2B7" w:rsidRPr="00C11813">
              <w:rPr>
                <w:rFonts w:ascii="Times New Roman" w:eastAsia="Times New Roman" w:hAnsi="Times New Roman" w:cs="Times New Roman"/>
                <w:b/>
                <w:bCs/>
                <w:color w:val="000000" w:themeColor="text1"/>
                <w:sz w:val="20"/>
                <w:szCs w:val="20"/>
                <w:lang w:val="en-US"/>
              </w:rPr>
              <w:t xml:space="preserve"> [</w:t>
            </w:r>
            <w:proofErr w:type="spellStart"/>
            <w:r w:rsidR="072AB2B7" w:rsidRPr="00C11813">
              <w:rPr>
                <w:rFonts w:ascii="Times New Roman" w:eastAsia="Times New Roman" w:hAnsi="Times New Roman" w:cs="Times New Roman"/>
                <w:b/>
                <w:bCs/>
                <w:color w:val="000000" w:themeColor="text1"/>
                <w:sz w:val="20"/>
                <w:szCs w:val="20"/>
                <w:lang w:val="en-US"/>
              </w:rPr>
              <w:t>Oxman</w:t>
            </w:r>
            <w:proofErr w:type="spellEnd"/>
            <w:r w:rsidR="072AB2B7" w:rsidRPr="00C11813">
              <w:rPr>
                <w:rFonts w:ascii="Times New Roman" w:eastAsia="Times New Roman" w:hAnsi="Times New Roman" w:cs="Times New Roman"/>
                <w:b/>
                <w:bCs/>
                <w:color w:val="000000" w:themeColor="text1"/>
                <w:sz w:val="20"/>
                <w:szCs w:val="20"/>
                <w:lang w:val="en-US"/>
              </w:rPr>
              <w:t xml:space="preserve"> 2020a]</w:t>
            </w:r>
            <w:r w:rsidR="1FCB5631" w:rsidRPr="00C11813">
              <w:rPr>
                <w:rFonts w:ascii="Times New Roman" w:eastAsia="Times New Roman" w:hAnsi="Times New Roman" w:cs="Times New Roman"/>
                <w:b/>
                <w:bCs/>
                <w:color w:val="000000" w:themeColor="text1"/>
                <w:sz w:val="20"/>
                <w:szCs w:val="20"/>
                <w:vertAlign w:val="superscript"/>
                <w:lang w:val="en-US"/>
              </w:rPr>
              <w:t>11</w:t>
            </w:r>
            <w:r w:rsidR="00256302">
              <w:rPr>
                <w:rFonts w:ascii="Times New Roman" w:eastAsia="Times New Roman" w:hAnsi="Times New Roman" w:cs="Times New Roman"/>
                <w:b/>
                <w:bCs/>
                <w:color w:val="000000" w:themeColor="text1"/>
                <w:sz w:val="20"/>
                <w:szCs w:val="20"/>
                <w:vertAlign w:val="superscript"/>
                <w:lang w:val="en-US"/>
              </w:rPr>
              <w:t>2</w:t>
            </w:r>
          </w:p>
        </w:tc>
        <w:tc>
          <w:tcPr>
            <w:tcW w:w="3746" w:type="dxa"/>
          </w:tcPr>
          <w:p w14:paraId="43790528" w14:textId="2FA63CEE" w:rsidR="391E6944" w:rsidRPr="00C11813" w:rsidRDefault="222471B6"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Evidence communication checklist on the effects of health interventions with ten recommendations: three to facilitate and speed up the identification of topic relevance and key messages; five to promote understanding of the size of effects and certainty in estimates; two to help the reader contextualize information about the effects of the intervention and understand why the information is reliable.</w:t>
            </w:r>
          </w:p>
        </w:tc>
        <w:tc>
          <w:tcPr>
            <w:tcW w:w="1535" w:type="dxa"/>
          </w:tcPr>
          <w:p w14:paraId="3344B766" w14:textId="2C1E5F6A" w:rsidR="3826E209" w:rsidRPr="00C11813" w:rsidRDefault="3826E209"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Evidence synthesis templates or other documents in accessible language</w:t>
            </w:r>
          </w:p>
          <w:p w14:paraId="462DF485" w14:textId="1C5652B4" w:rsidR="391E6944" w:rsidRPr="00C11813" w:rsidRDefault="391E6944" w:rsidP="391E6944">
            <w:pPr>
              <w:spacing w:line="259" w:lineRule="auto"/>
              <w:jc w:val="center"/>
              <w:rPr>
                <w:rFonts w:ascii="Times New Roman" w:eastAsia="Times New Roman" w:hAnsi="Times New Roman" w:cs="Times New Roman"/>
                <w:color w:val="000000" w:themeColor="text1"/>
                <w:sz w:val="20"/>
                <w:szCs w:val="20"/>
                <w:lang w:val="en-US"/>
              </w:rPr>
            </w:pPr>
          </w:p>
          <w:p w14:paraId="138698B2" w14:textId="0BD53689" w:rsidR="391E6944" w:rsidRPr="00C11813"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118" w:type="dxa"/>
          </w:tcPr>
          <w:p w14:paraId="36AA055E" w14:textId="439278A8" w:rsidR="04C7412F" w:rsidRDefault="04C7412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1D4275A4" w14:textId="316A58CD"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00CA3404" w14:textId="1FEFC244"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078989A6" w14:textId="4A5EBCD6"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Cont</w:t>
            </w:r>
            <w:r w:rsidR="3E1EC55D" w:rsidRPr="74646966">
              <w:rPr>
                <w:rFonts w:ascii="Times New Roman" w:eastAsia="Times New Roman" w:hAnsi="Times New Roman" w:cs="Times New Roman"/>
                <w:color w:val="000000" w:themeColor="text1"/>
                <w:sz w:val="20"/>
                <w:szCs w:val="20"/>
              </w:rPr>
              <w:t>ent</w:t>
            </w:r>
          </w:p>
          <w:p w14:paraId="00952227" w14:textId="7ACAD7CB"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60535A08" w14:textId="58F5E422"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tc>
        <w:tc>
          <w:tcPr>
            <w:tcW w:w="984" w:type="dxa"/>
          </w:tcPr>
          <w:p w14:paraId="6F949975" w14:textId="3155BBEA" w:rsidR="391E6944" w:rsidRDefault="612D3A0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Implemented and not assessed </w:t>
            </w:r>
          </w:p>
          <w:p w14:paraId="4391C672" w14:textId="4B5E6D97"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6F088DF8" w14:textId="4D021EDE"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4EBC7B33" w14:textId="61F06D0A"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37616CAE" w14:textId="77777777" w:rsidTr="22931310">
        <w:tc>
          <w:tcPr>
            <w:tcW w:w="1590" w:type="dxa"/>
          </w:tcPr>
          <w:p w14:paraId="75DCDE9B" w14:textId="7DA11A0A" w:rsidR="391E6944" w:rsidRPr="00C11813" w:rsidRDefault="1AABAB6D" w:rsidP="22931310">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Communication/ learning of key concepts about health evidence</w:t>
            </w:r>
            <w:r w:rsidR="072AB2B7" w:rsidRPr="00C11813">
              <w:rPr>
                <w:rFonts w:ascii="Times New Roman" w:eastAsia="Times New Roman" w:hAnsi="Times New Roman" w:cs="Times New Roman"/>
                <w:b/>
                <w:bCs/>
                <w:color w:val="000000" w:themeColor="text1"/>
                <w:sz w:val="20"/>
                <w:szCs w:val="20"/>
                <w:lang w:val="en-US"/>
              </w:rPr>
              <w:t xml:space="preserve"> [</w:t>
            </w:r>
            <w:proofErr w:type="spellStart"/>
            <w:r w:rsidR="072AB2B7" w:rsidRPr="00C11813">
              <w:rPr>
                <w:rFonts w:ascii="Times New Roman" w:eastAsia="Times New Roman" w:hAnsi="Times New Roman" w:cs="Times New Roman"/>
                <w:b/>
                <w:bCs/>
                <w:color w:val="000000" w:themeColor="text1"/>
                <w:sz w:val="20"/>
                <w:szCs w:val="20"/>
                <w:lang w:val="en-US"/>
              </w:rPr>
              <w:t>Oxman</w:t>
            </w:r>
            <w:proofErr w:type="spellEnd"/>
            <w:r w:rsidR="072AB2B7" w:rsidRPr="00C11813">
              <w:rPr>
                <w:rFonts w:ascii="Times New Roman" w:eastAsia="Times New Roman" w:hAnsi="Times New Roman" w:cs="Times New Roman"/>
                <w:b/>
                <w:bCs/>
                <w:color w:val="000000" w:themeColor="text1"/>
                <w:sz w:val="20"/>
                <w:szCs w:val="20"/>
                <w:lang w:val="en-US"/>
              </w:rPr>
              <w:t xml:space="preserve"> 2020b]</w:t>
            </w:r>
            <w:r w:rsidR="4CD95B2E" w:rsidRPr="00C11813">
              <w:rPr>
                <w:rFonts w:ascii="Times New Roman" w:eastAsia="Times New Roman" w:hAnsi="Times New Roman" w:cs="Times New Roman"/>
                <w:b/>
                <w:bCs/>
                <w:color w:val="000000" w:themeColor="text1"/>
                <w:sz w:val="20"/>
                <w:szCs w:val="20"/>
                <w:vertAlign w:val="superscript"/>
                <w:lang w:val="en-US"/>
              </w:rPr>
              <w:t>11</w:t>
            </w:r>
            <w:r w:rsidR="00256302">
              <w:rPr>
                <w:rFonts w:ascii="Times New Roman" w:eastAsia="Times New Roman" w:hAnsi="Times New Roman" w:cs="Times New Roman"/>
                <w:b/>
                <w:bCs/>
                <w:color w:val="000000" w:themeColor="text1"/>
                <w:sz w:val="20"/>
                <w:szCs w:val="20"/>
                <w:vertAlign w:val="superscript"/>
                <w:lang w:val="en-US"/>
              </w:rPr>
              <w:t>3</w:t>
            </w:r>
          </w:p>
        </w:tc>
        <w:tc>
          <w:tcPr>
            <w:tcW w:w="3746" w:type="dxa"/>
          </w:tcPr>
          <w:p w14:paraId="5C1EE22B" w14:textId="1F815C19" w:rsidR="391E6944" w:rsidRPr="00C11813" w:rsidRDefault="0FDBF3D1"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Twenty-two learning strategies to support understanding and applying key concepts about critical assessment of evidence in health to stimulate critical thinking.</w:t>
            </w:r>
          </w:p>
          <w:p w14:paraId="1F87B971" w14:textId="4BDD2B96" w:rsidR="391E6944" w:rsidRPr="00C11813" w:rsidRDefault="391E6944" w:rsidP="74646966">
            <w:pPr>
              <w:spacing w:line="259" w:lineRule="auto"/>
              <w:jc w:val="center"/>
              <w:rPr>
                <w:rFonts w:ascii="Times New Roman" w:eastAsia="Times New Roman" w:hAnsi="Times New Roman" w:cs="Times New Roman"/>
                <w:color w:val="000000" w:themeColor="text1"/>
                <w:sz w:val="20"/>
                <w:szCs w:val="20"/>
                <w:lang w:val="en-US"/>
              </w:rPr>
            </w:pPr>
          </w:p>
        </w:tc>
        <w:tc>
          <w:tcPr>
            <w:tcW w:w="1535" w:type="dxa"/>
          </w:tcPr>
          <w:p w14:paraId="1422C6B6" w14:textId="10F8FC28" w:rsidR="4074299F" w:rsidRDefault="4074299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Teaching/</w:t>
            </w:r>
          </w:p>
          <w:p w14:paraId="51F63FB0" w14:textId="65776384" w:rsidR="4074299F" w:rsidRDefault="4074299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earning</w:t>
            </w:r>
          </w:p>
          <w:p w14:paraId="4F15DBBB" w14:textId="65EE94A8"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30F18D98" w14:textId="1E1EBDCD"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3BB1D1DB" w14:textId="195127B6" w:rsidR="7260BAB8" w:rsidRDefault="7260BAB8"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0685FFEB" w14:textId="195127B6"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267193EC" w14:textId="195127B6"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0EF984D4" w14:textId="34D3C4D7" w:rsidR="3CBDD869" w:rsidRDefault="3CBDD869"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3605D2A5"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3BBA3297" w14:textId="6125D985" w:rsidR="3CBDD869" w:rsidRDefault="3CBDD869"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22F6D3B1" w14:textId="2BBC974A" w:rsidR="3CBDD869" w:rsidRDefault="3CBDD869"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156D7C4D" w14:textId="75E63D95"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071E601B" w14:textId="60C657CC"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6909C0C6" w14:textId="575C7AA2"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23F359CE" w14:textId="00066F8C"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 Visual</w:t>
            </w:r>
          </w:p>
          <w:p w14:paraId="175522EB" w14:textId="3791220F"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erbal</w:t>
            </w:r>
          </w:p>
          <w:p w14:paraId="3E41AEDE" w14:textId="6CC6D30A"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1BDBE202" w14:textId="2315E2E4" w:rsidR="20373E37" w:rsidRDefault="20373E3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p w14:paraId="37DBA454" w14:textId="7E627B8E"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41D1F114" w14:textId="3C1D9647"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2CC73F1C" w14:textId="1A13F468"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776FDB31" w14:textId="77777777" w:rsidTr="22931310">
        <w:tc>
          <w:tcPr>
            <w:tcW w:w="1590" w:type="dxa"/>
          </w:tcPr>
          <w:p w14:paraId="07BDE176" w14:textId="0F62176C" w:rsidR="391E6944" w:rsidRPr="00C11813" w:rsidRDefault="71A9731E" w:rsidP="22931310">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 xml:space="preserve">Communication of risks and benefits in health (CARE approach) </w:t>
            </w:r>
            <w:r w:rsidR="072AB2B7" w:rsidRPr="00C11813">
              <w:rPr>
                <w:rFonts w:ascii="Times New Roman" w:eastAsia="Times New Roman" w:hAnsi="Times New Roman" w:cs="Times New Roman"/>
                <w:b/>
                <w:bCs/>
                <w:color w:val="000000" w:themeColor="text1"/>
                <w:sz w:val="20"/>
                <w:szCs w:val="20"/>
                <w:lang w:val="en-US"/>
              </w:rPr>
              <w:t>[Paling 2003]</w:t>
            </w:r>
            <w:r w:rsidR="0D620EAA" w:rsidRPr="00C11813">
              <w:rPr>
                <w:rFonts w:ascii="Times New Roman" w:eastAsia="Times New Roman" w:hAnsi="Times New Roman" w:cs="Times New Roman"/>
                <w:b/>
                <w:bCs/>
                <w:color w:val="000000" w:themeColor="text1"/>
                <w:sz w:val="20"/>
                <w:szCs w:val="20"/>
                <w:vertAlign w:val="superscript"/>
                <w:lang w:val="en-US"/>
              </w:rPr>
              <w:t>11</w:t>
            </w:r>
            <w:r w:rsidR="00256302">
              <w:rPr>
                <w:rFonts w:ascii="Times New Roman" w:eastAsia="Times New Roman" w:hAnsi="Times New Roman" w:cs="Times New Roman"/>
                <w:b/>
                <w:bCs/>
                <w:color w:val="000000" w:themeColor="text1"/>
                <w:sz w:val="20"/>
                <w:szCs w:val="20"/>
                <w:vertAlign w:val="superscript"/>
                <w:lang w:val="en-US"/>
              </w:rPr>
              <w:t>4</w:t>
            </w:r>
          </w:p>
        </w:tc>
        <w:tc>
          <w:tcPr>
            <w:tcW w:w="3746" w:type="dxa"/>
          </w:tcPr>
          <w:p w14:paraId="6A8DA867" w14:textId="120663F7" w:rsidR="391E6944" w:rsidRPr="00C11813" w:rsidRDefault="3A2BEC0A"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 xml:space="preserve">The CARE approach to communicating risks and benefits in health to the population consists of C: citing the risk in descriptive terms ('high risk' or 'low risk') to give context to the outcome; A: adding the probabilities (presenting the evidence in numbers, as in the example: 15 out of 100 people may experience this adverse event); R: reinforce with visual examples (graphs, risk scales and perspective scale, faces of joy and sadness, </w:t>
            </w:r>
            <w:proofErr w:type="spellStart"/>
            <w:r w:rsidRPr="00C11813">
              <w:rPr>
                <w:rFonts w:ascii="Times New Roman" w:eastAsia="Times New Roman" w:hAnsi="Times New Roman" w:cs="Times New Roman"/>
                <w:color w:val="000000" w:themeColor="text1"/>
                <w:sz w:val="20"/>
                <w:szCs w:val="20"/>
                <w:lang w:val="en-US"/>
              </w:rPr>
              <w:t>colours</w:t>
            </w:r>
            <w:proofErr w:type="spellEnd"/>
            <w:r w:rsidRPr="00C11813">
              <w:rPr>
                <w:rFonts w:ascii="Times New Roman" w:eastAsia="Times New Roman" w:hAnsi="Times New Roman" w:cs="Times New Roman"/>
                <w:color w:val="000000" w:themeColor="text1"/>
                <w:sz w:val="20"/>
                <w:szCs w:val="20"/>
                <w:lang w:val="en-US"/>
              </w:rPr>
              <w:t xml:space="preserve"> of traffic lights); </w:t>
            </w:r>
            <w:r w:rsidRPr="00C11813">
              <w:rPr>
                <w:rFonts w:ascii="Times New Roman" w:eastAsia="Times New Roman" w:hAnsi="Times New Roman" w:cs="Times New Roman"/>
                <w:color w:val="000000" w:themeColor="text1"/>
                <w:sz w:val="20"/>
                <w:szCs w:val="20"/>
                <w:lang w:val="en-US"/>
              </w:rPr>
              <w:lastRenderedPageBreak/>
              <w:t>E: expressing support (reinforcing the components of care related to the patient and making oneself available).</w:t>
            </w:r>
          </w:p>
        </w:tc>
        <w:tc>
          <w:tcPr>
            <w:tcW w:w="1535" w:type="dxa"/>
          </w:tcPr>
          <w:p w14:paraId="63A8945A" w14:textId="7AD06CBF" w:rsidR="682E60E5" w:rsidRDefault="682E60E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lastRenderedPageBreak/>
              <w:t>Risk/benefit communication</w:t>
            </w:r>
          </w:p>
          <w:p w14:paraId="3CC05947" w14:textId="68312782"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3A0A2410" w14:textId="439278A8" w:rsidR="78F6A0A6" w:rsidRDefault="78F6A0A6"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797F4578" w14:textId="7B324C99"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5CB94A19" w14:textId="13FE8B22"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0D4D3B5C" w14:textId="3E4F6D33" w:rsidR="244D8808" w:rsidRDefault="244D8808"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56E65233"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0977AA98" w14:textId="2BB9EB29" w:rsidR="244D8808" w:rsidRDefault="244D8808"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Content</w:t>
            </w:r>
          </w:p>
          <w:p w14:paraId="77158CDD" w14:textId="482F865F"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68C02C50" w14:textId="4C243D15"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2070432E" w14:textId="59F973D0"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isual</w:t>
            </w:r>
          </w:p>
          <w:p w14:paraId="1BE90D62" w14:textId="372996F8"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erbal</w:t>
            </w:r>
          </w:p>
          <w:p w14:paraId="1C20AD8D" w14:textId="65E529CB"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6E1DBFE9" w14:textId="689B976A" w:rsidR="09AED736" w:rsidRDefault="09AED736"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p w14:paraId="41FA50BE" w14:textId="09AAAC5D"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53A6A0F5" w14:textId="6BFAE8FA"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58BAB84D" w14:textId="76FE97EF"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09A54F94" w14:textId="77777777" w:rsidTr="22931310">
        <w:tc>
          <w:tcPr>
            <w:tcW w:w="1590" w:type="dxa"/>
          </w:tcPr>
          <w:p w14:paraId="48C29844" w14:textId="6F146885" w:rsidR="6B45AB9C" w:rsidRPr="00C11813" w:rsidRDefault="6B45AB9C" w:rsidP="74646966">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Evidence certainty communication strategy (DECIDE project)</w:t>
            </w:r>
          </w:p>
          <w:p w14:paraId="2661FBF2" w14:textId="66735DD0" w:rsidR="391E6944" w:rsidRDefault="391E6944" w:rsidP="22931310">
            <w:pPr>
              <w:spacing w:line="259" w:lineRule="auto"/>
              <w:jc w:val="center"/>
              <w:rPr>
                <w:rFonts w:ascii="Times New Roman" w:eastAsia="Times New Roman" w:hAnsi="Times New Roman" w:cs="Times New Roman"/>
                <w:b/>
                <w:bCs/>
                <w:color w:val="000000" w:themeColor="text1"/>
                <w:sz w:val="20"/>
                <w:szCs w:val="20"/>
              </w:rPr>
            </w:pPr>
            <w:r w:rsidRPr="22931310">
              <w:rPr>
                <w:rFonts w:ascii="Times New Roman" w:eastAsia="Times New Roman" w:hAnsi="Times New Roman" w:cs="Times New Roman"/>
                <w:b/>
                <w:bCs/>
                <w:color w:val="000000" w:themeColor="text1"/>
                <w:sz w:val="20"/>
                <w:szCs w:val="20"/>
              </w:rPr>
              <w:t>[Parmelli 2022]</w:t>
            </w:r>
            <w:r w:rsidR="441533E8" w:rsidRPr="22931310">
              <w:rPr>
                <w:rFonts w:ascii="Times New Roman" w:eastAsia="Times New Roman" w:hAnsi="Times New Roman" w:cs="Times New Roman"/>
                <w:b/>
                <w:bCs/>
                <w:color w:val="000000" w:themeColor="text1"/>
                <w:sz w:val="20"/>
                <w:szCs w:val="20"/>
                <w:vertAlign w:val="superscript"/>
              </w:rPr>
              <w:t>11</w:t>
            </w:r>
            <w:r w:rsidR="00256302">
              <w:rPr>
                <w:rFonts w:ascii="Times New Roman" w:eastAsia="Times New Roman" w:hAnsi="Times New Roman" w:cs="Times New Roman"/>
                <w:b/>
                <w:bCs/>
                <w:color w:val="000000" w:themeColor="text1"/>
                <w:sz w:val="20"/>
                <w:szCs w:val="20"/>
                <w:vertAlign w:val="superscript"/>
              </w:rPr>
              <w:t>5</w:t>
            </w:r>
          </w:p>
        </w:tc>
        <w:tc>
          <w:tcPr>
            <w:tcW w:w="3746" w:type="dxa"/>
          </w:tcPr>
          <w:p w14:paraId="7452C1B5" w14:textId="2CCFCCDF" w:rsidR="391E6944" w:rsidRPr="00C11813" w:rsidRDefault="60AF1BA2"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The GRADE working group led the DECIDE project (2011 to 2015) intending to improve the dissemination of evidence-based recommendations (https://www.decide-collaboration.eu/). Among the DECIDE tools related to communication for the population and managers, this article presents the GRADE Evidence to Decision (https://www.decide-collaboration.eu/evidence-decision-etd-framework).</w:t>
            </w:r>
          </w:p>
        </w:tc>
        <w:tc>
          <w:tcPr>
            <w:tcW w:w="1535" w:type="dxa"/>
          </w:tcPr>
          <w:p w14:paraId="04C8FAFC" w14:textId="5AF3E48F" w:rsidR="2B304525" w:rsidRDefault="2B30452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Risk/benefit communication</w:t>
            </w:r>
          </w:p>
          <w:p w14:paraId="341B7AE9" w14:textId="6333366C"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4A674435" w14:textId="56EE7013" w:rsidR="391E6944" w:rsidRDefault="4657692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Managers</w:t>
            </w:r>
          </w:p>
          <w:p w14:paraId="2B2B8C26" w14:textId="5161904A"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5EE4C82F" w14:textId="596FAEBD" w:rsidR="6D12597F" w:rsidRDefault="6D12597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02C07645"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54D86D61" w14:textId="6125D985" w:rsidR="6D12597F" w:rsidRDefault="6D12597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2EF8078B" w14:textId="2BBC974A" w:rsidR="6D12597F" w:rsidRDefault="6D12597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2DA019A0" w14:textId="0F1C8C71"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618D443A" w14:textId="7B2AD98F"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66FEDD67" w14:textId="5572B97C"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614D6ECF" w14:textId="501126DE"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4EEC821F" w14:textId="7C066F92"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0A75AF0A" w14:textId="55FD1F68" w:rsidR="391E6944" w:rsidRDefault="07DF1626"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Implemented and not assessed </w:t>
            </w:r>
          </w:p>
          <w:p w14:paraId="04C2E1BA" w14:textId="3202654D"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70F8700D" w14:textId="7ADCC657" w:rsidR="391E6944" w:rsidRPr="00C11813" w:rsidRDefault="40C96D8C"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Concurrent update to the GRADE summary of findings table.</w:t>
            </w:r>
          </w:p>
        </w:tc>
        <w:tc>
          <w:tcPr>
            <w:tcW w:w="1386" w:type="dxa"/>
          </w:tcPr>
          <w:p w14:paraId="60C283C3" w14:textId="7F6CAA10"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4838856E" w14:textId="77777777" w:rsidTr="22931310">
        <w:tc>
          <w:tcPr>
            <w:tcW w:w="1590" w:type="dxa"/>
          </w:tcPr>
          <w:p w14:paraId="236BB411" w14:textId="22C2A138" w:rsidR="391E6944" w:rsidRPr="00C11813" w:rsidRDefault="05CA0303" w:rsidP="22931310">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Systematic review summary templates</w:t>
            </w:r>
            <w:r w:rsidR="072AB2B7" w:rsidRPr="00C11813">
              <w:rPr>
                <w:rFonts w:ascii="Times New Roman" w:eastAsia="Times New Roman" w:hAnsi="Times New Roman" w:cs="Times New Roman"/>
                <w:b/>
                <w:bCs/>
                <w:color w:val="000000" w:themeColor="text1"/>
                <w:sz w:val="20"/>
                <w:szCs w:val="20"/>
                <w:lang w:val="en-US"/>
              </w:rPr>
              <w:t xml:space="preserve"> [Petkovic 2016]</w:t>
            </w:r>
            <w:r w:rsidR="2FC86E17" w:rsidRPr="00C11813">
              <w:rPr>
                <w:rFonts w:ascii="Times New Roman" w:eastAsia="Times New Roman" w:hAnsi="Times New Roman" w:cs="Times New Roman"/>
                <w:b/>
                <w:bCs/>
                <w:color w:val="000000" w:themeColor="text1"/>
                <w:sz w:val="20"/>
                <w:szCs w:val="20"/>
                <w:vertAlign w:val="superscript"/>
                <w:lang w:val="en-US"/>
              </w:rPr>
              <w:t>11</w:t>
            </w:r>
            <w:r w:rsidR="00256302">
              <w:rPr>
                <w:rFonts w:ascii="Times New Roman" w:eastAsia="Times New Roman" w:hAnsi="Times New Roman" w:cs="Times New Roman"/>
                <w:b/>
                <w:bCs/>
                <w:color w:val="000000" w:themeColor="text1"/>
                <w:sz w:val="20"/>
                <w:szCs w:val="20"/>
                <w:vertAlign w:val="superscript"/>
                <w:lang w:val="en-US"/>
              </w:rPr>
              <w:t>6</w:t>
            </w:r>
            <w:r w:rsidR="072AB2B7" w:rsidRPr="00C11813">
              <w:rPr>
                <w:rFonts w:ascii="Times New Roman" w:eastAsia="Times New Roman" w:hAnsi="Times New Roman" w:cs="Times New Roman"/>
                <w:b/>
                <w:bCs/>
                <w:color w:val="000000" w:themeColor="text1"/>
                <w:sz w:val="20"/>
                <w:szCs w:val="20"/>
                <w:lang w:val="en-US"/>
              </w:rPr>
              <w:t xml:space="preserve">  </w:t>
            </w:r>
          </w:p>
        </w:tc>
        <w:tc>
          <w:tcPr>
            <w:tcW w:w="3746" w:type="dxa"/>
          </w:tcPr>
          <w:p w14:paraId="44809CA3" w14:textId="7E6CBD63" w:rsidR="391E6944" w:rsidRPr="00C11813" w:rsidRDefault="0557732B"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Use of summary models of systematic reviews in healthcare decision making.</w:t>
            </w:r>
          </w:p>
        </w:tc>
        <w:tc>
          <w:tcPr>
            <w:tcW w:w="1535" w:type="dxa"/>
          </w:tcPr>
          <w:p w14:paraId="3676078D" w14:textId="0D367B5D" w:rsidR="5AF76A79" w:rsidRPr="00C11813" w:rsidRDefault="5AF76A79"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Evidence synthesis templates or other documents in accessible language</w:t>
            </w:r>
          </w:p>
          <w:p w14:paraId="5534AF5A" w14:textId="112DA038" w:rsidR="391E6944" w:rsidRPr="00C11813"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118" w:type="dxa"/>
          </w:tcPr>
          <w:p w14:paraId="67E91FA1" w14:textId="56EE7013" w:rsidR="391E6944" w:rsidRDefault="65E6ACA9"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Managers</w:t>
            </w:r>
          </w:p>
          <w:p w14:paraId="35163353" w14:textId="33FC407C"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3C5EFDFB" w14:textId="7A6771C1" w:rsidR="367E3B11" w:rsidRDefault="367E3B11"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0BE05838"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6829E2AA" w14:textId="6125D985" w:rsidR="367E3B11" w:rsidRDefault="367E3B11"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3DA4154C" w14:textId="2BBC974A" w:rsidR="367E3B11" w:rsidRDefault="367E3B11"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5F8E568E" w14:textId="11186714"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3849FACC" w14:textId="4D03228D"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6446022D" w14:textId="0EAFD28F"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tc>
        <w:tc>
          <w:tcPr>
            <w:tcW w:w="984" w:type="dxa"/>
          </w:tcPr>
          <w:p w14:paraId="02B7BD8D" w14:textId="6C42422B" w:rsidR="391E6944" w:rsidRDefault="0D4A780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0087E2FB" w14:textId="16EAB794"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7ADE35FB" w14:textId="3DE865FB"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372B6EFB" w14:textId="0A4D60F1"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118AA4A1" w14:textId="77777777" w:rsidTr="22931310">
        <w:tc>
          <w:tcPr>
            <w:tcW w:w="1590" w:type="dxa"/>
          </w:tcPr>
          <w:p w14:paraId="40438267" w14:textId="3ADDE750" w:rsidR="1B9E1E95" w:rsidRPr="00C11813" w:rsidRDefault="1B9E1E95" w:rsidP="74646966">
            <w:pPr>
              <w:spacing w:line="259" w:lineRule="auto"/>
              <w:jc w:val="center"/>
              <w:rPr>
                <w:rFonts w:ascii="Times New Roman" w:eastAsia="Times New Roman" w:hAnsi="Times New Roman" w:cs="Times New Roman"/>
                <w:b/>
                <w:bCs/>
                <w:color w:val="000000" w:themeColor="text1"/>
                <w:sz w:val="20"/>
                <w:szCs w:val="20"/>
                <w:lang w:val="en-US"/>
              </w:rPr>
            </w:pPr>
            <w:r w:rsidRPr="00C11813">
              <w:rPr>
                <w:rFonts w:ascii="Times New Roman" w:eastAsia="Times New Roman" w:hAnsi="Times New Roman" w:cs="Times New Roman"/>
                <w:b/>
                <w:bCs/>
                <w:color w:val="000000" w:themeColor="text1"/>
                <w:sz w:val="20"/>
                <w:szCs w:val="20"/>
                <w:lang w:val="en-US"/>
              </w:rPr>
              <w:t>Inclusion of patients in the process of preparing systematic reviews</w:t>
            </w:r>
          </w:p>
          <w:p w14:paraId="5D630349" w14:textId="2F1240C5" w:rsidR="391E6944" w:rsidRDefault="391E6944" w:rsidP="22931310">
            <w:pPr>
              <w:spacing w:line="259" w:lineRule="auto"/>
              <w:jc w:val="center"/>
              <w:rPr>
                <w:rFonts w:ascii="Times New Roman" w:eastAsia="Times New Roman" w:hAnsi="Times New Roman" w:cs="Times New Roman"/>
                <w:b/>
                <w:bCs/>
                <w:color w:val="000000" w:themeColor="text1"/>
                <w:sz w:val="20"/>
                <w:szCs w:val="20"/>
              </w:rPr>
            </w:pPr>
            <w:r w:rsidRPr="22931310">
              <w:rPr>
                <w:rFonts w:ascii="Times New Roman" w:eastAsia="Times New Roman" w:hAnsi="Times New Roman" w:cs="Times New Roman"/>
                <w:b/>
                <w:bCs/>
                <w:color w:val="000000" w:themeColor="text1"/>
                <w:sz w:val="20"/>
                <w:szCs w:val="20"/>
              </w:rPr>
              <w:t>[Prictor 2013]</w:t>
            </w:r>
            <w:r w:rsidR="392605A6" w:rsidRPr="22931310">
              <w:rPr>
                <w:rFonts w:ascii="Times New Roman" w:eastAsia="Times New Roman" w:hAnsi="Times New Roman" w:cs="Times New Roman"/>
                <w:b/>
                <w:bCs/>
                <w:color w:val="000000" w:themeColor="text1"/>
                <w:sz w:val="20"/>
                <w:szCs w:val="20"/>
                <w:vertAlign w:val="superscript"/>
              </w:rPr>
              <w:t>11</w:t>
            </w:r>
            <w:r w:rsidR="00256302">
              <w:rPr>
                <w:rFonts w:ascii="Times New Roman" w:eastAsia="Times New Roman" w:hAnsi="Times New Roman" w:cs="Times New Roman"/>
                <w:b/>
                <w:bCs/>
                <w:color w:val="000000" w:themeColor="text1"/>
                <w:sz w:val="20"/>
                <w:szCs w:val="20"/>
                <w:vertAlign w:val="superscript"/>
              </w:rPr>
              <w:t>7</w:t>
            </w:r>
          </w:p>
        </w:tc>
        <w:tc>
          <w:tcPr>
            <w:tcW w:w="3746" w:type="dxa"/>
          </w:tcPr>
          <w:p w14:paraId="7B479C53" w14:textId="438F3D3F" w:rsidR="7DC1CB1D" w:rsidRPr="00C11813" w:rsidRDefault="7DC1CB1D" w:rsidP="74646966">
            <w:pPr>
              <w:spacing w:line="259" w:lineRule="auto"/>
              <w:jc w:val="center"/>
              <w:rPr>
                <w:rFonts w:ascii="Times New Roman" w:eastAsia="Times New Roman" w:hAnsi="Times New Roman" w:cs="Times New Roman"/>
                <w:color w:val="000000" w:themeColor="text1"/>
                <w:sz w:val="20"/>
                <w:szCs w:val="20"/>
                <w:lang w:val="en-US"/>
              </w:rPr>
            </w:pPr>
            <w:r w:rsidRPr="00C11813">
              <w:rPr>
                <w:rFonts w:ascii="Times New Roman" w:eastAsia="Times New Roman" w:hAnsi="Times New Roman" w:cs="Times New Roman"/>
                <w:color w:val="000000" w:themeColor="text1"/>
                <w:sz w:val="20"/>
                <w:szCs w:val="20"/>
                <w:lang w:val="en-US"/>
              </w:rPr>
              <w:t>Patient involvement in preparing Cochrane systematic reviews to improve communication, understanding and patient engagement in healthcare decision-making.</w:t>
            </w:r>
          </w:p>
          <w:p w14:paraId="5040F15F" w14:textId="75597735" w:rsidR="391E6944" w:rsidRPr="00C11813"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535" w:type="dxa"/>
          </w:tcPr>
          <w:p w14:paraId="5ACDAF23" w14:textId="10F8FC28" w:rsidR="391E6944" w:rsidRDefault="43D410F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Teaching/</w:t>
            </w:r>
          </w:p>
          <w:p w14:paraId="7128E2A5" w14:textId="65776384" w:rsidR="391E6944" w:rsidRDefault="43D410F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earning</w:t>
            </w:r>
          </w:p>
          <w:p w14:paraId="1190EFB9" w14:textId="5887F63D" w:rsidR="391E6944" w:rsidRDefault="391E6944" w:rsidP="74646966">
            <w:pPr>
              <w:spacing w:line="259" w:lineRule="auto"/>
              <w:jc w:val="center"/>
              <w:rPr>
                <w:rFonts w:ascii="Times New Roman" w:eastAsia="Times New Roman" w:hAnsi="Times New Roman" w:cs="Times New Roman"/>
                <w:color w:val="000000" w:themeColor="text1"/>
                <w:sz w:val="20"/>
                <w:szCs w:val="20"/>
              </w:rPr>
            </w:pPr>
          </w:p>
          <w:p w14:paraId="12F4E30F" w14:textId="7F1747C0"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6CD12552" w14:textId="439278A8" w:rsidR="391E6944" w:rsidRDefault="75AD92FD"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670A0CF0" w14:textId="1B601E4B"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1E56A889" w14:textId="6D9A1400" w:rsidR="0927BF72" w:rsidRDefault="0927BF72"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70266B07"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57B5AB3E" w14:textId="6125D985" w:rsidR="0927BF72" w:rsidRDefault="0927BF72"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407E5987" w14:textId="2BBC974A" w:rsidR="0927BF72" w:rsidRDefault="0927BF72"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0ACF9606" w14:textId="317C5831"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7F64376F" w14:textId="17C0358D"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64DDBBBF" w14:textId="023A39E2"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A</w:t>
            </w:r>
          </w:p>
        </w:tc>
        <w:tc>
          <w:tcPr>
            <w:tcW w:w="984" w:type="dxa"/>
          </w:tcPr>
          <w:p w14:paraId="30874ADE" w14:textId="10183F19" w:rsidR="391E6944" w:rsidRDefault="28D8708C"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tc>
        <w:tc>
          <w:tcPr>
            <w:tcW w:w="1207" w:type="dxa"/>
          </w:tcPr>
          <w:p w14:paraId="0A1F43D5" w14:textId="351D346B" w:rsidR="391E6944" w:rsidRPr="00D92EA9" w:rsidRDefault="5D3029D8" w:rsidP="74646966">
            <w:pPr>
              <w:spacing w:line="259" w:lineRule="auto"/>
              <w:jc w:val="center"/>
              <w:rPr>
                <w:rFonts w:ascii="Times New Roman" w:eastAsia="Times New Roman" w:hAnsi="Times New Roman" w:cs="Times New Roman"/>
                <w:color w:val="000000" w:themeColor="text1"/>
                <w:sz w:val="20"/>
                <w:szCs w:val="20"/>
                <w:lang w:val="en-US"/>
              </w:rPr>
            </w:pPr>
            <w:r w:rsidRPr="00D92EA9">
              <w:rPr>
                <w:rFonts w:ascii="Times New Roman" w:eastAsia="Times New Roman" w:hAnsi="Times New Roman" w:cs="Times New Roman"/>
                <w:color w:val="000000" w:themeColor="text1"/>
                <w:sz w:val="20"/>
                <w:szCs w:val="20"/>
                <w:lang w:val="en-US"/>
              </w:rPr>
              <w:t>Difficulty in measuring the use of summaries in decision making</w:t>
            </w:r>
          </w:p>
        </w:tc>
        <w:tc>
          <w:tcPr>
            <w:tcW w:w="1386" w:type="dxa"/>
          </w:tcPr>
          <w:p w14:paraId="3CFA863B" w14:textId="055511DF"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rsidRPr="00D92EA9" w14:paraId="1B165D86" w14:textId="77777777" w:rsidTr="22931310">
        <w:tc>
          <w:tcPr>
            <w:tcW w:w="1590" w:type="dxa"/>
          </w:tcPr>
          <w:p w14:paraId="1381521F" w14:textId="4BA080F2" w:rsidR="6E7AA9F5" w:rsidRPr="00D92EA9" w:rsidRDefault="6E7AA9F5" w:rsidP="74646966">
            <w:pPr>
              <w:spacing w:line="259" w:lineRule="auto"/>
              <w:jc w:val="center"/>
              <w:rPr>
                <w:rFonts w:ascii="Times New Roman" w:eastAsia="Times New Roman" w:hAnsi="Times New Roman" w:cs="Times New Roman"/>
                <w:b/>
                <w:bCs/>
                <w:color w:val="000000" w:themeColor="text1"/>
                <w:sz w:val="20"/>
                <w:szCs w:val="20"/>
                <w:lang w:val="en-US"/>
              </w:rPr>
            </w:pPr>
            <w:r w:rsidRPr="00D92EA9">
              <w:rPr>
                <w:rFonts w:ascii="Times New Roman" w:eastAsia="Times New Roman" w:hAnsi="Times New Roman" w:cs="Times New Roman"/>
                <w:b/>
                <w:bCs/>
                <w:color w:val="000000" w:themeColor="text1"/>
                <w:sz w:val="20"/>
                <w:szCs w:val="20"/>
                <w:lang w:val="en-US"/>
              </w:rPr>
              <w:t>Use of Facebook to communicate health evidence</w:t>
            </w:r>
          </w:p>
          <w:p w14:paraId="3479AA90" w14:textId="725D2862" w:rsidR="391E6944" w:rsidRDefault="391E6944" w:rsidP="22931310">
            <w:pPr>
              <w:spacing w:line="259" w:lineRule="auto"/>
              <w:jc w:val="center"/>
              <w:rPr>
                <w:rFonts w:ascii="Times New Roman" w:eastAsia="Times New Roman" w:hAnsi="Times New Roman" w:cs="Times New Roman"/>
                <w:b/>
                <w:bCs/>
                <w:color w:val="000000" w:themeColor="text1"/>
                <w:sz w:val="20"/>
                <w:szCs w:val="20"/>
              </w:rPr>
            </w:pPr>
            <w:r w:rsidRPr="22931310">
              <w:rPr>
                <w:rFonts w:ascii="Times New Roman" w:eastAsia="Times New Roman" w:hAnsi="Times New Roman" w:cs="Times New Roman"/>
                <w:b/>
                <w:bCs/>
                <w:color w:val="000000" w:themeColor="text1"/>
                <w:sz w:val="20"/>
                <w:szCs w:val="20"/>
              </w:rPr>
              <w:t>[Puljak 2015]</w:t>
            </w:r>
            <w:r w:rsidR="50352BAC" w:rsidRPr="22931310">
              <w:rPr>
                <w:rFonts w:ascii="Times New Roman" w:eastAsia="Times New Roman" w:hAnsi="Times New Roman" w:cs="Times New Roman"/>
                <w:b/>
                <w:bCs/>
                <w:color w:val="000000" w:themeColor="text1"/>
                <w:sz w:val="20"/>
                <w:szCs w:val="20"/>
                <w:vertAlign w:val="superscript"/>
              </w:rPr>
              <w:t>11</w:t>
            </w:r>
            <w:r w:rsidR="00256302">
              <w:rPr>
                <w:rFonts w:ascii="Times New Roman" w:eastAsia="Times New Roman" w:hAnsi="Times New Roman" w:cs="Times New Roman"/>
                <w:b/>
                <w:bCs/>
                <w:color w:val="000000" w:themeColor="text1"/>
                <w:sz w:val="20"/>
                <w:szCs w:val="20"/>
                <w:vertAlign w:val="superscript"/>
              </w:rPr>
              <w:t>8</w:t>
            </w:r>
          </w:p>
        </w:tc>
        <w:tc>
          <w:tcPr>
            <w:tcW w:w="3746" w:type="dxa"/>
          </w:tcPr>
          <w:p w14:paraId="3E7DF06B" w14:textId="1167EF91" w:rsidR="5B7A2C3F" w:rsidRPr="00D92EA9" w:rsidRDefault="5B7A2C3F" w:rsidP="74646966">
            <w:pPr>
              <w:spacing w:line="259" w:lineRule="auto"/>
              <w:jc w:val="center"/>
              <w:rPr>
                <w:rFonts w:ascii="Times New Roman" w:eastAsia="Times New Roman" w:hAnsi="Times New Roman" w:cs="Times New Roman"/>
                <w:color w:val="000000" w:themeColor="text1"/>
                <w:sz w:val="20"/>
                <w:szCs w:val="20"/>
                <w:lang w:val="en-US"/>
              </w:rPr>
            </w:pPr>
            <w:r w:rsidRPr="00D92EA9">
              <w:rPr>
                <w:rFonts w:ascii="Times New Roman" w:eastAsia="Times New Roman" w:hAnsi="Times New Roman" w:cs="Times New Roman"/>
                <w:color w:val="000000" w:themeColor="text1"/>
                <w:sz w:val="20"/>
                <w:szCs w:val="20"/>
                <w:lang w:val="en-US"/>
              </w:rPr>
              <w:t xml:space="preserve">Creation of a Facebook page by the Cochrane Croatia team to communicate abstracts of Cochrane systematic reviews translated and in accessible language. 1441 followers were registered, 64% women between 25 and 34 years old. Most popular </w:t>
            </w:r>
            <w:r w:rsidRPr="00D92EA9">
              <w:rPr>
                <w:rFonts w:ascii="Times New Roman" w:eastAsia="Times New Roman" w:hAnsi="Times New Roman" w:cs="Times New Roman"/>
                <w:color w:val="000000" w:themeColor="text1"/>
                <w:sz w:val="20"/>
                <w:szCs w:val="20"/>
                <w:lang w:val="en-US"/>
              </w:rPr>
              <w:lastRenderedPageBreak/>
              <w:t xml:space="preserve">topics: pregnancy, </w:t>
            </w:r>
            <w:proofErr w:type="gramStart"/>
            <w:r w:rsidRPr="00D92EA9">
              <w:rPr>
                <w:rFonts w:ascii="Times New Roman" w:eastAsia="Times New Roman" w:hAnsi="Times New Roman" w:cs="Times New Roman"/>
                <w:color w:val="000000" w:themeColor="text1"/>
                <w:sz w:val="20"/>
                <w:szCs w:val="20"/>
                <w:lang w:val="en-US"/>
              </w:rPr>
              <w:t>childbirth</w:t>
            </w:r>
            <w:proofErr w:type="gramEnd"/>
            <w:r w:rsidRPr="00D92EA9">
              <w:rPr>
                <w:rFonts w:ascii="Times New Roman" w:eastAsia="Times New Roman" w:hAnsi="Times New Roman" w:cs="Times New Roman"/>
                <w:color w:val="000000" w:themeColor="text1"/>
                <w:sz w:val="20"/>
                <w:szCs w:val="20"/>
                <w:lang w:val="en-US"/>
              </w:rPr>
              <w:t xml:space="preserve"> and breastfeeding.</w:t>
            </w:r>
          </w:p>
          <w:p w14:paraId="75257915" w14:textId="6D454EBB" w:rsidR="391E6944" w:rsidRPr="00D92EA9"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535" w:type="dxa"/>
          </w:tcPr>
          <w:p w14:paraId="3939733E" w14:textId="74343848" w:rsidR="2C4B35F1" w:rsidRPr="00D92EA9" w:rsidRDefault="2C4B35F1" w:rsidP="74646966">
            <w:pPr>
              <w:spacing w:line="259" w:lineRule="auto"/>
              <w:jc w:val="center"/>
              <w:rPr>
                <w:rFonts w:ascii="Times New Roman" w:eastAsia="Times New Roman" w:hAnsi="Times New Roman" w:cs="Times New Roman"/>
                <w:color w:val="000000" w:themeColor="text1"/>
                <w:sz w:val="20"/>
                <w:szCs w:val="20"/>
                <w:lang w:val="en-US"/>
              </w:rPr>
            </w:pPr>
            <w:r w:rsidRPr="00D92EA9">
              <w:rPr>
                <w:rFonts w:ascii="Times New Roman" w:eastAsia="Times New Roman" w:hAnsi="Times New Roman" w:cs="Times New Roman"/>
                <w:color w:val="000000" w:themeColor="text1"/>
                <w:sz w:val="20"/>
                <w:szCs w:val="20"/>
                <w:lang w:val="en-US"/>
              </w:rPr>
              <w:lastRenderedPageBreak/>
              <w:t xml:space="preserve">Evidence synthesis templates or other documents in </w:t>
            </w:r>
            <w:r w:rsidRPr="00D92EA9">
              <w:rPr>
                <w:rFonts w:ascii="Times New Roman" w:eastAsia="Times New Roman" w:hAnsi="Times New Roman" w:cs="Times New Roman"/>
                <w:color w:val="000000" w:themeColor="text1"/>
                <w:sz w:val="20"/>
                <w:szCs w:val="20"/>
                <w:lang w:val="en-US"/>
              </w:rPr>
              <w:lastRenderedPageBreak/>
              <w:t>accessible language</w:t>
            </w:r>
          </w:p>
          <w:p w14:paraId="542061A9" w14:textId="3EBC5031" w:rsidR="391E6944" w:rsidRPr="00D92EA9"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118" w:type="dxa"/>
          </w:tcPr>
          <w:p w14:paraId="3E06E0F8" w14:textId="439278A8" w:rsidR="6C362899" w:rsidRDefault="6C362899"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lastRenderedPageBreak/>
              <w:t>Population</w:t>
            </w:r>
          </w:p>
          <w:p w14:paraId="73A139B3" w14:textId="32F3D891"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20471B0F" w14:textId="560B02E7"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184E8E5C" w14:textId="3A041A69" w:rsidR="4E5CD3EB" w:rsidRDefault="4E5CD3E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0FCF82EA"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67B057C6" w14:textId="6125D985" w:rsidR="4E5CD3EB" w:rsidRDefault="4E5CD3E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00184309" w14:textId="2BBC974A" w:rsidR="4E5CD3EB" w:rsidRDefault="4E5CD3E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7B3CE445" w14:textId="6CFEA2A0"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247898F7" w14:textId="7132660D"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67D9BC78" w14:textId="1EB89428"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3D3EA3E1" w14:textId="4C4F4819"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on-line)</w:t>
            </w:r>
          </w:p>
          <w:p w14:paraId="6C557566" w14:textId="0FE8A1EF"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74C88D05" w14:textId="6C42422B" w:rsidR="391E6944" w:rsidRDefault="17F312E8"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4A1F11B6" w14:textId="7F600F28"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1E6360BB" w14:textId="681840E6" w:rsidR="391E6944" w:rsidRPr="00D92EA9" w:rsidRDefault="327D24B3" w:rsidP="74646966">
            <w:pPr>
              <w:spacing w:line="259" w:lineRule="auto"/>
              <w:jc w:val="center"/>
              <w:rPr>
                <w:rFonts w:ascii="Times New Roman" w:eastAsia="Times New Roman" w:hAnsi="Times New Roman" w:cs="Times New Roman"/>
                <w:color w:val="000000" w:themeColor="text1"/>
                <w:sz w:val="20"/>
                <w:szCs w:val="20"/>
                <w:lang w:val="en-US"/>
              </w:rPr>
            </w:pPr>
            <w:r w:rsidRPr="00D92EA9">
              <w:rPr>
                <w:rFonts w:ascii="Times New Roman" w:eastAsia="Times New Roman" w:hAnsi="Times New Roman" w:cs="Times New Roman"/>
                <w:color w:val="000000" w:themeColor="text1"/>
                <w:sz w:val="20"/>
                <w:szCs w:val="20"/>
                <w:lang w:val="en-US"/>
              </w:rPr>
              <w:t>Need for funding sources for page promotion.</w:t>
            </w:r>
          </w:p>
        </w:tc>
        <w:tc>
          <w:tcPr>
            <w:tcW w:w="1386" w:type="dxa"/>
          </w:tcPr>
          <w:p w14:paraId="0BE9D2B2" w14:textId="57792CE9" w:rsidR="391E6944" w:rsidRPr="00D92EA9" w:rsidRDefault="327D24B3" w:rsidP="74646966">
            <w:pPr>
              <w:spacing w:line="259" w:lineRule="auto"/>
              <w:jc w:val="center"/>
              <w:rPr>
                <w:rFonts w:ascii="Times New Roman" w:eastAsia="Times New Roman" w:hAnsi="Times New Roman" w:cs="Times New Roman"/>
                <w:color w:val="000000" w:themeColor="text1"/>
                <w:sz w:val="20"/>
                <w:szCs w:val="20"/>
                <w:lang w:val="en-US"/>
              </w:rPr>
            </w:pPr>
            <w:r w:rsidRPr="00D92EA9">
              <w:rPr>
                <w:rFonts w:ascii="Times New Roman" w:eastAsia="Times New Roman" w:hAnsi="Times New Roman" w:cs="Times New Roman"/>
                <w:color w:val="000000" w:themeColor="text1"/>
                <w:sz w:val="20"/>
                <w:szCs w:val="20"/>
                <w:lang w:val="en-US"/>
              </w:rPr>
              <w:t>Ease of handling and access to the page, rapid dissemination of content</w:t>
            </w:r>
          </w:p>
        </w:tc>
      </w:tr>
      <w:tr w:rsidR="391E6944" w14:paraId="545512BD" w14:textId="77777777" w:rsidTr="22931310">
        <w:tc>
          <w:tcPr>
            <w:tcW w:w="1590" w:type="dxa"/>
          </w:tcPr>
          <w:p w14:paraId="143BEFEC" w14:textId="75AD9BF3" w:rsidR="391E6944" w:rsidRPr="00D92EA9" w:rsidRDefault="55A824DC" w:rsidP="22931310">
            <w:pPr>
              <w:spacing w:line="259" w:lineRule="auto"/>
              <w:jc w:val="center"/>
              <w:rPr>
                <w:rFonts w:ascii="Times New Roman" w:eastAsia="Times New Roman" w:hAnsi="Times New Roman" w:cs="Times New Roman"/>
                <w:b/>
                <w:bCs/>
                <w:color w:val="000000" w:themeColor="text1"/>
                <w:sz w:val="20"/>
                <w:szCs w:val="20"/>
                <w:lang w:val="en-US"/>
              </w:rPr>
            </w:pPr>
            <w:r w:rsidRPr="00D92EA9">
              <w:rPr>
                <w:rFonts w:ascii="Times New Roman" w:eastAsia="Times New Roman" w:hAnsi="Times New Roman" w:cs="Times New Roman"/>
                <w:b/>
                <w:bCs/>
                <w:color w:val="000000" w:themeColor="text1"/>
                <w:sz w:val="20"/>
                <w:szCs w:val="20"/>
                <w:lang w:val="en-US"/>
              </w:rPr>
              <w:t>Educational podcasts from the IHC initiative on key health evidence concepts</w:t>
            </w:r>
            <w:r w:rsidR="072AB2B7" w:rsidRPr="00D92EA9">
              <w:rPr>
                <w:rFonts w:ascii="Times New Roman" w:eastAsia="Times New Roman" w:hAnsi="Times New Roman" w:cs="Times New Roman"/>
                <w:b/>
                <w:bCs/>
                <w:color w:val="000000" w:themeColor="text1"/>
                <w:sz w:val="20"/>
                <w:szCs w:val="20"/>
                <w:lang w:val="en-US"/>
              </w:rPr>
              <w:t xml:space="preserve"> [</w:t>
            </w:r>
            <w:proofErr w:type="spellStart"/>
            <w:r w:rsidR="072AB2B7" w:rsidRPr="00D92EA9">
              <w:rPr>
                <w:rFonts w:ascii="Times New Roman" w:eastAsia="Times New Roman" w:hAnsi="Times New Roman" w:cs="Times New Roman"/>
                <w:b/>
                <w:bCs/>
                <w:color w:val="000000" w:themeColor="text1"/>
                <w:sz w:val="20"/>
                <w:szCs w:val="20"/>
                <w:lang w:val="en-US"/>
              </w:rPr>
              <w:t>Ringle</w:t>
            </w:r>
            <w:proofErr w:type="spellEnd"/>
            <w:r w:rsidR="072AB2B7" w:rsidRPr="00D92EA9">
              <w:rPr>
                <w:rFonts w:ascii="Times New Roman" w:eastAsia="Times New Roman" w:hAnsi="Times New Roman" w:cs="Times New Roman"/>
                <w:b/>
                <w:bCs/>
                <w:color w:val="000000" w:themeColor="text1"/>
                <w:sz w:val="20"/>
                <w:szCs w:val="20"/>
                <w:lang w:val="en-US"/>
              </w:rPr>
              <w:t xml:space="preserve"> 2020]</w:t>
            </w:r>
            <w:r w:rsidR="778A1F49" w:rsidRPr="00D92EA9">
              <w:rPr>
                <w:rFonts w:ascii="Times New Roman" w:eastAsia="Times New Roman" w:hAnsi="Times New Roman" w:cs="Times New Roman"/>
                <w:b/>
                <w:bCs/>
                <w:color w:val="000000" w:themeColor="text1"/>
                <w:sz w:val="20"/>
                <w:szCs w:val="20"/>
                <w:vertAlign w:val="superscript"/>
                <w:lang w:val="en-US"/>
              </w:rPr>
              <w:t>11</w:t>
            </w:r>
            <w:r w:rsidR="00256302">
              <w:rPr>
                <w:rFonts w:ascii="Times New Roman" w:eastAsia="Times New Roman" w:hAnsi="Times New Roman" w:cs="Times New Roman"/>
                <w:b/>
                <w:bCs/>
                <w:color w:val="000000" w:themeColor="text1"/>
                <w:sz w:val="20"/>
                <w:szCs w:val="20"/>
                <w:vertAlign w:val="superscript"/>
                <w:lang w:val="en-US"/>
              </w:rPr>
              <w:t>9</w:t>
            </w:r>
          </w:p>
        </w:tc>
        <w:tc>
          <w:tcPr>
            <w:tcW w:w="3746" w:type="dxa"/>
          </w:tcPr>
          <w:p w14:paraId="7ACD0F12" w14:textId="138023E3" w:rsidR="391E6944" w:rsidRPr="00D92EA9" w:rsidRDefault="464F98ED" w:rsidP="391E6944">
            <w:pPr>
              <w:spacing w:line="259" w:lineRule="auto"/>
              <w:jc w:val="center"/>
              <w:rPr>
                <w:lang w:val="en-US"/>
              </w:rPr>
            </w:pPr>
            <w:r w:rsidRPr="00D92EA9">
              <w:rPr>
                <w:rFonts w:ascii="Times New Roman" w:eastAsia="Times New Roman" w:hAnsi="Times New Roman" w:cs="Times New Roman"/>
                <w:color w:val="000000" w:themeColor="text1"/>
                <w:sz w:val="20"/>
                <w:szCs w:val="20"/>
                <w:lang w:val="en-US"/>
              </w:rPr>
              <w:t>Educational podcasts from the IHC Initiative on key concepts of health evidence in accessible language have been implemented for parents in the United States (called Parents Making Informed Health Choices Podcast).</w:t>
            </w:r>
            <w:r w:rsidR="072AB2B7" w:rsidRPr="00D92EA9">
              <w:rPr>
                <w:rFonts w:ascii="Times New Roman" w:eastAsia="Times New Roman" w:hAnsi="Times New Roman" w:cs="Times New Roman"/>
                <w:color w:val="000000" w:themeColor="text1"/>
                <w:sz w:val="20"/>
                <w:szCs w:val="20"/>
                <w:lang w:val="en-US"/>
              </w:rPr>
              <w:t xml:space="preserve"> </w:t>
            </w:r>
          </w:p>
        </w:tc>
        <w:tc>
          <w:tcPr>
            <w:tcW w:w="1535" w:type="dxa"/>
          </w:tcPr>
          <w:p w14:paraId="694DDA36" w14:textId="10F8FC28" w:rsidR="391E6944" w:rsidRDefault="6741F7D3"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Teaching/</w:t>
            </w:r>
          </w:p>
          <w:p w14:paraId="684B8FA6" w14:textId="65776384" w:rsidR="391E6944" w:rsidRDefault="6741F7D3"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earning</w:t>
            </w:r>
          </w:p>
          <w:p w14:paraId="605263F8" w14:textId="49F117BC"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5B1EF808" w14:textId="439278A8" w:rsidR="391E6944" w:rsidRDefault="273EDD4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7FB327C3" w14:textId="70FE32BB"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685567C0" w14:textId="24AAA4AC" w:rsidR="391E6944" w:rsidRDefault="1B650A8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76F42C90"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4D839CFD" w14:textId="6125D985" w:rsidR="391E6944" w:rsidRDefault="1B650A8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282F353E" w14:textId="2BBC974A" w:rsidR="391E6944" w:rsidRDefault="1B650A8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1C202B68" w14:textId="077503A6"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67" w:type="dxa"/>
          </w:tcPr>
          <w:p w14:paraId="57002576" w14:textId="050F8686"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erbal</w:t>
            </w:r>
          </w:p>
        </w:tc>
        <w:tc>
          <w:tcPr>
            <w:tcW w:w="984" w:type="dxa"/>
          </w:tcPr>
          <w:p w14:paraId="6842F1CE" w14:textId="13B72F94" w:rsidR="391E6944" w:rsidRDefault="71CF78E3"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tc>
        <w:tc>
          <w:tcPr>
            <w:tcW w:w="1207" w:type="dxa"/>
          </w:tcPr>
          <w:p w14:paraId="0D084D63" w14:textId="08AD50C8" w:rsidR="391E6944" w:rsidRPr="00D92EA9" w:rsidRDefault="17B4E7AF" w:rsidP="74646966">
            <w:pPr>
              <w:spacing w:line="259" w:lineRule="auto"/>
              <w:jc w:val="center"/>
              <w:rPr>
                <w:rFonts w:ascii="Times New Roman" w:eastAsia="Times New Roman" w:hAnsi="Times New Roman" w:cs="Times New Roman"/>
                <w:color w:val="000000" w:themeColor="text1"/>
                <w:sz w:val="20"/>
                <w:szCs w:val="20"/>
                <w:lang w:val="en-US"/>
              </w:rPr>
            </w:pPr>
            <w:r w:rsidRPr="00D92EA9">
              <w:rPr>
                <w:rFonts w:ascii="Times New Roman" w:eastAsia="Times New Roman" w:hAnsi="Times New Roman" w:cs="Times New Roman"/>
                <w:color w:val="000000" w:themeColor="text1"/>
                <w:sz w:val="20"/>
                <w:szCs w:val="20"/>
                <w:lang w:val="en-US"/>
              </w:rPr>
              <w:t>Strategy not tested in people from low-income and community settings.</w:t>
            </w:r>
          </w:p>
        </w:tc>
        <w:tc>
          <w:tcPr>
            <w:tcW w:w="1386" w:type="dxa"/>
          </w:tcPr>
          <w:p w14:paraId="2BB46DF6" w14:textId="580FF1A8"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0F3CB781" w14:textId="77777777" w:rsidTr="22931310">
        <w:tc>
          <w:tcPr>
            <w:tcW w:w="1590" w:type="dxa"/>
          </w:tcPr>
          <w:p w14:paraId="7DDFA3B0" w14:textId="788AA384" w:rsidR="3B5E4F18" w:rsidRPr="00D92EA9" w:rsidRDefault="3B5E4F18" w:rsidP="74646966">
            <w:pPr>
              <w:spacing w:line="259" w:lineRule="auto"/>
              <w:jc w:val="center"/>
              <w:rPr>
                <w:rFonts w:ascii="Times New Roman" w:eastAsia="Times New Roman" w:hAnsi="Times New Roman" w:cs="Times New Roman"/>
                <w:b/>
                <w:bCs/>
                <w:color w:val="000000" w:themeColor="text1"/>
                <w:sz w:val="20"/>
                <w:szCs w:val="20"/>
                <w:lang w:val="en-US"/>
              </w:rPr>
            </w:pPr>
            <w:r w:rsidRPr="00D92EA9">
              <w:rPr>
                <w:rFonts w:ascii="Times New Roman" w:eastAsia="Times New Roman" w:hAnsi="Times New Roman" w:cs="Times New Roman"/>
                <w:b/>
                <w:bCs/>
                <w:color w:val="000000" w:themeColor="text1"/>
                <w:sz w:val="20"/>
                <w:szCs w:val="20"/>
                <w:lang w:val="en-US"/>
              </w:rPr>
              <w:t>Communication/ learning about clinical trials</w:t>
            </w:r>
          </w:p>
          <w:p w14:paraId="5650D747" w14:textId="6D83B92B" w:rsidR="391E6944" w:rsidRPr="00D92EA9" w:rsidRDefault="391E6944" w:rsidP="22931310">
            <w:pPr>
              <w:spacing w:line="259" w:lineRule="auto"/>
              <w:jc w:val="center"/>
              <w:rPr>
                <w:rFonts w:ascii="Times New Roman" w:eastAsia="Times New Roman" w:hAnsi="Times New Roman" w:cs="Times New Roman"/>
                <w:b/>
                <w:bCs/>
                <w:color w:val="000000" w:themeColor="text1"/>
                <w:sz w:val="20"/>
                <w:szCs w:val="20"/>
                <w:lang w:val="en-US"/>
              </w:rPr>
            </w:pPr>
            <w:r w:rsidRPr="00D92EA9">
              <w:rPr>
                <w:rFonts w:ascii="Times New Roman" w:eastAsia="Times New Roman" w:hAnsi="Times New Roman" w:cs="Times New Roman"/>
                <w:b/>
                <w:bCs/>
                <w:color w:val="000000" w:themeColor="text1"/>
                <w:sz w:val="20"/>
                <w:szCs w:val="20"/>
                <w:lang w:val="en-US"/>
              </w:rPr>
              <w:t>[Robinson 2005]</w:t>
            </w:r>
            <w:r w:rsidR="5F1C20B3" w:rsidRPr="00D92EA9">
              <w:rPr>
                <w:rFonts w:ascii="Times New Roman" w:eastAsia="Times New Roman" w:hAnsi="Times New Roman" w:cs="Times New Roman"/>
                <w:b/>
                <w:bCs/>
                <w:color w:val="000000" w:themeColor="text1"/>
                <w:sz w:val="20"/>
                <w:szCs w:val="20"/>
                <w:vertAlign w:val="superscript"/>
                <w:lang w:val="en-US"/>
              </w:rPr>
              <w:t>1</w:t>
            </w:r>
            <w:r w:rsidR="00256302">
              <w:rPr>
                <w:rFonts w:ascii="Times New Roman" w:eastAsia="Times New Roman" w:hAnsi="Times New Roman" w:cs="Times New Roman"/>
                <w:b/>
                <w:bCs/>
                <w:color w:val="000000" w:themeColor="text1"/>
                <w:sz w:val="20"/>
                <w:szCs w:val="20"/>
                <w:vertAlign w:val="superscript"/>
                <w:lang w:val="en-US"/>
              </w:rPr>
              <w:t>20</w:t>
            </w:r>
          </w:p>
        </w:tc>
        <w:tc>
          <w:tcPr>
            <w:tcW w:w="3746" w:type="dxa"/>
          </w:tcPr>
          <w:p w14:paraId="376C6E4B" w14:textId="362CBF96" w:rsidR="391E6944" w:rsidRPr="00D92EA9" w:rsidRDefault="594E23E8" w:rsidP="74646966">
            <w:pPr>
              <w:spacing w:line="259" w:lineRule="auto"/>
              <w:jc w:val="center"/>
              <w:rPr>
                <w:rFonts w:ascii="Times New Roman" w:eastAsia="Times New Roman" w:hAnsi="Times New Roman" w:cs="Times New Roman"/>
                <w:color w:val="000000" w:themeColor="text1"/>
                <w:sz w:val="20"/>
                <w:szCs w:val="20"/>
                <w:lang w:val="en-US"/>
              </w:rPr>
            </w:pPr>
            <w:r w:rsidRPr="00D92EA9">
              <w:rPr>
                <w:rFonts w:ascii="Times New Roman" w:eastAsia="Times New Roman" w:hAnsi="Times New Roman" w:cs="Times New Roman"/>
                <w:color w:val="000000" w:themeColor="text1"/>
                <w:sz w:val="20"/>
                <w:szCs w:val="20"/>
                <w:lang w:val="en-US"/>
              </w:rPr>
              <w:t>Clinical trial communication/learning strategies, including key concepts for understanding randomization and equipoise.</w:t>
            </w:r>
          </w:p>
        </w:tc>
        <w:tc>
          <w:tcPr>
            <w:tcW w:w="1535" w:type="dxa"/>
          </w:tcPr>
          <w:p w14:paraId="43C8332C" w14:textId="10F8FC28" w:rsidR="391E6944" w:rsidRDefault="59E23DE0"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Teaching/</w:t>
            </w:r>
          </w:p>
          <w:p w14:paraId="12D876DD" w14:textId="65776384" w:rsidR="391E6944" w:rsidRDefault="59E23DE0"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earning</w:t>
            </w:r>
          </w:p>
          <w:p w14:paraId="5AA63510" w14:textId="5493110C"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0335AD9C" w14:textId="439278A8" w:rsidR="391E6944" w:rsidRDefault="0A11F0C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0D4E6EE4" w14:textId="1065BC6F"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1A383270" w14:textId="6412B19B" w:rsidR="3B1CB674" w:rsidRDefault="3B1CB674"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1769503F"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6DE90A61" w14:textId="6125D985" w:rsidR="3B1CB674" w:rsidRDefault="3B1CB674"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063AC249" w14:textId="2BBC974A" w:rsidR="3B1CB674" w:rsidRDefault="3B1CB674"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7ABA0EB0" w14:textId="1C31C40E"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2ED038D6" w14:textId="1A7F18C6"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7E7F7028" w14:textId="4898D95A"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6F2AF845" w14:textId="3959D755"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52FE41DE" w14:textId="2B2AE3F9" w:rsidR="391E6944" w:rsidRDefault="56D72BB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tc>
        <w:tc>
          <w:tcPr>
            <w:tcW w:w="1207" w:type="dxa"/>
          </w:tcPr>
          <w:p w14:paraId="15354390" w14:textId="38BBE536"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7A018C9B" w14:textId="3D81179F"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rsidRPr="00D92EA9" w14:paraId="44D14D3F" w14:textId="77777777" w:rsidTr="22931310">
        <w:tc>
          <w:tcPr>
            <w:tcW w:w="1590" w:type="dxa"/>
          </w:tcPr>
          <w:p w14:paraId="6FA7661F" w14:textId="65BFF07A" w:rsidR="7F879793" w:rsidRPr="00D92EA9" w:rsidRDefault="7F879793" w:rsidP="74646966">
            <w:pPr>
              <w:spacing w:line="259" w:lineRule="auto"/>
              <w:jc w:val="center"/>
              <w:rPr>
                <w:rFonts w:ascii="Times New Roman" w:eastAsia="Times New Roman" w:hAnsi="Times New Roman" w:cs="Times New Roman"/>
                <w:b/>
                <w:bCs/>
                <w:color w:val="000000" w:themeColor="text1"/>
                <w:sz w:val="20"/>
                <w:szCs w:val="20"/>
                <w:lang w:val="en-US"/>
              </w:rPr>
            </w:pPr>
            <w:r w:rsidRPr="00D92EA9">
              <w:rPr>
                <w:rFonts w:ascii="Times New Roman" w:eastAsia="Times New Roman" w:hAnsi="Times New Roman" w:cs="Times New Roman"/>
                <w:b/>
                <w:bCs/>
                <w:color w:val="000000" w:themeColor="text1"/>
                <w:sz w:val="20"/>
                <w:szCs w:val="20"/>
                <w:lang w:val="en-US"/>
              </w:rPr>
              <w:t>Evidence synthesis summary template</w:t>
            </w:r>
          </w:p>
          <w:p w14:paraId="78D13DFD" w14:textId="13018CA5" w:rsidR="391E6944" w:rsidRPr="00D92EA9" w:rsidRDefault="391E6944" w:rsidP="22931310">
            <w:pPr>
              <w:spacing w:line="259" w:lineRule="auto"/>
              <w:jc w:val="center"/>
              <w:rPr>
                <w:rFonts w:ascii="Times New Roman" w:eastAsia="Times New Roman" w:hAnsi="Times New Roman" w:cs="Times New Roman"/>
                <w:b/>
                <w:bCs/>
                <w:color w:val="000000" w:themeColor="text1"/>
                <w:sz w:val="20"/>
                <w:szCs w:val="20"/>
                <w:lang w:val="en-US"/>
              </w:rPr>
            </w:pPr>
            <w:r w:rsidRPr="00D92EA9">
              <w:rPr>
                <w:rFonts w:ascii="Times New Roman" w:eastAsia="Times New Roman" w:hAnsi="Times New Roman" w:cs="Times New Roman"/>
                <w:b/>
                <w:bCs/>
                <w:color w:val="000000" w:themeColor="text1"/>
                <w:sz w:val="20"/>
                <w:szCs w:val="20"/>
                <w:lang w:val="en-US"/>
              </w:rPr>
              <w:t>[Rosenbaum 2010]</w:t>
            </w:r>
            <w:r w:rsidR="3F45A05F" w:rsidRPr="00D92EA9">
              <w:rPr>
                <w:rFonts w:ascii="Times New Roman" w:eastAsia="Times New Roman" w:hAnsi="Times New Roman" w:cs="Times New Roman"/>
                <w:b/>
                <w:bCs/>
                <w:color w:val="000000" w:themeColor="text1"/>
                <w:sz w:val="20"/>
                <w:szCs w:val="20"/>
                <w:vertAlign w:val="superscript"/>
                <w:lang w:val="en-US"/>
              </w:rPr>
              <w:t>12</w:t>
            </w:r>
            <w:r w:rsidR="00256302">
              <w:rPr>
                <w:rFonts w:ascii="Times New Roman" w:eastAsia="Times New Roman" w:hAnsi="Times New Roman" w:cs="Times New Roman"/>
                <w:b/>
                <w:bCs/>
                <w:color w:val="000000" w:themeColor="text1"/>
                <w:sz w:val="20"/>
                <w:szCs w:val="20"/>
                <w:vertAlign w:val="superscript"/>
                <w:lang w:val="en-US"/>
              </w:rPr>
              <w:t>1</w:t>
            </w:r>
          </w:p>
        </w:tc>
        <w:tc>
          <w:tcPr>
            <w:tcW w:w="3746" w:type="dxa"/>
          </w:tcPr>
          <w:p w14:paraId="48F6BCD0" w14:textId="290E44CE" w:rsidR="391E6944" w:rsidRPr="00D92EA9" w:rsidRDefault="1456E5FF" w:rsidP="74646966">
            <w:pPr>
              <w:spacing w:line="259" w:lineRule="auto"/>
              <w:jc w:val="center"/>
              <w:rPr>
                <w:rFonts w:ascii="Times New Roman" w:eastAsia="Times New Roman" w:hAnsi="Times New Roman" w:cs="Times New Roman"/>
                <w:color w:val="000000" w:themeColor="text1"/>
                <w:sz w:val="20"/>
                <w:szCs w:val="20"/>
                <w:lang w:val="en-US"/>
              </w:rPr>
            </w:pPr>
            <w:r w:rsidRPr="74646966">
              <w:rPr>
                <w:rFonts w:ascii="Times New Roman" w:eastAsia="Times New Roman" w:hAnsi="Times New Roman" w:cs="Times New Roman"/>
                <w:color w:val="000000" w:themeColor="text1"/>
                <w:sz w:val="20"/>
                <w:szCs w:val="20"/>
                <w:lang w:val="en-US"/>
              </w:rPr>
              <w:t>Evidence synthesis summary template for communicating the results of systematic reviews to health policymakers in low-income countries (SUPPORT Project, Supporting Policy-relevant Reviews and Trials).</w:t>
            </w:r>
          </w:p>
        </w:tc>
        <w:tc>
          <w:tcPr>
            <w:tcW w:w="1535" w:type="dxa"/>
          </w:tcPr>
          <w:p w14:paraId="0523030C" w14:textId="52F57434" w:rsidR="391E6944" w:rsidRPr="00D92EA9" w:rsidRDefault="645EFB13" w:rsidP="74646966">
            <w:pPr>
              <w:spacing w:line="259" w:lineRule="auto"/>
              <w:jc w:val="center"/>
              <w:rPr>
                <w:rFonts w:ascii="Times New Roman" w:eastAsia="Times New Roman" w:hAnsi="Times New Roman" w:cs="Times New Roman"/>
                <w:color w:val="000000" w:themeColor="text1"/>
                <w:sz w:val="20"/>
                <w:szCs w:val="20"/>
                <w:lang w:val="en-US"/>
              </w:rPr>
            </w:pPr>
            <w:r w:rsidRPr="00D92EA9">
              <w:rPr>
                <w:rFonts w:ascii="Times New Roman" w:eastAsia="Times New Roman" w:hAnsi="Times New Roman" w:cs="Times New Roman"/>
                <w:color w:val="000000" w:themeColor="text1"/>
                <w:sz w:val="20"/>
                <w:szCs w:val="20"/>
                <w:lang w:val="en-US"/>
              </w:rPr>
              <w:t>Evidence synthesis templates or other documents in accessible language</w:t>
            </w:r>
          </w:p>
        </w:tc>
        <w:tc>
          <w:tcPr>
            <w:tcW w:w="1118" w:type="dxa"/>
          </w:tcPr>
          <w:p w14:paraId="28E80CCA" w14:textId="56EE7013" w:rsidR="391E6944" w:rsidRDefault="1E8DCD7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Managers</w:t>
            </w:r>
          </w:p>
          <w:p w14:paraId="6B3D8D25" w14:textId="5E1CA459"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1F4BE77A" w14:textId="0A9E467E" w:rsidR="391E6944" w:rsidRDefault="6A6C95C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35228FA8"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28B5C753" w14:textId="6125D985" w:rsidR="391E6944" w:rsidRDefault="6A6C95C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6D5F062B" w14:textId="2BBC974A" w:rsidR="391E6944" w:rsidRDefault="6A6C95C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0FCB6F33" w14:textId="58B7A028"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67" w:type="dxa"/>
          </w:tcPr>
          <w:p w14:paraId="24811D84" w14:textId="1AE5A2BE"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tc>
        <w:tc>
          <w:tcPr>
            <w:tcW w:w="984" w:type="dxa"/>
          </w:tcPr>
          <w:p w14:paraId="6B0B8CDB" w14:textId="717C3B8E" w:rsidR="391E6944" w:rsidRDefault="2E9FF50A"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tc>
        <w:tc>
          <w:tcPr>
            <w:tcW w:w="1207" w:type="dxa"/>
          </w:tcPr>
          <w:p w14:paraId="3CA77C42" w14:textId="2CACAEC7" w:rsidR="391E6944" w:rsidRDefault="4DBE92C1"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anguage barrier.</w:t>
            </w:r>
          </w:p>
        </w:tc>
        <w:tc>
          <w:tcPr>
            <w:tcW w:w="1386" w:type="dxa"/>
          </w:tcPr>
          <w:p w14:paraId="4AD59639" w14:textId="569EA644" w:rsidR="391E6944" w:rsidRPr="00D92EA9" w:rsidRDefault="4DBE92C1" w:rsidP="74646966">
            <w:pPr>
              <w:spacing w:line="259" w:lineRule="auto"/>
              <w:jc w:val="center"/>
              <w:rPr>
                <w:rFonts w:ascii="Times New Roman" w:eastAsia="Times New Roman" w:hAnsi="Times New Roman" w:cs="Times New Roman"/>
                <w:color w:val="000000" w:themeColor="text1"/>
                <w:sz w:val="20"/>
                <w:szCs w:val="20"/>
                <w:lang w:val="en-US"/>
              </w:rPr>
            </w:pPr>
            <w:r w:rsidRPr="00D92EA9">
              <w:rPr>
                <w:rFonts w:ascii="Times New Roman" w:eastAsia="Times New Roman" w:hAnsi="Times New Roman" w:cs="Times New Roman"/>
                <w:color w:val="000000" w:themeColor="text1"/>
                <w:sz w:val="20"/>
                <w:szCs w:val="20"/>
                <w:lang w:val="en-US"/>
              </w:rPr>
              <w:t>Interaction between managers and collaborators</w:t>
            </w:r>
          </w:p>
        </w:tc>
      </w:tr>
      <w:tr w:rsidR="391E6944" w:rsidRPr="00D92EA9" w14:paraId="6240DA53" w14:textId="77777777" w:rsidTr="22931310">
        <w:tc>
          <w:tcPr>
            <w:tcW w:w="1590" w:type="dxa"/>
          </w:tcPr>
          <w:p w14:paraId="347061AD" w14:textId="0E8130FD" w:rsidR="391E6944" w:rsidRPr="00D92EA9" w:rsidRDefault="072AB2B7" w:rsidP="22931310">
            <w:pPr>
              <w:spacing w:line="259" w:lineRule="auto"/>
              <w:jc w:val="center"/>
              <w:rPr>
                <w:rFonts w:ascii="Times New Roman" w:eastAsia="Times New Roman" w:hAnsi="Times New Roman" w:cs="Times New Roman"/>
                <w:b/>
                <w:bCs/>
                <w:color w:val="000000" w:themeColor="text1"/>
                <w:sz w:val="20"/>
                <w:szCs w:val="20"/>
                <w:lang w:val="en-US"/>
              </w:rPr>
            </w:pPr>
            <w:r w:rsidRPr="00D92EA9">
              <w:rPr>
                <w:rFonts w:ascii="Times New Roman" w:eastAsia="Times New Roman" w:hAnsi="Times New Roman" w:cs="Times New Roman"/>
                <w:b/>
                <w:bCs/>
                <w:color w:val="000000" w:themeColor="text1"/>
                <w:sz w:val="20"/>
                <w:szCs w:val="20"/>
                <w:lang w:val="en-US"/>
              </w:rPr>
              <w:t xml:space="preserve"> </w:t>
            </w:r>
            <w:r w:rsidR="19886C2E" w:rsidRPr="00D92EA9">
              <w:rPr>
                <w:rFonts w:ascii="Times New Roman" w:eastAsia="Times New Roman" w:hAnsi="Times New Roman" w:cs="Times New Roman"/>
                <w:b/>
                <w:bCs/>
                <w:color w:val="000000" w:themeColor="text1"/>
                <w:sz w:val="20"/>
                <w:szCs w:val="20"/>
                <w:lang w:val="en-US"/>
              </w:rPr>
              <w:t>Use of Facebook and Twitter to communicate evidence in health (DRIFT initiative)</w:t>
            </w:r>
            <w:r w:rsidRPr="00D92EA9">
              <w:rPr>
                <w:rFonts w:ascii="Times New Roman" w:eastAsia="Times New Roman" w:hAnsi="Times New Roman" w:cs="Times New Roman"/>
                <w:b/>
                <w:bCs/>
                <w:color w:val="000000" w:themeColor="text1"/>
                <w:sz w:val="20"/>
                <w:szCs w:val="20"/>
                <w:lang w:val="en-US"/>
              </w:rPr>
              <w:t xml:space="preserve"> [Ryan 2018]</w:t>
            </w:r>
            <w:r w:rsidR="16A54BA7" w:rsidRPr="00D92EA9">
              <w:rPr>
                <w:rFonts w:ascii="Times New Roman" w:eastAsia="Times New Roman" w:hAnsi="Times New Roman" w:cs="Times New Roman"/>
                <w:b/>
                <w:bCs/>
                <w:color w:val="000000" w:themeColor="text1"/>
                <w:sz w:val="20"/>
                <w:szCs w:val="20"/>
                <w:vertAlign w:val="superscript"/>
                <w:lang w:val="en-US"/>
              </w:rPr>
              <w:t>12</w:t>
            </w:r>
            <w:r w:rsidR="00256302">
              <w:rPr>
                <w:rFonts w:ascii="Times New Roman" w:eastAsia="Times New Roman" w:hAnsi="Times New Roman" w:cs="Times New Roman"/>
                <w:b/>
                <w:bCs/>
                <w:color w:val="000000" w:themeColor="text1"/>
                <w:sz w:val="20"/>
                <w:szCs w:val="20"/>
                <w:vertAlign w:val="superscript"/>
                <w:lang w:val="en-US"/>
              </w:rPr>
              <w:t>2</w:t>
            </w:r>
          </w:p>
        </w:tc>
        <w:tc>
          <w:tcPr>
            <w:tcW w:w="3746" w:type="dxa"/>
          </w:tcPr>
          <w:p w14:paraId="7BE3596D" w14:textId="4876C5D6" w:rsidR="391E6944" w:rsidRPr="00D92EA9" w:rsidRDefault="426D3B10" w:rsidP="74646966">
            <w:pPr>
              <w:spacing w:line="259" w:lineRule="auto"/>
              <w:jc w:val="center"/>
              <w:rPr>
                <w:rFonts w:ascii="Times New Roman" w:eastAsia="Times New Roman" w:hAnsi="Times New Roman" w:cs="Times New Roman"/>
                <w:color w:val="000000" w:themeColor="text1"/>
                <w:sz w:val="20"/>
                <w:szCs w:val="20"/>
                <w:lang w:val="en-US"/>
              </w:rPr>
            </w:pPr>
            <w:r w:rsidRPr="00D92EA9">
              <w:rPr>
                <w:rFonts w:ascii="Times New Roman" w:eastAsia="Times New Roman" w:hAnsi="Times New Roman" w:cs="Times New Roman"/>
                <w:color w:val="000000" w:themeColor="text1"/>
                <w:sz w:val="20"/>
                <w:szCs w:val="20"/>
                <w:lang w:val="en-US"/>
              </w:rPr>
              <w:t>Creation of a Facebook group (with more than 1,100 members from 41 countries) aimed at parents of children with attention deficit and hyperactivity disorder for communication and dissemination of results of scientific studies on this topic (DRIFT initiative, Disseminating research information through Facebook and Twitter).</w:t>
            </w:r>
          </w:p>
        </w:tc>
        <w:tc>
          <w:tcPr>
            <w:tcW w:w="1535" w:type="dxa"/>
          </w:tcPr>
          <w:p w14:paraId="36707732" w14:textId="10F8FC28" w:rsidR="037EF1CA" w:rsidRDefault="037EF1CA"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Teaching/</w:t>
            </w:r>
          </w:p>
          <w:p w14:paraId="6E7E2AB3" w14:textId="65776384" w:rsidR="037EF1CA" w:rsidRDefault="037EF1CA"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earning</w:t>
            </w:r>
          </w:p>
          <w:p w14:paraId="3D4023CE" w14:textId="77C06DD5"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7FEC7BEE" w14:textId="2B745F56"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1BC3DA25" w14:textId="595215B0"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277C1AC2" w14:textId="439278A8" w:rsidR="3CB59B2F" w:rsidRDefault="3CB59B2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1629DE12" w14:textId="574361C1"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5F01FE02" w14:textId="34A6C556"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1FDFAED4" w14:textId="670B37F5" w:rsidR="6ADD3CE5" w:rsidRDefault="6ADD3CE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40C7238E"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4A6AC191" w14:textId="6125D985" w:rsidR="6ADD3CE5" w:rsidRDefault="6ADD3CE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2466F3D7" w14:textId="2BBC974A" w:rsidR="6ADD3CE5" w:rsidRDefault="6ADD3CE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4E3C0273" w14:textId="48AB66AB"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7EFA9EEF" w14:textId="3A7E1372"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49653F20" w14:textId="470E171D"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7C609F7E" w14:textId="7800F722"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isual</w:t>
            </w:r>
          </w:p>
        </w:tc>
        <w:tc>
          <w:tcPr>
            <w:tcW w:w="984" w:type="dxa"/>
          </w:tcPr>
          <w:p w14:paraId="7A4579A6" w14:textId="0B71C10C" w:rsidR="168A4DAB" w:rsidRDefault="168A4DA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p w14:paraId="0F12FD2C" w14:textId="19FA79F8"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4B1B7CB2" w14:textId="4B915C02" w:rsidR="391E6944" w:rsidRDefault="3982423A" w:rsidP="74646966">
            <w:pPr>
              <w:spacing w:line="259" w:lineRule="auto"/>
              <w:jc w:val="center"/>
              <w:rPr>
                <w:rFonts w:ascii="Times New Roman" w:eastAsia="Times New Roman" w:hAnsi="Times New Roman" w:cs="Times New Roman"/>
                <w:color w:val="000000" w:themeColor="text1"/>
                <w:sz w:val="20"/>
                <w:szCs w:val="20"/>
              </w:rPr>
            </w:pPr>
            <w:r w:rsidRPr="00D92EA9">
              <w:rPr>
                <w:rFonts w:ascii="Times New Roman" w:eastAsia="Times New Roman" w:hAnsi="Times New Roman" w:cs="Times New Roman"/>
                <w:color w:val="000000" w:themeColor="text1"/>
                <w:sz w:val="20"/>
                <w:szCs w:val="20"/>
                <w:lang w:val="en-US"/>
              </w:rPr>
              <w:t xml:space="preserve">Need for funding sources for page promotion. </w:t>
            </w:r>
            <w:r w:rsidRPr="74646966">
              <w:rPr>
                <w:rFonts w:ascii="Times New Roman" w:eastAsia="Times New Roman" w:hAnsi="Times New Roman" w:cs="Times New Roman"/>
                <w:color w:val="000000" w:themeColor="text1"/>
                <w:sz w:val="20"/>
                <w:szCs w:val="20"/>
              </w:rPr>
              <w:t>Restricted to one theme.</w:t>
            </w:r>
          </w:p>
        </w:tc>
        <w:tc>
          <w:tcPr>
            <w:tcW w:w="1386" w:type="dxa"/>
          </w:tcPr>
          <w:p w14:paraId="135C90F5" w14:textId="050EFF31" w:rsidR="3982423A" w:rsidRPr="00D92EA9" w:rsidRDefault="3982423A" w:rsidP="74646966">
            <w:pPr>
              <w:spacing w:line="259" w:lineRule="auto"/>
              <w:jc w:val="center"/>
              <w:rPr>
                <w:rFonts w:ascii="Times New Roman" w:eastAsia="Times New Roman" w:hAnsi="Times New Roman" w:cs="Times New Roman"/>
                <w:color w:val="000000" w:themeColor="text1"/>
                <w:sz w:val="20"/>
                <w:szCs w:val="20"/>
                <w:lang w:val="en-US"/>
              </w:rPr>
            </w:pPr>
            <w:r w:rsidRPr="00D92EA9">
              <w:rPr>
                <w:rFonts w:ascii="Times New Roman" w:eastAsia="Times New Roman" w:hAnsi="Times New Roman" w:cs="Times New Roman"/>
                <w:color w:val="000000" w:themeColor="text1"/>
                <w:sz w:val="20"/>
                <w:szCs w:val="20"/>
                <w:lang w:val="en-US"/>
              </w:rPr>
              <w:t>Ease of access and rapid dissemination of content</w:t>
            </w:r>
          </w:p>
          <w:p w14:paraId="6D8B61AF" w14:textId="32EB34C1" w:rsidR="391E6944" w:rsidRPr="00D92EA9"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r>
      <w:tr w:rsidR="391E6944" w:rsidRPr="00D92EA9" w14:paraId="4DA170D6" w14:textId="77777777" w:rsidTr="22931310">
        <w:tc>
          <w:tcPr>
            <w:tcW w:w="1590" w:type="dxa"/>
          </w:tcPr>
          <w:p w14:paraId="7AADB162" w14:textId="2559B5E4" w:rsidR="30F9EAA2" w:rsidRPr="00D92EA9" w:rsidRDefault="30F9EAA2" w:rsidP="74646966">
            <w:pPr>
              <w:spacing w:line="259" w:lineRule="auto"/>
              <w:jc w:val="center"/>
              <w:rPr>
                <w:rFonts w:ascii="Times New Roman" w:eastAsia="Times New Roman" w:hAnsi="Times New Roman" w:cs="Times New Roman"/>
                <w:b/>
                <w:bCs/>
                <w:color w:val="000000" w:themeColor="text1"/>
                <w:sz w:val="20"/>
                <w:szCs w:val="20"/>
                <w:lang w:val="en-US"/>
              </w:rPr>
            </w:pPr>
            <w:r w:rsidRPr="00D92EA9">
              <w:rPr>
                <w:rFonts w:ascii="Times New Roman" w:eastAsia="Times New Roman" w:hAnsi="Times New Roman" w:cs="Times New Roman"/>
                <w:b/>
                <w:bCs/>
                <w:color w:val="000000" w:themeColor="text1"/>
                <w:sz w:val="20"/>
                <w:szCs w:val="20"/>
                <w:lang w:val="en-US"/>
              </w:rPr>
              <w:t>Educational podcasts on key health evidence concepts</w:t>
            </w:r>
          </w:p>
          <w:p w14:paraId="2CA4371E" w14:textId="2DCB9762" w:rsidR="391E6944" w:rsidRDefault="391E6944" w:rsidP="22931310">
            <w:pPr>
              <w:spacing w:line="259" w:lineRule="auto"/>
              <w:jc w:val="center"/>
              <w:rPr>
                <w:rFonts w:ascii="Times New Roman" w:eastAsia="Times New Roman" w:hAnsi="Times New Roman" w:cs="Times New Roman"/>
                <w:b/>
                <w:bCs/>
                <w:color w:val="000000" w:themeColor="text1"/>
                <w:sz w:val="20"/>
                <w:szCs w:val="20"/>
              </w:rPr>
            </w:pPr>
            <w:r w:rsidRPr="00D92EA9">
              <w:rPr>
                <w:rFonts w:ascii="Times New Roman" w:eastAsia="Times New Roman" w:hAnsi="Times New Roman" w:cs="Times New Roman"/>
                <w:b/>
                <w:bCs/>
                <w:color w:val="000000" w:themeColor="text1"/>
                <w:sz w:val="20"/>
                <w:szCs w:val="20"/>
                <w:lang w:val="en-US"/>
              </w:rPr>
              <w:lastRenderedPageBreak/>
              <w:t xml:space="preserve"> </w:t>
            </w:r>
            <w:r w:rsidRPr="22931310">
              <w:rPr>
                <w:rFonts w:ascii="Times New Roman" w:eastAsia="Times New Roman" w:hAnsi="Times New Roman" w:cs="Times New Roman"/>
                <w:b/>
                <w:bCs/>
                <w:color w:val="000000" w:themeColor="text1"/>
                <w:sz w:val="20"/>
                <w:szCs w:val="20"/>
              </w:rPr>
              <w:t>[Semakula 2017</w:t>
            </w:r>
            <w:r w:rsidR="26B9DB30" w:rsidRPr="22931310">
              <w:rPr>
                <w:rFonts w:ascii="Times New Roman" w:eastAsia="Times New Roman" w:hAnsi="Times New Roman" w:cs="Times New Roman"/>
                <w:b/>
                <w:bCs/>
                <w:color w:val="000000" w:themeColor="text1"/>
                <w:sz w:val="20"/>
                <w:szCs w:val="20"/>
                <w:vertAlign w:val="superscript"/>
              </w:rPr>
              <w:t>12</w:t>
            </w:r>
            <w:r w:rsidR="00256302">
              <w:rPr>
                <w:rFonts w:ascii="Times New Roman" w:eastAsia="Times New Roman" w:hAnsi="Times New Roman" w:cs="Times New Roman"/>
                <w:b/>
                <w:bCs/>
                <w:color w:val="000000" w:themeColor="text1"/>
                <w:sz w:val="20"/>
                <w:szCs w:val="20"/>
                <w:vertAlign w:val="superscript"/>
              </w:rPr>
              <w:t>5</w:t>
            </w:r>
            <w:r w:rsidRPr="22931310">
              <w:rPr>
                <w:rFonts w:ascii="Times New Roman" w:eastAsia="Times New Roman" w:hAnsi="Times New Roman" w:cs="Times New Roman"/>
                <w:b/>
                <w:bCs/>
                <w:color w:val="000000" w:themeColor="text1"/>
                <w:sz w:val="20"/>
                <w:szCs w:val="20"/>
              </w:rPr>
              <w:t xml:space="preserve"> / Semakula 2020</w:t>
            </w:r>
            <w:r w:rsidR="59E70C53" w:rsidRPr="22931310">
              <w:rPr>
                <w:rFonts w:ascii="Times New Roman" w:eastAsia="Times New Roman" w:hAnsi="Times New Roman" w:cs="Times New Roman"/>
                <w:b/>
                <w:bCs/>
                <w:color w:val="000000" w:themeColor="text1"/>
                <w:sz w:val="20"/>
                <w:szCs w:val="20"/>
                <w:vertAlign w:val="superscript"/>
              </w:rPr>
              <w:t>12</w:t>
            </w:r>
            <w:r w:rsidR="00256302">
              <w:rPr>
                <w:rFonts w:ascii="Times New Roman" w:eastAsia="Times New Roman" w:hAnsi="Times New Roman" w:cs="Times New Roman"/>
                <w:b/>
                <w:bCs/>
                <w:color w:val="000000" w:themeColor="text1"/>
                <w:sz w:val="20"/>
                <w:szCs w:val="20"/>
                <w:vertAlign w:val="superscript"/>
              </w:rPr>
              <w:t>6</w:t>
            </w:r>
            <w:r w:rsidRPr="22931310">
              <w:rPr>
                <w:rFonts w:ascii="Times New Roman" w:eastAsia="Times New Roman" w:hAnsi="Times New Roman" w:cs="Times New Roman"/>
                <w:b/>
                <w:bCs/>
                <w:color w:val="000000" w:themeColor="text1"/>
                <w:sz w:val="20"/>
                <w:szCs w:val="20"/>
              </w:rPr>
              <w:t>]</w:t>
            </w:r>
          </w:p>
        </w:tc>
        <w:tc>
          <w:tcPr>
            <w:tcW w:w="3746" w:type="dxa"/>
          </w:tcPr>
          <w:p w14:paraId="1567A662" w14:textId="502EBC52" w:rsidR="391E6944" w:rsidRPr="00D92EA9" w:rsidRDefault="6DD6F01A" w:rsidP="74646966">
            <w:pPr>
              <w:spacing w:line="259" w:lineRule="auto"/>
              <w:jc w:val="center"/>
              <w:rPr>
                <w:rFonts w:ascii="Times New Roman" w:eastAsia="Times New Roman" w:hAnsi="Times New Roman" w:cs="Times New Roman"/>
                <w:color w:val="000000" w:themeColor="text1"/>
                <w:sz w:val="20"/>
                <w:szCs w:val="20"/>
                <w:lang w:val="en-US"/>
              </w:rPr>
            </w:pPr>
            <w:r w:rsidRPr="00D92EA9">
              <w:rPr>
                <w:rFonts w:ascii="Times New Roman" w:eastAsia="Times New Roman" w:hAnsi="Times New Roman" w:cs="Times New Roman"/>
                <w:color w:val="000000" w:themeColor="text1"/>
                <w:sz w:val="20"/>
                <w:szCs w:val="20"/>
                <w:lang w:val="en-US"/>
              </w:rPr>
              <w:lastRenderedPageBreak/>
              <w:t xml:space="preserve">Educational podcasts from the IHC initiative on key concepts of health evidence in accessible language were </w:t>
            </w:r>
            <w:r w:rsidRPr="00D92EA9">
              <w:rPr>
                <w:rFonts w:ascii="Times New Roman" w:eastAsia="Times New Roman" w:hAnsi="Times New Roman" w:cs="Times New Roman"/>
                <w:color w:val="000000" w:themeColor="text1"/>
                <w:sz w:val="20"/>
                <w:szCs w:val="20"/>
                <w:lang w:val="en-US"/>
              </w:rPr>
              <w:lastRenderedPageBreak/>
              <w:t>implemented in a group of parents of elementary school students in Uganda.</w:t>
            </w:r>
          </w:p>
          <w:p w14:paraId="722E677D" w14:textId="3D3A96FC" w:rsidR="391E6944" w:rsidRPr="00D92EA9" w:rsidRDefault="391E6944" w:rsidP="74646966">
            <w:pPr>
              <w:spacing w:line="259" w:lineRule="auto"/>
              <w:jc w:val="center"/>
              <w:rPr>
                <w:rFonts w:ascii="Times New Roman" w:eastAsia="Times New Roman" w:hAnsi="Times New Roman" w:cs="Times New Roman"/>
                <w:color w:val="000000" w:themeColor="text1"/>
                <w:sz w:val="20"/>
                <w:szCs w:val="20"/>
                <w:lang w:val="en-US"/>
              </w:rPr>
            </w:pPr>
          </w:p>
        </w:tc>
        <w:tc>
          <w:tcPr>
            <w:tcW w:w="1535" w:type="dxa"/>
          </w:tcPr>
          <w:p w14:paraId="3EC2571D" w14:textId="10F8FC28" w:rsidR="391E6944" w:rsidRDefault="52DA4E7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lastRenderedPageBreak/>
              <w:t>Teaching/</w:t>
            </w:r>
          </w:p>
          <w:p w14:paraId="6128C12B" w14:textId="65776384" w:rsidR="391E6944" w:rsidRDefault="52DA4E7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earning</w:t>
            </w:r>
          </w:p>
          <w:p w14:paraId="2EBE3508" w14:textId="7219B3B3"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064D3393" w14:textId="40BDFD18" w:rsidR="054F459D" w:rsidRDefault="054F459D"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036C6299" w14:textId="40BDFD18"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2EBBE1ED" w14:textId="40BDFD18"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2DEA0EE3" w14:textId="0BEA4BAB" w:rsidR="391E6944" w:rsidRDefault="1F9713BC"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4F3C433D"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1DCA5074" w14:textId="6125D985" w:rsidR="391E6944" w:rsidRDefault="1F9713BC"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5D8FC49A" w14:textId="2BBC974A" w:rsidR="391E6944" w:rsidRDefault="1F9713BC"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169B3A32" w14:textId="5A685B3C"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67" w:type="dxa"/>
          </w:tcPr>
          <w:p w14:paraId="67F73837" w14:textId="65D41083"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erbal</w:t>
            </w:r>
          </w:p>
        </w:tc>
        <w:tc>
          <w:tcPr>
            <w:tcW w:w="984" w:type="dxa"/>
          </w:tcPr>
          <w:p w14:paraId="32E70EAB" w14:textId="6C42422B" w:rsidR="391E6944" w:rsidRDefault="64A17AE9"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676A1F8C" w14:textId="435FC5FE"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50B7BDD4" w14:textId="4B3FB4D3" w:rsidR="391E6944" w:rsidRPr="00D92EA9" w:rsidRDefault="71E56D83" w:rsidP="74646966">
            <w:pPr>
              <w:spacing w:line="259" w:lineRule="auto"/>
              <w:jc w:val="center"/>
              <w:rPr>
                <w:rFonts w:ascii="Times New Roman" w:eastAsia="Times New Roman" w:hAnsi="Times New Roman" w:cs="Times New Roman"/>
                <w:color w:val="000000" w:themeColor="text1"/>
                <w:sz w:val="20"/>
                <w:szCs w:val="20"/>
                <w:lang w:val="en-US"/>
              </w:rPr>
            </w:pPr>
            <w:r w:rsidRPr="00D92EA9">
              <w:rPr>
                <w:rFonts w:ascii="Times New Roman" w:eastAsia="Times New Roman" w:hAnsi="Times New Roman" w:cs="Times New Roman"/>
                <w:color w:val="000000" w:themeColor="text1"/>
                <w:sz w:val="20"/>
                <w:szCs w:val="20"/>
                <w:lang w:val="en-US"/>
              </w:rPr>
              <w:t>Restricted to similar scenarios.</w:t>
            </w:r>
          </w:p>
          <w:p w14:paraId="0EF67AC2" w14:textId="1B3E312A" w:rsidR="391E6944" w:rsidRPr="00D92EA9" w:rsidRDefault="71E56D83" w:rsidP="74646966">
            <w:pPr>
              <w:spacing w:line="259" w:lineRule="auto"/>
              <w:jc w:val="center"/>
              <w:rPr>
                <w:rFonts w:ascii="Times New Roman" w:eastAsia="Times New Roman" w:hAnsi="Times New Roman" w:cs="Times New Roman"/>
                <w:color w:val="000000" w:themeColor="text1"/>
                <w:sz w:val="20"/>
                <w:szCs w:val="20"/>
                <w:lang w:val="en-US"/>
              </w:rPr>
            </w:pPr>
            <w:r w:rsidRPr="00D92EA9">
              <w:rPr>
                <w:rFonts w:ascii="Times New Roman" w:eastAsia="Times New Roman" w:hAnsi="Times New Roman" w:cs="Times New Roman"/>
                <w:color w:val="000000" w:themeColor="text1"/>
                <w:sz w:val="20"/>
                <w:szCs w:val="20"/>
                <w:lang w:val="en-US"/>
              </w:rPr>
              <w:lastRenderedPageBreak/>
              <w:t>Long-term effects are not known.</w:t>
            </w:r>
          </w:p>
        </w:tc>
        <w:tc>
          <w:tcPr>
            <w:tcW w:w="1386" w:type="dxa"/>
          </w:tcPr>
          <w:p w14:paraId="1A04CBDC" w14:textId="09C53B56" w:rsidR="391E6944" w:rsidRPr="00D92EA9" w:rsidRDefault="24A9F204" w:rsidP="74646966">
            <w:pPr>
              <w:spacing w:line="259" w:lineRule="auto"/>
              <w:jc w:val="center"/>
              <w:rPr>
                <w:rFonts w:ascii="Times New Roman" w:eastAsia="Times New Roman" w:hAnsi="Times New Roman" w:cs="Times New Roman"/>
                <w:color w:val="000000" w:themeColor="text1"/>
                <w:sz w:val="20"/>
                <w:szCs w:val="20"/>
                <w:lang w:val="en-US"/>
              </w:rPr>
            </w:pPr>
            <w:r w:rsidRPr="00D92EA9">
              <w:rPr>
                <w:rFonts w:ascii="Times New Roman" w:eastAsia="Times New Roman" w:hAnsi="Times New Roman" w:cs="Times New Roman"/>
                <w:color w:val="000000" w:themeColor="text1"/>
                <w:sz w:val="20"/>
                <w:szCs w:val="20"/>
                <w:lang w:val="en-US"/>
              </w:rPr>
              <w:lastRenderedPageBreak/>
              <w:t>Implemented in low-income country.</w:t>
            </w:r>
          </w:p>
        </w:tc>
      </w:tr>
      <w:tr w:rsidR="391E6944" w14:paraId="30EB7B3E" w14:textId="77777777" w:rsidTr="22931310">
        <w:tc>
          <w:tcPr>
            <w:tcW w:w="1590" w:type="dxa"/>
          </w:tcPr>
          <w:p w14:paraId="585C8F24" w14:textId="6AA30FBB" w:rsidR="391E6944" w:rsidRPr="00D92EA9" w:rsidRDefault="0BF2523A" w:rsidP="74646966">
            <w:pPr>
              <w:spacing w:line="259" w:lineRule="auto"/>
              <w:jc w:val="center"/>
              <w:rPr>
                <w:rFonts w:ascii="Times New Roman" w:eastAsia="Times New Roman" w:hAnsi="Times New Roman" w:cs="Times New Roman"/>
                <w:b/>
                <w:bCs/>
                <w:color w:val="000000" w:themeColor="text1"/>
                <w:sz w:val="20"/>
                <w:szCs w:val="20"/>
                <w:lang w:val="en-US"/>
              </w:rPr>
            </w:pPr>
            <w:r w:rsidRPr="00D92EA9">
              <w:rPr>
                <w:rFonts w:ascii="Times New Roman" w:eastAsia="Times New Roman" w:hAnsi="Times New Roman" w:cs="Times New Roman"/>
                <w:b/>
                <w:bCs/>
                <w:color w:val="000000" w:themeColor="text1"/>
                <w:sz w:val="20"/>
                <w:szCs w:val="20"/>
                <w:lang w:val="en-US"/>
              </w:rPr>
              <w:t>Educational podcasts on key health evidence concepts</w:t>
            </w:r>
            <w:r w:rsidR="072AB2B7" w:rsidRPr="00D92EA9">
              <w:rPr>
                <w:rFonts w:ascii="Times New Roman" w:eastAsia="Times New Roman" w:hAnsi="Times New Roman" w:cs="Times New Roman"/>
                <w:b/>
                <w:bCs/>
                <w:color w:val="000000" w:themeColor="text1"/>
                <w:sz w:val="20"/>
                <w:szCs w:val="20"/>
                <w:lang w:val="en-US"/>
              </w:rPr>
              <w:t xml:space="preserve"> </w:t>
            </w:r>
          </w:p>
          <w:p w14:paraId="1271A911" w14:textId="7570243D" w:rsidR="391E6944" w:rsidRDefault="391E6944" w:rsidP="22931310">
            <w:pPr>
              <w:spacing w:line="259" w:lineRule="auto"/>
              <w:jc w:val="center"/>
              <w:rPr>
                <w:rFonts w:ascii="Times New Roman" w:eastAsia="Times New Roman" w:hAnsi="Times New Roman" w:cs="Times New Roman"/>
                <w:b/>
                <w:bCs/>
                <w:color w:val="000000" w:themeColor="text1"/>
                <w:sz w:val="20"/>
                <w:szCs w:val="20"/>
              </w:rPr>
            </w:pPr>
            <w:r w:rsidRPr="22931310">
              <w:rPr>
                <w:rFonts w:ascii="Times New Roman" w:eastAsia="Times New Roman" w:hAnsi="Times New Roman" w:cs="Times New Roman"/>
                <w:b/>
                <w:bCs/>
                <w:color w:val="000000" w:themeColor="text1"/>
                <w:sz w:val="20"/>
                <w:szCs w:val="20"/>
              </w:rPr>
              <w:t>[Semakula 2019b</w:t>
            </w:r>
            <w:r w:rsidR="47676897" w:rsidRPr="22931310">
              <w:rPr>
                <w:rFonts w:ascii="Times New Roman" w:eastAsia="Times New Roman" w:hAnsi="Times New Roman" w:cs="Times New Roman"/>
                <w:b/>
                <w:bCs/>
                <w:color w:val="000000" w:themeColor="text1"/>
                <w:sz w:val="20"/>
                <w:szCs w:val="20"/>
                <w:vertAlign w:val="superscript"/>
              </w:rPr>
              <w:t>12</w:t>
            </w:r>
            <w:r w:rsidR="00256302">
              <w:rPr>
                <w:rFonts w:ascii="Times New Roman" w:eastAsia="Times New Roman" w:hAnsi="Times New Roman" w:cs="Times New Roman"/>
                <w:b/>
                <w:bCs/>
                <w:color w:val="000000" w:themeColor="text1"/>
                <w:sz w:val="20"/>
                <w:szCs w:val="20"/>
                <w:vertAlign w:val="superscript"/>
              </w:rPr>
              <w:t>7</w:t>
            </w:r>
            <w:r w:rsidRPr="22931310">
              <w:rPr>
                <w:rFonts w:ascii="Times New Roman" w:eastAsia="Times New Roman" w:hAnsi="Times New Roman" w:cs="Times New Roman"/>
                <w:b/>
                <w:bCs/>
                <w:color w:val="000000" w:themeColor="text1"/>
                <w:sz w:val="20"/>
                <w:szCs w:val="20"/>
              </w:rPr>
              <w:t>]</w:t>
            </w:r>
          </w:p>
        </w:tc>
        <w:tc>
          <w:tcPr>
            <w:tcW w:w="3746" w:type="dxa"/>
          </w:tcPr>
          <w:p w14:paraId="354FB8FB" w14:textId="143F2DDD" w:rsidR="391E6944" w:rsidRDefault="2C1F294F" w:rsidP="4BA9AF3F">
            <w:pPr>
              <w:spacing w:line="259" w:lineRule="auto"/>
              <w:jc w:val="center"/>
              <w:rPr>
                <w:rFonts w:ascii="Times New Roman" w:eastAsia="Times New Roman" w:hAnsi="Times New Roman" w:cs="Times New Roman"/>
                <w:color w:val="000000" w:themeColor="text1"/>
                <w:sz w:val="20"/>
                <w:szCs w:val="20"/>
              </w:rPr>
            </w:pPr>
            <w:r w:rsidRPr="00D92EA9">
              <w:rPr>
                <w:rFonts w:ascii="Times New Roman" w:eastAsia="Times New Roman" w:hAnsi="Times New Roman" w:cs="Times New Roman"/>
                <w:color w:val="000000" w:themeColor="text1"/>
                <w:sz w:val="20"/>
                <w:szCs w:val="20"/>
                <w:lang w:val="en-US"/>
              </w:rPr>
              <w:t xml:space="preserve">Educational podcasts from the IHC initiative on key health evidence concepts in accessible language. </w:t>
            </w:r>
            <w:r w:rsidRPr="4BA9AF3F">
              <w:rPr>
                <w:rFonts w:ascii="Times New Roman" w:eastAsia="Times New Roman" w:hAnsi="Times New Roman" w:cs="Times New Roman"/>
                <w:color w:val="000000" w:themeColor="text1"/>
                <w:sz w:val="20"/>
                <w:szCs w:val="20"/>
              </w:rPr>
              <w:t>The study describes the evaluation of users.</w:t>
            </w:r>
          </w:p>
        </w:tc>
        <w:tc>
          <w:tcPr>
            <w:tcW w:w="1535" w:type="dxa"/>
          </w:tcPr>
          <w:p w14:paraId="6622E384" w14:textId="10F8FC28" w:rsidR="391E6944" w:rsidRDefault="2C1F294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Teaching/</w:t>
            </w:r>
          </w:p>
          <w:p w14:paraId="712E1745" w14:textId="65776384" w:rsidR="391E6944" w:rsidRDefault="2C1F294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earning</w:t>
            </w:r>
          </w:p>
        </w:tc>
        <w:tc>
          <w:tcPr>
            <w:tcW w:w="1118" w:type="dxa"/>
          </w:tcPr>
          <w:p w14:paraId="0BED809A" w14:textId="59854655"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População</w:t>
            </w:r>
          </w:p>
        </w:tc>
        <w:tc>
          <w:tcPr>
            <w:tcW w:w="1118" w:type="dxa"/>
          </w:tcPr>
          <w:p w14:paraId="3D72EDFC" w14:textId="2FA78012" w:rsidR="391E6944" w:rsidRDefault="3A4F43E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2FD99B89"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1272E090" w14:textId="6125D985" w:rsidR="391E6944" w:rsidRDefault="3A4F43E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65FED16D" w14:textId="2BBC974A" w:rsidR="391E6944" w:rsidRDefault="3A4F43E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6DEBC658" w14:textId="65BFE48E"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67" w:type="dxa"/>
          </w:tcPr>
          <w:p w14:paraId="1136DAA9" w14:textId="2801BBCF"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erbal</w:t>
            </w:r>
          </w:p>
        </w:tc>
        <w:tc>
          <w:tcPr>
            <w:tcW w:w="984" w:type="dxa"/>
          </w:tcPr>
          <w:p w14:paraId="004BDE54" w14:textId="6C42422B" w:rsidR="391E6944" w:rsidRDefault="16442D2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6EBEA4D6" w14:textId="3649CD92"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42843891" w14:textId="0274FD03" w:rsidR="391E6944" w:rsidRPr="00D92EA9" w:rsidRDefault="1EC67FBE" w:rsidP="74646966">
            <w:pPr>
              <w:spacing w:line="259" w:lineRule="auto"/>
              <w:jc w:val="center"/>
              <w:rPr>
                <w:rFonts w:ascii="Times New Roman" w:eastAsia="Times New Roman" w:hAnsi="Times New Roman" w:cs="Times New Roman"/>
                <w:color w:val="000000" w:themeColor="text1"/>
                <w:sz w:val="20"/>
                <w:szCs w:val="20"/>
                <w:lang w:val="en-US"/>
              </w:rPr>
            </w:pPr>
            <w:r w:rsidRPr="00D92EA9">
              <w:rPr>
                <w:rFonts w:ascii="Times New Roman" w:eastAsia="Times New Roman" w:hAnsi="Times New Roman" w:cs="Times New Roman"/>
                <w:color w:val="000000" w:themeColor="text1"/>
                <w:sz w:val="20"/>
                <w:szCs w:val="20"/>
                <w:lang w:val="en-US"/>
              </w:rPr>
              <w:t>Restricted to similar scenarios.</w:t>
            </w:r>
          </w:p>
          <w:p w14:paraId="2602CA08" w14:textId="5938A8DE" w:rsidR="391E6944" w:rsidRPr="00D92EA9" w:rsidRDefault="1EC67FBE" w:rsidP="74646966">
            <w:pPr>
              <w:spacing w:line="259" w:lineRule="auto"/>
              <w:jc w:val="center"/>
              <w:rPr>
                <w:lang w:val="en-US"/>
              </w:rPr>
            </w:pPr>
            <w:r w:rsidRPr="00D92EA9">
              <w:rPr>
                <w:rFonts w:ascii="Times New Roman" w:eastAsia="Times New Roman" w:hAnsi="Times New Roman" w:cs="Times New Roman"/>
                <w:color w:val="000000" w:themeColor="text1"/>
                <w:sz w:val="20"/>
                <w:szCs w:val="20"/>
                <w:lang w:val="en-US"/>
              </w:rPr>
              <w:t>Long-term effects are not known.</w:t>
            </w:r>
          </w:p>
        </w:tc>
        <w:tc>
          <w:tcPr>
            <w:tcW w:w="1386" w:type="dxa"/>
          </w:tcPr>
          <w:p w14:paraId="1923E0AA" w14:textId="1C147408"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1DC278C1" w14:textId="77777777" w:rsidTr="22931310">
        <w:tc>
          <w:tcPr>
            <w:tcW w:w="1590" w:type="dxa"/>
          </w:tcPr>
          <w:p w14:paraId="52BA8782" w14:textId="5F44541C" w:rsidR="22137364" w:rsidRPr="00D92EA9" w:rsidRDefault="22137364" w:rsidP="74646966">
            <w:pPr>
              <w:spacing w:line="259" w:lineRule="auto"/>
              <w:jc w:val="center"/>
              <w:rPr>
                <w:rFonts w:ascii="Times New Roman" w:eastAsia="Times New Roman" w:hAnsi="Times New Roman" w:cs="Times New Roman"/>
                <w:b/>
                <w:bCs/>
                <w:color w:val="000000" w:themeColor="text1"/>
                <w:sz w:val="20"/>
                <w:szCs w:val="20"/>
                <w:lang w:val="en-US"/>
              </w:rPr>
            </w:pPr>
            <w:r w:rsidRPr="00D92EA9">
              <w:rPr>
                <w:rFonts w:ascii="Times New Roman" w:eastAsia="Times New Roman" w:hAnsi="Times New Roman" w:cs="Times New Roman"/>
                <w:b/>
                <w:bCs/>
                <w:color w:val="000000" w:themeColor="text1"/>
                <w:sz w:val="20"/>
                <w:szCs w:val="20"/>
                <w:lang w:val="en-US"/>
              </w:rPr>
              <w:t>Abstract template in accessible language</w:t>
            </w:r>
          </w:p>
          <w:p w14:paraId="0C33E47A" w14:textId="1671A14B" w:rsidR="391E6944" w:rsidRPr="00D92EA9" w:rsidRDefault="391E6944" w:rsidP="22931310">
            <w:pPr>
              <w:spacing w:line="259" w:lineRule="auto"/>
              <w:jc w:val="center"/>
              <w:rPr>
                <w:rFonts w:ascii="Times New Roman" w:eastAsia="Times New Roman" w:hAnsi="Times New Roman" w:cs="Times New Roman"/>
                <w:b/>
                <w:bCs/>
                <w:color w:val="000000" w:themeColor="text1"/>
                <w:sz w:val="20"/>
                <w:szCs w:val="20"/>
                <w:lang w:val="en-US"/>
              </w:rPr>
            </w:pPr>
            <w:r w:rsidRPr="00D92EA9">
              <w:rPr>
                <w:rFonts w:ascii="Times New Roman" w:eastAsia="Times New Roman" w:hAnsi="Times New Roman" w:cs="Times New Roman"/>
                <w:b/>
                <w:bCs/>
                <w:color w:val="000000" w:themeColor="text1"/>
                <w:sz w:val="20"/>
                <w:szCs w:val="20"/>
                <w:lang w:val="en-US"/>
              </w:rPr>
              <w:t xml:space="preserve"> [</w:t>
            </w:r>
            <w:proofErr w:type="spellStart"/>
            <w:r w:rsidRPr="00D92EA9">
              <w:rPr>
                <w:rFonts w:ascii="Times New Roman" w:eastAsia="Times New Roman" w:hAnsi="Times New Roman" w:cs="Times New Roman"/>
                <w:b/>
                <w:bCs/>
                <w:color w:val="000000" w:themeColor="text1"/>
                <w:sz w:val="20"/>
                <w:szCs w:val="20"/>
                <w:lang w:val="en-US"/>
              </w:rPr>
              <w:t>Santesso</w:t>
            </w:r>
            <w:proofErr w:type="spellEnd"/>
            <w:r w:rsidRPr="00D92EA9">
              <w:rPr>
                <w:rFonts w:ascii="Times New Roman" w:eastAsia="Times New Roman" w:hAnsi="Times New Roman" w:cs="Times New Roman"/>
                <w:b/>
                <w:bCs/>
                <w:color w:val="000000" w:themeColor="text1"/>
                <w:sz w:val="20"/>
                <w:szCs w:val="20"/>
                <w:lang w:val="en-US"/>
              </w:rPr>
              <w:t xml:space="preserve"> 2006]</w:t>
            </w:r>
            <w:r w:rsidR="1074026B" w:rsidRPr="00D92EA9">
              <w:rPr>
                <w:rFonts w:ascii="Times New Roman" w:eastAsia="Times New Roman" w:hAnsi="Times New Roman" w:cs="Times New Roman"/>
                <w:b/>
                <w:bCs/>
                <w:color w:val="000000" w:themeColor="text1"/>
                <w:sz w:val="20"/>
                <w:szCs w:val="20"/>
                <w:vertAlign w:val="superscript"/>
                <w:lang w:val="en-US"/>
              </w:rPr>
              <w:t>12</w:t>
            </w:r>
            <w:r w:rsidR="00256302">
              <w:rPr>
                <w:rFonts w:ascii="Times New Roman" w:eastAsia="Times New Roman" w:hAnsi="Times New Roman" w:cs="Times New Roman"/>
                <w:b/>
                <w:bCs/>
                <w:color w:val="000000" w:themeColor="text1"/>
                <w:sz w:val="20"/>
                <w:szCs w:val="20"/>
                <w:vertAlign w:val="superscript"/>
                <w:lang w:val="en-US"/>
              </w:rPr>
              <w:t>3</w:t>
            </w:r>
          </w:p>
        </w:tc>
        <w:tc>
          <w:tcPr>
            <w:tcW w:w="3746" w:type="dxa"/>
          </w:tcPr>
          <w:p w14:paraId="0DE6A9A4" w14:textId="3CF270D5" w:rsidR="391E6944" w:rsidRPr="00D92EA9" w:rsidRDefault="571159B6" w:rsidP="74646966">
            <w:pPr>
              <w:spacing w:line="259" w:lineRule="auto"/>
              <w:jc w:val="center"/>
              <w:rPr>
                <w:rFonts w:ascii="Times New Roman" w:eastAsia="Times New Roman" w:hAnsi="Times New Roman" w:cs="Times New Roman"/>
                <w:color w:val="000000" w:themeColor="text1"/>
                <w:sz w:val="20"/>
                <w:szCs w:val="20"/>
                <w:lang w:val="en-US"/>
              </w:rPr>
            </w:pPr>
            <w:r w:rsidRPr="00D92EA9">
              <w:rPr>
                <w:rFonts w:ascii="Times New Roman" w:eastAsia="Times New Roman" w:hAnsi="Times New Roman" w:cs="Times New Roman"/>
                <w:color w:val="000000" w:themeColor="text1"/>
                <w:sz w:val="20"/>
                <w:szCs w:val="20"/>
                <w:lang w:val="en-US"/>
              </w:rPr>
              <w:t>Product model with summaries of the content of Cochrane systematic reviews for the population and implemented by the Cochrane Musculoskeletal Group. Strategies include (</w:t>
            </w:r>
            <w:proofErr w:type="spellStart"/>
            <w:r w:rsidRPr="00D92EA9">
              <w:rPr>
                <w:rFonts w:ascii="Times New Roman" w:eastAsia="Times New Roman" w:hAnsi="Times New Roman" w:cs="Times New Roman"/>
                <w:color w:val="000000" w:themeColor="text1"/>
                <w:sz w:val="20"/>
                <w:szCs w:val="20"/>
                <w:lang w:val="en-US"/>
              </w:rPr>
              <w:t>i</w:t>
            </w:r>
            <w:proofErr w:type="spellEnd"/>
            <w:r w:rsidRPr="00D92EA9">
              <w:rPr>
                <w:rFonts w:ascii="Times New Roman" w:eastAsia="Times New Roman" w:hAnsi="Times New Roman" w:cs="Times New Roman"/>
                <w:color w:val="000000" w:themeColor="text1"/>
                <w:sz w:val="20"/>
                <w:szCs w:val="20"/>
                <w:lang w:val="en-US"/>
              </w:rPr>
              <w:t>) clinical relevance tables with absolute risks, relative risks, and numbers needed to treat for the benefit and harm of the interventions evaluated; (ii) infographics using facial figures to represent the numbers shown in the tables; 100 faces shaded according to the number of people among 100 who benefited or were harmed by the interventions. (iii) abstracts in accessible language and a friendly numerical presentation format.</w:t>
            </w:r>
          </w:p>
        </w:tc>
        <w:tc>
          <w:tcPr>
            <w:tcW w:w="1535" w:type="dxa"/>
          </w:tcPr>
          <w:p w14:paraId="1B685FC8" w14:textId="16BCF4A1" w:rsidR="571159B6" w:rsidRPr="00D92EA9" w:rsidRDefault="571159B6" w:rsidP="74646966">
            <w:pPr>
              <w:spacing w:line="259" w:lineRule="auto"/>
              <w:jc w:val="center"/>
              <w:rPr>
                <w:rFonts w:ascii="Times New Roman" w:eastAsia="Times New Roman" w:hAnsi="Times New Roman" w:cs="Times New Roman"/>
                <w:color w:val="000000" w:themeColor="text1"/>
                <w:sz w:val="20"/>
                <w:szCs w:val="20"/>
                <w:lang w:val="en-US"/>
              </w:rPr>
            </w:pPr>
            <w:r w:rsidRPr="00D92EA9">
              <w:rPr>
                <w:rFonts w:ascii="Times New Roman" w:eastAsia="Times New Roman" w:hAnsi="Times New Roman" w:cs="Times New Roman"/>
                <w:color w:val="000000" w:themeColor="text1"/>
                <w:sz w:val="20"/>
                <w:szCs w:val="20"/>
                <w:lang w:val="en-US"/>
              </w:rPr>
              <w:t>Evidence synthesis templates or other documents in accessible language</w:t>
            </w:r>
          </w:p>
          <w:p w14:paraId="5047DEAA" w14:textId="3E20708F" w:rsidR="391E6944" w:rsidRPr="00D92EA9" w:rsidRDefault="391E6944" w:rsidP="391E6944">
            <w:pPr>
              <w:spacing w:line="259" w:lineRule="auto"/>
              <w:jc w:val="center"/>
              <w:rPr>
                <w:rFonts w:ascii="Times New Roman" w:eastAsia="Times New Roman" w:hAnsi="Times New Roman" w:cs="Times New Roman"/>
                <w:color w:val="000000" w:themeColor="text1"/>
                <w:sz w:val="20"/>
                <w:szCs w:val="20"/>
                <w:lang w:val="en-US"/>
              </w:rPr>
            </w:pPr>
          </w:p>
          <w:p w14:paraId="2B2A485A" w14:textId="3F9DC45D" w:rsidR="391E6944" w:rsidRPr="00D92EA9"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118" w:type="dxa"/>
          </w:tcPr>
          <w:p w14:paraId="363208FD" w14:textId="439278A8" w:rsidR="04A30080" w:rsidRDefault="04A30080"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48F87805" w14:textId="2C66740D"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28E6E9AE" w14:textId="43A75F98"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2B2F22ED" w14:textId="58CE3B03" w:rsidR="2CC39E5D" w:rsidRDefault="2CC39E5D"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57DF429A"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429F1E9E" w14:textId="6125D985" w:rsidR="2CC39E5D" w:rsidRDefault="2CC39E5D"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78593445" w14:textId="2BBC974A" w:rsidR="2CC39E5D" w:rsidRDefault="2CC39E5D"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37D28E07" w14:textId="156DA666"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1F2B8C7A" w14:textId="5A10D493"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7C9B8B94" w14:textId="106E7C27"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135CB932" w14:textId="7D1E1943"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isual</w:t>
            </w:r>
          </w:p>
          <w:p w14:paraId="1FAF41AE" w14:textId="603C90CD"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76DBB79E" w14:textId="504B2B06" w:rsidR="69FDD8D7" w:rsidRDefault="69FDD8D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p w14:paraId="06654992" w14:textId="287A713B"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278EF6B8" w14:textId="43886516"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31A0B6A8" w14:textId="1E7DEF8A"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rsidRPr="00D92EA9" w14:paraId="64CE6A94" w14:textId="77777777" w:rsidTr="22931310">
        <w:tc>
          <w:tcPr>
            <w:tcW w:w="1590" w:type="dxa"/>
          </w:tcPr>
          <w:p w14:paraId="7552EBBB" w14:textId="482DF3E8" w:rsidR="7141B574" w:rsidRPr="00D92EA9" w:rsidRDefault="7141B574" w:rsidP="74646966">
            <w:pPr>
              <w:spacing w:line="259" w:lineRule="auto"/>
              <w:jc w:val="center"/>
              <w:rPr>
                <w:rFonts w:ascii="Times New Roman" w:eastAsia="Times New Roman" w:hAnsi="Times New Roman" w:cs="Times New Roman"/>
                <w:b/>
                <w:bCs/>
                <w:color w:val="000000" w:themeColor="text1"/>
                <w:sz w:val="20"/>
                <w:szCs w:val="20"/>
                <w:lang w:val="en-US"/>
              </w:rPr>
            </w:pPr>
            <w:r w:rsidRPr="00D92EA9">
              <w:rPr>
                <w:rFonts w:ascii="Times New Roman" w:eastAsia="Times New Roman" w:hAnsi="Times New Roman" w:cs="Times New Roman"/>
                <w:b/>
                <w:bCs/>
                <w:color w:val="000000" w:themeColor="text1"/>
                <w:sz w:val="20"/>
                <w:szCs w:val="20"/>
                <w:lang w:val="en-US"/>
              </w:rPr>
              <w:t>Abstract template in accessible language</w:t>
            </w:r>
          </w:p>
          <w:p w14:paraId="312CB228" w14:textId="26189B25" w:rsidR="391E6944" w:rsidRPr="00D92EA9" w:rsidRDefault="391E6944" w:rsidP="22931310">
            <w:pPr>
              <w:spacing w:line="259" w:lineRule="auto"/>
              <w:jc w:val="center"/>
              <w:rPr>
                <w:rFonts w:ascii="Times New Roman" w:eastAsia="Times New Roman" w:hAnsi="Times New Roman" w:cs="Times New Roman"/>
                <w:b/>
                <w:bCs/>
                <w:color w:val="000000" w:themeColor="text1"/>
                <w:sz w:val="20"/>
                <w:szCs w:val="20"/>
                <w:lang w:val="en-US"/>
              </w:rPr>
            </w:pPr>
            <w:r w:rsidRPr="00D92EA9">
              <w:rPr>
                <w:rFonts w:ascii="Times New Roman" w:eastAsia="Times New Roman" w:hAnsi="Times New Roman" w:cs="Times New Roman"/>
                <w:b/>
                <w:bCs/>
                <w:color w:val="000000" w:themeColor="text1"/>
                <w:sz w:val="20"/>
                <w:szCs w:val="20"/>
                <w:lang w:val="en-US"/>
              </w:rPr>
              <w:t>[</w:t>
            </w:r>
            <w:proofErr w:type="spellStart"/>
            <w:r w:rsidRPr="00D92EA9">
              <w:rPr>
                <w:rFonts w:ascii="Times New Roman" w:eastAsia="Times New Roman" w:hAnsi="Times New Roman" w:cs="Times New Roman"/>
                <w:b/>
                <w:bCs/>
                <w:color w:val="000000" w:themeColor="text1"/>
                <w:sz w:val="20"/>
                <w:szCs w:val="20"/>
                <w:lang w:val="en-US"/>
              </w:rPr>
              <w:t>Santesso</w:t>
            </w:r>
            <w:proofErr w:type="spellEnd"/>
            <w:r w:rsidRPr="00D92EA9">
              <w:rPr>
                <w:rFonts w:ascii="Times New Roman" w:eastAsia="Times New Roman" w:hAnsi="Times New Roman" w:cs="Times New Roman"/>
                <w:b/>
                <w:bCs/>
                <w:color w:val="000000" w:themeColor="text1"/>
                <w:sz w:val="20"/>
                <w:szCs w:val="20"/>
                <w:lang w:val="en-US"/>
              </w:rPr>
              <w:t xml:space="preserve"> 2015]</w:t>
            </w:r>
            <w:r w:rsidR="17642B5C" w:rsidRPr="00D92EA9">
              <w:rPr>
                <w:rFonts w:ascii="Times New Roman" w:eastAsia="Times New Roman" w:hAnsi="Times New Roman" w:cs="Times New Roman"/>
                <w:b/>
                <w:bCs/>
                <w:color w:val="000000" w:themeColor="text1"/>
                <w:sz w:val="20"/>
                <w:szCs w:val="20"/>
                <w:vertAlign w:val="superscript"/>
                <w:lang w:val="en-US"/>
              </w:rPr>
              <w:t>12</w:t>
            </w:r>
            <w:r w:rsidR="00256302">
              <w:rPr>
                <w:rFonts w:ascii="Times New Roman" w:eastAsia="Times New Roman" w:hAnsi="Times New Roman" w:cs="Times New Roman"/>
                <w:b/>
                <w:bCs/>
                <w:color w:val="000000" w:themeColor="text1"/>
                <w:sz w:val="20"/>
                <w:szCs w:val="20"/>
                <w:vertAlign w:val="superscript"/>
                <w:lang w:val="en-US"/>
              </w:rPr>
              <w:t>4</w:t>
            </w:r>
          </w:p>
        </w:tc>
        <w:tc>
          <w:tcPr>
            <w:tcW w:w="3746" w:type="dxa"/>
          </w:tcPr>
          <w:p w14:paraId="12F207FC" w14:textId="34B0C79A" w:rsidR="391E6944" w:rsidRPr="00D92EA9" w:rsidRDefault="2D867D20" w:rsidP="74646966">
            <w:pPr>
              <w:spacing w:line="259" w:lineRule="auto"/>
              <w:jc w:val="center"/>
              <w:rPr>
                <w:rFonts w:ascii="Times New Roman" w:eastAsia="Times New Roman" w:hAnsi="Times New Roman" w:cs="Times New Roman"/>
                <w:color w:val="000000" w:themeColor="text1"/>
                <w:sz w:val="20"/>
                <w:szCs w:val="20"/>
                <w:lang w:val="en-US"/>
              </w:rPr>
            </w:pPr>
            <w:r w:rsidRPr="00D92EA9">
              <w:rPr>
                <w:rFonts w:ascii="Times New Roman" w:eastAsia="Times New Roman" w:hAnsi="Times New Roman" w:cs="Times New Roman"/>
                <w:color w:val="000000" w:themeColor="text1"/>
                <w:sz w:val="20"/>
                <w:szCs w:val="20"/>
                <w:lang w:val="en-US"/>
              </w:rPr>
              <w:t>Summary with evidence and results of Cochrane systematic reviews in accessible format and language for the population. The strategy consists of presenting the content in two parts:</w:t>
            </w:r>
          </w:p>
          <w:p w14:paraId="3F77C2AC" w14:textId="6D60D069" w:rsidR="391E6944" w:rsidRPr="00D92EA9" w:rsidRDefault="2D867D20" w:rsidP="74646966">
            <w:pPr>
              <w:spacing w:line="259" w:lineRule="auto"/>
              <w:jc w:val="center"/>
              <w:rPr>
                <w:lang w:val="en-US"/>
              </w:rPr>
            </w:pPr>
            <w:r w:rsidRPr="00D92EA9">
              <w:rPr>
                <w:rFonts w:ascii="Times New Roman" w:eastAsia="Times New Roman" w:hAnsi="Times New Roman" w:cs="Times New Roman"/>
                <w:color w:val="000000" w:themeColor="text1"/>
                <w:sz w:val="20"/>
                <w:szCs w:val="20"/>
                <w:lang w:val="en-US"/>
              </w:rPr>
              <w:t>(</w:t>
            </w:r>
            <w:proofErr w:type="spellStart"/>
            <w:r w:rsidRPr="00D92EA9">
              <w:rPr>
                <w:rFonts w:ascii="Times New Roman" w:eastAsia="Times New Roman" w:hAnsi="Times New Roman" w:cs="Times New Roman"/>
                <w:color w:val="000000" w:themeColor="text1"/>
                <w:sz w:val="20"/>
                <w:szCs w:val="20"/>
                <w:lang w:val="en-US"/>
              </w:rPr>
              <w:t>i</w:t>
            </w:r>
            <w:proofErr w:type="spellEnd"/>
            <w:r w:rsidRPr="00D92EA9">
              <w:rPr>
                <w:rFonts w:ascii="Times New Roman" w:eastAsia="Times New Roman" w:hAnsi="Times New Roman" w:cs="Times New Roman"/>
                <w:color w:val="000000" w:themeColor="text1"/>
                <w:sz w:val="20"/>
                <w:szCs w:val="20"/>
                <w:lang w:val="en-US"/>
              </w:rPr>
              <w:t xml:space="preserve">) narrative summary of the evidence, including an introduction to the concept of a systematic review, background information about the condition and treatment, and information in accessible language about the magnitude of the effect </w:t>
            </w:r>
            <w:r w:rsidRPr="00D92EA9">
              <w:rPr>
                <w:rFonts w:ascii="Times New Roman" w:eastAsia="Times New Roman" w:hAnsi="Times New Roman" w:cs="Times New Roman"/>
                <w:color w:val="000000" w:themeColor="text1"/>
                <w:sz w:val="20"/>
                <w:szCs w:val="20"/>
                <w:lang w:val="en-US"/>
              </w:rPr>
              <w:lastRenderedPageBreak/>
              <w:t>and the certainty of the evidence for relevant outcomes (e.g., “vitamin C is likely to shorten the duration of a cold by a few hours”).</w:t>
            </w:r>
          </w:p>
          <w:p w14:paraId="66EF34BA" w14:textId="1A3FF49A" w:rsidR="391E6944" w:rsidRPr="00D92EA9" w:rsidRDefault="2D867D20" w:rsidP="74646966">
            <w:pPr>
              <w:spacing w:line="259" w:lineRule="auto"/>
              <w:jc w:val="center"/>
              <w:rPr>
                <w:lang w:val="en-US"/>
              </w:rPr>
            </w:pPr>
            <w:r w:rsidRPr="00D92EA9">
              <w:rPr>
                <w:rFonts w:ascii="Times New Roman" w:eastAsia="Times New Roman" w:hAnsi="Times New Roman" w:cs="Times New Roman"/>
                <w:color w:val="000000" w:themeColor="text1"/>
                <w:sz w:val="20"/>
                <w:szCs w:val="20"/>
                <w:lang w:val="en-US"/>
              </w:rPr>
              <w:t>(ii) table with numerical data of the relevant results (absolute effects and confidence intervals presented in frequencies, and information on the certainty of evidence for each outcome, such as symbols and words).</w:t>
            </w:r>
          </w:p>
        </w:tc>
        <w:tc>
          <w:tcPr>
            <w:tcW w:w="1535" w:type="dxa"/>
          </w:tcPr>
          <w:p w14:paraId="0773507B" w14:textId="0D9E325A" w:rsidR="7D5A950A" w:rsidRPr="00D92EA9" w:rsidRDefault="7D5A950A" w:rsidP="74646966">
            <w:pPr>
              <w:spacing w:line="259" w:lineRule="auto"/>
              <w:jc w:val="center"/>
              <w:rPr>
                <w:rFonts w:ascii="Times New Roman" w:eastAsia="Times New Roman" w:hAnsi="Times New Roman" w:cs="Times New Roman"/>
                <w:color w:val="000000" w:themeColor="text1"/>
                <w:sz w:val="20"/>
                <w:szCs w:val="20"/>
                <w:lang w:val="en-US"/>
              </w:rPr>
            </w:pPr>
            <w:r w:rsidRPr="00D92EA9">
              <w:rPr>
                <w:rFonts w:ascii="Times New Roman" w:eastAsia="Times New Roman" w:hAnsi="Times New Roman" w:cs="Times New Roman"/>
                <w:color w:val="000000" w:themeColor="text1"/>
                <w:sz w:val="20"/>
                <w:szCs w:val="20"/>
                <w:lang w:val="en-US"/>
              </w:rPr>
              <w:lastRenderedPageBreak/>
              <w:t>Evidence synthesis templates or other documents in accessible language</w:t>
            </w:r>
          </w:p>
          <w:p w14:paraId="20775698" w14:textId="015A3363" w:rsidR="74646966" w:rsidRPr="00D92EA9" w:rsidRDefault="74646966" w:rsidP="74646966">
            <w:pPr>
              <w:spacing w:line="259" w:lineRule="auto"/>
              <w:jc w:val="center"/>
              <w:rPr>
                <w:rFonts w:ascii="Times New Roman" w:eastAsia="Times New Roman" w:hAnsi="Times New Roman" w:cs="Times New Roman"/>
                <w:color w:val="000000" w:themeColor="text1"/>
                <w:sz w:val="20"/>
                <w:szCs w:val="20"/>
                <w:lang w:val="en-US"/>
              </w:rPr>
            </w:pPr>
          </w:p>
          <w:p w14:paraId="49B198E7" w14:textId="1AE5E855" w:rsidR="391E6944" w:rsidRPr="00D92EA9" w:rsidRDefault="391E6944" w:rsidP="391E6944">
            <w:pPr>
              <w:spacing w:line="259" w:lineRule="auto"/>
              <w:jc w:val="center"/>
              <w:rPr>
                <w:rFonts w:ascii="Times New Roman" w:eastAsia="Times New Roman" w:hAnsi="Times New Roman" w:cs="Times New Roman"/>
                <w:color w:val="000000" w:themeColor="text1"/>
                <w:sz w:val="20"/>
                <w:szCs w:val="20"/>
                <w:lang w:val="en-US"/>
              </w:rPr>
            </w:pPr>
          </w:p>
          <w:p w14:paraId="0024223F" w14:textId="3605BCB6" w:rsidR="391E6944" w:rsidRPr="00D92EA9" w:rsidRDefault="391E6944" w:rsidP="391E6944">
            <w:pPr>
              <w:spacing w:line="259" w:lineRule="auto"/>
              <w:jc w:val="center"/>
              <w:rPr>
                <w:rFonts w:ascii="Times New Roman" w:eastAsia="Times New Roman" w:hAnsi="Times New Roman" w:cs="Times New Roman"/>
                <w:color w:val="000000" w:themeColor="text1"/>
                <w:sz w:val="20"/>
                <w:szCs w:val="20"/>
                <w:lang w:val="en-US"/>
              </w:rPr>
            </w:pPr>
          </w:p>
          <w:p w14:paraId="16D711E5" w14:textId="0C32CBCC" w:rsidR="391E6944" w:rsidRPr="00D92EA9"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118" w:type="dxa"/>
          </w:tcPr>
          <w:p w14:paraId="13F388F6" w14:textId="439278A8" w:rsidR="391E6944" w:rsidRDefault="27082FD2"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49375EA4" w14:textId="67EEC193"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2F380BDF" w14:textId="5B136120" w:rsidR="7891062B" w:rsidRDefault="7891062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4DB98BA5"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637383A0" w14:textId="6125D985" w:rsidR="7891062B" w:rsidRDefault="7891062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35200F06" w14:textId="2BBC974A" w:rsidR="7891062B" w:rsidRDefault="7891062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333EAB11" w14:textId="402F920A"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5BDE5F7B" w14:textId="03B044A1"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749D6C8A" w14:textId="6B3D49E1"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1957AF32" w14:textId="68B514AE"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isual</w:t>
            </w:r>
          </w:p>
        </w:tc>
        <w:tc>
          <w:tcPr>
            <w:tcW w:w="984" w:type="dxa"/>
          </w:tcPr>
          <w:p w14:paraId="2759B97D" w14:textId="6C42422B" w:rsidR="64D1A23D" w:rsidRDefault="64D1A23D"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7F959AB3" w14:textId="4DCC2BED"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5E024E49" w14:textId="44CC3EFD"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11564F1D" w14:textId="5E780BB9" w:rsidR="17E618BD" w:rsidRPr="00D92EA9" w:rsidRDefault="17E618BD" w:rsidP="74646966">
            <w:pPr>
              <w:spacing w:line="259" w:lineRule="auto"/>
              <w:jc w:val="center"/>
              <w:rPr>
                <w:rFonts w:ascii="Times New Roman" w:eastAsia="Times New Roman" w:hAnsi="Times New Roman" w:cs="Times New Roman"/>
                <w:color w:val="000000" w:themeColor="text1"/>
                <w:sz w:val="20"/>
                <w:szCs w:val="20"/>
                <w:lang w:val="en-US"/>
              </w:rPr>
            </w:pPr>
            <w:r w:rsidRPr="00D92EA9">
              <w:rPr>
                <w:rFonts w:ascii="Times New Roman" w:eastAsia="Times New Roman" w:hAnsi="Times New Roman" w:cs="Times New Roman"/>
                <w:color w:val="000000" w:themeColor="text1"/>
                <w:sz w:val="20"/>
                <w:szCs w:val="20"/>
                <w:lang w:val="en-US"/>
              </w:rPr>
              <w:t>Content difficult to understand for low-income and/or educational level population.</w:t>
            </w:r>
          </w:p>
          <w:p w14:paraId="7D02CB6E" w14:textId="40D10763" w:rsidR="391E6944" w:rsidRPr="00D92EA9"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386" w:type="dxa"/>
          </w:tcPr>
          <w:p w14:paraId="29D3EAD3" w14:textId="19C0DD9D" w:rsidR="391E6944" w:rsidRPr="00D92EA9" w:rsidRDefault="17E618BD" w:rsidP="74646966">
            <w:pPr>
              <w:spacing w:line="259" w:lineRule="auto"/>
              <w:jc w:val="center"/>
              <w:rPr>
                <w:rFonts w:ascii="Times New Roman" w:eastAsia="Times New Roman" w:hAnsi="Times New Roman" w:cs="Times New Roman"/>
                <w:color w:val="000000" w:themeColor="text1"/>
                <w:sz w:val="20"/>
                <w:szCs w:val="20"/>
                <w:lang w:val="en-US"/>
              </w:rPr>
            </w:pPr>
            <w:r w:rsidRPr="00D92EA9">
              <w:rPr>
                <w:rFonts w:ascii="Times New Roman" w:eastAsia="Times New Roman" w:hAnsi="Times New Roman" w:cs="Times New Roman"/>
                <w:color w:val="000000" w:themeColor="text1"/>
                <w:sz w:val="20"/>
                <w:szCs w:val="20"/>
                <w:lang w:val="en-US"/>
              </w:rPr>
              <w:t>Interaction between the population and developers</w:t>
            </w:r>
          </w:p>
        </w:tc>
      </w:tr>
      <w:tr w:rsidR="391E6944" w14:paraId="3624229E" w14:textId="77777777" w:rsidTr="22931310">
        <w:tc>
          <w:tcPr>
            <w:tcW w:w="1590" w:type="dxa"/>
          </w:tcPr>
          <w:p w14:paraId="518F08D7" w14:textId="7B236656" w:rsidR="3A3E9161" w:rsidRPr="0043552B" w:rsidRDefault="3A3E9161" w:rsidP="74646966">
            <w:pPr>
              <w:spacing w:line="259" w:lineRule="auto"/>
              <w:jc w:val="center"/>
              <w:rPr>
                <w:rFonts w:ascii="Times New Roman" w:eastAsia="Times New Roman" w:hAnsi="Times New Roman" w:cs="Times New Roman"/>
                <w:b/>
                <w:bCs/>
                <w:color w:val="000000" w:themeColor="text1"/>
                <w:sz w:val="20"/>
                <w:szCs w:val="20"/>
                <w:lang w:val="en-US"/>
              </w:rPr>
            </w:pPr>
            <w:r w:rsidRPr="0043552B">
              <w:rPr>
                <w:rFonts w:ascii="Times New Roman" w:eastAsia="Times New Roman" w:hAnsi="Times New Roman" w:cs="Times New Roman"/>
                <w:b/>
                <w:bCs/>
                <w:color w:val="000000" w:themeColor="text1"/>
                <w:sz w:val="20"/>
                <w:szCs w:val="20"/>
                <w:lang w:val="en-US"/>
              </w:rPr>
              <w:t>Communication of risks and benefits in health</w:t>
            </w:r>
          </w:p>
          <w:p w14:paraId="15AC6469" w14:textId="5FA29815" w:rsidR="391E6944" w:rsidRDefault="391E6944" w:rsidP="22931310">
            <w:pPr>
              <w:spacing w:line="259" w:lineRule="auto"/>
              <w:jc w:val="center"/>
              <w:rPr>
                <w:rFonts w:ascii="Times New Roman" w:eastAsia="Times New Roman" w:hAnsi="Times New Roman" w:cs="Times New Roman"/>
                <w:b/>
                <w:bCs/>
                <w:color w:val="000000" w:themeColor="text1"/>
                <w:sz w:val="20"/>
                <w:szCs w:val="20"/>
              </w:rPr>
            </w:pPr>
            <w:r w:rsidRPr="22931310">
              <w:rPr>
                <w:rFonts w:ascii="Times New Roman" w:eastAsia="Times New Roman" w:hAnsi="Times New Roman" w:cs="Times New Roman"/>
                <w:b/>
                <w:bCs/>
                <w:color w:val="000000" w:themeColor="text1"/>
                <w:sz w:val="20"/>
                <w:szCs w:val="20"/>
              </w:rPr>
              <w:t>[Sheridan 2003]</w:t>
            </w:r>
            <w:r w:rsidR="7C7988BF" w:rsidRPr="22931310">
              <w:rPr>
                <w:rFonts w:ascii="Times New Roman" w:eastAsia="Times New Roman" w:hAnsi="Times New Roman" w:cs="Times New Roman"/>
                <w:b/>
                <w:bCs/>
                <w:color w:val="000000" w:themeColor="text1"/>
                <w:sz w:val="20"/>
                <w:szCs w:val="20"/>
                <w:vertAlign w:val="superscript"/>
              </w:rPr>
              <w:t>12</w:t>
            </w:r>
            <w:r w:rsidR="00256302">
              <w:rPr>
                <w:rFonts w:ascii="Times New Roman" w:eastAsia="Times New Roman" w:hAnsi="Times New Roman" w:cs="Times New Roman"/>
                <w:b/>
                <w:bCs/>
                <w:color w:val="000000" w:themeColor="text1"/>
                <w:sz w:val="20"/>
                <w:szCs w:val="20"/>
                <w:vertAlign w:val="superscript"/>
              </w:rPr>
              <w:t>8</w:t>
            </w:r>
          </w:p>
        </w:tc>
        <w:tc>
          <w:tcPr>
            <w:tcW w:w="3746" w:type="dxa"/>
          </w:tcPr>
          <w:p w14:paraId="1410B79D" w14:textId="492E2C9C" w:rsidR="391E6944" w:rsidRPr="0043552B" w:rsidRDefault="06F23BFE" w:rsidP="4BA9AF3F">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 xml:space="preserve">Health risk communication strategies using NNT, RRR, </w:t>
            </w:r>
            <w:r w:rsidR="1A3B0A88" w:rsidRPr="0043552B">
              <w:rPr>
                <w:rFonts w:ascii="Times New Roman" w:eastAsia="Times New Roman" w:hAnsi="Times New Roman" w:cs="Times New Roman"/>
                <w:color w:val="000000" w:themeColor="text1"/>
                <w:sz w:val="20"/>
                <w:szCs w:val="20"/>
                <w:lang w:val="en-US"/>
              </w:rPr>
              <w:t>A</w:t>
            </w:r>
            <w:r w:rsidRPr="0043552B">
              <w:rPr>
                <w:rFonts w:ascii="Times New Roman" w:eastAsia="Times New Roman" w:hAnsi="Times New Roman" w:cs="Times New Roman"/>
                <w:color w:val="000000" w:themeColor="text1"/>
                <w:sz w:val="20"/>
                <w:szCs w:val="20"/>
                <w:lang w:val="en-US"/>
              </w:rPr>
              <w:t>RR or a combination of these three forms of presentation.</w:t>
            </w:r>
          </w:p>
        </w:tc>
        <w:tc>
          <w:tcPr>
            <w:tcW w:w="1535" w:type="dxa"/>
          </w:tcPr>
          <w:p w14:paraId="2366A4BC" w14:textId="5FA80AA8" w:rsidR="391E6944" w:rsidRDefault="56EDC420"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Risk/benefit communication</w:t>
            </w:r>
          </w:p>
        </w:tc>
        <w:tc>
          <w:tcPr>
            <w:tcW w:w="1118" w:type="dxa"/>
          </w:tcPr>
          <w:p w14:paraId="448AD8A6" w14:textId="439278A8" w:rsidR="391E6944" w:rsidRDefault="24D4016D"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7B8A6FE5" w14:textId="7F5E2406"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1F3B5C22" w14:textId="59A5D522" w:rsidR="391E6944" w:rsidRDefault="1FCBE1AE" w:rsidP="74646966">
            <w:pPr>
              <w:spacing w:line="259" w:lineRule="auto"/>
              <w:jc w:val="center"/>
            </w:pPr>
            <w:r w:rsidRPr="74646966">
              <w:rPr>
                <w:rFonts w:ascii="Times New Roman" w:eastAsia="Times New Roman" w:hAnsi="Times New Roman" w:cs="Times New Roman"/>
                <w:color w:val="000000" w:themeColor="text1"/>
                <w:sz w:val="20"/>
                <w:szCs w:val="20"/>
              </w:rPr>
              <w:t>Language</w:t>
            </w:r>
          </w:p>
          <w:p w14:paraId="7F9241DC" w14:textId="274D624C"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67" w:type="dxa"/>
          </w:tcPr>
          <w:p w14:paraId="680BE06E" w14:textId="2A32866B"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tc>
        <w:tc>
          <w:tcPr>
            <w:tcW w:w="984" w:type="dxa"/>
          </w:tcPr>
          <w:p w14:paraId="46351A40" w14:textId="6C42422B" w:rsidR="391E6944" w:rsidRDefault="28E8533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4A97131F" w14:textId="7A9D9063"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2C152B81" w14:textId="4612DB5E" w:rsidR="391E6944" w:rsidRPr="0043552B" w:rsidRDefault="1C3B00B3"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Literacy and age group can influence understanding.</w:t>
            </w:r>
          </w:p>
        </w:tc>
        <w:tc>
          <w:tcPr>
            <w:tcW w:w="1386" w:type="dxa"/>
          </w:tcPr>
          <w:p w14:paraId="42D85569" w14:textId="42E4C534"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333BCBC4" w14:textId="77777777" w:rsidTr="22931310">
        <w:tc>
          <w:tcPr>
            <w:tcW w:w="1590" w:type="dxa"/>
          </w:tcPr>
          <w:p w14:paraId="763AC3AE" w14:textId="5CC8B8CD" w:rsidR="391E6944" w:rsidRPr="0043552B" w:rsidRDefault="072AB2B7" w:rsidP="22931310">
            <w:pPr>
              <w:spacing w:line="259" w:lineRule="auto"/>
              <w:jc w:val="center"/>
              <w:rPr>
                <w:rFonts w:ascii="Times New Roman" w:eastAsia="Times New Roman" w:hAnsi="Times New Roman" w:cs="Times New Roman"/>
                <w:b/>
                <w:bCs/>
                <w:color w:val="000000" w:themeColor="text1"/>
                <w:sz w:val="20"/>
                <w:szCs w:val="20"/>
                <w:lang w:val="en-US"/>
              </w:rPr>
            </w:pPr>
            <w:r w:rsidRPr="0043552B">
              <w:rPr>
                <w:rFonts w:ascii="Times New Roman" w:eastAsia="Times New Roman" w:hAnsi="Times New Roman" w:cs="Times New Roman"/>
                <w:b/>
                <w:bCs/>
                <w:color w:val="000000" w:themeColor="text1"/>
                <w:sz w:val="20"/>
                <w:szCs w:val="20"/>
                <w:lang w:val="en-US"/>
              </w:rPr>
              <w:t xml:space="preserve"> </w:t>
            </w:r>
            <w:r w:rsidR="684267FC" w:rsidRPr="0043552B">
              <w:rPr>
                <w:rFonts w:ascii="Times New Roman" w:eastAsia="Times New Roman" w:hAnsi="Times New Roman" w:cs="Times New Roman"/>
                <w:b/>
                <w:bCs/>
                <w:color w:val="000000" w:themeColor="text1"/>
                <w:sz w:val="20"/>
                <w:szCs w:val="20"/>
                <w:lang w:val="en-US"/>
              </w:rPr>
              <w:t>Guide for reporting numerical results</w:t>
            </w:r>
            <w:r w:rsidRPr="0043552B">
              <w:rPr>
                <w:rFonts w:ascii="Times New Roman" w:eastAsia="Times New Roman" w:hAnsi="Times New Roman" w:cs="Times New Roman"/>
                <w:b/>
                <w:bCs/>
                <w:color w:val="000000" w:themeColor="text1"/>
                <w:sz w:val="20"/>
                <w:szCs w:val="20"/>
                <w:lang w:val="en-US"/>
              </w:rPr>
              <w:t xml:space="preserve"> [The SHARE Approach 2020]</w:t>
            </w:r>
            <w:r w:rsidR="3CC8D1B0" w:rsidRPr="0043552B">
              <w:rPr>
                <w:rFonts w:ascii="Times New Roman" w:eastAsia="Times New Roman" w:hAnsi="Times New Roman" w:cs="Times New Roman"/>
                <w:b/>
                <w:bCs/>
                <w:color w:val="000000" w:themeColor="text1"/>
                <w:sz w:val="20"/>
                <w:szCs w:val="20"/>
                <w:vertAlign w:val="superscript"/>
                <w:lang w:val="en-US"/>
              </w:rPr>
              <w:t>12</w:t>
            </w:r>
            <w:r w:rsidR="00256302">
              <w:rPr>
                <w:rFonts w:ascii="Times New Roman" w:eastAsia="Times New Roman" w:hAnsi="Times New Roman" w:cs="Times New Roman"/>
                <w:b/>
                <w:bCs/>
                <w:color w:val="000000" w:themeColor="text1"/>
                <w:sz w:val="20"/>
                <w:szCs w:val="20"/>
                <w:vertAlign w:val="superscript"/>
                <w:lang w:val="en-US"/>
              </w:rPr>
              <w:t>9</w:t>
            </w:r>
          </w:p>
        </w:tc>
        <w:tc>
          <w:tcPr>
            <w:tcW w:w="3746" w:type="dxa"/>
          </w:tcPr>
          <w:p w14:paraId="0AB18BCC" w14:textId="18C89079" w:rsidR="391E6944" w:rsidRPr="0043552B" w:rsidRDefault="121A0AA2"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Guide for communicating numerical health outcomes including, among others, the following recommendations: (</w:t>
            </w:r>
            <w:proofErr w:type="spellStart"/>
            <w:r w:rsidRPr="0043552B">
              <w:rPr>
                <w:rFonts w:ascii="Times New Roman" w:eastAsia="Times New Roman" w:hAnsi="Times New Roman" w:cs="Times New Roman"/>
                <w:color w:val="000000" w:themeColor="text1"/>
                <w:sz w:val="20"/>
                <w:szCs w:val="20"/>
                <w:lang w:val="en-US"/>
              </w:rPr>
              <w:t>i</w:t>
            </w:r>
            <w:proofErr w:type="spellEnd"/>
            <w:r w:rsidRPr="0043552B">
              <w:rPr>
                <w:rFonts w:ascii="Times New Roman" w:eastAsia="Times New Roman" w:hAnsi="Times New Roman" w:cs="Times New Roman"/>
                <w:color w:val="000000" w:themeColor="text1"/>
                <w:sz w:val="20"/>
                <w:szCs w:val="20"/>
                <w:lang w:val="en-US"/>
              </w:rPr>
              <w:t>) numbers (1 in 100) rather than nominal terms (many, few); (ii) frequency (9 out of 100) instead of decimal numbers (0.9) or percentages (9%); (iii) same denominator and same follow-up time when comparing numbers; (iv) absolute risk rather than relative risk; (v) use of positive and negative terms (with this treatment, 2 out of 10 people have diarrhea; and 8 out of 10 do not have diarrhea); (vi) use of the metric system understood by the patient; (vii) pie charts for proportions, bar charts for comparing numbers, and line charts for showing change over time.</w:t>
            </w:r>
          </w:p>
        </w:tc>
        <w:tc>
          <w:tcPr>
            <w:tcW w:w="1535" w:type="dxa"/>
          </w:tcPr>
          <w:p w14:paraId="5F6CD500" w14:textId="6591C2DD" w:rsidR="37401803" w:rsidRPr="0043552B" w:rsidRDefault="37401803"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Guidelines for the development/ assessment of communication products</w:t>
            </w:r>
          </w:p>
          <w:p w14:paraId="1E64073E" w14:textId="0233858D" w:rsidR="74646966" w:rsidRPr="0043552B" w:rsidRDefault="74646966" w:rsidP="74646966">
            <w:pPr>
              <w:spacing w:line="259" w:lineRule="auto"/>
              <w:jc w:val="center"/>
              <w:rPr>
                <w:rFonts w:ascii="Times New Roman" w:eastAsia="Times New Roman" w:hAnsi="Times New Roman" w:cs="Times New Roman"/>
                <w:color w:val="000000" w:themeColor="text1"/>
                <w:sz w:val="20"/>
                <w:szCs w:val="20"/>
                <w:lang w:val="en-US"/>
              </w:rPr>
            </w:pPr>
          </w:p>
          <w:p w14:paraId="710A251F" w14:textId="177DEE3D" w:rsidR="391E6944" w:rsidRPr="0043552B"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118" w:type="dxa"/>
          </w:tcPr>
          <w:p w14:paraId="4EAA0DE0" w14:textId="439278A8" w:rsidR="391E6944" w:rsidRDefault="304B5456"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5A4ED984" w14:textId="6FDBAA3D"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19A4E66F" w14:textId="382E005D" w:rsidR="2FB56B15" w:rsidRDefault="2FB56B1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72798D8F"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22DB54BE" w14:textId="6125D985" w:rsidR="2FB56B15" w:rsidRDefault="2FB56B1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78C2986E" w14:textId="2BBC974A" w:rsidR="2FB56B15" w:rsidRDefault="2FB56B1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7DA83F1B" w14:textId="2598AF6D"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1C018A2D" w14:textId="2F07D5CE"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5CECA9D3" w14:textId="03EE8DAC"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5DE354C8" w14:textId="56DCCED6"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577B4F52" w14:textId="02B71AB4"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isual</w:t>
            </w:r>
          </w:p>
        </w:tc>
        <w:tc>
          <w:tcPr>
            <w:tcW w:w="984" w:type="dxa"/>
          </w:tcPr>
          <w:p w14:paraId="4FB677DE" w14:textId="45AF3B63"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ropos</w:t>
            </w:r>
            <w:r w:rsidR="79E3DB70" w:rsidRPr="74646966">
              <w:rPr>
                <w:rFonts w:ascii="Times New Roman" w:eastAsia="Times New Roman" w:hAnsi="Times New Roman" w:cs="Times New Roman"/>
                <w:color w:val="000000" w:themeColor="text1"/>
                <w:sz w:val="20"/>
                <w:szCs w:val="20"/>
              </w:rPr>
              <w:t>ed</w:t>
            </w:r>
          </w:p>
        </w:tc>
        <w:tc>
          <w:tcPr>
            <w:tcW w:w="1207" w:type="dxa"/>
          </w:tcPr>
          <w:p w14:paraId="491E67A5" w14:textId="14000158"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5BD22B48" w14:textId="0D686300"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7DDCA3F1" w14:textId="77777777" w:rsidTr="22931310">
        <w:tc>
          <w:tcPr>
            <w:tcW w:w="1590" w:type="dxa"/>
          </w:tcPr>
          <w:p w14:paraId="5C53C3A4" w14:textId="78BA07BC" w:rsidR="391E6944" w:rsidRPr="0043552B" w:rsidRDefault="5E7A438D" w:rsidP="74646966">
            <w:pPr>
              <w:spacing w:line="259" w:lineRule="auto"/>
              <w:jc w:val="center"/>
              <w:rPr>
                <w:rFonts w:ascii="Times New Roman" w:eastAsia="Times New Roman" w:hAnsi="Times New Roman" w:cs="Times New Roman"/>
                <w:b/>
                <w:bCs/>
                <w:color w:val="000000" w:themeColor="text1"/>
                <w:sz w:val="20"/>
                <w:szCs w:val="20"/>
                <w:lang w:val="en-US"/>
              </w:rPr>
            </w:pPr>
            <w:r w:rsidRPr="0043552B">
              <w:rPr>
                <w:rFonts w:ascii="Times New Roman" w:eastAsia="Times New Roman" w:hAnsi="Times New Roman" w:cs="Times New Roman"/>
                <w:b/>
                <w:bCs/>
                <w:color w:val="000000" w:themeColor="text1"/>
                <w:sz w:val="20"/>
                <w:szCs w:val="20"/>
                <w:lang w:val="en-US"/>
              </w:rPr>
              <w:t xml:space="preserve">Risk communication and other statistical </w:t>
            </w:r>
            <w:r w:rsidRPr="0043552B">
              <w:rPr>
                <w:rFonts w:ascii="Times New Roman" w:eastAsia="Times New Roman" w:hAnsi="Times New Roman" w:cs="Times New Roman"/>
                <w:b/>
                <w:bCs/>
                <w:color w:val="000000" w:themeColor="text1"/>
                <w:sz w:val="20"/>
                <w:szCs w:val="20"/>
                <w:lang w:val="en-US"/>
              </w:rPr>
              <w:lastRenderedPageBreak/>
              <w:t>health information</w:t>
            </w:r>
            <w:r w:rsidR="072AB2B7" w:rsidRPr="0043552B">
              <w:rPr>
                <w:rFonts w:ascii="Times New Roman" w:eastAsia="Times New Roman" w:hAnsi="Times New Roman" w:cs="Times New Roman"/>
                <w:b/>
                <w:bCs/>
                <w:color w:val="000000" w:themeColor="text1"/>
                <w:sz w:val="20"/>
                <w:szCs w:val="20"/>
                <w:lang w:val="en-US"/>
              </w:rPr>
              <w:t xml:space="preserve"> </w:t>
            </w:r>
          </w:p>
          <w:p w14:paraId="52AF60C3" w14:textId="7E9EA9F6" w:rsidR="391E6944" w:rsidRDefault="072AB2B7" w:rsidP="22931310">
            <w:pPr>
              <w:spacing w:line="259" w:lineRule="auto"/>
              <w:jc w:val="center"/>
              <w:rPr>
                <w:rFonts w:ascii="Times New Roman" w:eastAsia="Times New Roman" w:hAnsi="Times New Roman" w:cs="Times New Roman"/>
                <w:b/>
                <w:bCs/>
                <w:color w:val="000000" w:themeColor="text1"/>
                <w:sz w:val="20"/>
                <w:szCs w:val="20"/>
              </w:rPr>
            </w:pPr>
            <w:r w:rsidRPr="22931310">
              <w:rPr>
                <w:rFonts w:ascii="Times New Roman" w:eastAsia="Times New Roman" w:hAnsi="Times New Roman" w:cs="Times New Roman"/>
                <w:b/>
                <w:bCs/>
                <w:color w:val="000000" w:themeColor="text1"/>
                <w:sz w:val="20"/>
                <w:szCs w:val="20"/>
              </w:rPr>
              <w:t>[Trevena 2006]</w:t>
            </w:r>
            <w:r w:rsidR="1AEDE24E" w:rsidRPr="22931310">
              <w:rPr>
                <w:rFonts w:ascii="Times New Roman" w:eastAsia="Times New Roman" w:hAnsi="Times New Roman" w:cs="Times New Roman"/>
                <w:b/>
                <w:bCs/>
                <w:color w:val="000000" w:themeColor="text1"/>
                <w:sz w:val="20"/>
                <w:szCs w:val="20"/>
                <w:vertAlign w:val="superscript"/>
              </w:rPr>
              <w:t>1</w:t>
            </w:r>
            <w:r w:rsidR="00256302">
              <w:rPr>
                <w:rFonts w:ascii="Times New Roman" w:eastAsia="Times New Roman" w:hAnsi="Times New Roman" w:cs="Times New Roman"/>
                <w:b/>
                <w:bCs/>
                <w:color w:val="000000" w:themeColor="text1"/>
                <w:sz w:val="20"/>
                <w:szCs w:val="20"/>
                <w:vertAlign w:val="superscript"/>
              </w:rPr>
              <w:t>30</w:t>
            </w:r>
          </w:p>
        </w:tc>
        <w:tc>
          <w:tcPr>
            <w:tcW w:w="3746" w:type="dxa"/>
          </w:tcPr>
          <w:p w14:paraId="0EF98CE5" w14:textId="2A76B210" w:rsidR="391E6944" w:rsidRPr="0043552B" w:rsidRDefault="09036659"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lastRenderedPageBreak/>
              <w:t>Strategies and tools for communicating health evidence (risks and other statistical information) to the population.</w:t>
            </w:r>
          </w:p>
        </w:tc>
        <w:tc>
          <w:tcPr>
            <w:tcW w:w="1535" w:type="dxa"/>
          </w:tcPr>
          <w:p w14:paraId="2BF8F245" w14:textId="7645378D" w:rsidR="7450B124" w:rsidRDefault="7450B124"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Risk/benefit communication</w:t>
            </w:r>
          </w:p>
          <w:p w14:paraId="3232DF75" w14:textId="7645378D"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77675042" w14:textId="439278A8" w:rsidR="1DE4F738" w:rsidRDefault="1DE4F738"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094D8732" w14:textId="0D0022D9"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481FD46A" w14:textId="5F315118"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3C6D2336" w14:textId="3E440C65" w:rsidR="03443F07" w:rsidRDefault="03443F0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23A6BB52"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2DFE7738" w14:textId="6125D985" w:rsidR="03443F07" w:rsidRDefault="03443F0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16C568CD" w14:textId="2BBC974A" w:rsidR="03443F07" w:rsidRDefault="03443F0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4E54E7FD" w14:textId="2569DA1C"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00C4DDE6" w14:textId="77F58684"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61D63181" w14:textId="161F94F5"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0B9FDFD2" w14:textId="1B554E49"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lastRenderedPageBreak/>
              <w:t>Textual</w:t>
            </w:r>
          </w:p>
          <w:p w14:paraId="11C8AFD2" w14:textId="72832C25"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isual</w:t>
            </w:r>
          </w:p>
          <w:p w14:paraId="4B7FF67E" w14:textId="7C0A9FA6"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erbal</w:t>
            </w:r>
          </w:p>
        </w:tc>
        <w:tc>
          <w:tcPr>
            <w:tcW w:w="984" w:type="dxa"/>
          </w:tcPr>
          <w:p w14:paraId="2C0C414E" w14:textId="6C42422B" w:rsidR="616B7E65" w:rsidRDefault="616B7E65"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28BAD016" w14:textId="503D4C22"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37E58BE7" w14:textId="0B57ECE6"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2DEAA297" w14:textId="382E74DD"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lastRenderedPageBreak/>
              <w:t>NR</w:t>
            </w:r>
          </w:p>
        </w:tc>
        <w:tc>
          <w:tcPr>
            <w:tcW w:w="1386" w:type="dxa"/>
          </w:tcPr>
          <w:p w14:paraId="5FEFE21A" w14:textId="71C5C9B4"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p w14:paraId="281A0432" w14:textId="73045B12"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r>
      <w:tr w:rsidR="391E6944" w14:paraId="4CC8AE04" w14:textId="77777777" w:rsidTr="22931310">
        <w:tc>
          <w:tcPr>
            <w:tcW w:w="1590" w:type="dxa"/>
          </w:tcPr>
          <w:p w14:paraId="3AD11E1F" w14:textId="2900ED03" w:rsidR="65A44178" w:rsidRPr="0043552B" w:rsidRDefault="65A44178" w:rsidP="74646966">
            <w:pPr>
              <w:spacing w:line="259" w:lineRule="auto"/>
              <w:jc w:val="center"/>
              <w:rPr>
                <w:rFonts w:ascii="Times New Roman" w:eastAsia="Times New Roman" w:hAnsi="Times New Roman" w:cs="Times New Roman"/>
                <w:b/>
                <w:bCs/>
                <w:color w:val="000000" w:themeColor="text1"/>
                <w:sz w:val="20"/>
                <w:szCs w:val="20"/>
                <w:lang w:val="en-US"/>
              </w:rPr>
            </w:pPr>
            <w:r w:rsidRPr="0043552B">
              <w:rPr>
                <w:rFonts w:ascii="Times New Roman" w:eastAsia="Times New Roman" w:hAnsi="Times New Roman" w:cs="Times New Roman"/>
                <w:b/>
                <w:bCs/>
                <w:color w:val="000000" w:themeColor="text1"/>
                <w:sz w:val="20"/>
                <w:szCs w:val="20"/>
                <w:lang w:val="en-US"/>
              </w:rPr>
              <w:t>Guidelines for communicating the results of systematic reviews</w:t>
            </w:r>
          </w:p>
          <w:p w14:paraId="282B234F" w14:textId="0776EC03" w:rsidR="391E6944" w:rsidRDefault="391E6944" w:rsidP="22931310">
            <w:pPr>
              <w:spacing w:line="259" w:lineRule="auto"/>
              <w:jc w:val="center"/>
              <w:rPr>
                <w:rFonts w:ascii="Times New Roman" w:eastAsia="Times New Roman" w:hAnsi="Times New Roman" w:cs="Times New Roman"/>
                <w:b/>
                <w:bCs/>
                <w:color w:val="000000" w:themeColor="text1"/>
                <w:sz w:val="20"/>
                <w:szCs w:val="20"/>
              </w:rPr>
            </w:pPr>
            <w:r w:rsidRPr="22931310">
              <w:rPr>
                <w:rFonts w:ascii="Times New Roman" w:eastAsia="Times New Roman" w:hAnsi="Times New Roman" w:cs="Times New Roman"/>
                <w:b/>
                <w:bCs/>
                <w:color w:val="000000" w:themeColor="text1"/>
                <w:sz w:val="20"/>
                <w:szCs w:val="20"/>
              </w:rPr>
              <w:t>[Welch 2013]</w:t>
            </w:r>
            <w:r w:rsidR="128DBBDE" w:rsidRPr="22931310">
              <w:rPr>
                <w:rFonts w:ascii="Times New Roman" w:eastAsia="Times New Roman" w:hAnsi="Times New Roman" w:cs="Times New Roman"/>
                <w:b/>
                <w:bCs/>
                <w:color w:val="000000" w:themeColor="text1"/>
                <w:sz w:val="20"/>
                <w:szCs w:val="20"/>
                <w:vertAlign w:val="superscript"/>
              </w:rPr>
              <w:t>13</w:t>
            </w:r>
            <w:r w:rsidR="00256302">
              <w:rPr>
                <w:rFonts w:ascii="Times New Roman" w:eastAsia="Times New Roman" w:hAnsi="Times New Roman" w:cs="Times New Roman"/>
                <w:b/>
                <w:bCs/>
                <w:color w:val="000000" w:themeColor="text1"/>
                <w:sz w:val="20"/>
                <w:szCs w:val="20"/>
                <w:vertAlign w:val="superscript"/>
              </w:rPr>
              <w:t>2</w:t>
            </w:r>
          </w:p>
        </w:tc>
        <w:tc>
          <w:tcPr>
            <w:tcW w:w="3746" w:type="dxa"/>
          </w:tcPr>
          <w:p w14:paraId="563B0554" w14:textId="31358D73" w:rsidR="391E6944" w:rsidRPr="0043552B" w:rsidRDefault="663A3C65"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Guidelines for communicating the results of systematic reviews focusing on equity in health for the population.</w:t>
            </w:r>
          </w:p>
        </w:tc>
        <w:tc>
          <w:tcPr>
            <w:tcW w:w="1535" w:type="dxa"/>
          </w:tcPr>
          <w:p w14:paraId="0695E540" w14:textId="6591C2DD" w:rsidR="391E6944" w:rsidRPr="0043552B" w:rsidRDefault="14038531"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Guidelines for the development/ assessment of communication products</w:t>
            </w:r>
          </w:p>
          <w:p w14:paraId="7EA5DC82" w14:textId="6E196F9E" w:rsidR="391E6944" w:rsidRPr="0043552B" w:rsidRDefault="391E6944" w:rsidP="74646966">
            <w:pPr>
              <w:spacing w:line="259" w:lineRule="auto"/>
              <w:jc w:val="center"/>
              <w:rPr>
                <w:rFonts w:ascii="Times New Roman" w:eastAsia="Times New Roman" w:hAnsi="Times New Roman" w:cs="Times New Roman"/>
                <w:color w:val="000000" w:themeColor="text1"/>
                <w:sz w:val="20"/>
                <w:szCs w:val="20"/>
                <w:lang w:val="en-US"/>
              </w:rPr>
            </w:pPr>
          </w:p>
        </w:tc>
        <w:tc>
          <w:tcPr>
            <w:tcW w:w="1118" w:type="dxa"/>
          </w:tcPr>
          <w:p w14:paraId="48384068" w14:textId="439278A8" w:rsidR="3EAB0B10" w:rsidRDefault="3EAB0B10"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3A08CD78" w14:textId="7C2EEB7B"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3B058A52" w14:textId="3AA43056"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4414CBF4" w14:textId="13BAFD02" w:rsidR="391E6944" w:rsidRDefault="4F846962"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3FB8352D"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499D005C" w14:textId="6125D985" w:rsidR="391E6944" w:rsidRDefault="4F846962"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5D016F52" w14:textId="2BBC974A" w:rsidR="391E6944" w:rsidRDefault="4F846962"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52124C52" w14:textId="3D2884E7"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67" w:type="dxa"/>
          </w:tcPr>
          <w:p w14:paraId="108C0A8A" w14:textId="569CFBF7"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tc>
        <w:tc>
          <w:tcPr>
            <w:tcW w:w="984" w:type="dxa"/>
          </w:tcPr>
          <w:p w14:paraId="4122631C" w14:textId="2AFA8827" w:rsidR="391E6944" w:rsidRDefault="405072FA"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tc>
        <w:tc>
          <w:tcPr>
            <w:tcW w:w="1207" w:type="dxa"/>
          </w:tcPr>
          <w:p w14:paraId="66B71308" w14:textId="26A95A76"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19C4285F" w14:textId="458DE425"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41EAD2E2" w14:textId="77777777" w:rsidTr="22931310">
        <w:tc>
          <w:tcPr>
            <w:tcW w:w="1590" w:type="dxa"/>
          </w:tcPr>
          <w:p w14:paraId="183AD80B" w14:textId="75AB518B" w:rsidR="557FB96C" w:rsidRPr="0043552B" w:rsidRDefault="557FB96C" w:rsidP="74646966">
            <w:pPr>
              <w:spacing w:line="259" w:lineRule="auto"/>
              <w:jc w:val="center"/>
              <w:rPr>
                <w:rFonts w:ascii="Times New Roman" w:eastAsia="Times New Roman" w:hAnsi="Times New Roman" w:cs="Times New Roman"/>
                <w:b/>
                <w:bCs/>
                <w:color w:val="000000" w:themeColor="text1"/>
                <w:sz w:val="20"/>
                <w:szCs w:val="20"/>
                <w:lang w:val="en-US"/>
              </w:rPr>
            </w:pPr>
            <w:r w:rsidRPr="0043552B">
              <w:rPr>
                <w:rFonts w:ascii="Times New Roman" w:eastAsia="Times New Roman" w:hAnsi="Times New Roman" w:cs="Times New Roman"/>
                <w:b/>
                <w:bCs/>
                <w:color w:val="000000" w:themeColor="text1"/>
                <w:sz w:val="20"/>
                <w:szCs w:val="20"/>
                <w:lang w:val="en-US"/>
              </w:rPr>
              <w:t>Guidelines for the elaboration of evidence syntheses in health policies</w:t>
            </w:r>
          </w:p>
          <w:p w14:paraId="60438B21" w14:textId="222DE390" w:rsidR="391E6944" w:rsidRDefault="391E6944" w:rsidP="22931310">
            <w:pPr>
              <w:spacing w:line="259" w:lineRule="auto"/>
              <w:jc w:val="center"/>
              <w:rPr>
                <w:rFonts w:ascii="Times New Roman" w:eastAsia="Times New Roman" w:hAnsi="Times New Roman" w:cs="Times New Roman"/>
                <w:b/>
                <w:bCs/>
                <w:color w:val="000000" w:themeColor="text1"/>
                <w:sz w:val="20"/>
                <w:szCs w:val="20"/>
              </w:rPr>
            </w:pPr>
            <w:r w:rsidRPr="22931310">
              <w:rPr>
                <w:rFonts w:ascii="Times New Roman" w:eastAsia="Times New Roman" w:hAnsi="Times New Roman" w:cs="Times New Roman"/>
                <w:b/>
                <w:bCs/>
                <w:color w:val="000000" w:themeColor="text1"/>
                <w:sz w:val="20"/>
                <w:szCs w:val="20"/>
              </w:rPr>
              <w:t>[West African Health Organization 2021]</w:t>
            </w:r>
            <w:r w:rsidR="743FBDDE" w:rsidRPr="22931310">
              <w:rPr>
                <w:rFonts w:ascii="Times New Roman" w:eastAsia="Times New Roman" w:hAnsi="Times New Roman" w:cs="Times New Roman"/>
                <w:b/>
                <w:bCs/>
                <w:color w:val="000000" w:themeColor="text1"/>
                <w:sz w:val="20"/>
                <w:szCs w:val="20"/>
                <w:vertAlign w:val="superscript"/>
              </w:rPr>
              <w:t>13</w:t>
            </w:r>
            <w:r w:rsidR="00256302">
              <w:rPr>
                <w:rFonts w:ascii="Times New Roman" w:eastAsia="Times New Roman" w:hAnsi="Times New Roman" w:cs="Times New Roman"/>
                <w:b/>
                <w:bCs/>
                <w:color w:val="000000" w:themeColor="text1"/>
                <w:sz w:val="20"/>
                <w:szCs w:val="20"/>
                <w:vertAlign w:val="superscript"/>
              </w:rPr>
              <w:t>1</w:t>
            </w:r>
          </w:p>
        </w:tc>
        <w:tc>
          <w:tcPr>
            <w:tcW w:w="3746" w:type="dxa"/>
          </w:tcPr>
          <w:p w14:paraId="05C4C892" w14:textId="3BB99210" w:rsidR="391E6944" w:rsidRPr="0043552B" w:rsidRDefault="5E4715CA"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Guidelines for the elaboration of evidence syntheses in health policies for managers: (</w:t>
            </w:r>
            <w:proofErr w:type="spellStart"/>
            <w:r w:rsidRPr="0043552B">
              <w:rPr>
                <w:rFonts w:ascii="Times New Roman" w:eastAsia="Times New Roman" w:hAnsi="Times New Roman" w:cs="Times New Roman"/>
                <w:color w:val="000000" w:themeColor="text1"/>
                <w:sz w:val="20"/>
                <w:szCs w:val="20"/>
                <w:lang w:val="en-US"/>
              </w:rPr>
              <w:t>i</w:t>
            </w:r>
            <w:proofErr w:type="spellEnd"/>
            <w:r w:rsidRPr="0043552B">
              <w:rPr>
                <w:rFonts w:ascii="Times New Roman" w:eastAsia="Times New Roman" w:hAnsi="Times New Roman" w:cs="Times New Roman"/>
                <w:color w:val="000000" w:themeColor="text1"/>
                <w:sz w:val="20"/>
                <w:szCs w:val="20"/>
                <w:lang w:val="en-US"/>
              </w:rPr>
              <w:t>) define the problem in question; (</w:t>
            </w:r>
            <w:proofErr w:type="spellStart"/>
            <w:r w:rsidRPr="0043552B">
              <w:rPr>
                <w:rFonts w:ascii="Times New Roman" w:eastAsia="Times New Roman" w:hAnsi="Times New Roman" w:cs="Times New Roman"/>
                <w:color w:val="000000" w:themeColor="text1"/>
                <w:sz w:val="20"/>
                <w:szCs w:val="20"/>
                <w:lang w:val="en-US"/>
              </w:rPr>
              <w:t>i</w:t>
            </w:r>
            <w:proofErr w:type="spellEnd"/>
            <w:r w:rsidRPr="0043552B">
              <w:rPr>
                <w:rFonts w:ascii="Times New Roman" w:eastAsia="Times New Roman" w:hAnsi="Times New Roman" w:cs="Times New Roman"/>
                <w:color w:val="000000" w:themeColor="text1"/>
                <w:sz w:val="20"/>
                <w:szCs w:val="20"/>
                <w:lang w:val="en-US"/>
              </w:rPr>
              <w:t>) identify and review similar policies; (iii) contextualize the problem; (iv) establish the priorities to be met by the policy; (v) consider acceptability issues; (vi) access and synthesize available evidence; (vii) commission related research; (viii) assess the perception of decision-makers; (ix) organize a technical support committee; (x) organize policy dialogue; (xi) write a policy document; (xii) internally and externally evaluate the proposed policy; (xiii) obtain government approval for the policy, and (ix) monitor and review the policy in question.</w:t>
            </w:r>
          </w:p>
        </w:tc>
        <w:tc>
          <w:tcPr>
            <w:tcW w:w="1535" w:type="dxa"/>
          </w:tcPr>
          <w:p w14:paraId="5628D0B0" w14:textId="6591C2DD" w:rsidR="391E6944" w:rsidRPr="0043552B" w:rsidRDefault="27060D90"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Guidelines for the development/ assessment of communication products</w:t>
            </w:r>
          </w:p>
          <w:p w14:paraId="375FD858" w14:textId="614C8424" w:rsidR="391E6944" w:rsidRPr="0043552B" w:rsidRDefault="391E6944" w:rsidP="74646966">
            <w:pPr>
              <w:spacing w:line="259" w:lineRule="auto"/>
              <w:jc w:val="center"/>
              <w:rPr>
                <w:rFonts w:ascii="Times New Roman" w:eastAsia="Times New Roman" w:hAnsi="Times New Roman" w:cs="Times New Roman"/>
                <w:color w:val="000000" w:themeColor="text1"/>
                <w:sz w:val="20"/>
                <w:szCs w:val="20"/>
                <w:lang w:val="en-US"/>
              </w:rPr>
            </w:pPr>
          </w:p>
        </w:tc>
        <w:tc>
          <w:tcPr>
            <w:tcW w:w="1118" w:type="dxa"/>
          </w:tcPr>
          <w:p w14:paraId="3884E034" w14:textId="56EE7013" w:rsidR="391E6944" w:rsidRDefault="0182B798"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Managers</w:t>
            </w:r>
          </w:p>
          <w:p w14:paraId="0519B9DB" w14:textId="6E5FABFB"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3C012DD3" w14:textId="309D99D0" w:rsidR="7FCFD8AB" w:rsidRDefault="7FCFD8A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59FF54C6"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5CF4D028" w14:textId="6125D985" w:rsidR="7FCFD8AB" w:rsidRDefault="7FCFD8A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30821652" w14:textId="2BBC974A" w:rsidR="7FCFD8AB" w:rsidRDefault="7FCFD8A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76D3EF85" w14:textId="4FBC4B22"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4BD80594" w14:textId="7053FC3D"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67" w:type="dxa"/>
          </w:tcPr>
          <w:p w14:paraId="0EB21B5F" w14:textId="0FA17E89"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Textual (on-line)</w:t>
            </w:r>
          </w:p>
        </w:tc>
        <w:tc>
          <w:tcPr>
            <w:tcW w:w="984" w:type="dxa"/>
          </w:tcPr>
          <w:p w14:paraId="52059CEA" w14:textId="2F94BB82" w:rsidR="391E6944" w:rsidRDefault="6A6B60A2"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tc>
        <w:tc>
          <w:tcPr>
            <w:tcW w:w="1207" w:type="dxa"/>
          </w:tcPr>
          <w:p w14:paraId="05A1201D" w14:textId="0CA79B5F"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03366B8C" w14:textId="5A3083AD"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662D5FD6" w14:textId="77777777" w:rsidTr="22931310">
        <w:tc>
          <w:tcPr>
            <w:tcW w:w="1590" w:type="dxa"/>
          </w:tcPr>
          <w:p w14:paraId="0C09C340" w14:textId="097E4A60" w:rsidR="391E6944" w:rsidRPr="0043552B" w:rsidRDefault="0500163C" w:rsidP="74646966">
            <w:pPr>
              <w:spacing w:line="259" w:lineRule="auto"/>
              <w:jc w:val="center"/>
              <w:rPr>
                <w:rFonts w:ascii="Times New Roman" w:eastAsia="Times New Roman" w:hAnsi="Times New Roman" w:cs="Times New Roman"/>
                <w:b/>
                <w:bCs/>
                <w:color w:val="000000" w:themeColor="text1"/>
                <w:sz w:val="20"/>
                <w:szCs w:val="20"/>
                <w:lang w:val="en-US"/>
              </w:rPr>
            </w:pPr>
            <w:r w:rsidRPr="0043552B">
              <w:rPr>
                <w:rFonts w:ascii="Times New Roman" w:eastAsia="Times New Roman" w:hAnsi="Times New Roman" w:cs="Times New Roman"/>
                <w:b/>
                <w:bCs/>
                <w:color w:val="000000" w:themeColor="text1"/>
                <w:sz w:val="20"/>
                <w:szCs w:val="20"/>
                <w:lang w:val="en-US"/>
              </w:rPr>
              <w:t>Health evidence synthesis templates</w:t>
            </w:r>
          </w:p>
          <w:p w14:paraId="0039B5BE" w14:textId="215116D9" w:rsidR="391E6944" w:rsidRPr="0043552B" w:rsidRDefault="072AB2B7" w:rsidP="22931310">
            <w:pPr>
              <w:spacing w:line="259" w:lineRule="auto"/>
              <w:jc w:val="center"/>
              <w:rPr>
                <w:rFonts w:ascii="Times New Roman" w:eastAsia="Times New Roman" w:hAnsi="Times New Roman" w:cs="Times New Roman"/>
                <w:b/>
                <w:bCs/>
                <w:color w:val="000000" w:themeColor="text1"/>
                <w:sz w:val="20"/>
                <w:szCs w:val="20"/>
                <w:lang w:val="en-US"/>
              </w:rPr>
            </w:pPr>
            <w:r w:rsidRPr="0043552B">
              <w:rPr>
                <w:rFonts w:ascii="Times New Roman" w:eastAsia="Times New Roman" w:hAnsi="Times New Roman" w:cs="Times New Roman"/>
                <w:b/>
                <w:bCs/>
                <w:color w:val="000000" w:themeColor="text1"/>
                <w:sz w:val="20"/>
                <w:szCs w:val="20"/>
                <w:lang w:val="en-US"/>
              </w:rPr>
              <w:t xml:space="preserve"> [Wickremasinghe 2016]</w:t>
            </w:r>
            <w:r w:rsidR="03B52B2E" w:rsidRPr="0043552B">
              <w:rPr>
                <w:rFonts w:ascii="Times New Roman" w:eastAsia="Times New Roman" w:hAnsi="Times New Roman" w:cs="Times New Roman"/>
                <w:b/>
                <w:bCs/>
                <w:color w:val="000000" w:themeColor="text1"/>
                <w:sz w:val="20"/>
                <w:szCs w:val="20"/>
                <w:vertAlign w:val="superscript"/>
                <w:lang w:val="en-US"/>
              </w:rPr>
              <w:t>13</w:t>
            </w:r>
            <w:r w:rsidR="00256302">
              <w:rPr>
                <w:rFonts w:ascii="Times New Roman" w:eastAsia="Times New Roman" w:hAnsi="Times New Roman" w:cs="Times New Roman"/>
                <w:b/>
                <w:bCs/>
                <w:color w:val="000000" w:themeColor="text1"/>
                <w:sz w:val="20"/>
                <w:szCs w:val="20"/>
                <w:vertAlign w:val="superscript"/>
                <w:lang w:val="en-US"/>
              </w:rPr>
              <w:t>3</w:t>
            </w:r>
          </w:p>
          <w:p w14:paraId="4EB3D3DF" w14:textId="116FD04E" w:rsidR="391E6944" w:rsidRPr="0043552B" w:rsidRDefault="391E6944" w:rsidP="391E6944">
            <w:pPr>
              <w:spacing w:line="259" w:lineRule="auto"/>
              <w:jc w:val="center"/>
              <w:rPr>
                <w:rFonts w:ascii="Times New Roman" w:eastAsia="Times New Roman" w:hAnsi="Times New Roman" w:cs="Times New Roman"/>
                <w:b/>
                <w:bCs/>
                <w:color w:val="000000" w:themeColor="text1"/>
                <w:sz w:val="20"/>
                <w:szCs w:val="20"/>
                <w:lang w:val="en-US"/>
              </w:rPr>
            </w:pPr>
          </w:p>
        </w:tc>
        <w:tc>
          <w:tcPr>
            <w:tcW w:w="3746" w:type="dxa"/>
          </w:tcPr>
          <w:p w14:paraId="1302FCC5" w14:textId="4D09F666" w:rsidR="391E6944" w:rsidRPr="0043552B" w:rsidRDefault="5531652E"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Evidence synthesis model in accessible language to meet the information needs in specific contexts for different audiences. Essential characteristics of each type of synthesis and the ability to respond to specific scenarios were identified.</w:t>
            </w:r>
          </w:p>
        </w:tc>
        <w:tc>
          <w:tcPr>
            <w:tcW w:w="1535" w:type="dxa"/>
          </w:tcPr>
          <w:p w14:paraId="3C8C76A8" w14:textId="0D9E325A" w:rsidR="391E6944" w:rsidRPr="0043552B" w:rsidRDefault="5531652E"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Evidence synthesis templates or other documents in accessible language</w:t>
            </w:r>
          </w:p>
        </w:tc>
        <w:tc>
          <w:tcPr>
            <w:tcW w:w="1118" w:type="dxa"/>
          </w:tcPr>
          <w:p w14:paraId="7EEEAB93" w14:textId="7041A09C"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w:t>
            </w:r>
            <w:r w:rsidR="157B4278" w:rsidRPr="74646966">
              <w:rPr>
                <w:rFonts w:ascii="Times New Roman" w:eastAsia="Times New Roman" w:hAnsi="Times New Roman" w:cs="Times New Roman"/>
                <w:color w:val="000000" w:themeColor="text1"/>
                <w:sz w:val="20"/>
                <w:szCs w:val="20"/>
              </w:rPr>
              <w:t>tionManagers</w:t>
            </w:r>
          </w:p>
          <w:p w14:paraId="1141AE71" w14:textId="290F695B"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361F995A" w14:textId="057548D4" w:rsidR="391E6944" w:rsidRDefault="100DB9D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6D5BD9E8"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0EE40443" w14:textId="0719FE2F" w:rsidR="391E6944" w:rsidRDefault="100DB9D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38ED4950" w14:textId="1EC285E6" w:rsidR="391E6944" w:rsidRDefault="100DB9D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Format</w:t>
            </w:r>
          </w:p>
          <w:p w14:paraId="629A4BDB" w14:textId="459C2610"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w:t>
            </w:r>
          </w:p>
        </w:tc>
        <w:tc>
          <w:tcPr>
            <w:tcW w:w="1267" w:type="dxa"/>
          </w:tcPr>
          <w:p w14:paraId="5D0F66EF" w14:textId="60D4A572"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tc>
        <w:tc>
          <w:tcPr>
            <w:tcW w:w="984" w:type="dxa"/>
          </w:tcPr>
          <w:p w14:paraId="5F9C53F1" w14:textId="07D612D7" w:rsidR="028B7F0B" w:rsidRDefault="028B7F0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p w14:paraId="0CA5319C" w14:textId="2077C0BD"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5BE58E06" w14:textId="47474D0F" w:rsidR="391E6944" w:rsidRPr="0043552B" w:rsidRDefault="39D10B67"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Technical language level must be appropriate to the target audience level</w:t>
            </w:r>
          </w:p>
        </w:tc>
        <w:tc>
          <w:tcPr>
            <w:tcW w:w="1386" w:type="dxa"/>
          </w:tcPr>
          <w:p w14:paraId="0726B32E" w14:textId="21F225AE"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1778C462" w14:textId="77777777" w:rsidTr="22931310">
        <w:tc>
          <w:tcPr>
            <w:tcW w:w="1590" w:type="dxa"/>
          </w:tcPr>
          <w:p w14:paraId="4BC76278" w14:textId="28748160" w:rsidR="44F74F14" w:rsidRPr="0043552B" w:rsidRDefault="44F74F14" w:rsidP="74646966">
            <w:pPr>
              <w:spacing w:line="259" w:lineRule="auto"/>
              <w:jc w:val="center"/>
              <w:rPr>
                <w:rFonts w:ascii="Times New Roman" w:eastAsia="Times New Roman" w:hAnsi="Times New Roman" w:cs="Times New Roman"/>
                <w:b/>
                <w:bCs/>
                <w:color w:val="000000" w:themeColor="text1"/>
                <w:sz w:val="20"/>
                <w:szCs w:val="20"/>
                <w:lang w:val="en-US"/>
              </w:rPr>
            </w:pPr>
            <w:r w:rsidRPr="0043552B">
              <w:rPr>
                <w:rFonts w:ascii="Times New Roman" w:eastAsia="Times New Roman" w:hAnsi="Times New Roman" w:cs="Times New Roman"/>
                <w:b/>
                <w:bCs/>
                <w:color w:val="000000" w:themeColor="text1"/>
                <w:sz w:val="20"/>
                <w:szCs w:val="20"/>
                <w:lang w:val="en-US"/>
              </w:rPr>
              <w:lastRenderedPageBreak/>
              <w:t>Guidelines for communicating evidence in health</w:t>
            </w:r>
          </w:p>
          <w:p w14:paraId="2896AF5F" w14:textId="2586CF48" w:rsidR="391E6944" w:rsidRDefault="391E6944" w:rsidP="22931310">
            <w:pPr>
              <w:spacing w:line="259" w:lineRule="auto"/>
              <w:jc w:val="center"/>
              <w:rPr>
                <w:rFonts w:ascii="Times New Roman" w:eastAsia="Times New Roman" w:hAnsi="Times New Roman" w:cs="Times New Roman"/>
                <w:b/>
                <w:bCs/>
                <w:color w:val="000000" w:themeColor="text1"/>
                <w:sz w:val="20"/>
                <w:szCs w:val="20"/>
              </w:rPr>
            </w:pPr>
            <w:r w:rsidRPr="22931310">
              <w:rPr>
                <w:rFonts w:ascii="Times New Roman" w:eastAsia="Times New Roman" w:hAnsi="Times New Roman" w:cs="Times New Roman"/>
                <w:b/>
                <w:bCs/>
                <w:color w:val="000000" w:themeColor="text1"/>
                <w:sz w:val="20"/>
                <w:szCs w:val="20"/>
              </w:rPr>
              <w:t>[Woloshin 2003]</w:t>
            </w:r>
            <w:r w:rsidR="566698DA" w:rsidRPr="22931310">
              <w:rPr>
                <w:rFonts w:ascii="Times New Roman" w:eastAsia="Times New Roman" w:hAnsi="Times New Roman" w:cs="Times New Roman"/>
                <w:b/>
                <w:bCs/>
                <w:color w:val="000000" w:themeColor="text1"/>
                <w:sz w:val="20"/>
                <w:szCs w:val="20"/>
                <w:vertAlign w:val="superscript"/>
              </w:rPr>
              <w:t>13</w:t>
            </w:r>
            <w:r w:rsidR="00256302">
              <w:rPr>
                <w:rFonts w:ascii="Times New Roman" w:eastAsia="Times New Roman" w:hAnsi="Times New Roman" w:cs="Times New Roman"/>
                <w:b/>
                <w:bCs/>
                <w:color w:val="000000" w:themeColor="text1"/>
                <w:sz w:val="20"/>
                <w:szCs w:val="20"/>
                <w:vertAlign w:val="superscript"/>
              </w:rPr>
              <w:t>4</w:t>
            </w:r>
          </w:p>
        </w:tc>
        <w:tc>
          <w:tcPr>
            <w:tcW w:w="3746" w:type="dxa"/>
          </w:tcPr>
          <w:p w14:paraId="0B966235" w14:textId="6544BE13" w:rsidR="391E6944" w:rsidRPr="0043552B" w:rsidRDefault="080FABA0" w:rsidP="4BA9AF3F">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 xml:space="preserve">Health evidence communication guidelines considering </w:t>
            </w:r>
            <w:proofErr w:type="spellStart"/>
            <w:r w:rsidRPr="0043552B">
              <w:rPr>
                <w:rFonts w:ascii="Times New Roman" w:eastAsia="Times New Roman" w:hAnsi="Times New Roman" w:cs="Times New Roman"/>
                <w:color w:val="000000" w:themeColor="text1"/>
                <w:sz w:val="20"/>
                <w:szCs w:val="20"/>
                <w:lang w:val="en-US"/>
              </w:rPr>
              <w:t>trhree</w:t>
            </w:r>
            <w:proofErr w:type="spellEnd"/>
            <w:r w:rsidRPr="0043552B">
              <w:rPr>
                <w:rFonts w:ascii="Times New Roman" w:eastAsia="Times New Roman" w:hAnsi="Times New Roman" w:cs="Times New Roman"/>
                <w:color w:val="000000" w:themeColor="text1"/>
                <w:sz w:val="20"/>
                <w:szCs w:val="20"/>
                <w:lang w:val="en-US"/>
              </w:rPr>
              <w:t xml:space="preserve"> aspects: </w:t>
            </w:r>
            <w:r w:rsidR="391E6944" w:rsidRPr="0043552B">
              <w:rPr>
                <w:rFonts w:ascii="Times New Roman" w:eastAsia="Times New Roman" w:hAnsi="Times New Roman" w:cs="Times New Roman"/>
                <w:color w:val="000000" w:themeColor="text1"/>
                <w:sz w:val="20"/>
                <w:szCs w:val="20"/>
                <w:lang w:val="en-US"/>
              </w:rPr>
              <w:t>(</w:t>
            </w:r>
            <w:proofErr w:type="spellStart"/>
            <w:r w:rsidR="391E6944" w:rsidRPr="0043552B">
              <w:rPr>
                <w:rFonts w:ascii="Times New Roman" w:eastAsia="Times New Roman" w:hAnsi="Times New Roman" w:cs="Times New Roman"/>
                <w:color w:val="000000" w:themeColor="text1"/>
                <w:sz w:val="20"/>
                <w:szCs w:val="20"/>
                <w:lang w:val="en-US"/>
              </w:rPr>
              <w:t>i</w:t>
            </w:r>
            <w:proofErr w:type="spellEnd"/>
            <w:r w:rsidR="391E6944" w:rsidRPr="0043552B">
              <w:rPr>
                <w:rFonts w:ascii="Times New Roman" w:eastAsia="Times New Roman" w:hAnsi="Times New Roman" w:cs="Times New Roman"/>
                <w:color w:val="000000" w:themeColor="text1"/>
                <w:sz w:val="20"/>
                <w:szCs w:val="20"/>
                <w:lang w:val="en-US"/>
              </w:rPr>
              <w:t>) cl</w:t>
            </w:r>
            <w:r w:rsidR="147AFDCE" w:rsidRPr="0043552B">
              <w:rPr>
                <w:rFonts w:ascii="Times New Roman" w:eastAsia="Times New Roman" w:hAnsi="Times New Roman" w:cs="Times New Roman"/>
                <w:color w:val="000000" w:themeColor="text1"/>
                <w:sz w:val="20"/>
                <w:szCs w:val="20"/>
                <w:lang w:val="en-US"/>
              </w:rPr>
              <w:t>arity</w:t>
            </w:r>
            <w:r w:rsidR="391E6944" w:rsidRPr="0043552B">
              <w:rPr>
                <w:rFonts w:ascii="Times New Roman" w:eastAsia="Times New Roman" w:hAnsi="Times New Roman" w:cs="Times New Roman"/>
                <w:color w:val="000000" w:themeColor="text1"/>
                <w:sz w:val="20"/>
                <w:szCs w:val="20"/>
                <w:lang w:val="en-US"/>
              </w:rPr>
              <w:t xml:space="preserve">: </w:t>
            </w:r>
            <w:r w:rsidR="0E98998C" w:rsidRPr="0043552B">
              <w:rPr>
                <w:rFonts w:ascii="Times New Roman" w:eastAsia="Times New Roman" w:hAnsi="Times New Roman" w:cs="Times New Roman"/>
                <w:color w:val="000000" w:themeColor="text1"/>
                <w:sz w:val="20"/>
                <w:szCs w:val="20"/>
                <w:lang w:val="en-US"/>
              </w:rPr>
              <w:t xml:space="preserve">present the risk in </w:t>
            </w:r>
            <w:r w:rsidR="2A5F535F" w:rsidRPr="0043552B">
              <w:rPr>
                <w:rFonts w:ascii="Times New Roman" w:eastAsia="Times New Roman" w:hAnsi="Times New Roman" w:cs="Times New Roman"/>
                <w:color w:val="000000" w:themeColor="text1"/>
                <w:sz w:val="20"/>
                <w:szCs w:val="20"/>
                <w:lang w:val="en-US"/>
              </w:rPr>
              <w:t xml:space="preserve">units, as “1/1000 in two years” or “10/100 in two years”; </w:t>
            </w:r>
            <w:r w:rsidR="391E6944" w:rsidRPr="0043552B">
              <w:rPr>
                <w:rFonts w:ascii="Times New Roman" w:eastAsia="Times New Roman" w:hAnsi="Times New Roman" w:cs="Times New Roman"/>
                <w:color w:val="000000" w:themeColor="text1"/>
                <w:sz w:val="20"/>
                <w:szCs w:val="20"/>
                <w:lang w:val="en-US"/>
              </w:rPr>
              <w:t>(ii)</w:t>
            </w:r>
            <w:r w:rsidR="7D68CB51" w:rsidRPr="0043552B">
              <w:rPr>
                <w:rFonts w:ascii="Times New Roman" w:eastAsia="Times New Roman" w:hAnsi="Times New Roman" w:cs="Times New Roman"/>
                <w:color w:val="000000" w:themeColor="text1"/>
                <w:sz w:val="20"/>
                <w:szCs w:val="20"/>
                <w:lang w:val="en-US"/>
              </w:rPr>
              <w:t xml:space="preserve"> context: </w:t>
            </w:r>
            <w:r w:rsidR="7D906FFA" w:rsidRPr="0043552B">
              <w:rPr>
                <w:rFonts w:ascii="Times New Roman" w:eastAsia="Times New Roman" w:hAnsi="Times New Roman" w:cs="Times New Roman"/>
                <w:color w:val="000000" w:themeColor="text1"/>
                <w:sz w:val="20"/>
                <w:szCs w:val="20"/>
                <w:lang w:val="en-US"/>
              </w:rPr>
              <w:t xml:space="preserve">communicate the risk rate linked with the patient’s context, considering </w:t>
            </w:r>
            <w:r w:rsidR="218EA269" w:rsidRPr="0043552B">
              <w:rPr>
                <w:rFonts w:ascii="Times New Roman" w:eastAsia="Times New Roman" w:hAnsi="Times New Roman" w:cs="Times New Roman"/>
                <w:color w:val="000000" w:themeColor="text1"/>
                <w:sz w:val="20"/>
                <w:szCs w:val="20"/>
                <w:lang w:val="en-US"/>
              </w:rPr>
              <w:t>his/her</w:t>
            </w:r>
            <w:r w:rsidR="52D31BC6" w:rsidRPr="0043552B">
              <w:rPr>
                <w:rFonts w:ascii="Times New Roman" w:eastAsia="Times New Roman" w:hAnsi="Times New Roman" w:cs="Times New Roman"/>
                <w:color w:val="000000" w:themeColor="text1"/>
                <w:sz w:val="20"/>
                <w:szCs w:val="20"/>
                <w:lang w:val="en-US"/>
              </w:rPr>
              <w:t xml:space="preserve"> realit</w:t>
            </w:r>
            <w:r w:rsidR="4D010DED" w:rsidRPr="0043552B">
              <w:rPr>
                <w:rFonts w:ascii="Times New Roman" w:eastAsia="Times New Roman" w:hAnsi="Times New Roman" w:cs="Times New Roman"/>
                <w:color w:val="000000" w:themeColor="text1"/>
                <w:sz w:val="20"/>
                <w:szCs w:val="20"/>
                <w:lang w:val="en-US"/>
              </w:rPr>
              <w:t>y</w:t>
            </w:r>
            <w:r w:rsidR="52D31BC6" w:rsidRPr="0043552B">
              <w:rPr>
                <w:rFonts w:ascii="Times New Roman" w:eastAsia="Times New Roman" w:hAnsi="Times New Roman" w:cs="Times New Roman"/>
                <w:color w:val="000000" w:themeColor="text1"/>
                <w:sz w:val="20"/>
                <w:szCs w:val="20"/>
                <w:lang w:val="en-US"/>
              </w:rPr>
              <w:t>, life expectancy</w:t>
            </w:r>
            <w:r w:rsidR="5CB408F3" w:rsidRPr="0043552B">
              <w:rPr>
                <w:rFonts w:ascii="Times New Roman" w:eastAsia="Times New Roman" w:hAnsi="Times New Roman" w:cs="Times New Roman"/>
                <w:color w:val="000000" w:themeColor="text1"/>
                <w:sz w:val="20"/>
                <w:szCs w:val="20"/>
                <w:lang w:val="en-US"/>
              </w:rPr>
              <w:t xml:space="preserve"> and comparing with people of same age and comorbidities;</w:t>
            </w:r>
            <w:r w:rsidR="52D31BC6" w:rsidRPr="0043552B">
              <w:rPr>
                <w:rFonts w:ascii="Times New Roman" w:eastAsia="Times New Roman" w:hAnsi="Times New Roman" w:cs="Times New Roman"/>
                <w:color w:val="000000" w:themeColor="text1"/>
                <w:sz w:val="20"/>
                <w:szCs w:val="20"/>
                <w:lang w:val="en-US"/>
              </w:rPr>
              <w:t xml:space="preserve"> </w:t>
            </w:r>
            <w:r w:rsidR="391E6944" w:rsidRPr="0043552B">
              <w:rPr>
                <w:rFonts w:ascii="Times New Roman" w:eastAsia="Times New Roman" w:hAnsi="Times New Roman" w:cs="Times New Roman"/>
                <w:color w:val="000000" w:themeColor="text1"/>
                <w:sz w:val="20"/>
                <w:szCs w:val="20"/>
                <w:lang w:val="en-US"/>
              </w:rPr>
              <w:t>(ii</w:t>
            </w:r>
            <w:r w:rsidR="2CD66929" w:rsidRPr="0043552B">
              <w:rPr>
                <w:rFonts w:ascii="Times New Roman" w:eastAsia="Times New Roman" w:hAnsi="Times New Roman" w:cs="Times New Roman"/>
                <w:color w:val="000000" w:themeColor="text1"/>
                <w:sz w:val="20"/>
                <w:szCs w:val="20"/>
                <w:lang w:val="en-US"/>
              </w:rPr>
              <w:t>i</w:t>
            </w:r>
            <w:r w:rsidR="391E6944" w:rsidRPr="0043552B">
              <w:rPr>
                <w:rFonts w:ascii="Times New Roman" w:eastAsia="Times New Roman" w:hAnsi="Times New Roman" w:cs="Times New Roman"/>
                <w:color w:val="000000" w:themeColor="text1"/>
                <w:sz w:val="20"/>
                <w:szCs w:val="20"/>
                <w:lang w:val="en-US"/>
              </w:rPr>
              <w:t>)</w:t>
            </w:r>
            <w:r w:rsidR="684F1FB5" w:rsidRPr="0043552B">
              <w:rPr>
                <w:rFonts w:ascii="Times New Roman" w:eastAsia="Times New Roman" w:hAnsi="Times New Roman" w:cs="Times New Roman"/>
                <w:color w:val="000000" w:themeColor="text1"/>
                <w:sz w:val="20"/>
                <w:szCs w:val="20"/>
                <w:lang w:val="en-US"/>
              </w:rPr>
              <w:t xml:space="preserve"> </w:t>
            </w:r>
            <w:r w:rsidR="13F83C21" w:rsidRPr="0043552B">
              <w:rPr>
                <w:rFonts w:ascii="Times New Roman" w:eastAsia="Times New Roman" w:hAnsi="Times New Roman" w:cs="Times New Roman"/>
                <w:color w:val="000000" w:themeColor="text1"/>
                <w:sz w:val="20"/>
                <w:szCs w:val="20"/>
                <w:lang w:val="en-US"/>
              </w:rPr>
              <w:t>uncertainty: present uncertainties associated to the risk estimates</w:t>
            </w:r>
            <w:r w:rsidR="1871D668" w:rsidRPr="0043552B">
              <w:rPr>
                <w:rFonts w:ascii="Times New Roman" w:eastAsia="Times New Roman" w:hAnsi="Times New Roman" w:cs="Times New Roman"/>
                <w:color w:val="000000" w:themeColor="text1"/>
                <w:sz w:val="20"/>
                <w:szCs w:val="20"/>
                <w:lang w:val="en-US"/>
              </w:rPr>
              <w:t xml:space="preserve"> presented, including the quality of evidence source, causality criteria and confound</w:t>
            </w:r>
            <w:r w:rsidR="4ACDC0F3" w:rsidRPr="0043552B">
              <w:rPr>
                <w:rFonts w:ascii="Times New Roman" w:eastAsia="Times New Roman" w:hAnsi="Times New Roman" w:cs="Times New Roman"/>
                <w:color w:val="000000" w:themeColor="text1"/>
                <w:sz w:val="20"/>
                <w:szCs w:val="20"/>
                <w:lang w:val="en-US"/>
              </w:rPr>
              <w:t>ers factors.</w:t>
            </w:r>
          </w:p>
        </w:tc>
        <w:tc>
          <w:tcPr>
            <w:tcW w:w="1535" w:type="dxa"/>
          </w:tcPr>
          <w:p w14:paraId="62E1349B" w14:textId="6591C2DD" w:rsidR="391E6944" w:rsidRPr="0043552B" w:rsidRDefault="4D62E87C"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Guidelines for the development/ assessment of communication products</w:t>
            </w:r>
          </w:p>
          <w:p w14:paraId="1656147C" w14:textId="49383FFE" w:rsidR="391E6944" w:rsidRPr="0043552B" w:rsidRDefault="072AB2B7"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 xml:space="preserve"> </w:t>
            </w:r>
          </w:p>
          <w:p w14:paraId="700BBBB5" w14:textId="014E29F6" w:rsidR="391E6944" w:rsidRPr="0043552B"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118" w:type="dxa"/>
          </w:tcPr>
          <w:p w14:paraId="72F53AB3" w14:textId="439278A8" w:rsidR="7C784A06" w:rsidRDefault="7C784A06"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3B8033C4" w14:textId="1CF97CC9" w:rsidR="74646966" w:rsidRDefault="74646966" w:rsidP="74646966">
            <w:pPr>
              <w:spacing w:line="259" w:lineRule="auto"/>
              <w:jc w:val="center"/>
              <w:rPr>
                <w:rFonts w:ascii="Times New Roman" w:eastAsia="Times New Roman" w:hAnsi="Times New Roman" w:cs="Times New Roman"/>
                <w:color w:val="000000" w:themeColor="text1"/>
                <w:sz w:val="20"/>
                <w:szCs w:val="20"/>
              </w:rPr>
            </w:pPr>
          </w:p>
          <w:p w14:paraId="2A4EA9D3" w14:textId="2AB5A65A"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4F8C3E80" w14:textId="59A5D522" w:rsidR="391E6944" w:rsidRDefault="2829D785" w:rsidP="74646966">
            <w:pPr>
              <w:spacing w:line="259" w:lineRule="auto"/>
              <w:jc w:val="center"/>
            </w:pPr>
            <w:r w:rsidRPr="74646966">
              <w:rPr>
                <w:rFonts w:ascii="Times New Roman" w:eastAsia="Times New Roman" w:hAnsi="Times New Roman" w:cs="Times New Roman"/>
                <w:color w:val="000000" w:themeColor="text1"/>
                <w:sz w:val="20"/>
                <w:szCs w:val="20"/>
              </w:rPr>
              <w:t>Language</w:t>
            </w:r>
          </w:p>
          <w:p w14:paraId="24577954" w14:textId="5EB60E37" w:rsidR="391E6944" w:rsidRDefault="391E6944" w:rsidP="74646966">
            <w:pPr>
              <w:spacing w:line="259" w:lineRule="auto"/>
              <w:rPr>
                <w:rFonts w:ascii="Times New Roman" w:eastAsia="Times New Roman" w:hAnsi="Times New Roman" w:cs="Times New Roman"/>
                <w:color w:val="000000" w:themeColor="text1"/>
                <w:sz w:val="20"/>
                <w:szCs w:val="20"/>
              </w:rPr>
            </w:pPr>
          </w:p>
        </w:tc>
        <w:tc>
          <w:tcPr>
            <w:tcW w:w="1267" w:type="dxa"/>
          </w:tcPr>
          <w:p w14:paraId="004486FD" w14:textId="144CDDF9"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3AC70CBE" w14:textId="61961B07"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erbal</w:t>
            </w:r>
          </w:p>
        </w:tc>
        <w:tc>
          <w:tcPr>
            <w:tcW w:w="984" w:type="dxa"/>
          </w:tcPr>
          <w:p w14:paraId="36181B32" w14:textId="2315FB6B" w:rsidR="77844B47" w:rsidRDefault="77844B4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p w14:paraId="29F37A11" w14:textId="4456E4AD"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60C93634" w14:textId="15831EC0"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6351BB5B" w14:textId="4712E0D8"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398CE292" w14:textId="77777777" w:rsidTr="22931310">
        <w:tc>
          <w:tcPr>
            <w:tcW w:w="1590" w:type="dxa"/>
          </w:tcPr>
          <w:p w14:paraId="1971A195" w14:textId="5F347985" w:rsidR="391E6944" w:rsidRPr="0043552B" w:rsidRDefault="775DDA03" w:rsidP="22931310">
            <w:pPr>
              <w:spacing w:line="259" w:lineRule="auto"/>
              <w:jc w:val="center"/>
              <w:rPr>
                <w:rFonts w:ascii="Times New Roman" w:eastAsia="Times New Roman" w:hAnsi="Times New Roman" w:cs="Times New Roman"/>
                <w:b/>
                <w:bCs/>
                <w:color w:val="000000" w:themeColor="text1"/>
                <w:sz w:val="20"/>
                <w:szCs w:val="20"/>
                <w:lang w:val="en-US"/>
              </w:rPr>
            </w:pPr>
            <w:r w:rsidRPr="0043552B">
              <w:rPr>
                <w:rFonts w:ascii="Times New Roman" w:eastAsia="Times New Roman" w:hAnsi="Times New Roman" w:cs="Times New Roman"/>
                <w:b/>
                <w:bCs/>
                <w:color w:val="000000" w:themeColor="text1"/>
                <w:sz w:val="20"/>
                <w:szCs w:val="20"/>
                <w:lang w:val="en-US"/>
              </w:rPr>
              <w:t>Guidelines for communicating evidence in health</w:t>
            </w:r>
            <w:r w:rsidR="072AB2B7" w:rsidRPr="0043552B">
              <w:rPr>
                <w:rFonts w:ascii="Times New Roman" w:eastAsia="Times New Roman" w:hAnsi="Times New Roman" w:cs="Times New Roman"/>
                <w:b/>
                <w:bCs/>
                <w:color w:val="000000" w:themeColor="text1"/>
                <w:sz w:val="20"/>
                <w:szCs w:val="20"/>
                <w:lang w:val="en-US"/>
              </w:rPr>
              <w:t xml:space="preserve"> [Woloshin 2008]</w:t>
            </w:r>
            <w:r w:rsidR="62EE3F34" w:rsidRPr="0043552B">
              <w:rPr>
                <w:rFonts w:ascii="Times New Roman" w:eastAsia="Times New Roman" w:hAnsi="Times New Roman" w:cs="Times New Roman"/>
                <w:b/>
                <w:bCs/>
                <w:color w:val="000000" w:themeColor="text1"/>
                <w:sz w:val="20"/>
                <w:szCs w:val="20"/>
                <w:vertAlign w:val="superscript"/>
                <w:lang w:val="en-US"/>
              </w:rPr>
              <w:t>13</w:t>
            </w:r>
            <w:r w:rsidR="00256302">
              <w:rPr>
                <w:rFonts w:ascii="Times New Roman" w:eastAsia="Times New Roman" w:hAnsi="Times New Roman" w:cs="Times New Roman"/>
                <w:b/>
                <w:bCs/>
                <w:color w:val="000000" w:themeColor="text1"/>
                <w:sz w:val="20"/>
                <w:szCs w:val="20"/>
                <w:vertAlign w:val="superscript"/>
                <w:lang w:val="en-US"/>
              </w:rPr>
              <w:t>5</w:t>
            </w:r>
          </w:p>
        </w:tc>
        <w:tc>
          <w:tcPr>
            <w:tcW w:w="3746" w:type="dxa"/>
          </w:tcPr>
          <w:p w14:paraId="0B9158F2" w14:textId="40D2C80B" w:rsidR="391E6944" w:rsidRPr="0043552B" w:rsidRDefault="4F0C3992"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Health evidence communication guidelines contain the following: (</w:t>
            </w:r>
            <w:proofErr w:type="spellStart"/>
            <w:r w:rsidRPr="0043552B">
              <w:rPr>
                <w:rFonts w:ascii="Times New Roman" w:eastAsia="Times New Roman" w:hAnsi="Times New Roman" w:cs="Times New Roman"/>
                <w:color w:val="000000" w:themeColor="text1"/>
                <w:sz w:val="20"/>
                <w:szCs w:val="20"/>
                <w:lang w:val="en-US"/>
              </w:rPr>
              <w:t>i</w:t>
            </w:r>
            <w:proofErr w:type="spellEnd"/>
            <w:r w:rsidRPr="0043552B">
              <w:rPr>
                <w:rFonts w:ascii="Times New Roman" w:eastAsia="Times New Roman" w:hAnsi="Times New Roman" w:cs="Times New Roman"/>
                <w:color w:val="000000" w:themeColor="text1"/>
                <w:sz w:val="20"/>
                <w:szCs w:val="20"/>
                <w:lang w:val="en-US"/>
              </w:rPr>
              <w:t xml:space="preserve">) What is my risk? - objective: to discuss how to present and contextualize risks; (ii) How can I reduce my risk? - objective: to assess the effect of interventions and the importance of different outcomes; (iii) Does Reduce Risk Have Adverse Events? - objective: consider the adverse effects of interventions and judge whether the benefits outweigh the risks; (iv) How to develop healthy </w:t>
            </w:r>
            <w:proofErr w:type="spellStart"/>
            <w:r w:rsidRPr="0043552B">
              <w:rPr>
                <w:rFonts w:ascii="Times New Roman" w:eastAsia="Times New Roman" w:hAnsi="Times New Roman" w:cs="Times New Roman"/>
                <w:color w:val="000000" w:themeColor="text1"/>
                <w:sz w:val="20"/>
                <w:szCs w:val="20"/>
                <w:lang w:val="en-US"/>
              </w:rPr>
              <w:t>scepticism</w:t>
            </w:r>
            <w:proofErr w:type="spellEnd"/>
            <w:r w:rsidRPr="0043552B">
              <w:rPr>
                <w:rFonts w:ascii="Times New Roman" w:eastAsia="Times New Roman" w:hAnsi="Times New Roman" w:cs="Times New Roman"/>
                <w:color w:val="000000" w:themeColor="text1"/>
                <w:sz w:val="20"/>
                <w:szCs w:val="20"/>
                <w:lang w:val="en-US"/>
              </w:rPr>
              <w:t>? - objective: to develop a critical assessment of the literature, including ways to assess conflicts of interest in health studies.</w:t>
            </w:r>
          </w:p>
        </w:tc>
        <w:tc>
          <w:tcPr>
            <w:tcW w:w="1535" w:type="dxa"/>
          </w:tcPr>
          <w:p w14:paraId="53657B41" w14:textId="6591C2DD" w:rsidR="74572EB1" w:rsidRPr="0043552B" w:rsidRDefault="74572EB1"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Guidelines for the development/ assessment of communication products</w:t>
            </w:r>
          </w:p>
          <w:p w14:paraId="2B637BF7" w14:textId="5E5A1B31" w:rsidR="391E6944" w:rsidRPr="0043552B"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118" w:type="dxa"/>
          </w:tcPr>
          <w:p w14:paraId="0AC27C48" w14:textId="439278A8" w:rsidR="391E6944" w:rsidRDefault="32B77EAD"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7520364D" w14:textId="780AFB7D"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54403801" w14:textId="59A5D522" w:rsidR="391E6944" w:rsidRDefault="5AAC0EF3" w:rsidP="74646966">
            <w:pPr>
              <w:spacing w:line="259" w:lineRule="auto"/>
              <w:jc w:val="center"/>
            </w:pPr>
            <w:r w:rsidRPr="74646966">
              <w:rPr>
                <w:rFonts w:ascii="Times New Roman" w:eastAsia="Times New Roman" w:hAnsi="Times New Roman" w:cs="Times New Roman"/>
                <w:color w:val="000000" w:themeColor="text1"/>
                <w:sz w:val="20"/>
                <w:szCs w:val="20"/>
              </w:rPr>
              <w:t>Language</w:t>
            </w:r>
          </w:p>
          <w:p w14:paraId="278985C7" w14:textId="5B50A200"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67" w:type="dxa"/>
          </w:tcPr>
          <w:p w14:paraId="3BC7CBB6" w14:textId="6467EF5C"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p w14:paraId="2D2CC1EA" w14:textId="24709B82"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erbal</w:t>
            </w:r>
          </w:p>
          <w:p w14:paraId="05D0FD98" w14:textId="3742E616"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984" w:type="dxa"/>
          </w:tcPr>
          <w:p w14:paraId="45772648" w14:textId="5658124B" w:rsidR="391E6944" w:rsidRDefault="4A754C9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tc>
        <w:tc>
          <w:tcPr>
            <w:tcW w:w="1207" w:type="dxa"/>
          </w:tcPr>
          <w:p w14:paraId="3202986E" w14:textId="4B93573C"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p w14:paraId="2706D6AE" w14:textId="7402A723" w:rsidR="391E6944" w:rsidRDefault="391E6944" w:rsidP="391E6944">
            <w:pPr>
              <w:spacing w:line="259" w:lineRule="auto"/>
              <w:jc w:val="center"/>
              <w:rPr>
                <w:rFonts w:ascii="Times New Roman" w:eastAsia="Times New Roman" w:hAnsi="Times New Roman" w:cs="Times New Roman"/>
                <w:color w:val="000000" w:themeColor="text1"/>
                <w:sz w:val="20"/>
                <w:szCs w:val="20"/>
              </w:rPr>
            </w:pPr>
          </w:p>
          <w:p w14:paraId="714C8522" w14:textId="24022FBE"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386" w:type="dxa"/>
          </w:tcPr>
          <w:p w14:paraId="76653231" w14:textId="0CE83770"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p w14:paraId="27111384" w14:textId="250991C3"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r>
      <w:tr w:rsidR="391E6944" w14:paraId="41CF37DE" w14:textId="77777777" w:rsidTr="22931310">
        <w:trPr>
          <w:trHeight w:val="1920"/>
        </w:trPr>
        <w:tc>
          <w:tcPr>
            <w:tcW w:w="1590" w:type="dxa"/>
          </w:tcPr>
          <w:p w14:paraId="5CF3A989" w14:textId="21E88D2F" w:rsidR="412AE6EB" w:rsidRPr="0043552B" w:rsidRDefault="412AE6EB" w:rsidP="74646966">
            <w:pPr>
              <w:spacing w:line="259" w:lineRule="auto"/>
              <w:jc w:val="center"/>
              <w:rPr>
                <w:rFonts w:ascii="Times New Roman" w:eastAsia="Times New Roman" w:hAnsi="Times New Roman" w:cs="Times New Roman"/>
                <w:b/>
                <w:bCs/>
                <w:color w:val="000000" w:themeColor="text1"/>
                <w:sz w:val="20"/>
                <w:szCs w:val="20"/>
                <w:lang w:val="en-US"/>
              </w:rPr>
            </w:pPr>
            <w:r w:rsidRPr="0043552B">
              <w:rPr>
                <w:rFonts w:ascii="Times New Roman" w:eastAsia="Times New Roman" w:hAnsi="Times New Roman" w:cs="Times New Roman"/>
                <w:b/>
                <w:bCs/>
                <w:color w:val="000000" w:themeColor="text1"/>
                <w:sz w:val="20"/>
                <w:szCs w:val="20"/>
                <w:lang w:val="en-US"/>
              </w:rPr>
              <w:t>Guidelines for communicating evidence in health</w:t>
            </w:r>
          </w:p>
          <w:p w14:paraId="3A1918C2" w14:textId="1B3B964A" w:rsidR="391E6944" w:rsidRDefault="391E6944" w:rsidP="22931310">
            <w:pPr>
              <w:spacing w:line="259" w:lineRule="auto"/>
              <w:jc w:val="center"/>
              <w:rPr>
                <w:rFonts w:ascii="Times New Roman" w:eastAsia="Times New Roman" w:hAnsi="Times New Roman" w:cs="Times New Roman"/>
                <w:b/>
                <w:bCs/>
                <w:color w:val="000000" w:themeColor="text1"/>
                <w:sz w:val="20"/>
                <w:szCs w:val="20"/>
              </w:rPr>
            </w:pPr>
            <w:r w:rsidRPr="22931310">
              <w:rPr>
                <w:rFonts w:ascii="Times New Roman" w:eastAsia="Times New Roman" w:hAnsi="Times New Roman" w:cs="Times New Roman"/>
                <w:b/>
                <w:bCs/>
                <w:color w:val="000000" w:themeColor="text1"/>
                <w:sz w:val="20"/>
                <w:szCs w:val="20"/>
              </w:rPr>
              <w:t>[Woolf 2015]</w:t>
            </w:r>
            <w:r w:rsidR="145F293E" w:rsidRPr="22931310">
              <w:rPr>
                <w:rFonts w:ascii="Times New Roman" w:eastAsia="Times New Roman" w:hAnsi="Times New Roman" w:cs="Times New Roman"/>
                <w:b/>
                <w:bCs/>
                <w:color w:val="000000" w:themeColor="text1"/>
                <w:sz w:val="20"/>
                <w:szCs w:val="20"/>
                <w:vertAlign w:val="superscript"/>
              </w:rPr>
              <w:t>13</w:t>
            </w:r>
            <w:r w:rsidR="00256302">
              <w:rPr>
                <w:rFonts w:ascii="Times New Roman" w:eastAsia="Times New Roman" w:hAnsi="Times New Roman" w:cs="Times New Roman"/>
                <w:b/>
                <w:bCs/>
                <w:color w:val="000000" w:themeColor="text1"/>
                <w:sz w:val="20"/>
                <w:szCs w:val="20"/>
                <w:vertAlign w:val="superscript"/>
              </w:rPr>
              <w:t>6</w:t>
            </w:r>
          </w:p>
        </w:tc>
        <w:tc>
          <w:tcPr>
            <w:tcW w:w="3746" w:type="dxa"/>
          </w:tcPr>
          <w:p w14:paraId="17EB23AC" w14:textId="41627224" w:rsidR="391E6944" w:rsidRPr="0043552B" w:rsidRDefault="367A9A57"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Guidelines for communicating evidence in health: (</w:t>
            </w:r>
            <w:proofErr w:type="spellStart"/>
            <w:r w:rsidRPr="0043552B">
              <w:rPr>
                <w:rFonts w:ascii="Times New Roman" w:eastAsia="Times New Roman" w:hAnsi="Times New Roman" w:cs="Times New Roman"/>
                <w:color w:val="000000" w:themeColor="text1"/>
                <w:sz w:val="20"/>
                <w:szCs w:val="20"/>
                <w:lang w:val="en-US"/>
              </w:rPr>
              <w:t>i</w:t>
            </w:r>
            <w:proofErr w:type="spellEnd"/>
            <w:r w:rsidRPr="0043552B">
              <w:rPr>
                <w:rFonts w:ascii="Times New Roman" w:eastAsia="Times New Roman" w:hAnsi="Times New Roman" w:cs="Times New Roman"/>
                <w:color w:val="000000" w:themeColor="text1"/>
                <w:sz w:val="20"/>
                <w:szCs w:val="20"/>
                <w:lang w:val="en-US"/>
              </w:rPr>
              <w:t>) specifying the target population; (ii) structure the communication in the form of summary questions and main messages; (iii) determine support methods and tools to facilitate and disseminate knowledge translation.</w:t>
            </w:r>
          </w:p>
        </w:tc>
        <w:tc>
          <w:tcPr>
            <w:tcW w:w="1535" w:type="dxa"/>
          </w:tcPr>
          <w:p w14:paraId="43FDCF22" w14:textId="6591C2DD" w:rsidR="391E6944" w:rsidRPr="0043552B" w:rsidRDefault="549A4FE8"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Guidelines for the development/ assessment of communication products</w:t>
            </w:r>
          </w:p>
          <w:p w14:paraId="73E7570E" w14:textId="2F19772A" w:rsidR="391E6944" w:rsidRPr="0043552B" w:rsidRDefault="391E6944" w:rsidP="74646966">
            <w:pPr>
              <w:spacing w:line="259" w:lineRule="auto"/>
              <w:jc w:val="center"/>
              <w:rPr>
                <w:rFonts w:ascii="Times New Roman" w:eastAsia="Times New Roman" w:hAnsi="Times New Roman" w:cs="Times New Roman"/>
                <w:color w:val="000000" w:themeColor="text1"/>
                <w:sz w:val="20"/>
                <w:szCs w:val="20"/>
                <w:lang w:val="en-US"/>
              </w:rPr>
            </w:pPr>
          </w:p>
        </w:tc>
        <w:tc>
          <w:tcPr>
            <w:tcW w:w="1118" w:type="dxa"/>
          </w:tcPr>
          <w:p w14:paraId="78ECA77D" w14:textId="439278A8" w:rsidR="391E6944" w:rsidRDefault="20B7FF98"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5EAFB0CE" w14:textId="10DA9C99"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194E90F6" w14:textId="662A3563" w:rsidR="391E6944" w:rsidRDefault="42EA3EE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6628F65C"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3CE65E50" w14:textId="6125D985" w:rsidR="391E6944" w:rsidRDefault="42EA3EE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Content </w:t>
            </w:r>
          </w:p>
          <w:p w14:paraId="0CF81BA6" w14:textId="2BBC974A" w:rsidR="391E6944" w:rsidRDefault="42EA3EEF"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p w14:paraId="7BFDC977" w14:textId="79182EA0"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67" w:type="dxa"/>
          </w:tcPr>
          <w:p w14:paraId="71930257" w14:textId="1397EE4D"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tc>
        <w:tc>
          <w:tcPr>
            <w:tcW w:w="984" w:type="dxa"/>
          </w:tcPr>
          <w:p w14:paraId="0F75E616" w14:textId="7F36EF3D" w:rsidR="391E6944" w:rsidRDefault="5047784B"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tc>
        <w:tc>
          <w:tcPr>
            <w:tcW w:w="1207" w:type="dxa"/>
          </w:tcPr>
          <w:p w14:paraId="4CA02F25" w14:textId="0B691FB4"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p w14:paraId="53C40EF7" w14:textId="0E107204"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386" w:type="dxa"/>
          </w:tcPr>
          <w:p w14:paraId="32449BD3" w14:textId="5D74303B"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1B74D7C7" w14:textId="77777777" w:rsidTr="22931310">
        <w:tc>
          <w:tcPr>
            <w:tcW w:w="1590" w:type="dxa"/>
          </w:tcPr>
          <w:p w14:paraId="0E6BBDC5" w14:textId="1C71FDFB" w:rsidR="69301E10" w:rsidRPr="0043552B" w:rsidRDefault="69301E10" w:rsidP="74646966">
            <w:pPr>
              <w:spacing w:line="259" w:lineRule="auto"/>
              <w:jc w:val="center"/>
              <w:rPr>
                <w:rFonts w:ascii="Times New Roman" w:eastAsia="Times New Roman" w:hAnsi="Times New Roman" w:cs="Times New Roman"/>
                <w:b/>
                <w:bCs/>
                <w:color w:val="000000" w:themeColor="text1"/>
                <w:sz w:val="20"/>
                <w:szCs w:val="20"/>
                <w:lang w:val="en-US"/>
              </w:rPr>
            </w:pPr>
            <w:r w:rsidRPr="0043552B">
              <w:rPr>
                <w:rFonts w:ascii="Times New Roman" w:eastAsia="Times New Roman" w:hAnsi="Times New Roman" w:cs="Times New Roman"/>
                <w:b/>
                <w:bCs/>
                <w:color w:val="000000" w:themeColor="text1"/>
                <w:sz w:val="20"/>
                <w:szCs w:val="20"/>
                <w:lang w:val="en-US"/>
              </w:rPr>
              <w:lastRenderedPageBreak/>
              <w:t>Communication of health risks and benefits with graphics</w:t>
            </w:r>
          </w:p>
          <w:p w14:paraId="4F5DCCEC" w14:textId="442AC421" w:rsidR="391E6944" w:rsidRDefault="072AB2B7" w:rsidP="22931310">
            <w:pPr>
              <w:spacing w:line="259" w:lineRule="auto"/>
              <w:jc w:val="center"/>
              <w:rPr>
                <w:rFonts w:ascii="Times New Roman" w:eastAsia="Times New Roman" w:hAnsi="Times New Roman" w:cs="Times New Roman"/>
                <w:b/>
                <w:bCs/>
                <w:color w:val="000000" w:themeColor="text1"/>
                <w:sz w:val="20"/>
                <w:szCs w:val="20"/>
              </w:rPr>
            </w:pPr>
            <w:r w:rsidRPr="22931310">
              <w:rPr>
                <w:rFonts w:ascii="Times New Roman" w:eastAsia="Times New Roman" w:hAnsi="Times New Roman" w:cs="Times New Roman"/>
                <w:b/>
                <w:bCs/>
                <w:color w:val="000000" w:themeColor="text1"/>
                <w:sz w:val="20"/>
                <w:szCs w:val="20"/>
              </w:rPr>
              <w:t>[Zikmund-Fisher 2012]</w:t>
            </w:r>
            <w:r w:rsidR="3094F620" w:rsidRPr="22931310">
              <w:rPr>
                <w:rFonts w:ascii="Times New Roman" w:eastAsia="Times New Roman" w:hAnsi="Times New Roman" w:cs="Times New Roman"/>
                <w:b/>
                <w:bCs/>
                <w:color w:val="000000" w:themeColor="text1"/>
                <w:sz w:val="20"/>
                <w:szCs w:val="20"/>
                <w:vertAlign w:val="superscript"/>
              </w:rPr>
              <w:t>13</w:t>
            </w:r>
            <w:r w:rsidR="00256302">
              <w:rPr>
                <w:rFonts w:ascii="Times New Roman" w:eastAsia="Times New Roman" w:hAnsi="Times New Roman" w:cs="Times New Roman"/>
                <w:b/>
                <w:bCs/>
                <w:color w:val="000000" w:themeColor="text1"/>
                <w:sz w:val="20"/>
                <w:szCs w:val="20"/>
                <w:vertAlign w:val="superscript"/>
              </w:rPr>
              <w:t>7</w:t>
            </w:r>
          </w:p>
        </w:tc>
        <w:tc>
          <w:tcPr>
            <w:tcW w:w="3746" w:type="dxa"/>
          </w:tcPr>
          <w:p w14:paraId="045288D8" w14:textId="485E71FA" w:rsidR="391E6944" w:rsidRPr="0043552B" w:rsidRDefault="5BEA8DB8"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Health risks and benefits communication strategies with different types of animated graphics</w:t>
            </w:r>
            <w:r w:rsidR="072AB2B7" w:rsidRPr="0043552B">
              <w:rPr>
                <w:rFonts w:ascii="Times New Roman" w:eastAsia="Times New Roman" w:hAnsi="Times New Roman" w:cs="Times New Roman"/>
                <w:color w:val="000000" w:themeColor="text1"/>
                <w:sz w:val="20"/>
                <w:szCs w:val="20"/>
                <w:lang w:val="en-US"/>
              </w:rPr>
              <w:t>.</w:t>
            </w:r>
          </w:p>
        </w:tc>
        <w:tc>
          <w:tcPr>
            <w:tcW w:w="1535" w:type="dxa"/>
          </w:tcPr>
          <w:p w14:paraId="24A67F5B" w14:textId="5ECB4503" w:rsidR="391E6944" w:rsidRDefault="12C2AE90"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Risk/benefit communication</w:t>
            </w:r>
          </w:p>
        </w:tc>
        <w:tc>
          <w:tcPr>
            <w:tcW w:w="1118" w:type="dxa"/>
          </w:tcPr>
          <w:p w14:paraId="7AF84030" w14:textId="0E91D728" w:rsidR="391E6944" w:rsidRDefault="33D2F4D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tion</w:t>
            </w:r>
          </w:p>
          <w:p w14:paraId="7DD4900E" w14:textId="0E91D728"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118" w:type="dxa"/>
          </w:tcPr>
          <w:p w14:paraId="70BE1309" w14:textId="2CE61088" w:rsidR="391E6944" w:rsidRDefault="103A0A73"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2EC89CBE"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4CC0544D" w14:textId="6125D985" w:rsidR="391E6944" w:rsidRDefault="103A0A73"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Content</w:t>
            </w:r>
            <w:r w:rsidR="072AB2B7" w:rsidRPr="74646966">
              <w:rPr>
                <w:rFonts w:ascii="Times New Roman" w:eastAsia="Times New Roman" w:hAnsi="Times New Roman" w:cs="Times New Roman"/>
                <w:color w:val="000000" w:themeColor="text1"/>
                <w:sz w:val="20"/>
                <w:szCs w:val="20"/>
              </w:rPr>
              <w:t xml:space="preserve"> </w:t>
            </w:r>
          </w:p>
          <w:p w14:paraId="5D32DC75" w14:textId="2BBC974A"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 xml:space="preserve"> Format</w:t>
            </w:r>
          </w:p>
        </w:tc>
        <w:tc>
          <w:tcPr>
            <w:tcW w:w="1267" w:type="dxa"/>
          </w:tcPr>
          <w:p w14:paraId="570788EC" w14:textId="6913836D"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Visual</w:t>
            </w:r>
          </w:p>
        </w:tc>
        <w:tc>
          <w:tcPr>
            <w:tcW w:w="984" w:type="dxa"/>
          </w:tcPr>
          <w:p w14:paraId="2CD5E744" w14:textId="6C42422B" w:rsidR="391E6944" w:rsidRDefault="2FE59269"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assessed</w:t>
            </w:r>
          </w:p>
          <w:p w14:paraId="5B77FB81" w14:textId="029D3516" w:rsidR="391E6944" w:rsidRDefault="391E6944" w:rsidP="74646966">
            <w:pPr>
              <w:spacing w:line="259" w:lineRule="auto"/>
              <w:jc w:val="center"/>
              <w:rPr>
                <w:rFonts w:ascii="Times New Roman" w:eastAsia="Times New Roman" w:hAnsi="Times New Roman" w:cs="Times New Roman"/>
                <w:color w:val="000000" w:themeColor="text1"/>
                <w:sz w:val="20"/>
                <w:szCs w:val="20"/>
              </w:rPr>
            </w:pPr>
          </w:p>
        </w:tc>
        <w:tc>
          <w:tcPr>
            <w:tcW w:w="1207" w:type="dxa"/>
          </w:tcPr>
          <w:p w14:paraId="68AAA1C3" w14:textId="51B87E47"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2ED0AD1B" w14:textId="5DB71580"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r w:rsidR="391E6944" w14:paraId="12465F92" w14:textId="77777777" w:rsidTr="22931310">
        <w:tc>
          <w:tcPr>
            <w:tcW w:w="1590" w:type="dxa"/>
          </w:tcPr>
          <w:p w14:paraId="0E4C9D6C" w14:textId="523A4808" w:rsidR="187A38C9" w:rsidRPr="0043552B" w:rsidRDefault="187A38C9" w:rsidP="74646966">
            <w:pPr>
              <w:spacing w:line="259" w:lineRule="auto"/>
              <w:jc w:val="center"/>
              <w:rPr>
                <w:rFonts w:ascii="Times New Roman" w:eastAsia="Times New Roman" w:hAnsi="Times New Roman" w:cs="Times New Roman"/>
                <w:b/>
                <w:bCs/>
                <w:color w:val="000000" w:themeColor="text1"/>
                <w:sz w:val="20"/>
                <w:szCs w:val="20"/>
                <w:lang w:val="en-US"/>
              </w:rPr>
            </w:pPr>
            <w:r w:rsidRPr="0043552B">
              <w:rPr>
                <w:rFonts w:ascii="Times New Roman" w:eastAsia="Times New Roman" w:hAnsi="Times New Roman" w:cs="Times New Roman"/>
                <w:b/>
                <w:bCs/>
                <w:color w:val="000000" w:themeColor="text1"/>
                <w:sz w:val="20"/>
                <w:szCs w:val="20"/>
                <w:lang w:val="en-US"/>
              </w:rPr>
              <w:t>Guidelines for nominal communication of health benefits</w:t>
            </w:r>
          </w:p>
          <w:p w14:paraId="6B50799C" w14:textId="682D03C6" w:rsidR="391E6944" w:rsidRDefault="391E6944" w:rsidP="22931310">
            <w:pPr>
              <w:spacing w:line="259" w:lineRule="auto"/>
              <w:jc w:val="center"/>
              <w:rPr>
                <w:rFonts w:ascii="Times New Roman" w:eastAsia="Times New Roman" w:hAnsi="Times New Roman" w:cs="Times New Roman"/>
                <w:b/>
                <w:bCs/>
                <w:color w:val="000000" w:themeColor="text1"/>
                <w:sz w:val="20"/>
                <w:szCs w:val="20"/>
              </w:rPr>
            </w:pPr>
            <w:r w:rsidRPr="22931310">
              <w:rPr>
                <w:rFonts w:ascii="Times New Roman" w:eastAsia="Times New Roman" w:hAnsi="Times New Roman" w:cs="Times New Roman"/>
                <w:b/>
                <w:bCs/>
                <w:color w:val="000000" w:themeColor="text1"/>
                <w:sz w:val="20"/>
                <w:szCs w:val="20"/>
              </w:rPr>
              <w:t>[Zikmund-Fisher 2013]</w:t>
            </w:r>
            <w:r w:rsidR="059654C1" w:rsidRPr="22931310">
              <w:rPr>
                <w:rFonts w:ascii="Times New Roman" w:eastAsia="Times New Roman" w:hAnsi="Times New Roman" w:cs="Times New Roman"/>
                <w:b/>
                <w:bCs/>
                <w:color w:val="000000" w:themeColor="text1"/>
                <w:sz w:val="20"/>
                <w:szCs w:val="20"/>
                <w:vertAlign w:val="superscript"/>
              </w:rPr>
              <w:t>13</w:t>
            </w:r>
            <w:r w:rsidR="00256302">
              <w:rPr>
                <w:rFonts w:ascii="Times New Roman" w:eastAsia="Times New Roman" w:hAnsi="Times New Roman" w:cs="Times New Roman"/>
                <w:b/>
                <w:bCs/>
                <w:color w:val="000000" w:themeColor="text1"/>
                <w:sz w:val="20"/>
                <w:szCs w:val="20"/>
                <w:vertAlign w:val="superscript"/>
              </w:rPr>
              <w:t>8</w:t>
            </w:r>
          </w:p>
        </w:tc>
        <w:tc>
          <w:tcPr>
            <w:tcW w:w="3746" w:type="dxa"/>
          </w:tcPr>
          <w:p w14:paraId="31DEB862" w14:textId="2C159300" w:rsidR="391E6944" w:rsidRPr="0043552B" w:rsidRDefault="0F787ACE"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Guidelines for nominal forms of communication of risks and benefits in health: (</w:t>
            </w:r>
            <w:proofErr w:type="spellStart"/>
            <w:r w:rsidRPr="0043552B">
              <w:rPr>
                <w:rFonts w:ascii="Times New Roman" w:eastAsia="Times New Roman" w:hAnsi="Times New Roman" w:cs="Times New Roman"/>
                <w:color w:val="000000" w:themeColor="text1"/>
                <w:sz w:val="20"/>
                <w:szCs w:val="20"/>
                <w:lang w:val="en-US"/>
              </w:rPr>
              <w:t>i</w:t>
            </w:r>
            <w:proofErr w:type="spellEnd"/>
            <w:r w:rsidRPr="0043552B">
              <w:rPr>
                <w:rFonts w:ascii="Times New Roman" w:eastAsia="Times New Roman" w:hAnsi="Times New Roman" w:cs="Times New Roman"/>
                <w:color w:val="000000" w:themeColor="text1"/>
                <w:sz w:val="20"/>
                <w:szCs w:val="20"/>
                <w:lang w:val="en-US"/>
              </w:rPr>
              <w:t>) possibility (may occur, may not occur); (ii) comparative/relative possibility (most likely, least likely); (iii) categorical possibility (high probability, low probability); (iv) relative probability (50% more likely); (v) absolute probability (12% probability); (vi) comparative probability (12% versus 8% probability); (vii) incremental probability (four times more likely).</w:t>
            </w:r>
          </w:p>
        </w:tc>
        <w:tc>
          <w:tcPr>
            <w:tcW w:w="1535" w:type="dxa"/>
          </w:tcPr>
          <w:p w14:paraId="3C7F66D5" w14:textId="6591C2DD" w:rsidR="597A2D51" w:rsidRPr="0043552B" w:rsidRDefault="597A2D51" w:rsidP="74646966">
            <w:pPr>
              <w:spacing w:line="259" w:lineRule="auto"/>
              <w:jc w:val="center"/>
              <w:rPr>
                <w:rFonts w:ascii="Times New Roman" w:eastAsia="Times New Roman" w:hAnsi="Times New Roman" w:cs="Times New Roman"/>
                <w:color w:val="000000" w:themeColor="text1"/>
                <w:sz w:val="20"/>
                <w:szCs w:val="20"/>
                <w:lang w:val="en-US"/>
              </w:rPr>
            </w:pPr>
            <w:r w:rsidRPr="0043552B">
              <w:rPr>
                <w:rFonts w:ascii="Times New Roman" w:eastAsia="Times New Roman" w:hAnsi="Times New Roman" w:cs="Times New Roman"/>
                <w:color w:val="000000" w:themeColor="text1"/>
                <w:sz w:val="20"/>
                <w:szCs w:val="20"/>
                <w:lang w:val="en-US"/>
              </w:rPr>
              <w:t>Guidelines for the development/ assessment of communication products</w:t>
            </w:r>
          </w:p>
          <w:p w14:paraId="5894AE1F" w14:textId="044D3979" w:rsidR="74646966" w:rsidRPr="0043552B" w:rsidRDefault="74646966" w:rsidP="74646966">
            <w:pPr>
              <w:spacing w:line="259" w:lineRule="auto"/>
              <w:jc w:val="center"/>
              <w:rPr>
                <w:rFonts w:ascii="Times New Roman" w:eastAsia="Times New Roman" w:hAnsi="Times New Roman" w:cs="Times New Roman"/>
                <w:color w:val="000000" w:themeColor="text1"/>
                <w:sz w:val="20"/>
                <w:szCs w:val="20"/>
                <w:lang w:val="en-US"/>
              </w:rPr>
            </w:pPr>
          </w:p>
          <w:p w14:paraId="08AAD1FE" w14:textId="328E11CB" w:rsidR="391E6944" w:rsidRPr="0043552B" w:rsidRDefault="391E6944" w:rsidP="391E6944">
            <w:pPr>
              <w:spacing w:line="259" w:lineRule="auto"/>
              <w:jc w:val="center"/>
              <w:rPr>
                <w:rFonts w:ascii="Times New Roman" w:eastAsia="Times New Roman" w:hAnsi="Times New Roman" w:cs="Times New Roman"/>
                <w:color w:val="000000" w:themeColor="text1"/>
                <w:sz w:val="20"/>
                <w:szCs w:val="20"/>
                <w:lang w:val="en-US"/>
              </w:rPr>
            </w:pPr>
          </w:p>
          <w:p w14:paraId="349E8FCD" w14:textId="2F304F02" w:rsidR="391E6944" w:rsidRPr="0043552B" w:rsidRDefault="391E6944" w:rsidP="391E6944">
            <w:pPr>
              <w:spacing w:line="259" w:lineRule="auto"/>
              <w:jc w:val="center"/>
              <w:rPr>
                <w:rFonts w:ascii="Times New Roman" w:eastAsia="Times New Roman" w:hAnsi="Times New Roman" w:cs="Times New Roman"/>
                <w:color w:val="000000" w:themeColor="text1"/>
                <w:sz w:val="20"/>
                <w:szCs w:val="20"/>
                <w:lang w:val="en-US"/>
              </w:rPr>
            </w:pPr>
          </w:p>
        </w:tc>
        <w:tc>
          <w:tcPr>
            <w:tcW w:w="1118" w:type="dxa"/>
          </w:tcPr>
          <w:p w14:paraId="36341276" w14:textId="482E67C1"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Popula</w:t>
            </w:r>
            <w:r w:rsidR="33D2012A" w:rsidRPr="74646966">
              <w:rPr>
                <w:rFonts w:ascii="Times New Roman" w:eastAsia="Times New Roman" w:hAnsi="Times New Roman" w:cs="Times New Roman"/>
                <w:color w:val="000000" w:themeColor="text1"/>
                <w:sz w:val="20"/>
                <w:szCs w:val="20"/>
              </w:rPr>
              <w:t>tion</w:t>
            </w:r>
          </w:p>
          <w:p w14:paraId="5CB92036" w14:textId="6FF26DF4"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118" w:type="dxa"/>
          </w:tcPr>
          <w:p w14:paraId="5F75BA0B" w14:textId="7F37C93B"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L</w:t>
            </w:r>
            <w:r w:rsidR="5ED56EAC" w:rsidRPr="74646966">
              <w:rPr>
                <w:rFonts w:ascii="Times New Roman" w:eastAsia="Times New Roman" w:hAnsi="Times New Roman" w:cs="Times New Roman"/>
                <w:color w:val="000000" w:themeColor="text1"/>
                <w:sz w:val="20"/>
                <w:szCs w:val="20"/>
              </w:rPr>
              <w:t>a</w:t>
            </w:r>
            <w:r w:rsidRPr="74646966">
              <w:rPr>
                <w:rFonts w:ascii="Times New Roman" w:eastAsia="Times New Roman" w:hAnsi="Times New Roman" w:cs="Times New Roman"/>
                <w:color w:val="000000" w:themeColor="text1"/>
                <w:sz w:val="20"/>
                <w:szCs w:val="20"/>
              </w:rPr>
              <w:t>nguage</w:t>
            </w:r>
          </w:p>
          <w:p w14:paraId="36B878B9" w14:textId="2BB9EB29" w:rsidR="391E6944" w:rsidRDefault="072AB2B7"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Conte</w:t>
            </w:r>
            <w:r w:rsidR="0DD73D5D" w:rsidRPr="74646966">
              <w:rPr>
                <w:rFonts w:ascii="Times New Roman" w:eastAsia="Times New Roman" w:hAnsi="Times New Roman" w:cs="Times New Roman"/>
                <w:color w:val="000000" w:themeColor="text1"/>
                <w:sz w:val="20"/>
                <w:szCs w:val="20"/>
              </w:rPr>
              <w:t>nt</w:t>
            </w:r>
          </w:p>
        </w:tc>
        <w:tc>
          <w:tcPr>
            <w:tcW w:w="1267" w:type="dxa"/>
          </w:tcPr>
          <w:p w14:paraId="35E27D40" w14:textId="7674FF5D"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Textual</w:t>
            </w:r>
          </w:p>
        </w:tc>
        <w:tc>
          <w:tcPr>
            <w:tcW w:w="984" w:type="dxa"/>
          </w:tcPr>
          <w:p w14:paraId="77DCB9C3" w14:textId="75F48714" w:rsidR="15E8651E" w:rsidRDefault="15E8651E" w:rsidP="74646966">
            <w:pPr>
              <w:spacing w:line="259" w:lineRule="auto"/>
              <w:jc w:val="center"/>
              <w:rPr>
                <w:rFonts w:ascii="Times New Roman" w:eastAsia="Times New Roman" w:hAnsi="Times New Roman" w:cs="Times New Roman"/>
                <w:color w:val="000000" w:themeColor="text1"/>
                <w:sz w:val="20"/>
                <w:szCs w:val="20"/>
              </w:rPr>
            </w:pPr>
            <w:r w:rsidRPr="74646966">
              <w:rPr>
                <w:rFonts w:ascii="Times New Roman" w:eastAsia="Times New Roman" w:hAnsi="Times New Roman" w:cs="Times New Roman"/>
                <w:color w:val="000000" w:themeColor="text1"/>
                <w:sz w:val="20"/>
                <w:szCs w:val="20"/>
              </w:rPr>
              <w:t>Implemented and not assessed</w:t>
            </w:r>
          </w:p>
          <w:p w14:paraId="71606078" w14:textId="7808216E" w:rsidR="391E6944" w:rsidRDefault="391E6944" w:rsidP="391E6944">
            <w:pPr>
              <w:spacing w:line="259" w:lineRule="auto"/>
              <w:jc w:val="center"/>
              <w:rPr>
                <w:rFonts w:ascii="Times New Roman" w:eastAsia="Times New Roman" w:hAnsi="Times New Roman" w:cs="Times New Roman"/>
                <w:color w:val="000000" w:themeColor="text1"/>
                <w:sz w:val="20"/>
                <w:szCs w:val="20"/>
              </w:rPr>
            </w:pPr>
          </w:p>
        </w:tc>
        <w:tc>
          <w:tcPr>
            <w:tcW w:w="1207" w:type="dxa"/>
          </w:tcPr>
          <w:p w14:paraId="58F5A5D8" w14:textId="38BFC335"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c>
          <w:tcPr>
            <w:tcW w:w="1386" w:type="dxa"/>
          </w:tcPr>
          <w:p w14:paraId="2AC4372F" w14:textId="4366FEBE" w:rsidR="391E6944" w:rsidRDefault="391E6944" w:rsidP="391E6944">
            <w:pPr>
              <w:spacing w:line="259" w:lineRule="auto"/>
              <w:jc w:val="center"/>
              <w:rPr>
                <w:rFonts w:ascii="Times New Roman" w:eastAsia="Times New Roman" w:hAnsi="Times New Roman" w:cs="Times New Roman"/>
                <w:color w:val="000000" w:themeColor="text1"/>
                <w:sz w:val="20"/>
                <w:szCs w:val="20"/>
              </w:rPr>
            </w:pPr>
            <w:r w:rsidRPr="391E6944">
              <w:rPr>
                <w:rFonts w:ascii="Times New Roman" w:eastAsia="Times New Roman" w:hAnsi="Times New Roman" w:cs="Times New Roman"/>
                <w:color w:val="000000" w:themeColor="text1"/>
                <w:sz w:val="20"/>
                <w:szCs w:val="20"/>
              </w:rPr>
              <w:t>NR</w:t>
            </w:r>
          </w:p>
        </w:tc>
      </w:tr>
    </w:tbl>
    <w:p w14:paraId="419D9A4B" w14:textId="31147610" w:rsidR="00492264" w:rsidRPr="0043552B" w:rsidRDefault="211B3C47" w:rsidP="74646966">
      <w:pPr>
        <w:spacing w:after="0" w:line="240" w:lineRule="auto"/>
        <w:jc w:val="both"/>
        <w:rPr>
          <w:rFonts w:ascii="Times New Roman" w:eastAsia="Times New Roman" w:hAnsi="Times New Roman" w:cs="Times New Roman"/>
          <w:color w:val="000000" w:themeColor="text1"/>
          <w:sz w:val="16"/>
          <w:szCs w:val="16"/>
          <w:lang w:val="en-US"/>
        </w:rPr>
      </w:pPr>
      <w:r w:rsidRPr="74646966">
        <w:rPr>
          <w:rFonts w:ascii="Times New Roman" w:eastAsia="Times New Roman" w:hAnsi="Times New Roman" w:cs="Times New Roman"/>
          <w:i/>
          <w:iCs/>
          <w:color w:val="000000" w:themeColor="text1"/>
          <w:sz w:val="16"/>
          <w:szCs w:val="16"/>
          <w:lang w:val="en-US"/>
        </w:rPr>
        <w:t xml:space="preserve">AHRQ: Agency for Healthcare Research and Quality; CAPES: </w:t>
      </w:r>
      <w:proofErr w:type="spellStart"/>
      <w:r w:rsidRPr="74646966">
        <w:rPr>
          <w:rFonts w:ascii="Times New Roman" w:eastAsia="Times New Roman" w:hAnsi="Times New Roman" w:cs="Times New Roman"/>
          <w:i/>
          <w:iCs/>
          <w:color w:val="000000" w:themeColor="text1"/>
          <w:sz w:val="16"/>
          <w:szCs w:val="16"/>
          <w:lang w:val="en-US"/>
        </w:rPr>
        <w:t>Coordenação</w:t>
      </w:r>
      <w:proofErr w:type="spellEnd"/>
      <w:r w:rsidRPr="74646966">
        <w:rPr>
          <w:rFonts w:ascii="Times New Roman" w:eastAsia="Times New Roman" w:hAnsi="Times New Roman" w:cs="Times New Roman"/>
          <w:i/>
          <w:iCs/>
          <w:color w:val="000000" w:themeColor="text1"/>
          <w:sz w:val="16"/>
          <w:szCs w:val="16"/>
          <w:lang w:val="en-US"/>
        </w:rPr>
        <w:t xml:space="preserve"> de </w:t>
      </w:r>
      <w:proofErr w:type="spellStart"/>
      <w:r w:rsidRPr="74646966">
        <w:rPr>
          <w:rFonts w:ascii="Times New Roman" w:eastAsia="Times New Roman" w:hAnsi="Times New Roman" w:cs="Times New Roman"/>
          <w:i/>
          <w:iCs/>
          <w:color w:val="000000" w:themeColor="text1"/>
          <w:sz w:val="16"/>
          <w:szCs w:val="16"/>
          <w:lang w:val="en-US"/>
        </w:rPr>
        <w:t>Aperfeiçoamento</w:t>
      </w:r>
      <w:proofErr w:type="spellEnd"/>
      <w:r w:rsidRPr="74646966">
        <w:rPr>
          <w:rFonts w:ascii="Times New Roman" w:eastAsia="Times New Roman" w:hAnsi="Times New Roman" w:cs="Times New Roman"/>
          <w:i/>
          <w:iCs/>
          <w:color w:val="000000" w:themeColor="text1"/>
          <w:sz w:val="16"/>
          <w:szCs w:val="16"/>
          <w:lang w:val="en-US"/>
        </w:rPr>
        <w:t xml:space="preserve"> de </w:t>
      </w:r>
      <w:proofErr w:type="spellStart"/>
      <w:r w:rsidRPr="74646966">
        <w:rPr>
          <w:rFonts w:ascii="Times New Roman" w:eastAsia="Times New Roman" w:hAnsi="Times New Roman" w:cs="Times New Roman"/>
          <w:i/>
          <w:iCs/>
          <w:color w:val="000000" w:themeColor="text1"/>
          <w:sz w:val="16"/>
          <w:szCs w:val="16"/>
          <w:lang w:val="en-US"/>
        </w:rPr>
        <w:t>Pessoal</w:t>
      </w:r>
      <w:proofErr w:type="spellEnd"/>
      <w:r w:rsidRPr="74646966">
        <w:rPr>
          <w:rFonts w:ascii="Times New Roman" w:eastAsia="Times New Roman" w:hAnsi="Times New Roman" w:cs="Times New Roman"/>
          <w:i/>
          <w:iCs/>
          <w:color w:val="000000" w:themeColor="text1"/>
          <w:sz w:val="16"/>
          <w:szCs w:val="16"/>
          <w:lang w:val="en-US"/>
        </w:rPr>
        <w:t xml:space="preserve"> de </w:t>
      </w:r>
      <w:proofErr w:type="spellStart"/>
      <w:r w:rsidRPr="74646966">
        <w:rPr>
          <w:rFonts w:ascii="Times New Roman" w:eastAsia="Times New Roman" w:hAnsi="Times New Roman" w:cs="Times New Roman"/>
          <w:i/>
          <w:iCs/>
          <w:color w:val="000000" w:themeColor="text1"/>
          <w:sz w:val="16"/>
          <w:szCs w:val="16"/>
          <w:lang w:val="en-US"/>
        </w:rPr>
        <w:t>Nível</w:t>
      </w:r>
      <w:proofErr w:type="spellEnd"/>
      <w:r w:rsidRPr="74646966">
        <w:rPr>
          <w:rFonts w:ascii="Times New Roman" w:eastAsia="Times New Roman" w:hAnsi="Times New Roman" w:cs="Times New Roman"/>
          <w:i/>
          <w:iCs/>
          <w:color w:val="000000" w:themeColor="text1"/>
          <w:sz w:val="16"/>
          <w:szCs w:val="16"/>
          <w:lang w:val="en-US"/>
        </w:rPr>
        <w:t xml:space="preserve"> Superior; CARL: Canadian Association of Research Libraries; CDC: Centers for Disease Control</w:t>
      </w:r>
      <w:r w:rsidR="279A72FE" w:rsidRPr="74646966">
        <w:rPr>
          <w:rFonts w:ascii="Times New Roman" w:eastAsia="Times New Roman" w:hAnsi="Times New Roman" w:cs="Times New Roman"/>
          <w:i/>
          <w:iCs/>
          <w:color w:val="000000" w:themeColor="text1"/>
          <w:sz w:val="16"/>
          <w:szCs w:val="16"/>
          <w:lang w:val="en-US"/>
        </w:rPr>
        <w:t xml:space="preserve"> </w:t>
      </w:r>
      <w:r w:rsidRPr="74646966">
        <w:rPr>
          <w:rFonts w:ascii="Times New Roman" w:eastAsia="Times New Roman" w:hAnsi="Times New Roman" w:cs="Times New Roman"/>
          <w:i/>
          <w:iCs/>
          <w:color w:val="000000" w:themeColor="text1"/>
          <w:sz w:val="16"/>
          <w:szCs w:val="16"/>
          <w:lang w:val="en-US"/>
        </w:rPr>
        <w:t>and Prevention; CIHR: Canadian Institutes of Health Research; DECIDE: Developing and Evaluating Communication Strategies to Support Informed Decisions and Practice Based on Evidence;</w:t>
      </w:r>
      <w:r w:rsidRPr="74646966">
        <w:rPr>
          <w:rFonts w:ascii="Times New Roman" w:eastAsia="Times New Roman" w:hAnsi="Times New Roman" w:cs="Times New Roman"/>
          <w:color w:val="000000" w:themeColor="text1"/>
          <w:lang w:val="en-US"/>
        </w:rPr>
        <w:t xml:space="preserve"> </w:t>
      </w:r>
      <w:r w:rsidRPr="74646966">
        <w:rPr>
          <w:rFonts w:ascii="Times New Roman" w:eastAsia="Times New Roman" w:hAnsi="Times New Roman" w:cs="Times New Roman"/>
          <w:i/>
          <w:iCs/>
          <w:color w:val="000000" w:themeColor="text1"/>
          <w:sz w:val="16"/>
          <w:szCs w:val="16"/>
          <w:lang w:val="en-US"/>
        </w:rPr>
        <w:t xml:space="preserve">DRIFT: Disseminating research information through Facebook and Twitter;  ECRAN: European Communication on Research Awareness Need; ERIC: Education Resources Information Center; </w:t>
      </w:r>
      <w:proofErr w:type="spellStart"/>
      <w:r w:rsidRPr="74646966">
        <w:rPr>
          <w:rFonts w:ascii="Times New Roman" w:eastAsia="Times New Roman" w:hAnsi="Times New Roman" w:cs="Times New Roman"/>
          <w:i/>
          <w:iCs/>
          <w:color w:val="000000" w:themeColor="text1"/>
          <w:sz w:val="16"/>
          <w:szCs w:val="16"/>
          <w:lang w:val="en-US"/>
        </w:rPr>
        <w:t>EVIPNet</w:t>
      </w:r>
      <w:proofErr w:type="spellEnd"/>
      <w:r w:rsidRPr="74646966">
        <w:rPr>
          <w:rFonts w:ascii="Times New Roman" w:eastAsia="Times New Roman" w:hAnsi="Times New Roman" w:cs="Times New Roman"/>
          <w:i/>
          <w:iCs/>
          <w:color w:val="000000" w:themeColor="text1"/>
          <w:sz w:val="16"/>
          <w:szCs w:val="16"/>
          <w:lang w:val="en-US"/>
        </w:rPr>
        <w:t xml:space="preserve">: Evidence informed policy network; GET-IT: Glossary of Evaluation Terms for Informed Treatment choices; GRADE: IHC: Informed Health Choices; MEDLINE: Medical Literature Analysis and </w:t>
      </w:r>
      <w:proofErr w:type="spellStart"/>
      <w:r w:rsidRPr="74646966">
        <w:rPr>
          <w:rFonts w:ascii="Times New Roman" w:eastAsia="Times New Roman" w:hAnsi="Times New Roman" w:cs="Times New Roman"/>
          <w:i/>
          <w:iCs/>
          <w:color w:val="000000" w:themeColor="text1"/>
          <w:sz w:val="16"/>
          <w:szCs w:val="16"/>
          <w:lang w:val="en-US"/>
        </w:rPr>
        <w:t>Retrievel</w:t>
      </w:r>
      <w:proofErr w:type="spellEnd"/>
      <w:r w:rsidRPr="74646966">
        <w:rPr>
          <w:rFonts w:ascii="Times New Roman" w:eastAsia="Times New Roman" w:hAnsi="Times New Roman" w:cs="Times New Roman"/>
          <w:i/>
          <w:iCs/>
          <w:color w:val="000000" w:themeColor="text1"/>
          <w:sz w:val="16"/>
          <w:szCs w:val="16"/>
          <w:lang w:val="en-US"/>
        </w:rPr>
        <w:t xml:space="preserve"> System Online; NA: </w:t>
      </w:r>
      <w:proofErr w:type="spellStart"/>
      <w:r w:rsidRPr="74646966">
        <w:rPr>
          <w:rFonts w:ascii="Times New Roman" w:eastAsia="Times New Roman" w:hAnsi="Times New Roman" w:cs="Times New Roman"/>
          <w:i/>
          <w:iCs/>
          <w:color w:val="000000" w:themeColor="text1"/>
          <w:sz w:val="16"/>
          <w:szCs w:val="16"/>
          <w:lang w:val="en-US"/>
        </w:rPr>
        <w:t>não</w:t>
      </w:r>
      <w:proofErr w:type="spellEnd"/>
      <w:r w:rsidRPr="74646966">
        <w:rPr>
          <w:rFonts w:ascii="Times New Roman" w:eastAsia="Times New Roman" w:hAnsi="Times New Roman" w:cs="Times New Roman"/>
          <w:i/>
          <w:iCs/>
          <w:color w:val="000000" w:themeColor="text1"/>
          <w:sz w:val="16"/>
          <w:szCs w:val="16"/>
          <w:lang w:val="en-US"/>
        </w:rPr>
        <w:t xml:space="preserve"> se </w:t>
      </w:r>
      <w:proofErr w:type="spellStart"/>
      <w:r w:rsidRPr="74646966">
        <w:rPr>
          <w:rFonts w:ascii="Times New Roman" w:eastAsia="Times New Roman" w:hAnsi="Times New Roman" w:cs="Times New Roman"/>
          <w:i/>
          <w:iCs/>
          <w:color w:val="000000" w:themeColor="text1"/>
          <w:sz w:val="16"/>
          <w:szCs w:val="16"/>
          <w:lang w:val="en-US"/>
        </w:rPr>
        <w:t>aplica</w:t>
      </w:r>
      <w:proofErr w:type="spellEnd"/>
      <w:r w:rsidRPr="74646966">
        <w:rPr>
          <w:rFonts w:ascii="Times New Roman" w:eastAsia="Times New Roman" w:hAnsi="Times New Roman" w:cs="Times New Roman"/>
          <w:i/>
          <w:iCs/>
          <w:color w:val="000000" w:themeColor="text1"/>
          <w:sz w:val="16"/>
          <w:szCs w:val="16"/>
          <w:lang w:val="en-US"/>
        </w:rPr>
        <w:t xml:space="preserve"> (</w:t>
      </w:r>
      <w:proofErr w:type="spellStart"/>
      <w:r w:rsidRPr="74646966">
        <w:rPr>
          <w:rFonts w:ascii="Times New Roman" w:eastAsia="Times New Roman" w:hAnsi="Times New Roman" w:cs="Times New Roman"/>
          <w:i/>
          <w:iCs/>
          <w:color w:val="000000" w:themeColor="text1"/>
          <w:sz w:val="16"/>
          <w:szCs w:val="16"/>
          <w:lang w:val="en-US"/>
        </w:rPr>
        <w:t>estudo</w:t>
      </w:r>
      <w:proofErr w:type="spellEnd"/>
      <w:r w:rsidRPr="74646966">
        <w:rPr>
          <w:rFonts w:ascii="Times New Roman" w:eastAsia="Times New Roman" w:hAnsi="Times New Roman" w:cs="Times New Roman"/>
          <w:i/>
          <w:iCs/>
          <w:color w:val="000000" w:themeColor="text1"/>
          <w:sz w:val="16"/>
          <w:szCs w:val="16"/>
          <w:lang w:val="en-US"/>
        </w:rPr>
        <w:t xml:space="preserve"> de </w:t>
      </w:r>
      <w:proofErr w:type="spellStart"/>
      <w:r w:rsidRPr="74646966">
        <w:rPr>
          <w:rFonts w:ascii="Times New Roman" w:eastAsia="Times New Roman" w:hAnsi="Times New Roman" w:cs="Times New Roman"/>
          <w:i/>
          <w:iCs/>
          <w:color w:val="000000" w:themeColor="text1"/>
          <w:sz w:val="16"/>
          <w:szCs w:val="16"/>
          <w:lang w:val="en-US"/>
        </w:rPr>
        <w:t>sínteses</w:t>
      </w:r>
      <w:proofErr w:type="spellEnd"/>
      <w:r w:rsidRPr="74646966">
        <w:rPr>
          <w:rFonts w:ascii="Times New Roman" w:eastAsia="Times New Roman" w:hAnsi="Times New Roman" w:cs="Times New Roman"/>
          <w:i/>
          <w:iCs/>
          <w:color w:val="000000" w:themeColor="text1"/>
          <w:sz w:val="16"/>
          <w:szCs w:val="16"/>
          <w:lang w:val="en-US"/>
        </w:rPr>
        <w:t xml:space="preserve"> </w:t>
      </w:r>
      <w:proofErr w:type="spellStart"/>
      <w:r w:rsidRPr="74646966">
        <w:rPr>
          <w:rFonts w:ascii="Times New Roman" w:eastAsia="Times New Roman" w:hAnsi="Times New Roman" w:cs="Times New Roman"/>
          <w:i/>
          <w:iCs/>
          <w:color w:val="000000" w:themeColor="text1"/>
          <w:sz w:val="16"/>
          <w:szCs w:val="16"/>
          <w:lang w:val="en-US"/>
        </w:rPr>
        <w:t>incluindo</w:t>
      </w:r>
      <w:proofErr w:type="spellEnd"/>
      <w:r w:rsidRPr="74646966">
        <w:rPr>
          <w:rFonts w:ascii="Times New Roman" w:eastAsia="Times New Roman" w:hAnsi="Times New Roman" w:cs="Times New Roman"/>
          <w:i/>
          <w:iCs/>
          <w:color w:val="000000" w:themeColor="text1"/>
          <w:sz w:val="16"/>
          <w:szCs w:val="16"/>
          <w:lang w:val="en-US"/>
        </w:rPr>
        <w:t xml:space="preserve"> </w:t>
      </w:r>
      <w:proofErr w:type="spellStart"/>
      <w:r w:rsidRPr="74646966">
        <w:rPr>
          <w:rFonts w:ascii="Times New Roman" w:eastAsia="Times New Roman" w:hAnsi="Times New Roman" w:cs="Times New Roman"/>
          <w:i/>
          <w:iCs/>
          <w:color w:val="000000" w:themeColor="text1"/>
          <w:sz w:val="16"/>
          <w:szCs w:val="16"/>
          <w:lang w:val="en-US"/>
        </w:rPr>
        <w:t>diversas</w:t>
      </w:r>
      <w:proofErr w:type="spellEnd"/>
      <w:r w:rsidRPr="74646966">
        <w:rPr>
          <w:rFonts w:ascii="Times New Roman" w:eastAsia="Times New Roman" w:hAnsi="Times New Roman" w:cs="Times New Roman"/>
          <w:i/>
          <w:iCs/>
          <w:color w:val="000000" w:themeColor="text1"/>
          <w:sz w:val="16"/>
          <w:szCs w:val="16"/>
          <w:lang w:val="en-US"/>
        </w:rPr>
        <w:t xml:space="preserve"> </w:t>
      </w:r>
      <w:proofErr w:type="spellStart"/>
      <w:r w:rsidRPr="74646966">
        <w:rPr>
          <w:rFonts w:ascii="Times New Roman" w:eastAsia="Times New Roman" w:hAnsi="Times New Roman" w:cs="Times New Roman"/>
          <w:i/>
          <w:iCs/>
          <w:color w:val="000000" w:themeColor="text1"/>
          <w:sz w:val="16"/>
          <w:szCs w:val="16"/>
          <w:lang w:val="en-US"/>
        </w:rPr>
        <w:t>estratégias</w:t>
      </w:r>
      <w:proofErr w:type="spellEnd"/>
      <w:r w:rsidRPr="74646966">
        <w:rPr>
          <w:rFonts w:ascii="Times New Roman" w:eastAsia="Times New Roman" w:hAnsi="Times New Roman" w:cs="Times New Roman"/>
          <w:i/>
          <w:iCs/>
          <w:color w:val="000000" w:themeColor="text1"/>
          <w:sz w:val="16"/>
          <w:szCs w:val="16"/>
          <w:lang w:val="en-US"/>
        </w:rPr>
        <w:t xml:space="preserve">); NNT: </w:t>
      </w:r>
      <w:proofErr w:type="spellStart"/>
      <w:r w:rsidRPr="74646966">
        <w:rPr>
          <w:rFonts w:ascii="Times New Roman" w:eastAsia="Times New Roman" w:hAnsi="Times New Roman" w:cs="Times New Roman"/>
          <w:i/>
          <w:iCs/>
          <w:color w:val="000000" w:themeColor="text1"/>
          <w:sz w:val="16"/>
          <w:szCs w:val="16"/>
          <w:lang w:val="en-US"/>
        </w:rPr>
        <w:t>número</w:t>
      </w:r>
      <w:proofErr w:type="spellEnd"/>
      <w:r w:rsidRPr="74646966">
        <w:rPr>
          <w:rFonts w:ascii="Times New Roman" w:eastAsia="Times New Roman" w:hAnsi="Times New Roman" w:cs="Times New Roman"/>
          <w:i/>
          <w:iCs/>
          <w:color w:val="000000" w:themeColor="text1"/>
          <w:sz w:val="16"/>
          <w:szCs w:val="16"/>
          <w:lang w:val="en-US"/>
        </w:rPr>
        <w:t xml:space="preserve"> </w:t>
      </w:r>
      <w:proofErr w:type="spellStart"/>
      <w:r w:rsidRPr="74646966">
        <w:rPr>
          <w:rFonts w:ascii="Times New Roman" w:eastAsia="Times New Roman" w:hAnsi="Times New Roman" w:cs="Times New Roman"/>
          <w:i/>
          <w:iCs/>
          <w:color w:val="000000" w:themeColor="text1"/>
          <w:sz w:val="16"/>
          <w:szCs w:val="16"/>
          <w:lang w:val="en-US"/>
        </w:rPr>
        <w:t>necessário</w:t>
      </w:r>
      <w:proofErr w:type="spellEnd"/>
      <w:r w:rsidRPr="74646966">
        <w:rPr>
          <w:rFonts w:ascii="Times New Roman" w:eastAsia="Times New Roman" w:hAnsi="Times New Roman" w:cs="Times New Roman"/>
          <w:i/>
          <w:iCs/>
          <w:color w:val="000000" w:themeColor="text1"/>
          <w:sz w:val="16"/>
          <w:szCs w:val="16"/>
          <w:lang w:val="en-US"/>
        </w:rPr>
        <w:t xml:space="preserve"> para </w:t>
      </w:r>
      <w:proofErr w:type="spellStart"/>
      <w:r w:rsidRPr="74646966">
        <w:rPr>
          <w:rFonts w:ascii="Times New Roman" w:eastAsia="Times New Roman" w:hAnsi="Times New Roman" w:cs="Times New Roman"/>
          <w:i/>
          <w:iCs/>
          <w:color w:val="000000" w:themeColor="text1"/>
          <w:sz w:val="16"/>
          <w:szCs w:val="16"/>
          <w:lang w:val="en-US"/>
        </w:rPr>
        <w:t>tratar</w:t>
      </w:r>
      <w:proofErr w:type="spellEnd"/>
      <w:r w:rsidRPr="74646966">
        <w:rPr>
          <w:rFonts w:ascii="Times New Roman" w:eastAsia="Times New Roman" w:hAnsi="Times New Roman" w:cs="Times New Roman"/>
          <w:i/>
          <w:iCs/>
          <w:color w:val="000000" w:themeColor="text1"/>
          <w:sz w:val="16"/>
          <w:szCs w:val="16"/>
          <w:lang w:val="en-US"/>
        </w:rPr>
        <w:t xml:space="preserve">; NR: </w:t>
      </w:r>
      <w:proofErr w:type="spellStart"/>
      <w:r w:rsidRPr="74646966">
        <w:rPr>
          <w:rFonts w:ascii="Times New Roman" w:eastAsia="Times New Roman" w:hAnsi="Times New Roman" w:cs="Times New Roman"/>
          <w:i/>
          <w:iCs/>
          <w:color w:val="000000" w:themeColor="text1"/>
          <w:sz w:val="16"/>
          <w:szCs w:val="16"/>
          <w:lang w:val="en-US"/>
        </w:rPr>
        <w:t>não</w:t>
      </w:r>
      <w:proofErr w:type="spellEnd"/>
      <w:r w:rsidRPr="74646966">
        <w:rPr>
          <w:rFonts w:ascii="Times New Roman" w:eastAsia="Times New Roman" w:hAnsi="Times New Roman" w:cs="Times New Roman"/>
          <w:i/>
          <w:iCs/>
          <w:color w:val="000000" w:themeColor="text1"/>
          <w:sz w:val="16"/>
          <w:szCs w:val="16"/>
          <w:lang w:val="en-US"/>
        </w:rPr>
        <w:t xml:space="preserve"> </w:t>
      </w:r>
      <w:proofErr w:type="spellStart"/>
      <w:r w:rsidRPr="74646966">
        <w:rPr>
          <w:rFonts w:ascii="Times New Roman" w:eastAsia="Times New Roman" w:hAnsi="Times New Roman" w:cs="Times New Roman"/>
          <w:i/>
          <w:iCs/>
          <w:color w:val="000000" w:themeColor="text1"/>
          <w:sz w:val="16"/>
          <w:szCs w:val="16"/>
          <w:lang w:val="en-US"/>
        </w:rPr>
        <w:t>relatado</w:t>
      </w:r>
      <w:proofErr w:type="spellEnd"/>
      <w:r w:rsidRPr="74646966">
        <w:rPr>
          <w:rFonts w:ascii="Times New Roman" w:eastAsia="Times New Roman" w:hAnsi="Times New Roman" w:cs="Times New Roman"/>
          <w:i/>
          <w:iCs/>
          <w:color w:val="000000" w:themeColor="text1"/>
          <w:sz w:val="16"/>
          <w:szCs w:val="16"/>
          <w:lang w:val="en-US"/>
        </w:rPr>
        <w:t xml:space="preserve">;  REACH-PI: Regional East African community health policy initiative; RRA: </w:t>
      </w:r>
      <w:proofErr w:type="spellStart"/>
      <w:r w:rsidRPr="74646966">
        <w:rPr>
          <w:rFonts w:ascii="Times New Roman" w:eastAsia="Times New Roman" w:hAnsi="Times New Roman" w:cs="Times New Roman"/>
          <w:i/>
          <w:iCs/>
          <w:color w:val="000000" w:themeColor="text1"/>
          <w:sz w:val="16"/>
          <w:szCs w:val="16"/>
          <w:lang w:val="en-US"/>
        </w:rPr>
        <w:t>redução</w:t>
      </w:r>
      <w:proofErr w:type="spellEnd"/>
      <w:r w:rsidRPr="74646966">
        <w:rPr>
          <w:rFonts w:ascii="Times New Roman" w:eastAsia="Times New Roman" w:hAnsi="Times New Roman" w:cs="Times New Roman"/>
          <w:i/>
          <w:iCs/>
          <w:color w:val="000000" w:themeColor="text1"/>
          <w:sz w:val="16"/>
          <w:szCs w:val="16"/>
          <w:lang w:val="en-US"/>
        </w:rPr>
        <w:t xml:space="preserve"> do </w:t>
      </w:r>
      <w:proofErr w:type="spellStart"/>
      <w:r w:rsidRPr="74646966">
        <w:rPr>
          <w:rFonts w:ascii="Times New Roman" w:eastAsia="Times New Roman" w:hAnsi="Times New Roman" w:cs="Times New Roman"/>
          <w:i/>
          <w:iCs/>
          <w:color w:val="000000" w:themeColor="text1"/>
          <w:sz w:val="16"/>
          <w:szCs w:val="16"/>
          <w:lang w:val="en-US"/>
        </w:rPr>
        <w:t>risco</w:t>
      </w:r>
      <w:proofErr w:type="spellEnd"/>
      <w:r w:rsidRPr="74646966">
        <w:rPr>
          <w:rFonts w:ascii="Times New Roman" w:eastAsia="Times New Roman" w:hAnsi="Times New Roman" w:cs="Times New Roman"/>
          <w:i/>
          <w:iCs/>
          <w:color w:val="000000" w:themeColor="text1"/>
          <w:sz w:val="16"/>
          <w:szCs w:val="16"/>
          <w:lang w:val="en-US"/>
        </w:rPr>
        <w:t xml:space="preserve"> </w:t>
      </w:r>
      <w:proofErr w:type="spellStart"/>
      <w:r w:rsidRPr="74646966">
        <w:rPr>
          <w:rFonts w:ascii="Times New Roman" w:eastAsia="Times New Roman" w:hAnsi="Times New Roman" w:cs="Times New Roman"/>
          <w:i/>
          <w:iCs/>
          <w:color w:val="000000" w:themeColor="text1"/>
          <w:sz w:val="16"/>
          <w:szCs w:val="16"/>
          <w:lang w:val="en-US"/>
        </w:rPr>
        <w:t>absoluto</w:t>
      </w:r>
      <w:proofErr w:type="spellEnd"/>
      <w:r w:rsidRPr="74646966">
        <w:rPr>
          <w:rFonts w:ascii="Times New Roman" w:eastAsia="Times New Roman" w:hAnsi="Times New Roman" w:cs="Times New Roman"/>
          <w:i/>
          <w:iCs/>
          <w:color w:val="000000" w:themeColor="text1"/>
          <w:sz w:val="16"/>
          <w:szCs w:val="16"/>
          <w:lang w:val="en-US"/>
        </w:rPr>
        <w:t xml:space="preserve">; RRR: </w:t>
      </w:r>
      <w:proofErr w:type="spellStart"/>
      <w:r w:rsidRPr="74646966">
        <w:rPr>
          <w:rFonts w:ascii="Times New Roman" w:eastAsia="Times New Roman" w:hAnsi="Times New Roman" w:cs="Times New Roman"/>
          <w:i/>
          <w:iCs/>
          <w:color w:val="000000" w:themeColor="text1"/>
          <w:sz w:val="16"/>
          <w:szCs w:val="16"/>
          <w:lang w:val="en-US"/>
        </w:rPr>
        <w:t>redução</w:t>
      </w:r>
      <w:proofErr w:type="spellEnd"/>
      <w:r w:rsidRPr="74646966">
        <w:rPr>
          <w:rFonts w:ascii="Times New Roman" w:eastAsia="Times New Roman" w:hAnsi="Times New Roman" w:cs="Times New Roman"/>
          <w:i/>
          <w:iCs/>
          <w:color w:val="000000" w:themeColor="text1"/>
          <w:sz w:val="16"/>
          <w:szCs w:val="16"/>
          <w:lang w:val="en-US"/>
        </w:rPr>
        <w:t xml:space="preserve"> do </w:t>
      </w:r>
      <w:proofErr w:type="spellStart"/>
      <w:r w:rsidRPr="74646966">
        <w:rPr>
          <w:rFonts w:ascii="Times New Roman" w:eastAsia="Times New Roman" w:hAnsi="Times New Roman" w:cs="Times New Roman"/>
          <w:i/>
          <w:iCs/>
          <w:color w:val="000000" w:themeColor="text1"/>
          <w:sz w:val="16"/>
          <w:szCs w:val="16"/>
          <w:lang w:val="en-US"/>
        </w:rPr>
        <w:t>risco</w:t>
      </w:r>
      <w:proofErr w:type="spellEnd"/>
      <w:r w:rsidRPr="74646966">
        <w:rPr>
          <w:rFonts w:ascii="Times New Roman" w:eastAsia="Times New Roman" w:hAnsi="Times New Roman" w:cs="Times New Roman"/>
          <w:i/>
          <w:iCs/>
          <w:color w:val="000000" w:themeColor="text1"/>
          <w:sz w:val="16"/>
          <w:szCs w:val="16"/>
          <w:lang w:val="en-US"/>
        </w:rPr>
        <w:t xml:space="preserve"> </w:t>
      </w:r>
      <w:proofErr w:type="spellStart"/>
      <w:r w:rsidRPr="74646966">
        <w:rPr>
          <w:rFonts w:ascii="Times New Roman" w:eastAsia="Times New Roman" w:hAnsi="Times New Roman" w:cs="Times New Roman"/>
          <w:i/>
          <w:iCs/>
          <w:color w:val="000000" w:themeColor="text1"/>
          <w:sz w:val="16"/>
          <w:szCs w:val="16"/>
          <w:lang w:val="en-US"/>
        </w:rPr>
        <w:t>relativo</w:t>
      </w:r>
      <w:proofErr w:type="spellEnd"/>
      <w:r w:rsidRPr="74646966">
        <w:rPr>
          <w:rFonts w:ascii="Times New Roman" w:eastAsia="Times New Roman" w:hAnsi="Times New Roman" w:cs="Times New Roman"/>
          <w:i/>
          <w:iCs/>
          <w:color w:val="000000" w:themeColor="text1"/>
          <w:sz w:val="16"/>
          <w:szCs w:val="16"/>
          <w:lang w:val="en-US"/>
        </w:rPr>
        <w:t>; SORT: Strength of Recommendation Taxonomy; WHO: World Health Organization.</w:t>
      </w:r>
    </w:p>
    <w:p w14:paraId="318AAA26" w14:textId="2F51F6BB" w:rsidR="00492264" w:rsidRPr="0043552B" w:rsidRDefault="00492264" w:rsidP="391E6944">
      <w:pPr>
        <w:spacing w:after="0" w:line="360" w:lineRule="auto"/>
        <w:rPr>
          <w:rFonts w:ascii="Times New Roman" w:eastAsia="Times New Roman" w:hAnsi="Times New Roman" w:cs="Times New Roman"/>
          <w:color w:val="2F5496" w:themeColor="accent1" w:themeShade="BF"/>
          <w:sz w:val="24"/>
          <w:szCs w:val="24"/>
          <w:lang w:val="en-US"/>
        </w:rPr>
      </w:pPr>
    </w:p>
    <w:p w14:paraId="1E207724" w14:textId="23D505C4" w:rsidR="00492264" w:rsidRPr="0043552B" w:rsidRDefault="00492264" w:rsidP="391E6944">
      <w:pPr>
        <w:rPr>
          <w:lang w:val="en-US"/>
        </w:rPr>
      </w:pPr>
    </w:p>
    <w:sectPr w:rsidR="00492264" w:rsidRPr="0043552B">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AF69677"/>
    <w:rsid w:val="00020995"/>
    <w:rsid w:val="0002D2E2"/>
    <w:rsid w:val="000B4A32"/>
    <w:rsid w:val="001029D7"/>
    <w:rsid w:val="00142C11"/>
    <w:rsid w:val="0019E027"/>
    <w:rsid w:val="002173CE"/>
    <w:rsid w:val="00256302"/>
    <w:rsid w:val="00272AA3"/>
    <w:rsid w:val="00360911"/>
    <w:rsid w:val="003B2349"/>
    <w:rsid w:val="0043552B"/>
    <w:rsid w:val="00492264"/>
    <w:rsid w:val="004AEC7A"/>
    <w:rsid w:val="00572F82"/>
    <w:rsid w:val="007110D9"/>
    <w:rsid w:val="00723EC6"/>
    <w:rsid w:val="008423EE"/>
    <w:rsid w:val="009C4096"/>
    <w:rsid w:val="00A5350F"/>
    <w:rsid w:val="00A71FD7"/>
    <w:rsid w:val="00A913DC"/>
    <w:rsid w:val="00ACF534"/>
    <w:rsid w:val="00C11813"/>
    <w:rsid w:val="00D4D0DC"/>
    <w:rsid w:val="00D92EA9"/>
    <w:rsid w:val="00E0222D"/>
    <w:rsid w:val="00E577F9"/>
    <w:rsid w:val="00E801C3"/>
    <w:rsid w:val="00F7696C"/>
    <w:rsid w:val="0118FACF"/>
    <w:rsid w:val="016BB325"/>
    <w:rsid w:val="017CFD5E"/>
    <w:rsid w:val="0182B798"/>
    <w:rsid w:val="01CFDBB7"/>
    <w:rsid w:val="023AFABF"/>
    <w:rsid w:val="027B1ADC"/>
    <w:rsid w:val="028B7F0B"/>
    <w:rsid w:val="02C07645"/>
    <w:rsid w:val="02F3B58F"/>
    <w:rsid w:val="031C97CB"/>
    <w:rsid w:val="03443F07"/>
    <w:rsid w:val="0356182C"/>
    <w:rsid w:val="0368B129"/>
    <w:rsid w:val="037A0469"/>
    <w:rsid w:val="037EF1CA"/>
    <w:rsid w:val="03B3A596"/>
    <w:rsid w:val="03B52B2E"/>
    <w:rsid w:val="03B990B2"/>
    <w:rsid w:val="03BD9CA0"/>
    <w:rsid w:val="03C6337A"/>
    <w:rsid w:val="0413D6B4"/>
    <w:rsid w:val="042CFF11"/>
    <w:rsid w:val="045C741C"/>
    <w:rsid w:val="047A8D31"/>
    <w:rsid w:val="048AF52A"/>
    <w:rsid w:val="049E6F38"/>
    <w:rsid w:val="04A30080"/>
    <w:rsid w:val="04AD3A91"/>
    <w:rsid w:val="04C7412F"/>
    <w:rsid w:val="04F7BD94"/>
    <w:rsid w:val="0500163C"/>
    <w:rsid w:val="05078CD9"/>
    <w:rsid w:val="054F459D"/>
    <w:rsid w:val="0557732B"/>
    <w:rsid w:val="0571BCB5"/>
    <w:rsid w:val="059654C1"/>
    <w:rsid w:val="059FE83E"/>
    <w:rsid w:val="05A1E602"/>
    <w:rsid w:val="05A5C299"/>
    <w:rsid w:val="05AAF6FE"/>
    <w:rsid w:val="05CA0303"/>
    <w:rsid w:val="05DE06D2"/>
    <w:rsid w:val="05EB76D1"/>
    <w:rsid w:val="05F056F7"/>
    <w:rsid w:val="05F8447D"/>
    <w:rsid w:val="060F7D70"/>
    <w:rsid w:val="066283C1"/>
    <w:rsid w:val="0662EE73"/>
    <w:rsid w:val="066ED0ED"/>
    <w:rsid w:val="06938DF5"/>
    <w:rsid w:val="06BCF8A5"/>
    <w:rsid w:val="06DFD43B"/>
    <w:rsid w:val="06F23BFE"/>
    <w:rsid w:val="06FB1919"/>
    <w:rsid w:val="072AB2B7"/>
    <w:rsid w:val="072B0917"/>
    <w:rsid w:val="07310FEE"/>
    <w:rsid w:val="0771D586"/>
    <w:rsid w:val="0779829D"/>
    <w:rsid w:val="079EB9FD"/>
    <w:rsid w:val="07A54FB5"/>
    <w:rsid w:val="07DF1626"/>
    <w:rsid w:val="080CAD41"/>
    <w:rsid w:val="080FABA0"/>
    <w:rsid w:val="08123DDA"/>
    <w:rsid w:val="0867324E"/>
    <w:rsid w:val="08B34B59"/>
    <w:rsid w:val="08D13403"/>
    <w:rsid w:val="08D3F68A"/>
    <w:rsid w:val="08E091D7"/>
    <w:rsid w:val="08E1890A"/>
    <w:rsid w:val="08E5B630"/>
    <w:rsid w:val="08EE8CE8"/>
    <w:rsid w:val="09036659"/>
    <w:rsid w:val="0903F90C"/>
    <w:rsid w:val="091AD0A6"/>
    <w:rsid w:val="0927BF72"/>
    <w:rsid w:val="094ED9B0"/>
    <w:rsid w:val="095E9E35"/>
    <w:rsid w:val="0967333A"/>
    <w:rsid w:val="0968020D"/>
    <w:rsid w:val="09812EF7"/>
    <w:rsid w:val="0997D6DC"/>
    <w:rsid w:val="09AED736"/>
    <w:rsid w:val="0A11F0CE"/>
    <w:rsid w:val="0A333245"/>
    <w:rsid w:val="0A55A391"/>
    <w:rsid w:val="0AB164C1"/>
    <w:rsid w:val="0AC4DC81"/>
    <w:rsid w:val="0AD21675"/>
    <w:rsid w:val="0B1D3739"/>
    <w:rsid w:val="0B3CDE14"/>
    <w:rsid w:val="0B4BA11E"/>
    <w:rsid w:val="0B53AFF2"/>
    <w:rsid w:val="0B64ED77"/>
    <w:rsid w:val="0BD6466D"/>
    <w:rsid w:val="0BE05838"/>
    <w:rsid w:val="0BF2523A"/>
    <w:rsid w:val="0C0BA9D4"/>
    <w:rsid w:val="0C6D66D1"/>
    <w:rsid w:val="0C71D659"/>
    <w:rsid w:val="0CCB7A0F"/>
    <w:rsid w:val="0D3724B8"/>
    <w:rsid w:val="0D4A780B"/>
    <w:rsid w:val="0D51F886"/>
    <w:rsid w:val="0D620EAA"/>
    <w:rsid w:val="0D998811"/>
    <w:rsid w:val="0D9BC779"/>
    <w:rsid w:val="0DC7D61C"/>
    <w:rsid w:val="0DD73D5D"/>
    <w:rsid w:val="0E035662"/>
    <w:rsid w:val="0E13B5A0"/>
    <w:rsid w:val="0E216F77"/>
    <w:rsid w:val="0E54D7FB"/>
    <w:rsid w:val="0E5D46CE"/>
    <w:rsid w:val="0E8C7F9F"/>
    <w:rsid w:val="0E98998C"/>
    <w:rsid w:val="0EDCFDE3"/>
    <w:rsid w:val="0EE3B59D"/>
    <w:rsid w:val="0F1052D9"/>
    <w:rsid w:val="0F2919CA"/>
    <w:rsid w:val="0F29476E"/>
    <w:rsid w:val="0F2DDD16"/>
    <w:rsid w:val="0F787ACE"/>
    <w:rsid w:val="0F9F26C3"/>
    <w:rsid w:val="0FCF82EA"/>
    <w:rsid w:val="0FDBF3D1"/>
    <w:rsid w:val="0FF0A85C"/>
    <w:rsid w:val="100DB9DB"/>
    <w:rsid w:val="10150BDA"/>
    <w:rsid w:val="103A0A73"/>
    <w:rsid w:val="1074026B"/>
    <w:rsid w:val="107BDAD6"/>
    <w:rsid w:val="109B5F18"/>
    <w:rsid w:val="10D1EB5D"/>
    <w:rsid w:val="10EA1E4A"/>
    <w:rsid w:val="10EBA3BC"/>
    <w:rsid w:val="11115121"/>
    <w:rsid w:val="1133099E"/>
    <w:rsid w:val="11578B4B"/>
    <w:rsid w:val="11C73F3A"/>
    <w:rsid w:val="11D0CFF9"/>
    <w:rsid w:val="11FB3ECF"/>
    <w:rsid w:val="121A0AA2"/>
    <w:rsid w:val="128488EB"/>
    <w:rsid w:val="128DBBDE"/>
    <w:rsid w:val="128E2A1D"/>
    <w:rsid w:val="12A09C7A"/>
    <w:rsid w:val="12AF791D"/>
    <w:rsid w:val="12C2AE90"/>
    <w:rsid w:val="12D6C785"/>
    <w:rsid w:val="12FDFA10"/>
    <w:rsid w:val="1315D91F"/>
    <w:rsid w:val="136790C0"/>
    <w:rsid w:val="137F9963"/>
    <w:rsid w:val="13F1A8DD"/>
    <w:rsid w:val="13F83C21"/>
    <w:rsid w:val="14038531"/>
    <w:rsid w:val="1410BA03"/>
    <w:rsid w:val="1456E5FF"/>
    <w:rsid w:val="145F293E"/>
    <w:rsid w:val="147AFDCE"/>
    <w:rsid w:val="1480EDAB"/>
    <w:rsid w:val="14A1E1EB"/>
    <w:rsid w:val="157B4278"/>
    <w:rsid w:val="15A55C80"/>
    <w:rsid w:val="15C76AA2"/>
    <w:rsid w:val="15E8651E"/>
    <w:rsid w:val="1632EC7A"/>
    <w:rsid w:val="16442D27"/>
    <w:rsid w:val="1673AD85"/>
    <w:rsid w:val="168A4DAB"/>
    <w:rsid w:val="16A54BA7"/>
    <w:rsid w:val="16B64FD8"/>
    <w:rsid w:val="16D8069D"/>
    <w:rsid w:val="17071BF2"/>
    <w:rsid w:val="1720CE91"/>
    <w:rsid w:val="1753ACD3"/>
    <w:rsid w:val="175AE540"/>
    <w:rsid w:val="17642B5C"/>
    <w:rsid w:val="1769503F"/>
    <w:rsid w:val="176BF868"/>
    <w:rsid w:val="17B4E7AF"/>
    <w:rsid w:val="17E618BD"/>
    <w:rsid w:val="17EA7F6A"/>
    <w:rsid w:val="17F312E8"/>
    <w:rsid w:val="1814E29E"/>
    <w:rsid w:val="181BE457"/>
    <w:rsid w:val="183804A9"/>
    <w:rsid w:val="1871D668"/>
    <w:rsid w:val="18725E85"/>
    <w:rsid w:val="187A38C9"/>
    <w:rsid w:val="1914B9F6"/>
    <w:rsid w:val="191A9B94"/>
    <w:rsid w:val="19864FCB"/>
    <w:rsid w:val="19886C2E"/>
    <w:rsid w:val="19A6B095"/>
    <w:rsid w:val="19F72F84"/>
    <w:rsid w:val="1A2FCE1A"/>
    <w:rsid w:val="1A3B0A88"/>
    <w:rsid w:val="1A928602"/>
    <w:rsid w:val="1AABAB6D"/>
    <w:rsid w:val="1AEDE24E"/>
    <w:rsid w:val="1AF69677"/>
    <w:rsid w:val="1B04F6B0"/>
    <w:rsid w:val="1B161807"/>
    <w:rsid w:val="1B2463A0"/>
    <w:rsid w:val="1B650A87"/>
    <w:rsid w:val="1B987553"/>
    <w:rsid w:val="1B9E1E95"/>
    <w:rsid w:val="1BDA8D15"/>
    <w:rsid w:val="1C01D51E"/>
    <w:rsid w:val="1C1932F9"/>
    <w:rsid w:val="1C1D39A6"/>
    <w:rsid w:val="1C3B00B3"/>
    <w:rsid w:val="1C78A3FB"/>
    <w:rsid w:val="1CC5F573"/>
    <w:rsid w:val="1CF07DB5"/>
    <w:rsid w:val="1CF99325"/>
    <w:rsid w:val="1D35EB21"/>
    <w:rsid w:val="1DA142CC"/>
    <w:rsid w:val="1DA45378"/>
    <w:rsid w:val="1DA9C5FA"/>
    <w:rsid w:val="1DB5712D"/>
    <w:rsid w:val="1DD0F0B4"/>
    <w:rsid w:val="1DE4F738"/>
    <w:rsid w:val="1DF40876"/>
    <w:rsid w:val="1E170E0D"/>
    <w:rsid w:val="1E1762A0"/>
    <w:rsid w:val="1E197A2C"/>
    <w:rsid w:val="1E205D83"/>
    <w:rsid w:val="1E3881DB"/>
    <w:rsid w:val="1E64E123"/>
    <w:rsid w:val="1E8C4E16"/>
    <w:rsid w:val="1E8DCD75"/>
    <w:rsid w:val="1EAAAAC3"/>
    <w:rsid w:val="1EC67FBE"/>
    <w:rsid w:val="1F7863C7"/>
    <w:rsid w:val="1F7B5634"/>
    <w:rsid w:val="1F9713BC"/>
    <w:rsid w:val="1FB54A8D"/>
    <w:rsid w:val="1FCB5631"/>
    <w:rsid w:val="1FCBE1AE"/>
    <w:rsid w:val="1FDA86DF"/>
    <w:rsid w:val="20281E77"/>
    <w:rsid w:val="20373E37"/>
    <w:rsid w:val="20B7FF98"/>
    <w:rsid w:val="20F70F3F"/>
    <w:rsid w:val="2100132C"/>
    <w:rsid w:val="2109B50C"/>
    <w:rsid w:val="211B3C47"/>
    <w:rsid w:val="2160AFB6"/>
    <w:rsid w:val="21683ED5"/>
    <w:rsid w:val="216FCA8E"/>
    <w:rsid w:val="218EA269"/>
    <w:rsid w:val="21A5BF86"/>
    <w:rsid w:val="21A97B0F"/>
    <w:rsid w:val="21AC35F0"/>
    <w:rsid w:val="21B43EF2"/>
    <w:rsid w:val="22137364"/>
    <w:rsid w:val="222471B6"/>
    <w:rsid w:val="2249CE99"/>
    <w:rsid w:val="2261EE1D"/>
    <w:rsid w:val="226A8CB9"/>
    <w:rsid w:val="2273E9CC"/>
    <w:rsid w:val="22931310"/>
    <w:rsid w:val="229D97E7"/>
    <w:rsid w:val="22A3875B"/>
    <w:rsid w:val="22A44DE7"/>
    <w:rsid w:val="22A5856D"/>
    <w:rsid w:val="22D3C2F2"/>
    <w:rsid w:val="22E1B134"/>
    <w:rsid w:val="22ECEB4F"/>
    <w:rsid w:val="230A0658"/>
    <w:rsid w:val="235F6594"/>
    <w:rsid w:val="23A6BB52"/>
    <w:rsid w:val="23D18927"/>
    <w:rsid w:val="23E67A56"/>
    <w:rsid w:val="23ED8C80"/>
    <w:rsid w:val="23FA0FFA"/>
    <w:rsid w:val="2420F504"/>
    <w:rsid w:val="2423F8AC"/>
    <w:rsid w:val="24279D6F"/>
    <w:rsid w:val="24329638"/>
    <w:rsid w:val="243DA9C6"/>
    <w:rsid w:val="2449A700"/>
    <w:rsid w:val="244D8808"/>
    <w:rsid w:val="2488BBB0"/>
    <w:rsid w:val="24A9F204"/>
    <w:rsid w:val="24CC0C64"/>
    <w:rsid w:val="24D4016D"/>
    <w:rsid w:val="250665EA"/>
    <w:rsid w:val="2555919E"/>
    <w:rsid w:val="257087EE"/>
    <w:rsid w:val="25816F5B"/>
    <w:rsid w:val="25CB1376"/>
    <w:rsid w:val="25CE003C"/>
    <w:rsid w:val="2664D2D3"/>
    <w:rsid w:val="26757129"/>
    <w:rsid w:val="26961AE0"/>
    <w:rsid w:val="26B9DB30"/>
    <w:rsid w:val="26D9E1BF"/>
    <w:rsid w:val="26FCA4A7"/>
    <w:rsid w:val="27060D90"/>
    <w:rsid w:val="27082FD2"/>
    <w:rsid w:val="270C3E31"/>
    <w:rsid w:val="273EDD4E"/>
    <w:rsid w:val="276F0A1B"/>
    <w:rsid w:val="278405B5"/>
    <w:rsid w:val="279A72FE"/>
    <w:rsid w:val="282936C6"/>
    <w:rsid w:val="2829D785"/>
    <w:rsid w:val="28447D18"/>
    <w:rsid w:val="2870D283"/>
    <w:rsid w:val="289D0084"/>
    <w:rsid w:val="28A12DAA"/>
    <w:rsid w:val="28B9101D"/>
    <w:rsid w:val="28D8708C"/>
    <w:rsid w:val="28E8533E"/>
    <w:rsid w:val="28F477DF"/>
    <w:rsid w:val="2912973F"/>
    <w:rsid w:val="2914C6F1"/>
    <w:rsid w:val="29B4FA72"/>
    <w:rsid w:val="29CD9E37"/>
    <w:rsid w:val="29CF68E5"/>
    <w:rsid w:val="29DC85A8"/>
    <w:rsid w:val="2A4CEFD6"/>
    <w:rsid w:val="2A4FF963"/>
    <w:rsid w:val="2A5F535F"/>
    <w:rsid w:val="2B2B2D2E"/>
    <w:rsid w:val="2B304525"/>
    <w:rsid w:val="2B42687B"/>
    <w:rsid w:val="2B698C03"/>
    <w:rsid w:val="2B73C55A"/>
    <w:rsid w:val="2B7B3318"/>
    <w:rsid w:val="2BDC12B9"/>
    <w:rsid w:val="2C064CCE"/>
    <w:rsid w:val="2C0CA7CB"/>
    <w:rsid w:val="2C0CDC7E"/>
    <w:rsid w:val="2C135FD9"/>
    <w:rsid w:val="2C1986F7"/>
    <w:rsid w:val="2C1F294F"/>
    <w:rsid w:val="2C241963"/>
    <w:rsid w:val="2C3D41C0"/>
    <w:rsid w:val="2C4B35F1"/>
    <w:rsid w:val="2C9FE18A"/>
    <w:rsid w:val="2CC39E5D"/>
    <w:rsid w:val="2CD66929"/>
    <w:rsid w:val="2CE0C6D0"/>
    <w:rsid w:val="2D0D8A44"/>
    <w:rsid w:val="2D114A86"/>
    <w:rsid w:val="2D124432"/>
    <w:rsid w:val="2D128594"/>
    <w:rsid w:val="2D487BD8"/>
    <w:rsid w:val="2D790776"/>
    <w:rsid w:val="2D867D20"/>
    <w:rsid w:val="2D9E0265"/>
    <w:rsid w:val="2DC7D74A"/>
    <w:rsid w:val="2E301B8A"/>
    <w:rsid w:val="2E4D3461"/>
    <w:rsid w:val="2E811F8F"/>
    <w:rsid w:val="2E9FF50A"/>
    <w:rsid w:val="2EACE483"/>
    <w:rsid w:val="2EC89CBE"/>
    <w:rsid w:val="2F16E9DA"/>
    <w:rsid w:val="2F63A7AB"/>
    <w:rsid w:val="2F84D473"/>
    <w:rsid w:val="2FB56B15"/>
    <w:rsid w:val="2FB732D7"/>
    <w:rsid w:val="2FBD30AF"/>
    <w:rsid w:val="2FC86E17"/>
    <w:rsid w:val="2FD99B89"/>
    <w:rsid w:val="2FE59269"/>
    <w:rsid w:val="301C965F"/>
    <w:rsid w:val="3038083D"/>
    <w:rsid w:val="303CFD26"/>
    <w:rsid w:val="30429E63"/>
    <w:rsid w:val="304B5456"/>
    <w:rsid w:val="304CA039"/>
    <w:rsid w:val="308B40F3"/>
    <w:rsid w:val="308CE090"/>
    <w:rsid w:val="3094F620"/>
    <w:rsid w:val="30CB3885"/>
    <w:rsid w:val="30F9EAA2"/>
    <w:rsid w:val="30FF780C"/>
    <w:rsid w:val="3108C55D"/>
    <w:rsid w:val="310D6679"/>
    <w:rsid w:val="311F5F7A"/>
    <w:rsid w:val="315AC2EF"/>
    <w:rsid w:val="31D35AF9"/>
    <w:rsid w:val="31E0BB0D"/>
    <w:rsid w:val="3238D026"/>
    <w:rsid w:val="3256D576"/>
    <w:rsid w:val="32672807"/>
    <w:rsid w:val="327D24B3"/>
    <w:rsid w:val="32935AE7"/>
    <w:rsid w:val="32AC8344"/>
    <w:rsid w:val="32B77EAD"/>
    <w:rsid w:val="32C9E72B"/>
    <w:rsid w:val="3301065A"/>
    <w:rsid w:val="3314134A"/>
    <w:rsid w:val="3361D502"/>
    <w:rsid w:val="33629C16"/>
    <w:rsid w:val="33808C0A"/>
    <w:rsid w:val="339643CD"/>
    <w:rsid w:val="33B380B2"/>
    <w:rsid w:val="33CC585B"/>
    <w:rsid w:val="33D2012A"/>
    <w:rsid w:val="33D2F4D7"/>
    <w:rsid w:val="3434E09A"/>
    <w:rsid w:val="34531388"/>
    <w:rsid w:val="34F06113"/>
    <w:rsid w:val="351B2136"/>
    <w:rsid w:val="35228FA8"/>
    <w:rsid w:val="3532142E"/>
    <w:rsid w:val="354891AE"/>
    <w:rsid w:val="359F80AB"/>
    <w:rsid w:val="35E8AD27"/>
    <w:rsid w:val="360388B1"/>
    <w:rsid w:val="3605D2A5"/>
    <w:rsid w:val="360A20C0"/>
    <w:rsid w:val="361202F3"/>
    <w:rsid w:val="36243A4A"/>
    <w:rsid w:val="367A9A57"/>
    <w:rsid w:val="367E3B11"/>
    <w:rsid w:val="367E98E5"/>
    <w:rsid w:val="36945B68"/>
    <w:rsid w:val="36A1E2AC"/>
    <w:rsid w:val="36B06716"/>
    <w:rsid w:val="36E03957"/>
    <w:rsid w:val="3714FA48"/>
    <w:rsid w:val="37401803"/>
    <w:rsid w:val="37559133"/>
    <w:rsid w:val="37C3A8F3"/>
    <w:rsid w:val="3826E209"/>
    <w:rsid w:val="3869B4F0"/>
    <w:rsid w:val="387DC623"/>
    <w:rsid w:val="38B4645D"/>
    <w:rsid w:val="38C082D0"/>
    <w:rsid w:val="391E6944"/>
    <w:rsid w:val="392605A6"/>
    <w:rsid w:val="393BC640"/>
    <w:rsid w:val="3982423A"/>
    <w:rsid w:val="398827E2"/>
    <w:rsid w:val="39BAD1BE"/>
    <w:rsid w:val="39D10B67"/>
    <w:rsid w:val="39DC9D2C"/>
    <w:rsid w:val="39E9B5B9"/>
    <w:rsid w:val="39EB634E"/>
    <w:rsid w:val="39F6277D"/>
    <w:rsid w:val="3A2BEC0A"/>
    <w:rsid w:val="3A31A9D8"/>
    <w:rsid w:val="3A3E9161"/>
    <w:rsid w:val="3A4CEB33"/>
    <w:rsid w:val="3A4F43E5"/>
    <w:rsid w:val="3A50598A"/>
    <w:rsid w:val="3A8C78E5"/>
    <w:rsid w:val="3A8DB342"/>
    <w:rsid w:val="3A90101E"/>
    <w:rsid w:val="3A9E6CCC"/>
    <w:rsid w:val="3AAE4D0D"/>
    <w:rsid w:val="3AB79529"/>
    <w:rsid w:val="3ABBCB50"/>
    <w:rsid w:val="3AD6F9D4"/>
    <w:rsid w:val="3B0E585E"/>
    <w:rsid w:val="3B1CB674"/>
    <w:rsid w:val="3B5A798C"/>
    <w:rsid w:val="3B5E4F18"/>
    <w:rsid w:val="3C55371B"/>
    <w:rsid w:val="3C72CA35"/>
    <w:rsid w:val="3C79D285"/>
    <w:rsid w:val="3C98BB0A"/>
    <w:rsid w:val="3CA42A52"/>
    <w:rsid w:val="3CB29B31"/>
    <w:rsid w:val="3CB59B2F"/>
    <w:rsid w:val="3CBDD869"/>
    <w:rsid w:val="3CC8D1B0"/>
    <w:rsid w:val="3CD04CB3"/>
    <w:rsid w:val="3CD052BB"/>
    <w:rsid w:val="3D3D2613"/>
    <w:rsid w:val="3DC2904B"/>
    <w:rsid w:val="3E1EC55D"/>
    <w:rsid w:val="3E2ED4A2"/>
    <w:rsid w:val="3E6C3E15"/>
    <w:rsid w:val="3E9C1F5A"/>
    <w:rsid w:val="3EAB0B10"/>
    <w:rsid w:val="3F26A514"/>
    <w:rsid w:val="3F45A05F"/>
    <w:rsid w:val="3F6DDD8E"/>
    <w:rsid w:val="3F71DDEF"/>
    <w:rsid w:val="3F9D5DA2"/>
    <w:rsid w:val="3FB8352D"/>
    <w:rsid w:val="3FC5E557"/>
    <w:rsid w:val="3FDA7034"/>
    <w:rsid w:val="3FDAD536"/>
    <w:rsid w:val="4006470A"/>
    <w:rsid w:val="405072FA"/>
    <w:rsid w:val="405A4882"/>
    <w:rsid w:val="4074299F"/>
    <w:rsid w:val="408983E1"/>
    <w:rsid w:val="40C7238E"/>
    <w:rsid w:val="40C96D8C"/>
    <w:rsid w:val="41153124"/>
    <w:rsid w:val="4126D6AD"/>
    <w:rsid w:val="412AE6EB"/>
    <w:rsid w:val="413B4BB4"/>
    <w:rsid w:val="4155A46C"/>
    <w:rsid w:val="415E19A8"/>
    <w:rsid w:val="4191F2D4"/>
    <w:rsid w:val="41A3DED7"/>
    <w:rsid w:val="41E9EB4A"/>
    <w:rsid w:val="41F6DED7"/>
    <w:rsid w:val="41FAFD5D"/>
    <w:rsid w:val="41FE24D9"/>
    <w:rsid w:val="426D3B10"/>
    <w:rsid w:val="42B16C37"/>
    <w:rsid w:val="42E068E9"/>
    <w:rsid w:val="42EA3EEF"/>
    <w:rsid w:val="437ACBF6"/>
    <w:rsid w:val="4383E166"/>
    <w:rsid w:val="439D41A4"/>
    <w:rsid w:val="43ADEC6C"/>
    <w:rsid w:val="43B31D97"/>
    <w:rsid w:val="43D410FE"/>
    <w:rsid w:val="440FCF71"/>
    <w:rsid w:val="441533E8"/>
    <w:rsid w:val="448AA010"/>
    <w:rsid w:val="44B8A751"/>
    <w:rsid w:val="44C38C0E"/>
    <w:rsid w:val="44F00A1E"/>
    <w:rsid w:val="44F3CC85"/>
    <w:rsid w:val="44F74F14"/>
    <w:rsid w:val="453A6DBB"/>
    <w:rsid w:val="45586A3E"/>
    <w:rsid w:val="4558A4B9"/>
    <w:rsid w:val="45E53828"/>
    <w:rsid w:val="464F98ED"/>
    <w:rsid w:val="46576925"/>
    <w:rsid w:val="46AA7F32"/>
    <w:rsid w:val="46CA4FFA"/>
    <w:rsid w:val="46E40859"/>
    <w:rsid w:val="4724CD4D"/>
    <w:rsid w:val="474DD217"/>
    <w:rsid w:val="47676897"/>
    <w:rsid w:val="47C4F601"/>
    <w:rsid w:val="47DD619F"/>
    <w:rsid w:val="47E55D30"/>
    <w:rsid w:val="47EC28B7"/>
    <w:rsid w:val="486206E7"/>
    <w:rsid w:val="4874749A"/>
    <w:rsid w:val="489B522D"/>
    <w:rsid w:val="490FF431"/>
    <w:rsid w:val="49AEB770"/>
    <w:rsid w:val="49FB6EF4"/>
    <w:rsid w:val="4A0DDEDE"/>
    <w:rsid w:val="4A187C09"/>
    <w:rsid w:val="4A1B88E8"/>
    <w:rsid w:val="4A3548C3"/>
    <w:rsid w:val="4A754C9E"/>
    <w:rsid w:val="4A7DBEDE"/>
    <w:rsid w:val="4A98C353"/>
    <w:rsid w:val="4AA88E1F"/>
    <w:rsid w:val="4ACC393D"/>
    <w:rsid w:val="4ACDC0F3"/>
    <w:rsid w:val="4B09862B"/>
    <w:rsid w:val="4B5DA076"/>
    <w:rsid w:val="4B7556C8"/>
    <w:rsid w:val="4B82DEDE"/>
    <w:rsid w:val="4B873C0D"/>
    <w:rsid w:val="4BA9AF3F"/>
    <w:rsid w:val="4C98CA12"/>
    <w:rsid w:val="4C9EFCFF"/>
    <w:rsid w:val="4CAA04E9"/>
    <w:rsid w:val="4CAEC7CB"/>
    <w:rsid w:val="4CD95B2E"/>
    <w:rsid w:val="4CE65832"/>
    <w:rsid w:val="4D010DED"/>
    <w:rsid w:val="4D3399E4"/>
    <w:rsid w:val="4D431E39"/>
    <w:rsid w:val="4D4CA273"/>
    <w:rsid w:val="4D583284"/>
    <w:rsid w:val="4D62E87C"/>
    <w:rsid w:val="4D704C8B"/>
    <w:rsid w:val="4D8974E8"/>
    <w:rsid w:val="4DB98BA5"/>
    <w:rsid w:val="4DBE92C1"/>
    <w:rsid w:val="4DE36554"/>
    <w:rsid w:val="4DF41EDE"/>
    <w:rsid w:val="4E0D83A9"/>
    <w:rsid w:val="4E1E869F"/>
    <w:rsid w:val="4E2694DD"/>
    <w:rsid w:val="4E282FA9"/>
    <w:rsid w:val="4E2B8C65"/>
    <w:rsid w:val="4E5075EA"/>
    <w:rsid w:val="4E57A7FA"/>
    <w:rsid w:val="4E5CD3EB"/>
    <w:rsid w:val="4E7BCEFF"/>
    <w:rsid w:val="4E8BE602"/>
    <w:rsid w:val="4E9CF425"/>
    <w:rsid w:val="4EB349CA"/>
    <w:rsid w:val="4F0C3992"/>
    <w:rsid w:val="4F3C433D"/>
    <w:rsid w:val="4F5A71EA"/>
    <w:rsid w:val="4F636216"/>
    <w:rsid w:val="4F76C6E2"/>
    <w:rsid w:val="4F846962"/>
    <w:rsid w:val="4FA9540A"/>
    <w:rsid w:val="4FAFFC75"/>
    <w:rsid w:val="501FA4E0"/>
    <w:rsid w:val="50352BAC"/>
    <w:rsid w:val="5047784B"/>
    <w:rsid w:val="509B2957"/>
    <w:rsid w:val="50B0AD52"/>
    <w:rsid w:val="50DE6546"/>
    <w:rsid w:val="51AAD87C"/>
    <w:rsid w:val="51CA7A53"/>
    <w:rsid w:val="51D6F5A4"/>
    <w:rsid w:val="520F8D48"/>
    <w:rsid w:val="523F0D22"/>
    <w:rsid w:val="52A4F193"/>
    <w:rsid w:val="52D31BC6"/>
    <w:rsid w:val="52DA4E77"/>
    <w:rsid w:val="53567512"/>
    <w:rsid w:val="538F021A"/>
    <w:rsid w:val="53A1F2B6"/>
    <w:rsid w:val="53C28B61"/>
    <w:rsid w:val="53C9ED1E"/>
    <w:rsid w:val="53CF2183"/>
    <w:rsid w:val="542AA345"/>
    <w:rsid w:val="543C4CEE"/>
    <w:rsid w:val="5468950E"/>
    <w:rsid w:val="549A4FE8"/>
    <w:rsid w:val="54A0C3DA"/>
    <w:rsid w:val="54A2DC74"/>
    <w:rsid w:val="54A3DBF7"/>
    <w:rsid w:val="54AA8E67"/>
    <w:rsid w:val="54D79544"/>
    <w:rsid w:val="54E37A08"/>
    <w:rsid w:val="54ED175E"/>
    <w:rsid w:val="5531652E"/>
    <w:rsid w:val="5553D6EB"/>
    <w:rsid w:val="557FB96C"/>
    <w:rsid w:val="55A824DC"/>
    <w:rsid w:val="5614EDD2"/>
    <w:rsid w:val="566698DA"/>
    <w:rsid w:val="56D72BBF"/>
    <w:rsid w:val="56E65233"/>
    <w:rsid w:val="56EDC420"/>
    <w:rsid w:val="56F5E50A"/>
    <w:rsid w:val="56F66387"/>
    <w:rsid w:val="56FD3166"/>
    <w:rsid w:val="571159B6"/>
    <w:rsid w:val="57CB5E0A"/>
    <w:rsid w:val="57DF429A"/>
    <w:rsid w:val="57F1C695"/>
    <w:rsid w:val="5803E39C"/>
    <w:rsid w:val="58116738"/>
    <w:rsid w:val="581274DD"/>
    <w:rsid w:val="5819E063"/>
    <w:rsid w:val="5932DB32"/>
    <w:rsid w:val="5944D056"/>
    <w:rsid w:val="594E23E8"/>
    <w:rsid w:val="597A2D51"/>
    <w:rsid w:val="59E23DE0"/>
    <w:rsid w:val="59E70C53"/>
    <w:rsid w:val="59E94C2D"/>
    <w:rsid w:val="59F28DBF"/>
    <w:rsid w:val="59F843BE"/>
    <w:rsid w:val="59FF54C6"/>
    <w:rsid w:val="5A376341"/>
    <w:rsid w:val="5A4ECF93"/>
    <w:rsid w:val="5AAC0EF3"/>
    <w:rsid w:val="5AF76A79"/>
    <w:rsid w:val="5B79E4EB"/>
    <w:rsid w:val="5B7A2C3F"/>
    <w:rsid w:val="5B9C82F2"/>
    <w:rsid w:val="5B9DB461"/>
    <w:rsid w:val="5BC6AF38"/>
    <w:rsid w:val="5BEA8DB8"/>
    <w:rsid w:val="5C1CC482"/>
    <w:rsid w:val="5C2988C2"/>
    <w:rsid w:val="5C44DFB1"/>
    <w:rsid w:val="5C827432"/>
    <w:rsid w:val="5C8FC498"/>
    <w:rsid w:val="5CB408F3"/>
    <w:rsid w:val="5CDE62E7"/>
    <w:rsid w:val="5D1633B6"/>
    <w:rsid w:val="5D3029D8"/>
    <w:rsid w:val="5D5A47B4"/>
    <w:rsid w:val="5D62EFA5"/>
    <w:rsid w:val="5D74DCC0"/>
    <w:rsid w:val="5DB9214E"/>
    <w:rsid w:val="5E4715CA"/>
    <w:rsid w:val="5E57E847"/>
    <w:rsid w:val="5E7136D5"/>
    <w:rsid w:val="5E71C86E"/>
    <w:rsid w:val="5E7A438D"/>
    <w:rsid w:val="5E891F8E"/>
    <w:rsid w:val="5E8F6DCE"/>
    <w:rsid w:val="5EC722BD"/>
    <w:rsid w:val="5ECBB4E1"/>
    <w:rsid w:val="5ED56EAC"/>
    <w:rsid w:val="5F1C20B3"/>
    <w:rsid w:val="5F40B3A1"/>
    <w:rsid w:val="5F7C5C1F"/>
    <w:rsid w:val="5FA16AD2"/>
    <w:rsid w:val="5FD20E61"/>
    <w:rsid w:val="5FD9E989"/>
    <w:rsid w:val="5FF900FB"/>
    <w:rsid w:val="60448885"/>
    <w:rsid w:val="60872560"/>
    <w:rsid w:val="60AA08BF"/>
    <w:rsid w:val="60AF1BA2"/>
    <w:rsid w:val="60DB64AE"/>
    <w:rsid w:val="612D3A0E"/>
    <w:rsid w:val="61456D35"/>
    <w:rsid w:val="6164C76E"/>
    <w:rsid w:val="616B7E65"/>
    <w:rsid w:val="61825EFF"/>
    <w:rsid w:val="618DCEA0"/>
    <w:rsid w:val="62510896"/>
    <w:rsid w:val="6264FC24"/>
    <w:rsid w:val="62BE3709"/>
    <w:rsid w:val="62CDE436"/>
    <w:rsid w:val="62E5DDBF"/>
    <w:rsid w:val="62EE3F34"/>
    <w:rsid w:val="63177960"/>
    <w:rsid w:val="632EA4A9"/>
    <w:rsid w:val="6353EAB3"/>
    <w:rsid w:val="638552C8"/>
    <w:rsid w:val="63A7138A"/>
    <w:rsid w:val="63E1282B"/>
    <w:rsid w:val="645EFB13"/>
    <w:rsid w:val="6463477F"/>
    <w:rsid w:val="64724449"/>
    <w:rsid w:val="64992AFB"/>
    <w:rsid w:val="64A17AE9"/>
    <w:rsid w:val="64A8B926"/>
    <w:rsid w:val="64D1A23D"/>
    <w:rsid w:val="65266852"/>
    <w:rsid w:val="65383E0C"/>
    <w:rsid w:val="65A44178"/>
    <w:rsid w:val="65C14385"/>
    <w:rsid w:val="65E6ACA9"/>
    <w:rsid w:val="660E14AA"/>
    <w:rsid w:val="6628F65C"/>
    <w:rsid w:val="663A3C65"/>
    <w:rsid w:val="6655D022"/>
    <w:rsid w:val="66B678F5"/>
    <w:rsid w:val="66FDE8E2"/>
    <w:rsid w:val="67257A2B"/>
    <w:rsid w:val="672C7015"/>
    <w:rsid w:val="6741F7D3"/>
    <w:rsid w:val="679C1546"/>
    <w:rsid w:val="682E60E5"/>
    <w:rsid w:val="684267FC"/>
    <w:rsid w:val="68471C29"/>
    <w:rsid w:val="684F1FB5"/>
    <w:rsid w:val="685E85FB"/>
    <w:rsid w:val="68D69F89"/>
    <w:rsid w:val="68F886D3"/>
    <w:rsid w:val="6921F00B"/>
    <w:rsid w:val="692E912A"/>
    <w:rsid w:val="69301E10"/>
    <w:rsid w:val="693B99E2"/>
    <w:rsid w:val="695E7578"/>
    <w:rsid w:val="69851A30"/>
    <w:rsid w:val="69B6C1B6"/>
    <w:rsid w:val="69D54611"/>
    <w:rsid w:val="69EBE92C"/>
    <w:rsid w:val="69F5B060"/>
    <w:rsid w:val="69FDD8D7"/>
    <w:rsid w:val="6A1D4DAB"/>
    <w:rsid w:val="6A422C78"/>
    <w:rsid w:val="6A54F980"/>
    <w:rsid w:val="6A6B60A2"/>
    <w:rsid w:val="6A6C95C7"/>
    <w:rsid w:val="6AB60B0C"/>
    <w:rsid w:val="6ADD3CE5"/>
    <w:rsid w:val="6B1018E8"/>
    <w:rsid w:val="6B136552"/>
    <w:rsid w:val="6B28B905"/>
    <w:rsid w:val="6B45AB9C"/>
    <w:rsid w:val="6B65948E"/>
    <w:rsid w:val="6B755BDE"/>
    <w:rsid w:val="6BE265CC"/>
    <w:rsid w:val="6BF2ABD5"/>
    <w:rsid w:val="6BF4985A"/>
    <w:rsid w:val="6C362899"/>
    <w:rsid w:val="6C6856AA"/>
    <w:rsid w:val="6C7CB2D9"/>
    <w:rsid w:val="6C8CC005"/>
    <w:rsid w:val="6C93E5AF"/>
    <w:rsid w:val="6D05B82E"/>
    <w:rsid w:val="6D12597F"/>
    <w:rsid w:val="6D5BD9E8"/>
    <w:rsid w:val="6DD6F01A"/>
    <w:rsid w:val="6E209344"/>
    <w:rsid w:val="6E4A76BE"/>
    <w:rsid w:val="6E7AA9F5"/>
    <w:rsid w:val="6E905712"/>
    <w:rsid w:val="6ED5BD10"/>
    <w:rsid w:val="6F1DFE24"/>
    <w:rsid w:val="6F52BED4"/>
    <w:rsid w:val="6F651B30"/>
    <w:rsid w:val="6FE0AAD9"/>
    <w:rsid w:val="6FE38A0B"/>
    <w:rsid w:val="6FEBB094"/>
    <w:rsid w:val="6FFA8D75"/>
    <w:rsid w:val="70266B07"/>
    <w:rsid w:val="705BE767"/>
    <w:rsid w:val="707B0426"/>
    <w:rsid w:val="70F0CF09"/>
    <w:rsid w:val="710D561D"/>
    <w:rsid w:val="7111839A"/>
    <w:rsid w:val="713F6224"/>
    <w:rsid w:val="7141B574"/>
    <w:rsid w:val="718747F2"/>
    <w:rsid w:val="718F4F69"/>
    <w:rsid w:val="71A9731E"/>
    <w:rsid w:val="71C8AE5F"/>
    <w:rsid w:val="71CF78E3"/>
    <w:rsid w:val="71E56D83"/>
    <w:rsid w:val="7201EBB5"/>
    <w:rsid w:val="721DB40F"/>
    <w:rsid w:val="721F4FB9"/>
    <w:rsid w:val="7241332A"/>
    <w:rsid w:val="7260BAB8"/>
    <w:rsid w:val="7275DEF9"/>
    <w:rsid w:val="72798D8F"/>
    <w:rsid w:val="7279DB41"/>
    <w:rsid w:val="7298403E"/>
    <w:rsid w:val="72A1E631"/>
    <w:rsid w:val="72AFA9F4"/>
    <w:rsid w:val="72FC0189"/>
    <w:rsid w:val="73040AB1"/>
    <w:rsid w:val="73231853"/>
    <w:rsid w:val="7333286F"/>
    <w:rsid w:val="73825FE4"/>
    <w:rsid w:val="73954AB1"/>
    <w:rsid w:val="73EFC47C"/>
    <w:rsid w:val="742800D3"/>
    <w:rsid w:val="743FBDDE"/>
    <w:rsid w:val="7450B124"/>
    <w:rsid w:val="74572EB1"/>
    <w:rsid w:val="74646966"/>
    <w:rsid w:val="746544C2"/>
    <w:rsid w:val="74822C1E"/>
    <w:rsid w:val="750E9B80"/>
    <w:rsid w:val="7563C1B5"/>
    <w:rsid w:val="75AD92FD"/>
    <w:rsid w:val="7652CB8F"/>
    <w:rsid w:val="76EFCF7E"/>
    <w:rsid w:val="76F42C90"/>
    <w:rsid w:val="7708BA3C"/>
    <w:rsid w:val="770E3CE1"/>
    <w:rsid w:val="77160F93"/>
    <w:rsid w:val="775DDA03"/>
    <w:rsid w:val="776E56EF"/>
    <w:rsid w:val="77844B47"/>
    <w:rsid w:val="778A1F49"/>
    <w:rsid w:val="77B67E6E"/>
    <w:rsid w:val="77EE7C55"/>
    <w:rsid w:val="78193A8B"/>
    <w:rsid w:val="783EE403"/>
    <w:rsid w:val="7891062B"/>
    <w:rsid w:val="78F6A0A6"/>
    <w:rsid w:val="7934F54F"/>
    <w:rsid w:val="794E1991"/>
    <w:rsid w:val="797AB3B2"/>
    <w:rsid w:val="79B50AEC"/>
    <w:rsid w:val="79E3DB70"/>
    <w:rsid w:val="79F5ACE4"/>
    <w:rsid w:val="7A45DDA3"/>
    <w:rsid w:val="7A65AE6B"/>
    <w:rsid w:val="7A679544"/>
    <w:rsid w:val="7AB8DC5D"/>
    <w:rsid w:val="7ADD1147"/>
    <w:rsid w:val="7AECD347"/>
    <w:rsid w:val="7B07136E"/>
    <w:rsid w:val="7B081153"/>
    <w:rsid w:val="7B2E2A38"/>
    <w:rsid w:val="7B409C95"/>
    <w:rsid w:val="7B537D99"/>
    <w:rsid w:val="7B65323E"/>
    <w:rsid w:val="7B949588"/>
    <w:rsid w:val="7BEB2AEC"/>
    <w:rsid w:val="7C142629"/>
    <w:rsid w:val="7C19FFA5"/>
    <w:rsid w:val="7C6F7B4B"/>
    <w:rsid w:val="7C784A06"/>
    <w:rsid w:val="7C7988BF"/>
    <w:rsid w:val="7CB57A5C"/>
    <w:rsid w:val="7CC34499"/>
    <w:rsid w:val="7CD71629"/>
    <w:rsid w:val="7CDC6CF6"/>
    <w:rsid w:val="7D1788B9"/>
    <w:rsid w:val="7D30046A"/>
    <w:rsid w:val="7D586470"/>
    <w:rsid w:val="7D5A950A"/>
    <w:rsid w:val="7D68CB51"/>
    <w:rsid w:val="7D74C8E3"/>
    <w:rsid w:val="7D78EB39"/>
    <w:rsid w:val="7D906FFA"/>
    <w:rsid w:val="7DC1CB1D"/>
    <w:rsid w:val="7DD7678A"/>
    <w:rsid w:val="7DD7F1E7"/>
    <w:rsid w:val="7DE9ACF1"/>
    <w:rsid w:val="7E0D42F5"/>
    <w:rsid w:val="7E2F92C5"/>
    <w:rsid w:val="7E473A5B"/>
    <w:rsid w:val="7E536F1A"/>
    <w:rsid w:val="7E65CAFA"/>
    <w:rsid w:val="7E691764"/>
    <w:rsid w:val="7EA16089"/>
    <w:rsid w:val="7ECE44CD"/>
    <w:rsid w:val="7EDCA7BD"/>
    <w:rsid w:val="7F327723"/>
    <w:rsid w:val="7F368EBA"/>
    <w:rsid w:val="7F515154"/>
    <w:rsid w:val="7F879793"/>
    <w:rsid w:val="7FA71C0D"/>
    <w:rsid w:val="7FC949BA"/>
    <w:rsid w:val="7FCFD8A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69677"/>
  <w15:chartTrackingRefBased/>
  <w15:docId w15:val="{1200A91C-7454-48D0-8C4E-B07BD66C0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6131</Words>
  <Characters>34949</Characters>
  <Application>Microsoft Office Word</Application>
  <DocSecurity>0</DocSecurity>
  <Lines>291</Lines>
  <Paragraphs>81</Paragraphs>
  <ScaleCrop>false</ScaleCrop>
  <Company/>
  <LinksUpToDate>false</LinksUpToDate>
  <CharactersWithSpaces>40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Riera</dc:creator>
  <cp:keywords/>
  <dc:description/>
  <cp:lastModifiedBy>Victor,Maria Flora</cp:lastModifiedBy>
  <cp:revision>22</cp:revision>
  <dcterms:created xsi:type="dcterms:W3CDTF">2022-08-25T13:31:00Z</dcterms:created>
  <dcterms:modified xsi:type="dcterms:W3CDTF">2023-06-15T14:50:00Z</dcterms:modified>
</cp:coreProperties>
</file>